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49DE3E" w14:textId="28B12CCA" w:rsidR="00A372B4" w:rsidRDefault="009B275E" w:rsidP="009E349E">
      <w:pPr>
        <w:rPr>
          <w:rFonts w:ascii="Arial" w:hAnsi="Arial" w:cs="Arial"/>
          <w:b/>
          <w:bCs/>
          <w:sz w:val="24"/>
          <w:szCs w:val="24"/>
        </w:rPr>
      </w:pPr>
      <w:r w:rsidRPr="00A6078F">
        <w:rPr>
          <w:rFonts w:ascii="Arial" w:hAnsi="Arial" w:cs="Arial"/>
          <w:b/>
          <w:bCs/>
          <w:color w:val="000000" w:themeColor="text1"/>
          <w:sz w:val="24"/>
          <w:szCs w:val="24"/>
        </w:rPr>
        <w:t xml:space="preserve">Table </w:t>
      </w:r>
      <w:r w:rsidR="006454D6">
        <w:rPr>
          <w:rFonts w:ascii="Arial" w:hAnsi="Arial" w:cs="Arial"/>
          <w:b/>
          <w:bCs/>
          <w:color w:val="000000" w:themeColor="text1"/>
          <w:sz w:val="24"/>
          <w:szCs w:val="24"/>
        </w:rPr>
        <w:t>S</w:t>
      </w:r>
      <w:r w:rsidRPr="00A6078F">
        <w:rPr>
          <w:rFonts w:ascii="Arial" w:hAnsi="Arial" w:cs="Arial"/>
          <w:b/>
          <w:bCs/>
          <w:color w:val="000000" w:themeColor="text1"/>
          <w:sz w:val="24"/>
          <w:szCs w:val="24"/>
        </w:rPr>
        <w:t>1</w:t>
      </w:r>
      <w:r w:rsidR="006454D6">
        <w:rPr>
          <w:rFonts w:ascii="Arial" w:hAnsi="Arial" w:cs="Arial"/>
          <w:b/>
          <w:bCs/>
          <w:color w:val="000000" w:themeColor="text1"/>
          <w:sz w:val="24"/>
          <w:szCs w:val="24"/>
        </w:rPr>
        <w:t>:</w:t>
      </w:r>
      <w:r w:rsidR="002B1834">
        <w:rPr>
          <w:rFonts w:ascii="Arial" w:hAnsi="Arial" w:cs="Arial"/>
          <w:b/>
          <w:bCs/>
          <w:sz w:val="24"/>
          <w:szCs w:val="24"/>
        </w:rPr>
        <w:t xml:space="preserve"> Pearson's</w:t>
      </w:r>
      <w:r w:rsidR="00B17760">
        <w:rPr>
          <w:rFonts w:ascii="Arial" w:hAnsi="Arial" w:cs="Arial"/>
          <w:b/>
          <w:bCs/>
          <w:sz w:val="24"/>
          <w:szCs w:val="24"/>
        </w:rPr>
        <w:t xml:space="preserve"> </w:t>
      </w:r>
      <w:r w:rsidRPr="00A6078F">
        <w:rPr>
          <w:rFonts w:ascii="Arial" w:hAnsi="Arial" w:cs="Arial"/>
          <w:b/>
          <w:bCs/>
          <w:sz w:val="24"/>
          <w:szCs w:val="24"/>
        </w:rPr>
        <w:t>correlation analysis</w:t>
      </w:r>
    </w:p>
    <w:p w14:paraId="1D14846D" w14:textId="2C7918E4" w:rsidR="000F4955" w:rsidRPr="00A372B4" w:rsidRDefault="00A372B4" w:rsidP="009B275E">
      <w:pPr>
        <w:rPr>
          <w:rFonts w:ascii="Arial" w:hAnsi="Arial" w:cs="Arial"/>
          <w:b/>
          <w:bCs/>
          <w:sz w:val="24"/>
          <w:szCs w:val="24"/>
        </w:rPr>
      </w:pPr>
      <w:r w:rsidRPr="00A372B4">
        <w:rPr>
          <w:rFonts w:ascii="Arial" w:hAnsi="Arial" w:cs="Arial"/>
          <w:b/>
          <w:bCs/>
          <w:noProof/>
          <w:sz w:val="24"/>
          <w:szCs w:val="24"/>
        </w:rPr>
        <w:drawing>
          <wp:inline distT="0" distB="0" distL="0" distR="0" wp14:anchorId="109BBB85" wp14:editId="20372D06">
            <wp:extent cx="5943600" cy="5474970"/>
            <wp:effectExtent l="0" t="0" r="0" b="0"/>
            <wp:docPr id="2755236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5523676" name=""/>
                    <pic:cNvPicPr/>
                  </pic:nvPicPr>
                  <pic:blipFill>
                    <a:blip r:embed="rId8"/>
                    <a:stretch>
                      <a:fillRect/>
                    </a:stretch>
                  </pic:blipFill>
                  <pic:spPr>
                    <a:xfrm>
                      <a:off x="0" y="0"/>
                      <a:ext cx="5943600" cy="5474970"/>
                    </a:xfrm>
                    <a:prstGeom prst="rect">
                      <a:avLst/>
                    </a:prstGeom>
                  </pic:spPr>
                </pic:pic>
              </a:graphicData>
            </a:graphic>
          </wp:inline>
        </w:drawing>
      </w:r>
    </w:p>
    <w:sectPr w:rsidR="000F4955" w:rsidRPr="00A372B4" w:rsidSect="00177E9D">
      <w:headerReference w:type="default" r:id="rId9"/>
      <w:footerReference w:type="even" r:id="rId10"/>
      <w:footerReference w:type="default" r:id="rId11"/>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489AC" w14:textId="77777777" w:rsidR="009C2B8E" w:rsidRDefault="009C2B8E" w:rsidP="006F1670">
      <w:pPr>
        <w:spacing w:after="0" w:line="240" w:lineRule="auto"/>
      </w:pPr>
      <w:r>
        <w:separator/>
      </w:r>
    </w:p>
  </w:endnote>
  <w:endnote w:type="continuationSeparator" w:id="0">
    <w:p w14:paraId="0B78F1FB" w14:textId="77777777" w:rsidR="009C2B8E" w:rsidRDefault="009C2B8E" w:rsidP="006F1670">
      <w:pPr>
        <w:spacing w:after="0" w:line="240" w:lineRule="auto"/>
      </w:pPr>
      <w:r>
        <w:continuationSeparator/>
      </w:r>
    </w:p>
  </w:endnote>
  <w:endnote w:type="continuationNotice" w:id="1">
    <w:p w14:paraId="1096BDE7" w14:textId="77777777" w:rsidR="009C2B8E" w:rsidRDefault="009C2B8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91853635"/>
      <w:docPartObj>
        <w:docPartGallery w:val="Page Numbers (Bottom of Page)"/>
        <w:docPartUnique/>
      </w:docPartObj>
    </w:sdtPr>
    <w:sdtContent>
      <w:p w14:paraId="15306B61" w14:textId="3A0B7E35" w:rsidR="00B52BD5" w:rsidRDefault="00B52BD5" w:rsidP="007C211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26AC5BB" w14:textId="77777777" w:rsidR="00B52BD5" w:rsidRDefault="00B52BD5" w:rsidP="00B52BD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58866688"/>
      <w:docPartObj>
        <w:docPartGallery w:val="Page Numbers (Bottom of Page)"/>
        <w:docPartUnique/>
      </w:docPartObj>
    </w:sdtPr>
    <w:sdtContent>
      <w:p w14:paraId="09A38E10" w14:textId="559BC078" w:rsidR="00B52BD5" w:rsidRDefault="00B52BD5" w:rsidP="007C211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6701845" w14:textId="6B3A331E" w:rsidR="006F1670" w:rsidRDefault="006F1670" w:rsidP="00B52BD5">
    <w:pPr>
      <w:pStyle w:val="Footer"/>
      <w:ind w:right="360"/>
      <w:jc w:val="right"/>
    </w:pPr>
  </w:p>
  <w:p w14:paraId="058FB66E" w14:textId="77777777" w:rsidR="006F1670" w:rsidRDefault="006F16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0A5A00" w14:textId="77777777" w:rsidR="009C2B8E" w:rsidRDefault="009C2B8E" w:rsidP="006F1670">
      <w:pPr>
        <w:spacing w:after="0" w:line="240" w:lineRule="auto"/>
      </w:pPr>
      <w:r>
        <w:separator/>
      </w:r>
    </w:p>
  </w:footnote>
  <w:footnote w:type="continuationSeparator" w:id="0">
    <w:p w14:paraId="31A3EB2E" w14:textId="77777777" w:rsidR="009C2B8E" w:rsidRDefault="009C2B8E" w:rsidP="006F1670">
      <w:pPr>
        <w:spacing w:after="0" w:line="240" w:lineRule="auto"/>
      </w:pPr>
      <w:r>
        <w:continuationSeparator/>
      </w:r>
    </w:p>
  </w:footnote>
  <w:footnote w:type="continuationNotice" w:id="1">
    <w:p w14:paraId="303098DD" w14:textId="77777777" w:rsidR="009C2B8E" w:rsidRDefault="009C2B8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6341E0" w14:textId="05D18130" w:rsidR="00B52BD5" w:rsidRPr="00B52BD5" w:rsidRDefault="003E03A4" w:rsidP="00B52BD5">
    <w:pPr>
      <w:pStyle w:val="Header"/>
      <w:jc w:val="right"/>
      <w:rPr>
        <w:rFonts w:ascii="Times New Roman" w:hAnsi="Times New Roman" w:cs="Times New Roman"/>
        <w:i/>
        <w:iCs/>
      </w:rPr>
    </w:pPr>
    <w:r>
      <w:rPr>
        <w:rFonts w:ascii="Times New Roman" w:hAnsi="Times New Roman" w:cs="Times New Roman"/>
        <w:i/>
        <w:iCs/>
      </w:rPr>
      <w:t>Alzheimer’s &amp; Dementia</w:t>
    </w:r>
    <w:r w:rsidR="00B52BD5" w:rsidRPr="00B52BD5">
      <w:rPr>
        <w:rFonts w:ascii="Times New Roman" w:hAnsi="Times New Roman" w:cs="Times New Roman"/>
        <w:i/>
        <w:iCs/>
      </w:rPr>
      <w:t xml:space="preserve"> –</w:t>
    </w:r>
    <w:r w:rsidR="00EB3F7D">
      <w:rPr>
        <w:rFonts w:ascii="Times New Roman" w:hAnsi="Times New Roman" w:cs="Times New Roman"/>
        <w:i/>
        <w:iCs/>
      </w:rPr>
      <w:t xml:space="preserve"> </w:t>
    </w:r>
    <w:r w:rsidR="00583CB6">
      <w:rPr>
        <w:rFonts w:ascii="Times New Roman" w:hAnsi="Times New Roman" w:cs="Times New Roman"/>
        <w:i/>
        <w:iCs/>
      </w:rPr>
      <w:t>November 5</w:t>
    </w:r>
    <w:r w:rsidR="00B52BD5" w:rsidRPr="00EB3F7D">
      <w:rPr>
        <w:rFonts w:ascii="Times New Roman" w:hAnsi="Times New Roman" w:cs="Times New Roman"/>
        <w:i/>
        <w:iCs/>
      </w:rPr>
      <w:t>, 202</w:t>
    </w:r>
    <w:r w:rsidR="002B1834" w:rsidRPr="00EB3F7D">
      <w:rPr>
        <w:rFonts w:ascii="Times New Roman" w:hAnsi="Times New Roman" w:cs="Times New Roman"/>
        <w:i/>
        <w:iCs/>
      </w:rPr>
      <w:t>5</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A46472"/>
    <w:multiLevelType w:val="multilevel"/>
    <w:tmpl w:val="7684194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12D6593E"/>
    <w:multiLevelType w:val="multilevel"/>
    <w:tmpl w:val="DFAEA5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7F8413E"/>
    <w:multiLevelType w:val="multilevel"/>
    <w:tmpl w:val="65DC3B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8AD4B5A"/>
    <w:multiLevelType w:val="multilevel"/>
    <w:tmpl w:val="0D18D2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AC373DA"/>
    <w:multiLevelType w:val="multilevel"/>
    <w:tmpl w:val="6298DE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FE42FC5"/>
    <w:multiLevelType w:val="multilevel"/>
    <w:tmpl w:val="8FCC0C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98643E7"/>
    <w:multiLevelType w:val="multilevel"/>
    <w:tmpl w:val="4D44BD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BA7575D"/>
    <w:multiLevelType w:val="multilevel"/>
    <w:tmpl w:val="8124E6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6C44BA8"/>
    <w:multiLevelType w:val="multilevel"/>
    <w:tmpl w:val="6B58A6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8194A21"/>
    <w:multiLevelType w:val="multilevel"/>
    <w:tmpl w:val="227EAE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1940545"/>
    <w:multiLevelType w:val="multilevel"/>
    <w:tmpl w:val="ADA66C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3612BA2"/>
    <w:multiLevelType w:val="multilevel"/>
    <w:tmpl w:val="2EB649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3AA1109"/>
    <w:multiLevelType w:val="multilevel"/>
    <w:tmpl w:val="663C948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B694A4C"/>
    <w:multiLevelType w:val="multilevel"/>
    <w:tmpl w:val="F6DAAF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57141B2"/>
    <w:multiLevelType w:val="multilevel"/>
    <w:tmpl w:val="1A8CB8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0604313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294797030">
    <w:abstractNumId w:val="11"/>
  </w:num>
  <w:num w:numId="3" w16cid:durableId="1392533844">
    <w:abstractNumId w:val="1"/>
  </w:num>
  <w:num w:numId="4" w16cid:durableId="380249855">
    <w:abstractNumId w:val="10"/>
  </w:num>
  <w:num w:numId="5" w16cid:durableId="304313402">
    <w:abstractNumId w:val="6"/>
  </w:num>
  <w:num w:numId="6" w16cid:durableId="1154024548">
    <w:abstractNumId w:val="2"/>
  </w:num>
  <w:num w:numId="7" w16cid:durableId="1181897000">
    <w:abstractNumId w:val="3"/>
  </w:num>
  <w:num w:numId="8" w16cid:durableId="1572037382">
    <w:abstractNumId w:val="14"/>
  </w:num>
  <w:num w:numId="9" w16cid:durableId="992291911">
    <w:abstractNumId w:val="4"/>
  </w:num>
  <w:num w:numId="10" w16cid:durableId="1301229399">
    <w:abstractNumId w:val="5"/>
  </w:num>
  <w:num w:numId="11" w16cid:durableId="155845628">
    <w:abstractNumId w:val="9"/>
  </w:num>
  <w:num w:numId="12" w16cid:durableId="625428938">
    <w:abstractNumId w:val="7"/>
  </w:num>
  <w:num w:numId="13" w16cid:durableId="1723937805">
    <w:abstractNumId w:val="13"/>
  </w:num>
  <w:num w:numId="14" w16cid:durableId="1755085449">
    <w:abstractNumId w:val="8"/>
  </w:num>
  <w:num w:numId="15" w16cid:durableId="82000479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J Clinical Investig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rzvtt52d5eazeffapxtsw55va5sxs5eez0&quot;&gt;Test-NewLibrary&lt;record-ids&gt;&lt;item&gt;1&lt;/item&gt;&lt;item&gt;3&lt;/item&gt;&lt;item&gt;7&lt;/item&gt;&lt;item&gt;15&lt;/item&gt;&lt;item&gt;16&lt;/item&gt;&lt;item&gt;17&lt;/item&gt;&lt;item&gt;18&lt;/item&gt;&lt;item&gt;20&lt;/item&gt;&lt;item&gt;23&lt;/item&gt;&lt;item&gt;27&lt;/item&gt;&lt;item&gt;28&lt;/item&gt;&lt;item&gt;29&lt;/item&gt;&lt;item&gt;38&lt;/item&gt;&lt;item&gt;39&lt;/item&gt;&lt;item&gt;45&lt;/item&gt;&lt;item&gt;97&lt;/item&gt;&lt;item&gt;148&lt;/item&gt;&lt;item&gt;152&lt;/item&gt;&lt;item&gt;205&lt;/item&gt;&lt;item&gt;206&lt;/item&gt;&lt;item&gt;233&lt;/item&gt;&lt;item&gt;235&lt;/item&gt;&lt;item&gt;249&lt;/item&gt;&lt;item&gt;257&lt;/item&gt;&lt;item&gt;258&lt;/item&gt;&lt;item&gt;259&lt;/item&gt;&lt;item&gt;293&lt;/item&gt;&lt;item&gt;294&lt;/item&gt;&lt;item&gt;373&lt;/item&gt;&lt;item&gt;375&lt;/item&gt;&lt;item&gt;472&lt;/item&gt;&lt;item&gt;476&lt;/item&gt;&lt;item&gt;491&lt;/item&gt;&lt;item&gt;499&lt;/item&gt;&lt;item&gt;500&lt;/item&gt;&lt;item&gt;525&lt;/item&gt;&lt;item&gt;526&lt;/item&gt;&lt;item&gt;559&lt;/item&gt;&lt;item&gt;560&lt;/item&gt;&lt;item&gt;565&lt;/item&gt;&lt;item&gt;566&lt;/item&gt;&lt;item&gt;569&lt;/item&gt;&lt;item&gt;571&lt;/item&gt;&lt;item&gt;573&lt;/item&gt;&lt;item&gt;576&lt;/item&gt;&lt;item&gt;577&lt;/item&gt;&lt;item&gt;578&lt;/item&gt;&lt;item&gt;579&lt;/item&gt;&lt;item&gt;581&lt;/item&gt;&lt;item&gt;583&lt;/item&gt;&lt;item&gt;589&lt;/item&gt;&lt;item&gt;590&lt;/item&gt;&lt;item&gt;593&lt;/item&gt;&lt;item&gt;594&lt;/item&gt;&lt;item&gt;597&lt;/item&gt;&lt;item&gt;598&lt;/item&gt;&lt;item&gt;599&lt;/item&gt;&lt;item&gt;601&lt;/item&gt;&lt;item&gt;602&lt;/item&gt;&lt;item&gt;603&lt;/item&gt;&lt;item&gt;604&lt;/item&gt;&lt;item&gt;605&lt;/item&gt;&lt;item&gt;606&lt;/item&gt;&lt;item&gt;608&lt;/item&gt;&lt;item&gt;609&lt;/item&gt;&lt;item&gt;610&lt;/item&gt;&lt;item&gt;611&lt;/item&gt;&lt;item&gt;612&lt;/item&gt;&lt;item&gt;614&lt;/item&gt;&lt;item&gt;615&lt;/item&gt;&lt;item&gt;616&lt;/item&gt;&lt;item&gt;617&lt;/item&gt;&lt;item&gt;618&lt;/item&gt;&lt;item&gt;619&lt;/item&gt;&lt;item&gt;621&lt;/item&gt;&lt;item&gt;622&lt;/item&gt;&lt;item&gt;623&lt;/item&gt;&lt;item&gt;624&lt;/item&gt;&lt;item&gt;626&lt;/item&gt;&lt;item&gt;629&lt;/item&gt;&lt;item&gt;630&lt;/item&gt;&lt;/record-ids&gt;&lt;/item&gt;&lt;/Libraries&gt;"/>
    <w:docVar w:name="EN.UseJSCitationFormat" w:val="False"/>
  </w:docVars>
  <w:rsids>
    <w:rsidRoot w:val="0050158E"/>
    <w:rsid w:val="00001E42"/>
    <w:rsid w:val="00003174"/>
    <w:rsid w:val="00005598"/>
    <w:rsid w:val="00005819"/>
    <w:rsid w:val="000069F1"/>
    <w:rsid w:val="00014036"/>
    <w:rsid w:val="0001463B"/>
    <w:rsid w:val="00015AF1"/>
    <w:rsid w:val="00017FAD"/>
    <w:rsid w:val="000216EB"/>
    <w:rsid w:val="00022476"/>
    <w:rsid w:val="00023699"/>
    <w:rsid w:val="00023C8D"/>
    <w:rsid w:val="00023EAD"/>
    <w:rsid w:val="0002436D"/>
    <w:rsid w:val="00030224"/>
    <w:rsid w:val="00030EB9"/>
    <w:rsid w:val="000317BF"/>
    <w:rsid w:val="00031930"/>
    <w:rsid w:val="0003480B"/>
    <w:rsid w:val="00040918"/>
    <w:rsid w:val="00045274"/>
    <w:rsid w:val="000465E6"/>
    <w:rsid w:val="00047C71"/>
    <w:rsid w:val="00050D09"/>
    <w:rsid w:val="0005326F"/>
    <w:rsid w:val="00056254"/>
    <w:rsid w:val="00057D3C"/>
    <w:rsid w:val="00062F37"/>
    <w:rsid w:val="000633C1"/>
    <w:rsid w:val="00064947"/>
    <w:rsid w:val="00066353"/>
    <w:rsid w:val="000671A5"/>
    <w:rsid w:val="00071BB5"/>
    <w:rsid w:val="00073657"/>
    <w:rsid w:val="0007540E"/>
    <w:rsid w:val="00080868"/>
    <w:rsid w:val="00083090"/>
    <w:rsid w:val="0008380C"/>
    <w:rsid w:val="0008450E"/>
    <w:rsid w:val="0008475E"/>
    <w:rsid w:val="00086922"/>
    <w:rsid w:val="00090F00"/>
    <w:rsid w:val="00093088"/>
    <w:rsid w:val="000947B8"/>
    <w:rsid w:val="00094910"/>
    <w:rsid w:val="000953A7"/>
    <w:rsid w:val="000A13B7"/>
    <w:rsid w:val="000A2282"/>
    <w:rsid w:val="000A2EF1"/>
    <w:rsid w:val="000A37D1"/>
    <w:rsid w:val="000A41B2"/>
    <w:rsid w:val="000A4CEC"/>
    <w:rsid w:val="000B4660"/>
    <w:rsid w:val="000B62A4"/>
    <w:rsid w:val="000C7F4B"/>
    <w:rsid w:val="000D125C"/>
    <w:rsid w:val="000D43B3"/>
    <w:rsid w:val="000D5B25"/>
    <w:rsid w:val="000D5C7F"/>
    <w:rsid w:val="000D63A4"/>
    <w:rsid w:val="000D6740"/>
    <w:rsid w:val="000D6CCC"/>
    <w:rsid w:val="000D7AA3"/>
    <w:rsid w:val="000E25C5"/>
    <w:rsid w:val="000E2995"/>
    <w:rsid w:val="000E32C6"/>
    <w:rsid w:val="000F01E6"/>
    <w:rsid w:val="000F48E1"/>
    <w:rsid w:val="000F4955"/>
    <w:rsid w:val="000F4B4F"/>
    <w:rsid w:val="000F61BE"/>
    <w:rsid w:val="000F7FC5"/>
    <w:rsid w:val="00100505"/>
    <w:rsid w:val="00102DAD"/>
    <w:rsid w:val="0010472E"/>
    <w:rsid w:val="00105A29"/>
    <w:rsid w:val="00107FB5"/>
    <w:rsid w:val="00110CBF"/>
    <w:rsid w:val="00112555"/>
    <w:rsid w:val="00115EE7"/>
    <w:rsid w:val="00116305"/>
    <w:rsid w:val="0011782C"/>
    <w:rsid w:val="00117E86"/>
    <w:rsid w:val="00120685"/>
    <w:rsid w:val="00120913"/>
    <w:rsid w:val="00124737"/>
    <w:rsid w:val="00124FA0"/>
    <w:rsid w:val="0012536D"/>
    <w:rsid w:val="001349E2"/>
    <w:rsid w:val="00136DC3"/>
    <w:rsid w:val="001407FF"/>
    <w:rsid w:val="001420C6"/>
    <w:rsid w:val="00143830"/>
    <w:rsid w:val="001470E0"/>
    <w:rsid w:val="00151835"/>
    <w:rsid w:val="001520AE"/>
    <w:rsid w:val="00152BCB"/>
    <w:rsid w:val="001544C1"/>
    <w:rsid w:val="00155F26"/>
    <w:rsid w:val="0015657E"/>
    <w:rsid w:val="001571FC"/>
    <w:rsid w:val="001574B2"/>
    <w:rsid w:val="001579FF"/>
    <w:rsid w:val="00164197"/>
    <w:rsid w:val="00164899"/>
    <w:rsid w:val="0016490B"/>
    <w:rsid w:val="00164B4B"/>
    <w:rsid w:val="00165BBF"/>
    <w:rsid w:val="00171D38"/>
    <w:rsid w:val="001739C2"/>
    <w:rsid w:val="001767E6"/>
    <w:rsid w:val="00177E9D"/>
    <w:rsid w:val="00180925"/>
    <w:rsid w:val="00180C15"/>
    <w:rsid w:val="0018739F"/>
    <w:rsid w:val="00190BB0"/>
    <w:rsid w:val="00190E7D"/>
    <w:rsid w:val="001942A6"/>
    <w:rsid w:val="00194B3F"/>
    <w:rsid w:val="0019515A"/>
    <w:rsid w:val="001A0736"/>
    <w:rsid w:val="001A08B6"/>
    <w:rsid w:val="001A2C25"/>
    <w:rsid w:val="001A77CA"/>
    <w:rsid w:val="001A7DB7"/>
    <w:rsid w:val="001B33F9"/>
    <w:rsid w:val="001B3ABB"/>
    <w:rsid w:val="001B4F4B"/>
    <w:rsid w:val="001B6101"/>
    <w:rsid w:val="001B6118"/>
    <w:rsid w:val="001B6B37"/>
    <w:rsid w:val="001B7308"/>
    <w:rsid w:val="001C4DA8"/>
    <w:rsid w:val="001C601C"/>
    <w:rsid w:val="001C65F2"/>
    <w:rsid w:val="001C6833"/>
    <w:rsid w:val="001D44B3"/>
    <w:rsid w:val="001E186A"/>
    <w:rsid w:val="001E2917"/>
    <w:rsid w:val="001E5026"/>
    <w:rsid w:val="001F303C"/>
    <w:rsid w:val="001F30A4"/>
    <w:rsid w:val="001F4143"/>
    <w:rsid w:val="001F451E"/>
    <w:rsid w:val="001F69DA"/>
    <w:rsid w:val="00202CB1"/>
    <w:rsid w:val="00204290"/>
    <w:rsid w:val="00205546"/>
    <w:rsid w:val="00210D58"/>
    <w:rsid w:val="00212F5A"/>
    <w:rsid w:val="0021726D"/>
    <w:rsid w:val="00217F77"/>
    <w:rsid w:val="00222340"/>
    <w:rsid w:val="00230CEE"/>
    <w:rsid w:val="00232CA2"/>
    <w:rsid w:val="002348B1"/>
    <w:rsid w:val="0024064A"/>
    <w:rsid w:val="0024108E"/>
    <w:rsid w:val="0024506A"/>
    <w:rsid w:val="002526F3"/>
    <w:rsid w:val="0025408F"/>
    <w:rsid w:val="0025507A"/>
    <w:rsid w:val="002565CB"/>
    <w:rsid w:val="00260920"/>
    <w:rsid w:val="00263114"/>
    <w:rsid w:val="002633B5"/>
    <w:rsid w:val="0026698F"/>
    <w:rsid w:val="002672E0"/>
    <w:rsid w:val="00275454"/>
    <w:rsid w:val="00276EDD"/>
    <w:rsid w:val="00277B25"/>
    <w:rsid w:val="002846F8"/>
    <w:rsid w:val="002900A0"/>
    <w:rsid w:val="00291C5F"/>
    <w:rsid w:val="00294963"/>
    <w:rsid w:val="002962E7"/>
    <w:rsid w:val="002A037C"/>
    <w:rsid w:val="002A14BD"/>
    <w:rsid w:val="002A15A3"/>
    <w:rsid w:val="002A3D21"/>
    <w:rsid w:val="002A567B"/>
    <w:rsid w:val="002A782F"/>
    <w:rsid w:val="002B1834"/>
    <w:rsid w:val="002B4139"/>
    <w:rsid w:val="002B7658"/>
    <w:rsid w:val="002C3111"/>
    <w:rsid w:val="002C3883"/>
    <w:rsid w:val="002C49A6"/>
    <w:rsid w:val="002C5D60"/>
    <w:rsid w:val="002D1DAB"/>
    <w:rsid w:val="002D3CF4"/>
    <w:rsid w:val="002D5692"/>
    <w:rsid w:val="002E0B86"/>
    <w:rsid w:val="002E6004"/>
    <w:rsid w:val="002F1CB3"/>
    <w:rsid w:val="002F4F68"/>
    <w:rsid w:val="002F543A"/>
    <w:rsid w:val="00303A22"/>
    <w:rsid w:val="003065E2"/>
    <w:rsid w:val="00306B8F"/>
    <w:rsid w:val="00307097"/>
    <w:rsid w:val="00307E9D"/>
    <w:rsid w:val="003128E2"/>
    <w:rsid w:val="003153A5"/>
    <w:rsid w:val="00317460"/>
    <w:rsid w:val="003207D9"/>
    <w:rsid w:val="003251F2"/>
    <w:rsid w:val="003258AD"/>
    <w:rsid w:val="00325ED3"/>
    <w:rsid w:val="003270DD"/>
    <w:rsid w:val="00327B66"/>
    <w:rsid w:val="003344CF"/>
    <w:rsid w:val="00334AF2"/>
    <w:rsid w:val="00336013"/>
    <w:rsid w:val="0034077B"/>
    <w:rsid w:val="00340DCA"/>
    <w:rsid w:val="003454B4"/>
    <w:rsid w:val="00345989"/>
    <w:rsid w:val="003478A8"/>
    <w:rsid w:val="00347EF2"/>
    <w:rsid w:val="00352D76"/>
    <w:rsid w:val="00354B02"/>
    <w:rsid w:val="00361754"/>
    <w:rsid w:val="0036554B"/>
    <w:rsid w:val="00366BE8"/>
    <w:rsid w:val="0036703F"/>
    <w:rsid w:val="0036792F"/>
    <w:rsid w:val="00373A08"/>
    <w:rsid w:val="00373F84"/>
    <w:rsid w:val="00373FEE"/>
    <w:rsid w:val="00374628"/>
    <w:rsid w:val="00376111"/>
    <w:rsid w:val="00381304"/>
    <w:rsid w:val="00382D9A"/>
    <w:rsid w:val="00384B3D"/>
    <w:rsid w:val="00384D45"/>
    <w:rsid w:val="00386F83"/>
    <w:rsid w:val="00387055"/>
    <w:rsid w:val="00390532"/>
    <w:rsid w:val="00391283"/>
    <w:rsid w:val="00391ABC"/>
    <w:rsid w:val="0039769A"/>
    <w:rsid w:val="003A12A1"/>
    <w:rsid w:val="003A13EA"/>
    <w:rsid w:val="003A3803"/>
    <w:rsid w:val="003A44ED"/>
    <w:rsid w:val="003A47F5"/>
    <w:rsid w:val="003A7123"/>
    <w:rsid w:val="003B1AAA"/>
    <w:rsid w:val="003B5E79"/>
    <w:rsid w:val="003B69AD"/>
    <w:rsid w:val="003C1334"/>
    <w:rsid w:val="003C1F68"/>
    <w:rsid w:val="003C2122"/>
    <w:rsid w:val="003C2582"/>
    <w:rsid w:val="003C35CD"/>
    <w:rsid w:val="003C4400"/>
    <w:rsid w:val="003D0D1B"/>
    <w:rsid w:val="003D0EB9"/>
    <w:rsid w:val="003D5C23"/>
    <w:rsid w:val="003D640F"/>
    <w:rsid w:val="003D6A62"/>
    <w:rsid w:val="003E03A4"/>
    <w:rsid w:val="003E1649"/>
    <w:rsid w:val="003E2F5B"/>
    <w:rsid w:val="003E3A17"/>
    <w:rsid w:val="003E68D7"/>
    <w:rsid w:val="003F352A"/>
    <w:rsid w:val="003F36C9"/>
    <w:rsid w:val="003F7FED"/>
    <w:rsid w:val="00401D5D"/>
    <w:rsid w:val="004046AC"/>
    <w:rsid w:val="0040602D"/>
    <w:rsid w:val="00410406"/>
    <w:rsid w:val="004157F9"/>
    <w:rsid w:val="00415F17"/>
    <w:rsid w:val="00417310"/>
    <w:rsid w:val="00422CE1"/>
    <w:rsid w:val="00423467"/>
    <w:rsid w:val="00423567"/>
    <w:rsid w:val="00424C0D"/>
    <w:rsid w:val="00424F7A"/>
    <w:rsid w:val="00425E62"/>
    <w:rsid w:val="00426223"/>
    <w:rsid w:val="00426753"/>
    <w:rsid w:val="004277E3"/>
    <w:rsid w:val="00431545"/>
    <w:rsid w:val="0043503B"/>
    <w:rsid w:val="00435D12"/>
    <w:rsid w:val="004362F4"/>
    <w:rsid w:val="00436FB9"/>
    <w:rsid w:val="00440DC4"/>
    <w:rsid w:val="00441B84"/>
    <w:rsid w:val="0044366B"/>
    <w:rsid w:val="0045019C"/>
    <w:rsid w:val="00452426"/>
    <w:rsid w:val="00455A36"/>
    <w:rsid w:val="00463A30"/>
    <w:rsid w:val="00465763"/>
    <w:rsid w:val="00465847"/>
    <w:rsid w:val="00467D9B"/>
    <w:rsid w:val="00475C49"/>
    <w:rsid w:val="00476DA4"/>
    <w:rsid w:val="004776F5"/>
    <w:rsid w:val="004806AE"/>
    <w:rsid w:val="004807A9"/>
    <w:rsid w:val="00481B1F"/>
    <w:rsid w:val="0048695E"/>
    <w:rsid w:val="00486FA5"/>
    <w:rsid w:val="0049179C"/>
    <w:rsid w:val="00492866"/>
    <w:rsid w:val="00493681"/>
    <w:rsid w:val="00496161"/>
    <w:rsid w:val="004A34E4"/>
    <w:rsid w:val="004A3A34"/>
    <w:rsid w:val="004A446E"/>
    <w:rsid w:val="004A67F7"/>
    <w:rsid w:val="004A70CA"/>
    <w:rsid w:val="004B20C0"/>
    <w:rsid w:val="004B3991"/>
    <w:rsid w:val="004B47DA"/>
    <w:rsid w:val="004B4BCA"/>
    <w:rsid w:val="004B5CBB"/>
    <w:rsid w:val="004B649E"/>
    <w:rsid w:val="004C1727"/>
    <w:rsid w:val="004C250A"/>
    <w:rsid w:val="004C752B"/>
    <w:rsid w:val="004C77D0"/>
    <w:rsid w:val="004D72F9"/>
    <w:rsid w:val="004E1FE8"/>
    <w:rsid w:val="004E4BCE"/>
    <w:rsid w:val="004E739A"/>
    <w:rsid w:val="004F0C2D"/>
    <w:rsid w:val="004F134F"/>
    <w:rsid w:val="0050158E"/>
    <w:rsid w:val="005018BC"/>
    <w:rsid w:val="00503567"/>
    <w:rsid w:val="00510A15"/>
    <w:rsid w:val="00512CCF"/>
    <w:rsid w:val="0051480D"/>
    <w:rsid w:val="00514839"/>
    <w:rsid w:val="00515DF6"/>
    <w:rsid w:val="00520DC0"/>
    <w:rsid w:val="00521C62"/>
    <w:rsid w:val="005255D5"/>
    <w:rsid w:val="00525A29"/>
    <w:rsid w:val="00527657"/>
    <w:rsid w:val="0053015E"/>
    <w:rsid w:val="00531245"/>
    <w:rsid w:val="00531EF0"/>
    <w:rsid w:val="0053268B"/>
    <w:rsid w:val="0053283C"/>
    <w:rsid w:val="005348C7"/>
    <w:rsid w:val="00534D8E"/>
    <w:rsid w:val="00540647"/>
    <w:rsid w:val="00542221"/>
    <w:rsid w:val="005436B3"/>
    <w:rsid w:val="005436CE"/>
    <w:rsid w:val="00547459"/>
    <w:rsid w:val="00550FAD"/>
    <w:rsid w:val="0055259B"/>
    <w:rsid w:val="00552C60"/>
    <w:rsid w:val="00552E96"/>
    <w:rsid w:val="00556695"/>
    <w:rsid w:val="00556850"/>
    <w:rsid w:val="00556BAA"/>
    <w:rsid w:val="0055755A"/>
    <w:rsid w:val="00561B91"/>
    <w:rsid w:val="00565664"/>
    <w:rsid w:val="00565963"/>
    <w:rsid w:val="0056672A"/>
    <w:rsid w:val="005669E4"/>
    <w:rsid w:val="0057100B"/>
    <w:rsid w:val="005717E7"/>
    <w:rsid w:val="005744B1"/>
    <w:rsid w:val="00581623"/>
    <w:rsid w:val="00583CB6"/>
    <w:rsid w:val="005850CF"/>
    <w:rsid w:val="00585ABF"/>
    <w:rsid w:val="00592F49"/>
    <w:rsid w:val="00593CEE"/>
    <w:rsid w:val="00594B69"/>
    <w:rsid w:val="005A1928"/>
    <w:rsid w:val="005A1EFD"/>
    <w:rsid w:val="005A203B"/>
    <w:rsid w:val="005B52CD"/>
    <w:rsid w:val="005B6DF1"/>
    <w:rsid w:val="005B79C1"/>
    <w:rsid w:val="005C08D6"/>
    <w:rsid w:val="005C163F"/>
    <w:rsid w:val="005C1D60"/>
    <w:rsid w:val="005C258E"/>
    <w:rsid w:val="005C3CE4"/>
    <w:rsid w:val="005C3EDA"/>
    <w:rsid w:val="005C4897"/>
    <w:rsid w:val="005C64DE"/>
    <w:rsid w:val="005D0E9C"/>
    <w:rsid w:val="005D2D40"/>
    <w:rsid w:val="005D38D5"/>
    <w:rsid w:val="005D4342"/>
    <w:rsid w:val="005D56CD"/>
    <w:rsid w:val="005D5CB7"/>
    <w:rsid w:val="005E119F"/>
    <w:rsid w:val="005E1799"/>
    <w:rsid w:val="005E1C3A"/>
    <w:rsid w:val="005E2C36"/>
    <w:rsid w:val="005E748D"/>
    <w:rsid w:val="005E7A83"/>
    <w:rsid w:val="005F24BA"/>
    <w:rsid w:val="005F6611"/>
    <w:rsid w:val="005F7F96"/>
    <w:rsid w:val="006005AB"/>
    <w:rsid w:val="00600719"/>
    <w:rsid w:val="00602277"/>
    <w:rsid w:val="006048EF"/>
    <w:rsid w:val="00605ED6"/>
    <w:rsid w:val="00607D0D"/>
    <w:rsid w:val="00612655"/>
    <w:rsid w:val="00612E15"/>
    <w:rsid w:val="00615CDF"/>
    <w:rsid w:val="00616F7A"/>
    <w:rsid w:val="00624A57"/>
    <w:rsid w:val="00625344"/>
    <w:rsid w:val="00625D4B"/>
    <w:rsid w:val="00630D55"/>
    <w:rsid w:val="00631696"/>
    <w:rsid w:val="00633A7E"/>
    <w:rsid w:val="00634BDF"/>
    <w:rsid w:val="00634FF1"/>
    <w:rsid w:val="006353A4"/>
    <w:rsid w:val="00636DD0"/>
    <w:rsid w:val="00642318"/>
    <w:rsid w:val="006442D3"/>
    <w:rsid w:val="006454D6"/>
    <w:rsid w:val="0064554C"/>
    <w:rsid w:val="006504A4"/>
    <w:rsid w:val="006512D0"/>
    <w:rsid w:val="00652AF4"/>
    <w:rsid w:val="00654220"/>
    <w:rsid w:val="00655B54"/>
    <w:rsid w:val="0065735A"/>
    <w:rsid w:val="00664934"/>
    <w:rsid w:val="00666397"/>
    <w:rsid w:val="00667356"/>
    <w:rsid w:val="006713CC"/>
    <w:rsid w:val="00673150"/>
    <w:rsid w:val="00673B03"/>
    <w:rsid w:val="00673CBB"/>
    <w:rsid w:val="0067535A"/>
    <w:rsid w:val="006765AB"/>
    <w:rsid w:val="00690524"/>
    <w:rsid w:val="00697143"/>
    <w:rsid w:val="00697989"/>
    <w:rsid w:val="006A26DE"/>
    <w:rsid w:val="006A288F"/>
    <w:rsid w:val="006A2B40"/>
    <w:rsid w:val="006A2F16"/>
    <w:rsid w:val="006A4A77"/>
    <w:rsid w:val="006B073B"/>
    <w:rsid w:val="006B2F6D"/>
    <w:rsid w:val="006B4A33"/>
    <w:rsid w:val="006B5D3C"/>
    <w:rsid w:val="006B7C18"/>
    <w:rsid w:val="006C2AFC"/>
    <w:rsid w:val="006C31FB"/>
    <w:rsid w:val="006C46E9"/>
    <w:rsid w:val="006C4D70"/>
    <w:rsid w:val="006C76B8"/>
    <w:rsid w:val="006D25F2"/>
    <w:rsid w:val="006D5D28"/>
    <w:rsid w:val="006D6FFB"/>
    <w:rsid w:val="006E3199"/>
    <w:rsid w:val="006E4780"/>
    <w:rsid w:val="006E4E34"/>
    <w:rsid w:val="006E618D"/>
    <w:rsid w:val="006E62D9"/>
    <w:rsid w:val="006E72F3"/>
    <w:rsid w:val="006F0948"/>
    <w:rsid w:val="006F1670"/>
    <w:rsid w:val="006F4B37"/>
    <w:rsid w:val="007025DC"/>
    <w:rsid w:val="007129BD"/>
    <w:rsid w:val="00714135"/>
    <w:rsid w:val="0071483C"/>
    <w:rsid w:val="00714D4B"/>
    <w:rsid w:val="00715698"/>
    <w:rsid w:val="0072239F"/>
    <w:rsid w:val="00724873"/>
    <w:rsid w:val="0072575F"/>
    <w:rsid w:val="007261EA"/>
    <w:rsid w:val="00730C1D"/>
    <w:rsid w:val="007352CD"/>
    <w:rsid w:val="00737172"/>
    <w:rsid w:val="00747D7F"/>
    <w:rsid w:val="007506DF"/>
    <w:rsid w:val="00750E33"/>
    <w:rsid w:val="0075493F"/>
    <w:rsid w:val="00761548"/>
    <w:rsid w:val="00765738"/>
    <w:rsid w:val="00767D53"/>
    <w:rsid w:val="007718C8"/>
    <w:rsid w:val="007725B0"/>
    <w:rsid w:val="007745A7"/>
    <w:rsid w:val="00775D4A"/>
    <w:rsid w:val="007762E7"/>
    <w:rsid w:val="007830F3"/>
    <w:rsid w:val="00783846"/>
    <w:rsid w:val="00786A20"/>
    <w:rsid w:val="00786B12"/>
    <w:rsid w:val="00786BF0"/>
    <w:rsid w:val="00790E16"/>
    <w:rsid w:val="0079154B"/>
    <w:rsid w:val="007957A9"/>
    <w:rsid w:val="007A053D"/>
    <w:rsid w:val="007A0761"/>
    <w:rsid w:val="007B06C3"/>
    <w:rsid w:val="007B315D"/>
    <w:rsid w:val="007B5696"/>
    <w:rsid w:val="007B6817"/>
    <w:rsid w:val="007B7852"/>
    <w:rsid w:val="007B7CC3"/>
    <w:rsid w:val="007C6B06"/>
    <w:rsid w:val="007C78C6"/>
    <w:rsid w:val="007D0EEC"/>
    <w:rsid w:val="007D1BA8"/>
    <w:rsid w:val="007D4757"/>
    <w:rsid w:val="007E21E8"/>
    <w:rsid w:val="007E2A1C"/>
    <w:rsid w:val="007F5078"/>
    <w:rsid w:val="007F7008"/>
    <w:rsid w:val="008036FA"/>
    <w:rsid w:val="0080371A"/>
    <w:rsid w:val="00803A1F"/>
    <w:rsid w:val="0080404D"/>
    <w:rsid w:val="00805005"/>
    <w:rsid w:val="00811EB7"/>
    <w:rsid w:val="008166C6"/>
    <w:rsid w:val="00831F68"/>
    <w:rsid w:val="00832250"/>
    <w:rsid w:val="00835325"/>
    <w:rsid w:val="00840BBF"/>
    <w:rsid w:val="008410C7"/>
    <w:rsid w:val="00851523"/>
    <w:rsid w:val="00853DF6"/>
    <w:rsid w:val="008554B5"/>
    <w:rsid w:val="00856D8C"/>
    <w:rsid w:val="00857C31"/>
    <w:rsid w:val="00861ECB"/>
    <w:rsid w:val="00870262"/>
    <w:rsid w:val="00870365"/>
    <w:rsid w:val="00874EF9"/>
    <w:rsid w:val="008753D3"/>
    <w:rsid w:val="00875B50"/>
    <w:rsid w:val="00875CC1"/>
    <w:rsid w:val="0088067A"/>
    <w:rsid w:val="00882EA5"/>
    <w:rsid w:val="008843F2"/>
    <w:rsid w:val="008863F6"/>
    <w:rsid w:val="008865AD"/>
    <w:rsid w:val="00887553"/>
    <w:rsid w:val="008906A7"/>
    <w:rsid w:val="00891605"/>
    <w:rsid w:val="0089173B"/>
    <w:rsid w:val="00896662"/>
    <w:rsid w:val="00897D03"/>
    <w:rsid w:val="008A0CB3"/>
    <w:rsid w:val="008A1071"/>
    <w:rsid w:val="008A219F"/>
    <w:rsid w:val="008A2C3E"/>
    <w:rsid w:val="008A3F20"/>
    <w:rsid w:val="008A478B"/>
    <w:rsid w:val="008A5BCD"/>
    <w:rsid w:val="008B02D2"/>
    <w:rsid w:val="008B7A8D"/>
    <w:rsid w:val="008C109E"/>
    <w:rsid w:val="008C476F"/>
    <w:rsid w:val="008C4B37"/>
    <w:rsid w:val="008D220D"/>
    <w:rsid w:val="008D42FE"/>
    <w:rsid w:val="008D53B1"/>
    <w:rsid w:val="008E0652"/>
    <w:rsid w:val="008E1DEB"/>
    <w:rsid w:val="008E2F31"/>
    <w:rsid w:val="008E363A"/>
    <w:rsid w:val="008E5012"/>
    <w:rsid w:val="008E51D9"/>
    <w:rsid w:val="008E705F"/>
    <w:rsid w:val="008E72DC"/>
    <w:rsid w:val="008F090A"/>
    <w:rsid w:val="008F15BC"/>
    <w:rsid w:val="008F6641"/>
    <w:rsid w:val="00905E43"/>
    <w:rsid w:val="00906E9D"/>
    <w:rsid w:val="0091297C"/>
    <w:rsid w:val="00915787"/>
    <w:rsid w:val="00924DEE"/>
    <w:rsid w:val="00932690"/>
    <w:rsid w:val="009326F6"/>
    <w:rsid w:val="00933E49"/>
    <w:rsid w:val="00934325"/>
    <w:rsid w:val="0094174A"/>
    <w:rsid w:val="00943C1D"/>
    <w:rsid w:val="00943FBB"/>
    <w:rsid w:val="00946CC1"/>
    <w:rsid w:val="0094790B"/>
    <w:rsid w:val="009555BE"/>
    <w:rsid w:val="00955B3D"/>
    <w:rsid w:val="009617B5"/>
    <w:rsid w:val="009718EC"/>
    <w:rsid w:val="00973CBA"/>
    <w:rsid w:val="00984449"/>
    <w:rsid w:val="0098473D"/>
    <w:rsid w:val="00985051"/>
    <w:rsid w:val="009905B5"/>
    <w:rsid w:val="00992883"/>
    <w:rsid w:val="00992FB1"/>
    <w:rsid w:val="00993211"/>
    <w:rsid w:val="00994013"/>
    <w:rsid w:val="00996746"/>
    <w:rsid w:val="00996DA5"/>
    <w:rsid w:val="009A3CAB"/>
    <w:rsid w:val="009A5246"/>
    <w:rsid w:val="009B275E"/>
    <w:rsid w:val="009B407C"/>
    <w:rsid w:val="009B44CE"/>
    <w:rsid w:val="009B55DD"/>
    <w:rsid w:val="009B6668"/>
    <w:rsid w:val="009C2B8E"/>
    <w:rsid w:val="009C69AD"/>
    <w:rsid w:val="009D11E9"/>
    <w:rsid w:val="009D4362"/>
    <w:rsid w:val="009D4510"/>
    <w:rsid w:val="009D586F"/>
    <w:rsid w:val="009D69F8"/>
    <w:rsid w:val="009D6B9E"/>
    <w:rsid w:val="009E1052"/>
    <w:rsid w:val="009E349E"/>
    <w:rsid w:val="009E5678"/>
    <w:rsid w:val="009F0788"/>
    <w:rsid w:val="009F7079"/>
    <w:rsid w:val="009F7539"/>
    <w:rsid w:val="00A01FFA"/>
    <w:rsid w:val="00A04804"/>
    <w:rsid w:val="00A04A34"/>
    <w:rsid w:val="00A06E96"/>
    <w:rsid w:val="00A13687"/>
    <w:rsid w:val="00A1559E"/>
    <w:rsid w:val="00A15B8D"/>
    <w:rsid w:val="00A1751E"/>
    <w:rsid w:val="00A238A2"/>
    <w:rsid w:val="00A2574E"/>
    <w:rsid w:val="00A26524"/>
    <w:rsid w:val="00A31166"/>
    <w:rsid w:val="00A32F0E"/>
    <w:rsid w:val="00A342BE"/>
    <w:rsid w:val="00A372B4"/>
    <w:rsid w:val="00A379B3"/>
    <w:rsid w:val="00A37DE7"/>
    <w:rsid w:val="00A40301"/>
    <w:rsid w:val="00A404C7"/>
    <w:rsid w:val="00A4145D"/>
    <w:rsid w:val="00A44EB1"/>
    <w:rsid w:val="00A520DE"/>
    <w:rsid w:val="00A525B6"/>
    <w:rsid w:val="00A534FE"/>
    <w:rsid w:val="00A53D6B"/>
    <w:rsid w:val="00A6004C"/>
    <w:rsid w:val="00A6078F"/>
    <w:rsid w:val="00A60BD7"/>
    <w:rsid w:val="00A6215B"/>
    <w:rsid w:val="00A71502"/>
    <w:rsid w:val="00A721DA"/>
    <w:rsid w:val="00A7456E"/>
    <w:rsid w:val="00A762AF"/>
    <w:rsid w:val="00A76E89"/>
    <w:rsid w:val="00A77BE4"/>
    <w:rsid w:val="00A80015"/>
    <w:rsid w:val="00A8127C"/>
    <w:rsid w:val="00A820CE"/>
    <w:rsid w:val="00A824DA"/>
    <w:rsid w:val="00A83798"/>
    <w:rsid w:val="00A84325"/>
    <w:rsid w:val="00A8706D"/>
    <w:rsid w:val="00A92D02"/>
    <w:rsid w:val="00A941E0"/>
    <w:rsid w:val="00A954FA"/>
    <w:rsid w:val="00AA09AB"/>
    <w:rsid w:val="00AB2BDF"/>
    <w:rsid w:val="00AB333E"/>
    <w:rsid w:val="00AB4F95"/>
    <w:rsid w:val="00AC023E"/>
    <w:rsid w:val="00AC2A4E"/>
    <w:rsid w:val="00AC40C1"/>
    <w:rsid w:val="00AC51A6"/>
    <w:rsid w:val="00AC55CE"/>
    <w:rsid w:val="00AC5C4A"/>
    <w:rsid w:val="00AC67F5"/>
    <w:rsid w:val="00AD1E19"/>
    <w:rsid w:val="00AD5046"/>
    <w:rsid w:val="00AF7D0A"/>
    <w:rsid w:val="00B03AFF"/>
    <w:rsid w:val="00B03EC6"/>
    <w:rsid w:val="00B04258"/>
    <w:rsid w:val="00B06BCB"/>
    <w:rsid w:val="00B0744B"/>
    <w:rsid w:val="00B07ECC"/>
    <w:rsid w:val="00B10ACC"/>
    <w:rsid w:val="00B11784"/>
    <w:rsid w:val="00B141D5"/>
    <w:rsid w:val="00B17760"/>
    <w:rsid w:val="00B206E1"/>
    <w:rsid w:val="00B22D96"/>
    <w:rsid w:val="00B235A2"/>
    <w:rsid w:val="00B25E22"/>
    <w:rsid w:val="00B27015"/>
    <w:rsid w:val="00B304AF"/>
    <w:rsid w:val="00B3135A"/>
    <w:rsid w:val="00B323BB"/>
    <w:rsid w:val="00B348D3"/>
    <w:rsid w:val="00B3587A"/>
    <w:rsid w:val="00B37AF3"/>
    <w:rsid w:val="00B40051"/>
    <w:rsid w:val="00B40D15"/>
    <w:rsid w:val="00B42820"/>
    <w:rsid w:val="00B429E8"/>
    <w:rsid w:val="00B46BD5"/>
    <w:rsid w:val="00B52BD5"/>
    <w:rsid w:val="00B54570"/>
    <w:rsid w:val="00B54A44"/>
    <w:rsid w:val="00B5599A"/>
    <w:rsid w:val="00B56CEA"/>
    <w:rsid w:val="00B573CE"/>
    <w:rsid w:val="00B60B51"/>
    <w:rsid w:val="00B655AD"/>
    <w:rsid w:val="00B657DA"/>
    <w:rsid w:val="00B703E3"/>
    <w:rsid w:val="00B7355E"/>
    <w:rsid w:val="00B740D3"/>
    <w:rsid w:val="00B80CB3"/>
    <w:rsid w:val="00B80D67"/>
    <w:rsid w:val="00B80D83"/>
    <w:rsid w:val="00B8124B"/>
    <w:rsid w:val="00B83663"/>
    <w:rsid w:val="00B83AD4"/>
    <w:rsid w:val="00B87218"/>
    <w:rsid w:val="00B87433"/>
    <w:rsid w:val="00B8750D"/>
    <w:rsid w:val="00B91205"/>
    <w:rsid w:val="00B91F79"/>
    <w:rsid w:val="00B9281F"/>
    <w:rsid w:val="00B92A8F"/>
    <w:rsid w:val="00B97290"/>
    <w:rsid w:val="00BA0610"/>
    <w:rsid w:val="00BA0C5D"/>
    <w:rsid w:val="00BA284F"/>
    <w:rsid w:val="00BA3176"/>
    <w:rsid w:val="00BA4444"/>
    <w:rsid w:val="00BA6438"/>
    <w:rsid w:val="00BB07EA"/>
    <w:rsid w:val="00BB0855"/>
    <w:rsid w:val="00BB0A0E"/>
    <w:rsid w:val="00BB30D7"/>
    <w:rsid w:val="00BB3863"/>
    <w:rsid w:val="00BB44F3"/>
    <w:rsid w:val="00BB5FD4"/>
    <w:rsid w:val="00BB75FD"/>
    <w:rsid w:val="00BC045D"/>
    <w:rsid w:val="00BC0C89"/>
    <w:rsid w:val="00BC1375"/>
    <w:rsid w:val="00BC2C87"/>
    <w:rsid w:val="00BC38F8"/>
    <w:rsid w:val="00BC3CCD"/>
    <w:rsid w:val="00BC464C"/>
    <w:rsid w:val="00BC507E"/>
    <w:rsid w:val="00BC78C1"/>
    <w:rsid w:val="00BC7B5A"/>
    <w:rsid w:val="00BD3D7F"/>
    <w:rsid w:val="00BD5F01"/>
    <w:rsid w:val="00BD6BBB"/>
    <w:rsid w:val="00BD799B"/>
    <w:rsid w:val="00BE0139"/>
    <w:rsid w:val="00BE0D24"/>
    <w:rsid w:val="00BE177D"/>
    <w:rsid w:val="00BE18C7"/>
    <w:rsid w:val="00BE2DF7"/>
    <w:rsid w:val="00BE46B2"/>
    <w:rsid w:val="00BF7B5B"/>
    <w:rsid w:val="00C03D01"/>
    <w:rsid w:val="00C053A3"/>
    <w:rsid w:val="00C13BBC"/>
    <w:rsid w:val="00C17074"/>
    <w:rsid w:val="00C17AE6"/>
    <w:rsid w:val="00C20B6C"/>
    <w:rsid w:val="00C218B5"/>
    <w:rsid w:val="00C221AB"/>
    <w:rsid w:val="00C24BD6"/>
    <w:rsid w:val="00C25980"/>
    <w:rsid w:val="00C26468"/>
    <w:rsid w:val="00C34F2A"/>
    <w:rsid w:val="00C42FA1"/>
    <w:rsid w:val="00C47E47"/>
    <w:rsid w:val="00C50C89"/>
    <w:rsid w:val="00C53D78"/>
    <w:rsid w:val="00C540D5"/>
    <w:rsid w:val="00C54FE6"/>
    <w:rsid w:val="00C56622"/>
    <w:rsid w:val="00C56FA9"/>
    <w:rsid w:val="00C571B1"/>
    <w:rsid w:val="00C60BC4"/>
    <w:rsid w:val="00C65A13"/>
    <w:rsid w:val="00C65A3A"/>
    <w:rsid w:val="00C65FD9"/>
    <w:rsid w:val="00C660D9"/>
    <w:rsid w:val="00C701D9"/>
    <w:rsid w:val="00C70EDE"/>
    <w:rsid w:val="00C72F0F"/>
    <w:rsid w:val="00C74BB9"/>
    <w:rsid w:val="00C7552E"/>
    <w:rsid w:val="00C777CF"/>
    <w:rsid w:val="00C7786A"/>
    <w:rsid w:val="00C8057E"/>
    <w:rsid w:val="00C80D9C"/>
    <w:rsid w:val="00C837FE"/>
    <w:rsid w:val="00C84233"/>
    <w:rsid w:val="00C85EAD"/>
    <w:rsid w:val="00C86123"/>
    <w:rsid w:val="00C87086"/>
    <w:rsid w:val="00C87312"/>
    <w:rsid w:val="00C8758F"/>
    <w:rsid w:val="00CA4685"/>
    <w:rsid w:val="00CA546E"/>
    <w:rsid w:val="00CA77AF"/>
    <w:rsid w:val="00CB2425"/>
    <w:rsid w:val="00CB3BAC"/>
    <w:rsid w:val="00CB5BA8"/>
    <w:rsid w:val="00CC02AB"/>
    <w:rsid w:val="00CC0F1A"/>
    <w:rsid w:val="00CC1E91"/>
    <w:rsid w:val="00CC79AB"/>
    <w:rsid w:val="00CD208C"/>
    <w:rsid w:val="00CD26F8"/>
    <w:rsid w:val="00CD3A69"/>
    <w:rsid w:val="00CD5711"/>
    <w:rsid w:val="00CE33AA"/>
    <w:rsid w:val="00CE6713"/>
    <w:rsid w:val="00CF101A"/>
    <w:rsid w:val="00CF1592"/>
    <w:rsid w:val="00CF4428"/>
    <w:rsid w:val="00CF60C3"/>
    <w:rsid w:val="00D004AE"/>
    <w:rsid w:val="00D01449"/>
    <w:rsid w:val="00D0500D"/>
    <w:rsid w:val="00D052B1"/>
    <w:rsid w:val="00D058A5"/>
    <w:rsid w:val="00D05F24"/>
    <w:rsid w:val="00D0619A"/>
    <w:rsid w:val="00D07C87"/>
    <w:rsid w:val="00D11C63"/>
    <w:rsid w:val="00D1338A"/>
    <w:rsid w:val="00D13DF0"/>
    <w:rsid w:val="00D15D27"/>
    <w:rsid w:val="00D20E92"/>
    <w:rsid w:val="00D22046"/>
    <w:rsid w:val="00D22FEF"/>
    <w:rsid w:val="00D2403E"/>
    <w:rsid w:val="00D24674"/>
    <w:rsid w:val="00D248E7"/>
    <w:rsid w:val="00D24FA3"/>
    <w:rsid w:val="00D260F2"/>
    <w:rsid w:val="00D3341E"/>
    <w:rsid w:val="00D36E31"/>
    <w:rsid w:val="00D43ADE"/>
    <w:rsid w:val="00D442C1"/>
    <w:rsid w:val="00D4584D"/>
    <w:rsid w:val="00D50D28"/>
    <w:rsid w:val="00D610D2"/>
    <w:rsid w:val="00D64C47"/>
    <w:rsid w:val="00D64C64"/>
    <w:rsid w:val="00D64FE3"/>
    <w:rsid w:val="00D67228"/>
    <w:rsid w:val="00D70563"/>
    <w:rsid w:val="00D71C20"/>
    <w:rsid w:val="00D77300"/>
    <w:rsid w:val="00D80FA8"/>
    <w:rsid w:val="00D81A05"/>
    <w:rsid w:val="00D84E7D"/>
    <w:rsid w:val="00D85051"/>
    <w:rsid w:val="00D925A7"/>
    <w:rsid w:val="00D92D3D"/>
    <w:rsid w:val="00D92EFC"/>
    <w:rsid w:val="00D9302A"/>
    <w:rsid w:val="00D96064"/>
    <w:rsid w:val="00DA04B0"/>
    <w:rsid w:val="00DB0001"/>
    <w:rsid w:val="00DB4600"/>
    <w:rsid w:val="00DB58D7"/>
    <w:rsid w:val="00DB5E65"/>
    <w:rsid w:val="00DB79C2"/>
    <w:rsid w:val="00DC1404"/>
    <w:rsid w:val="00DC3892"/>
    <w:rsid w:val="00DC4D1C"/>
    <w:rsid w:val="00DC5B57"/>
    <w:rsid w:val="00DC790B"/>
    <w:rsid w:val="00DD0103"/>
    <w:rsid w:val="00DD4C88"/>
    <w:rsid w:val="00DD5E97"/>
    <w:rsid w:val="00DD6AD7"/>
    <w:rsid w:val="00DD70E8"/>
    <w:rsid w:val="00DE3A37"/>
    <w:rsid w:val="00DE5A1C"/>
    <w:rsid w:val="00DE6050"/>
    <w:rsid w:val="00DE6BE6"/>
    <w:rsid w:val="00DF1D5B"/>
    <w:rsid w:val="00DF537B"/>
    <w:rsid w:val="00DF6DBC"/>
    <w:rsid w:val="00DF6E99"/>
    <w:rsid w:val="00E01A64"/>
    <w:rsid w:val="00E0223C"/>
    <w:rsid w:val="00E0295A"/>
    <w:rsid w:val="00E04498"/>
    <w:rsid w:val="00E06605"/>
    <w:rsid w:val="00E06FEC"/>
    <w:rsid w:val="00E127A3"/>
    <w:rsid w:val="00E12D4A"/>
    <w:rsid w:val="00E15A35"/>
    <w:rsid w:val="00E1645F"/>
    <w:rsid w:val="00E20351"/>
    <w:rsid w:val="00E23BC0"/>
    <w:rsid w:val="00E243B2"/>
    <w:rsid w:val="00E24852"/>
    <w:rsid w:val="00E25BDE"/>
    <w:rsid w:val="00E2657C"/>
    <w:rsid w:val="00E32329"/>
    <w:rsid w:val="00E32722"/>
    <w:rsid w:val="00E35F62"/>
    <w:rsid w:val="00E378C1"/>
    <w:rsid w:val="00E42557"/>
    <w:rsid w:val="00E43176"/>
    <w:rsid w:val="00E45B14"/>
    <w:rsid w:val="00E463EB"/>
    <w:rsid w:val="00E502C5"/>
    <w:rsid w:val="00E510D9"/>
    <w:rsid w:val="00E5520B"/>
    <w:rsid w:val="00E6077B"/>
    <w:rsid w:val="00E60D0A"/>
    <w:rsid w:val="00E63D3B"/>
    <w:rsid w:val="00E679FF"/>
    <w:rsid w:val="00E71E06"/>
    <w:rsid w:val="00E724E5"/>
    <w:rsid w:val="00E733FF"/>
    <w:rsid w:val="00E75576"/>
    <w:rsid w:val="00E80430"/>
    <w:rsid w:val="00E81DD7"/>
    <w:rsid w:val="00E81F86"/>
    <w:rsid w:val="00E83503"/>
    <w:rsid w:val="00E85CC2"/>
    <w:rsid w:val="00E90A4A"/>
    <w:rsid w:val="00E92F6E"/>
    <w:rsid w:val="00EA302A"/>
    <w:rsid w:val="00EA43BF"/>
    <w:rsid w:val="00EA477F"/>
    <w:rsid w:val="00EA5A2F"/>
    <w:rsid w:val="00EB3F7D"/>
    <w:rsid w:val="00EB4A57"/>
    <w:rsid w:val="00EB6579"/>
    <w:rsid w:val="00EC6F28"/>
    <w:rsid w:val="00EC7992"/>
    <w:rsid w:val="00ED0584"/>
    <w:rsid w:val="00ED39BC"/>
    <w:rsid w:val="00ED556B"/>
    <w:rsid w:val="00ED6F43"/>
    <w:rsid w:val="00EE4DC9"/>
    <w:rsid w:val="00EE7147"/>
    <w:rsid w:val="00EE7A88"/>
    <w:rsid w:val="00EF25D1"/>
    <w:rsid w:val="00EF5137"/>
    <w:rsid w:val="00EF61E2"/>
    <w:rsid w:val="00EF61FE"/>
    <w:rsid w:val="00F0069A"/>
    <w:rsid w:val="00F0083B"/>
    <w:rsid w:val="00F036A0"/>
    <w:rsid w:val="00F037BE"/>
    <w:rsid w:val="00F05A56"/>
    <w:rsid w:val="00F07125"/>
    <w:rsid w:val="00F07BDB"/>
    <w:rsid w:val="00F11F15"/>
    <w:rsid w:val="00F129E4"/>
    <w:rsid w:val="00F14451"/>
    <w:rsid w:val="00F16985"/>
    <w:rsid w:val="00F20D24"/>
    <w:rsid w:val="00F21ED5"/>
    <w:rsid w:val="00F2321E"/>
    <w:rsid w:val="00F340B4"/>
    <w:rsid w:val="00F3539F"/>
    <w:rsid w:val="00F43BDF"/>
    <w:rsid w:val="00F611FC"/>
    <w:rsid w:val="00F71F42"/>
    <w:rsid w:val="00F72BA3"/>
    <w:rsid w:val="00F7320C"/>
    <w:rsid w:val="00F736A9"/>
    <w:rsid w:val="00F7537C"/>
    <w:rsid w:val="00F91572"/>
    <w:rsid w:val="00F931DD"/>
    <w:rsid w:val="00F936ED"/>
    <w:rsid w:val="00F96510"/>
    <w:rsid w:val="00F96FC4"/>
    <w:rsid w:val="00FA570C"/>
    <w:rsid w:val="00FB280D"/>
    <w:rsid w:val="00FB3ACE"/>
    <w:rsid w:val="00FB657A"/>
    <w:rsid w:val="00FB7F66"/>
    <w:rsid w:val="00FC0263"/>
    <w:rsid w:val="00FC0440"/>
    <w:rsid w:val="00FC10B4"/>
    <w:rsid w:val="00FC5336"/>
    <w:rsid w:val="00FC541D"/>
    <w:rsid w:val="00FC72F5"/>
    <w:rsid w:val="00FD0B9E"/>
    <w:rsid w:val="00FD7C61"/>
    <w:rsid w:val="00FE1DFD"/>
    <w:rsid w:val="00FE249B"/>
    <w:rsid w:val="00FE49E7"/>
    <w:rsid w:val="00FE57AE"/>
    <w:rsid w:val="00FE6280"/>
    <w:rsid w:val="00FE7093"/>
    <w:rsid w:val="00FE7351"/>
    <w:rsid w:val="00FF0D81"/>
    <w:rsid w:val="00FF2B9B"/>
    <w:rsid w:val="00FF3DC5"/>
    <w:rsid w:val="00FF4C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8C752D"/>
  <w15:docId w15:val="{1832D51B-18EC-4B39-BA56-B427AF95C9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47D7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BB3863"/>
    <w:pPr>
      <w:spacing w:before="100" w:beforeAutospacing="1" w:after="100" w:afterAutospacing="1" w:line="240" w:lineRule="auto"/>
      <w:outlineLvl w:val="1"/>
    </w:pPr>
    <w:rPr>
      <w:rFonts w:ascii="Times New Roman" w:eastAsia="Times New Roman" w:hAnsi="Times New Roman" w:cs="Times New Roman"/>
      <w:b/>
      <w:bCs/>
      <w:kern w:val="0"/>
      <w:sz w:val="36"/>
      <w:szCs w:val="36"/>
      <w14:ligatures w14:val="none"/>
    </w:rPr>
  </w:style>
  <w:style w:type="paragraph" w:styleId="Heading3">
    <w:name w:val="heading 3"/>
    <w:basedOn w:val="Normal"/>
    <w:next w:val="Normal"/>
    <w:link w:val="Heading3Char"/>
    <w:uiPriority w:val="9"/>
    <w:semiHidden/>
    <w:unhideWhenUsed/>
    <w:qFormat/>
    <w:rsid w:val="0093432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4C250A"/>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74628"/>
    <w:pPr>
      <w:spacing w:after="0" w:line="240" w:lineRule="auto"/>
    </w:pPr>
    <w:rPr>
      <w:rFonts w:ascii="Calibri" w:hAnsi="Calibri" w:cs="Calibri"/>
      <w:kern w:val="0"/>
      <w14:ligatures w14:val="none"/>
    </w:rPr>
  </w:style>
  <w:style w:type="character" w:styleId="Hyperlink">
    <w:name w:val="Hyperlink"/>
    <w:basedOn w:val="DefaultParagraphFont"/>
    <w:uiPriority w:val="99"/>
    <w:unhideWhenUsed/>
    <w:rsid w:val="00A32F0E"/>
    <w:rPr>
      <w:color w:val="0000FF"/>
      <w:u w:val="single"/>
    </w:rPr>
  </w:style>
  <w:style w:type="paragraph" w:customStyle="1" w:styleId="EndNoteBibliographyTitle">
    <w:name w:val="EndNote Bibliography Title"/>
    <w:basedOn w:val="Normal"/>
    <w:link w:val="EndNoteBibliographyTitleChar"/>
    <w:rsid w:val="002A782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A782F"/>
    <w:rPr>
      <w:rFonts w:ascii="Calibri" w:hAnsi="Calibri" w:cs="Calibri"/>
      <w:noProof/>
    </w:rPr>
  </w:style>
  <w:style w:type="paragraph" w:customStyle="1" w:styleId="EndNoteBibliography">
    <w:name w:val="EndNote Bibliography"/>
    <w:basedOn w:val="Normal"/>
    <w:link w:val="EndNoteBibliographyChar"/>
    <w:rsid w:val="002A782F"/>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2A782F"/>
    <w:rPr>
      <w:rFonts w:ascii="Calibri" w:hAnsi="Calibri" w:cs="Calibri"/>
      <w:noProof/>
    </w:rPr>
  </w:style>
  <w:style w:type="character" w:customStyle="1" w:styleId="anchor-text">
    <w:name w:val="anchor-text"/>
    <w:basedOn w:val="DefaultParagraphFont"/>
    <w:rsid w:val="008843F2"/>
  </w:style>
  <w:style w:type="paragraph" w:styleId="Revision">
    <w:name w:val="Revision"/>
    <w:hidden/>
    <w:uiPriority w:val="99"/>
    <w:semiHidden/>
    <w:rsid w:val="008843F2"/>
    <w:pPr>
      <w:spacing w:after="0" w:line="240" w:lineRule="auto"/>
    </w:pPr>
  </w:style>
  <w:style w:type="character" w:customStyle="1" w:styleId="Heading2Char">
    <w:name w:val="Heading 2 Char"/>
    <w:basedOn w:val="DefaultParagraphFont"/>
    <w:link w:val="Heading2"/>
    <w:uiPriority w:val="9"/>
    <w:rsid w:val="00BB3863"/>
    <w:rPr>
      <w:rFonts w:ascii="Times New Roman" w:eastAsia="Times New Roman" w:hAnsi="Times New Roman" w:cs="Times New Roman"/>
      <w:b/>
      <w:bCs/>
      <w:kern w:val="0"/>
      <w:sz w:val="36"/>
      <w:szCs w:val="36"/>
      <w14:ligatures w14:val="none"/>
    </w:rPr>
  </w:style>
  <w:style w:type="character" w:styleId="Emphasis">
    <w:name w:val="Emphasis"/>
    <w:basedOn w:val="DefaultParagraphFont"/>
    <w:uiPriority w:val="20"/>
    <w:qFormat/>
    <w:rsid w:val="00747D7F"/>
    <w:rPr>
      <w:i/>
      <w:iCs/>
    </w:rPr>
  </w:style>
  <w:style w:type="character" w:customStyle="1" w:styleId="Heading1Char">
    <w:name w:val="Heading 1 Char"/>
    <w:basedOn w:val="DefaultParagraphFont"/>
    <w:link w:val="Heading1"/>
    <w:uiPriority w:val="9"/>
    <w:rsid w:val="00747D7F"/>
    <w:rPr>
      <w:rFonts w:asciiTheme="majorHAnsi" w:eastAsiaTheme="majorEastAsia" w:hAnsiTheme="majorHAnsi" w:cstheme="majorBidi"/>
      <w:color w:val="2F5496" w:themeColor="accent1" w:themeShade="BF"/>
      <w:sz w:val="32"/>
      <w:szCs w:val="32"/>
    </w:rPr>
  </w:style>
  <w:style w:type="character" w:customStyle="1" w:styleId="label">
    <w:name w:val="label"/>
    <w:basedOn w:val="DefaultParagraphFont"/>
    <w:rsid w:val="00747D7F"/>
  </w:style>
  <w:style w:type="character" w:customStyle="1" w:styleId="inlineblock">
    <w:name w:val="inlineblock"/>
    <w:basedOn w:val="DefaultParagraphFont"/>
    <w:rsid w:val="00747D7F"/>
  </w:style>
  <w:style w:type="paragraph" w:styleId="Header">
    <w:name w:val="header"/>
    <w:basedOn w:val="Normal"/>
    <w:link w:val="HeaderChar"/>
    <w:uiPriority w:val="99"/>
    <w:unhideWhenUsed/>
    <w:rsid w:val="006F1670"/>
    <w:pPr>
      <w:tabs>
        <w:tab w:val="center" w:pos="4680"/>
        <w:tab w:val="right" w:pos="9360"/>
      </w:tabs>
      <w:spacing w:after="0" w:line="240" w:lineRule="auto"/>
    </w:pPr>
  </w:style>
  <w:style w:type="character" w:customStyle="1" w:styleId="HeaderChar">
    <w:name w:val="Header Char"/>
    <w:basedOn w:val="DefaultParagraphFont"/>
    <w:link w:val="Header"/>
    <w:uiPriority w:val="99"/>
    <w:rsid w:val="006F1670"/>
  </w:style>
  <w:style w:type="paragraph" w:styleId="Footer">
    <w:name w:val="footer"/>
    <w:basedOn w:val="Normal"/>
    <w:link w:val="FooterChar"/>
    <w:uiPriority w:val="99"/>
    <w:unhideWhenUsed/>
    <w:rsid w:val="006F1670"/>
    <w:pPr>
      <w:tabs>
        <w:tab w:val="center" w:pos="4680"/>
        <w:tab w:val="right" w:pos="9360"/>
      </w:tabs>
      <w:spacing w:after="0" w:line="240" w:lineRule="auto"/>
    </w:pPr>
  </w:style>
  <w:style w:type="character" w:customStyle="1" w:styleId="FooterChar">
    <w:name w:val="Footer Char"/>
    <w:basedOn w:val="DefaultParagraphFont"/>
    <w:link w:val="Footer"/>
    <w:uiPriority w:val="99"/>
    <w:rsid w:val="006F1670"/>
  </w:style>
  <w:style w:type="paragraph" w:styleId="EndnoteText">
    <w:name w:val="endnote text"/>
    <w:basedOn w:val="Normal"/>
    <w:link w:val="EndnoteTextChar"/>
    <w:uiPriority w:val="99"/>
    <w:semiHidden/>
    <w:unhideWhenUsed/>
    <w:rsid w:val="0008450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08450E"/>
    <w:rPr>
      <w:sz w:val="20"/>
      <w:szCs w:val="20"/>
    </w:rPr>
  </w:style>
  <w:style w:type="character" w:styleId="EndnoteReference">
    <w:name w:val="endnote reference"/>
    <w:basedOn w:val="DefaultParagraphFont"/>
    <w:uiPriority w:val="99"/>
    <w:semiHidden/>
    <w:unhideWhenUsed/>
    <w:rsid w:val="0008450E"/>
    <w:rPr>
      <w:vertAlign w:val="superscript"/>
    </w:rPr>
  </w:style>
  <w:style w:type="character" w:styleId="FollowedHyperlink">
    <w:name w:val="FollowedHyperlink"/>
    <w:basedOn w:val="DefaultParagraphFont"/>
    <w:uiPriority w:val="99"/>
    <w:semiHidden/>
    <w:unhideWhenUsed/>
    <w:rsid w:val="00354B02"/>
    <w:rPr>
      <w:color w:val="954F72" w:themeColor="followedHyperlink"/>
      <w:u w:val="single"/>
    </w:rPr>
  </w:style>
  <w:style w:type="character" w:customStyle="1" w:styleId="Heading4Char">
    <w:name w:val="Heading 4 Char"/>
    <w:basedOn w:val="DefaultParagraphFont"/>
    <w:link w:val="Heading4"/>
    <w:uiPriority w:val="9"/>
    <w:semiHidden/>
    <w:rsid w:val="004C250A"/>
    <w:rPr>
      <w:rFonts w:asciiTheme="majorHAnsi" w:eastAsiaTheme="majorEastAsia" w:hAnsiTheme="majorHAnsi" w:cstheme="majorBidi"/>
      <w:i/>
      <w:iCs/>
      <w:color w:val="2F5496" w:themeColor="accent1" w:themeShade="BF"/>
    </w:rPr>
  </w:style>
  <w:style w:type="character" w:styleId="PlaceholderText">
    <w:name w:val="Placeholder Text"/>
    <w:basedOn w:val="DefaultParagraphFont"/>
    <w:uiPriority w:val="99"/>
    <w:semiHidden/>
    <w:rsid w:val="002E6004"/>
    <w:rPr>
      <w:color w:val="666666"/>
    </w:rPr>
  </w:style>
  <w:style w:type="character" w:customStyle="1" w:styleId="id-label">
    <w:name w:val="id-label"/>
    <w:basedOn w:val="DefaultParagraphFont"/>
    <w:rsid w:val="001A7DB7"/>
  </w:style>
  <w:style w:type="character" w:styleId="Strong">
    <w:name w:val="Strong"/>
    <w:basedOn w:val="DefaultParagraphFont"/>
    <w:uiPriority w:val="22"/>
    <w:qFormat/>
    <w:rsid w:val="001A7DB7"/>
    <w:rPr>
      <w:b/>
      <w:bCs/>
    </w:rPr>
  </w:style>
  <w:style w:type="character" w:customStyle="1" w:styleId="docsum-pmid">
    <w:name w:val="docsum-pmid"/>
    <w:basedOn w:val="DefaultParagraphFont"/>
    <w:rsid w:val="00875CC1"/>
  </w:style>
  <w:style w:type="character" w:customStyle="1" w:styleId="Heading3Char">
    <w:name w:val="Heading 3 Char"/>
    <w:basedOn w:val="DefaultParagraphFont"/>
    <w:link w:val="Heading3"/>
    <w:uiPriority w:val="9"/>
    <w:semiHidden/>
    <w:rsid w:val="00934325"/>
    <w:rPr>
      <w:rFonts w:asciiTheme="majorHAnsi" w:eastAsiaTheme="majorEastAsia" w:hAnsiTheme="majorHAnsi" w:cstheme="majorBidi"/>
      <w:color w:val="1F3763" w:themeColor="accent1" w:themeShade="7F"/>
      <w:sz w:val="24"/>
      <w:szCs w:val="24"/>
    </w:rPr>
  </w:style>
  <w:style w:type="character" w:customStyle="1" w:styleId="citation-part">
    <w:name w:val="citation-part"/>
    <w:basedOn w:val="DefaultParagraphFont"/>
    <w:rsid w:val="00D058A5"/>
  </w:style>
  <w:style w:type="character" w:customStyle="1" w:styleId="generated">
    <w:name w:val="generated"/>
    <w:basedOn w:val="DefaultParagraphFont"/>
    <w:rsid w:val="00F96FC4"/>
  </w:style>
  <w:style w:type="character" w:customStyle="1" w:styleId="authors-list-item">
    <w:name w:val="authors-list-item"/>
    <w:basedOn w:val="DefaultParagraphFont"/>
    <w:rsid w:val="00124FA0"/>
  </w:style>
  <w:style w:type="character" w:customStyle="1" w:styleId="author-sup-separator">
    <w:name w:val="author-sup-separator"/>
    <w:basedOn w:val="DefaultParagraphFont"/>
    <w:rsid w:val="00124FA0"/>
  </w:style>
  <w:style w:type="character" w:customStyle="1" w:styleId="comma">
    <w:name w:val="comma"/>
    <w:basedOn w:val="DefaultParagraphFont"/>
    <w:rsid w:val="00124FA0"/>
  </w:style>
  <w:style w:type="character" w:customStyle="1" w:styleId="Title1">
    <w:name w:val="Title1"/>
    <w:basedOn w:val="DefaultParagraphFont"/>
    <w:rsid w:val="00124FA0"/>
  </w:style>
  <w:style w:type="character" w:customStyle="1" w:styleId="docsum-authors">
    <w:name w:val="docsum-authors"/>
    <w:basedOn w:val="DefaultParagraphFont"/>
    <w:rsid w:val="00AC55CE"/>
  </w:style>
  <w:style w:type="character" w:customStyle="1" w:styleId="docsum-journal-citation">
    <w:name w:val="docsum-journal-citation"/>
    <w:basedOn w:val="DefaultParagraphFont"/>
    <w:rsid w:val="00AC55CE"/>
  </w:style>
  <w:style w:type="character" w:styleId="CommentReference">
    <w:name w:val="annotation reference"/>
    <w:basedOn w:val="DefaultParagraphFont"/>
    <w:uiPriority w:val="99"/>
    <w:semiHidden/>
    <w:unhideWhenUsed/>
    <w:rsid w:val="00985051"/>
    <w:rPr>
      <w:sz w:val="16"/>
      <w:szCs w:val="16"/>
    </w:rPr>
  </w:style>
  <w:style w:type="paragraph" w:styleId="CommentText">
    <w:name w:val="annotation text"/>
    <w:basedOn w:val="Normal"/>
    <w:link w:val="CommentTextChar"/>
    <w:uiPriority w:val="99"/>
    <w:unhideWhenUsed/>
    <w:rsid w:val="00985051"/>
    <w:pPr>
      <w:spacing w:line="240" w:lineRule="auto"/>
    </w:pPr>
    <w:rPr>
      <w:sz w:val="20"/>
      <w:szCs w:val="20"/>
    </w:rPr>
  </w:style>
  <w:style w:type="character" w:customStyle="1" w:styleId="CommentTextChar">
    <w:name w:val="Comment Text Char"/>
    <w:basedOn w:val="DefaultParagraphFont"/>
    <w:link w:val="CommentText"/>
    <w:uiPriority w:val="99"/>
    <w:rsid w:val="00985051"/>
    <w:rPr>
      <w:sz w:val="20"/>
      <w:szCs w:val="20"/>
    </w:rPr>
  </w:style>
  <w:style w:type="paragraph" w:styleId="CommentSubject">
    <w:name w:val="annotation subject"/>
    <w:basedOn w:val="CommentText"/>
    <w:next w:val="CommentText"/>
    <w:link w:val="CommentSubjectChar"/>
    <w:uiPriority w:val="99"/>
    <w:semiHidden/>
    <w:unhideWhenUsed/>
    <w:rsid w:val="00985051"/>
    <w:rPr>
      <w:b/>
      <w:bCs/>
    </w:rPr>
  </w:style>
  <w:style w:type="character" w:customStyle="1" w:styleId="CommentSubjectChar">
    <w:name w:val="Comment Subject Char"/>
    <w:basedOn w:val="CommentTextChar"/>
    <w:link w:val="CommentSubject"/>
    <w:uiPriority w:val="99"/>
    <w:semiHidden/>
    <w:rsid w:val="00985051"/>
    <w:rPr>
      <w:b/>
      <w:bCs/>
      <w:sz w:val="20"/>
      <w:szCs w:val="20"/>
    </w:rPr>
  </w:style>
  <w:style w:type="character" w:styleId="UnresolvedMention">
    <w:name w:val="Unresolved Mention"/>
    <w:basedOn w:val="DefaultParagraphFont"/>
    <w:uiPriority w:val="99"/>
    <w:semiHidden/>
    <w:unhideWhenUsed/>
    <w:rsid w:val="004E1FE8"/>
    <w:rPr>
      <w:color w:val="605E5C"/>
      <w:shd w:val="clear" w:color="auto" w:fill="E1DFDD"/>
    </w:rPr>
  </w:style>
  <w:style w:type="character" w:styleId="PageNumber">
    <w:name w:val="page number"/>
    <w:basedOn w:val="DefaultParagraphFont"/>
    <w:uiPriority w:val="99"/>
    <w:semiHidden/>
    <w:unhideWhenUsed/>
    <w:rsid w:val="00B52BD5"/>
  </w:style>
  <w:style w:type="character" w:styleId="LineNumber">
    <w:name w:val="line number"/>
    <w:basedOn w:val="DefaultParagraphFont"/>
    <w:uiPriority w:val="99"/>
    <w:semiHidden/>
    <w:unhideWhenUsed/>
    <w:rsid w:val="00B52BD5"/>
  </w:style>
  <w:style w:type="paragraph" w:customStyle="1" w:styleId="Teaser">
    <w:name w:val="Teaser"/>
    <w:basedOn w:val="Normal"/>
    <w:rsid w:val="00391283"/>
    <w:pPr>
      <w:spacing w:before="120" w:after="0" w:line="240" w:lineRule="auto"/>
    </w:pPr>
    <w:rPr>
      <w:rFonts w:ascii="Times New Roman" w:eastAsia="Times New Roman" w:hAnsi="Times New Roman" w:cs="Times New Roman"/>
      <w:kern w:val="0"/>
      <w:sz w:val="24"/>
      <w:szCs w:val="24"/>
      <w14:ligatures w14:val="none"/>
    </w:rPr>
  </w:style>
  <w:style w:type="character" w:customStyle="1" w:styleId="apple-converted-space">
    <w:name w:val="apple-converted-space"/>
    <w:basedOn w:val="DefaultParagraphFont"/>
    <w:rsid w:val="00C72F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522771">
      <w:bodyDiv w:val="1"/>
      <w:marLeft w:val="0"/>
      <w:marRight w:val="0"/>
      <w:marTop w:val="0"/>
      <w:marBottom w:val="0"/>
      <w:divBdr>
        <w:top w:val="none" w:sz="0" w:space="0" w:color="auto"/>
        <w:left w:val="none" w:sz="0" w:space="0" w:color="auto"/>
        <w:bottom w:val="none" w:sz="0" w:space="0" w:color="auto"/>
        <w:right w:val="none" w:sz="0" w:space="0" w:color="auto"/>
      </w:divBdr>
    </w:div>
    <w:div w:id="57899822">
      <w:bodyDiv w:val="1"/>
      <w:marLeft w:val="0"/>
      <w:marRight w:val="0"/>
      <w:marTop w:val="0"/>
      <w:marBottom w:val="0"/>
      <w:divBdr>
        <w:top w:val="none" w:sz="0" w:space="0" w:color="auto"/>
        <w:left w:val="none" w:sz="0" w:space="0" w:color="auto"/>
        <w:bottom w:val="none" w:sz="0" w:space="0" w:color="auto"/>
        <w:right w:val="none" w:sz="0" w:space="0" w:color="auto"/>
      </w:divBdr>
      <w:divsChild>
        <w:div w:id="1327781243">
          <w:marLeft w:val="0"/>
          <w:marRight w:val="0"/>
          <w:marTop w:val="0"/>
          <w:marBottom w:val="0"/>
          <w:divBdr>
            <w:top w:val="none" w:sz="0" w:space="0" w:color="auto"/>
            <w:left w:val="none" w:sz="0" w:space="0" w:color="auto"/>
            <w:bottom w:val="none" w:sz="0" w:space="0" w:color="auto"/>
            <w:right w:val="none" w:sz="0" w:space="0" w:color="auto"/>
          </w:divBdr>
        </w:div>
      </w:divsChild>
    </w:div>
    <w:div w:id="134685698">
      <w:bodyDiv w:val="1"/>
      <w:marLeft w:val="0"/>
      <w:marRight w:val="0"/>
      <w:marTop w:val="0"/>
      <w:marBottom w:val="0"/>
      <w:divBdr>
        <w:top w:val="none" w:sz="0" w:space="0" w:color="auto"/>
        <w:left w:val="none" w:sz="0" w:space="0" w:color="auto"/>
        <w:bottom w:val="none" w:sz="0" w:space="0" w:color="auto"/>
        <w:right w:val="none" w:sz="0" w:space="0" w:color="auto"/>
      </w:divBdr>
    </w:div>
    <w:div w:id="154228111">
      <w:bodyDiv w:val="1"/>
      <w:marLeft w:val="0"/>
      <w:marRight w:val="0"/>
      <w:marTop w:val="0"/>
      <w:marBottom w:val="0"/>
      <w:divBdr>
        <w:top w:val="none" w:sz="0" w:space="0" w:color="auto"/>
        <w:left w:val="none" w:sz="0" w:space="0" w:color="auto"/>
        <w:bottom w:val="none" w:sz="0" w:space="0" w:color="auto"/>
        <w:right w:val="none" w:sz="0" w:space="0" w:color="auto"/>
      </w:divBdr>
    </w:div>
    <w:div w:id="181558121">
      <w:bodyDiv w:val="1"/>
      <w:marLeft w:val="0"/>
      <w:marRight w:val="0"/>
      <w:marTop w:val="0"/>
      <w:marBottom w:val="0"/>
      <w:divBdr>
        <w:top w:val="none" w:sz="0" w:space="0" w:color="auto"/>
        <w:left w:val="none" w:sz="0" w:space="0" w:color="auto"/>
        <w:bottom w:val="none" w:sz="0" w:space="0" w:color="auto"/>
        <w:right w:val="none" w:sz="0" w:space="0" w:color="auto"/>
      </w:divBdr>
    </w:div>
    <w:div w:id="205407632">
      <w:bodyDiv w:val="1"/>
      <w:marLeft w:val="0"/>
      <w:marRight w:val="0"/>
      <w:marTop w:val="0"/>
      <w:marBottom w:val="0"/>
      <w:divBdr>
        <w:top w:val="none" w:sz="0" w:space="0" w:color="auto"/>
        <w:left w:val="none" w:sz="0" w:space="0" w:color="auto"/>
        <w:bottom w:val="none" w:sz="0" w:space="0" w:color="auto"/>
        <w:right w:val="none" w:sz="0" w:space="0" w:color="auto"/>
      </w:divBdr>
      <w:divsChild>
        <w:div w:id="1837527512">
          <w:marLeft w:val="0"/>
          <w:marRight w:val="0"/>
          <w:marTop w:val="0"/>
          <w:marBottom w:val="0"/>
          <w:divBdr>
            <w:top w:val="none" w:sz="0" w:space="0" w:color="auto"/>
            <w:left w:val="none" w:sz="0" w:space="0" w:color="auto"/>
            <w:bottom w:val="none" w:sz="0" w:space="0" w:color="auto"/>
            <w:right w:val="none" w:sz="0" w:space="0" w:color="auto"/>
          </w:divBdr>
          <w:divsChild>
            <w:div w:id="497310983">
              <w:marLeft w:val="0"/>
              <w:marRight w:val="0"/>
              <w:marTop w:val="0"/>
              <w:marBottom w:val="0"/>
              <w:divBdr>
                <w:top w:val="none" w:sz="0" w:space="0" w:color="auto"/>
                <w:left w:val="none" w:sz="0" w:space="0" w:color="auto"/>
                <w:bottom w:val="none" w:sz="0" w:space="0" w:color="auto"/>
                <w:right w:val="none" w:sz="0" w:space="0" w:color="auto"/>
              </w:divBdr>
              <w:divsChild>
                <w:div w:id="1600718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576665">
          <w:marLeft w:val="0"/>
          <w:marRight w:val="0"/>
          <w:marTop w:val="0"/>
          <w:marBottom w:val="0"/>
          <w:divBdr>
            <w:top w:val="none" w:sz="0" w:space="0" w:color="auto"/>
            <w:left w:val="none" w:sz="0" w:space="0" w:color="auto"/>
            <w:bottom w:val="none" w:sz="0" w:space="0" w:color="auto"/>
            <w:right w:val="none" w:sz="0" w:space="0" w:color="auto"/>
          </w:divBdr>
        </w:div>
      </w:divsChild>
    </w:div>
    <w:div w:id="230889952">
      <w:bodyDiv w:val="1"/>
      <w:marLeft w:val="0"/>
      <w:marRight w:val="0"/>
      <w:marTop w:val="0"/>
      <w:marBottom w:val="0"/>
      <w:divBdr>
        <w:top w:val="none" w:sz="0" w:space="0" w:color="auto"/>
        <w:left w:val="none" w:sz="0" w:space="0" w:color="auto"/>
        <w:bottom w:val="none" w:sz="0" w:space="0" w:color="auto"/>
        <w:right w:val="none" w:sz="0" w:space="0" w:color="auto"/>
      </w:divBdr>
    </w:div>
    <w:div w:id="262959134">
      <w:bodyDiv w:val="1"/>
      <w:marLeft w:val="0"/>
      <w:marRight w:val="0"/>
      <w:marTop w:val="0"/>
      <w:marBottom w:val="0"/>
      <w:divBdr>
        <w:top w:val="none" w:sz="0" w:space="0" w:color="auto"/>
        <w:left w:val="none" w:sz="0" w:space="0" w:color="auto"/>
        <w:bottom w:val="none" w:sz="0" w:space="0" w:color="auto"/>
        <w:right w:val="none" w:sz="0" w:space="0" w:color="auto"/>
      </w:divBdr>
    </w:div>
    <w:div w:id="277101312">
      <w:bodyDiv w:val="1"/>
      <w:marLeft w:val="0"/>
      <w:marRight w:val="0"/>
      <w:marTop w:val="0"/>
      <w:marBottom w:val="0"/>
      <w:divBdr>
        <w:top w:val="none" w:sz="0" w:space="0" w:color="auto"/>
        <w:left w:val="none" w:sz="0" w:space="0" w:color="auto"/>
        <w:bottom w:val="none" w:sz="0" w:space="0" w:color="auto"/>
        <w:right w:val="none" w:sz="0" w:space="0" w:color="auto"/>
      </w:divBdr>
    </w:div>
    <w:div w:id="288366686">
      <w:bodyDiv w:val="1"/>
      <w:marLeft w:val="0"/>
      <w:marRight w:val="0"/>
      <w:marTop w:val="0"/>
      <w:marBottom w:val="0"/>
      <w:divBdr>
        <w:top w:val="none" w:sz="0" w:space="0" w:color="auto"/>
        <w:left w:val="none" w:sz="0" w:space="0" w:color="auto"/>
        <w:bottom w:val="none" w:sz="0" w:space="0" w:color="auto"/>
        <w:right w:val="none" w:sz="0" w:space="0" w:color="auto"/>
      </w:divBdr>
    </w:div>
    <w:div w:id="302854162">
      <w:bodyDiv w:val="1"/>
      <w:marLeft w:val="0"/>
      <w:marRight w:val="0"/>
      <w:marTop w:val="0"/>
      <w:marBottom w:val="0"/>
      <w:divBdr>
        <w:top w:val="none" w:sz="0" w:space="0" w:color="auto"/>
        <w:left w:val="none" w:sz="0" w:space="0" w:color="auto"/>
        <w:bottom w:val="none" w:sz="0" w:space="0" w:color="auto"/>
        <w:right w:val="none" w:sz="0" w:space="0" w:color="auto"/>
      </w:divBdr>
    </w:div>
    <w:div w:id="304240847">
      <w:bodyDiv w:val="1"/>
      <w:marLeft w:val="0"/>
      <w:marRight w:val="0"/>
      <w:marTop w:val="0"/>
      <w:marBottom w:val="0"/>
      <w:divBdr>
        <w:top w:val="none" w:sz="0" w:space="0" w:color="auto"/>
        <w:left w:val="none" w:sz="0" w:space="0" w:color="auto"/>
        <w:bottom w:val="none" w:sz="0" w:space="0" w:color="auto"/>
        <w:right w:val="none" w:sz="0" w:space="0" w:color="auto"/>
      </w:divBdr>
    </w:div>
    <w:div w:id="315185301">
      <w:bodyDiv w:val="1"/>
      <w:marLeft w:val="0"/>
      <w:marRight w:val="0"/>
      <w:marTop w:val="0"/>
      <w:marBottom w:val="0"/>
      <w:divBdr>
        <w:top w:val="none" w:sz="0" w:space="0" w:color="auto"/>
        <w:left w:val="none" w:sz="0" w:space="0" w:color="auto"/>
        <w:bottom w:val="none" w:sz="0" w:space="0" w:color="auto"/>
        <w:right w:val="none" w:sz="0" w:space="0" w:color="auto"/>
      </w:divBdr>
    </w:div>
    <w:div w:id="328751999">
      <w:bodyDiv w:val="1"/>
      <w:marLeft w:val="0"/>
      <w:marRight w:val="0"/>
      <w:marTop w:val="0"/>
      <w:marBottom w:val="0"/>
      <w:divBdr>
        <w:top w:val="none" w:sz="0" w:space="0" w:color="auto"/>
        <w:left w:val="none" w:sz="0" w:space="0" w:color="auto"/>
        <w:bottom w:val="none" w:sz="0" w:space="0" w:color="auto"/>
        <w:right w:val="none" w:sz="0" w:space="0" w:color="auto"/>
      </w:divBdr>
    </w:div>
    <w:div w:id="333142756">
      <w:bodyDiv w:val="1"/>
      <w:marLeft w:val="0"/>
      <w:marRight w:val="0"/>
      <w:marTop w:val="0"/>
      <w:marBottom w:val="0"/>
      <w:divBdr>
        <w:top w:val="none" w:sz="0" w:space="0" w:color="auto"/>
        <w:left w:val="none" w:sz="0" w:space="0" w:color="auto"/>
        <w:bottom w:val="none" w:sz="0" w:space="0" w:color="auto"/>
        <w:right w:val="none" w:sz="0" w:space="0" w:color="auto"/>
      </w:divBdr>
    </w:div>
    <w:div w:id="348529065">
      <w:bodyDiv w:val="1"/>
      <w:marLeft w:val="0"/>
      <w:marRight w:val="0"/>
      <w:marTop w:val="0"/>
      <w:marBottom w:val="0"/>
      <w:divBdr>
        <w:top w:val="none" w:sz="0" w:space="0" w:color="auto"/>
        <w:left w:val="none" w:sz="0" w:space="0" w:color="auto"/>
        <w:bottom w:val="none" w:sz="0" w:space="0" w:color="auto"/>
        <w:right w:val="none" w:sz="0" w:space="0" w:color="auto"/>
      </w:divBdr>
    </w:div>
    <w:div w:id="361243629">
      <w:bodyDiv w:val="1"/>
      <w:marLeft w:val="0"/>
      <w:marRight w:val="0"/>
      <w:marTop w:val="0"/>
      <w:marBottom w:val="0"/>
      <w:divBdr>
        <w:top w:val="none" w:sz="0" w:space="0" w:color="auto"/>
        <w:left w:val="none" w:sz="0" w:space="0" w:color="auto"/>
        <w:bottom w:val="none" w:sz="0" w:space="0" w:color="auto"/>
        <w:right w:val="none" w:sz="0" w:space="0" w:color="auto"/>
      </w:divBdr>
    </w:div>
    <w:div w:id="364406419">
      <w:bodyDiv w:val="1"/>
      <w:marLeft w:val="0"/>
      <w:marRight w:val="0"/>
      <w:marTop w:val="0"/>
      <w:marBottom w:val="0"/>
      <w:divBdr>
        <w:top w:val="none" w:sz="0" w:space="0" w:color="auto"/>
        <w:left w:val="none" w:sz="0" w:space="0" w:color="auto"/>
        <w:bottom w:val="none" w:sz="0" w:space="0" w:color="auto"/>
        <w:right w:val="none" w:sz="0" w:space="0" w:color="auto"/>
      </w:divBdr>
    </w:div>
    <w:div w:id="383800604">
      <w:bodyDiv w:val="1"/>
      <w:marLeft w:val="0"/>
      <w:marRight w:val="0"/>
      <w:marTop w:val="0"/>
      <w:marBottom w:val="0"/>
      <w:divBdr>
        <w:top w:val="none" w:sz="0" w:space="0" w:color="auto"/>
        <w:left w:val="none" w:sz="0" w:space="0" w:color="auto"/>
        <w:bottom w:val="none" w:sz="0" w:space="0" w:color="auto"/>
        <w:right w:val="none" w:sz="0" w:space="0" w:color="auto"/>
      </w:divBdr>
      <w:divsChild>
        <w:div w:id="870730653">
          <w:marLeft w:val="640"/>
          <w:marRight w:val="0"/>
          <w:marTop w:val="0"/>
          <w:marBottom w:val="0"/>
          <w:divBdr>
            <w:top w:val="none" w:sz="0" w:space="0" w:color="auto"/>
            <w:left w:val="none" w:sz="0" w:space="0" w:color="auto"/>
            <w:bottom w:val="none" w:sz="0" w:space="0" w:color="auto"/>
            <w:right w:val="none" w:sz="0" w:space="0" w:color="auto"/>
          </w:divBdr>
        </w:div>
        <w:div w:id="499346068">
          <w:marLeft w:val="640"/>
          <w:marRight w:val="0"/>
          <w:marTop w:val="0"/>
          <w:marBottom w:val="0"/>
          <w:divBdr>
            <w:top w:val="none" w:sz="0" w:space="0" w:color="auto"/>
            <w:left w:val="none" w:sz="0" w:space="0" w:color="auto"/>
            <w:bottom w:val="none" w:sz="0" w:space="0" w:color="auto"/>
            <w:right w:val="none" w:sz="0" w:space="0" w:color="auto"/>
          </w:divBdr>
        </w:div>
        <w:div w:id="73748181">
          <w:marLeft w:val="640"/>
          <w:marRight w:val="0"/>
          <w:marTop w:val="0"/>
          <w:marBottom w:val="0"/>
          <w:divBdr>
            <w:top w:val="none" w:sz="0" w:space="0" w:color="auto"/>
            <w:left w:val="none" w:sz="0" w:space="0" w:color="auto"/>
            <w:bottom w:val="none" w:sz="0" w:space="0" w:color="auto"/>
            <w:right w:val="none" w:sz="0" w:space="0" w:color="auto"/>
          </w:divBdr>
        </w:div>
        <w:div w:id="66000112">
          <w:marLeft w:val="640"/>
          <w:marRight w:val="0"/>
          <w:marTop w:val="0"/>
          <w:marBottom w:val="0"/>
          <w:divBdr>
            <w:top w:val="none" w:sz="0" w:space="0" w:color="auto"/>
            <w:left w:val="none" w:sz="0" w:space="0" w:color="auto"/>
            <w:bottom w:val="none" w:sz="0" w:space="0" w:color="auto"/>
            <w:right w:val="none" w:sz="0" w:space="0" w:color="auto"/>
          </w:divBdr>
        </w:div>
        <w:div w:id="6756930">
          <w:marLeft w:val="640"/>
          <w:marRight w:val="0"/>
          <w:marTop w:val="0"/>
          <w:marBottom w:val="0"/>
          <w:divBdr>
            <w:top w:val="none" w:sz="0" w:space="0" w:color="auto"/>
            <w:left w:val="none" w:sz="0" w:space="0" w:color="auto"/>
            <w:bottom w:val="none" w:sz="0" w:space="0" w:color="auto"/>
            <w:right w:val="none" w:sz="0" w:space="0" w:color="auto"/>
          </w:divBdr>
        </w:div>
        <w:div w:id="1994023422">
          <w:marLeft w:val="640"/>
          <w:marRight w:val="0"/>
          <w:marTop w:val="0"/>
          <w:marBottom w:val="0"/>
          <w:divBdr>
            <w:top w:val="none" w:sz="0" w:space="0" w:color="auto"/>
            <w:left w:val="none" w:sz="0" w:space="0" w:color="auto"/>
            <w:bottom w:val="none" w:sz="0" w:space="0" w:color="auto"/>
            <w:right w:val="none" w:sz="0" w:space="0" w:color="auto"/>
          </w:divBdr>
        </w:div>
        <w:div w:id="2092658357">
          <w:marLeft w:val="640"/>
          <w:marRight w:val="0"/>
          <w:marTop w:val="0"/>
          <w:marBottom w:val="0"/>
          <w:divBdr>
            <w:top w:val="none" w:sz="0" w:space="0" w:color="auto"/>
            <w:left w:val="none" w:sz="0" w:space="0" w:color="auto"/>
            <w:bottom w:val="none" w:sz="0" w:space="0" w:color="auto"/>
            <w:right w:val="none" w:sz="0" w:space="0" w:color="auto"/>
          </w:divBdr>
        </w:div>
        <w:div w:id="1977300559">
          <w:marLeft w:val="640"/>
          <w:marRight w:val="0"/>
          <w:marTop w:val="0"/>
          <w:marBottom w:val="0"/>
          <w:divBdr>
            <w:top w:val="none" w:sz="0" w:space="0" w:color="auto"/>
            <w:left w:val="none" w:sz="0" w:space="0" w:color="auto"/>
            <w:bottom w:val="none" w:sz="0" w:space="0" w:color="auto"/>
            <w:right w:val="none" w:sz="0" w:space="0" w:color="auto"/>
          </w:divBdr>
        </w:div>
        <w:div w:id="360861045">
          <w:marLeft w:val="640"/>
          <w:marRight w:val="0"/>
          <w:marTop w:val="0"/>
          <w:marBottom w:val="0"/>
          <w:divBdr>
            <w:top w:val="none" w:sz="0" w:space="0" w:color="auto"/>
            <w:left w:val="none" w:sz="0" w:space="0" w:color="auto"/>
            <w:bottom w:val="none" w:sz="0" w:space="0" w:color="auto"/>
            <w:right w:val="none" w:sz="0" w:space="0" w:color="auto"/>
          </w:divBdr>
        </w:div>
        <w:div w:id="204567872">
          <w:marLeft w:val="640"/>
          <w:marRight w:val="0"/>
          <w:marTop w:val="0"/>
          <w:marBottom w:val="0"/>
          <w:divBdr>
            <w:top w:val="none" w:sz="0" w:space="0" w:color="auto"/>
            <w:left w:val="none" w:sz="0" w:space="0" w:color="auto"/>
            <w:bottom w:val="none" w:sz="0" w:space="0" w:color="auto"/>
            <w:right w:val="none" w:sz="0" w:space="0" w:color="auto"/>
          </w:divBdr>
        </w:div>
        <w:div w:id="1339039368">
          <w:marLeft w:val="640"/>
          <w:marRight w:val="0"/>
          <w:marTop w:val="0"/>
          <w:marBottom w:val="0"/>
          <w:divBdr>
            <w:top w:val="none" w:sz="0" w:space="0" w:color="auto"/>
            <w:left w:val="none" w:sz="0" w:space="0" w:color="auto"/>
            <w:bottom w:val="none" w:sz="0" w:space="0" w:color="auto"/>
            <w:right w:val="none" w:sz="0" w:space="0" w:color="auto"/>
          </w:divBdr>
        </w:div>
        <w:div w:id="1473864844">
          <w:marLeft w:val="640"/>
          <w:marRight w:val="0"/>
          <w:marTop w:val="0"/>
          <w:marBottom w:val="0"/>
          <w:divBdr>
            <w:top w:val="none" w:sz="0" w:space="0" w:color="auto"/>
            <w:left w:val="none" w:sz="0" w:space="0" w:color="auto"/>
            <w:bottom w:val="none" w:sz="0" w:space="0" w:color="auto"/>
            <w:right w:val="none" w:sz="0" w:space="0" w:color="auto"/>
          </w:divBdr>
        </w:div>
        <w:div w:id="1968311943">
          <w:marLeft w:val="640"/>
          <w:marRight w:val="0"/>
          <w:marTop w:val="0"/>
          <w:marBottom w:val="0"/>
          <w:divBdr>
            <w:top w:val="none" w:sz="0" w:space="0" w:color="auto"/>
            <w:left w:val="none" w:sz="0" w:space="0" w:color="auto"/>
            <w:bottom w:val="none" w:sz="0" w:space="0" w:color="auto"/>
            <w:right w:val="none" w:sz="0" w:space="0" w:color="auto"/>
          </w:divBdr>
        </w:div>
        <w:div w:id="330255752">
          <w:marLeft w:val="640"/>
          <w:marRight w:val="0"/>
          <w:marTop w:val="0"/>
          <w:marBottom w:val="0"/>
          <w:divBdr>
            <w:top w:val="none" w:sz="0" w:space="0" w:color="auto"/>
            <w:left w:val="none" w:sz="0" w:space="0" w:color="auto"/>
            <w:bottom w:val="none" w:sz="0" w:space="0" w:color="auto"/>
            <w:right w:val="none" w:sz="0" w:space="0" w:color="auto"/>
          </w:divBdr>
        </w:div>
        <w:div w:id="994798873">
          <w:marLeft w:val="640"/>
          <w:marRight w:val="0"/>
          <w:marTop w:val="0"/>
          <w:marBottom w:val="0"/>
          <w:divBdr>
            <w:top w:val="none" w:sz="0" w:space="0" w:color="auto"/>
            <w:left w:val="none" w:sz="0" w:space="0" w:color="auto"/>
            <w:bottom w:val="none" w:sz="0" w:space="0" w:color="auto"/>
            <w:right w:val="none" w:sz="0" w:space="0" w:color="auto"/>
          </w:divBdr>
        </w:div>
        <w:div w:id="1551920004">
          <w:marLeft w:val="640"/>
          <w:marRight w:val="0"/>
          <w:marTop w:val="0"/>
          <w:marBottom w:val="0"/>
          <w:divBdr>
            <w:top w:val="none" w:sz="0" w:space="0" w:color="auto"/>
            <w:left w:val="none" w:sz="0" w:space="0" w:color="auto"/>
            <w:bottom w:val="none" w:sz="0" w:space="0" w:color="auto"/>
            <w:right w:val="none" w:sz="0" w:space="0" w:color="auto"/>
          </w:divBdr>
        </w:div>
        <w:div w:id="117338556">
          <w:marLeft w:val="640"/>
          <w:marRight w:val="0"/>
          <w:marTop w:val="0"/>
          <w:marBottom w:val="0"/>
          <w:divBdr>
            <w:top w:val="none" w:sz="0" w:space="0" w:color="auto"/>
            <w:left w:val="none" w:sz="0" w:space="0" w:color="auto"/>
            <w:bottom w:val="none" w:sz="0" w:space="0" w:color="auto"/>
            <w:right w:val="none" w:sz="0" w:space="0" w:color="auto"/>
          </w:divBdr>
        </w:div>
        <w:div w:id="1033190450">
          <w:marLeft w:val="640"/>
          <w:marRight w:val="0"/>
          <w:marTop w:val="0"/>
          <w:marBottom w:val="0"/>
          <w:divBdr>
            <w:top w:val="none" w:sz="0" w:space="0" w:color="auto"/>
            <w:left w:val="none" w:sz="0" w:space="0" w:color="auto"/>
            <w:bottom w:val="none" w:sz="0" w:space="0" w:color="auto"/>
            <w:right w:val="none" w:sz="0" w:space="0" w:color="auto"/>
          </w:divBdr>
        </w:div>
        <w:div w:id="696198485">
          <w:marLeft w:val="640"/>
          <w:marRight w:val="0"/>
          <w:marTop w:val="0"/>
          <w:marBottom w:val="0"/>
          <w:divBdr>
            <w:top w:val="none" w:sz="0" w:space="0" w:color="auto"/>
            <w:left w:val="none" w:sz="0" w:space="0" w:color="auto"/>
            <w:bottom w:val="none" w:sz="0" w:space="0" w:color="auto"/>
            <w:right w:val="none" w:sz="0" w:space="0" w:color="auto"/>
          </w:divBdr>
        </w:div>
        <w:div w:id="1722703090">
          <w:marLeft w:val="640"/>
          <w:marRight w:val="0"/>
          <w:marTop w:val="0"/>
          <w:marBottom w:val="0"/>
          <w:divBdr>
            <w:top w:val="none" w:sz="0" w:space="0" w:color="auto"/>
            <w:left w:val="none" w:sz="0" w:space="0" w:color="auto"/>
            <w:bottom w:val="none" w:sz="0" w:space="0" w:color="auto"/>
            <w:right w:val="none" w:sz="0" w:space="0" w:color="auto"/>
          </w:divBdr>
        </w:div>
        <w:div w:id="1590433237">
          <w:marLeft w:val="640"/>
          <w:marRight w:val="0"/>
          <w:marTop w:val="0"/>
          <w:marBottom w:val="0"/>
          <w:divBdr>
            <w:top w:val="none" w:sz="0" w:space="0" w:color="auto"/>
            <w:left w:val="none" w:sz="0" w:space="0" w:color="auto"/>
            <w:bottom w:val="none" w:sz="0" w:space="0" w:color="auto"/>
            <w:right w:val="none" w:sz="0" w:space="0" w:color="auto"/>
          </w:divBdr>
        </w:div>
        <w:div w:id="1290551423">
          <w:marLeft w:val="640"/>
          <w:marRight w:val="0"/>
          <w:marTop w:val="0"/>
          <w:marBottom w:val="0"/>
          <w:divBdr>
            <w:top w:val="none" w:sz="0" w:space="0" w:color="auto"/>
            <w:left w:val="none" w:sz="0" w:space="0" w:color="auto"/>
            <w:bottom w:val="none" w:sz="0" w:space="0" w:color="auto"/>
            <w:right w:val="none" w:sz="0" w:space="0" w:color="auto"/>
          </w:divBdr>
        </w:div>
        <w:div w:id="81490663">
          <w:marLeft w:val="640"/>
          <w:marRight w:val="0"/>
          <w:marTop w:val="0"/>
          <w:marBottom w:val="0"/>
          <w:divBdr>
            <w:top w:val="none" w:sz="0" w:space="0" w:color="auto"/>
            <w:left w:val="none" w:sz="0" w:space="0" w:color="auto"/>
            <w:bottom w:val="none" w:sz="0" w:space="0" w:color="auto"/>
            <w:right w:val="none" w:sz="0" w:space="0" w:color="auto"/>
          </w:divBdr>
        </w:div>
        <w:div w:id="986713204">
          <w:marLeft w:val="640"/>
          <w:marRight w:val="0"/>
          <w:marTop w:val="0"/>
          <w:marBottom w:val="0"/>
          <w:divBdr>
            <w:top w:val="none" w:sz="0" w:space="0" w:color="auto"/>
            <w:left w:val="none" w:sz="0" w:space="0" w:color="auto"/>
            <w:bottom w:val="none" w:sz="0" w:space="0" w:color="auto"/>
            <w:right w:val="none" w:sz="0" w:space="0" w:color="auto"/>
          </w:divBdr>
        </w:div>
        <w:div w:id="334462688">
          <w:marLeft w:val="640"/>
          <w:marRight w:val="0"/>
          <w:marTop w:val="0"/>
          <w:marBottom w:val="0"/>
          <w:divBdr>
            <w:top w:val="none" w:sz="0" w:space="0" w:color="auto"/>
            <w:left w:val="none" w:sz="0" w:space="0" w:color="auto"/>
            <w:bottom w:val="none" w:sz="0" w:space="0" w:color="auto"/>
            <w:right w:val="none" w:sz="0" w:space="0" w:color="auto"/>
          </w:divBdr>
        </w:div>
        <w:div w:id="80495892">
          <w:marLeft w:val="640"/>
          <w:marRight w:val="0"/>
          <w:marTop w:val="0"/>
          <w:marBottom w:val="0"/>
          <w:divBdr>
            <w:top w:val="none" w:sz="0" w:space="0" w:color="auto"/>
            <w:left w:val="none" w:sz="0" w:space="0" w:color="auto"/>
            <w:bottom w:val="none" w:sz="0" w:space="0" w:color="auto"/>
            <w:right w:val="none" w:sz="0" w:space="0" w:color="auto"/>
          </w:divBdr>
        </w:div>
        <w:div w:id="879513791">
          <w:marLeft w:val="640"/>
          <w:marRight w:val="0"/>
          <w:marTop w:val="0"/>
          <w:marBottom w:val="0"/>
          <w:divBdr>
            <w:top w:val="none" w:sz="0" w:space="0" w:color="auto"/>
            <w:left w:val="none" w:sz="0" w:space="0" w:color="auto"/>
            <w:bottom w:val="none" w:sz="0" w:space="0" w:color="auto"/>
            <w:right w:val="none" w:sz="0" w:space="0" w:color="auto"/>
          </w:divBdr>
        </w:div>
        <w:div w:id="431978585">
          <w:marLeft w:val="640"/>
          <w:marRight w:val="0"/>
          <w:marTop w:val="0"/>
          <w:marBottom w:val="0"/>
          <w:divBdr>
            <w:top w:val="none" w:sz="0" w:space="0" w:color="auto"/>
            <w:left w:val="none" w:sz="0" w:space="0" w:color="auto"/>
            <w:bottom w:val="none" w:sz="0" w:space="0" w:color="auto"/>
            <w:right w:val="none" w:sz="0" w:space="0" w:color="auto"/>
          </w:divBdr>
        </w:div>
        <w:div w:id="310906036">
          <w:marLeft w:val="640"/>
          <w:marRight w:val="0"/>
          <w:marTop w:val="0"/>
          <w:marBottom w:val="0"/>
          <w:divBdr>
            <w:top w:val="none" w:sz="0" w:space="0" w:color="auto"/>
            <w:left w:val="none" w:sz="0" w:space="0" w:color="auto"/>
            <w:bottom w:val="none" w:sz="0" w:space="0" w:color="auto"/>
            <w:right w:val="none" w:sz="0" w:space="0" w:color="auto"/>
          </w:divBdr>
        </w:div>
        <w:div w:id="448354367">
          <w:marLeft w:val="640"/>
          <w:marRight w:val="0"/>
          <w:marTop w:val="0"/>
          <w:marBottom w:val="0"/>
          <w:divBdr>
            <w:top w:val="none" w:sz="0" w:space="0" w:color="auto"/>
            <w:left w:val="none" w:sz="0" w:space="0" w:color="auto"/>
            <w:bottom w:val="none" w:sz="0" w:space="0" w:color="auto"/>
            <w:right w:val="none" w:sz="0" w:space="0" w:color="auto"/>
          </w:divBdr>
        </w:div>
        <w:div w:id="516846643">
          <w:marLeft w:val="640"/>
          <w:marRight w:val="0"/>
          <w:marTop w:val="0"/>
          <w:marBottom w:val="0"/>
          <w:divBdr>
            <w:top w:val="none" w:sz="0" w:space="0" w:color="auto"/>
            <w:left w:val="none" w:sz="0" w:space="0" w:color="auto"/>
            <w:bottom w:val="none" w:sz="0" w:space="0" w:color="auto"/>
            <w:right w:val="none" w:sz="0" w:space="0" w:color="auto"/>
          </w:divBdr>
        </w:div>
        <w:div w:id="1876695449">
          <w:marLeft w:val="640"/>
          <w:marRight w:val="0"/>
          <w:marTop w:val="0"/>
          <w:marBottom w:val="0"/>
          <w:divBdr>
            <w:top w:val="none" w:sz="0" w:space="0" w:color="auto"/>
            <w:left w:val="none" w:sz="0" w:space="0" w:color="auto"/>
            <w:bottom w:val="none" w:sz="0" w:space="0" w:color="auto"/>
            <w:right w:val="none" w:sz="0" w:space="0" w:color="auto"/>
          </w:divBdr>
        </w:div>
        <w:div w:id="1484618712">
          <w:marLeft w:val="640"/>
          <w:marRight w:val="0"/>
          <w:marTop w:val="0"/>
          <w:marBottom w:val="0"/>
          <w:divBdr>
            <w:top w:val="none" w:sz="0" w:space="0" w:color="auto"/>
            <w:left w:val="none" w:sz="0" w:space="0" w:color="auto"/>
            <w:bottom w:val="none" w:sz="0" w:space="0" w:color="auto"/>
            <w:right w:val="none" w:sz="0" w:space="0" w:color="auto"/>
          </w:divBdr>
        </w:div>
        <w:div w:id="2085177956">
          <w:marLeft w:val="640"/>
          <w:marRight w:val="0"/>
          <w:marTop w:val="0"/>
          <w:marBottom w:val="0"/>
          <w:divBdr>
            <w:top w:val="none" w:sz="0" w:space="0" w:color="auto"/>
            <w:left w:val="none" w:sz="0" w:space="0" w:color="auto"/>
            <w:bottom w:val="none" w:sz="0" w:space="0" w:color="auto"/>
            <w:right w:val="none" w:sz="0" w:space="0" w:color="auto"/>
          </w:divBdr>
        </w:div>
        <w:div w:id="1886598207">
          <w:marLeft w:val="640"/>
          <w:marRight w:val="0"/>
          <w:marTop w:val="0"/>
          <w:marBottom w:val="0"/>
          <w:divBdr>
            <w:top w:val="none" w:sz="0" w:space="0" w:color="auto"/>
            <w:left w:val="none" w:sz="0" w:space="0" w:color="auto"/>
            <w:bottom w:val="none" w:sz="0" w:space="0" w:color="auto"/>
            <w:right w:val="none" w:sz="0" w:space="0" w:color="auto"/>
          </w:divBdr>
        </w:div>
        <w:div w:id="523523946">
          <w:marLeft w:val="640"/>
          <w:marRight w:val="0"/>
          <w:marTop w:val="0"/>
          <w:marBottom w:val="0"/>
          <w:divBdr>
            <w:top w:val="none" w:sz="0" w:space="0" w:color="auto"/>
            <w:left w:val="none" w:sz="0" w:space="0" w:color="auto"/>
            <w:bottom w:val="none" w:sz="0" w:space="0" w:color="auto"/>
            <w:right w:val="none" w:sz="0" w:space="0" w:color="auto"/>
          </w:divBdr>
        </w:div>
        <w:div w:id="1374184688">
          <w:marLeft w:val="640"/>
          <w:marRight w:val="0"/>
          <w:marTop w:val="0"/>
          <w:marBottom w:val="0"/>
          <w:divBdr>
            <w:top w:val="none" w:sz="0" w:space="0" w:color="auto"/>
            <w:left w:val="none" w:sz="0" w:space="0" w:color="auto"/>
            <w:bottom w:val="none" w:sz="0" w:space="0" w:color="auto"/>
            <w:right w:val="none" w:sz="0" w:space="0" w:color="auto"/>
          </w:divBdr>
        </w:div>
        <w:div w:id="841431690">
          <w:marLeft w:val="640"/>
          <w:marRight w:val="0"/>
          <w:marTop w:val="0"/>
          <w:marBottom w:val="0"/>
          <w:divBdr>
            <w:top w:val="none" w:sz="0" w:space="0" w:color="auto"/>
            <w:left w:val="none" w:sz="0" w:space="0" w:color="auto"/>
            <w:bottom w:val="none" w:sz="0" w:space="0" w:color="auto"/>
            <w:right w:val="none" w:sz="0" w:space="0" w:color="auto"/>
          </w:divBdr>
        </w:div>
        <w:div w:id="1251622484">
          <w:marLeft w:val="640"/>
          <w:marRight w:val="0"/>
          <w:marTop w:val="0"/>
          <w:marBottom w:val="0"/>
          <w:divBdr>
            <w:top w:val="none" w:sz="0" w:space="0" w:color="auto"/>
            <w:left w:val="none" w:sz="0" w:space="0" w:color="auto"/>
            <w:bottom w:val="none" w:sz="0" w:space="0" w:color="auto"/>
            <w:right w:val="none" w:sz="0" w:space="0" w:color="auto"/>
          </w:divBdr>
        </w:div>
        <w:div w:id="1067460423">
          <w:marLeft w:val="640"/>
          <w:marRight w:val="0"/>
          <w:marTop w:val="0"/>
          <w:marBottom w:val="0"/>
          <w:divBdr>
            <w:top w:val="none" w:sz="0" w:space="0" w:color="auto"/>
            <w:left w:val="none" w:sz="0" w:space="0" w:color="auto"/>
            <w:bottom w:val="none" w:sz="0" w:space="0" w:color="auto"/>
            <w:right w:val="none" w:sz="0" w:space="0" w:color="auto"/>
          </w:divBdr>
        </w:div>
        <w:div w:id="2114738920">
          <w:marLeft w:val="640"/>
          <w:marRight w:val="0"/>
          <w:marTop w:val="0"/>
          <w:marBottom w:val="0"/>
          <w:divBdr>
            <w:top w:val="none" w:sz="0" w:space="0" w:color="auto"/>
            <w:left w:val="none" w:sz="0" w:space="0" w:color="auto"/>
            <w:bottom w:val="none" w:sz="0" w:space="0" w:color="auto"/>
            <w:right w:val="none" w:sz="0" w:space="0" w:color="auto"/>
          </w:divBdr>
        </w:div>
        <w:div w:id="886795728">
          <w:marLeft w:val="640"/>
          <w:marRight w:val="0"/>
          <w:marTop w:val="0"/>
          <w:marBottom w:val="0"/>
          <w:divBdr>
            <w:top w:val="none" w:sz="0" w:space="0" w:color="auto"/>
            <w:left w:val="none" w:sz="0" w:space="0" w:color="auto"/>
            <w:bottom w:val="none" w:sz="0" w:space="0" w:color="auto"/>
            <w:right w:val="none" w:sz="0" w:space="0" w:color="auto"/>
          </w:divBdr>
        </w:div>
        <w:div w:id="828449300">
          <w:marLeft w:val="640"/>
          <w:marRight w:val="0"/>
          <w:marTop w:val="0"/>
          <w:marBottom w:val="0"/>
          <w:divBdr>
            <w:top w:val="none" w:sz="0" w:space="0" w:color="auto"/>
            <w:left w:val="none" w:sz="0" w:space="0" w:color="auto"/>
            <w:bottom w:val="none" w:sz="0" w:space="0" w:color="auto"/>
            <w:right w:val="none" w:sz="0" w:space="0" w:color="auto"/>
          </w:divBdr>
        </w:div>
        <w:div w:id="264773922">
          <w:marLeft w:val="640"/>
          <w:marRight w:val="0"/>
          <w:marTop w:val="0"/>
          <w:marBottom w:val="0"/>
          <w:divBdr>
            <w:top w:val="none" w:sz="0" w:space="0" w:color="auto"/>
            <w:left w:val="none" w:sz="0" w:space="0" w:color="auto"/>
            <w:bottom w:val="none" w:sz="0" w:space="0" w:color="auto"/>
            <w:right w:val="none" w:sz="0" w:space="0" w:color="auto"/>
          </w:divBdr>
        </w:div>
        <w:div w:id="2089381673">
          <w:marLeft w:val="640"/>
          <w:marRight w:val="0"/>
          <w:marTop w:val="0"/>
          <w:marBottom w:val="0"/>
          <w:divBdr>
            <w:top w:val="none" w:sz="0" w:space="0" w:color="auto"/>
            <w:left w:val="none" w:sz="0" w:space="0" w:color="auto"/>
            <w:bottom w:val="none" w:sz="0" w:space="0" w:color="auto"/>
            <w:right w:val="none" w:sz="0" w:space="0" w:color="auto"/>
          </w:divBdr>
        </w:div>
        <w:div w:id="1548494079">
          <w:marLeft w:val="640"/>
          <w:marRight w:val="0"/>
          <w:marTop w:val="0"/>
          <w:marBottom w:val="0"/>
          <w:divBdr>
            <w:top w:val="none" w:sz="0" w:space="0" w:color="auto"/>
            <w:left w:val="none" w:sz="0" w:space="0" w:color="auto"/>
            <w:bottom w:val="none" w:sz="0" w:space="0" w:color="auto"/>
            <w:right w:val="none" w:sz="0" w:space="0" w:color="auto"/>
          </w:divBdr>
        </w:div>
        <w:div w:id="295066133">
          <w:marLeft w:val="640"/>
          <w:marRight w:val="0"/>
          <w:marTop w:val="0"/>
          <w:marBottom w:val="0"/>
          <w:divBdr>
            <w:top w:val="none" w:sz="0" w:space="0" w:color="auto"/>
            <w:left w:val="none" w:sz="0" w:space="0" w:color="auto"/>
            <w:bottom w:val="none" w:sz="0" w:space="0" w:color="auto"/>
            <w:right w:val="none" w:sz="0" w:space="0" w:color="auto"/>
          </w:divBdr>
        </w:div>
        <w:div w:id="1911043138">
          <w:marLeft w:val="640"/>
          <w:marRight w:val="0"/>
          <w:marTop w:val="0"/>
          <w:marBottom w:val="0"/>
          <w:divBdr>
            <w:top w:val="none" w:sz="0" w:space="0" w:color="auto"/>
            <w:left w:val="none" w:sz="0" w:space="0" w:color="auto"/>
            <w:bottom w:val="none" w:sz="0" w:space="0" w:color="auto"/>
            <w:right w:val="none" w:sz="0" w:space="0" w:color="auto"/>
          </w:divBdr>
        </w:div>
        <w:div w:id="819075254">
          <w:marLeft w:val="640"/>
          <w:marRight w:val="0"/>
          <w:marTop w:val="0"/>
          <w:marBottom w:val="0"/>
          <w:divBdr>
            <w:top w:val="none" w:sz="0" w:space="0" w:color="auto"/>
            <w:left w:val="none" w:sz="0" w:space="0" w:color="auto"/>
            <w:bottom w:val="none" w:sz="0" w:space="0" w:color="auto"/>
            <w:right w:val="none" w:sz="0" w:space="0" w:color="auto"/>
          </w:divBdr>
        </w:div>
        <w:div w:id="2037611801">
          <w:marLeft w:val="640"/>
          <w:marRight w:val="0"/>
          <w:marTop w:val="0"/>
          <w:marBottom w:val="0"/>
          <w:divBdr>
            <w:top w:val="none" w:sz="0" w:space="0" w:color="auto"/>
            <w:left w:val="none" w:sz="0" w:space="0" w:color="auto"/>
            <w:bottom w:val="none" w:sz="0" w:space="0" w:color="auto"/>
            <w:right w:val="none" w:sz="0" w:space="0" w:color="auto"/>
          </w:divBdr>
        </w:div>
        <w:div w:id="211162811">
          <w:marLeft w:val="640"/>
          <w:marRight w:val="0"/>
          <w:marTop w:val="0"/>
          <w:marBottom w:val="0"/>
          <w:divBdr>
            <w:top w:val="none" w:sz="0" w:space="0" w:color="auto"/>
            <w:left w:val="none" w:sz="0" w:space="0" w:color="auto"/>
            <w:bottom w:val="none" w:sz="0" w:space="0" w:color="auto"/>
            <w:right w:val="none" w:sz="0" w:space="0" w:color="auto"/>
          </w:divBdr>
        </w:div>
        <w:div w:id="924386347">
          <w:marLeft w:val="640"/>
          <w:marRight w:val="0"/>
          <w:marTop w:val="0"/>
          <w:marBottom w:val="0"/>
          <w:divBdr>
            <w:top w:val="none" w:sz="0" w:space="0" w:color="auto"/>
            <w:left w:val="none" w:sz="0" w:space="0" w:color="auto"/>
            <w:bottom w:val="none" w:sz="0" w:space="0" w:color="auto"/>
            <w:right w:val="none" w:sz="0" w:space="0" w:color="auto"/>
          </w:divBdr>
        </w:div>
        <w:div w:id="124474171">
          <w:marLeft w:val="640"/>
          <w:marRight w:val="0"/>
          <w:marTop w:val="0"/>
          <w:marBottom w:val="0"/>
          <w:divBdr>
            <w:top w:val="none" w:sz="0" w:space="0" w:color="auto"/>
            <w:left w:val="none" w:sz="0" w:space="0" w:color="auto"/>
            <w:bottom w:val="none" w:sz="0" w:space="0" w:color="auto"/>
            <w:right w:val="none" w:sz="0" w:space="0" w:color="auto"/>
          </w:divBdr>
        </w:div>
        <w:div w:id="740909725">
          <w:marLeft w:val="640"/>
          <w:marRight w:val="0"/>
          <w:marTop w:val="0"/>
          <w:marBottom w:val="0"/>
          <w:divBdr>
            <w:top w:val="none" w:sz="0" w:space="0" w:color="auto"/>
            <w:left w:val="none" w:sz="0" w:space="0" w:color="auto"/>
            <w:bottom w:val="none" w:sz="0" w:space="0" w:color="auto"/>
            <w:right w:val="none" w:sz="0" w:space="0" w:color="auto"/>
          </w:divBdr>
        </w:div>
        <w:div w:id="285700508">
          <w:marLeft w:val="640"/>
          <w:marRight w:val="0"/>
          <w:marTop w:val="0"/>
          <w:marBottom w:val="0"/>
          <w:divBdr>
            <w:top w:val="none" w:sz="0" w:space="0" w:color="auto"/>
            <w:left w:val="none" w:sz="0" w:space="0" w:color="auto"/>
            <w:bottom w:val="none" w:sz="0" w:space="0" w:color="auto"/>
            <w:right w:val="none" w:sz="0" w:space="0" w:color="auto"/>
          </w:divBdr>
        </w:div>
        <w:div w:id="786705368">
          <w:marLeft w:val="640"/>
          <w:marRight w:val="0"/>
          <w:marTop w:val="0"/>
          <w:marBottom w:val="0"/>
          <w:divBdr>
            <w:top w:val="none" w:sz="0" w:space="0" w:color="auto"/>
            <w:left w:val="none" w:sz="0" w:space="0" w:color="auto"/>
            <w:bottom w:val="none" w:sz="0" w:space="0" w:color="auto"/>
            <w:right w:val="none" w:sz="0" w:space="0" w:color="auto"/>
          </w:divBdr>
        </w:div>
        <w:div w:id="1070150450">
          <w:marLeft w:val="640"/>
          <w:marRight w:val="0"/>
          <w:marTop w:val="0"/>
          <w:marBottom w:val="0"/>
          <w:divBdr>
            <w:top w:val="none" w:sz="0" w:space="0" w:color="auto"/>
            <w:left w:val="none" w:sz="0" w:space="0" w:color="auto"/>
            <w:bottom w:val="none" w:sz="0" w:space="0" w:color="auto"/>
            <w:right w:val="none" w:sz="0" w:space="0" w:color="auto"/>
          </w:divBdr>
        </w:div>
        <w:div w:id="1963228111">
          <w:marLeft w:val="640"/>
          <w:marRight w:val="0"/>
          <w:marTop w:val="0"/>
          <w:marBottom w:val="0"/>
          <w:divBdr>
            <w:top w:val="none" w:sz="0" w:space="0" w:color="auto"/>
            <w:left w:val="none" w:sz="0" w:space="0" w:color="auto"/>
            <w:bottom w:val="none" w:sz="0" w:space="0" w:color="auto"/>
            <w:right w:val="none" w:sz="0" w:space="0" w:color="auto"/>
          </w:divBdr>
        </w:div>
        <w:div w:id="24213920">
          <w:marLeft w:val="640"/>
          <w:marRight w:val="0"/>
          <w:marTop w:val="0"/>
          <w:marBottom w:val="0"/>
          <w:divBdr>
            <w:top w:val="none" w:sz="0" w:space="0" w:color="auto"/>
            <w:left w:val="none" w:sz="0" w:space="0" w:color="auto"/>
            <w:bottom w:val="none" w:sz="0" w:space="0" w:color="auto"/>
            <w:right w:val="none" w:sz="0" w:space="0" w:color="auto"/>
          </w:divBdr>
        </w:div>
        <w:div w:id="1957590366">
          <w:marLeft w:val="640"/>
          <w:marRight w:val="0"/>
          <w:marTop w:val="0"/>
          <w:marBottom w:val="0"/>
          <w:divBdr>
            <w:top w:val="none" w:sz="0" w:space="0" w:color="auto"/>
            <w:left w:val="none" w:sz="0" w:space="0" w:color="auto"/>
            <w:bottom w:val="none" w:sz="0" w:space="0" w:color="auto"/>
            <w:right w:val="none" w:sz="0" w:space="0" w:color="auto"/>
          </w:divBdr>
        </w:div>
        <w:div w:id="146359364">
          <w:marLeft w:val="640"/>
          <w:marRight w:val="0"/>
          <w:marTop w:val="0"/>
          <w:marBottom w:val="0"/>
          <w:divBdr>
            <w:top w:val="none" w:sz="0" w:space="0" w:color="auto"/>
            <w:left w:val="none" w:sz="0" w:space="0" w:color="auto"/>
            <w:bottom w:val="none" w:sz="0" w:space="0" w:color="auto"/>
            <w:right w:val="none" w:sz="0" w:space="0" w:color="auto"/>
          </w:divBdr>
        </w:div>
        <w:div w:id="1055202551">
          <w:marLeft w:val="640"/>
          <w:marRight w:val="0"/>
          <w:marTop w:val="0"/>
          <w:marBottom w:val="0"/>
          <w:divBdr>
            <w:top w:val="none" w:sz="0" w:space="0" w:color="auto"/>
            <w:left w:val="none" w:sz="0" w:space="0" w:color="auto"/>
            <w:bottom w:val="none" w:sz="0" w:space="0" w:color="auto"/>
            <w:right w:val="none" w:sz="0" w:space="0" w:color="auto"/>
          </w:divBdr>
        </w:div>
        <w:div w:id="1514614450">
          <w:marLeft w:val="640"/>
          <w:marRight w:val="0"/>
          <w:marTop w:val="0"/>
          <w:marBottom w:val="0"/>
          <w:divBdr>
            <w:top w:val="none" w:sz="0" w:space="0" w:color="auto"/>
            <w:left w:val="none" w:sz="0" w:space="0" w:color="auto"/>
            <w:bottom w:val="none" w:sz="0" w:space="0" w:color="auto"/>
            <w:right w:val="none" w:sz="0" w:space="0" w:color="auto"/>
          </w:divBdr>
        </w:div>
        <w:div w:id="744835613">
          <w:marLeft w:val="640"/>
          <w:marRight w:val="0"/>
          <w:marTop w:val="0"/>
          <w:marBottom w:val="0"/>
          <w:divBdr>
            <w:top w:val="none" w:sz="0" w:space="0" w:color="auto"/>
            <w:left w:val="none" w:sz="0" w:space="0" w:color="auto"/>
            <w:bottom w:val="none" w:sz="0" w:space="0" w:color="auto"/>
            <w:right w:val="none" w:sz="0" w:space="0" w:color="auto"/>
          </w:divBdr>
        </w:div>
        <w:div w:id="742916331">
          <w:marLeft w:val="640"/>
          <w:marRight w:val="0"/>
          <w:marTop w:val="0"/>
          <w:marBottom w:val="0"/>
          <w:divBdr>
            <w:top w:val="none" w:sz="0" w:space="0" w:color="auto"/>
            <w:left w:val="none" w:sz="0" w:space="0" w:color="auto"/>
            <w:bottom w:val="none" w:sz="0" w:space="0" w:color="auto"/>
            <w:right w:val="none" w:sz="0" w:space="0" w:color="auto"/>
          </w:divBdr>
        </w:div>
        <w:div w:id="180819406">
          <w:marLeft w:val="640"/>
          <w:marRight w:val="0"/>
          <w:marTop w:val="0"/>
          <w:marBottom w:val="0"/>
          <w:divBdr>
            <w:top w:val="none" w:sz="0" w:space="0" w:color="auto"/>
            <w:left w:val="none" w:sz="0" w:space="0" w:color="auto"/>
            <w:bottom w:val="none" w:sz="0" w:space="0" w:color="auto"/>
            <w:right w:val="none" w:sz="0" w:space="0" w:color="auto"/>
          </w:divBdr>
        </w:div>
        <w:div w:id="1465931509">
          <w:marLeft w:val="640"/>
          <w:marRight w:val="0"/>
          <w:marTop w:val="0"/>
          <w:marBottom w:val="0"/>
          <w:divBdr>
            <w:top w:val="none" w:sz="0" w:space="0" w:color="auto"/>
            <w:left w:val="none" w:sz="0" w:space="0" w:color="auto"/>
            <w:bottom w:val="none" w:sz="0" w:space="0" w:color="auto"/>
            <w:right w:val="none" w:sz="0" w:space="0" w:color="auto"/>
          </w:divBdr>
        </w:div>
        <w:div w:id="1831213708">
          <w:marLeft w:val="640"/>
          <w:marRight w:val="0"/>
          <w:marTop w:val="0"/>
          <w:marBottom w:val="0"/>
          <w:divBdr>
            <w:top w:val="none" w:sz="0" w:space="0" w:color="auto"/>
            <w:left w:val="none" w:sz="0" w:space="0" w:color="auto"/>
            <w:bottom w:val="none" w:sz="0" w:space="0" w:color="auto"/>
            <w:right w:val="none" w:sz="0" w:space="0" w:color="auto"/>
          </w:divBdr>
        </w:div>
        <w:div w:id="1007950371">
          <w:marLeft w:val="640"/>
          <w:marRight w:val="0"/>
          <w:marTop w:val="0"/>
          <w:marBottom w:val="0"/>
          <w:divBdr>
            <w:top w:val="none" w:sz="0" w:space="0" w:color="auto"/>
            <w:left w:val="none" w:sz="0" w:space="0" w:color="auto"/>
            <w:bottom w:val="none" w:sz="0" w:space="0" w:color="auto"/>
            <w:right w:val="none" w:sz="0" w:space="0" w:color="auto"/>
          </w:divBdr>
        </w:div>
        <w:div w:id="775444433">
          <w:marLeft w:val="640"/>
          <w:marRight w:val="0"/>
          <w:marTop w:val="0"/>
          <w:marBottom w:val="0"/>
          <w:divBdr>
            <w:top w:val="none" w:sz="0" w:space="0" w:color="auto"/>
            <w:left w:val="none" w:sz="0" w:space="0" w:color="auto"/>
            <w:bottom w:val="none" w:sz="0" w:space="0" w:color="auto"/>
            <w:right w:val="none" w:sz="0" w:space="0" w:color="auto"/>
          </w:divBdr>
        </w:div>
        <w:div w:id="1360815363">
          <w:marLeft w:val="640"/>
          <w:marRight w:val="0"/>
          <w:marTop w:val="0"/>
          <w:marBottom w:val="0"/>
          <w:divBdr>
            <w:top w:val="none" w:sz="0" w:space="0" w:color="auto"/>
            <w:left w:val="none" w:sz="0" w:space="0" w:color="auto"/>
            <w:bottom w:val="none" w:sz="0" w:space="0" w:color="auto"/>
            <w:right w:val="none" w:sz="0" w:space="0" w:color="auto"/>
          </w:divBdr>
        </w:div>
        <w:div w:id="826362627">
          <w:marLeft w:val="640"/>
          <w:marRight w:val="0"/>
          <w:marTop w:val="0"/>
          <w:marBottom w:val="0"/>
          <w:divBdr>
            <w:top w:val="none" w:sz="0" w:space="0" w:color="auto"/>
            <w:left w:val="none" w:sz="0" w:space="0" w:color="auto"/>
            <w:bottom w:val="none" w:sz="0" w:space="0" w:color="auto"/>
            <w:right w:val="none" w:sz="0" w:space="0" w:color="auto"/>
          </w:divBdr>
        </w:div>
        <w:div w:id="1438792085">
          <w:marLeft w:val="640"/>
          <w:marRight w:val="0"/>
          <w:marTop w:val="0"/>
          <w:marBottom w:val="0"/>
          <w:divBdr>
            <w:top w:val="none" w:sz="0" w:space="0" w:color="auto"/>
            <w:left w:val="none" w:sz="0" w:space="0" w:color="auto"/>
            <w:bottom w:val="none" w:sz="0" w:space="0" w:color="auto"/>
            <w:right w:val="none" w:sz="0" w:space="0" w:color="auto"/>
          </w:divBdr>
        </w:div>
        <w:div w:id="1317295701">
          <w:marLeft w:val="640"/>
          <w:marRight w:val="0"/>
          <w:marTop w:val="0"/>
          <w:marBottom w:val="0"/>
          <w:divBdr>
            <w:top w:val="none" w:sz="0" w:space="0" w:color="auto"/>
            <w:left w:val="none" w:sz="0" w:space="0" w:color="auto"/>
            <w:bottom w:val="none" w:sz="0" w:space="0" w:color="auto"/>
            <w:right w:val="none" w:sz="0" w:space="0" w:color="auto"/>
          </w:divBdr>
        </w:div>
        <w:div w:id="441076537">
          <w:marLeft w:val="640"/>
          <w:marRight w:val="0"/>
          <w:marTop w:val="0"/>
          <w:marBottom w:val="0"/>
          <w:divBdr>
            <w:top w:val="none" w:sz="0" w:space="0" w:color="auto"/>
            <w:left w:val="none" w:sz="0" w:space="0" w:color="auto"/>
            <w:bottom w:val="none" w:sz="0" w:space="0" w:color="auto"/>
            <w:right w:val="none" w:sz="0" w:space="0" w:color="auto"/>
          </w:divBdr>
        </w:div>
        <w:div w:id="907152136">
          <w:marLeft w:val="640"/>
          <w:marRight w:val="0"/>
          <w:marTop w:val="0"/>
          <w:marBottom w:val="0"/>
          <w:divBdr>
            <w:top w:val="none" w:sz="0" w:space="0" w:color="auto"/>
            <w:left w:val="none" w:sz="0" w:space="0" w:color="auto"/>
            <w:bottom w:val="none" w:sz="0" w:space="0" w:color="auto"/>
            <w:right w:val="none" w:sz="0" w:space="0" w:color="auto"/>
          </w:divBdr>
        </w:div>
      </w:divsChild>
    </w:div>
    <w:div w:id="395251613">
      <w:bodyDiv w:val="1"/>
      <w:marLeft w:val="0"/>
      <w:marRight w:val="0"/>
      <w:marTop w:val="0"/>
      <w:marBottom w:val="0"/>
      <w:divBdr>
        <w:top w:val="none" w:sz="0" w:space="0" w:color="auto"/>
        <w:left w:val="none" w:sz="0" w:space="0" w:color="auto"/>
        <w:bottom w:val="none" w:sz="0" w:space="0" w:color="auto"/>
        <w:right w:val="none" w:sz="0" w:space="0" w:color="auto"/>
      </w:divBdr>
      <w:divsChild>
        <w:div w:id="559169751">
          <w:marLeft w:val="-900"/>
          <w:marRight w:val="-900"/>
          <w:marTop w:val="0"/>
          <w:marBottom w:val="0"/>
          <w:divBdr>
            <w:top w:val="none" w:sz="0" w:space="0" w:color="auto"/>
            <w:left w:val="none" w:sz="0" w:space="0" w:color="auto"/>
            <w:bottom w:val="none" w:sz="0" w:space="0" w:color="auto"/>
            <w:right w:val="none" w:sz="0" w:space="0" w:color="auto"/>
          </w:divBdr>
          <w:divsChild>
            <w:div w:id="913665736">
              <w:marLeft w:val="0"/>
              <w:marRight w:val="0"/>
              <w:marTop w:val="0"/>
              <w:marBottom w:val="0"/>
              <w:divBdr>
                <w:top w:val="none" w:sz="0" w:space="0" w:color="auto"/>
                <w:left w:val="none" w:sz="0" w:space="0" w:color="auto"/>
                <w:bottom w:val="none" w:sz="0" w:space="0" w:color="auto"/>
                <w:right w:val="none" w:sz="0" w:space="0" w:color="auto"/>
              </w:divBdr>
              <w:divsChild>
                <w:div w:id="1100880199">
                  <w:marLeft w:val="0"/>
                  <w:marRight w:val="0"/>
                  <w:marTop w:val="0"/>
                  <w:marBottom w:val="0"/>
                  <w:divBdr>
                    <w:top w:val="none" w:sz="0" w:space="0" w:color="auto"/>
                    <w:left w:val="none" w:sz="0" w:space="0" w:color="auto"/>
                    <w:bottom w:val="none" w:sz="0" w:space="0" w:color="auto"/>
                    <w:right w:val="none" w:sz="0" w:space="0" w:color="auto"/>
                  </w:divBdr>
                </w:div>
                <w:div w:id="1324548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4804254">
          <w:marLeft w:val="0"/>
          <w:marRight w:val="0"/>
          <w:marTop w:val="0"/>
          <w:marBottom w:val="0"/>
          <w:divBdr>
            <w:top w:val="none" w:sz="0" w:space="0" w:color="auto"/>
            <w:left w:val="none" w:sz="0" w:space="0" w:color="auto"/>
            <w:bottom w:val="none" w:sz="0" w:space="0" w:color="auto"/>
            <w:right w:val="none" w:sz="0" w:space="0" w:color="auto"/>
          </w:divBdr>
          <w:divsChild>
            <w:div w:id="57293047">
              <w:marLeft w:val="0"/>
              <w:marRight w:val="0"/>
              <w:marTop w:val="0"/>
              <w:marBottom w:val="150"/>
              <w:divBdr>
                <w:top w:val="none" w:sz="0" w:space="0" w:color="auto"/>
                <w:left w:val="none" w:sz="0" w:space="0" w:color="auto"/>
                <w:bottom w:val="none" w:sz="0" w:space="0" w:color="auto"/>
                <w:right w:val="none" w:sz="0" w:space="0" w:color="auto"/>
              </w:divBdr>
            </w:div>
            <w:div w:id="207228696">
              <w:marLeft w:val="0"/>
              <w:marRight w:val="-45"/>
              <w:marTop w:val="0"/>
              <w:marBottom w:val="75"/>
              <w:divBdr>
                <w:top w:val="none" w:sz="0" w:space="0" w:color="auto"/>
                <w:left w:val="none" w:sz="0" w:space="0" w:color="auto"/>
                <w:bottom w:val="none" w:sz="0" w:space="0" w:color="auto"/>
                <w:right w:val="none" w:sz="0" w:space="0" w:color="auto"/>
              </w:divBdr>
            </w:div>
            <w:div w:id="451755846">
              <w:marLeft w:val="0"/>
              <w:marRight w:val="0"/>
              <w:marTop w:val="0"/>
              <w:marBottom w:val="0"/>
              <w:divBdr>
                <w:top w:val="none" w:sz="0" w:space="0" w:color="auto"/>
                <w:left w:val="none" w:sz="0" w:space="0" w:color="auto"/>
                <w:bottom w:val="none" w:sz="0" w:space="0" w:color="auto"/>
                <w:right w:val="none" w:sz="0" w:space="0" w:color="auto"/>
              </w:divBdr>
            </w:div>
            <w:div w:id="624652401">
              <w:marLeft w:val="0"/>
              <w:marRight w:val="0"/>
              <w:marTop w:val="0"/>
              <w:marBottom w:val="0"/>
              <w:divBdr>
                <w:top w:val="none" w:sz="0" w:space="0" w:color="auto"/>
                <w:left w:val="none" w:sz="0" w:space="0" w:color="auto"/>
                <w:bottom w:val="none" w:sz="0" w:space="0" w:color="auto"/>
                <w:right w:val="none" w:sz="0" w:space="0" w:color="auto"/>
              </w:divBdr>
              <w:divsChild>
                <w:div w:id="153838473">
                  <w:marLeft w:val="0"/>
                  <w:marRight w:val="0"/>
                  <w:marTop w:val="150"/>
                  <w:marBottom w:val="0"/>
                  <w:divBdr>
                    <w:top w:val="none" w:sz="0" w:space="0" w:color="auto"/>
                    <w:left w:val="none" w:sz="0" w:space="0" w:color="auto"/>
                    <w:bottom w:val="none" w:sz="0" w:space="0" w:color="auto"/>
                    <w:right w:val="none" w:sz="0" w:space="0" w:color="auto"/>
                  </w:divBdr>
                  <w:divsChild>
                    <w:div w:id="463274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9254918">
              <w:marLeft w:val="0"/>
              <w:marRight w:val="0"/>
              <w:marTop w:val="0"/>
              <w:marBottom w:val="0"/>
              <w:divBdr>
                <w:top w:val="none" w:sz="0" w:space="0" w:color="auto"/>
                <w:left w:val="none" w:sz="0" w:space="0" w:color="auto"/>
                <w:bottom w:val="none" w:sz="0" w:space="0" w:color="auto"/>
                <w:right w:val="none" w:sz="0" w:space="0" w:color="auto"/>
              </w:divBdr>
              <w:divsChild>
                <w:div w:id="1851093008">
                  <w:marLeft w:val="0"/>
                  <w:marRight w:val="0"/>
                  <w:marTop w:val="0"/>
                  <w:marBottom w:val="0"/>
                  <w:divBdr>
                    <w:top w:val="none" w:sz="0" w:space="0" w:color="auto"/>
                    <w:left w:val="none" w:sz="0" w:space="0" w:color="auto"/>
                    <w:bottom w:val="none" w:sz="0" w:space="0" w:color="auto"/>
                    <w:right w:val="none" w:sz="0" w:space="0" w:color="auto"/>
                  </w:divBdr>
                  <w:divsChild>
                    <w:div w:id="918832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8068142">
              <w:marLeft w:val="0"/>
              <w:marRight w:val="0"/>
              <w:marTop w:val="0"/>
              <w:marBottom w:val="150"/>
              <w:divBdr>
                <w:top w:val="none" w:sz="0" w:space="0" w:color="auto"/>
                <w:left w:val="none" w:sz="0" w:space="0" w:color="auto"/>
                <w:bottom w:val="none" w:sz="0" w:space="0" w:color="auto"/>
                <w:right w:val="none" w:sz="0" w:space="0" w:color="auto"/>
              </w:divBdr>
            </w:div>
            <w:div w:id="1568027228">
              <w:marLeft w:val="0"/>
              <w:marRight w:val="0"/>
              <w:marTop w:val="75"/>
              <w:marBottom w:val="225"/>
              <w:divBdr>
                <w:top w:val="none" w:sz="0" w:space="0" w:color="auto"/>
                <w:left w:val="none" w:sz="0" w:space="0" w:color="auto"/>
                <w:bottom w:val="none" w:sz="0" w:space="0" w:color="auto"/>
                <w:right w:val="none" w:sz="0" w:space="0" w:color="auto"/>
              </w:divBdr>
              <w:divsChild>
                <w:div w:id="128017314">
                  <w:marLeft w:val="0"/>
                  <w:marRight w:val="0"/>
                  <w:marTop w:val="0"/>
                  <w:marBottom w:val="0"/>
                  <w:divBdr>
                    <w:top w:val="none" w:sz="0" w:space="0" w:color="auto"/>
                    <w:left w:val="none" w:sz="0" w:space="0" w:color="auto"/>
                    <w:bottom w:val="none" w:sz="0" w:space="0" w:color="auto"/>
                    <w:right w:val="none" w:sz="0" w:space="0" w:color="auto"/>
                  </w:divBdr>
                  <w:divsChild>
                    <w:div w:id="1463038356">
                      <w:marLeft w:val="0"/>
                      <w:marRight w:val="0"/>
                      <w:marTop w:val="0"/>
                      <w:marBottom w:val="0"/>
                      <w:divBdr>
                        <w:top w:val="none" w:sz="0" w:space="0" w:color="auto"/>
                        <w:left w:val="none" w:sz="0" w:space="0" w:color="auto"/>
                        <w:bottom w:val="none" w:sz="0" w:space="0" w:color="auto"/>
                        <w:right w:val="none" w:sz="0" w:space="0" w:color="auto"/>
                      </w:divBdr>
                      <w:divsChild>
                        <w:div w:id="1203247268">
                          <w:marLeft w:val="195"/>
                          <w:marRight w:val="0"/>
                          <w:marTop w:val="0"/>
                          <w:marBottom w:val="0"/>
                          <w:divBdr>
                            <w:top w:val="none" w:sz="0" w:space="0" w:color="auto"/>
                            <w:left w:val="none" w:sz="0" w:space="0" w:color="auto"/>
                            <w:bottom w:val="none" w:sz="0" w:space="0" w:color="auto"/>
                            <w:right w:val="none" w:sz="0" w:space="0" w:color="auto"/>
                          </w:divBdr>
                        </w:div>
                        <w:div w:id="2098399651">
                          <w:marLeft w:val="0"/>
                          <w:marRight w:val="0"/>
                          <w:marTop w:val="0"/>
                          <w:marBottom w:val="0"/>
                          <w:divBdr>
                            <w:top w:val="none" w:sz="0" w:space="0" w:color="auto"/>
                            <w:left w:val="none" w:sz="0" w:space="0" w:color="auto"/>
                            <w:bottom w:val="none" w:sz="0" w:space="0" w:color="auto"/>
                            <w:right w:val="none" w:sz="0" w:space="0" w:color="auto"/>
                          </w:divBdr>
                        </w:div>
                      </w:divsChild>
                    </w:div>
                    <w:div w:id="1467161241">
                      <w:marLeft w:val="0"/>
                      <w:marRight w:val="0"/>
                      <w:marTop w:val="0"/>
                      <w:marBottom w:val="0"/>
                      <w:divBdr>
                        <w:top w:val="none" w:sz="0" w:space="0" w:color="auto"/>
                        <w:left w:val="none" w:sz="0" w:space="0" w:color="auto"/>
                        <w:bottom w:val="none" w:sz="0" w:space="0" w:color="auto"/>
                        <w:right w:val="none" w:sz="0" w:space="0" w:color="auto"/>
                      </w:divBdr>
                      <w:divsChild>
                        <w:div w:id="8142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3272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8380767">
      <w:bodyDiv w:val="1"/>
      <w:marLeft w:val="0"/>
      <w:marRight w:val="0"/>
      <w:marTop w:val="0"/>
      <w:marBottom w:val="0"/>
      <w:divBdr>
        <w:top w:val="none" w:sz="0" w:space="0" w:color="auto"/>
        <w:left w:val="none" w:sz="0" w:space="0" w:color="auto"/>
        <w:bottom w:val="none" w:sz="0" w:space="0" w:color="auto"/>
        <w:right w:val="none" w:sz="0" w:space="0" w:color="auto"/>
      </w:divBdr>
    </w:div>
    <w:div w:id="425080989">
      <w:bodyDiv w:val="1"/>
      <w:marLeft w:val="0"/>
      <w:marRight w:val="0"/>
      <w:marTop w:val="0"/>
      <w:marBottom w:val="0"/>
      <w:divBdr>
        <w:top w:val="none" w:sz="0" w:space="0" w:color="auto"/>
        <w:left w:val="none" w:sz="0" w:space="0" w:color="auto"/>
        <w:bottom w:val="none" w:sz="0" w:space="0" w:color="auto"/>
        <w:right w:val="none" w:sz="0" w:space="0" w:color="auto"/>
      </w:divBdr>
    </w:div>
    <w:div w:id="434787520">
      <w:bodyDiv w:val="1"/>
      <w:marLeft w:val="0"/>
      <w:marRight w:val="0"/>
      <w:marTop w:val="0"/>
      <w:marBottom w:val="0"/>
      <w:divBdr>
        <w:top w:val="none" w:sz="0" w:space="0" w:color="auto"/>
        <w:left w:val="none" w:sz="0" w:space="0" w:color="auto"/>
        <w:bottom w:val="none" w:sz="0" w:space="0" w:color="auto"/>
        <w:right w:val="none" w:sz="0" w:space="0" w:color="auto"/>
      </w:divBdr>
    </w:div>
    <w:div w:id="451167365">
      <w:bodyDiv w:val="1"/>
      <w:marLeft w:val="0"/>
      <w:marRight w:val="0"/>
      <w:marTop w:val="0"/>
      <w:marBottom w:val="0"/>
      <w:divBdr>
        <w:top w:val="none" w:sz="0" w:space="0" w:color="auto"/>
        <w:left w:val="none" w:sz="0" w:space="0" w:color="auto"/>
        <w:bottom w:val="none" w:sz="0" w:space="0" w:color="auto"/>
        <w:right w:val="none" w:sz="0" w:space="0" w:color="auto"/>
      </w:divBdr>
    </w:div>
    <w:div w:id="479663487">
      <w:bodyDiv w:val="1"/>
      <w:marLeft w:val="0"/>
      <w:marRight w:val="0"/>
      <w:marTop w:val="0"/>
      <w:marBottom w:val="0"/>
      <w:divBdr>
        <w:top w:val="none" w:sz="0" w:space="0" w:color="auto"/>
        <w:left w:val="none" w:sz="0" w:space="0" w:color="auto"/>
        <w:bottom w:val="none" w:sz="0" w:space="0" w:color="auto"/>
        <w:right w:val="none" w:sz="0" w:space="0" w:color="auto"/>
      </w:divBdr>
    </w:div>
    <w:div w:id="481893350">
      <w:bodyDiv w:val="1"/>
      <w:marLeft w:val="0"/>
      <w:marRight w:val="0"/>
      <w:marTop w:val="0"/>
      <w:marBottom w:val="0"/>
      <w:divBdr>
        <w:top w:val="none" w:sz="0" w:space="0" w:color="auto"/>
        <w:left w:val="none" w:sz="0" w:space="0" w:color="auto"/>
        <w:bottom w:val="none" w:sz="0" w:space="0" w:color="auto"/>
        <w:right w:val="none" w:sz="0" w:space="0" w:color="auto"/>
      </w:divBdr>
    </w:div>
    <w:div w:id="491025341">
      <w:bodyDiv w:val="1"/>
      <w:marLeft w:val="0"/>
      <w:marRight w:val="0"/>
      <w:marTop w:val="0"/>
      <w:marBottom w:val="0"/>
      <w:divBdr>
        <w:top w:val="none" w:sz="0" w:space="0" w:color="auto"/>
        <w:left w:val="none" w:sz="0" w:space="0" w:color="auto"/>
        <w:bottom w:val="none" w:sz="0" w:space="0" w:color="auto"/>
        <w:right w:val="none" w:sz="0" w:space="0" w:color="auto"/>
      </w:divBdr>
    </w:div>
    <w:div w:id="518471560">
      <w:bodyDiv w:val="1"/>
      <w:marLeft w:val="0"/>
      <w:marRight w:val="0"/>
      <w:marTop w:val="0"/>
      <w:marBottom w:val="0"/>
      <w:divBdr>
        <w:top w:val="none" w:sz="0" w:space="0" w:color="auto"/>
        <w:left w:val="none" w:sz="0" w:space="0" w:color="auto"/>
        <w:bottom w:val="none" w:sz="0" w:space="0" w:color="auto"/>
        <w:right w:val="none" w:sz="0" w:space="0" w:color="auto"/>
      </w:divBdr>
    </w:div>
    <w:div w:id="542668904">
      <w:bodyDiv w:val="1"/>
      <w:marLeft w:val="0"/>
      <w:marRight w:val="0"/>
      <w:marTop w:val="0"/>
      <w:marBottom w:val="0"/>
      <w:divBdr>
        <w:top w:val="none" w:sz="0" w:space="0" w:color="auto"/>
        <w:left w:val="none" w:sz="0" w:space="0" w:color="auto"/>
        <w:bottom w:val="none" w:sz="0" w:space="0" w:color="auto"/>
        <w:right w:val="none" w:sz="0" w:space="0" w:color="auto"/>
      </w:divBdr>
    </w:div>
    <w:div w:id="552468887">
      <w:bodyDiv w:val="1"/>
      <w:marLeft w:val="0"/>
      <w:marRight w:val="0"/>
      <w:marTop w:val="0"/>
      <w:marBottom w:val="0"/>
      <w:divBdr>
        <w:top w:val="none" w:sz="0" w:space="0" w:color="auto"/>
        <w:left w:val="none" w:sz="0" w:space="0" w:color="auto"/>
        <w:bottom w:val="none" w:sz="0" w:space="0" w:color="auto"/>
        <w:right w:val="none" w:sz="0" w:space="0" w:color="auto"/>
      </w:divBdr>
      <w:divsChild>
        <w:div w:id="762840537">
          <w:marLeft w:val="0"/>
          <w:marRight w:val="0"/>
          <w:marTop w:val="0"/>
          <w:marBottom w:val="0"/>
          <w:divBdr>
            <w:top w:val="none" w:sz="0" w:space="0" w:color="auto"/>
            <w:left w:val="none" w:sz="0" w:space="0" w:color="auto"/>
            <w:bottom w:val="none" w:sz="0" w:space="0" w:color="auto"/>
            <w:right w:val="none" w:sz="0" w:space="0" w:color="auto"/>
          </w:divBdr>
          <w:divsChild>
            <w:div w:id="1320426773">
              <w:marLeft w:val="0"/>
              <w:marRight w:val="0"/>
              <w:marTop w:val="0"/>
              <w:marBottom w:val="0"/>
              <w:divBdr>
                <w:top w:val="none" w:sz="0" w:space="0" w:color="auto"/>
                <w:left w:val="none" w:sz="0" w:space="0" w:color="auto"/>
                <w:bottom w:val="none" w:sz="0" w:space="0" w:color="auto"/>
                <w:right w:val="none" w:sz="0" w:space="0" w:color="auto"/>
              </w:divBdr>
              <w:divsChild>
                <w:div w:id="1559509642">
                  <w:marLeft w:val="0"/>
                  <w:marRight w:val="0"/>
                  <w:marTop w:val="0"/>
                  <w:marBottom w:val="0"/>
                  <w:divBdr>
                    <w:top w:val="single" w:sz="6" w:space="1" w:color="25549D"/>
                    <w:left w:val="single" w:sz="6" w:space="3" w:color="25549D"/>
                    <w:bottom w:val="single" w:sz="6" w:space="1" w:color="25549D"/>
                    <w:right w:val="single" w:sz="6" w:space="0" w:color="25549D"/>
                  </w:divBdr>
                  <w:divsChild>
                    <w:div w:id="630212085">
                      <w:marLeft w:val="0"/>
                      <w:marRight w:val="0"/>
                      <w:marTop w:val="0"/>
                      <w:marBottom w:val="0"/>
                      <w:divBdr>
                        <w:top w:val="none" w:sz="0" w:space="0" w:color="auto"/>
                        <w:left w:val="none" w:sz="0" w:space="0" w:color="auto"/>
                        <w:bottom w:val="none" w:sz="0" w:space="0" w:color="auto"/>
                        <w:right w:val="none" w:sz="0" w:space="0" w:color="auto"/>
                      </w:divBdr>
                      <w:divsChild>
                        <w:div w:id="1155415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78249076">
      <w:bodyDiv w:val="1"/>
      <w:marLeft w:val="0"/>
      <w:marRight w:val="0"/>
      <w:marTop w:val="0"/>
      <w:marBottom w:val="0"/>
      <w:divBdr>
        <w:top w:val="none" w:sz="0" w:space="0" w:color="auto"/>
        <w:left w:val="none" w:sz="0" w:space="0" w:color="auto"/>
        <w:bottom w:val="none" w:sz="0" w:space="0" w:color="auto"/>
        <w:right w:val="none" w:sz="0" w:space="0" w:color="auto"/>
      </w:divBdr>
    </w:div>
    <w:div w:id="581643244">
      <w:bodyDiv w:val="1"/>
      <w:marLeft w:val="0"/>
      <w:marRight w:val="0"/>
      <w:marTop w:val="0"/>
      <w:marBottom w:val="0"/>
      <w:divBdr>
        <w:top w:val="none" w:sz="0" w:space="0" w:color="auto"/>
        <w:left w:val="none" w:sz="0" w:space="0" w:color="auto"/>
        <w:bottom w:val="none" w:sz="0" w:space="0" w:color="auto"/>
        <w:right w:val="none" w:sz="0" w:space="0" w:color="auto"/>
      </w:divBdr>
      <w:divsChild>
        <w:div w:id="156845508">
          <w:marLeft w:val="0"/>
          <w:marRight w:val="0"/>
          <w:marTop w:val="0"/>
          <w:marBottom w:val="0"/>
          <w:divBdr>
            <w:top w:val="none" w:sz="0" w:space="0" w:color="auto"/>
            <w:left w:val="none" w:sz="0" w:space="0" w:color="auto"/>
            <w:bottom w:val="none" w:sz="0" w:space="0" w:color="auto"/>
            <w:right w:val="none" w:sz="0" w:space="0" w:color="auto"/>
          </w:divBdr>
          <w:divsChild>
            <w:div w:id="1326201133">
              <w:marLeft w:val="0"/>
              <w:marRight w:val="0"/>
              <w:marTop w:val="0"/>
              <w:marBottom w:val="0"/>
              <w:divBdr>
                <w:top w:val="none" w:sz="0" w:space="0" w:color="auto"/>
                <w:left w:val="none" w:sz="0" w:space="0" w:color="auto"/>
                <w:bottom w:val="none" w:sz="0" w:space="0" w:color="auto"/>
                <w:right w:val="none" w:sz="0" w:space="0" w:color="auto"/>
              </w:divBdr>
              <w:divsChild>
                <w:div w:id="421146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923997">
          <w:marLeft w:val="0"/>
          <w:marRight w:val="0"/>
          <w:marTop w:val="0"/>
          <w:marBottom w:val="0"/>
          <w:divBdr>
            <w:top w:val="none" w:sz="0" w:space="0" w:color="auto"/>
            <w:left w:val="none" w:sz="0" w:space="0" w:color="auto"/>
            <w:bottom w:val="none" w:sz="0" w:space="0" w:color="auto"/>
            <w:right w:val="none" w:sz="0" w:space="0" w:color="auto"/>
          </w:divBdr>
        </w:div>
      </w:divsChild>
    </w:div>
    <w:div w:id="584804094">
      <w:bodyDiv w:val="1"/>
      <w:marLeft w:val="0"/>
      <w:marRight w:val="0"/>
      <w:marTop w:val="0"/>
      <w:marBottom w:val="0"/>
      <w:divBdr>
        <w:top w:val="none" w:sz="0" w:space="0" w:color="auto"/>
        <w:left w:val="none" w:sz="0" w:space="0" w:color="auto"/>
        <w:bottom w:val="none" w:sz="0" w:space="0" w:color="auto"/>
        <w:right w:val="none" w:sz="0" w:space="0" w:color="auto"/>
      </w:divBdr>
    </w:div>
    <w:div w:id="596134405">
      <w:bodyDiv w:val="1"/>
      <w:marLeft w:val="0"/>
      <w:marRight w:val="0"/>
      <w:marTop w:val="0"/>
      <w:marBottom w:val="0"/>
      <w:divBdr>
        <w:top w:val="none" w:sz="0" w:space="0" w:color="auto"/>
        <w:left w:val="none" w:sz="0" w:space="0" w:color="auto"/>
        <w:bottom w:val="none" w:sz="0" w:space="0" w:color="auto"/>
        <w:right w:val="none" w:sz="0" w:space="0" w:color="auto"/>
      </w:divBdr>
    </w:div>
    <w:div w:id="611858011">
      <w:bodyDiv w:val="1"/>
      <w:marLeft w:val="0"/>
      <w:marRight w:val="0"/>
      <w:marTop w:val="0"/>
      <w:marBottom w:val="0"/>
      <w:divBdr>
        <w:top w:val="none" w:sz="0" w:space="0" w:color="auto"/>
        <w:left w:val="none" w:sz="0" w:space="0" w:color="auto"/>
        <w:bottom w:val="none" w:sz="0" w:space="0" w:color="auto"/>
        <w:right w:val="none" w:sz="0" w:space="0" w:color="auto"/>
      </w:divBdr>
    </w:div>
    <w:div w:id="658851548">
      <w:bodyDiv w:val="1"/>
      <w:marLeft w:val="0"/>
      <w:marRight w:val="0"/>
      <w:marTop w:val="0"/>
      <w:marBottom w:val="0"/>
      <w:divBdr>
        <w:top w:val="none" w:sz="0" w:space="0" w:color="auto"/>
        <w:left w:val="none" w:sz="0" w:space="0" w:color="auto"/>
        <w:bottom w:val="none" w:sz="0" w:space="0" w:color="auto"/>
        <w:right w:val="none" w:sz="0" w:space="0" w:color="auto"/>
      </w:divBdr>
    </w:div>
    <w:div w:id="665404181">
      <w:bodyDiv w:val="1"/>
      <w:marLeft w:val="0"/>
      <w:marRight w:val="0"/>
      <w:marTop w:val="0"/>
      <w:marBottom w:val="0"/>
      <w:divBdr>
        <w:top w:val="none" w:sz="0" w:space="0" w:color="auto"/>
        <w:left w:val="none" w:sz="0" w:space="0" w:color="auto"/>
        <w:bottom w:val="none" w:sz="0" w:space="0" w:color="auto"/>
        <w:right w:val="none" w:sz="0" w:space="0" w:color="auto"/>
      </w:divBdr>
    </w:div>
    <w:div w:id="669135396">
      <w:bodyDiv w:val="1"/>
      <w:marLeft w:val="0"/>
      <w:marRight w:val="0"/>
      <w:marTop w:val="0"/>
      <w:marBottom w:val="0"/>
      <w:divBdr>
        <w:top w:val="none" w:sz="0" w:space="0" w:color="auto"/>
        <w:left w:val="none" w:sz="0" w:space="0" w:color="auto"/>
        <w:bottom w:val="none" w:sz="0" w:space="0" w:color="auto"/>
        <w:right w:val="none" w:sz="0" w:space="0" w:color="auto"/>
      </w:divBdr>
    </w:div>
    <w:div w:id="669723468">
      <w:bodyDiv w:val="1"/>
      <w:marLeft w:val="0"/>
      <w:marRight w:val="0"/>
      <w:marTop w:val="0"/>
      <w:marBottom w:val="0"/>
      <w:divBdr>
        <w:top w:val="none" w:sz="0" w:space="0" w:color="auto"/>
        <w:left w:val="none" w:sz="0" w:space="0" w:color="auto"/>
        <w:bottom w:val="none" w:sz="0" w:space="0" w:color="auto"/>
        <w:right w:val="none" w:sz="0" w:space="0" w:color="auto"/>
      </w:divBdr>
    </w:div>
    <w:div w:id="674649177">
      <w:bodyDiv w:val="1"/>
      <w:marLeft w:val="0"/>
      <w:marRight w:val="0"/>
      <w:marTop w:val="0"/>
      <w:marBottom w:val="0"/>
      <w:divBdr>
        <w:top w:val="none" w:sz="0" w:space="0" w:color="auto"/>
        <w:left w:val="none" w:sz="0" w:space="0" w:color="auto"/>
        <w:bottom w:val="none" w:sz="0" w:space="0" w:color="auto"/>
        <w:right w:val="none" w:sz="0" w:space="0" w:color="auto"/>
      </w:divBdr>
      <w:divsChild>
        <w:div w:id="1639723012">
          <w:marLeft w:val="0"/>
          <w:marRight w:val="0"/>
          <w:marTop w:val="0"/>
          <w:marBottom w:val="0"/>
          <w:divBdr>
            <w:top w:val="none" w:sz="0" w:space="0" w:color="auto"/>
            <w:left w:val="none" w:sz="0" w:space="0" w:color="auto"/>
            <w:bottom w:val="none" w:sz="0" w:space="0" w:color="auto"/>
            <w:right w:val="none" w:sz="0" w:space="0" w:color="auto"/>
          </w:divBdr>
        </w:div>
      </w:divsChild>
    </w:div>
    <w:div w:id="686567890">
      <w:bodyDiv w:val="1"/>
      <w:marLeft w:val="0"/>
      <w:marRight w:val="0"/>
      <w:marTop w:val="0"/>
      <w:marBottom w:val="0"/>
      <w:divBdr>
        <w:top w:val="none" w:sz="0" w:space="0" w:color="auto"/>
        <w:left w:val="none" w:sz="0" w:space="0" w:color="auto"/>
        <w:bottom w:val="none" w:sz="0" w:space="0" w:color="auto"/>
        <w:right w:val="none" w:sz="0" w:space="0" w:color="auto"/>
      </w:divBdr>
    </w:div>
    <w:div w:id="704672028">
      <w:bodyDiv w:val="1"/>
      <w:marLeft w:val="0"/>
      <w:marRight w:val="0"/>
      <w:marTop w:val="0"/>
      <w:marBottom w:val="0"/>
      <w:divBdr>
        <w:top w:val="none" w:sz="0" w:space="0" w:color="auto"/>
        <w:left w:val="none" w:sz="0" w:space="0" w:color="auto"/>
        <w:bottom w:val="none" w:sz="0" w:space="0" w:color="auto"/>
        <w:right w:val="none" w:sz="0" w:space="0" w:color="auto"/>
      </w:divBdr>
    </w:div>
    <w:div w:id="726151831">
      <w:bodyDiv w:val="1"/>
      <w:marLeft w:val="0"/>
      <w:marRight w:val="0"/>
      <w:marTop w:val="0"/>
      <w:marBottom w:val="0"/>
      <w:divBdr>
        <w:top w:val="none" w:sz="0" w:space="0" w:color="auto"/>
        <w:left w:val="none" w:sz="0" w:space="0" w:color="auto"/>
        <w:bottom w:val="none" w:sz="0" w:space="0" w:color="auto"/>
        <w:right w:val="none" w:sz="0" w:space="0" w:color="auto"/>
      </w:divBdr>
    </w:div>
    <w:div w:id="747657173">
      <w:bodyDiv w:val="1"/>
      <w:marLeft w:val="0"/>
      <w:marRight w:val="0"/>
      <w:marTop w:val="0"/>
      <w:marBottom w:val="0"/>
      <w:divBdr>
        <w:top w:val="none" w:sz="0" w:space="0" w:color="auto"/>
        <w:left w:val="none" w:sz="0" w:space="0" w:color="auto"/>
        <w:bottom w:val="none" w:sz="0" w:space="0" w:color="auto"/>
        <w:right w:val="none" w:sz="0" w:space="0" w:color="auto"/>
      </w:divBdr>
    </w:div>
    <w:div w:id="759911179">
      <w:bodyDiv w:val="1"/>
      <w:marLeft w:val="0"/>
      <w:marRight w:val="0"/>
      <w:marTop w:val="0"/>
      <w:marBottom w:val="0"/>
      <w:divBdr>
        <w:top w:val="none" w:sz="0" w:space="0" w:color="auto"/>
        <w:left w:val="none" w:sz="0" w:space="0" w:color="auto"/>
        <w:bottom w:val="none" w:sz="0" w:space="0" w:color="auto"/>
        <w:right w:val="none" w:sz="0" w:space="0" w:color="auto"/>
      </w:divBdr>
    </w:div>
    <w:div w:id="763959183">
      <w:bodyDiv w:val="1"/>
      <w:marLeft w:val="0"/>
      <w:marRight w:val="0"/>
      <w:marTop w:val="0"/>
      <w:marBottom w:val="0"/>
      <w:divBdr>
        <w:top w:val="none" w:sz="0" w:space="0" w:color="auto"/>
        <w:left w:val="none" w:sz="0" w:space="0" w:color="auto"/>
        <w:bottom w:val="none" w:sz="0" w:space="0" w:color="auto"/>
        <w:right w:val="none" w:sz="0" w:space="0" w:color="auto"/>
      </w:divBdr>
    </w:div>
    <w:div w:id="778837568">
      <w:bodyDiv w:val="1"/>
      <w:marLeft w:val="0"/>
      <w:marRight w:val="0"/>
      <w:marTop w:val="0"/>
      <w:marBottom w:val="0"/>
      <w:divBdr>
        <w:top w:val="none" w:sz="0" w:space="0" w:color="auto"/>
        <w:left w:val="none" w:sz="0" w:space="0" w:color="auto"/>
        <w:bottom w:val="none" w:sz="0" w:space="0" w:color="auto"/>
        <w:right w:val="none" w:sz="0" w:space="0" w:color="auto"/>
      </w:divBdr>
      <w:divsChild>
        <w:div w:id="765266194">
          <w:marLeft w:val="640"/>
          <w:marRight w:val="0"/>
          <w:marTop w:val="0"/>
          <w:marBottom w:val="0"/>
          <w:divBdr>
            <w:top w:val="none" w:sz="0" w:space="0" w:color="auto"/>
            <w:left w:val="none" w:sz="0" w:space="0" w:color="auto"/>
            <w:bottom w:val="none" w:sz="0" w:space="0" w:color="auto"/>
            <w:right w:val="none" w:sz="0" w:space="0" w:color="auto"/>
          </w:divBdr>
        </w:div>
        <w:div w:id="1218929028">
          <w:marLeft w:val="640"/>
          <w:marRight w:val="0"/>
          <w:marTop w:val="0"/>
          <w:marBottom w:val="0"/>
          <w:divBdr>
            <w:top w:val="none" w:sz="0" w:space="0" w:color="auto"/>
            <w:left w:val="none" w:sz="0" w:space="0" w:color="auto"/>
            <w:bottom w:val="none" w:sz="0" w:space="0" w:color="auto"/>
            <w:right w:val="none" w:sz="0" w:space="0" w:color="auto"/>
          </w:divBdr>
        </w:div>
        <w:div w:id="1518353318">
          <w:marLeft w:val="640"/>
          <w:marRight w:val="0"/>
          <w:marTop w:val="0"/>
          <w:marBottom w:val="0"/>
          <w:divBdr>
            <w:top w:val="none" w:sz="0" w:space="0" w:color="auto"/>
            <w:left w:val="none" w:sz="0" w:space="0" w:color="auto"/>
            <w:bottom w:val="none" w:sz="0" w:space="0" w:color="auto"/>
            <w:right w:val="none" w:sz="0" w:space="0" w:color="auto"/>
          </w:divBdr>
        </w:div>
        <w:div w:id="171923121">
          <w:marLeft w:val="640"/>
          <w:marRight w:val="0"/>
          <w:marTop w:val="0"/>
          <w:marBottom w:val="0"/>
          <w:divBdr>
            <w:top w:val="none" w:sz="0" w:space="0" w:color="auto"/>
            <w:left w:val="none" w:sz="0" w:space="0" w:color="auto"/>
            <w:bottom w:val="none" w:sz="0" w:space="0" w:color="auto"/>
            <w:right w:val="none" w:sz="0" w:space="0" w:color="auto"/>
          </w:divBdr>
        </w:div>
        <w:div w:id="243076470">
          <w:marLeft w:val="640"/>
          <w:marRight w:val="0"/>
          <w:marTop w:val="0"/>
          <w:marBottom w:val="0"/>
          <w:divBdr>
            <w:top w:val="none" w:sz="0" w:space="0" w:color="auto"/>
            <w:left w:val="none" w:sz="0" w:space="0" w:color="auto"/>
            <w:bottom w:val="none" w:sz="0" w:space="0" w:color="auto"/>
            <w:right w:val="none" w:sz="0" w:space="0" w:color="auto"/>
          </w:divBdr>
        </w:div>
        <w:div w:id="1619677752">
          <w:marLeft w:val="640"/>
          <w:marRight w:val="0"/>
          <w:marTop w:val="0"/>
          <w:marBottom w:val="0"/>
          <w:divBdr>
            <w:top w:val="none" w:sz="0" w:space="0" w:color="auto"/>
            <w:left w:val="none" w:sz="0" w:space="0" w:color="auto"/>
            <w:bottom w:val="none" w:sz="0" w:space="0" w:color="auto"/>
            <w:right w:val="none" w:sz="0" w:space="0" w:color="auto"/>
          </w:divBdr>
        </w:div>
        <w:div w:id="852261192">
          <w:marLeft w:val="640"/>
          <w:marRight w:val="0"/>
          <w:marTop w:val="0"/>
          <w:marBottom w:val="0"/>
          <w:divBdr>
            <w:top w:val="none" w:sz="0" w:space="0" w:color="auto"/>
            <w:left w:val="none" w:sz="0" w:space="0" w:color="auto"/>
            <w:bottom w:val="none" w:sz="0" w:space="0" w:color="auto"/>
            <w:right w:val="none" w:sz="0" w:space="0" w:color="auto"/>
          </w:divBdr>
        </w:div>
        <w:div w:id="1439907549">
          <w:marLeft w:val="640"/>
          <w:marRight w:val="0"/>
          <w:marTop w:val="0"/>
          <w:marBottom w:val="0"/>
          <w:divBdr>
            <w:top w:val="none" w:sz="0" w:space="0" w:color="auto"/>
            <w:left w:val="none" w:sz="0" w:space="0" w:color="auto"/>
            <w:bottom w:val="none" w:sz="0" w:space="0" w:color="auto"/>
            <w:right w:val="none" w:sz="0" w:space="0" w:color="auto"/>
          </w:divBdr>
        </w:div>
        <w:div w:id="1913851176">
          <w:marLeft w:val="640"/>
          <w:marRight w:val="0"/>
          <w:marTop w:val="0"/>
          <w:marBottom w:val="0"/>
          <w:divBdr>
            <w:top w:val="none" w:sz="0" w:space="0" w:color="auto"/>
            <w:left w:val="none" w:sz="0" w:space="0" w:color="auto"/>
            <w:bottom w:val="none" w:sz="0" w:space="0" w:color="auto"/>
            <w:right w:val="none" w:sz="0" w:space="0" w:color="auto"/>
          </w:divBdr>
        </w:div>
        <w:div w:id="2077891258">
          <w:marLeft w:val="640"/>
          <w:marRight w:val="0"/>
          <w:marTop w:val="0"/>
          <w:marBottom w:val="0"/>
          <w:divBdr>
            <w:top w:val="none" w:sz="0" w:space="0" w:color="auto"/>
            <w:left w:val="none" w:sz="0" w:space="0" w:color="auto"/>
            <w:bottom w:val="none" w:sz="0" w:space="0" w:color="auto"/>
            <w:right w:val="none" w:sz="0" w:space="0" w:color="auto"/>
          </w:divBdr>
        </w:div>
        <w:div w:id="2031031814">
          <w:marLeft w:val="640"/>
          <w:marRight w:val="0"/>
          <w:marTop w:val="0"/>
          <w:marBottom w:val="0"/>
          <w:divBdr>
            <w:top w:val="none" w:sz="0" w:space="0" w:color="auto"/>
            <w:left w:val="none" w:sz="0" w:space="0" w:color="auto"/>
            <w:bottom w:val="none" w:sz="0" w:space="0" w:color="auto"/>
            <w:right w:val="none" w:sz="0" w:space="0" w:color="auto"/>
          </w:divBdr>
        </w:div>
        <w:div w:id="684601801">
          <w:marLeft w:val="640"/>
          <w:marRight w:val="0"/>
          <w:marTop w:val="0"/>
          <w:marBottom w:val="0"/>
          <w:divBdr>
            <w:top w:val="none" w:sz="0" w:space="0" w:color="auto"/>
            <w:left w:val="none" w:sz="0" w:space="0" w:color="auto"/>
            <w:bottom w:val="none" w:sz="0" w:space="0" w:color="auto"/>
            <w:right w:val="none" w:sz="0" w:space="0" w:color="auto"/>
          </w:divBdr>
        </w:div>
        <w:div w:id="2089888879">
          <w:marLeft w:val="640"/>
          <w:marRight w:val="0"/>
          <w:marTop w:val="0"/>
          <w:marBottom w:val="0"/>
          <w:divBdr>
            <w:top w:val="none" w:sz="0" w:space="0" w:color="auto"/>
            <w:left w:val="none" w:sz="0" w:space="0" w:color="auto"/>
            <w:bottom w:val="none" w:sz="0" w:space="0" w:color="auto"/>
            <w:right w:val="none" w:sz="0" w:space="0" w:color="auto"/>
          </w:divBdr>
        </w:div>
        <w:div w:id="125465178">
          <w:marLeft w:val="640"/>
          <w:marRight w:val="0"/>
          <w:marTop w:val="0"/>
          <w:marBottom w:val="0"/>
          <w:divBdr>
            <w:top w:val="none" w:sz="0" w:space="0" w:color="auto"/>
            <w:left w:val="none" w:sz="0" w:space="0" w:color="auto"/>
            <w:bottom w:val="none" w:sz="0" w:space="0" w:color="auto"/>
            <w:right w:val="none" w:sz="0" w:space="0" w:color="auto"/>
          </w:divBdr>
        </w:div>
        <w:div w:id="221720143">
          <w:marLeft w:val="640"/>
          <w:marRight w:val="0"/>
          <w:marTop w:val="0"/>
          <w:marBottom w:val="0"/>
          <w:divBdr>
            <w:top w:val="none" w:sz="0" w:space="0" w:color="auto"/>
            <w:left w:val="none" w:sz="0" w:space="0" w:color="auto"/>
            <w:bottom w:val="none" w:sz="0" w:space="0" w:color="auto"/>
            <w:right w:val="none" w:sz="0" w:space="0" w:color="auto"/>
          </w:divBdr>
        </w:div>
        <w:div w:id="129521426">
          <w:marLeft w:val="640"/>
          <w:marRight w:val="0"/>
          <w:marTop w:val="0"/>
          <w:marBottom w:val="0"/>
          <w:divBdr>
            <w:top w:val="none" w:sz="0" w:space="0" w:color="auto"/>
            <w:left w:val="none" w:sz="0" w:space="0" w:color="auto"/>
            <w:bottom w:val="none" w:sz="0" w:space="0" w:color="auto"/>
            <w:right w:val="none" w:sz="0" w:space="0" w:color="auto"/>
          </w:divBdr>
        </w:div>
        <w:div w:id="1086148896">
          <w:marLeft w:val="640"/>
          <w:marRight w:val="0"/>
          <w:marTop w:val="0"/>
          <w:marBottom w:val="0"/>
          <w:divBdr>
            <w:top w:val="none" w:sz="0" w:space="0" w:color="auto"/>
            <w:left w:val="none" w:sz="0" w:space="0" w:color="auto"/>
            <w:bottom w:val="none" w:sz="0" w:space="0" w:color="auto"/>
            <w:right w:val="none" w:sz="0" w:space="0" w:color="auto"/>
          </w:divBdr>
        </w:div>
        <w:div w:id="206963321">
          <w:marLeft w:val="640"/>
          <w:marRight w:val="0"/>
          <w:marTop w:val="0"/>
          <w:marBottom w:val="0"/>
          <w:divBdr>
            <w:top w:val="none" w:sz="0" w:space="0" w:color="auto"/>
            <w:left w:val="none" w:sz="0" w:space="0" w:color="auto"/>
            <w:bottom w:val="none" w:sz="0" w:space="0" w:color="auto"/>
            <w:right w:val="none" w:sz="0" w:space="0" w:color="auto"/>
          </w:divBdr>
        </w:div>
        <w:div w:id="828836098">
          <w:marLeft w:val="640"/>
          <w:marRight w:val="0"/>
          <w:marTop w:val="0"/>
          <w:marBottom w:val="0"/>
          <w:divBdr>
            <w:top w:val="none" w:sz="0" w:space="0" w:color="auto"/>
            <w:left w:val="none" w:sz="0" w:space="0" w:color="auto"/>
            <w:bottom w:val="none" w:sz="0" w:space="0" w:color="auto"/>
            <w:right w:val="none" w:sz="0" w:space="0" w:color="auto"/>
          </w:divBdr>
        </w:div>
        <w:div w:id="639073019">
          <w:marLeft w:val="640"/>
          <w:marRight w:val="0"/>
          <w:marTop w:val="0"/>
          <w:marBottom w:val="0"/>
          <w:divBdr>
            <w:top w:val="none" w:sz="0" w:space="0" w:color="auto"/>
            <w:left w:val="none" w:sz="0" w:space="0" w:color="auto"/>
            <w:bottom w:val="none" w:sz="0" w:space="0" w:color="auto"/>
            <w:right w:val="none" w:sz="0" w:space="0" w:color="auto"/>
          </w:divBdr>
        </w:div>
        <w:div w:id="37972151">
          <w:marLeft w:val="640"/>
          <w:marRight w:val="0"/>
          <w:marTop w:val="0"/>
          <w:marBottom w:val="0"/>
          <w:divBdr>
            <w:top w:val="none" w:sz="0" w:space="0" w:color="auto"/>
            <w:left w:val="none" w:sz="0" w:space="0" w:color="auto"/>
            <w:bottom w:val="none" w:sz="0" w:space="0" w:color="auto"/>
            <w:right w:val="none" w:sz="0" w:space="0" w:color="auto"/>
          </w:divBdr>
        </w:div>
        <w:div w:id="461967426">
          <w:marLeft w:val="640"/>
          <w:marRight w:val="0"/>
          <w:marTop w:val="0"/>
          <w:marBottom w:val="0"/>
          <w:divBdr>
            <w:top w:val="none" w:sz="0" w:space="0" w:color="auto"/>
            <w:left w:val="none" w:sz="0" w:space="0" w:color="auto"/>
            <w:bottom w:val="none" w:sz="0" w:space="0" w:color="auto"/>
            <w:right w:val="none" w:sz="0" w:space="0" w:color="auto"/>
          </w:divBdr>
        </w:div>
        <w:div w:id="1075543360">
          <w:marLeft w:val="640"/>
          <w:marRight w:val="0"/>
          <w:marTop w:val="0"/>
          <w:marBottom w:val="0"/>
          <w:divBdr>
            <w:top w:val="none" w:sz="0" w:space="0" w:color="auto"/>
            <w:left w:val="none" w:sz="0" w:space="0" w:color="auto"/>
            <w:bottom w:val="none" w:sz="0" w:space="0" w:color="auto"/>
            <w:right w:val="none" w:sz="0" w:space="0" w:color="auto"/>
          </w:divBdr>
        </w:div>
        <w:div w:id="1297881233">
          <w:marLeft w:val="640"/>
          <w:marRight w:val="0"/>
          <w:marTop w:val="0"/>
          <w:marBottom w:val="0"/>
          <w:divBdr>
            <w:top w:val="none" w:sz="0" w:space="0" w:color="auto"/>
            <w:left w:val="none" w:sz="0" w:space="0" w:color="auto"/>
            <w:bottom w:val="none" w:sz="0" w:space="0" w:color="auto"/>
            <w:right w:val="none" w:sz="0" w:space="0" w:color="auto"/>
          </w:divBdr>
        </w:div>
        <w:div w:id="654384285">
          <w:marLeft w:val="640"/>
          <w:marRight w:val="0"/>
          <w:marTop w:val="0"/>
          <w:marBottom w:val="0"/>
          <w:divBdr>
            <w:top w:val="none" w:sz="0" w:space="0" w:color="auto"/>
            <w:left w:val="none" w:sz="0" w:space="0" w:color="auto"/>
            <w:bottom w:val="none" w:sz="0" w:space="0" w:color="auto"/>
            <w:right w:val="none" w:sz="0" w:space="0" w:color="auto"/>
          </w:divBdr>
        </w:div>
        <w:div w:id="1905481240">
          <w:marLeft w:val="640"/>
          <w:marRight w:val="0"/>
          <w:marTop w:val="0"/>
          <w:marBottom w:val="0"/>
          <w:divBdr>
            <w:top w:val="none" w:sz="0" w:space="0" w:color="auto"/>
            <w:left w:val="none" w:sz="0" w:space="0" w:color="auto"/>
            <w:bottom w:val="none" w:sz="0" w:space="0" w:color="auto"/>
            <w:right w:val="none" w:sz="0" w:space="0" w:color="auto"/>
          </w:divBdr>
        </w:div>
        <w:div w:id="1304583394">
          <w:marLeft w:val="640"/>
          <w:marRight w:val="0"/>
          <w:marTop w:val="0"/>
          <w:marBottom w:val="0"/>
          <w:divBdr>
            <w:top w:val="none" w:sz="0" w:space="0" w:color="auto"/>
            <w:left w:val="none" w:sz="0" w:space="0" w:color="auto"/>
            <w:bottom w:val="none" w:sz="0" w:space="0" w:color="auto"/>
            <w:right w:val="none" w:sz="0" w:space="0" w:color="auto"/>
          </w:divBdr>
        </w:div>
        <w:div w:id="1025981743">
          <w:marLeft w:val="640"/>
          <w:marRight w:val="0"/>
          <w:marTop w:val="0"/>
          <w:marBottom w:val="0"/>
          <w:divBdr>
            <w:top w:val="none" w:sz="0" w:space="0" w:color="auto"/>
            <w:left w:val="none" w:sz="0" w:space="0" w:color="auto"/>
            <w:bottom w:val="none" w:sz="0" w:space="0" w:color="auto"/>
            <w:right w:val="none" w:sz="0" w:space="0" w:color="auto"/>
          </w:divBdr>
        </w:div>
        <w:div w:id="1224296179">
          <w:marLeft w:val="640"/>
          <w:marRight w:val="0"/>
          <w:marTop w:val="0"/>
          <w:marBottom w:val="0"/>
          <w:divBdr>
            <w:top w:val="none" w:sz="0" w:space="0" w:color="auto"/>
            <w:left w:val="none" w:sz="0" w:space="0" w:color="auto"/>
            <w:bottom w:val="none" w:sz="0" w:space="0" w:color="auto"/>
            <w:right w:val="none" w:sz="0" w:space="0" w:color="auto"/>
          </w:divBdr>
        </w:div>
        <w:div w:id="2132550508">
          <w:marLeft w:val="640"/>
          <w:marRight w:val="0"/>
          <w:marTop w:val="0"/>
          <w:marBottom w:val="0"/>
          <w:divBdr>
            <w:top w:val="none" w:sz="0" w:space="0" w:color="auto"/>
            <w:left w:val="none" w:sz="0" w:space="0" w:color="auto"/>
            <w:bottom w:val="none" w:sz="0" w:space="0" w:color="auto"/>
            <w:right w:val="none" w:sz="0" w:space="0" w:color="auto"/>
          </w:divBdr>
        </w:div>
        <w:div w:id="922107072">
          <w:marLeft w:val="640"/>
          <w:marRight w:val="0"/>
          <w:marTop w:val="0"/>
          <w:marBottom w:val="0"/>
          <w:divBdr>
            <w:top w:val="none" w:sz="0" w:space="0" w:color="auto"/>
            <w:left w:val="none" w:sz="0" w:space="0" w:color="auto"/>
            <w:bottom w:val="none" w:sz="0" w:space="0" w:color="auto"/>
            <w:right w:val="none" w:sz="0" w:space="0" w:color="auto"/>
          </w:divBdr>
        </w:div>
        <w:div w:id="322314237">
          <w:marLeft w:val="640"/>
          <w:marRight w:val="0"/>
          <w:marTop w:val="0"/>
          <w:marBottom w:val="0"/>
          <w:divBdr>
            <w:top w:val="none" w:sz="0" w:space="0" w:color="auto"/>
            <w:left w:val="none" w:sz="0" w:space="0" w:color="auto"/>
            <w:bottom w:val="none" w:sz="0" w:space="0" w:color="auto"/>
            <w:right w:val="none" w:sz="0" w:space="0" w:color="auto"/>
          </w:divBdr>
        </w:div>
        <w:div w:id="945384816">
          <w:marLeft w:val="640"/>
          <w:marRight w:val="0"/>
          <w:marTop w:val="0"/>
          <w:marBottom w:val="0"/>
          <w:divBdr>
            <w:top w:val="none" w:sz="0" w:space="0" w:color="auto"/>
            <w:left w:val="none" w:sz="0" w:space="0" w:color="auto"/>
            <w:bottom w:val="none" w:sz="0" w:space="0" w:color="auto"/>
            <w:right w:val="none" w:sz="0" w:space="0" w:color="auto"/>
          </w:divBdr>
        </w:div>
        <w:div w:id="204492220">
          <w:marLeft w:val="640"/>
          <w:marRight w:val="0"/>
          <w:marTop w:val="0"/>
          <w:marBottom w:val="0"/>
          <w:divBdr>
            <w:top w:val="none" w:sz="0" w:space="0" w:color="auto"/>
            <w:left w:val="none" w:sz="0" w:space="0" w:color="auto"/>
            <w:bottom w:val="none" w:sz="0" w:space="0" w:color="auto"/>
            <w:right w:val="none" w:sz="0" w:space="0" w:color="auto"/>
          </w:divBdr>
        </w:div>
        <w:div w:id="1913850973">
          <w:marLeft w:val="640"/>
          <w:marRight w:val="0"/>
          <w:marTop w:val="0"/>
          <w:marBottom w:val="0"/>
          <w:divBdr>
            <w:top w:val="none" w:sz="0" w:space="0" w:color="auto"/>
            <w:left w:val="none" w:sz="0" w:space="0" w:color="auto"/>
            <w:bottom w:val="none" w:sz="0" w:space="0" w:color="auto"/>
            <w:right w:val="none" w:sz="0" w:space="0" w:color="auto"/>
          </w:divBdr>
        </w:div>
        <w:div w:id="2023244759">
          <w:marLeft w:val="640"/>
          <w:marRight w:val="0"/>
          <w:marTop w:val="0"/>
          <w:marBottom w:val="0"/>
          <w:divBdr>
            <w:top w:val="none" w:sz="0" w:space="0" w:color="auto"/>
            <w:left w:val="none" w:sz="0" w:space="0" w:color="auto"/>
            <w:bottom w:val="none" w:sz="0" w:space="0" w:color="auto"/>
            <w:right w:val="none" w:sz="0" w:space="0" w:color="auto"/>
          </w:divBdr>
        </w:div>
        <w:div w:id="1535463127">
          <w:marLeft w:val="640"/>
          <w:marRight w:val="0"/>
          <w:marTop w:val="0"/>
          <w:marBottom w:val="0"/>
          <w:divBdr>
            <w:top w:val="none" w:sz="0" w:space="0" w:color="auto"/>
            <w:left w:val="none" w:sz="0" w:space="0" w:color="auto"/>
            <w:bottom w:val="none" w:sz="0" w:space="0" w:color="auto"/>
            <w:right w:val="none" w:sz="0" w:space="0" w:color="auto"/>
          </w:divBdr>
        </w:div>
        <w:div w:id="1804927093">
          <w:marLeft w:val="640"/>
          <w:marRight w:val="0"/>
          <w:marTop w:val="0"/>
          <w:marBottom w:val="0"/>
          <w:divBdr>
            <w:top w:val="none" w:sz="0" w:space="0" w:color="auto"/>
            <w:left w:val="none" w:sz="0" w:space="0" w:color="auto"/>
            <w:bottom w:val="none" w:sz="0" w:space="0" w:color="auto"/>
            <w:right w:val="none" w:sz="0" w:space="0" w:color="auto"/>
          </w:divBdr>
        </w:div>
        <w:div w:id="388194353">
          <w:marLeft w:val="640"/>
          <w:marRight w:val="0"/>
          <w:marTop w:val="0"/>
          <w:marBottom w:val="0"/>
          <w:divBdr>
            <w:top w:val="none" w:sz="0" w:space="0" w:color="auto"/>
            <w:left w:val="none" w:sz="0" w:space="0" w:color="auto"/>
            <w:bottom w:val="none" w:sz="0" w:space="0" w:color="auto"/>
            <w:right w:val="none" w:sz="0" w:space="0" w:color="auto"/>
          </w:divBdr>
        </w:div>
        <w:div w:id="1706053933">
          <w:marLeft w:val="640"/>
          <w:marRight w:val="0"/>
          <w:marTop w:val="0"/>
          <w:marBottom w:val="0"/>
          <w:divBdr>
            <w:top w:val="none" w:sz="0" w:space="0" w:color="auto"/>
            <w:left w:val="none" w:sz="0" w:space="0" w:color="auto"/>
            <w:bottom w:val="none" w:sz="0" w:space="0" w:color="auto"/>
            <w:right w:val="none" w:sz="0" w:space="0" w:color="auto"/>
          </w:divBdr>
        </w:div>
        <w:div w:id="1559324321">
          <w:marLeft w:val="640"/>
          <w:marRight w:val="0"/>
          <w:marTop w:val="0"/>
          <w:marBottom w:val="0"/>
          <w:divBdr>
            <w:top w:val="none" w:sz="0" w:space="0" w:color="auto"/>
            <w:left w:val="none" w:sz="0" w:space="0" w:color="auto"/>
            <w:bottom w:val="none" w:sz="0" w:space="0" w:color="auto"/>
            <w:right w:val="none" w:sz="0" w:space="0" w:color="auto"/>
          </w:divBdr>
        </w:div>
        <w:div w:id="332028723">
          <w:marLeft w:val="640"/>
          <w:marRight w:val="0"/>
          <w:marTop w:val="0"/>
          <w:marBottom w:val="0"/>
          <w:divBdr>
            <w:top w:val="none" w:sz="0" w:space="0" w:color="auto"/>
            <w:left w:val="none" w:sz="0" w:space="0" w:color="auto"/>
            <w:bottom w:val="none" w:sz="0" w:space="0" w:color="auto"/>
            <w:right w:val="none" w:sz="0" w:space="0" w:color="auto"/>
          </w:divBdr>
        </w:div>
        <w:div w:id="437020469">
          <w:marLeft w:val="640"/>
          <w:marRight w:val="0"/>
          <w:marTop w:val="0"/>
          <w:marBottom w:val="0"/>
          <w:divBdr>
            <w:top w:val="none" w:sz="0" w:space="0" w:color="auto"/>
            <w:left w:val="none" w:sz="0" w:space="0" w:color="auto"/>
            <w:bottom w:val="none" w:sz="0" w:space="0" w:color="auto"/>
            <w:right w:val="none" w:sz="0" w:space="0" w:color="auto"/>
          </w:divBdr>
        </w:div>
        <w:div w:id="1461266941">
          <w:marLeft w:val="640"/>
          <w:marRight w:val="0"/>
          <w:marTop w:val="0"/>
          <w:marBottom w:val="0"/>
          <w:divBdr>
            <w:top w:val="none" w:sz="0" w:space="0" w:color="auto"/>
            <w:left w:val="none" w:sz="0" w:space="0" w:color="auto"/>
            <w:bottom w:val="none" w:sz="0" w:space="0" w:color="auto"/>
            <w:right w:val="none" w:sz="0" w:space="0" w:color="auto"/>
          </w:divBdr>
        </w:div>
        <w:div w:id="1600526884">
          <w:marLeft w:val="640"/>
          <w:marRight w:val="0"/>
          <w:marTop w:val="0"/>
          <w:marBottom w:val="0"/>
          <w:divBdr>
            <w:top w:val="none" w:sz="0" w:space="0" w:color="auto"/>
            <w:left w:val="none" w:sz="0" w:space="0" w:color="auto"/>
            <w:bottom w:val="none" w:sz="0" w:space="0" w:color="auto"/>
            <w:right w:val="none" w:sz="0" w:space="0" w:color="auto"/>
          </w:divBdr>
        </w:div>
        <w:div w:id="2019917107">
          <w:marLeft w:val="640"/>
          <w:marRight w:val="0"/>
          <w:marTop w:val="0"/>
          <w:marBottom w:val="0"/>
          <w:divBdr>
            <w:top w:val="none" w:sz="0" w:space="0" w:color="auto"/>
            <w:left w:val="none" w:sz="0" w:space="0" w:color="auto"/>
            <w:bottom w:val="none" w:sz="0" w:space="0" w:color="auto"/>
            <w:right w:val="none" w:sz="0" w:space="0" w:color="auto"/>
          </w:divBdr>
        </w:div>
        <w:div w:id="1482624616">
          <w:marLeft w:val="640"/>
          <w:marRight w:val="0"/>
          <w:marTop w:val="0"/>
          <w:marBottom w:val="0"/>
          <w:divBdr>
            <w:top w:val="none" w:sz="0" w:space="0" w:color="auto"/>
            <w:left w:val="none" w:sz="0" w:space="0" w:color="auto"/>
            <w:bottom w:val="none" w:sz="0" w:space="0" w:color="auto"/>
            <w:right w:val="none" w:sz="0" w:space="0" w:color="auto"/>
          </w:divBdr>
        </w:div>
        <w:div w:id="1575579921">
          <w:marLeft w:val="640"/>
          <w:marRight w:val="0"/>
          <w:marTop w:val="0"/>
          <w:marBottom w:val="0"/>
          <w:divBdr>
            <w:top w:val="none" w:sz="0" w:space="0" w:color="auto"/>
            <w:left w:val="none" w:sz="0" w:space="0" w:color="auto"/>
            <w:bottom w:val="none" w:sz="0" w:space="0" w:color="auto"/>
            <w:right w:val="none" w:sz="0" w:space="0" w:color="auto"/>
          </w:divBdr>
        </w:div>
        <w:div w:id="1144732616">
          <w:marLeft w:val="640"/>
          <w:marRight w:val="0"/>
          <w:marTop w:val="0"/>
          <w:marBottom w:val="0"/>
          <w:divBdr>
            <w:top w:val="none" w:sz="0" w:space="0" w:color="auto"/>
            <w:left w:val="none" w:sz="0" w:space="0" w:color="auto"/>
            <w:bottom w:val="none" w:sz="0" w:space="0" w:color="auto"/>
            <w:right w:val="none" w:sz="0" w:space="0" w:color="auto"/>
          </w:divBdr>
        </w:div>
        <w:div w:id="1921911475">
          <w:marLeft w:val="640"/>
          <w:marRight w:val="0"/>
          <w:marTop w:val="0"/>
          <w:marBottom w:val="0"/>
          <w:divBdr>
            <w:top w:val="none" w:sz="0" w:space="0" w:color="auto"/>
            <w:left w:val="none" w:sz="0" w:space="0" w:color="auto"/>
            <w:bottom w:val="none" w:sz="0" w:space="0" w:color="auto"/>
            <w:right w:val="none" w:sz="0" w:space="0" w:color="auto"/>
          </w:divBdr>
        </w:div>
        <w:div w:id="1931310963">
          <w:marLeft w:val="640"/>
          <w:marRight w:val="0"/>
          <w:marTop w:val="0"/>
          <w:marBottom w:val="0"/>
          <w:divBdr>
            <w:top w:val="none" w:sz="0" w:space="0" w:color="auto"/>
            <w:left w:val="none" w:sz="0" w:space="0" w:color="auto"/>
            <w:bottom w:val="none" w:sz="0" w:space="0" w:color="auto"/>
            <w:right w:val="none" w:sz="0" w:space="0" w:color="auto"/>
          </w:divBdr>
        </w:div>
        <w:div w:id="955523962">
          <w:marLeft w:val="640"/>
          <w:marRight w:val="0"/>
          <w:marTop w:val="0"/>
          <w:marBottom w:val="0"/>
          <w:divBdr>
            <w:top w:val="none" w:sz="0" w:space="0" w:color="auto"/>
            <w:left w:val="none" w:sz="0" w:space="0" w:color="auto"/>
            <w:bottom w:val="none" w:sz="0" w:space="0" w:color="auto"/>
            <w:right w:val="none" w:sz="0" w:space="0" w:color="auto"/>
          </w:divBdr>
        </w:div>
        <w:div w:id="335153156">
          <w:marLeft w:val="640"/>
          <w:marRight w:val="0"/>
          <w:marTop w:val="0"/>
          <w:marBottom w:val="0"/>
          <w:divBdr>
            <w:top w:val="none" w:sz="0" w:space="0" w:color="auto"/>
            <w:left w:val="none" w:sz="0" w:space="0" w:color="auto"/>
            <w:bottom w:val="none" w:sz="0" w:space="0" w:color="auto"/>
            <w:right w:val="none" w:sz="0" w:space="0" w:color="auto"/>
          </w:divBdr>
        </w:div>
        <w:div w:id="445584535">
          <w:marLeft w:val="640"/>
          <w:marRight w:val="0"/>
          <w:marTop w:val="0"/>
          <w:marBottom w:val="0"/>
          <w:divBdr>
            <w:top w:val="none" w:sz="0" w:space="0" w:color="auto"/>
            <w:left w:val="none" w:sz="0" w:space="0" w:color="auto"/>
            <w:bottom w:val="none" w:sz="0" w:space="0" w:color="auto"/>
            <w:right w:val="none" w:sz="0" w:space="0" w:color="auto"/>
          </w:divBdr>
        </w:div>
        <w:div w:id="660083952">
          <w:marLeft w:val="640"/>
          <w:marRight w:val="0"/>
          <w:marTop w:val="0"/>
          <w:marBottom w:val="0"/>
          <w:divBdr>
            <w:top w:val="none" w:sz="0" w:space="0" w:color="auto"/>
            <w:left w:val="none" w:sz="0" w:space="0" w:color="auto"/>
            <w:bottom w:val="none" w:sz="0" w:space="0" w:color="auto"/>
            <w:right w:val="none" w:sz="0" w:space="0" w:color="auto"/>
          </w:divBdr>
        </w:div>
        <w:div w:id="1437864270">
          <w:marLeft w:val="640"/>
          <w:marRight w:val="0"/>
          <w:marTop w:val="0"/>
          <w:marBottom w:val="0"/>
          <w:divBdr>
            <w:top w:val="none" w:sz="0" w:space="0" w:color="auto"/>
            <w:left w:val="none" w:sz="0" w:space="0" w:color="auto"/>
            <w:bottom w:val="none" w:sz="0" w:space="0" w:color="auto"/>
            <w:right w:val="none" w:sz="0" w:space="0" w:color="auto"/>
          </w:divBdr>
        </w:div>
        <w:div w:id="1758205668">
          <w:marLeft w:val="640"/>
          <w:marRight w:val="0"/>
          <w:marTop w:val="0"/>
          <w:marBottom w:val="0"/>
          <w:divBdr>
            <w:top w:val="none" w:sz="0" w:space="0" w:color="auto"/>
            <w:left w:val="none" w:sz="0" w:space="0" w:color="auto"/>
            <w:bottom w:val="none" w:sz="0" w:space="0" w:color="auto"/>
            <w:right w:val="none" w:sz="0" w:space="0" w:color="auto"/>
          </w:divBdr>
        </w:div>
        <w:div w:id="1957171172">
          <w:marLeft w:val="640"/>
          <w:marRight w:val="0"/>
          <w:marTop w:val="0"/>
          <w:marBottom w:val="0"/>
          <w:divBdr>
            <w:top w:val="none" w:sz="0" w:space="0" w:color="auto"/>
            <w:left w:val="none" w:sz="0" w:space="0" w:color="auto"/>
            <w:bottom w:val="none" w:sz="0" w:space="0" w:color="auto"/>
            <w:right w:val="none" w:sz="0" w:space="0" w:color="auto"/>
          </w:divBdr>
        </w:div>
        <w:div w:id="750547422">
          <w:marLeft w:val="640"/>
          <w:marRight w:val="0"/>
          <w:marTop w:val="0"/>
          <w:marBottom w:val="0"/>
          <w:divBdr>
            <w:top w:val="none" w:sz="0" w:space="0" w:color="auto"/>
            <w:left w:val="none" w:sz="0" w:space="0" w:color="auto"/>
            <w:bottom w:val="none" w:sz="0" w:space="0" w:color="auto"/>
            <w:right w:val="none" w:sz="0" w:space="0" w:color="auto"/>
          </w:divBdr>
        </w:div>
        <w:div w:id="111679605">
          <w:marLeft w:val="640"/>
          <w:marRight w:val="0"/>
          <w:marTop w:val="0"/>
          <w:marBottom w:val="0"/>
          <w:divBdr>
            <w:top w:val="none" w:sz="0" w:space="0" w:color="auto"/>
            <w:left w:val="none" w:sz="0" w:space="0" w:color="auto"/>
            <w:bottom w:val="none" w:sz="0" w:space="0" w:color="auto"/>
            <w:right w:val="none" w:sz="0" w:space="0" w:color="auto"/>
          </w:divBdr>
        </w:div>
        <w:div w:id="1861699694">
          <w:marLeft w:val="640"/>
          <w:marRight w:val="0"/>
          <w:marTop w:val="0"/>
          <w:marBottom w:val="0"/>
          <w:divBdr>
            <w:top w:val="none" w:sz="0" w:space="0" w:color="auto"/>
            <w:left w:val="none" w:sz="0" w:space="0" w:color="auto"/>
            <w:bottom w:val="none" w:sz="0" w:space="0" w:color="auto"/>
            <w:right w:val="none" w:sz="0" w:space="0" w:color="auto"/>
          </w:divBdr>
        </w:div>
        <w:div w:id="1902406209">
          <w:marLeft w:val="640"/>
          <w:marRight w:val="0"/>
          <w:marTop w:val="0"/>
          <w:marBottom w:val="0"/>
          <w:divBdr>
            <w:top w:val="none" w:sz="0" w:space="0" w:color="auto"/>
            <w:left w:val="none" w:sz="0" w:space="0" w:color="auto"/>
            <w:bottom w:val="none" w:sz="0" w:space="0" w:color="auto"/>
            <w:right w:val="none" w:sz="0" w:space="0" w:color="auto"/>
          </w:divBdr>
        </w:div>
        <w:div w:id="481124122">
          <w:marLeft w:val="640"/>
          <w:marRight w:val="0"/>
          <w:marTop w:val="0"/>
          <w:marBottom w:val="0"/>
          <w:divBdr>
            <w:top w:val="none" w:sz="0" w:space="0" w:color="auto"/>
            <w:left w:val="none" w:sz="0" w:space="0" w:color="auto"/>
            <w:bottom w:val="none" w:sz="0" w:space="0" w:color="auto"/>
            <w:right w:val="none" w:sz="0" w:space="0" w:color="auto"/>
          </w:divBdr>
        </w:div>
        <w:div w:id="707223241">
          <w:marLeft w:val="640"/>
          <w:marRight w:val="0"/>
          <w:marTop w:val="0"/>
          <w:marBottom w:val="0"/>
          <w:divBdr>
            <w:top w:val="none" w:sz="0" w:space="0" w:color="auto"/>
            <w:left w:val="none" w:sz="0" w:space="0" w:color="auto"/>
            <w:bottom w:val="none" w:sz="0" w:space="0" w:color="auto"/>
            <w:right w:val="none" w:sz="0" w:space="0" w:color="auto"/>
          </w:divBdr>
        </w:div>
        <w:div w:id="2137021380">
          <w:marLeft w:val="640"/>
          <w:marRight w:val="0"/>
          <w:marTop w:val="0"/>
          <w:marBottom w:val="0"/>
          <w:divBdr>
            <w:top w:val="none" w:sz="0" w:space="0" w:color="auto"/>
            <w:left w:val="none" w:sz="0" w:space="0" w:color="auto"/>
            <w:bottom w:val="none" w:sz="0" w:space="0" w:color="auto"/>
            <w:right w:val="none" w:sz="0" w:space="0" w:color="auto"/>
          </w:divBdr>
        </w:div>
        <w:div w:id="574441238">
          <w:marLeft w:val="640"/>
          <w:marRight w:val="0"/>
          <w:marTop w:val="0"/>
          <w:marBottom w:val="0"/>
          <w:divBdr>
            <w:top w:val="none" w:sz="0" w:space="0" w:color="auto"/>
            <w:left w:val="none" w:sz="0" w:space="0" w:color="auto"/>
            <w:bottom w:val="none" w:sz="0" w:space="0" w:color="auto"/>
            <w:right w:val="none" w:sz="0" w:space="0" w:color="auto"/>
          </w:divBdr>
        </w:div>
        <w:div w:id="132061534">
          <w:marLeft w:val="640"/>
          <w:marRight w:val="0"/>
          <w:marTop w:val="0"/>
          <w:marBottom w:val="0"/>
          <w:divBdr>
            <w:top w:val="none" w:sz="0" w:space="0" w:color="auto"/>
            <w:left w:val="none" w:sz="0" w:space="0" w:color="auto"/>
            <w:bottom w:val="none" w:sz="0" w:space="0" w:color="auto"/>
            <w:right w:val="none" w:sz="0" w:space="0" w:color="auto"/>
          </w:divBdr>
        </w:div>
        <w:div w:id="1429159649">
          <w:marLeft w:val="640"/>
          <w:marRight w:val="0"/>
          <w:marTop w:val="0"/>
          <w:marBottom w:val="0"/>
          <w:divBdr>
            <w:top w:val="none" w:sz="0" w:space="0" w:color="auto"/>
            <w:left w:val="none" w:sz="0" w:space="0" w:color="auto"/>
            <w:bottom w:val="none" w:sz="0" w:space="0" w:color="auto"/>
            <w:right w:val="none" w:sz="0" w:space="0" w:color="auto"/>
          </w:divBdr>
        </w:div>
        <w:div w:id="922252856">
          <w:marLeft w:val="640"/>
          <w:marRight w:val="0"/>
          <w:marTop w:val="0"/>
          <w:marBottom w:val="0"/>
          <w:divBdr>
            <w:top w:val="none" w:sz="0" w:space="0" w:color="auto"/>
            <w:left w:val="none" w:sz="0" w:space="0" w:color="auto"/>
            <w:bottom w:val="none" w:sz="0" w:space="0" w:color="auto"/>
            <w:right w:val="none" w:sz="0" w:space="0" w:color="auto"/>
          </w:divBdr>
        </w:div>
        <w:div w:id="2132551663">
          <w:marLeft w:val="640"/>
          <w:marRight w:val="0"/>
          <w:marTop w:val="0"/>
          <w:marBottom w:val="0"/>
          <w:divBdr>
            <w:top w:val="none" w:sz="0" w:space="0" w:color="auto"/>
            <w:left w:val="none" w:sz="0" w:space="0" w:color="auto"/>
            <w:bottom w:val="none" w:sz="0" w:space="0" w:color="auto"/>
            <w:right w:val="none" w:sz="0" w:space="0" w:color="auto"/>
          </w:divBdr>
        </w:div>
        <w:div w:id="1334801801">
          <w:marLeft w:val="640"/>
          <w:marRight w:val="0"/>
          <w:marTop w:val="0"/>
          <w:marBottom w:val="0"/>
          <w:divBdr>
            <w:top w:val="none" w:sz="0" w:space="0" w:color="auto"/>
            <w:left w:val="none" w:sz="0" w:space="0" w:color="auto"/>
            <w:bottom w:val="none" w:sz="0" w:space="0" w:color="auto"/>
            <w:right w:val="none" w:sz="0" w:space="0" w:color="auto"/>
          </w:divBdr>
        </w:div>
        <w:div w:id="1447769700">
          <w:marLeft w:val="640"/>
          <w:marRight w:val="0"/>
          <w:marTop w:val="0"/>
          <w:marBottom w:val="0"/>
          <w:divBdr>
            <w:top w:val="none" w:sz="0" w:space="0" w:color="auto"/>
            <w:left w:val="none" w:sz="0" w:space="0" w:color="auto"/>
            <w:bottom w:val="none" w:sz="0" w:space="0" w:color="auto"/>
            <w:right w:val="none" w:sz="0" w:space="0" w:color="auto"/>
          </w:divBdr>
        </w:div>
        <w:div w:id="53895978">
          <w:marLeft w:val="640"/>
          <w:marRight w:val="0"/>
          <w:marTop w:val="0"/>
          <w:marBottom w:val="0"/>
          <w:divBdr>
            <w:top w:val="none" w:sz="0" w:space="0" w:color="auto"/>
            <w:left w:val="none" w:sz="0" w:space="0" w:color="auto"/>
            <w:bottom w:val="none" w:sz="0" w:space="0" w:color="auto"/>
            <w:right w:val="none" w:sz="0" w:space="0" w:color="auto"/>
          </w:divBdr>
        </w:div>
        <w:div w:id="815298153">
          <w:marLeft w:val="640"/>
          <w:marRight w:val="0"/>
          <w:marTop w:val="0"/>
          <w:marBottom w:val="0"/>
          <w:divBdr>
            <w:top w:val="none" w:sz="0" w:space="0" w:color="auto"/>
            <w:left w:val="none" w:sz="0" w:space="0" w:color="auto"/>
            <w:bottom w:val="none" w:sz="0" w:space="0" w:color="auto"/>
            <w:right w:val="none" w:sz="0" w:space="0" w:color="auto"/>
          </w:divBdr>
        </w:div>
        <w:div w:id="408039543">
          <w:marLeft w:val="640"/>
          <w:marRight w:val="0"/>
          <w:marTop w:val="0"/>
          <w:marBottom w:val="0"/>
          <w:divBdr>
            <w:top w:val="none" w:sz="0" w:space="0" w:color="auto"/>
            <w:left w:val="none" w:sz="0" w:space="0" w:color="auto"/>
            <w:bottom w:val="none" w:sz="0" w:space="0" w:color="auto"/>
            <w:right w:val="none" w:sz="0" w:space="0" w:color="auto"/>
          </w:divBdr>
        </w:div>
        <w:div w:id="1540820620">
          <w:marLeft w:val="640"/>
          <w:marRight w:val="0"/>
          <w:marTop w:val="0"/>
          <w:marBottom w:val="0"/>
          <w:divBdr>
            <w:top w:val="none" w:sz="0" w:space="0" w:color="auto"/>
            <w:left w:val="none" w:sz="0" w:space="0" w:color="auto"/>
            <w:bottom w:val="none" w:sz="0" w:space="0" w:color="auto"/>
            <w:right w:val="none" w:sz="0" w:space="0" w:color="auto"/>
          </w:divBdr>
        </w:div>
      </w:divsChild>
    </w:div>
    <w:div w:id="782310546">
      <w:bodyDiv w:val="1"/>
      <w:marLeft w:val="0"/>
      <w:marRight w:val="0"/>
      <w:marTop w:val="0"/>
      <w:marBottom w:val="0"/>
      <w:divBdr>
        <w:top w:val="none" w:sz="0" w:space="0" w:color="auto"/>
        <w:left w:val="none" w:sz="0" w:space="0" w:color="auto"/>
        <w:bottom w:val="none" w:sz="0" w:space="0" w:color="auto"/>
        <w:right w:val="none" w:sz="0" w:space="0" w:color="auto"/>
      </w:divBdr>
    </w:div>
    <w:div w:id="836649390">
      <w:bodyDiv w:val="1"/>
      <w:marLeft w:val="0"/>
      <w:marRight w:val="0"/>
      <w:marTop w:val="0"/>
      <w:marBottom w:val="0"/>
      <w:divBdr>
        <w:top w:val="none" w:sz="0" w:space="0" w:color="auto"/>
        <w:left w:val="none" w:sz="0" w:space="0" w:color="auto"/>
        <w:bottom w:val="none" w:sz="0" w:space="0" w:color="auto"/>
        <w:right w:val="none" w:sz="0" w:space="0" w:color="auto"/>
      </w:divBdr>
    </w:div>
    <w:div w:id="859050458">
      <w:bodyDiv w:val="1"/>
      <w:marLeft w:val="0"/>
      <w:marRight w:val="0"/>
      <w:marTop w:val="0"/>
      <w:marBottom w:val="0"/>
      <w:divBdr>
        <w:top w:val="none" w:sz="0" w:space="0" w:color="auto"/>
        <w:left w:val="none" w:sz="0" w:space="0" w:color="auto"/>
        <w:bottom w:val="none" w:sz="0" w:space="0" w:color="auto"/>
        <w:right w:val="none" w:sz="0" w:space="0" w:color="auto"/>
      </w:divBdr>
    </w:div>
    <w:div w:id="859053912">
      <w:bodyDiv w:val="1"/>
      <w:marLeft w:val="0"/>
      <w:marRight w:val="0"/>
      <w:marTop w:val="0"/>
      <w:marBottom w:val="0"/>
      <w:divBdr>
        <w:top w:val="none" w:sz="0" w:space="0" w:color="auto"/>
        <w:left w:val="none" w:sz="0" w:space="0" w:color="auto"/>
        <w:bottom w:val="none" w:sz="0" w:space="0" w:color="auto"/>
        <w:right w:val="none" w:sz="0" w:space="0" w:color="auto"/>
      </w:divBdr>
    </w:div>
    <w:div w:id="872771502">
      <w:bodyDiv w:val="1"/>
      <w:marLeft w:val="0"/>
      <w:marRight w:val="0"/>
      <w:marTop w:val="0"/>
      <w:marBottom w:val="0"/>
      <w:divBdr>
        <w:top w:val="none" w:sz="0" w:space="0" w:color="auto"/>
        <w:left w:val="none" w:sz="0" w:space="0" w:color="auto"/>
        <w:bottom w:val="none" w:sz="0" w:space="0" w:color="auto"/>
        <w:right w:val="none" w:sz="0" w:space="0" w:color="auto"/>
      </w:divBdr>
    </w:div>
    <w:div w:id="920454735">
      <w:bodyDiv w:val="1"/>
      <w:marLeft w:val="0"/>
      <w:marRight w:val="0"/>
      <w:marTop w:val="0"/>
      <w:marBottom w:val="0"/>
      <w:divBdr>
        <w:top w:val="none" w:sz="0" w:space="0" w:color="auto"/>
        <w:left w:val="none" w:sz="0" w:space="0" w:color="auto"/>
        <w:bottom w:val="none" w:sz="0" w:space="0" w:color="auto"/>
        <w:right w:val="none" w:sz="0" w:space="0" w:color="auto"/>
      </w:divBdr>
    </w:div>
    <w:div w:id="956906899">
      <w:bodyDiv w:val="1"/>
      <w:marLeft w:val="0"/>
      <w:marRight w:val="0"/>
      <w:marTop w:val="0"/>
      <w:marBottom w:val="0"/>
      <w:divBdr>
        <w:top w:val="none" w:sz="0" w:space="0" w:color="auto"/>
        <w:left w:val="none" w:sz="0" w:space="0" w:color="auto"/>
        <w:bottom w:val="none" w:sz="0" w:space="0" w:color="auto"/>
        <w:right w:val="none" w:sz="0" w:space="0" w:color="auto"/>
      </w:divBdr>
    </w:div>
    <w:div w:id="970865080">
      <w:bodyDiv w:val="1"/>
      <w:marLeft w:val="0"/>
      <w:marRight w:val="0"/>
      <w:marTop w:val="0"/>
      <w:marBottom w:val="0"/>
      <w:divBdr>
        <w:top w:val="none" w:sz="0" w:space="0" w:color="auto"/>
        <w:left w:val="none" w:sz="0" w:space="0" w:color="auto"/>
        <w:bottom w:val="none" w:sz="0" w:space="0" w:color="auto"/>
        <w:right w:val="none" w:sz="0" w:space="0" w:color="auto"/>
      </w:divBdr>
      <w:divsChild>
        <w:div w:id="1500075316">
          <w:marLeft w:val="0"/>
          <w:marRight w:val="0"/>
          <w:marTop w:val="0"/>
          <w:marBottom w:val="0"/>
          <w:divBdr>
            <w:top w:val="none" w:sz="0" w:space="0" w:color="auto"/>
            <w:left w:val="none" w:sz="0" w:space="0" w:color="auto"/>
            <w:bottom w:val="none" w:sz="0" w:space="0" w:color="auto"/>
            <w:right w:val="none" w:sz="0" w:space="0" w:color="auto"/>
          </w:divBdr>
          <w:divsChild>
            <w:div w:id="2133671999">
              <w:marLeft w:val="0"/>
              <w:marRight w:val="0"/>
              <w:marTop w:val="0"/>
              <w:marBottom w:val="0"/>
              <w:divBdr>
                <w:top w:val="none" w:sz="0" w:space="0" w:color="auto"/>
                <w:left w:val="none" w:sz="0" w:space="0" w:color="auto"/>
                <w:bottom w:val="none" w:sz="0" w:space="0" w:color="auto"/>
                <w:right w:val="none" w:sz="0" w:space="0" w:color="auto"/>
              </w:divBdr>
              <w:divsChild>
                <w:div w:id="1984192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7920805">
          <w:marLeft w:val="0"/>
          <w:marRight w:val="0"/>
          <w:marTop w:val="0"/>
          <w:marBottom w:val="0"/>
          <w:divBdr>
            <w:top w:val="none" w:sz="0" w:space="0" w:color="auto"/>
            <w:left w:val="none" w:sz="0" w:space="0" w:color="auto"/>
            <w:bottom w:val="none" w:sz="0" w:space="0" w:color="auto"/>
            <w:right w:val="none" w:sz="0" w:space="0" w:color="auto"/>
          </w:divBdr>
        </w:div>
      </w:divsChild>
    </w:div>
    <w:div w:id="971596886">
      <w:bodyDiv w:val="1"/>
      <w:marLeft w:val="0"/>
      <w:marRight w:val="0"/>
      <w:marTop w:val="0"/>
      <w:marBottom w:val="0"/>
      <w:divBdr>
        <w:top w:val="none" w:sz="0" w:space="0" w:color="auto"/>
        <w:left w:val="none" w:sz="0" w:space="0" w:color="auto"/>
        <w:bottom w:val="none" w:sz="0" w:space="0" w:color="auto"/>
        <w:right w:val="none" w:sz="0" w:space="0" w:color="auto"/>
      </w:divBdr>
      <w:divsChild>
        <w:div w:id="790132495">
          <w:marLeft w:val="0"/>
          <w:marRight w:val="0"/>
          <w:marTop w:val="0"/>
          <w:marBottom w:val="0"/>
          <w:divBdr>
            <w:top w:val="none" w:sz="0" w:space="0" w:color="auto"/>
            <w:left w:val="none" w:sz="0" w:space="0" w:color="auto"/>
            <w:bottom w:val="none" w:sz="0" w:space="0" w:color="auto"/>
            <w:right w:val="none" w:sz="0" w:space="0" w:color="auto"/>
          </w:divBdr>
          <w:divsChild>
            <w:div w:id="1373727255">
              <w:marLeft w:val="0"/>
              <w:marRight w:val="0"/>
              <w:marTop w:val="0"/>
              <w:marBottom w:val="0"/>
              <w:divBdr>
                <w:top w:val="none" w:sz="0" w:space="0" w:color="auto"/>
                <w:left w:val="none" w:sz="0" w:space="0" w:color="auto"/>
                <w:bottom w:val="none" w:sz="0" w:space="0" w:color="auto"/>
                <w:right w:val="none" w:sz="0" w:space="0" w:color="auto"/>
              </w:divBdr>
              <w:divsChild>
                <w:div w:id="152187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7675479">
          <w:marLeft w:val="0"/>
          <w:marRight w:val="0"/>
          <w:marTop w:val="0"/>
          <w:marBottom w:val="0"/>
          <w:divBdr>
            <w:top w:val="none" w:sz="0" w:space="0" w:color="auto"/>
            <w:left w:val="none" w:sz="0" w:space="0" w:color="auto"/>
            <w:bottom w:val="none" w:sz="0" w:space="0" w:color="auto"/>
            <w:right w:val="none" w:sz="0" w:space="0" w:color="auto"/>
          </w:divBdr>
        </w:div>
      </w:divsChild>
    </w:div>
    <w:div w:id="1005397257">
      <w:bodyDiv w:val="1"/>
      <w:marLeft w:val="0"/>
      <w:marRight w:val="0"/>
      <w:marTop w:val="0"/>
      <w:marBottom w:val="0"/>
      <w:divBdr>
        <w:top w:val="none" w:sz="0" w:space="0" w:color="auto"/>
        <w:left w:val="none" w:sz="0" w:space="0" w:color="auto"/>
        <w:bottom w:val="none" w:sz="0" w:space="0" w:color="auto"/>
        <w:right w:val="none" w:sz="0" w:space="0" w:color="auto"/>
      </w:divBdr>
    </w:div>
    <w:div w:id="1007751300">
      <w:bodyDiv w:val="1"/>
      <w:marLeft w:val="0"/>
      <w:marRight w:val="0"/>
      <w:marTop w:val="0"/>
      <w:marBottom w:val="0"/>
      <w:divBdr>
        <w:top w:val="none" w:sz="0" w:space="0" w:color="auto"/>
        <w:left w:val="none" w:sz="0" w:space="0" w:color="auto"/>
        <w:bottom w:val="none" w:sz="0" w:space="0" w:color="auto"/>
        <w:right w:val="none" w:sz="0" w:space="0" w:color="auto"/>
      </w:divBdr>
    </w:div>
    <w:div w:id="1027678706">
      <w:bodyDiv w:val="1"/>
      <w:marLeft w:val="0"/>
      <w:marRight w:val="0"/>
      <w:marTop w:val="0"/>
      <w:marBottom w:val="0"/>
      <w:divBdr>
        <w:top w:val="none" w:sz="0" w:space="0" w:color="auto"/>
        <w:left w:val="none" w:sz="0" w:space="0" w:color="auto"/>
        <w:bottom w:val="none" w:sz="0" w:space="0" w:color="auto"/>
        <w:right w:val="none" w:sz="0" w:space="0" w:color="auto"/>
      </w:divBdr>
      <w:divsChild>
        <w:div w:id="1943486274">
          <w:marLeft w:val="640"/>
          <w:marRight w:val="0"/>
          <w:marTop w:val="0"/>
          <w:marBottom w:val="0"/>
          <w:divBdr>
            <w:top w:val="none" w:sz="0" w:space="0" w:color="auto"/>
            <w:left w:val="none" w:sz="0" w:space="0" w:color="auto"/>
            <w:bottom w:val="none" w:sz="0" w:space="0" w:color="auto"/>
            <w:right w:val="none" w:sz="0" w:space="0" w:color="auto"/>
          </w:divBdr>
        </w:div>
        <w:div w:id="1024787402">
          <w:marLeft w:val="640"/>
          <w:marRight w:val="0"/>
          <w:marTop w:val="0"/>
          <w:marBottom w:val="0"/>
          <w:divBdr>
            <w:top w:val="none" w:sz="0" w:space="0" w:color="auto"/>
            <w:left w:val="none" w:sz="0" w:space="0" w:color="auto"/>
            <w:bottom w:val="none" w:sz="0" w:space="0" w:color="auto"/>
            <w:right w:val="none" w:sz="0" w:space="0" w:color="auto"/>
          </w:divBdr>
        </w:div>
        <w:div w:id="2023627608">
          <w:marLeft w:val="640"/>
          <w:marRight w:val="0"/>
          <w:marTop w:val="0"/>
          <w:marBottom w:val="0"/>
          <w:divBdr>
            <w:top w:val="none" w:sz="0" w:space="0" w:color="auto"/>
            <w:left w:val="none" w:sz="0" w:space="0" w:color="auto"/>
            <w:bottom w:val="none" w:sz="0" w:space="0" w:color="auto"/>
            <w:right w:val="none" w:sz="0" w:space="0" w:color="auto"/>
          </w:divBdr>
        </w:div>
        <w:div w:id="1325939415">
          <w:marLeft w:val="640"/>
          <w:marRight w:val="0"/>
          <w:marTop w:val="0"/>
          <w:marBottom w:val="0"/>
          <w:divBdr>
            <w:top w:val="none" w:sz="0" w:space="0" w:color="auto"/>
            <w:left w:val="none" w:sz="0" w:space="0" w:color="auto"/>
            <w:bottom w:val="none" w:sz="0" w:space="0" w:color="auto"/>
            <w:right w:val="none" w:sz="0" w:space="0" w:color="auto"/>
          </w:divBdr>
        </w:div>
        <w:div w:id="1735350165">
          <w:marLeft w:val="640"/>
          <w:marRight w:val="0"/>
          <w:marTop w:val="0"/>
          <w:marBottom w:val="0"/>
          <w:divBdr>
            <w:top w:val="none" w:sz="0" w:space="0" w:color="auto"/>
            <w:left w:val="none" w:sz="0" w:space="0" w:color="auto"/>
            <w:bottom w:val="none" w:sz="0" w:space="0" w:color="auto"/>
            <w:right w:val="none" w:sz="0" w:space="0" w:color="auto"/>
          </w:divBdr>
        </w:div>
        <w:div w:id="11616251">
          <w:marLeft w:val="640"/>
          <w:marRight w:val="0"/>
          <w:marTop w:val="0"/>
          <w:marBottom w:val="0"/>
          <w:divBdr>
            <w:top w:val="none" w:sz="0" w:space="0" w:color="auto"/>
            <w:left w:val="none" w:sz="0" w:space="0" w:color="auto"/>
            <w:bottom w:val="none" w:sz="0" w:space="0" w:color="auto"/>
            <w:right w:val="none" w:sz="0" w:space="0" w:color="auto"/>
          </w:divBdr>
        </w:div>
        <w:div w:id="900169391">
          <w:marLeft w:val="640"/>
          <w:marRight w:val="0"/>
          <w:marTop w:val="0"/>
          <w:marBottom w:val="0"/>
          <w:divBdr>
            <w:top w:val="none" w:sz="0" w:space="0" w:color="auto"/>
            <w:left w:val="none" w:sz="0" w:space="0" w:color="auto"/>
            <w:bottom w:val="none" w:sz="0" w:space="0" w:color="auto"/>
            <w:right w:val="none" w:sz="0" w:space="0" w:color="auto"/>
          </w:divBdr>
        </w:div>
        <w:div w:id="493187638">
          <w:marLeft w:val="640"/>
          <w:marRight w:val="0"/>
          <w:marTop w:val="0"/>
          <w:marBottom w:val="0"/>
          <w:divBdr>
            <w:top w:val="none" w:sz="0" w:space="0" w:color="auto"/>
            <w:left w:val="none" w:sz="0" w:space="0" w:color="auto"/>
            <w:bottom w:val="none" w:sz="0" w:space="0" w:color="auto"/>
            <w:right w:val="none" w:sz="0" w:space="0" w:color="auto"/>
          </w:divBdr>
        </w:div>
        <w:div w:id="841237506">
          <w:marLeft w:val="640"/>
          <w:marRight w:val="0"/>
          <w:marTop w:val="0"/>
          <w:marBottom w:val="0"/>
          <w:divBdr>
            <w:top w:val="none" w:sz="0" w:space="0" w:color="auto"/>
            <w:left w:val="none" w:sz="0" w:space="0" w:color="auto"/>
            <w:bottom w:val="none" w:sz="0" w:space="0" w:color="auto"/>
            <w:right w:val="none" w:sz="0" w:space="0" w:color="auto"/>
          </w:divBdr>
        </w:div>
        <w:div w:id="108666935">
          <w:marLeft w:val="640"/>
          <w:marRight w:val="0"/>
          <w:marTop w:val="0"/>
          <w:marBottom w:val="0"/>
          <w:divBdr>
            <w:top w:val="none" w:sz="0" w:space="0" w:color="auto"/>
            <w:left w:val="none" w:sz="0" w:space="0" w:color="auto"/>
            <w:bottom w:val="none" w:sz="0" w:space="0" w:color="auto"/>
            <w:right w:val="none" w:sz="0" w:space="0" w:color="auto"/>
          </w:divBdr>
        </w:div>
        <w:div w:id="1809398582">
          <w:marLeft w:val="640"/>
          <w:marRight w:val="0"/>
          <w:marTop w:val="0"/>
          <w:marBottom w:val="0"/>
          <w:divBdr>
            <w:top w:val="none" w:sz="0" w:space="0" w:color="auto"/>
            <w:left w:val="none" w:sz="0" w:space="0" w:color="auto"/>
            <w:bottom w:val="none" w:sz="0" w:space="0" w:color="auto"/>
            <w:right w:val="none" w:sz="0" w:space="0" w:color="auto"/>
          </w:divBdr>
        </w:div>
        <w:div w:id="1499614519">
          <w:marLeft w:val="640"/>
          <w:marRight w:val="0"/>
          <w:marTop w:val="0"/>
          <w:marBottom w:val="0"/>
          <w:divBdr>
            <w:top w:val="none" w:sz="0" w:space="0" w:color="auto"/>
            <w:left w:val="none" w:sz="0" w:space="0" w:color="auto"/>
            <w:bottom w:val="none" w:sz="0" w:space="0" w:color="auto"/>
            <w:right w:val="none" w:sz="0" w:space="0" w:color="auto"/>
          </w:divBdr>
        </w:div>
        <w:div w:id="2015648138">
          <w:marLeft w:val="640"/>
          <w:marRight w:val="0"/>
          <w:marTop w:val="0"/>
          <w:marBottom w:val="0"/>
          <w:divBdr>
            <w:top w:val="none" w:sz="0" w:space="0" w:color="auto"/>
            <w:left w:val="none" w:sz="0" w:space="0" w:color="auto"/>
            <w:bottom w:val="none" w:sz="0" w:space="0" w:color="auto"/>
            <w:right w:val="none" w:sz="0" w:space="0" w:color="auto"/>
          </w:divBdr>
        </w:div>
        <w:div w:id="1223759701">
          <w:marLeft w:val="640"/>
          <w:marRight w:val="0"/>
          <w:marTop w:val="0"/>
          <w:marBottom w:val="0"/>
          <w:divBdr>
            <w:top w:val="none" w:sz="0" w:space="0" w:color="auto"/>
            <w:left w:val="none" w:sz="0" w:space="0" w:color="auto"/>
            <w:bottom w:val="none" w:sz="0" w:space="0" w:color="auto"/>
            <w:right w:val="none" w:sz="0" w:space="0" w:color="auto"/>
          </w:divBdr>
        </w:div>
        <w:div w:id="1934777747">
          <w:marLeft w:val="640"/>
          <w:marRight w:val="0"/>
          <w:marTop w:val="0"/>
          <w:marBottom w:val="0"/>
          <w:divBdr>
            <w:top w:val="none" w:sz="0" w:space="0" w:color="auto"/>
            <w:left w:val="none" w:sz="0" w:space="0" w:color="auto"/>
            <w:bottom w:val="none" w:sz="0" w:space="0" w:color="auto"/>
            <w:right w:val="none" w:sz="0" w:space="0" w:color="auto"/>
          </w:divBdr>
        </w:div>
        <w:div w:id="565650756">
          <w:marLeft w:val="640"/>
          <w:marRight w:val="0"/>
          <w:marTop w:val="0"/>
          <w:marBottom w:val="0"/>
          <w:divBdr>
            <w:top w:val="none" w:sz="0" w:space="0" w:color="auto"/>
            <w:left w:val="none" w:sz="0" w:space="0" w:color="auto"/>
            <w:bottom w:val="none" w:sz="0" w:space="0" w:color="auto"/>
            <w:right w:val="none" w:sz="0" w:space="0" w:color="auto"/>
          </w:divBdr>
        </w:div>
        <w:div w:id="439371821">
          <w:marLeft w:val="640"/>
          <w:marRight w:val="0"/>
          <w:marTop w:val="0"/>
          <w:marBottom w:val="0"/>
          <w:divBdr>
            <w:top w:val="none" w:sz="0" w:space="0" w:color="auto"/>
            <w:left w:val="none" w:sz="0" w:space="0" w:color="auto"/>
            <w:bottom w:val="none" w:sz="0" w:space="0" w:color="auto"/>
            <w:right w:val="none" w:sz="0" w:space="0" w:color="auto"/>
          </w:divBdr>
        </w:div>
        <w:div w:id="521671223">
          <w:marLeft w:val="640"/>
          <w:marRight w:val="0"/>
          <w:marTop w:val="0"/>
          <w:marBottom w:val="0"/>
          <w:divBdr>
            <w:top w:val="none" w:sz="0" w:space="0" w:color="auto"/>
            <w:left w:val="none" w:sz="0" w:space="0" w:color="auto"/>
            <w:bottom w:val="none" w:sz="0" w:space="0" w:color="auto"/>
            <w:right w:val="none" w:sz="0" w:space="0" w:color="auto"/>
          </w:divBdr>
        </w:div>
        <w:div w:id="429592092">
          <w:marLeft w:val="640"/>
          <w:marRight w:val="0"/>
          <w:marTop w:val="0"/>
          <w:marBottom w:val="0"/>
          <w:divBdr>
            <w:top w:val="none" w:sz="0" w:space="0" w:color="auto"/>
            <w:left w:val="none" w:sz="0" w:space="0" w:color="auto"/>
            <w:bottom w:val="none" w:sz="0" w:space="0" w:color="auto"/>
            <w:right w:val="none" w:sz="0" w:space="0" w:color="auto"/>
          </w:divBdr>
        </w:div>
        <w:div w:id="1627467842">
          <w:marLeft w:val="640"/>
          <w:marRight w:val="0"/>
          <w:marTop w:val="0"/>
          <w:marBottom w:val="0"/>
          <w:divBdr>
            <w:top w:val="none" w:sz="0" w:space="0" w:color="auto"/>
            <w:left w:val="none" w:sz="0" w:space="0" w:color="auto"/>
            <w:bottom w:val="none" w:sz="0" w:space="0" w:color="auto"/>
            <w:right w:val="none" w:sz="0" w:space="0" w:color="auto"/>
          </w:divBdr>
        </w:div>
        <w:div w:id="1890729059">
          <w:marLeft w:val="640"/>
          <w:marRight w:val="0"/>
          <w:marTop w:val="0"/>
          <w:marBottom w:val="0"/>
          <w:divBdr>
            <w:top w:val="none" w:sz="0" w:space="0" w:color="auto"/>
            <w:left w:val="none" w:sz="0" w:space="0" w:color="auto"/>
            <w:bottom w:val="none" w:sz="0" w:space="0" w:color="auto"/>
            <w:right w:val="none" w:sz="0" w:space="0" w:color="auto"/>
          </w:divBdr>
        </w:div>
        <w:div w:id="1068070430">
          <w:marLeft w:val="640"/>
          <w:marRight w:val="0"/>
          <w:marTop w:val="0"/>
          <w:marBottom w:val="0"/>
          <w:divBdr>
            <w:top w:val="none" w:sz="0" w:space="0" w:color="auto"/>
            <w:left w:val="none" w:sz="0" w:space="0" w:color="auto"/>
            <w:bottom w:val="none" w:sz="0" w:space="0" w:color="auto"/>
            <w:right w:val="none" w:sz="0" w:space="0" w:color="auto"/>
          </w:divBdr>
        </w:div>
        <w:div w:id="1824814089">
          <w:marLeft w:val="640"/>
          <w:marRight w:val="0"/>
          <w:marTop w:val="0"/>
          <w:marBottom w:val="0"/>
          <w:divBdr>
            <w:top w:val="none" w:sz="0" w:space="0" w:color="auto"/>
            <w:left w:val="none" w:sz="0" w:space="0" w:color="auto"/>
            <w:bottom w:val="none" w:sz="0" w:space="0" w:color="auto"/>
            <w:right w:val="none" w:sz="0" w:space="0" w:color="auto"/>
          </w:divBdr>
        </w:div>
        <w:div w:id="228805805">
          <w:marLeft w:val="640"/>
          <w:marRight w:val="0"/>
          <w:marTop w:val="0"/>
          <w:marBottom w:val="0"/>
          <w:divBdr>
            <w:top w:val="none" w:sz="0" w:space="0" w:color="auto"/>
            <w:left w:val="none" w:sz="0" w:space="0" w:color="auto"/>
            <w:bottom w:val="none" w:sz="0" w:space="0" w:color="auto"/>
            <w:right w:val="none" w:sz="0" w:space="0" w:color="auto"/>
          </w:divBdr>
        </w:div>
        <w:div w:id="465317871">
          <w:marLeft w:val="640"/>
          <w:marRight w:val="0"/>
          <w:marTop w:val="0"/>
          <w:marBottom w:val="0"/>
          <w:divBdr>
            <w:top w:val="none" w:sz="0" w:space="0" w:color="auto"/>
            <w:left w:val="none" w:sz="0" w:space="0" w:color="auto"/>
            <w:bottom w:val="none" w:sz="0" w:space="0" w:color="auto"/>
            <w:right w:val="none" w:sz="0" w:space="0" w:color="auto"/>
          </w:divBdr>
        </w:div>
        <w:div w:id="1766150599">
          <w:marLeft w:val="640"/>
          <w:marRight w:val="0"/>
          <w:marTop w:val="0"/>
          <w:marBottom w:val="0"/>
          <w:divBdr>
            <w:top w:val="none" w:sz="0" w:space="0" w:color="auto"/>
            <w:left w:val="none" w:sz="0" w:space="0" w:color="auto"/>
            <w:bottom w:val="none" w:sz="0" w:space="0" w:color="auto"/>
            <w:right w:val="none" w:sz="0" w:space="0" w:color="auto"/>
          </w:divBdr>
        </w:div>
        <w:div w:id="845442303">
          <w:marLeft w:val="640"/>
          <w:marRight w:val="0"/>
          <w:marTop w:val="0"/>
          <w:marBottom w:val="0"/>
          <w:divBdr>
            <w:top w:val="none" w:sz="0" w:space="0" w:color="auto"/>
            <w:left w:val="none" w:sz="0" w:space="0" w:color="auto"/>
            <w:bottom w:val="none" w:sz="0" w:space="0" w:color="auto"/>
            <w:right w:val="none" w:sz="0" w:space="0" w:color="auto"/>
          </w:divBdr>
        </w:div>
        <w:div w:id="921530952">
          <w:marLeft w:val="640"/>
          <w:marRight w:val="0"/>
          <w:marTop w:val="0"/>
          <w:marBottom w:val="0"/>
          <w:divBdr>
            <w:top w:val="none" w:sz="0" w:space="0" w:color="auto"/>
            <w:left w:val="none" w:sz="0" w:space="0" w:color="auto"/>
            <w:bottom w:val="none" w:sz="0" w:space="0" w:color="auto"/>
            <w:right w:val="none" w:sz="0" w:space="0" w:color="auto"/>
          </w:divBdr>
        </w:div>
        <w:div w:id="374162743">
          <w:marLeft w:val="640"/>
          <w:marRight w:val="0"/>
          <w:marTop w:val="0"/>
          <w:marBottom w:val="0"/>
          <w:divBdr>
            <w:top w:val="none" w:sz="0" w:space="0" w:color="auto"/>
            <w:left w:val="none" w:sz="0" w:space="0" w:color="auto"/>
            <w:bottom w:val="none" w:sz="0" w:space="0" w:color="auto"/>
            <w:right w:val="none" w:sz="0" w:space="0" w:color="auto"/>
          </w:divBdr>
        </w:div>
        <w:div w:id="91898714">
          <w:marLeft w:val="640"/>
          <w:marRight w:val="0"/>
          <w:marTop w:val="0"/>
          <w:marBottom w:val="0"/>
          <w:divBdr>
            <w:top w:val="none" w:sz="0" w:space="0" w:color="auto"/>
            <w:left w:val="none" w:sz="0" w:space="0" w:color="auto"/>
            <w:bottom w:val="none" w:sz="0" w:space="0" w:color="auto"/>
            <w:right w:val="none" w:sz="0" w:space="0" w:color="auto"/>
          </w:divBdr>
        </w:div>
        <w:div w:id="433135389">
          <w:marLeft w:val="640"/>
          <w:marRight w:val="0"/>
          <w:marTop w:val="0"/>
          <w:marBottom w:val="0"/>
          <w:divBdr>
            <w:top w:val="none" w:sz="0" w:space="0" w:color="auto"/>
            <w:left w:val="none" w:sz="0" w:space="0" w:color="auto"/>
            <w:bottom w:val="none" w:sz="0" w:space="0" w:color="auto"/>
            <w:right w:val="none" w:sz="0" w:space="0" w:color="auto"/>
          </w:divBdr>
        </w:div>
        <w:div w:id="1610234308">
          <w:marLeft w:val="640"/>
          <w:marRight w:val="0"/>
          <w:marTop w:val="0"/>
          <w:marBottom w:val="0"/>
          <w:divBdr>
            <w:top w:val="none" w:sz="0" w:space="0" w:color="auto"/>
            <w:left w:val="none" w:sz="0" w:space="0" w:color="auto"/>
            <w:bottom w:val="none" w:sz="0" w:space="0" w:color="auto"/>
            <w:right w:val="none" w:sz="0" w:space="0" w:color="auto"/>
          </w:divBdr>
        </w:div>
        <w:div w:id="245695190">
          <w:marLeft w:val="640"/>
          <w:marRight w:val="0"/>
          <w:marTop w:val="0"/>
          <w:marBottom w:val="0"/>
          <w:divBdr>
            <w:top w:val="none" w:sz="0" w:space="0" w:color="auto"/>
            <w:left w:val="none" w:sz="0" w:space="0" w:color="auto"/>
            <w:bottom w:val="none" w:sz="0" w:space="0" w:color="auto"/>
            <w:right w:val="none" w:sz="0" w:space="0" w:color="auto"/>
          </w:divBdr>
        </w:div>
        <w:div w:id="820199737">
          <w:marLeft w:val="640"/>
          <w:marRight w:val="0"/>
          <w:marTop w:val="0"/>
          <w:marBottom w:val="0"/>
          <w:divBdr>
            <w:top w:val="none" w:sz="0" w:space="0" w:color="auto"/>
            <w:left w:val="none" w:sz="0" w:space="0" w:color="auto"/>
            <w:bottom w:val="none" w:sz="0" w:space="0" w:color="auto"/>
            <w:right w:val="none" w:sz="0" w:space="0" w:color="auto"/>
          </w:divBdr>
        </w:div>
        <w:div w:id="556236409">
          <w:marLeft w:val="640"/>
          <w:marRight w:val="0"/>
          <w:marTop w:val="0"/>
          <w:marBottom w:val="0"/>
          <w:divBdr>
            <w:top w:val="none" w:sz="0" w:space="0" w:color="auto"/>
            <w:left w:val="none" w:sz="0" w:space="0" w:color="auto"/>
            <w:bottom w:val="none" w:sz="0" w:space="0" w:color="auto"/>
            <w:right w:val="none" w:sz="0" w:space="0" w:color="auto"/>
          </w:divBdr>
        </w:div>
        <w:div w:id="154037620">
          <w:marLeft w:val="640"/>
          <w:marRight w:val="0"/>
          <w:marTop w:val="0"/>
          <w:marBottom w:val="0"/>
          <w:divBdr>
            <w:top w:val="none" w:sz="0" w:space="0" w:color="auto"/>
            <w:left w:val="none" w:sz="0" w:space="0" w:color="auto"/>
            <w:bottom w:val="none" w:sz="0" w:space="0" w:color="auto"/>
            <w:right w:val="none" w:sz="0" w:space="0" w:color="auto"/>
          </w:divBdr>
        </w:div>
        <w:div w:id="1449229520">
          <w:marLeft w:val="640"/>
          <w:marRight w:val="0"/>
          <w:marTop w:val="0"/>
          <w:marBottom w:val="0"/>
          <w:divBdr>
            <w:top w:val="none" w:sz="0" w:space="0" w:color="auto"/>
            <w:left w:val="none" w:sz="0" w:space="0" w:color="auto"/>
            <w:bottom w:val="none" w:sz="0" w:space="0" w:color="auto"/>
            <w:right w:val="none" w:sz="0" w:space="0" w:color="auto"/>
          </w:divBdr>
        </w:div>
        <w:div w:id="2016110437">
          <w:marLeft w:val="640"/>
          <w:marRight w:val="0"/>
          <w:marTop w:val="0"/>
          <w:marBottom w:val="0"/>
          <w:divBdr>
            <w:top w:val="none" w:sz="0" w:space="0" w:color="auto"/>
            <w:left w:val="none" w:sz="0" w:space="0" w:color="auto"/>
            <w:bottom w:val="none" w:sz="0" w:space="0" w:color="auto"/>
            <w:right w:val="none" w:sz="0" w:space="0" w:color="auto"/>
          </w:divBdr>
        </w:div>
        <w:div w:id="1105461379">
          <w:marLeft w:val="640"/>
          <w:marRight w:val="0"/>
          <w:marTop w:val="0"/>
          <w:marBottom w:val="0"/>
          <w:divBdr>
            <w:top w:val="none" w:sz="0" w:space="0" w:color="auto"/>
            <w:left w:val="none" w:sz="0" w:space="0" w:color="auto"/>
            <w:bottom w:val="none" w:sz="0" w:space="0" w:color="auto"/>
            <w:right w:val="none" w:sz="0" w:space="0" w:color="auto"/>
          </w:divBdr>
        </w:div>
        <w:div w:id="1923248267">
          <w:marLeft w:val="640"/>
          <w:marRight w:val="0"/>
          <w:marTop w:val="0"/>
          <w:marBottom w:val="0"/>
          <w:divBdr>
            <w:top w:val="none" w:sz="0" w:space="0" w:color="auto"/>
            <w:left w:val="none" w:sz="0" w:space="0" w:color="auto"/>
            <w:bottom w:val="none" w:sz="0" w:space="0" w:color="auto"/>
            <w:right w:val="none" w:sz="0" w:space="0" w:color="auto"/>
          </w:divBdr>
        </w:div>
        <w:div w:id="1694962318">
          <w:marLeft w:val="640"/>
          <w:marRight w:val="0"/>
          <w:marTop w:val="0"/>
          <w:marBottom w:val="0"/>
          <w:divBdr>
            <w:top w:val="none" w:sz="0" w:space="0" w:color="auto"/>
            <w:left w:val="none" w:sz="0" w:space="0" w:color="auto"/>
            <w:bottom w:val="none" w:sz="0" w:space="0" w:color="auto"/>
            <w:right w:val="none" w:sz="0" w:space="0" w:color="auto"/>
          </w:divBdr>
        </w:div>
        <w:div w:id="194463747">
          <w:marLeft w:val="640"/>
          <w:marRight w:val="0"/>
          <w:marTop w:val="0"/>
          <w:marBottom w:val="0"/>
          <w:divBdr>
            <w:top w:val="none" w:sz="0" w:space="0" w:color="auto"/>
            <w:left w:val="none" w:sz="0" w:space="0" w:color="auto"/>
            <w:bottom w:val="none" w:sz="0" w:space="0" w:color="auto"/>
            <w:right w:val="none" w:sz="0" w:space="0" w:color="auto"/>
          </w:divBdr>
        </w:div>
        <w:div w:id="710611016">
          <w:marLeft w:val="640"/>
          <w:marRight w:val="0"/>
          <w:marTop w:val="0"/>
          <w:marBottom w:val="0"/>
          <w:divBdr>
            <w:top w:val="none" w:sz="0" w:space="0" w:color="auto"/>
            <w:left w:val="none" w:sz="0" w:space="0" w:color="auto"/>
            <w:bottom w:val="none" w:sz="0" w:space="0" w:color="auto"/>
            <w:right w:val="none" w:sz="0" w:space="0" w:color="auto"/>
          </w:divBdr>
        </w:div>
        <w:div w:id="1172181685">
          <w:marLeft w:val="640"/>
          <w:marRight w:val="0"/>
          <w:marTop w:val="0"/>
          <w:marBottom w:val="0"/>
          <w:divBdr>
            <w:top w:val="none" w:sz="0" w:space="0" w:color="auto"/>
            <w:left w:val="none" w:sz="0" w:space="0" w:color="auto"/>
            <w:bottom w:val="none" w:sz="0" w:space="0" w:color="auto"/>
            <w:right w:val="none" w:sz="0" w:space="0" w:color="auto"/>
          </w:divBdr>
        </w:div>
        <w:div w:id="957104955">
          <w:marLeft w:val="640"/>
          <w:marRight w:val="0"/>
          <w:marTop w:val="0"/>
          <w:marBottom w:val="0"/>
          <w:divBdr>
            <w:top w:val="none" w:sz="0" w:space="0" w:color="auto"/>
            <w:left w:val="none" w:sz="0" w:space="0" w:color="auto"/>
            <w:bottom w:val="none" w:sz="0" w:space="0" w:color="auto"/>
            <w:right w:val="none" w:sz="0" w:space="0" w:color="auto"/>
          </w:divBdr>
        </w:div>
        <w:div w:id="109327369">
          <w:marLeft w:val="640"/>
          <w:marRight w:val="0"/>
          <w:marTop w:val="0"/>
          <w:marBottom w:val="0"/>
          <w:divBdr>
            <w:top w:val="none" w:sz="0" w:space="0" w:color="auto"/>
            <w:left w:val="none" w:sz="0" w:space="0" w:color="auto"/>
            <w:bottom w:val="none" w:sz="0" w:space="0" w:color="auto"/>
            <w:right w:val="none" w:sz="0" w:space="0" w:color="auto"/>
          </w:divBdr>
        </w:div>
        <w:div w:id="1845827041">
          <w:marLeft w:val="640"/>
          <w:marRight w:val="0"/>
          <w:marTop w:val="0"/>
          <w:marBottom w:val="0"/>
          <w:divBdr>
            <w:top w:val="none" w:sz="0" w:space="0" w:color="auto"/>
            <w:left w:val="none" w:sz="0" w:space="0" w:color="auto"/>
            <w:bottom w:val="none" w:sz="0" w:space="0" w:color="auto"/>
            <w:right w:val="none" w:sz="0" w:space="0" w:color="auto"/>
          </w:divBdr>
        </w:div>
        <w:div w:id="1057821371">
          <w:marLeft w:val="640"/>
          <w:marRight w:val="0"/>
          <w:marTop w:val="0"/>
          <w:marBottom w:val="0"/>
          <w:divBdr>
            <w:top w:val="none" w:sz="0" w:space="0" w:color="auto"/>
            <w:left w:val="none" w:sz="0" w:space="0" w:color="auto"/>
            <w:bottom w:val="none" w:sz="0" w:space="0" w:color="auto"/>
            <w:right w:val="none" w:sz="0" w:space="0" w:color="auto"/>
          </w:divBdr>
        </w:div>
        <w:div w:id="1561399455">
          <w:marLeft w:val="640"/>
          <w:marRight w:val="0"/>
          <w:marTop w:val="0"/>
          <w:marBottom w:val="0"/>
          <w:divBdr>
            <w:top w:val="none" w:sz="0" w:space="0" w:color="auto"/>
            <w:left w:val="none" w:sz="0" w:space="0" w:color="auto"/>
            <w:bottom w:val="none" w:sz="0" w:space="0" w:color="auto"/>
            <w:right w:val="none" w:sz="0" w:space="0" w:color="auto"/>
          </w:divBdr>
        </w:div>
        <w:div w:id="1803426309">
          <w:marLeft w:val="640"/>
          <w:marRight w:val="0"/>
          <w:marTop w:val="0"/>
          <w:marBottom w:val="0"/>
          <w:divBdr>
            <w:top w:val="none" w:sz="0" w:space="0" w:color="auto"/>
            <w:left w:val="none" w:sz="0" w:space="0" w:color="auto"/>
            <w:bottom w:val="none" w:sz="0" w:space="0" w:color="auto"/>
            <w:right w:val="none" w:sz="0" w:space="0" w:color="auto"/>
          </w:divBdr>
        </w:div>
        <w:div w:id="1525091164">
          <w:marLeft w:val="640"/>
          <w:marRight w:val="0"/>
          <w:marTop w:val="0"/>
          <w:marBottom w:val="0"/>
          <w:divBdr>
            <w:top w:val="none" w:sz="0" w:space="0" w:color="auto"/>
            <w:left w:val="none" w:sz="0" w:space="0" w:color="auto"/>
            <w:bottom w:val="none" w:sz="0" w:space="0" w:color="auto"/>
            <w:right w:val="none" w:sz="0" w:space="0" w:color="auto"/>
          </w:divBdr>
        </w:div>
        <w:div w:id="2114781858">
          <w:marLeft w:val="640"/>
          <w:marRight w:val="0"/>
          <w:marTop w:val="0"/>
          <w:marBottom w:val="0"/>
          <w:divBdr>
            <w:top w:val="none" w:sz="0" w:space="0" w:color="auto"/>
            <w:left w:val="none" w:sz="0" w:space="0" w:color="auto"/>
            <w:bottom w:val="none" w:sz="0" w:space="0" w:color="auto"/>
            <w:right w:val="none" w:sz="0" w:space="0" w:color="auto"/>
          </w:divBdr>
        </w:div>
        <w:div w:id="1915817358">
          <w:marLeft w:val="640"/>
          <w:marRight w:val="0"/>
          <w:marTop w:val="0"/>
          <w:marBottom w:val="0"/>
          <w:divBdr>
            <w:top w:val="none" w:sz="0" w:space="0" w:color="auto"/>
            <w:left w:val="none" w:sz="0" w:space="0" w:color="auto"/>
            <w:bottom w:val="none" w:sz="0" w:space="0" w:color="auto"/>
            <w:right w:val="none" w:sz="0" w:space="0" w:color="auto"/>
          </w:divBdr>
        </w:div>
        <w:div w:id="769590929">
          <w:marLeft w:val="640"/>
          <w:marRight w:val="0"/>
          <w:marTop w:val="0"/>
          <w:marBottom w:val="0"/>
          <w:divBdr>
            <w:top w:val="none" w:sz="0" w:space="0" w:color="auto"/>
            <w:left w:val="none" w:sz="0" w:space="0" w:color="auto"/>
            <w:bottom w:val="none" w:sz="0" w:space="0" w:color="auto"/>
            <w:right w:val="none" w:sz="0" w:space="0" w:color="auto"/>
          </w:divBdr>
        </w:div>
        <w:div w:id="1419247734">
          <w:marLeft w:val="640"/>
          <w:marRight w:val="0"/>
          <w:marTop w:val="0"/>
          <w:marBottom w:val="0"/>
          <w:divBdr>
            <w:top w:val="none" w:sz="0" w:space="0" w:color="auto"/>
            <w:left w:val="none" w:sz="0" w:space="0" w:color="auto"/>
            <w:bottom w:val="none" w:sz="0" w:space="0" w:color="auto"/>
            <w:right w:val="none" w:sz="0" w:space="0" w:color="auto"/>
          </w:divBdr>
        </w:div>
        <w:div w:id="957832182">
          <w:marLeft w:val="640"/>
          <w:marRight w:val="0"/>
          <w:marTop w:val="0"/>
          <w:marBottom w:val="0"/>
          <w:divBdr>
            <w:top w:val="none" w:sz="0" w:space="0" w:color="auto"/>
            <w:left w:val="none" w:sz="0" w:space="0" w:color="auto"/>
            <w:bottom w:val="none" w:sz="0" w:space="0" w:color="auto"/>
            <w:right w:val="none" w:sz="0" w:space="0" w:color="auto"/>
          </w:divBdr>
        </w:div>
        <w:div w:id="1273900934">
          <w:marLeft w:val="640"/>
          <w:marRight w:val="0"/>
          <w:marTop w:val="0"/>
          <w:marBottom w:val="0"/>
          <w:divBdr>
            <w:top w:val="none" w:sz="0" w:space="0" w:color="auto"/>
            <w:left w:val="none" w:sz="0" w:space="0" w:color="auto"/>
            <w:bottom w:val="none" w:sz="0" w:space="0" w:color="auto"/>
            <w:right w:val="none" w:sz="0" w:space="0" w:color="auto"/>
          </w:divBdr>
        </w:div>
        <w:div w:id="1898975858">
          <w:marLeft w:val="640"/>
          <w:marRight w:val="0"/>
          <w:marTop w:val="0"/>
          <w:marBottom w:val="0"/>
          <w:divBdr>
            <w:top w:val="none" w:sz="0" w:space="0" w:color="auto"/>
            <w:left w:val="none" w:sz="0" w:space="0" w:color="auto"/>
            <w:bottom w:val="none" w:sz="0" w:space="0" w:color="auto"/>
            <w:right w:val="none" w:sz="0" w:space="0" w:color="auto"/>
          </w:divBdr>
        </w:div>
        <w:div w:id="1653371798">
          <w:marLeft w:val="640"/>
          <w:marRight w:val="0"/>
          <w:marTop w:val="0"/>
          <w:marBottom w:val="0"/>
          <w:divBdr>
            <w:top w:val="none" w:sz="0" w:space="0" w:color="auto"/>
            <w:left w:val="none" w:sz="0" w:space="0" w:color="auto"/>
            <w:bottom w:val="none" w:sz="0" w:space="0" w:color="auto"/>
            <w:right w:val="none" w:sz="0" w:space="0" w:color="auto"/>
          </w:divBdr>
        </w:div>
        <w:div w:id="7149217">
          <w:marLeft w:val="640"/>
          <w:marRight w:val="0"/>
          <w:marTop w:val="0"/>
          <w:marBottom w:val="0"/>
          <w:divBdr>
            <w:top w:val="none" w:sz="0" w:space="0" w:color="auto"/>
            <w:left w:val="none" w:sz="0" w:space="0" w:color="auto"/>
            <w:bottom w:val="none" w:sz="0" w:space="0" w:color="auto"/>
            <w:right w:val="none" w:sz="0" w:space="0" w:color="auto"/>
          </w:divBdr>
        </w:div>
        <w:div w:id="1345981992">
          <w:marLeft w:val="640"/>
          <w:marRight w:val="0"/>
          <w:marTop w:val="0"/>
          <w:marBottom w:val="0"/>
          <w:divBdr>
            <w:top w:val="none" w:sz="0" w:space="0" w:color="auto"/>
            <w:left w:val="none" w:sz="0" w:space="0" w:color="auto"/>
            <w:bottom w:val="none" w:sz="0" w:space="0" w:color="auto"/>
            <w:right w:val="none" w:sz="0" w:space="0" w:color="auto"/>
          </w:divBdr>
        </w:div>
        <w:div w:id="96370110">
          <w:marLeft w:val="640"/>
          <w:marRight w:val="0"/>
          <w:marTop w:val="0"/>
          <w:marBottom w:val="0"/>
          <w:divBdr>
            <w:top w:val="none" w:sz="0" w:space="0" w:color="auto"/>
            <w:left w:val="none" w:sz="0" w:space="0" w:color="auto"/>
            <w:bottom w:val="none" w:sz="0" w:space="0" w:color="auto"/>
            <w:right w:val="none" w:sz="0" w:space="0" w:color="auto"/>
          </w:divBdr>
        </w:div>
        <w:div w:id="1587300840">
          <w:marLeft w:val="640"/>
          <w:marRight w:val="0"/>
          <w:marTop w:val="0"/>
          <w:marBottom w:val="0"/>
          <w:divBdr>
            <w:top w:val="none" w:sz="0" w:space="0" w:color="auto"/>
            <w:left w:val="none" w:sz="0" w:space="0" w:color="auto"/>
            <w:bottom w:val="none" w:sz="0" w:space="0" w:color="auto"/>
            <w:right w:val="none" w:sz="0" w:space="0" w:color="auto"/>
          </w:divBdr>
        </w:div>
        <w:div w:id="994797456">
          <w:marLeft w:val="640"/>
          <w:marRight w:val="0"/>
          <w:marTop w:val="0"/>
          <w:marBottom w:val="0"/>
          <w:divBdr>
            <w:top w:val="none" w:sz="0" w:space="0" w:color="auto"/>
            <w:left w:val="none" w:sz="0" w:space="0" w:color="auto"/>
            <w:bottom w:val="none" w:sz="0" w:space="0" w:color="auto"/>
            <w:right w:val="none" w:sz="0" w:space="0" w:color="auto"/>
          </w:divBdr>
        </w:div>
        <w:div w:id="1439763604">
          <w:marLeft w:val="640"/>
          <w:marRight w:val="0"/>
          <w:marTop w:val="0"/>
          <w:marBottom w:val="0"/>
          <w:divBdr>
            <w:top w:val="none" w:sz="0" w:space="0" w:color="auto"/>
            <w:left w:val="none" w:sz="0" w:space="0" w:color="auto"/>
            <w:bottom w:val="none" w:sz="0" w:space="0" w:color="auto"/>
            <w:right w:val="none" w:sz="0" w:space="0" w:color="auto"/>
          </w:divBdr>
        </w:div>
        <w:div w:id="1669021674">
          <w:marLeft w:val="640"/>
          <w:marRight w:val="0"/>
          <w:marTop w:val="0"/>
          <w:marBottom w:val="0"/>
          <w:divBdr>
            <w:top w:val="none" w:sz="0" w:space="0" w:color="auto"/>
            <w:left w:val="none" w:sz="0" w:space="0" w:color="auto"/>
            <w:bottom w:val="none" w:sz="0" w:space="0" w:color="auto"/>
            <w:right w:val="none" w:sz="0" w:space="0" w:color="auto"/>
          </w:divBdr>
        </w:div>
        <w:div w:id="61682859">
          <w:marLeft w:val="640"/>
          <w:marRight w:val="0"/>
          <w:marTop w:val="0"/>
          <w:marBottom w:val="0"/>
          <w:divBdr>
            <w:top w:val="none" w:sz="0" w:space="0" w:color="auto"/>
            <w:left w:val="none" w:sz="0" w:space="0" w:color="auto"/>
            <w:bottom w:val="none" w:sz="0" w:space="0" w:color="auto"/>
            <w:right w:val="none" w:sz="0" w:space="0" w:color="auto"/>
          </w:divBdr>
        </w:div>
        <w:div w:id="1027026072">
          <w:marLeft w:val="640"/>
          <w:marRight w:val="0"/>
          <w:marTop w:val="0"/>
          <w:marBottom w:val="0"/>
          <w:divBdr>
            <w:top w:val="none" w:sz="0" w:space="0" w:color="auto"/>
            <w:left w:val="none" w:sz="0" w:space="0" w:color="auto"/>
            <w:bottom w:val="none" w:sz="0" w:space="0" w:color="auto"/>
            <w:right w:val="none" w:sz="0" w:space="0" w:color="auto"/>
          </w:divBdr>
        </w:div>
        <w:div w:id="50231754">
          <w:marLeft w:val="640"/>
          <w:marRight w:val="0"/>
          <w:marTop w:val="0"/>
          <w:marBottom w:val="0"/>
          <w:divBdr>
            <w:top w:val="none" w:sz="0" w:space="0" w:color="auto"/>
            <w:left w:val="none" w:sz="0" w:space="0" w:color="auto"/>
            <w:bottom w:val="none" w:sz="0" w:space="0" w:color="auto"/>
            <w:right w:val="none" w:sz="0" w:space="0" w:color="auto"/>
          </w:divBdr>
        </w:div>
        <w:div w:id="493690852">
          <w:marLeft w:val="640"/>
          <w:marRight w:val="0"/>
          <w:marTop w:val="0"/>
          <w:marBottom w:val="0"/>
          <w:divBdr>
            <w:top w:val="none" w:sz="0" w:space="0" w:color="auto"/>
            <w:left w:val="none" w:sz="0" w:space="0" w:color="auto"/>
            <w:bottom w:val="none" w:sz="0" w:space="0" w:color="auto"/>
            <w:right w:val="none" w:sz="0" w:space="0" w:color="auto"/>
          </w:divBdr>
        </w:div>
        <w:div w:id="1216551600">
          <w:marLeft w:val="640"/>
          <w:marRight w:val="0"/>
          <w:marTop w:val="0"/>
          <w:marBottom w:val="0"/>
          <w:divBdr>
            <w:top w:val="none" w:sz="0" w:space="0" w:color="auto"/>
            <w:left w:val="none" w:sz="0" w:space="0" w:color="auto"/>
            <w:bottom w:val="none" w:sz="0" w:space="0" w:color="auto"/>
            <w:right w:val="none" w:sz="0" w:space="0" w:color="auto"/>
          </w:divBdr>
        </w:div>
        <w:div w:id="1119955358">
          <w:marLeft w:val="640"/>
          <w:marRight w:val="0"/>
          <w:marTop w:val="0"/>
          <w:marBottom w:val="0"/>
          <w:divBdr>
            <w:top w:val="none" w:sz="0" w:space="0" w:color="auto"/>
            <w:left w:val="none" w:sz="0" w:space="0" w:color="auto"/>
            <w:bottom w:val="none" w:sz="0" w:space="0" w:color="auto"/>
            <w:right w:val="none" w:sz="0" w:space="0" w:color="auto"/>
          </w:divBdr>
        </w:div>
        <w:div w:id="1722557838">
          <w:marLeft w:val="640"/>
          <w:marRight w:val="0"/>
          <w:marTop w:val="0"/>
          <w:marBottom w:val="0"/>
          <w:divBdr>
            <w:top w:val="none" w:sz="0" w:space="0" w:color="auto"/>
            <w:left w:val="none" w:sz="0" w:space="0" w:color="auto"/>
            <w:bottom w:val="none" w:sz="0" w:space="0" w:color="auto"/>
            <w:right w:val="none" w:sz="0" w:space="0" w:color="auto"/>
          </w:divBdr>
        </w:div>
        <w:div w:id="2131968746">
          <w:marLeft w:val="640"/>
          <w:marRight w:val="0"/>
          <w:marTop w:val="0"/>
          <w:marBottom w:val="0"/>
          <w:divBdr>
            <w:top w:val="none" w:sz="0" w:space="0" w:color="auto"/>
            <w:left w:val="none" w:sz="0" w:space="0" w:color="auto"/>
            <w:bottom w:val="none" w:sz="0" w:space="0" w:color="auto"/>
            <w:right w:val="none" w:sz="0" w:space="0" w:color="auto"/>
          </w:divBdr>
        </w:div>
        <w:div w:id="1133642703">
          <w:marLeft w:val="640"/>
          <w:marRight w:val="0"/>
          <w:marTop w:val="0"/>
          <w:marBottom w:val="0"/>
          <w:divBdr>
            <w:top w:val="none" w:sz="0" w:space="0" w:color="auto"/>
            <w:left w:val="none" w:sz="0" w:space="0" w:color="auto"/>
            <w:bottom w:val="none" w:sz="0" w:space="0" w:color="auto"/>
            <w:right w:val="none" w:sz="0" w:space="0" w:color="auto"/>
          </w:divBdr>
        </w:div>
        <w:div w:id="371811821">
          <w:marLeft w:val="640"/>
          <w:marRight w:val="0"/>
          <w:marTop w:val="0"/>
          <w:marBottom w:val="0"/>
          <w:divBdr>
            <w:top w:val="none" w:sz="0" w:space="0" w:color="auto"/>
            <w:left w:val="none" w:sz="0" w:space="0" w:color="auto"/>
            <w:bottom w:val="none" w:sz="0" w:space="0" w:color="auto"/>
            <w:right w:val="none" w:sz="0" w:space="0" w:color="auto"/>
          </w:divBdr>
        </w:div>
      </w:divsChild>
    </w:div>
    <w:div w:id="1062296120">
      <w:bodyDiv w:val="1"/>
      <w:marLeft w:val="0"/>
      <w:marRight w:val="0"/>
      <w:marTop w:val="0"/>
      <w:marBottom w:val="0"/>
      <w:divBdr>
        <w:top w:val="none" w:sz="0" w:space="0" w:color="auto"/>
        <w:left w:val="none" w:sz="0" w:space="0" w:color="auto"/>
        <w:bottom w:val="none" w:sz="0" w:space="0" w:color="auto"/>
        <w:right w:val="none" w:sz="0" w:space="0" w:color="auto"/>
      </w:divBdr>
    </w:div>
    <w:div w:id="1126121577">
      <w:bodyDiv w:val="1"/>
      <w:marLeft w:val="0"/>
      <w:marRight w:val="0"/>
      <w:marTop w:val="0"/>
      <w:marBottom w:val="0"/>
      <w:divBdr>
        <w:top w:val="none" w:sz="0" w:space="0" w:color="auto"/>
        <w:left w:val="none" w:sz="0" w:space="0" w:color="auto"/>
        <w:bottom w:val="none" w:sz="0" w:space="0" w:color="auto"/>
        <w:right w:val="none" w:sz="0" w:space="0" w:color="auto"/>
      </w:divBdr>
    </w:div>
    <w:div w:id="1166090035">
      <w:bodyDiv w:val="1"/>
      <w:marLeft w:val="0"/>
      <w:marRight w:val="0"/>
      <w:marTop w:val="0"/>
      <w:marBottom w:val="0"/>
      <w:divBdr>
        <w:top w:val="none" w:sz="0" w:space="0" w:color="auto"/>
        <w:left w:val="none" w:sz="0" w:space="0" w:color="auto"/>
        <w:bottom w:val="none" w:sz="0" w:space="0" w:color="auto"/>
        <w:right w:val="none" w:sz="0" w:space="0" w:color="auto"/>
      </w:divBdr>
    </w:div>
    <w:div w:id="1216158332">
      <w:bodyDiv w:val="1"/>
      <w:marLeft w:val="0"/>
      <w:marRight w:val="0"/>
      <w:marTop w:val="0"/>
      <w:marBottom w:val="0"/>
      <w:divBdr>
        <w:top w:val="none" w:sz="0" w:space="0" w:color="auto"/>
        <w:left w:val="none" w:sz="0" w:space="0" w:color="auto"/>
        <w:bottom w:val="none" w:sz="0" w:space="0" w:color="auto"/>
        <w:right w:val="none" w:sz="0" w:space="0" w:color="auto"/>
      </w:divBdr>
    </w:div>
    <w:div w:id="1222325861">
      <w:bodyDiv w:val="1"/>
      <w:marLeft w:val="0"/>
      <w:marRight w:val="0"/>
      <w:marTop w:val="0"/>
      <w:marBottom w:val="0"/>
      <w:divBdr>
        <w:top w:val="none" w:sz="0" w:space="0" w:color="auto"/>
        <w:left w:val="none" w:sz="0" w:space="0" w:color="auto"/>
        <w:bottom w:val="none" w:sz="0" w:space="0" w:color="auto"/>
        <w:right w:val="none" w:sz="0" w:space="0" w:color="auto"/>
      </w:divBdr>
    </w:div>
    <w:div w:id="1246383232">
      <w:bodyDiv w:val="1"/>
      <w:marLeft w:val="0"/>
      <w:marRight w:val="0"/>
      <w:marTop w:val="0"/>
      <w:marBottom w:val="0"/>
      <w:divBdr>
        <w:top w:val="none" w:sz="0" w:space="0" w:color="auto"/>
        <w:left w:val="none" w:sz="0" w:space="0" w:color="auto"/>
        <w:bottom w:val="none" w:sz="0" w:space="0" w:color="auto"/>
        <w:right w:val="none" w:sz="0" w:space="0" w:color="auto"/>
      </w:divBdr>
    </w:div>
    <w:div w:id="1271475008">
      <w:bodyDiv w:val="1"/>
      <w:marLeft w:val="0"/>
      <w:marRight w:val="0"/>
      <w:marTop w:val="0"/>
      <w:marBottom w:val="0"/>
      <w:divBdr>
        <w:top w:val="none" w:sz="0" w:space="0" w:color="auto"/>
        <w:left w:val="none" w:sz="0" w:space="0" w:color="auto"/>
        <w:bottom w:val="none" w:sz="0" w:space="0" w:color="auto"/>
        <w:right w:val="none" w:sz="0" w:space="0" w:color="auto"/>
      </w:divBdr>
    </w:div>
    <w:div w:id="1278760337">
      <w:bodyDiv w:val="1"/>
      <w:marLeft w:val="0"/>
      <w:marRight w:val="0"/>
      <w:marTop w:val="0"/>
      <w:marBottom w:val="0"/>
      <w:divBdr>
        <w:top w:val="none" w:sz="0" w:space="0" w:color="auto"/>
        <w:left w:val="none" w:sz="0" w:space="0" w:color="auto"/>
        <w:bottom w:val="none" w:sz="0" w:space="0" w:color="auto"/>
        <w:right w:val="none" w:sz="0" w:space="0" w:color="auto"/>
      </w:divBdr>
    </w:div>
    <w:div w:id="1278870531">
      <w:bodyDiv w:val="1"/>
      <w:marLeft w:val="0"/>
      <w:marRight w:val="0"/>
      <w:marTop w:val="0"/>
      <w:marBottom w:val="0"/>
      <w:divBdr>
        <w:top w:val="none" w:sz="0" w:space="0" w:color="auto"/>
        <w:left w:val="none" w:sz="0" w:space="0" w:color="auto"/>
        <w:bottom w:val="none" w:sz="0" w:space="0" w:color="auto"/>
        <w:right w:val="none" w:sz="0" w:space="0" w:color="auto"/>
      </w:divBdr>
      <w:divsChild>
        <w:div w:id="962999501">
          <w:marLeft w:val="640"/>
          <w:marRight w:val="0"/>
          <w:marTop w:val="0"/>
          <w:marBottom w:val="0"/>
          <w:divBdr>
            <w:top w:val="none" w:sz="0" w:space="0" w:color="auto"/>
            <w:left w:val="none" w:sz="0" w:space="0" w:color="auto"/>
            <w:bottom w:val="none" w:sz="0" w:space="0" w:color="auto"/>
            <w:right w:val="none" w:sz="0" w:space="0" w:color="auto"/>
          </w:divBdr>
        </w:div>
        <w:div w:id="1402606244">
          <w:marLeft w:val="640"/>
          <w:marRight w:val="0"/>
          <w:marTop w:val="0"/>
          <w:marBottom w:val="0"/>
          <w:divBdr>
            <w:top w:val="none" w:sz="0" w:space="0" w:color="auto"/>
            <w:left w:val="none" w:sz="0" w:space="0" w:color="auto"/>
            <w:bottom w:val="none" w:sz="0" w:space="0" w:color="auto"/>
            <w:right w:val="none" w:sz="0" w:space="0" w:color="auto"/>
          </w:divBdr>
        </w:div>
        <w:div w:id="1744642059">
          <w:marLeft w:val="640"/>
          <w:marRight w:val="0"/>
          <w:marTop w:val="0"/>
          <w:marBottom w:val="0"/>
          <w:divBdr>
            <w:top w:val="none" w:sz="0" w:space="0" w:color="auto"/>
            <w:left w:val="none" w:sz="0" w:space="0" w:color="auto"/>
            <w:bottom w:val="none" w:sz="0" w:space="0" w:color="auto"/>
            <w:right w:val="none" w:sz="0" w:space="0" w:color="auto"/>
          </w:divBdr>
        </w:div>
        <w:div w:id="1221357783">
          <w:marLeft w:val="640"/>
          <w:marRight w:val="0"/>
          <w:marTop w:val="0"/>
          <w:marBottom w:val="0"/>
          <w:divBdr>
            <w:top w:val="none" w:sz="0" w:space="0" w:color="auto"/>
            <w:left w:val="none" w:sz="0" w:space="0" w:color="auto"/>
            <w:bottom w:val="none" w:sz="0" w:space="0" w:color="auto"/>
            <w:right w:val="none" w:sz="0" w:space="0" w:color="auto"/>
          </w:divBdr>
        </w:div>
        <w:div w:id="1697584515">
          <w:marLeft w:val="640"/>
          <w:marRight w:val="0"/>
          <w:marTop w:val="0"/>
          <w:marBottom w:val="0"/>
          <w:divBdr>
            <w:top w:val="none" w:sz="0" w:space="0" w:color="auto"/>
            <w:left w:val="none" w:sz="0" w:space="0" w:color="auto"/>
            <w:bottom w:val="none" w:sz="0" w:space="0" w:color="auto"/>
            <w:right w:val="none" w:sz="0" w:space="0" w:color="auto"/>
          </w:divBdr>
        </w:div>
        <w:div w:id="2042970640">
          <w:marLeft w:val="640"/>
          <w:marRight w:val="0"/>
          <w:marTop w:val="0"/>
          <w:marBottom w:val="0"/>
          <w:divBdr>
            <w:top w:val="none" w:sz="0" w:space="0" w:color="auto"/>
            <w:left w:val="none" w:sz="0" w:space="0" w:color="auto"/>
            <w:bottom w:val="none" w:sz="0" w:space="0" w:color="auto"/>
            <w:right w:val="none" w:sz="0" w:space="0" w:color="auto"/>
          </w:divBdr>
        </w:div>
        <w:div w:id="179007896">
          <w:marLeft w:val="640"/>
          <w:marRight w:val="0"/>
          <w:marTop w:val="0"/>
          <w:marBottom w:val="0"/>
          <w:divBdr>
            <w:top w:val="none" w:sz="0" w:space="0" w:color="auto"/>
            <w:left w:val="none" w:sz="0" w:space="0" w:color="auto"/>
            <w:bottom w:val="none" w:sz="0" w:space="0" w:color="auto"/>
            <w:right w:val="none" w:sz="0" w:space="0" w:color="auto"/>
          </w:divBdr>
        </w:div>
        <w:div w:id="1125350710">
          <w:marLeft w:val="640"/>
          <w:marRight w:val="0"/>
          <w:marTop w:val="0"/>
          <w:marBottom w:val="0"/>
          <w:divBdr>
            <w:top w:val="none" w:sz="0" w:space="0" w:color="auto"/>
            <w:left w:val="none" w:sz="0" w:space="0" w:color="auto"/>
            <w:bottom w:val="none" w:sz="0" w:space="0" w:color="auto"/>
            <w:right w:val="none" w:sz="0" w:space="0" w:color="auto"/>
          </w:divBdr>
        </w:div>
        <w:div w:id="412439372">
          <w:marLeft w:val="640"/>
          <w:marRight w:val="0"/>
          <w:marTop w:val="0"/>
          <w:marBottom w:val="0"/>
          <w:divBdr>
            <w:top w:val="none" w:sz="0" w:space="0" w:color="auto"/>
            <w:left w:val="none" w:sz="0" w:space="0" w:color="auto"/>
            <w:bottom w:val="none" w:sz="0" w:space="0" w:color="auto"/>
            <w:right w:val="none" w:sz="0" w:space="0" w:color="auto"/>
          </w:divBdr>
        </w:div>
        <w:div w:id="336078682">
          <w:marLeft w:val="640"/>
          <w:marRight w:val="0"/>
          <w:marTop w:val="0"/>
          <w:marBottom w:val="0"/>
          <w:divBdr>
            <w:top w:val="none" w:sz="0" w:space="0" w:color="auto"/>
            <w:left w:val="none" w:sz="0" w:space="0" w:color="auto"/>
            <w:bottom w:val="none" w:sz="0" w:space="0" w:color="auto"/>
            <w:right w:val="none" w:sz="0" w:space="0" w:color="auto"/>
          </w:divBdr>
        </w:div>
        <w:div w:id="1250044555">
          <w:marLeft w:val="640"/>
          <w:marRight w:val="0"/>
          <w:marTop w:val="0"/>
          <w:marBottom w:val="0"/>
          <w:divBdr>
            <w:top w:val="none" w:sz="0" w:space="0" w:color="auto"/>
            <w:left w:val="none" w:sz="0" w:space="0" w:color="auto"/>
            <w:bottom w:val="none" w:sz="0" w:space="0" w:color="auto"/>
            <w:right w:val="none" w:sz="0" w:space="0" w:color="auto"/>
          </w:divBdr>
        </w:div>
        <w:div w:id="1292709143">
          <w:marLeft w:val="640"/>
          <w:marRight w:val="0"/>
          <w:marTop w:val="0"/>
          <w:marBottom w:val="0"/>
          <w:divBdr>
            <w:top w:val="none" w:sz="0" w:space="0" w:color="auto"/>
            <w:left w:val="none" w:sz="0" w:space="0" w:color="auto"/>
            <w:bottom w:val="none" w:sz="0" w:space="0" w:color="auto"/>
            <w:right w:val="none" w:sz="0" w:space="0" w:color="auto"/>
          </w:divBdr>
        </w:div>
        <w:div w:id="399258575">
          <w:marLeft w:val="640"/>
          <w:marRight w:val="0"/>
          <w:marTop w:val="0"/>
          <w:marBottom w:val="0"/>
          <w:divBdr>
            <w:top w:val="none" w:sz="0" w:space="0" w:color="auto"/>
            <w:left w:val="none" w:sz="0" w:space="0" w:color="auto"/>
            <w:bottom w:val="none" w:sz="0" w:space="0" w:color="auto"/>
            <w:right w:val="none" w:sz="0" w:space="0" w:color="auto"/>
          </w:divBdr>
        </w:div>
        <w:div w:id="1592394529">
          <w:marLeft w:val="640"/>
          <w:marRight w:val="0"/>
          <w:marTop w:val="0"/>
          <w:marBottom w:val="0"/>
          <w:divBdr>
            <w:top w:val="none" w:sz="0" w:space="0" w:color="auto"/>
            <w:left w:val="none" w:sz="0" w:space="0" w:color="auto"/>
            <w:bottom w:val="none" w:sz="0" w:space="0" w:color="auto"/>
            <w:right w:val="none" w:sz="0" w:space="0" w:color="auto"/>
          </w:divBdr>
        </w:div>
        <w:div w:id="1911839966">
          <w:marLeft w:val="640"/>
          <w:marRight w:val="0"/>
          <w:marTop w:val="0"/>
          <w:marBottom w:val="0"/>
          <w:divBdr>
            <w:top w:val="none" w:sz="0" w:space="0" w:color="auto"/>
            <w:left w:val="none" w:sz="0" w:space="0" w:color="auto"/>
            <w:bottom w:val="none" w:sz="0" w:space="0" w:color="auto"/>
            <w:right w:val="none" w:sz="0" w:space="0" w:color="auto"/>
          </w:divBdr>
        </w:div>
        <w:div w:id="1815177449">
          <w:marLeft w:val="640"/>
          <w:marRight w:val="0"/>
          <w:marTop w:val="0"/>
          <w:marBottom w:val="0"/>
          <w:divBdr>
            <w:top w:val="none" w:sz="0" w:space="0" w:color="auto"/>
            <w:left w:val="none" w:sz="0" w:space="0" w:color="auto"/>
            <w:bottom w:val="none" w:sz="0" w:space="0" w:color="auto"/>
            <w:right w:val="none" w:sz="0" w:space="0" w:color="auto"/>
          </w:divBdr>
        </w:div>
        <w:div w:id="246428662">
          <w:marLeft w:val="640"/>
          <w:marRight w:val="0"/>
          <w:marTop w:val="0"/>
          <w:marBottom w:val="0"/>
          <w:divBdr>
            <w:top w:val="none" w:sz="0" w:space="0" w:color="auto"/>
            <w:left w:val="none" w:sz="0" w:space="0" w:color="auto"/>
            <w:bottom w:val="none" w:sz="0" w:space="0" w:color="auto"/>
            <w:right w:val="none" w:sz="0" w:space="0" w:color="auto"/>
          </w:divBdr>
        </w:div>
        <w:div w:id="1097142436">
          <w:marLeft w:val="640"/>
          <w:marRight w:val="0"/>
          <w:marTop w:val="0"/>
          <w:marBottom w:val="0"/>
          <w:divBdr>
            <w:top w:val="none" w:sz="0" w:space="0" w:color="auto"/>
            <w:left w:val="none" w:sz="0" w:space="0" w:color="auto"/>
            <w:bottom w:val="none" w:sz="0" w:space="0" w:color="auto"/>
            <w:right w:val="none" w:sz="0" w:space="0" w:color="auto"/>
          </w:divBdr>
        </w:div>
        <w:div w:id="694964835">
          <w:marLeft w:val="640"/>
          <w:marRight w:val="0"/>
          <w:marTop w:val="0"/>
          <w:marBottom w:val="0"/>
          <w:divBdr>
            <w:top w:val="none" w:sz="0" w:space="0" w:color="auto"/>
            <w:left w:val="none" w:sz="0" w:space="0" w:color="auto"/>
            <w:bottom w:val="none" w:sz="0" w:space="0" w:color="auto"/>
            <w:right w:val="none" w:sz="0" w:space="0" w:color="auto"/>
          </w:divBdr>
        </w:div>
        <w:div w:id="2056806006">
          <w:marLeft w:val="640"/>
          <w:marRight w:val="0"/>
          <w:marTop w:val="0"/>
          <w:marBottom w:val="0"/>
          <w:divBdr>
            <w:top w:val="none" w:sz="0" w:space="0" w:color="auto"/>
            <w:left w:val="none" w:sz="0" w:space="0" w:color="auto"/>
            <w:bottom w:val="none" w:sz="0" w:space="0" w:color="auto"/>
            <w:right w:val="none" w:sz="0" w:space="0" w:color="auto"/>
          </w:divBdr>
        </w:div>
        <w:div w:id="478769899">
          <w:marLeft w:val="640"/>
          <w:marRight w:val="0"/>
          <w:marTop w:val="0"/>
          <w:marBottom w:val="0"/>
          <w:divBdr>
            <w:top w:val="none" w:sz="0" w:space="0" w:color="auto"/>
            <w:left w:val="none" w:sz="0" w:space="0" w:color="auto"/>
            <w:bottom w:val="none" w:sz="0" w:space="0" w:color="auto"/>
            <w:right w:val="none" w:sz="0" w:space="0" w:color="auto"/>
          </w:divBdr>
        </w:div>
        <w:div w:id="1708866728">
          <w:marLeft w:val="640"/>
          <w:marRight w:val="0"/>
          <w:marTop w:val="0"/>
          <w:marBottom w:val="0"/>
          <w:divBdr>
            <w:top w:val="none" w:sz="0" w:space="0" w:color="auto"/>
            <w:left w:val="none" w:sz="0" w:space="0" w:color="auto"/>
            <w:bottom w:val="none" w:sz="0" w:space="0" w:color="auto"/>
            <w:right w:val="none" w:sz="0" w:space="0" w:color="auto"/>
          </w:divBdr>
        </w:div>
        <w:div w:id="402799473">
          <w:marLeft w:val="640"/>
          <w:marRight w:val="0"/>
          <w:marTop w:val="0"/>
          <w:marBottom w:val="0"/>
          <w:divBdr>
            <w:top w:val="none" w:sz="0" w:space="0" w:color="auto"/>
            <w:left w:val="none" w:sz="0" w:space="0" w:color="auto"/>
            <w:bottom w:val="none" w:sz="0" w:space="0" w:color="auto"/>
            <w:right w:val="none" w:sz="0" w:space="0" w:color="auto"/>
          </w:divBdr>
        </w:div>
        <w:div w:id="1273778181">
          <w:marLeft w:val="640"/>
          <w:marRight w:val="0"/>
          <w:marTop w:val="0"/>
          <w:marBottom w:val="0"/>
          <w:divBdr>
            <w:top w:val="none" w:sz="0" w:space="0" w:color="auto"/>
            <w:left w:val="none" w:sz="0" w:space="0" w:color="auto"/>
            <w:bottom w:val="none" w:sz="0" w:space="0" w:color="auto"/>
            <w:right w:val="none" w:sz="0" w:space="0" w:color="auto"/>
          </w:divBdr>
        </w:div>
        <w:div w:id="572739200">
          <w:marLeft w:val="640"/>
          <w:marRight w:val="0"/>
          <w:marTop w:val="0"/>
          <w:marBottom w:val="0"/>
          <w:divBdr>
            <w:top w:val="none" w:sz="0" w:space="0" w:color="auto"/>
            <w:left w:val="none" w:sz="0" w:space="0" w:color="auto"/>
            <w:bottom w:val="none" w:sz="0" w:space="0" w:color="auto"/>
            <w:right w:val="none" w:sz="0" w:space="0" w:color="auto"/>
          </w:divBdr>
        </w:div>
        <w:div w:id="1512603037">
          <w:marLeft w:val="640"/>
          <w:marRight w:val="0"/>
          <w:marTop w:val="0"/>
          <w:marBottom w:val="0"/>
          <w:divBdr>
            <w:top w:val="none" w:sz="0" w:space="0" w:color="auto"/>
            <w:left w:val="none" w:sz="0" w:space="0" w:color="auto"/>
            <w:bottom w:val="none" w:sz="0" w:space="0" w:color="auto"/>
            <w:right w:val="none" w:sz="0" w:space="0" w:color="auto"/>
          </w:divBdr>
        </w:div>
        <w:div w:id="406808646">
          <w:marLeft w:val="640"/>
          <w:marRight w:val="0"/>
          <w:marTop w:val="0"/>
          <w:marBottom w:val="0"/>
          <w:divBdr>
            <w:top w:val="none" w:sz="0" w:space="0" w:color="auto"/>
            <w:left w:val="none" w:sz="0" w:space="0" w:color="auto"/>
            <w:bottom w:val="none" w:sz="0" w:space="0" w:color="auto"/>
            <w:right w:val="none" w:sz="0" w:space="0" w:color="auto"/>
          </w:divBdr>
        </w:div>
        <w:div w:id="1745685921">
          <w:marLeft w:val="640"/>
          <w:marRight w:val="0"/>
          <w:marTop w:val="0"/>
          <w:marBottom w:val="0"/>
          <w:divBdr>
            <w:top w:val="none" w:sz="0" w:space="0" w:color="auto"/>
            <w:left w:val="none" w:sz="0" w:space="0" w:color="auto"/>
            <w:bottom w:val="none" w:sz="0" w:space="0" w:color="auto"/>
            <w:right w:val="none" w:sz="0" w:space="0" w:color="auto"/>
          </w:divBdr>
        </w:div>
        <w:div w:id="606422784">
          <w:marLeft w:val="640"/>
          <w:marRight w:val="0"/>
          <w:marTop w:val="0"/>
          <w:marBottom w:val="0"/>
          <w:divBdr>
            <w:top w:val="none" w:sz="0" w:space="0" w:color="auto"/>
            <w:left w:val="none" w:sz="0" w:space="0" w:color="auto"/>
            <w:bottom w:val="none" w:sz="0" w:space="0" w:color="auto"/>
            <w:right w:val="none" w:sz="0" w:space="0" w:color="auto"/>
          </w:divBdr>
        </w:div>
        <w:div w:id="1215116262">
          <w:marLeft w:val="640"/>
          <w:marRight w:val="0"/>
          <w:marTop w:val="0"/>
          <w:marBottom w:val="0"/>
          <w:divBdr>
            <w:top w:val="none" w:sz="0" w:space="0" w:color="auto"/>
            <w:left w:val="none" w:sz="0" w:space="0" w:color="auto"/>
            <w:bottom w:val="none" w:sz="0" w:space="0" w:color="auto"/>
            <w:right w:val="none" w:sz="0" w:space="0" w:color="auto"/>
          </w:divBdr>
        </w:div>
        <w:div w:id="1079474320">
          <w:marLeft w:val="640"/>
          <w:marRight w:val="0"/>
          <w:marTop w:val="0"/>
          <w:marBottom w:val="0"/>
          <w:divBdr>
            <w:top w:val="none" w:sz="0" w:space="0" w:color="auto"/>
            <w:left w:val="none" w:sz="0" w:space="0" w:color="auto"/>
            <w:bottom w:val="none" w:sz="0" w:space="0" w:color="auto"/>
            <w:right w:val="none" w:sz="0" w:space="0" w:color="auto"/>
          </w:divBdr>
        </w:div>
        <w:div w:id="1221941659">
          <w:marLeft w:val="640"/>
          <w:marRight w:val="0"/>
          <w:marTop w:val="0"/>
          <w:marBottom w:val="0"/>
          <w:divBdr>
            <w:top w:val="none" w:sz="0" w:space="0" w:color="auto"/>
            <w:left w:val="none" w:sz="0" w:space="0" w:color="auto"/>
            <w:bottom w:val="none" w:sz="0" w:space="0" w:color="auto"/>
            <w:right w:val="none" w:sz="0" w:space="0" w:color="auto"/>
          </w:divBdr>
        </w:div>
        <w:div w:id="964392132">
          <w:marLeft w:val="640"/>
          <w:marRight w:val="0"/>
          <w:marTop w:val="0"/>
          <w:marBottom w:val="0"/>
          <w:divBdr>
            <w:top w:val="none" w:sz="0" w:space="0" w:color="auto"/>
            <w:left w:val="none" w:sz="0" w:space="0" w:color="auto"/>
            <w:bottom w:val="none" w:sz="0" w:space="0" w:color="auto"/>
            <w:right w:val="none" w:sz="0" w:space="0" w:color="auto"/>
          </w:divBdr>
        </w:div>
        <w:div w:id="617177105">
          <w:marLeft w:val="640"/>
          <w:marRight w:val="0"/>
          <w:marTop w:val="0"/>
          <w:marBottom w:val="0"/>
          <w:divBdr>
            <w:top w:val="none" w:sz="0" w:space="0" w:color="auto"/>
            <w:left w:val="none" w:sz="0" w:space="0" w:color="auto"/>
            <w:bottom w:val="none" w:sz="0" w:space="0" w:color="auto"/>
            <w:right w:val="none" w:sz="0" w:space="0" w:color="auto"/>
          </w:divBdr>
        </w:div>
        <w:div w:id="1746758483">
          <w:marLeft w:val="640"/>
          <w:marRight w:val="0"/>
          <w:marTop w:val="0"/>
          <w:marBottom w:val="0"/>
          <w:divBdr>
            <w:top w:val="none" w:sz="0" w:space="0" w:color="auto"/>
            <w:left w:val="none" w:sz="0" w:space="0" w:color="auto"/>
            <w:bottom w:val="none" w:sz="0" w:space="0" w:color="auto"/>
            <w:right w:val="none" w:sz="0" w:space="0" w:color="auto"/>
          </w:divBdr>
        </w:div>
        <w:div w:id="257443994">
          <w:marLeft w:val="640"/>
          <w:marRight w:val="0"/>
          <w:marTop w:val="0"/>
          <w:marBottom w:val="0"/>
          <w:divBdr>
            <w:top w:val="none" w:sz="0" w:space="0" w:color="auto"/>
            <w:left w:val="none" w:sz="0" w:space="0" w:color="auto"/>
            <w:bottom w:val="none" w:sz="0" w:space="0" w:color="auto"/>
            <w:right w:val="none" w:sz="0" w:space="0" w:color="auto"/>
          </w:divBdr>
        </w:div>
        <w:div w:id="1826699351">
          <w:marLeft w:val="640"/>
          <w:marRight w:val="0"/>
          <w:marTop w:val="0"/>
          <w:marBottom w:val="0"/>
          <w:divBdr>
            <w:top w:val="none" w:sz="0" w:space="0" w:color="auto"/>
            <w:left w:val="none" w:sz="0" w:space="0" w:color="auto"/>
            <w:bottom w:val="none" w:sz="0" w:space="0" w:color="auto"/>
            <w:right w:val="none" w:sz="0" w:space="0" w:color="auto"/>
          </w:divBdr>
        </w:div>
        <w:div w:id="57748456">
          <w:marLeft w:val="640"/>
          <w:marRight w:val="0"/>
          <w:marTop w:val="0"/>
          <w:marBottom w:val="0"/>
          <w:divBdr>
            <w:top w:val="none" w:sz="0" w:space="0" w:color="auto"/>
            <w:left w:val="none" w:sz="0" w:space="0" w:color="auto"/>
            <w:bottom w:val="none" w:sz="0" w:space="0" w:color="auto"/>
            <w:right w:val="none" w:sz="0" w:space="0" w:color="auto"/>
          </w:divBdr>
        </w:div>
        <w:div w:id="540828475">
          <w:marLeft w:val="640"/>
          <w:marRight w:val="0"/>
          <w:marTop w:val="0"/>
          <w:marBottom w:val="0"/>
          <w:divBdr>
            <w:top w:val="none" w:sz="0" w:space="0" w:color="auto"/>
            <w:left w:val="none" w:sz="0" w:space="0" w:color="auto"/>
            <w:bottom w:val="none" w:sz="0" w:space="0" w:color="auto"/>
            <w:right w:val="none" w:sz="0" w:space="0" w:color="auto"/>
          </w:divBdr>
        </w:div>
        <w:div w:id="6175217">
          <w:marLeft w:val="640"/>
          <w:marRight w:val="0"/>
          <w:marTop w:val="0"/>
          <w:marBottom w:val="0"/>
          <w:divBdr>
            <w:top w:val="none" w:sz="0" w:space="0" w:color="auto"/>
            <w:left w:val="none" w:sz="0" w:space="0" w:color="auto"/>
            <w:bottom w:val="none" w:sz="0" w:space="0" w:color="auto"/>
            <w:right w:val="none" w:sz="0" w:space="0" w:color="auto"/>
          </w:divBdr>
        </w:div>
        <w:div w:id="1211306385">
          <w:marLeft w:val="640"/>
          <w:marRight w:val="0"/>
          <w:marTop w:val="0"/>
          <w:marBottom w:val="0"/>
          <w:divBdr>
            <w:top w:val="none" w:sz="0" w:space="0" w:color="auto"/>
            <w:left w:val="none" w:sz="0" w:space="0" w:color="auto"/>
            <w:bottom w:val="none" w:sz="0" w:space="0" w:color="auto"/>
            <w:right w:val="none" w:sz="0" w:space="0" w:color="auto"/>
          </w:divBdr>
        </w:div>
        <w:div w:id="389153641">
          <w:marLeft w:val="640"/>
          <w:marRight w:val="0"/>
          <w:marTop w:val="0"/>
          <w:marBottom w:val="0"/>
          <w:divBdr>
            <w:top w:val="none" w:sz="0" w:space="0" w:color="auto"/>
            <w:left w:val="none" w:sz="0" w:space="0" w:color="auto"/>
            <w:bottom w:val="none" w:sz="0" w:space="0" w:color="auto"/>
            <w:right w:val="none" w:sz="0" w:space="0" w:color="auto"/>
          </w:divBdr>
        </w:div>
        <w:div w:id="1785072535">
          <w:marLeft w:val="640"/>
          <w:marRight w:val="0"/>
          <w:marTop w:val="0"/>
          <w:marBottom w:val="0"/>
          <w:divBdr>
            <w:top w:val="none" w:sz="0" w:space="0" w:color="auto"/>
            <w:left w:val="none" w:sz="0" w:space="0" w:color="auto"/>
            <w:bottom w:val="none" w:sz="0" w:space="0" w:color="auto"/>
            <w:right w:val="none" w:sz="0" w:space="0" w:color="auto"/>
          </w:divBdr>
        </w:div>
        <w:div w:id="1141924607">
          <w:marLeft w:val="640"/>
          <w:marRight w:val="0"/>
          <w:marTop w:val="0"/>
          <w:marBottom w:val="0"/>
          <w:divBdr>
            <w:top w:val="none" w:sz="0" w:space="0" w:color="auto"/>
            <w:left w:val="none" w:sz="0" w:space="0" w:color="auto"/>
            <w:bottom w:val="none" w:sz="0" w:space="0" w:color="auto"/>
            <w:right w:val="none" w:sz="0" w:space="0" w:color="auto"/>
          </w:divBdr>
        </w:div>
        <w:div w:id="1592667181">
          <w:marLeft w:val="640"/>
          <w:marRight w:val="0"/>
          <w:marTop w:val="0"/>
          <w:marBottom w:val="0"/>
          <w:divBdr>
            <w:top w:val="none" w:sz="0" w:space="0" w:color="auto"/>
            <w:left w:val="none" w:sz="0" w:space="0" w:color="auto"/>
            <w:bottom w:val="none" w:sz="0" w:space="0" w:color="auto"/>
            <w:right w:val="none" w:sz="0" w:space="0" w:color="auto"/>
          </w:divBdr>
        </w:div>
        <w:div w:id="1820228981">
          <w:marLeft w:val="640"/>
          <w:marRight w:val="0"/>
          <w:marTop w:val="0"/>
          <w:marBottom w:val="0"/>
          <w:divBdr>
            <w:top w:val="none" w:sz="0" w:space="0" w:color="auto"/>
            <w:left w:val="none" w:sz="0" w:space="0" w:color="auto"/>
            <w:bottom w:val="none" w:sz="0" w:space="0" w:color="auto"/>
            <w:right w:val="none" w:sz="0" w:space="0" w:color="auto"/>
          </w:divBdr>
        </w:div>
        <w:div w:id="749351080">
          <w:marLeft w:val="640"/>
          <w:marRight w:val="0"/>
          <w:marTop w:val="0"/>
          <w:marBottom w:val="0"/>
          <w:divBdr>
            <w:top w:val="none" w:sz="0" w:space="0" w:color="auto"/>
            <w:left w:val="none" w:sz="0" w:space="0" w:color="auto"/>
            <w:bottom w:val="none" w:sz="0" w:space="0" w:color="auto"/>
            <w:right w:val="none" w:sz="0" w:space="0" w:color="auto"/>
          </w:divBdr>
        </w:div>
        <w:div w:id="732578268">
          <w:marLeft w:val="640"/>
          <w:marRight w:val="0"/>
          <w:marTop w:val="0"/>
          <w:marBottom w:val="0"/>
          <w:divBdr>
            <w:top w:val="none" w:sz="0" w:space="0" w:color="auto"/>
            <w:left w:val="none" w:sz="0" w:space="0" w:color="auto"/>
            <w:bottom w:val="none" w:sz="0" w:space="0" w:color="auto"/>
            <w:right w:val="none" w:sz="0" w:space="0" w:color="auto"/>
          </w:divBdr>
        </w:div>
        <w:div w:id="166797437">
          <w:marLeft w:val="640"/>
          <w:marRight w:val="0"/>
          <w:marTop w:val="0"/>
          <w:marBottom w:val="0"/>
          <w:divBdr>
            <w:top w:val="none" w:sz="0" w:space="0" w:color="auto"/>
            <w:left w:val="none" w:sz="0" w:space="0" w:color="auto"/>
            <w:bottom w:val="none" w:sz="0" w:space="0" w:color="auto"/>
            <w:right w:val="none" w:sz="0" w:space="0" w:color="auto"/>
          </w:divBdr>
        </w:div>
        <w:div w:id="1319575467">
          <w:marLeft w:val="640"/>
          <w:marRight w:val="0"/>
          <w:marTop w:val="0"/>
          <w:marBottom w:val="0"/>
          <w:divBdr>
            <w:top w:val="none" w:sz="0" w:space="0" w:color="auto"/>
            <w:left w:val="none" w:sz="0" w:space="0" w:color="auto"/>
            <w:bottom w:val="none" w:sz="0" w:space="0" w:color="auto"/>
            <w:right w:val="none" w:sz="0" w:space="0" w:color="auto"/>
          </w:divBdr>
        </w:div>
        <w:div w:id="151262159">
          <w:marLeft w:val="640"/>
          <w:marRight w:val="0"/>
          <w:marTop w:val="0"/>
          <w:marBottom w:val="0"/>
          <w:divBdr>
            <w:top w:val="none" w:sz="0" w:space="0" w:color="auto"/>
            <w:left w:val="none" w:sz="0" w:space="0" w:color="auto"/>
            <w:bottom w:val="none" w:sz="0" w:space="0" w:color="auto"/>
            <w:right w:val="none" w:sz="0" w:space="0" w:color="auto"/>
          </w:divBdr>
        </w:div>
        <w:div w:id="2069375040">
          <w:marLeft w:val="640"/>
          <w:marRight w:val="0"/>
          <w:marTop w:val="0"/>
          <w:marBottom w:val="0"/>
          <w:divBdr>
            <w:top w:val="none" w:sz="0" w:space="0" w:color="auto"/>
            <w:left w:val="none" w:sz="0" w:space="0" w:color="auto"/>
            <w:bottom w:val="none" w:sz="0" w:space="0" w:color="auto"/>
            <w:right w:val="none" w:sz="0" w:space="0" w:color="auto"/>
          </w:divBdr>
        </w:div>
        <w:div w:id="1889952472">
          <w:marLeft w:val="640"/>
          <w:marRight w:val="0"/>
          <w:marTop w:val="0"/>
          <w:marBottom w:val="0"/>
          <w:divBdr>
            <w:top w:val="none" w:sz="0" w:space="0" w:color="auto"/>
            <w:left w:val="none" w:sz="0" w:space="0" w:color="auto"/>
            <w:bottom w:val="none" w:sz="0" w:space="0" w:color="auto"/>
            <w:right w:val="none" w:sz="0" w:space="0" w:color="auto"/>
          </w:divBdr>
        </w:div>
        <w:div w:id="1179388993">
          <w:marLeft w:val="640"/>
          <w:marRight w:val="0"/>
          <w:marTop w:val="0"/>
          <w:marBottom w:val="0"/>
          <w:divBdr>
            <w:top w:val="none" w:sz="0" w:space="0" w:color="auto"/>
            <w:left w:val="none" w:sz="0" w:space="0" w:color="auto"/>
            <w:bottom w:val="none" w:sz="0" w:space="0" w:color="auto"/>
            <w:right w:val="none" w:sz="0" w:space="0" w:color="auto"/>
          </w:divBdr>
        </w:div>
        <w:div w:id="256670582">
          <w:marLeft w:val="640"/>
          <w:marRight w:val="0"/>
          <w:marTop w:val="0"/>
          <w:marBottom w:val="0"/>
          <w:divBdr>
            <w:top w:val="none" w:sz="0" w:space="0" w:color="auto"/>
            <w:left w:val="none" w:sz="0" w:space="0" w:color="auto"/>
            <w:bottom w:val="none" w:sz="0" w:space="0" w:color="auto"/>
            <w:right w:val="none" w:sz="0" w:space="0" w:color="auto"/>
          </w:divBdr>
        </w:div>
        <w:div w:id="348022301">
          <w:marLeft w:val="640"/>
          <w:marRight w:val="0"/>
          <w:marTop w:val="0"/>
          <w:marBottom w:val="0"/>
          <w:divBdr>
            <w:top w:val="none" w:sz="0" w:space="0" w:color="auto"/>
            <w:left w:val="none" w:sz="0" w:space="0" w:color="auto"/>
            <w:bottom w:val="none" w:sz="0" w:space="0" w:color="auto"/>
            <w:right w:val="none" w:sz="0" w:space="0" w:color="auto"/>
          </w:divBdr>
        </w:div>
        <w:div w:id="353920171">
          <w:marLeft w:val="640"/>
          <w:marRight w:val="0"/>
          <w:marTop w:val="0"/>
          <w:marBottom w:val="0"/>
          <w:divBdr>
            <w:top w:val="none" w:sz="0" w:space="0" w:color="auto"/>
            <w:left w:val="none" w:sz="0" w:space="0" w:color="auto"/>
            <w:bottom w:val="none" w:sz="0" w:space="0" w:color="auto"/>
            <w:right w:val="none" w:sz="0" w:space="0" w:color="auto"/>
          </w:divBdr>
        </w:div>
        <w:div w:id="1916209891">
          <w:marLeft w:val="640"/>
          <w:marRight w:val="0"/>
          <w:marTop w:val="0"/>
          <w:marBottom w:val="0"/>
          <w:divBdr>
            <w:top w:val="none" w:sz="0" w:space="0" w:color="auto"/>
            <w:left w:val="none" w:sz="0" w:space="0" w:color="auto"/>
            <w:bottom w:val="none" w:sz="0" w:space="0" w:color="auto"/>
            <w:right w:val="none" w:sz="0" w:space="0" w:color="auto"/>
          </w:divBdr>
        </w:div>
        <w:div w:id="2007781608">
          <w:marLeft w:val="640"/>
          <w:marRight w:val="0"/>
          <w:marTop w:val="0"/>
          <w:marBottom w:val="0"/>
          <w:divBdr>
            <w:top w:val="none" w:sz="0" w:space="0" w:color="auto"/>
            <w:left w:val="none" w:sz="0" w:space="0" w:color="auto"/>
            <w:bottom w:val="none" w:sz="0" w:space="0" w:color="auto"/>
            <w:right w:val="none" w:sz="0" w:space="0" w:color="auto"/>
          </w:divBdr>
        </w:div>
        <w:div w:id="1512379961">
          <w:marLeft w:val="640"/>
          <w:marRight w:val="0"/>
          <w:marTop w:val="0"/>
          <w:marBottom w:val="0"/>
          <w:divBdr>
            <w:top w:val="none" w:sz="0" w:space="0" w:color="auto"/>
            <w:left w:val="none" w:sz="0" w:space="0" w:color="auto"/>
            <w:bottom w:val="none" w:sz="0" w:space="0" w:color="auto"/>
            <w:right w:val="none" w:sz="0" w:space="0" w:color="auto"/>
          </w:divBdr>
        </w:div>
        <w:div w:id="1594121223">
          <w:marLeft w:val="640"/>
          <w:marRight w:val="0"/>
          <w:marTop w:val="0"/>
          <w:marBottom w:val="0"/>
          <w:divBdr>
            <w:top w:val="none" w:sz="0" w:space="0" w:color="auto"/>
            <w:left w:val="none" w:sz="0" w:space="0" w:color="auto"/>
            <w:bottom w:val="none" w:sz="0" w:space="0" w:color="auto"/>
            <w:right w:val="none" w:sz="0" w:space="0" w:color="auto"/>
          </w:divBdr>
        </w:div>
        <w:div w:id="1705791085">
          <w:marLeft w:val="640"/>
          <w:marRight w:val="0"/>
          <w:marTop w:val="0"/>
          <w:marBottom w:val="0"/>
          <w:divBdr>
            <w:top w:val="none" w:sz="0" w:space="0" w:color="auto"/>
            <w:left w:val="none" w:sz="0" w:space="0" w:color="auto"/>
            <w:bottom w:val="none" w:sz="0" w:space="0" w:color="auto"/>
            <w:right w:val="none" w:sz="0" w:space="0" w:color="auto"/>
          </w:divBdr>
        </w:div>
        <w:div w:id="1677541254">
          <w:marLeft w:val="640"/>
          <w:marRight w:val="0"/>
          <w:marTop w:val="0"/>
          <w:marBottom w:val="0"/>
          <w:divBdr>
            <w:top w:val="none" w:sz="0" w:space="0" w:color="auto"/>
            <w:left w:val="none" w:sz="0" w:space="0" w:color="auto"/>
            <w:bottom w:val="none" w:sz="0" w:space="0" w:color="auto"/>
            <w:right w:val="none" w:sz="0" w:space="0" w:color="auto"/>
          </w:divBdr>
        </w:div>
        <w:div w:id="2055543367">
          <w:marLeft w:val="640"/>
          <w:marRight w:val="0"/>
          <w:marTop w:val="0"/>
          <w:marBottom w:val="0"/>
          <w:divBdr>
            <w:top w:val="none" w:sz="0" w:space="0" w:color="auto"/>
            <w:left w:val="none" w:sz="0" w:space="0" w:color="auto"/>
            <w:bottom w:val="none" w:sz="0" w:space="0" w:color="auto"/>
            <w:right w:val="none" w:sz="0" w:space="0" w:color="auto"/>
          </w:divBdr>
        </w:div>
        <w:div w:id="636767019">
          <w:marLeft w:val="640"/>
          <w:marRight w:val="0"/>
          <w:marTop w:val="0"/>
          <w:marBottom w:val="0"/>
          <w:divBdr>
            <w:top w:val="none" w:sz="0" w:space="0" w:color="auto"/>
            <w:left w:val="none" w:sz="0" w:space="0" w:color="auto"/>
            <w:bottom w:val="none" w:sz="0" w:space="0" w:color="auto"/>
            <w:right w:val="none" w:sz="0" w:space="0" w:color="auto"/>
          </w:divBdr>
        </w:div>
        <w:div w:id="770442176">
          <w:marLeft w:val="640"/>
          <w:marRight w:val="0"/>
          <w:marTop w:val="0"/>
          <w:marBottom w:val="0"/>
          <w:divBdr>
            <w:top w:val="none" w:sz="0" w:space="0" w:color="auto"/>
            <w:left w:val="none" w:sz="0" w:space="0" w:color="auto"/>
            <w:bottom w:val="none" w:sz="0" w:space="0" w:color="auto"/>
            <w:right w:val="none" w:sz="0" w:space="0" w:color="auto"/>
          </w:divBdr>
        </w:div>
        <w:div w:id="285703965">
          <w:marLeft w:val="640"/>
          <w:marRight w:val="0"/>
          <w:marTop w:val="0"/>
          <w:marBottom w:val="0"/>
          <w:divBdr>
            <w:top w:val="none" w:sz="0" w:space="0" w:color="auto"/>
            <w:left w:val="none" w:sz="0" w:space="0" w:color="auto"/>
            <w:bottom w:val="none" w:sz="0" w:space="0" w:color="auto"/>
            <w:right w:val="none" w:sz="0" w:space="0" w:color="auto"/>
          </w:divBdr>
        </w:div>
        <w:div w:id="1055351868">
          <w:marLeft w:val="640"/>
          <w:marRight w:val="0"/>
          <w:marTop w:val="0"/>
          <w:marBottom w:val="0"/>
          <w:divBdr>
            <w:top w:val="none" w:sz="0" w:space="0" w:color="auto"/>
            <w:left w:val="none" w:sz="0" w:space="0" w:color="auto"/>
            <w:bottom w:val="none" w:sz="0" w:space="0" w:color="auto"/>
            <w:right w:val="none" w:sz="0" w:space="0" w:color="auto"/>
          </w:divBdr>
        </w:div>
        <w:div w:id="861090606">
          <w:marLeft w:val="640"/>
          <w:marRight w:val="0"/>
          <w:marTop w:val="0"/>
          <w:marBottom w:val="0"/>
          <w:divBdr>
            <w:top w:val="none" w:sz="0" w:space="0" w:color="auto"/>
            <w:left w:val="none" w:sz="0" w:space="0" w:color="auto"/>
            <w:bottom w:val="none" w:sz="0" w:space="0" w:color="auto"/>
            <w:right w:val="none" w:sz="0" w:space="0" w:color="auto"/>
          </w:divBdr>
        </w:div>
        <w:div w:id="281427896">
          <w:marLeft w:val="640"/>
          <w:marRight w:val="0"/>
          <w:marTop w:val="0"/>
          <w:marBottom w:val="0"/>
          <w:divBdr>
            <w:top w:val="none" w:sz="0" w:space="0" w:color="auto"/>
            <w:left w:val="none" w:sz="0" w:space="0" w:color="auto"/>
            <w:bottom w:val="none" w:sz="0" w:space="0" w:color="auto"/>
            <w:right w:val="none" w:sz="0" w:space="0" w:color="auto"/>
          </w:divBdr>
        </w:div>
        <w:div w:id="1808669913">
          <w:marLeft w:val="640"/>
          <w:marRight w:val="0"/>
          <w:marTop w:val="0"/>
          <w:marBottom w:val="0"/>
          <w:divBdr>
            <w:top w:val="none" w:sz="0" w:space="0" w:color="auto"/>
            <w:left w:val="none" w:sz="0" w:space="0" w:color="auto"/>
            <w:bottom w:val="none" w:sz="0" w:space="0" w:color="auto"/>
            <w:right w:val="none" w:sz="0" w:space="0" w:color="auto"/>
          </w:divBdr>
        </w:div>
        <w:div w:id="184484433">
          <w:marLeft w:val="640"/>
          <w:marRight w:val="0"/>
          <w:marTop w:val="0"/>
          <w:marBottom w:val="0"/>
          <w:divBdr>
            <w:top w:val="none" w:sz="0" w:space="0" w:color="auto"/>
            <w:left w:val="none" w:sz="0" w:space="0" w:color="auto"/>
            <w:bottom w:val="none" w:sz="0" w:space="0" w:color="auto"/>
            <w:right w:val="none" w:sz="0" w:space="0" w:color="auto"/>
          </w:divBdr>
        </w:div>
        <w:div w:id="1697540394">
          <w:marLeft w:val="640"/>
          <w:marRight w:val="0"/>
          <w:marTop w:val="0"/>
          <w:marBottom w:val="0"/>
          <w:divBdr>
            <w:top w:val="none" w:sz="0" w:space="0" w:color="auto"/>
            <w:left w:val="none" w:sz="0" w:space="0" w:color="auto"/>
            <w:bottom w:val="none" w:sz="0" w:space="0" w:color="auto"/>
            <w:right w:val="none" w:sz="0" w:space="0" w:color="auto"/>
          </w:divBdr>
        </w:div>
        <w:div w:id="1985965636">
          <w:marLeft w:val="640"/>
          <w:marRight w:val="0"/>
          <w:marTop w:val="0"/>
          <w:marBottom w:val="0"/>
          <w:divBdr>
            <w:top w:val="none" w:sz="0" w:space="0" w:color="auto"/>
            <w:left w:val="none" w:sz="0" w:space="0" w:color="auto"/>
            <w:bottom w:val="none" w:sz="0" w:space="0" w:color="auto"/>
            <w:right w:val="none" w:sz="0" w:space="0" w:color="auto"/>
          </w:divBdr>
        </w:div>
        <w:div w:id="424764679">
          <w:marLeft w:val="640"/>
          <w:marRight w:val="0"/>
          <w:marTop w:val="0"/>
          <w:marBottom w:val="0"/>
          <w:divBdr>
            <w:top w:val="none" w:sz="0" w:space="0" w:color="auto"/>
            <w:left w:val="none" w:sz="0" w:space="0" w:color="auto"/>
            <w:bottom w:val="none" w:sz="0" w:space="0" w:color="auto"/>
            <w:right w:val="none" w:sz="0" w:space="0" w:color="auto"/>
          </w:divBdr>
        </w:div>
        <w:div w:id="1174030500">
          <w:marLeft w:val="640"/>
          <w:marRight w:val="0"/>
          <w:marTop w:val="0"/>
          <w:marBottom w:val="0"/>
          <w:divBdr>
            <w:top w:val="none" w:sz="0" w:space="0" w:color="auto"/>
            <w:left w:val="none" w:sz="0" w:space="0" w:color="auto"/>
            <w:bottom w:val="none" w:sz="0" w:space="0" w:color="auto"/>
            <w:right w:val="none" w:sz="0" w:space="0" w:color="auto"/>
          </w:divBdr>
        </w:div>
      </w:divsChild>
    </w:div>
    <w:div w:id="1339388140">
      <w:bodyDiv w:val="1"/>
      <w:marLeft w:val="0"/>
      <w:marRight w:val="0"/>
      <w:marTop w:val="0"/>
      <w:marBottom w:val="0"/>
      <w:divBdr>
        <w:top w:val="none" w:sz="0" w:space="0" w:color="auto"/>
        <w:left w:val="none" w:sz="0" w:space="0" w:color="auto"/>
        <w:bottom w:val="none" w:sz="0" w:space="0" w:color="auto"/>
        <w:right w:val="none" w:sz="0" w:space="0" w:color="auto"/>
      </w:divBdr>
    </w:div>
    <w:div w:id="1382944827">
      <w:bodyDiv w:val="1"/>
      <w:marLeft w:val="0"/>
      <w:marRight w:val="0"/>
      <w:marTop w:val="0"/>
      <w:marBottom w:val="0"/>
      <w:divBdr>
        <w:top w:val="none" w:sz="0" w:space="0" w:color="auto"/>
        <w:left w:val="none" w:sz="0" w:space="0" w:color="auto"/>
        <w:bottom w:val="none" w:sz="0" w:space="0" w:color="auto"/>
        <w:right w:val="none" w:sz="0" w:space="0" w:color="auto"/>
      </w:divBdr>
    </w:div>
    <w:div w:id="1416249338">
      <w:bodyDiv w:val="1"/>
      <w:marLeft w:val="0"/>
      <w:marRight w:val="0"/>
      <w:marTop w:val="0"/>
      <w:marBottom w:val="0"/>
      <w:divBdr>
        <w:top w:val="none" w:sz="0" w:space="0" w:color="auto"/>
        <w:left w:val="none" w:sz="0" w:space="0" w:color="auto"/>
        <w:bottom w:val="none" w:sz="0" w:space="0" w:color="auto"/>
        <w:right w:val="none" w:sz="0" w:space="0" w:color="auto"/>
      </w:divBdr>
    </w:div>
    <w:div w:id="1420718204">
      <w:bodyDiv w:val="1"/>
      <w:marLeft w:val="0"/>
      <w:marRight w:val="0"/>
      <w:marTop w:val="0"/>
      <w:marBottom w:val="0"/>
      <w:divBdr>
        <w:top w:val="none" w:sz="0" w:space="0" w:color="auto"/>
        <w:left w:val="none" w:sz="0" w:space="0" w:color="auto"/>
        <w:bottom w:val="none" w:sz="0" w:space="0" w:color="auto"/>
        <w:right w:val="none" w:sz="0" w:space="0" w:color="auto"/>
      </w:divBdr>
    </w:div>
    <w:div w:id="1453599052">
      <w:bodyDiv w:val="1"/>
      <w:marLeft w:val="0"/>
      <w:marRight w:val="0"/>
      <w:marTop w:val="0"/>
      <w:marBottom w:val="0"/>
      <w:divBdr>
        <w:top w:val="none" w:sz="0" w:space="0" w:color="auto"/>
        <w:left w:val="none" w:sz="0" w:space="0" w:color="auto"/>
        <w:bottom w:val="none" w:sz="0" w:space="0" w:color="auto"/>
        <w:right w:val="none" w:sz="0" w:space="0" w:color="auto"/>
      </w:divBdr>
    </w:div>
    <w:div w:id="1505703745">
      <w:bodyDiv w:val="1"/>
      <w:marLeft w:val="0"/>
      <w:marRight w:val="0"/>
      <w:marTop w:val="0"/>
      <w:marBottom w:val="0"/>
      <w:divBdr>
        <w:top w:val="none" w:sz="0" w:space="0" w:color="auto"/>
        <w:left w:val="none" w:sz="0" w:space="0" w:color="auto"/>
        <w:bottom w:val="none" w:sz="0" w:space="0" w:color="auto"/>
        <w:right w:val="none" w:sz="0" w:space="0" w:color="auto"/>
      </w:divBdr>
    </w:div>
    <w:div w:id="1511292708">
      <w:bodyDiv w:val="1"/>
      <w:marLeft w:val="0"/>
      <w:marRight w:val="0"/>
      <w:marTop w:val="0"/>
      <w:marBottom w:val="0"/>
      <w:divBdr>
        <w:top w:val="none" w:sz="0" w:space="0" w:color="auto"/>
        <w:left w:val="none" w:sz="0" w:space="0" w:color="auto"/>
        <w:bottom w:val="none" w:sz="0" w:space="0" w:color="auto"/>
        <w:right w:val="none" w:sz="0" w:space="0" w:color="auto"/>
      </w:divBdr>
      <w:divsChild>
        <w:div w:id="620264909">
          <w:marLeft w:val="640"/>
          <w:marRight w:val="0"/>
          <w:marTop w:val="0"/>
          <w:marBottom w:val="0"/>
          <w:divBdr>
            <w:top w:val="none" w:sz="0" w:space="0" w:color="auto"/>
            <w:left w:val="none" w:sz="0" w:space="0" w:color="auto"/>
            <w:bottom w:val="none" w:sz="0" w:space="0" w:color="auto"/>
            <w:right w:val="none" w:sz="0" w:space="0" w:color="auto"/>
          </w:divBdr>
        </w:div>
        <w:div w:id="475075461">
          <w:marLeft w:val="640"/>
          <w:marRight w:val="0"/>
          <w:marTop w:val="0"/>
          <w:marBottom w:val="0"/>
          <w:divBdr>
            <w:top w:val="none" w:sz="0" w:space="0" w:color="auto"/>
            <w:left w:val="none" w:sz="0" w:space="0" w:color="auto"/>
            <w:bottom w:val="none" w:sz="0" w:space="0" w:color="auto"/>
            <w:right w:val="none" w:sz="0" w:space="0" w:color="auto"/>
          </w:divBdr>
        </w:div>
        <w:div w:id="1912080546">
          <w:marLeft w:val="640"/>
          <w:marRight w:val="0"/>
          <w:marTop w:val="0"/>
          <w:marBottom w:val="0"/>
          <w:divBdr>
            <w:top w:val="none" w:sz="0" w:space="0" w:color="auto"/>
            <w:left w:val="none" w:sz="0" w:space="0" w:color="auto"/>
            <w:bottom w:val="none" w:sz="0" w:space="0" w:color="auto"/>
            <w:right w:val="none" w:sz="0" w:space="0" w:color="auto"/>
          </w:divBdr>
        </w:div>
        <w:div w:id="447966213">
          <w:marLeft w:val="640"/>
          <w:marRight w:val="0"/>
          <w:marTop w:val="0"/>
          <w:marBottom w:val="0"/>
          <w:divBdr>
            <w:top w:val="none" w:sz="0" w:space="0" w:color="auto"/>
            <w:left w:val="none" w:sz="0" w:space="0" w:color="auto"/>
            <w:bottom w:val="none" w:sz="0" w:space="0" w:color="auto"/>
            <w:right w:val="none" w:sz="0" w:space="0" w:color="auto"/>
          </w:divBdr>
        </w:div>
        <w:div w:id="929854076">
          <w:marLeft w:val="640"/>
          <w:marRight w:val="0"/>
          <w:marTop w:val="0"/>
          <w:marBottom w:val="0"/>
          <w:divBdr>
            <w:top w:val="none" w:sz="0" w:space="0" w:color="auto"/>
            <w:left w:val="none" w:sz="0" w:space="0" w:color="auto"/>
            <w:bottom w:val="none" w:sz="0" w:space="0" w:color="auto"/>
            <w:right w:val="none" w:sz="0" w:space="0" w:color="auto"/>
          </w:divBdr>
        </w:div>
        <w:div w:id="1929343706">
          <w:marLeft w:val="640"/>
          <w:marRight w:val="0"/>
          <w:marTop w:val="0"/>
          <w:marBottom w:val="0"/>
          <w:divBdr>
            <w:top w:val="none" w:sz="0" w:space="0" w:color="auto"/>
            <w:left w:val="none" w:sz="0" w:space="0" w:color="auto"/>
            <w:bottom w:val="none" w:sz="0" w:space="0" w:color="auto"/>
            <w:right w:val="none" w:sz="0" w:space="0" w:color="auto"/>
          </w:divBdr>
        </w:div>
        <w:div w:id="71856491">
          <w:marLeft w:val="640"/>
          <w:marRight w:val="0"/>
          <w:marTop w:val="0"/>
          <w:marBottom w:val="0"/>
          <w:divBdr>
            <w:top w:val="none" w:sz="0" w:space="0" w:color="auto"/>
            <w:left w:val="none" w:sz="0" w:space="0" w:color="auto"/>
            <w:bottom w:val="none" w:sz="0" w:space="0" w:color="auto"/>
            <w:right w:val="none" w:sz="0" w:space="0" w:color="auto"/>
          </w:divBdr>
        </w:div>
        <w:div w:id="1579095741">
          <w:marLeft w:val="640"/>
          <w:marRight w:val="0"/>
          <w:marTop w:val="0"/>
          <w:marBottom w:val="0"/>
          <w:divBdr>
            <w:top w:val="none" w:sz="0" w:space="0" w:color="auto"/>
            <w:left w:val="none" w:sz="0" w:space="0" w:color="auto"/>
            <w:bottom w:val="none" w:sz="0" w:space="0" w:color="auto"/>
            <w:right w:val="none" w:sz="0" w:space="0" w:color="auto"/>
          </w:divBdr>
        </w:div>
        <w:div w:id="187255432">
          <w:marLeft w:val="640"/>
          <w:marRight w:val="0"/>
          <w:marTop w:val="0"/>
          <w:marBottom w:val="0"/>
          <w:divBdr>
            <w:top w:val="none" w:sz="0" w:space="0" w:color="auto"/>
            <w:left w:val="none" w:sz="0" w:space="0" w:color="auto"/>
            <w:bottom w:val="none" w:sz="0" w:space="0" w:color="auto"/>
            <w:right w:val="none" w:sz="0" w:space="0" w:color="auto"/>
          </w:divBdr>
        </w:div>
        <w:div w:id="260531882">
          <w:marLeft w:val="640"/>
          <w:marRight w:val="0"/>
          <w:marTop w:val="0"/>
          <w:marBottom w:val="0"/>
          <w:divBdr>
            <w:top w:val="none" w:sz="0" w:space="0" w:color="auto"/>
            <w:left w:val="none" w:sz="0" w:space="0" w:color="auto"/>
            <w:bottom w:val="none" w:sz="0" w:space="0" w:color="auto"/>
            <w:right w:val="none" w:sz="0" w:space="0" w:color="auto"/>
          </w:divBdr>
        </w:div>
        <w:div w:id="1958096486">
          <w:marLeft w:val="640"/>
          <w:marRight w:val="0"/>
          <w:marTop w:val="0"/>
          <w:marBottom w:val="0"/>
          <w:divBdr>
            <w:top w:val="none" w:sz="0" w:space="0" w:color="auto"/>
            <w:left w:val="none" w:sz="0" w:space="0" w:color="auto"/>
            <w:bottom w:val="none" w:sz="0" w:space="0" w:color="auto"/>
            <w:right w:val="none" w:sz="0" w:space="0" w:color="auto"/>
          </w:divBdr>
        </w:div>
        <w:div w:id="1789738432">
          <w:marLeft w:val="640"/>
          <w:marRight w:val="0"/>
          <w:marTop w:val="0"/>
          <w:marBottom w:val="0"/>
          <w:divBdr>
            <w:top w:val="none" w:sz="0" w:space="0" w:color="auto"/>
            <w:left w:val="none" w:sz="0" w:space="0" w:color="auto"/>
            <w:bottom w:val="none" w:sz="0" w:space="0" w:color="auto"/>
            <w:right w:val="none" w:sz="0" w:space="0" w:color="auto"/>
          </w:divBdr>
        </w:div>
        <w:div w:id="657466631">
          <w:marLeft w:val="640"/>
          <w:marRight w:val="0"/>
          <w:marTop w:val="0"/>
          <w:marBottom w:val="0"/>
          <w:divBdr>
            <w:top w:val="none" w:sz="0" w:space="0" w:color="auto"/>
            <w:left w:val="none" w:sz="0" w:space="0" w:color="auto"/>
            <w:bottom w:val="none" w:sz="0" w:space="0" w:color="auto"/>
            <w:right w:val="none" w:sz="0" w:space="0" w:color="auto"/>
          </w:divBdr>
        </w:div>
        <w:div w:id="969288494">
          <w:marLeft w:val="640"/>
          <w:marRight w:val="0"/>
          <w:marTop w:val="0"/>
          <w:marBottom w:val="0"/>
          <w:divBdr>
            <w:top w:val="none" w:sz="0" w:space="0" w:color="auto"/>
            <w:left w:val="none" w:sz="0" w:space="0" w:color="auto"/>
            <w:bottom w:val="none" w:sz="0" w:space="0" w:color="auto"/>
            <w:right w:val="none" w:sz="0" w:space="0" w:color="auto"/>
          </w:divBdr>
        </w:div>
        <w:div w:id="61413013">
          <w:marLeft w:val="640"/>
          <w:marRight w:val="0"/>
          <w:marTop w:val="0"/>
          <w:marBottom w:val="0"/>
          <w:divBdr>
            <w:top w:val="none" w:sz="0" w:space="0" w:color="auto"/>
            <w:left w:val="none" w:sz="0" w:space="0" w:color="auto"/>
            <w:bottom w:val="none" w:sz="0" w:space="0" w:color="auto"/>
            <w:right w:val="none" w:sz="0" w:space="0" w:color="auto"/>
          </w:divBdr>
        </w:div>
        <w:div w:id="99420978">
          <w:marLeft w:val="640"/>
          <w:marRight w:val="0"/>
          <w:marTop w:val="0"/>
          <w:marBottom w:val="0"/>
          <w:divBdr>
            <w:top w:val="none" w:sz="0" w:space="0" w:color="auto"/>
            <w:left w:val="none" w:sz="0" w:space="0" w:color="auto"/>
            <w:bottom w:val="none" w:sz="0" w:space="0" w:color="auto"/>
            <w:right w:val="none" w:sz="0" w:space="0" w:color="auto"/>
          </w:divBdr>
        </w:div>
        <w:div w:id="1594823939">
          <w:marLeft w:val="640"/>
          <w:marRight w:val="0"/>
          <w:marTop w:val="0"/>
          <w:marBottom w:val="0"/>
          <w:divBdr>
            <w:top w:val="none" w:sz="0" w:space="0" w:color="auto"/>
            <w:left w:val="none" w:sz="0" w:space="0" w:color="auto"/>
            <w:bottom w:val="none" w:sz="0" w:space="0" w:color="auto"/>
            <w:right w:val="none" w:sz="0" w:space="0" w:color="auto"/>
          </w:divBdr>
        </w:div>
        <w:div w:id="652106776">
          <w:marLeft w:val="640"/>
          <w:marRight w:val="0"/>
          <w:marTop w:val="0"/>
          <w:marBottom w:val="0"/>
          <w:divBdr>
            <w:top w:val="none" w:sz="0" w:space="0" w:color="auto"/>
            <w:left w:val="none" w:sz="0" w:space="0" w:color="auto"/>
            <w:bottom w:val="none" w:sz="0" w:space="0" w:color="auto"/>
            <w:right w:val="none" w:sz="0" w:space="0" w:color="auto"/>
          </w:divBdr>
        </w:div>
        <w:div w:id="1508976879">
          <w:marLeft w:val="640"/>
          <w:marRight w:val="0"/>
          <w:marTop w:val="0"/>
          <w:marBottom w:val="0"/>
          <w:divBdr>
            <w:top w:val="none" w:sz="0" w:space="0" w:color="auto"/>
            <w:left w:val="none" w:sz="0" w:space="0" w:color="auto"/>
            <w:bottom w:val="none" w:sz="0" w:space="0" w:color="auto"/>
            <w:right w:val="none" w:sz="0" w:space="0" w:color="auto"/>
          </w:divBdr>
        </w:div>
        <w:div w:id="622924298">
          <w:marLeft w:val="640"/>
          <w:marRight w:val="0"/>
          <w:marTop w:val="0"/>
          <w:marBottom w:val="0"/>
          <w:divBdr>
            <w:top w:val="none" w:sz="0" w:space="0" w:color="auto"/>
            <w:left w:val="none" w:sz="0" w:space="0" w:color="auto"/>
            <w:bottom w:val="none" w:sz="0" w:space="0" w:color="auto"/>
            <w:right w:val="none" w:sz="0" w:space="0" w:color="auto"/>
          </w:divBdr>
        </w:div>
        <w:div w:id="1963223840">
          <w:marLeft w:val="640"/>
          <w:marRight w:val="0"/>
          <w:marTop w:val="0"/>
          <w:marBottom w:val="0"/>
          <w:divBdr>
            <w:top w:val="none" w:sz="0" w:space="0" w:color="auto"/>
            <w:left w:val="none" w:sz="0" w:space="0" w:color="auto"/>
            <w:bottom w:val="none" w:sz="0" w:space="0" w:color="auto"/>
            <w:right w:val="none" w:sz="0" w:space="0" w:color="auto"/>
          </w:divBdr>
        </w:div>
        <w:div w:id="1555434445">
          <w:marLeft w:val="640"/>
          <w:marRight w:val="0"/>
          <w:marTop w:val="0"/>
          <w:marBottom w:val="0"/>
          <w:divBdr>
            <w:top w:val="none" w:sz="0" w:space="0" w:color="auto"/>
            <w:left w:val="none" w:sz="0" w:space="0" w:color="auto"/>
            <w:bottom w:val="none" w:sz="0" w:space="0" w:color="auto"/>
            <w:right w:val="none" w:sz="0" w:space="0" w:color="auto"/>
          </w:divBdr>
        </w:div>
        <w:div w:id="245119235">
          <w:marLeft w:val="640"/>
          <w:marRight w:val="0"/>
          <w:marTop w:val="0"/>
          <w:marBottom w:val="0"/>
          <w:divBdr>
            <w:top w:val="none" w:sz="0" w:space="0" w:color="auto"/>
            <w:left w:val="none" w:sz="0" w:space="0" w:color="auto"/>
            <w:bottom w:val="none" w:sz="0" w:space="0" w:color="auto"/>
            <w:right w:val="none" w:sz="0" w:space="0" w:color="auto"/>
          </w:divBdr>
        </w:div>
        <w:div w:id="1903709483">
          <w:marLeft w:val="640"/>
          <w:marRight w:val="0"/>
          <w:marTop w:val="0"/>
          <w:marBottom w:val="0"/>
          <w:divBdr>
            <w:top w:val="none" w:sz="0" w:space="0" w:color="auto"/>
            <w:left w:val="none" w:sz="0" w:space="0" w:color="auto"/>
            <w:bottom w:val="none" w:sz="0" w:space="0" w:color="auto"/>
            <w:right w:val="none" w:sz="0" w:space="0" w:color="auto"/>
          </w:divBdr>
        </w:div>
        <w:div w:id="1692955225">
          <w:marLeft w:val="640"/>
          <w:marRight w:val="0"/>
          <w:marTop w:val="0"/>
          <w:marBottom w:val="0"/>
          <w:divBdr>
            <w:top w:val="none" w:sz="0" w:space="0" w:color="auto"/>
            <w:left w:val="none" w:sz="0" w:space="0" w:color="auto"/>
            <w:bottom w:val="none" w:sz="0" w:space="0" w:color="auto"/>
            <w:right w:val="none" w:sz="0" w:space="0" w:color="auto"/>
          </w:divBdr>
        </w:div>
        <w:div w:id="379592083">
          <w:marLeft w:val="640"/>
          <w:marRight w:val="0"/>
          <w:marTop w:val="0"/>
          <w:marBottom w:val="0"/>
          <w:divBdr>
            <w:top w:val="none" w:sz="0" w:space="0" w:color="auto"/>
            <w:left w:val="none" w:sz="0" w:space="0" w:color="auto"/>
            <w:bottom w:val="none" w:sz="0" w:space="0" w:color="auto"/>
            <w:right w:val="none" w:sz="0" w:space="0" w:color="auto"/>
          </w:divBdr>
        </w:div>
        <w:div w:id="985356602">
          <w:marLeft w:val="640"/>
          <w:marRight w:val="0"/>
          <w:marTop w:val="0"/>
          <w:marBottom w:val="0"/>
          <w:divBdr>
            <w:top w:val="none" w:sz="0" w:space="0" w:color="auto"/>
            <w:left w:val="none" w:sz="0" w:space="0" w:color="auto"/>
            <w:bottom w:val="none" w:sz="0" w:space="0" w:color="auto"/>
            <w:right w:val="none" w:sz="0" w:space="0" w:color="auto"/>
          </w:divBdr>
        </w:div>
        <w:div w:id="446966803">
          <w:marLeft w:val="640"/>
          <w:marRight w:val="0"/>
          <w:marTop w:val="0"/>
          <w:marBottom w:val="0"/>
          <w:divBdr>
            <w:top w:val="none" w:sz="0" w:space="0" w:color="auto"/>
            <w:left w:val="none" w:sz="0" w:space="0" w:color="auto"/>
            <w:bottom w:val="none" w:sz="0" w:space="0" w:color="auto"/>
            <w:right w:val="none" w:sz="0" w:space="0" w:color="auto"/>
          </w:divBdr>
        </w:div>
        <w:div w:id="2035155440">
          <w:marLeft w:val="640"/>
          <w:marRight w:val="0"/>
          <w:marTop w:val="0"/>
          <w:marBottom w:val="0"/>
          <w:divBdr>
            <w:top w:val="none" w:sz="0" w:space="0" w:color="auto"/>
            <w:left w:val="none" w:sz="0" w:space="0" w:color="auto"/>
            <w:bottom w:val="none" w:sz="0" w:space="0" w:color="auto"/>
            <w:right w:val="none" w:sz="0" w:space="0" w:color="auto"/>
          </w:divBdr>
        </w:div>
        <w:div w:id="1594360394">
          <w:marLeft w:val="640"/>
          <w:marRight w:val="0"/>
          <w:marTop w:val="0"/>
          <w:marBottom w:val="0"/>
          <w:divBdr>
            <w:top w:val="none" w:sz="0" w:space="0" w:color="auto"/>
            <w:left w:val="none" w:sz="0" w:space="0" w:color="auto"/>
            <w:bottom w:val="none" w:sz="0" w:space="0" w:color="auto"/>
            <w:right w:val="none" w:sz="0" w:space="0" w:color="auto"/>
          </w:divBdr>
        </w:div>
        <w:div w:id="193616826">
          <w:marLeft w:val="640"/>
          <w:marRight w:val="0"/>
          <w:marTop w:val="0"/>
          <w:marBottom w:val="0"/>
          <w:divBdr>
            <w:top w:val="none" w:sz="0" w:space="0" w:color="auto"/>
            <w:left w:val="none" w:sz="0" w:space="0" w:color="auto"/>
            <w:bottom w:val="none" w:sz="0" w:space="0" w:color="auto"/>
            <w:right w:val="none" w:sz="0" w:space="0" w:color="auto"/>
          </w:divBdr>
        </w:div>
        <w:div w:id="1562444174">
          <w:marLeft w:val="640"/>
          <w:marRight w:val="0"/>
          <w:marTop w:val="0"/>
          <w:marBottom w:val="0"/>
          <w:divBdr>
            <w:top w:val="none" w:sz="0" w:space="0" w:color="auto"/>
            <w:left w:val="none" w:sz="0" w:space="0" w:color="auto"/>
            <w:bottom w:val="none" w:sz="0" w:space="0" w:color="auto"/>
            <w:right w:val="none" w:sz="0" w:space="0" w:color="auto"/>
          </w:divBdr>
        </w:div>
        <w:div w:id="2101638728">
          <w:marLeft w:val="640"/>
          <w:marRight w:val="0"/>
          <w:marTop w:val="0"/>
          <w:marBottom w:val="0"/>
          <w:divBdr>
            <w:top w:val="none" w:sz="0" w:space="0" w:color="auto"/>
            <w:left w:val="none" w:sz="0" w:space="0" w:color="auto"/>
            <w:bottom w:val="none" w:sz="0" w:space="0" w:color="auto"/>
            <w:right w:val="none" w:sz="0" w:space="0" w:color="auto"/>
          </w:divBdr>
        </w:div>
        <w:div w:id="1251887457">
          <w:marLeft w:val="640"/>
          <w:marRight w:val="0"/>
          <w:marTop w:val="0"/>
          <w:marBottom w:val="0"/>
          <w:divBdr>
            <w:top w:val="none" w:sz="0" w:space="0" w:color="auto"/>
            <w:left w:val="none" w:sz="0" w:space="0" w:color="auto"/>
            <w:bottom w:val="none" w:sz="0" w:space="0" w:color="auto"/>
            <w:right w:val="none" w:sz="0" w:space="0" w:color="auto"/>
          </w:divBdr>
        </w:div>
        <w:div w:id="26832457">
          <w:marLeft w:val="640"/>
          <w:marRight w:val="0"/>
          <w:marTop w:val="0"/>
          <w:marBottom w:val="0"/>
          <w:divBdr>
            <w:top w:val="none" w:sz="0" w:space="0" w:color="auto"/>
            <w:left w:val="none" w:sz="0" w:space="0" w:color="auto"/>
            <w:bottom w:val="none" w:sz="0" w:space="0" w:color="auto"/>
            <w:right w:val="none" w:sz="0" w:space="0" w:color="auto"/>
          </w:divBdr>
        </w:div>
        <w:div w:id="1067344734">
          <w:marLeft w:val="640"/>
          <w:marRight w:val="0"/>
          <w:marTop w:val="0"/>
          <w:marBottom w:val="0"/>
          <w:divBdr>
            <w:top w:val="none" w:sz="0" w:space="0" w:color="auto"/>
            <w:left w:val="none" w:sz="0" w:space="0" w:color="auto"/>
            <w:bottom w:val="none" w:sz="0" w:space="0" w:color="auto"/>
            <w:right w:val="none" w:sz="0" w:space="0" w:color="auto"/>
          </w:divBdr>
        </w:div>
        <w:div w:id="394428168">
          <w:marLeft w:val="640"/>
          <w:marRight w:val="0"/>
          <w:marTop w:val="0"/>
          <w:marBottom w:val="0"/>
          <w:divBdr>
            <w:top w:val="none" w:sz="0" w:space="0" w:color="auto"/>
            <w:left w:val="none" w:sz="0" w:space="0" w:color="auto"/>
            <w:bottom w:val="none" w:sz="0" w:space="0" w:color="auto"/>
            <w:right w:val="none" w:sz="0" w:space="0" w:color="auto"/>
          </w:divBdr>
        </w:div>
        <w:div w:id="1394696180">
          <w:marLeft w:val="640"/>
          <w:marRight w:val="0"/>
          <w:marTop w:val="0"/>
          <w:marBottom w:val="0"/>
          <w:divBdr>
            <w:top w:val="none" w:sz="0" w:space="0" w:color="auto"/>
            <w:left w:val="none" w:sz="0" w:space="0" w:color="auto"/>
            <w:bottom w:val="none" w:sz="0" w:space="0" w:color="auto"/>
            <w:right w:val="none" w:sz="0" w:space="0" w:color="auto"/>
          </w:divBdr>
        </w:div>
        <w:div w:id="826943970">
          <w:marLeft w:val="640"/>
          <w:marRight w:val="0"/>
          <w:marTop w:val="0"/>
          <w:marBottom w:val="0"/>
          <w:divBdr>
            <w:top w:val="none" w:sz="0" w:space="0" w:color="auto"/>
            <w:left w:val="none" w:sz="0" w:space="0" w:color="auto"/>
            <w:bottom w:val="none" w:sz="0" w:space="0" w:color="auto"/>
            <w:right w:val="none" w:sz="0" w:space="0" w:color="auto"/>
          </w:divBdr>
        </w:div>
        <w:div w:id="632977620">
          <w:marLeft w:val="640"/>
          <w:marRight w:val="0"/>
          <w:marTop w:val="0"/>
          <w:marBottom w:val="0"/>
          <w:divBdr>
            <w:top w:val="none" w:sz="0" w:space="0" w:color="auto"/>
            <w:left w:val="none" w:sz="0" w:space="0" w:color="auto"/>
            <w:bottom w:val="none" w:sz="0" w:space="0" w:color="auto"/>
            <w:right w:val="none" w:sz="0" w:space="0" w:color="auto"/>
          </w:divBdr>
        </w:div>
        <w:div w:id="1590583892">
          <w:marLeft w:val="640"/>
          <w:marRight w:val="0"/>
          <w:marTop w:val="0"/>
          <w:marBottom w:val="0"/>
          <w:divBdr>
            <w:top w:val="none" w:sz="0" w:space="0" w:color="auto"/>
            <w:left w:val="none" w:sz="0" w:space="0" w:color="auto"/>
            <w:bottom w:val="none" w:sz="0" w:space="0" w:color="auto"/>
            <w:right w:val="none" w:sz="0" w:space="0" w:color="auto"/>
          </w:divBdr>
        </w:div>
        <w:div w:id="1643577482">
          <w:marLeft w:val="640"/>
          <w:marRight w:val="0"/>
          <w:marTop w:val="0"/>
          <w:marBottom w:val="0"/>
          <w:divBdr>
            <w:top w:val="none" w:sz="0" w:space="0" w:color="auto"/>
            <w:left w:val="none" w:sz="0" w:space="0" w:color="auto"/>
            <w:bottom w:val="none" w:sz="0" w:space="0" w:color="auto"/>
            <w:right w:val="none" w:sz="0" w:space="0" w:color="auto"/>
          </w:divBdr>
        </w:div>
        <w:div w:id="2098867986">
          <w:marLeft w:val="640"/>
          <w:marRight w:val="0"/>
          <w:marTop w:val="0"/>
          <w:marBottom w:val="0"/>
          <w:divBdr>
            <w:top w:val="none" w:sz="0" w:space="0" w:color="auto"/>
            <w:left w:val="none" w:sz="0" w:space="0" w:color="auto"/>
            <w:bottom w:val="none" w:sz="0" w:space="0" w:color="auto"/>
            <w:right w:val="none" w:sz="0" w:space="0" w:color="auto"/>
          </w:divBdr>
        </w:div>
        <w:div w:id="1651785158">
          <w:marLeft w:val="640"/>
          <w:marRight w:val="0"/>
          <w:marTop w:val="0"/>
          <w:marBottom w:val="0"/>
          <w:divBdr>
            <w:top w:val="none" w:sz="0" w:space="0" w:color="auto"/>
            <w:left w:val="none" w:sz="0" w:space="0" w:color="auto"/>
            <w:bottom w:val="none" w:sz="0" w:space="0" w:color="auto"/>
            <w:right w:val="none" w:sz="0" w:space="0" w:color="auto"/>
          </w:divBdr>
        </w:div>
        <w:div w:id="9920288">
          <w:marLeft w:val="640"/>
          <w:marRight w:val="0"/>
          <w:marTop w:val="0"/>
          <w:marBottom w:val="0"/>
          <w:divBdr>
            <w:top w:val="none" w:sz="0" w:space="0" w:color="auto"/>
            <w:left w:val="none" w:sz="0" w:space="0" w:color="auto"/>
            <w:bottom w:val="none" w:sz="0" w:space="0" w:color="auto"/>
            <w:right w:val="none" w:sz="0" w:space="0" w:color="auto"/>
          </w:divBdr>
        </w:div>
        <w:div w:id="1340085853">
          <w:marLeft w:val="640"/>
          <w:marRight w:val="0"/>
          <w:marTop w:val="0"/>
          <w:marBottom w:val="0"/>
          <w:divBdr>
            <w:top w:val="none" w:sz="0" w:space="0" w:color="auto"/>
            <w:left w:val="none" w:sz="0" w:space="0" w:color="auto"/>
            <w:bottom w:val="none" w:sz="0" w:space="0" w:color="auto"/>
            <w:right w:val="none" w:sz="0" w:space="0" w:color="auto"/>
          </w:divBdr>
        </w:div>
        <w:div w:id="1706561485">
          <w:marLeft w:val="640"/>
          <w:marRight w:val="0"/>
          <w:marTop w:val="0"/>
          <w:marBottom w:val="0"/>
          <w:divBdr>
            <w:top w:val="none" w:sz="0" w:space="0" w:color="auto"/>
            <w:left w:val="none" w:sz="0" w:space="0" w:color="auto"/>
            <w:bottom w:val="none" w:sz="0" w:space="0" w:color="auto"/>
            <w:right w:val="none" w:sz="0" w:space="0" w:color="auto"/>
          </w:divBdr>
        </w:div>
        <w:div w:id="2137527322">
          <w:marLeft w:val="640"/>
          <w:marRight w:val="0"/>
          <w:marTop w:val="0"/>
          <w:marBottom w:val="0"/>
          <w:divBdr>
            <w:top w:val="none" w:sz="0" w:space="0" w:color="auto"/>
            <w:left w:val="none" w:sz="0" w:space="0" w:color="auto"/>
            <w:bottom w:val="none" w:sz="0" w:space="0" w:color="auto"/>
            <w:right w:val="none" w:sz="0" w:space="0" w:color="auto"/>
          </w:divBdr>
        </w:div>
        <w:div w:id="1566179648">
          <w:marLeft w:val="640"/>
          <w:marRight w:val="0"/>
          <w:marTop w:val="0"/>
          <w:marBottom w:val="0"/>
          <w:divBdr>
            <w:top w:val="none" w:sz="0" w:space="0" w:color="auto"/>
            <w:left w:val="none" w:sz="0" w:space="0" w:color="auto"/>
            <w:bottom w:val="none" w:sz="0" w:space="0" w:color="auto"/>
            <w:right w:val="none" w:sz="0" w:space="0" w:color="auto"/>
          </w:divBdr>
        </w:div>
        <w:div w:id="1988624938">
          <w:marLeft w:val="640"/>
          <w:marRight w:val="0"/>
          <w:marTop w:val="0"/>
          <w:marBottom w:val="0"/>
          <w:divBdr>
            <w:top w:val="none" w:sz="0" w:space="0" w:color="auto"/>
            <w:left w:val="none" w:sz="0" w:space="0" w:color="auto"/>
            <w:bottom w:val="none" w:sz="0" w:space="0" w:color="auto"/>
            <w:right w:val="none" w:sz="0" w:space="0" w:color="auto"/>
          </w:divBdr>
        </w:div>
        <w:div w:id="1666589312">
          <w:marLeft w:val="640"/>
          <w:marRight w:val="0"/>
          <w:marTop w:val="0"/>
          <w:marBottom w:val="0"/>
          <w:divBdr>
            <w:top w:val="none" w:sz="0" w:space="0" w:color="auto"/>
            <w:left w:val="none" w:sz="0" w:space="0" w:color="auto"/>
            <w:bottom w:val="none" w:sz="0" w:space="0" w:color="auto"/>
            <w:right w:val="none" w:sz="0" w:space="0" w:color="auto"/>
          </w:divBdr>
        </w:div>
        <w:div w:id="1223295364">
          <w:marLeft w:val="640"/>
          <w:marRight w:val="0"/>
          <w:marTop w:val="0"/>
          <w:marBottom w:val="0"/>
          <w:divBdr>
            <w:top w:val="none" w:sz="0" w:space="0" w:color="auto"/>
            <w:left w:val="none" w:sz="0" w:space="0" w:color="auto"/>
            <w:bottom w:val="none" w:sz="0" w:space="0" w:color="auto"/>
            <w:right w:val="none" w:sz="0" w:space="0" w:color="auto"/>
          </w:divBdr>
        </w:div>
        <w:div w:id="1762485831">
          <w:marLeft w:val="640"/>
          <w:marRight w:val="0"/>
          <w:marTop w:val="0"/>
          <w:marBottom w:val="0"/>
          <w:divBdr>
            <w:top w:val="none" w:sz="0" w:space="0" w:color="auto"/>
            <w:left w:val="none" w:sz="0" w:space="0" w:color="auto"/>
            <w:bottom w:val="none" w:sz="0" w:space="0" w:color="auto"/>
            <w:right w:val="none" w:sz="0" w:space="0" w:color="auto"/>
          </w:divBdr>
        </w:div>
        <w:div w:id="1383359515">
          <w:marLeft w:val="640"/>
          <w:marRight w:val="0"/>
          <w:marTop w:val="0"/>
          <w:marBottom w:val="0"/>
          <w:divBdr>
            <w:top w:val="none" w:sz="0" w:space="0" w:color="auto"/>
            <w:left w:val="none" w:sz="0" w:space="0" w:color="auto"/>
            <w:bottom w:val="none" w:sz="0" w:space="0" w:color="auto"/>
            <w:right w:val="none" w:sz="0" w:space="0" w:color="auto"/>
          </w:divBdr>
        </w:div>
        <w:div w:id="1462722777">
          <w:marLeft w:val="640"/>
          <w:marRight w:val="0"/>
          <w:marTop w:val="0"/>
          <w:marBottom w:val="0"/>
          <w:divBdr>
            <w:top w:val="none" w:sz="0" w:space="0" w:color="auto"/>
            <w:left w:val="none" w:sz="0" w:space="0" w:color="auto"/>
            <w:bottom w:val="none" w:sz="0" w:space="0" w:color="auto"/>
            <w:right w:val="none" w:sz="0" w:space="0" w:color="auto"/>
          </w:divBdr>
        </w:div>
        <w:div w:id="1714501730">
          <w:marLeft w:val="640"/>
          <w:marRight w:val="0"/>
          <w:marTop w:val="0"/>
          <w:marBottom w:val="0"/>
          <w:divBdr>
            <w:top w:val="none" w:sz="0" w:space="0" w:color="auto"/>
            <w:left w:val="none" w:sz="0" w:space="0" w:color="auto"/>
            <w:bottom w:val="none" w:sz="0" w:space="0" w:color="auto"/>
            <w:right w:val="none" w:sz="0" w:space="0" w:color="auto"/>
          </w:divBdr>
        </w:div>
        <w:div w:id="1535968859">
          <w:marLeft w:val="640"/>
          <w:marRight w:val="0"/>
          <w:marTop w:val="0"/>
          <w:marBottom w:val="0"/>
          <w:divBdr>
            <w:top w:val="none" w:sz="0" w:space="0" w:color="auto"/>
            <w:left w:val="none" w:sz="0" w:space="0" w:color="auto"/>
            <w:bottom w:val="none" w:sz="0" w:space="0" w:color="auto"/>
            <w:right w:val="none" w:sz="0" w:space="0" w:color="auto"/>
          </w:divBdr>
        </w:div>
        <w:div w:id="921917659">
          <w:marLeft w:val="640"/>
          <w:marRight w:val="0"/>
          <w:marTop w:val="0"/>
          <w:marBottom w:val="0"/>
          <w:divBdr>
            <w:top w:val="none" w:sz="0" w:space="0" w:color="auto"/>
            <w:left w:val="none" w:sz="0" w:space="0" w:color="auto"/>
            <w:bottom w:val="none" w:sz="0" w:space="0" w:color="auto"/>
            <w:right w:val="none" w:sz="0" w:space="0" w:color="auto"/>
          </w:divBdr>
        </w:div>
        <w:div w:id="859708874">
          <w:marLeft w:val="640"/>
          <w:marRight w:val="0"/>
          <w:marTop w:val="0"/>
          <w:marBottom w:val="0"/>
          <w:divBdr>
            <w:top w:val="none" w:sz="0" w:space="0" w:color="auto"/>
            <w:left w:val="none" w:sz="0" w:space="0" w:color="auto"/>
            <w:bottom w:val="none" w:sz="0" w:space="0" w:color="auto"/>
            <w:right w:val="none" w:sz="0" w:space="0" w:color="auto"/>
          </w:divBdr>
        </w:div>
        <w:div w:id="110246102">
          <w:marLeft w:val="640"/>
          <w:marRight w:val="0"/>
          <w:marTop w:val="0"/>
          <w:marBottom w:val="0"/>
          <w:divBdr>
            <w:top w:val="none" w:sz="0" w:space="0" w:color="auto"/>
            <w:left w:val="none" w:sz="0" w:space="0" w:color="auto"/>
            <w:bottom w:val="none" w:sz="0" w:space="0" w:color="auto"/>
            <w:right w:val="none" w:sz="0" w:space="0" w:color="auto"/>
          </w:divBdr>
        </w:div>
        <w:div w:id="710496546">
          <w:marLeft w:val="640"/>
          <w:marRight w:val="0"/>
          <w:marTop w:val="0"/>
          <w:marBottom w:val="0"/>
          <w:divBdr>
            <w:top w:val="none" w:sz="0" w:space="0" w:color="auto"/>
            <w:left w:val="none" w:sz="0" w:space="0" w:color="auto"/>
            <w:bottom w:val="none" w:sz="0" w:space="0" w:color="auto"/>
            <w:right w:val="none" w:sz="0" w:space="0" w:color="auto"/>
          </w:divBdr>
        </w:div>
        <w:div w:id="1218009017">
          <w:marLeft w:val="640"/>
          <w:marRight w:val="0"/>
          <w:marTop w:val="0"/>
          <w:marBottom w:val="0"/>
          <w:divBdr>
            <w:top w:val="none" w:sz="0" w:space="0" w:color="auto"/>
            <w:left w:val="none" w:sz="0" w:space="0" w:color="auto"/>
            <w:bottom w:val="none" w:sz="0" w:space="0" w:color="auto"/>
            <w:right w:val="none" w:sz="0" w:space="0" w:color="auto"/>
          </w:divBdr>
        </w:div>
        <w:div w:id="1282298889">
          <w:marLeft w:val="640"/>
          <w:marRight w:val="0"/>
          <w:marTop w:val="0"/>
          <w:marBottom w:val="0"/>
          <w:divBdr>
            <w:top w:val="none" w:sz="0" w:space="0" w:color="auto"/>
            <w:left w:val="none" w:sz="0" w:space="0" w:color="auto"/>
            <w:bottom w:val="none" w:sz="0" w:space="0" w:color="auto"/>
            <w:right w:val="none" w:sz="0" w:space="0" w:color="auto"/>
          </w:divBdr>
        </w:div>
        <w:div w:id="503518635">
          <w:marLeft w:val="640"/>
          <w:marRight w:val="0"/>
          <w:marTop w:val="0"/>
          <w:marBottom w:val="0"/>
          <w:divBdr>
            <w:top w:val="none" w:sz="0" w:space="0" w:color="auto"/>
            <w:left w:val="none" w:sz="0" w:space="0" w:color="auto"/>
            <w:bottom w:val="none" w:sz="0" w:space="0" w:color="auto"/>
            <w:right w:val="none" w:sz="0" w:space="0" w:color="auto"/>
          </w:divBdr>
        </w:div>
        <w:div w:id="71859092">
          <w:marLeft w:val="640"/>
          <w:marRight w:val="0"/>
          <w:marTop w:val="0"/>
          <w:marBottom w:val="0"/>
          <w:divBdr>
            <w:top w:val="none" w:sz="0" w:space="0" w:color="auto"/>
            <w:left w:val="none" w:sz="0" w:space="0" w:color="auto"/>
            <w:bottom w:val="none" w:sz="0" w:space="0" w:color="auto"/>
            <w:right w:val="none" w:sz="0" w:space="0" w:color="auto"/>
          </w:divBdr>
        </w:div>
        <w:div w:id="1518427810">
          <w:marLeft w:val="640"/>
          <w:marRight w:val="0"/>
          <w:marTop w:val="0"/>
          <w:marBottom w:val="0"/>
          <w:divBdr>
            <w:top w:val="none" w:sz="0" w:space="0" w:color="auto"/>
            <w:left w:val="none" w:sz="0" w:space="0" w:color="auto"/>
            <w:bottom w:val="none" w:sz="0" w:space="0" w:color="auto"/>
            <w:right w:val="none" w:sz="0" w:space="0" w:color="auto"/>
          </w:divBdr>
        </w:div>
        <w:div w:id="163204938">
          <w:marLeft w:val="640"/>
          <w:marRight w:val="0"/>
          <w:marTop w:val="0"/>
          <w:marBottom w:val="0"/>
          <w:divBdr>
            <w:top w:val="none" w:sz="0" w:space="0" w:color="auto"/>
            <w:left w:val="none" w:sz="0" w:space="0" w:color="auto"/>
            <w:bottom w:val="none" w:sz="0" w:space="0" w:color="auto"/>
            <w:right w:val="none" w:sz="0" w:space="0" w:color="auto"/>
          </w:divBdr>
        </w:div>
        <w:div w:id="1262765073">
          <w:marLeft w:val="640"/>
          <w:marRight w:val="0"/>
          <w:marTop w:val="0"/>
          <w:marBottom w:val="0"/>
          <w:divBdr>
            <w:top w:val="none" w:sz="0" w:space="0" w:color="auto"/>
            <w:left w:val="none" w:sz="0" w:space="0" w:color="auto"/>
            <w:bottom w:val="none" w:sz="0" w:space="0" w:color="auto"/>
            <w:right w:val="none" w:sz="0" w:space="0" w:color="auto"/>
          </w:divBdr>
        </w:div>
        <w:div w:id="729965356">
          <w:marLeft w:val="640"/>
          <w:marRight w:val="0"/>
          <w:marTop w:val="0"/>
          <w:marBottom w:val="0"/>
          <w:divBdr>
            <w:top w:val="none" w:sz="0" w:space="0" w:color="auto"/>
            <w:left w:val="none" w:sz="0" w:space="0" w:color="auto"/>
            <w:bottom w:val="none" w:sz="0" w:space="0" w:color="auto"/>
            <w:right w:val="none" w:sz="0" w:space="0" w:color="auto"/>
          </w:divBdr>
        </w:div>
        <w:div w:id="1424180752">
          <w:marLeft w:val="640"/>
          <w:marRight w:val="0"/>
          <w:marTop w:val="0"/>
          <w:marBottom w:val="0"/>
          <w:divBdr>
            <w:top w:val="none" w:sz="0" w:space="0" w:color="auto"/>
            <w:left w:val="none" w:sz="0" w:space="0" w:color="auto"/>
            <w:bottom w:val="none" w:sz="0" w:space="0" w:color="auto"/>
            <w:right w:val="none" w:sz="0" w:space="0" w:color="auto"/>
          </w:divBdr>
        </w:div>
        <w:div w:id="27806019">
          <w:marLeft w:val="640"/>
          <w:marRight w:val="0"/>
          <w:marTop w:val="0"/>
          <w:marBottom w:val="0"/>
          <w:divBdr>
            <w:top w:val="none" w:sz="0" w:space="0" w:color="auto"/>
            <w:left w:val="none" w:sz="0" w:space="0" w:color="auto"/>
            <w:bottom w:val="none" w:sz="0" w:space="0" w:color="auto"/>
            <w:right w:val="none" w:sz="0" w:space="0" w:color="auto"/>
          </w:divBdr>
        </w:div>
        <w:div w:id="1026560661">
          <w:marLeft w:val="640"/>
          <w:marRight w:val="0"/>
          <w:marTop w:val="0"/>
          <w:marBottom w:val="0"/>
          <w:divBdr>
            <w:top w:val="none" w:sz="0" w:space="0" w:color="auto"/>
            <w:left w:val="none" w:sz="0" w:space="0" w:color="auto"/>
            <w:bottom w:val="none" w:sz="0" w:space="0" w:color="auto"/>
            <w:right w:val="none" w:sz="0" w:space="0" w:color="auto"/>
          </w:divBdr>
        </w:div>
        <w:div w:id="2097628803">
          <w:marLeft w:val="640"/>
          <w:marRight w:val="0"/>
          <w:marTop w:val="0"/>
          <w:marBottom w:val="0"/>
          <w:divBdr>
            <w:top w:val="none" w:sz="0" w:space="0" w:color="auto"/>
            <w:left w:val="none" w:sz="0" w:space="0" w:color="auto"/>
            <w:bottom w:val="none" w:sz="0" w:space="0" w:color="auto"/>
            <w:right w:val="none" w:sz="0" w:space="0" w:color="auto"/>
          </w:divBdr>
        </w:div>
        <w:div w:id="862279466">
          <w:marLeft w:val="640"/>
          <w:marRight w:val="0"/>
          <w:marTop w:val="0"/>
          <w:marBottom w:val="0"/>
          <w:divBdr>
            <w:top w:val="none" w:sz="0" w:space="0" w:color="auto"/>
            <w:left w:val="none" w:sz="0" w:space="0" w:color="auto"/>
            <w:bottom w:val="none" w:sz="0" w:space="0" w:color="auto"/>
            <w:right w:val="none" w:sz="0" w:space="0" w:color="auto"/>
          </w:divBdr>
        </w:div>
        <w:div w:id="305471395">
          <w:marLeft w:val="640"/>
          <w:marRight w:val="0"/>
          <w:marTop w:val="0"/>
          <w:marBottom w:val="0"/>
          <w:divBdr>
            <w:top w:val="none" w:sz="0" w:space="0" w:color="auto"/>
            <w:left w:val="none" w:sz="0" w:space="0" w:color="auto"/>
            <w:bottom w:val="none" w:sz="0" w:space="0" w:color="auto"/>
            <w:right w:val="none" w:sz="0" w:space="0" w:color="auto"/>
          </w:divBdr>
        </w:div>
        <w:div w:id="1226911066">
          <w:marLeft w:val="640"/>
          <w:marRight w:val="0"/>
          <w:marTop w:val="0"/>
          <w:marBottom w:val="0"/>
          <w:divBdr>
            <w:top w:val="none" w:sz="0" w:space="0" w:color="auto"/>
            <w:left w:val="none" w:sz="0" w:space="0" w:color="auto"/>
            <w:bottom w:val="none" w:sz="0" w:space="0" w:color="auto"/>
            <w:right w:val="none" w:sz="0" w:space="0" w:color="auto"/>
          </w:divBdr>
        </w:div>
      </w:divsChild>
    </w:div>
    <w:div w:id="1516269468">
      <w:bodyDiv w:val="1"/>
      <w:marLeft w:val="0"/>
      <w:marRight w:val="0"/>
      <w:marTop w:val="0"/>
      <w:marBottom w:val="0"/>
      <w:divBdr>
        <w:top w:val="none" w:sz="0" w:space="0" w:color="auto"/>
        <w:left w:val="none" w:sz="0" w:space="0" w:color="auto"/>
        <w:bottom w:val="none" w:sz="0" w:space="0" w:color="auto"/>
        <w:right w:val="none" w:sz="0" w:space="0" w:color="auto"/>
      </w:divBdr>
    </w:div>
    <w:div w:id="1576549182">
      <w:bodyDiv w:val="1"/>
      <w:marLeft w:val="0"/>
      <w:marRight w:val="0"/>
      <w:marTop w:val="0"/>
      <w:marBottom w:val="0"/>
      <w:divBdr>
        <w:top w:val="none" w:sz="0" w:space="0" w:color="auto"/>
        <w:left w:val="none" w:sz="0" w:space="0" w:color="auto"/>
        <w:bottom w:val="none" w:sz="0" w:space="0" w:color="auto"/>
        <w:right w:val="none" w:sz="0" w:space="0" w:color="auto"/>
      </w:divBdr>
    </w:div>
    <w:div w:id="1590581690">
      <w:bodyDiv w:val="1"/>
      <w:marLeft w:val="0"/>
      <w:marRight w:val="0"/>
      <w:marTop w:val="0"/>
      <w:marBottom w:val="0"/>
      <w:divBdr>
        <w:top w:val="none" w:sz="0" w:space="0" w:color="auto"/>
        <w:left w:val="none" w:sz="0" w:space="0" w:color="auto"/>
        <w:bottom w:val="none" w:sz="0" w:space="0" w:color="auto"/>
        <w:right w:val="none" w:sz="0" w:space="0" w:color="auto"/>
      </w:divBdr>
    </w:div>
    <w:div w:id="1608003705">
      <w:bodyDiv w:val="1"/>
      <w:marLeft w:val="0"/>
      <w:marRight w:val="0"/>
      <w:marTop w:val="0"/>
      <w:marBottom w:val="0"/>
      <w:divBdr>
        <w:top w:val="none" w:sz="0" w:space="0" w:color="auto"/>
        <w:left w:val="none" w:sz="0" w:space="0" w:color="auto"/>
        <w:bottom w:val="none" w:sz="0" w:space="0" w:color="auto"/>
        <w:right w:val="none" w:sz="0" w:space="0" w:color="auto"/>
      </w:divBdr>
    </w:div>
    <w:div w:id="1609194066">
      <w:bodyDiv w:val="1"/>
      <w:marLeft w:val="0"/>
      <w:marRight w:val="0"/>
      <w:marTop w:val="0"/>
      <w:marBottom w:val="0"/>
      <w:divBdr>
        <w:top w:val="none" w:sz="0" w:space="0" w:color="auto"/>
        <w:left w:val="none" w:sz="0" w:space="0" w:color="auto"/>
        <w:bottom w:val="none" w:sz="0" w:space="0" w:color="auto"/>
        <w:right w:val="none" w:sz="0" w:space="0" w:color="auto"/>
      </w:divBdr>
    </w:div>
    <w:div w:id="1621836509">
      <w:bodyDiv w:val="1"/>
      <w:marLeft w:val="0"/>
      <w:marRight w:val="0"/>
      <w:marTop w:val="0"/>
      <w:marBottom w:val="0"/>
      <w:divBdr>
        <w:top w:val="none" w:sz="0" w:space="0" w:color="auto"/>
        <w:left w:val="none" w:sz="0" w:space="0" w:color="auto"/>
        <w:bottom w:val="none" w:sz="0" w:space="0" w:color="auto"/>
        <w:right w:val="none" w:sz="0" w:space="0" w:color="auto"/>
      </w:divBdr>
      <w:divsChild>
        <w:div w:id="1980989361">
          <w:marLeft w:val="0"/>
          <w:marRight w:val="0"/>
          <w:marTop w:val="0"/>
          <w:marBottom w:val="0"/>
          <w:divBdr>
            <w:top w:val="none" w:sz="0" w:space="0" w:color="auto"/>
            <w:left w:val="none" w:sz="0" w:space="0" w:color="auto"/>
            <w:bottom w:val="none" w:sz="0" w:space="0" w:color="auto"/>
            <w:right w:val="none" w:sz="0" w:space="0" w:color="auto"/>
          </w:divBdr>
        </w:div>
      </w:divsChild>
    </w:div>
    <w:div w:id="1633166981">
      <w:bodyDiv w:val="1"/>
      <w:marLeft w:val="0"/>
      <w:marRight w:val="0"/>
      <w:marTop w:val="0"/>
      <w:marBottom w:val="0"/>
      <w:divBdr>
        <w:top w:val="none" w:sz="0" w:space="0" w:color="auto"/>
        <w:left w:val="none" w:sz="0" w:space="0" w:color="auto"/>
        <w:bottom w:val="none" w:sz="0" w:space="0" w:color="auto"/>
        <w:right w:val="none" w:sz="0" w:space="0" w:color="auto"/>
      </w:divBdr>
    </w:div>
    <w:div w:id="1687051283">
      <w:bodyDiv w:val="1"/>
      <w:marLeft w:val="0"/>
      <w:marRight w:val="0"/>
      <w:marTop w:val="0"/>
      <w:marBottom w:val="0"/>
      <w:divBdr>
        <w:top w:val="none" w:sz="0" w:space="0" w:color="auto"/>
        <w:left w:val="none" w:sz="0" w:space="0" w:color="auto"/>
        <w:bottom w:val="none" w:sz="0" w:space="0" w:color="auto"/>
        <w:right w:val="none" w:sz="0" w:space="0" w:color="auto"/>
      </w:divBdr>
    </w:div>
    <w:div w:id="1699425944">
      <w:bodyDiv w:val="1"/>
      <w:marLeft w:val="0"/>
      <w:marRight w:val="0"/>
      <w:marTop w:val="0"/>
      <w:marBottom w:val="0"/>
      <w:divBdr>
        <w:top w:val="none" w:sz="0" w:space="0" w:color="auto"/>
        <w:left w:val="none" w:sz="0" w:space="0" w:color="auto"/>
        <w:bottom w:val="none" w:sz="0" w:space="0" w:color="auto"/>
        <w:right w:val="none" w:sz="0" w:space="0" w:color="auto"/>
      </w:divBdr>
    </w:div>
    <w:div w:id="1710256484">
      <w:bodyDiv w:val="1"/>
      <w:marLeft w:val="0"/>
      <w:marRight w:val="0"/>
      <w:marTop w:val="0"/>
      <w:marBottom w:val="0"/>
      <w:divBdr>
        <w:top w:val="none" w:sz="0" w:space="0" w:color="auto"/>
        <w:left w:val="none" w:sz="0" w:space="0" w:color="auto"/>
        <w:bottom w:val="none" w:sz="0" w:space="0" w:color="auto"/>
        <w:right w:val="none" w:sz="0" w:space="0" w:color="auto"/>
      </w:divBdr>
    </w:div>
    <w:div w:id="1752659998">
      <w:bodyDiv w:val="1"/>
      <w:marLeft w:val="0"/>
      <w:marRight w:val="0"/>
      <w:marTop w:val="0"/>
      <w:marBottom w:val="0"/>
      <w:divBdr>
        <w:top w:val="none" w:sz="0" w:space="0" w:color="auto"/>
        <w:left w:val="none" w:sz="0" w:space="0" w:color="auto"/>
        <w:bottom w:val="none" w:sz="0" w:space="0" w:color="auto"/>
        <w:right w:val="none" w:sz="0" w:space="0" w:color="auto"/>
      </w:divBdr>
    </w:div>
    <w:div w:id="1756635306">
      <w:bodyDiv w:val="1"/>
      <w:marLeft w:val="0"/>
      <w:marRight w:val="0"/>
      <w:marTop w:val="0"/>
      <w:marBottom w:val="0"/>
      <w:divBdr>
        <w:top w:val="none" w:sz="0" w:space="0" w:color="auto"/>
        <w:left w:val="none" w:sz="0" w:space="0" w:color="auto"/>
        <w:bottom w:val="none" w:sz="0" w:space="0" w:color="auto"/>
        <w:right w:val="none" w:sz="0" w:space="0" w:color="auto"/>
      </w:divBdr>
    </w:div>
    <w:div w:id="1786460790">
      <w:bodyDiv w:val="1"/>
      <w:marLeft w:val="0"/>
      <w:marRight w:val="0"/>
      <w:marTop w:val="0"/>
      <w:marBottom w:val="0"/>
      <w:divBdr>
        <w:top w:val="none" w:sz="0" w:space="0" w:color="auto"/>
        <w:left w:val="none" w:sz="0" w:space="0" w:color="auto"/>
        <w:bottom w:val="none" w:sz="0" w:space="0" w:color="auto"/>
        <w:right w:val="none" w:sz="0" w:space="0" w:color="auto"/>
      </w:divBdr>
    </w:div>
    <w:div w:id="1793355605">
      <w:bodyDiv w:val="1"/>
      <w:marLeft w:val="0"/>
      <w:marRight w:val="0"/>
      <w:marTop w:val="0"/>
      <w:marBottom w:val="0"/>
      <w:divBdr>
        <w:top w:val="none" w:sz="0" w:space="0" w:color="auto"/>
        <w:left w:val="none" w:sz="0" w:space="0" w:color="auto"/>
        <w:bottom w:val="none" w:sz="0" w:space="0" w:color="auto"/>
        <w:right w:val="none" w:sz="0" w:space="0" w:color="auto"/>
      </w:divBdr>
    </w:div>
    <w:div w:id="1819414135">
      <w:bodyDiv w:val="1"/>
      <w:marLeft w:val="0"/>
      <w:marRight w:val="0"/>
      <w:marTop w:val="0"/>
      <w:marBottom w:val="0"/>
      <w:divBdr>
        <w:top w:val="none" w:sz="0" w:space="0" w:color="auto"/>
        <w:left w:val="none" w:sz="0" w:space="0" w:color="auto"/>
        <w:bottom w:val="none" w:sz="0" w:space="0" w:color="auto"/>
        <w:right w:val="none" w:sz="0" w:space="0" w:color="auto"/>
      </w:divBdr>
    </w:div>
    <w:div w:id="1837111764">
      <w:bodyDiv w:val="1"/>
      <w:marLeft w:val="0"/>
      <w:marRight w:val="0"/>
      <w:marTop w:val="0"/>
      <w:marBottom w:val="0"/>
      <w:divBdr>
        <w:top w:val="none" w:sz="0" w:space="0" w:color="auto"/>
        <w:left w:val="none" w:sz="0" w:space="0" w:color="auto"/>
        <w:bottom w:val="none" w:sz="0" w:space="0" w:color="auto"/>
        <w:right w:val="none" w:sz="0" w:space="0" w:color="auto"/>
      </w:divBdr>
    </w:div>
    <w:div w:id="1838110875">
      <w:bodyDiv w:val="1"/>
      <w:marLeft w:val="0"/>
      <w:marRight w:val="0"/>
      <w:marTop w:val="0"/>
      <w:marBottom w:val="0"/>
      <w:divBdr>
        <w:top w:val="none" w:sz="0" w:space="0" w:color="auto"/>
        <w:left w:val="none" w:sz="0" w:space="0" w:color="auto"/>
        <w:bottom w:val="none" w:sz="0" w:space="0" w:color="auto"/>
        <w:right w:val="none" w:sz="0" w:space="0" w:color="auto"/>
      </w:divBdr>
    </w:div>
    <w:div w:id="1893037312">
      <w:bodyDiv w:val="1"/>
      <w:marLeft w:val="0"/>
      <w:marRight w:val="0"/>
      <w:marTop w:val="0"/>
      <w:marBottom w:val="0"/>
      <w:divBdr>
        <w:top w:val="none" w:sz="0" w:space="0" w:color="auto"/>
        <w:left w:val="none" w:sz="0" w:space="0" w:color="auto"/>
        <w:bottom w:val="none" w:sz="0" w:space="0" w:color="auto"/>
        <w:right w:val="none" w:sz="0" w:space="0" w:color="auto"/>
      </w:divBdr>
    </w:div>
    <w:div w:id="1931307075">
      <w:bodyDiv w:val="1"/>
      <w:marLeft w:val="0"/>
      <w:marRight w:val="0"/>
      <w:marTop w:val="0"/>
      <w:marBottom w:val="0"/>
      <w:divBdr>
        <w:top w:val="none" w:sz="0" w:space="0" w:color="auto"/>
        <w:left w:val="none" w:sz="0" w:space="0" w:color="auto"/>
        <w:bottom w:val="none" w:sz="0" w:space="0" w:color="auto"/>
        <w:right w:val="none" w:sz="0" w:space="0" w:color="auto"/>
      </w:divBdr>
    </w:div>
    <w:div w:id="2057075355">
      <w:bodyDiv w:val="1"/>
      <w:marLeft w:val="0"/>
      <w:marRight w:val="0"/>
      <w:marTop w:val="0"/>
      <w:marBottom w:val="0"/>
      <w:divBdr>
        <w:top w:val="none" w:sz="0" w:space="0" w:color="auto"/>
        <w:left w:val="none" w:sz="0" w:space="0" w:color="auto"/>
        <w:bottom w:val="none" w:sz="0" w:space="0" w:color="auto"/>
        <w:right w:val="none" w:sz="0" w:space="0" w:color="auto"/>
      </w:divBdr>
    </w:div>
    <w:div w:id="2061858054">
      <w:bodyDiv w:val="1"/>
      <w:marLeft w:val="0"/>
      <w:marRight w:val="0"/>
      <w:marTop w:val="0"/>
      <w:marBottom w:val="0"/>
      <w:divBdr>
        <w:top w:val="none" w:sz="0" w:space="0" w:color="auto"/>
        <w:left w:val="none" w:sz="0" w:space="0" w:color="auto"/>
        <w:bottom w:val="none" w:sz="0" w:space="0" w:color="auto"/>
        <w:right w:val="none" w:sz="0" w:space="0" w:color="auto"/>
      </w:divBdr>
    </w:div>
    <w:div w:id="211269600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A5CE049C-CA7C-4FD3-A231-9A200E016282}">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be57e7a8-ebd5-4b41-b608-958aace78e86&quot;,&quot;properties&quot;:{&quot;noteIndex&quot;:0},&quot;isEdited&quot;:false,&quot;manualOverride&quot;:{&quot;isManuallyOverridden&quot;:false,&quot;citeprocText&quot;:&quot;(1–4)&quot;,&quot;manualOverrideText&quot;:&quot;&quot;},&quot;citationTag&quot;:&quot;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&quot;,&quot;citationItems&quot;:[{&quot;id&quot;:&quot;fa7ce575-eaea-3687-85b5-6b361aa3ade2&quot;,&quot;itemData&quot;:{&quot;type&quot;:&quot;article-journal&quot;,&quot;id&quot;:&quot;fa7ce575-eaea-3687-85b5-6b361aa3ade2&quot;,&quot;title&quot;:&quot;Alzheimer's disease.&quot;,&quot;author&quot;:[{&quot;family&quot;:&quot;Cummings&quot;,&quot;given&quot;:&quot;Jeffrey L&quot;,&quot;parse-names&quot;:false,&quot;dropping-particle&quot;:&quot;&quot;,&quot;non-dropping-particle&quot;:&quot;&quot;}],&quot;container-title&quot;:&quot;The New England journal of medicine&quot;,&quot;container-title-short&quot;:&quot;N Engl J Med&quot;,&quot;DOI&quot;:&quot;10.1056/NEJMra040223&quot;,&quot;ISSN&quot;:&quot;1533-4406&quot;,&quot;PMID&quot;:&quot;15229308&quot;,&quot;issued&quot;:{&quot;date-parts&quot;:[[2004,7,1]]},&quot;page&quot;:&quot;56-67&quot;,&quot;issue&quot;:&quot;1&quot;,&quot;volume&quot;:&quot;351&quot;},&quot;isTemporary&quot;:false},{&quot;id&quot;:&quot;0755f23f-be65-391b-9ea4-e3aeb0469a32&quot;,&quot;itemData&quot;:{&quot;type&quot;:&quot;article-journal&quot;,&quot;id&quot;:&quot;0755f23f-be65-391b-9ea4-e3aeb0469a32&quot;,&quot;title&quot;:&quot;Alzheimer's disease a century later.&quot;,&quot;author&quot;:[{&quot;family&quot;:&quot;Caselli&quot;,&quot;given&quot;:&quot;Richard J&quot;,&quot;parse-names&quot;:false,&quot;dropping-particle&quot;:&quot;&quot;,&quot;non-dropping-particle&quot;:&quot;&quot;},{&quot;family&quot;:&quot;Beach&quot;,&quot;given&quot;:&quot;Thomas G&quot;,&quot;parse-names&quot;:false,&quot;dropping-particle&quot;:&quot;&quot;,&quot;non-dropping-particle&quot;:&quot;&quot;},{&quot;family&quot;:&quot;Yaari&quot;,&quot;given&quot;:&quot;Roy&quot;,&quot;parse-names&quot;:false,&quot;dropping-particle&quot;:&quot;&quot;,&quot;non-dropping-particle&quot;:&quot;&quot;},{&quot;family&quot;:&quot;Reiman&quot;,&quot;given&quot;:&quot;Eric M&quot;,&quot;parse-names&quot;:false,&quot;dropping-particle&quot;:&quot;&quot;,&quot;non-dropping-particle&quot;:&quot;&quot;}],&quot;container-title&quot;:&quot;The Journal of clinical psychiatry&quot;,&quot;container-title-short&quot;:&quot;J Clin Psychiatry&quot;,&quot;DOI&quot;:&quot;10.4088/jcp.v67n1118&quot;,&quot;ISSN&quot;:&quot;1555-2101&quot;,&quot;PMID&quot;:&quot;17196061&quot;,&quot;issued&quot;:{&quot;date-parts&quot;:[[2006,11]]},&quot;page&quot;:&quot;1784-800&quot;,&quot;abstract&quot;:&quot;OBJECTIVE To provide a current survey of the clinical and pathologic features, known genetic and suggested pathogenic contributions, diagnosis, and treatment of Alzheimer's disease (AD) and related forms of dementia. DATA SOURCES PubMed was searched for specific indexing terms identified by the authors as relevant to the topic. Also included were diagnostic and consensus criteria and classic references long standing in the Alzheimer's disease literature. DATA SYNTHESIS AD is the most common form of disabling cognitive impairment in older persons, and its prevalence is rapidly growing as people live to older ages. Clinically, the disorder is characterized by a gradual but progressive decline in memory and other cognitive domains and the frequent occurrence of noncognitive behavioral symptoms. Neuropathologically, the cardinal features of AD include neuritic plaques, neuro-fibrillary tangles, and the loss of synapses and neurons. The clinical evaluation of AD includes a history and physical examination, laboratory tests, and structural brain imaging to exclude less common forms of dementia. The clinical management of AD includes medication and nonmedication strategies for addressing cognitive, behavioral, and other commonly associated symptoms of patients as well as lifestyle changes such as driving cessation and residential care. Genetic causes of familial Alzheimer's disease as well as genes that predispose to late-onset and sporadic Alzheimer's disease have led to greater understanding of the pathophysiology of the neurodegenerative process. CONCLUSIONS While there has been great promise in the scientific understanding, early detection, and tracking of AD and in the discovery of promising disease-slowing treatments, there remains an unmet urgent need to identify effective primary and secondary prevention therapies in order to avert a financially overwhelming public health problem.&quot;,&quot;issue&quot;:&quot;11&quot;,&quot;volume&quot;:&quot;67&quot;},&quot;isTemporary&quot;:false},{&quot;id&quot;:&quot;435b9c70-018c-3906-b363-1e2013551937&quot;,&quot;itemData&quot;:{&quot;type&quot;:&quot;article-journal&quot;,&quot;id&quot;:&quot;435b9c70-018c-3906-b363-1e2013551937&quot;,&quot;title&quot;:&quot;The blood-brain barrier in Alzheimer's disease.&quot;,&quot;author&quot;:[{&quot;family&quot;:&quot;Zenaro&quot;,&quot;given&quot;:&quot;Elena&quot;,&quot;parse-names&quot;:false,&quot;dropping-particle&quot;:&quot;&quot;,&quot;non-dropping-particle&quot;:&quot;&quot;},{&quot;family&quot;:&quot;Piacentino&quot;,&quot;given&quot;:&quot;Gennj&quot;,&quot;parse-names&quot;:false,&quot;dropping-particle&quot;:&quot;&quot;,&quot;non-dropping-particle&quot;:&quot;&quot;},{&quot;family&quot;:&quot;Constantin&quot;,&quot;given&quot;:&quot;Gabriela&quot;,&quot;parse-names&quot;:false,&quot;dropping-particle&quot;:&quot;&quot;,&quot;non-dropping-particle&quot;:&quot;&quot;}],&quot;container-title&quot;:&quot;Neurobiology of disease&quot;,&quot;container-title-short&quot;:&quot;Neurobiol Dis&quot;,&quot;DOI&quot;:&quot;10.1016/j.nbd.2016.07.007&quot;,&quot;ISSN&quot;:&quot;1095-953X&quot;,&quot;PMID&quot;:&quot;27425887&quot;,&quot;issued&quot;:{&quot;date-parts&quot;:[[2017,11]]},&quot;page&quot;:&quot;41-56&quot;,&quot;abstract&quot;:&quot;Alzheimer's disease (AD) is a chronic neurodegenerative disorder characterized by the pathological accumulation of amyloid beta (Aβ) peptides and neurofibrillary tangles containing hyperphosphorylated neuronal tau protein. AD pathology is also characterized by chronic brain inflammation, which promotes disease pathogenesis. In this context, the blood-brain barrier (BBB), a highly specialized endothelial cell membrane that lines cerebral microvessels, represents the interface between neural cells and circulating cells of the immune system. The BBB thus plays a key role in the generation and maintenance of chronic inflammation during AD. The BBB operates within the neurovascular unit (NVU), which includes clusters of glial cells, neurons and pericytes. The NVU becomes dysfunctional during AD, and each of its components may undergo functional changes that contribute to neuronal injury and cognitive deficit. In transgenic animals with AD-like pathology, recent studies have shown that circulating leukocytes migrate through the activated brain endothelium when certain adhesion molecules are expressed, penetrating into the brain parenchyma, interacting with the NVU components and potentially affecting their structural integrity and functionality. Therefore, migrating immune system cells in cerebral vessels act in concert with the modified BBB and may be integrated into the dysfunctional NVU. Notably, blocking the adhesion mechanisms controlling leukocyte-endothelial interactions inhibits both Aβ deposition and tau hyperphosphorylation, and reduces memory loss in AD models. The characterization of molecular mechanisms controlling vascular inflammation and leukocyte trafficking could therefore help to determine the basis of BBB dysfunction during AD and may lead to the development of new therapeutic approaches.&quot;,&quot;volume&quot;:&quot;107&quot;},&quot;isTemporary&quot;:false},{&quot;id&quot;:&quot;3ec52fac-60af-3d3d-b89b-419024216afb&quot;,&quot;itemData&quot;:{&quot;type&quot;:&quot;article-journal&quot;,&quot;id&quot;:&quot;3ec52fac-60af-3d3d-b89b-419024216afb&quot;,&quot;title&quot;:&quot;The neuropathological diagnosis of Alzheimer's disease.&quot;,&quot;author&quot;:[{&quot;family&quot;:&quot;DeTure&quot;,&quot;given&quot;:&quot;Michael A&quot;,&quot;parse-names&quot;:false,&quot;dropping-particle&quot;:&quot;&quot;,&quot;non-dropping-particle&quot;:&quot;&quot;},{&quot;family&quot;:&quot;Dickson&quot;,&quot;given&quot;:&quot;Dennis W&quot;,&quot;parse-names&quot;:false,&quot;dropping-particle&quot;:&quot;&quot;,&quot;non-dropping-particle&quot;:&quot;&quot;}],&quot;container-title&quot;:&quot;Molecular neurodegeneration&quot;,&quot;container-title-short&quot;:&quot;Mol Neurodegener&quot;,&quot;DOI&quot;:&quot;10.1186/s13024-019-0333-5&quot;,&quot;ISSN&quot;:&quot;1750-1326&quot;,&quot;PMID&quot;:&quot;31375134&quot;,&quot;issued&quot;:{&quot;date-parts&quot;:[[2019,8,2]]},&quot;page&quot;:&quot;32&quot;,&quot;abstract&quot;:&quot;Alzheimer's disease is a progressive neurodegenerative disease most often associated with memory deficits and cognitive decline, although less common clinical presentations are increasingly recognized. The cardinal pathological features of the disease have been known for more than one hundred years, and today the presence of these amyloid plaques and neurofibrillary tangles are still required for a pathological diagnosis. Alzheimer's disease is the most common cause of dementia globally. There remain no effective treatment options for the great majority of patients, and the primary causes of the disease are unknown except in a small number of familial cases driven by genetic mutations. Confounding efforts to develop effective diagnostic tools and disease-modifying therapies is the realization that Alzheimer's disease is a mixed proteinopathy (amyloid and tau) frequently associated with other age-related processes such as cerebrovascular disease and Lewy body disease. Defining the relationships between and interdependence of various co-pathologies remains an active area of investigation. This review outlines etiologically-linked pathologic features of Alzheimer's disease, as well as those that are inevitable findings of uncertain significance, such as granulovacuolar degeneration and Hirano bodies. Other disease processes that are frequent, but not inevitable, are also discussed, including pathologic processes that can clinically mimic Alzheimer's disease. These include cerebrovascular disease, Lewy body disease, TDP-43 proteinopathies and argyrophilic grain disease. The purpose of this review is to provide an overview of Alzheimer's disease pathology, its defining pathologic substrates and the related pathologies that can affect diagnosis and treatment.&quot;,&quot;issue&quot;:&quot;1&quot;,&quot;volume&quot;:&quot;14&quot;},&quot;isTemporary&quot;:false}]},{&quot;citationID&quot;:&quot;MENDELEY_CITATION_0b68e3f3-e270-436f-80d0-56375f3315ec&quot;,&quot;properties&quot;:{&quot;noteIndex&quot;:0},&quot;isEdited&quot;:false,&quot;manualOverride&quot;:{&quot;isManuallyOverridden&quot;:false,&quot;citeprocText&quot;:&quot;(5,6)&quot;,&quot;manualOverrideText&quot;:&quot;&quot;},&quot;citationTag&quot;:&quot;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&quot;,&quot;citationItems&quot;:[{&quot;id&quot;:&quot;aeebc8c5-4ea4-3c6c-891d-02db2bedf20e&quot;,&quot;itemData&quot;:{&quot;type&quot;:&quot;article-journal&quot;,&quot;id&quot;:&quot;aeebc8c5-4ea4-3c6c-891d-02db2bedf20e&quot;,&quot;title&quot;:&quot;2023 Alzheimer's disease facts and figures.&quot;,&quot;container-title&quot;:&quot;Alzheimer's &amp; dementia : the journal of the Alzheimer's Association&quot;,&quot;container-title-short&quot;:&quot;Alzheimers Dement&quot;,&quot;DOI&quot;:&quot;10.1002/alz.13016&quot;,&quot;ISSN&quot;:&quot;1552-5279&quot;,&quot;PMID&quot;:&quot;36918389&quot;,&quot;issued&quot;:{&quot;date-parts&quot;:[[2023,4]]},&quot;page&quot;:&quot;1598-1695&quot;,&quot;abstract&quot;:&quot;This article describes the public health impact of Alzheimer's disease, including prevalence and incidence, mortality and morbidity, use and costs of care, and the overall impact on family caregivers, the dementia workforce and society. The Special Report examines the patient journey from awareness of cognitive changes to potential treatment with drugs that change the underlying biology of Alzheimer's. An estimated 6.7 million Americans age 65 and older are living with Alzheimer's dementia today. This number could grow to 13.8 million by 2060 barring the development of medical breakthroughs to prevent, slow or cure AD. Official death certificates recorded 121,499 deaths from AD in 2019, and Alzheimer's disease was officially listed as the sixth-leading cause of death in the United States. In 2020 and 2021, when COVID-19 entered the ranks of the top ten causes of death, Alzheimer's was the seventh-leading cause of death. Alzheimer's remains the fifth-leading cause of death among Americans age 65 and older. Between 2000 and 2019, deaths from stroke, heart disease and HIV decreased, whereas reported deaths from AD increased more than 145%. This trajectory of deaths from AD was likely exacerbated by the COVID-19 pandemic in 2020 and 2021. More than 11 million family members and other unpaid caregivers provided an estimated 18 billion hours of care to people with Alzheimer's or other dementias in 2022. These figures reflect a decline in the number of caregivers compared with a decade earlier, as well as an increase in the amount of care provided by each remaining caregiver. Unpaid dementia caregiving was valued at $339.5 billion in 2022. Its costs, however, extend to family caregivers' increased risk for emotional distress and negative mental and physical health outcomes - costs that have been aggravated by COVID-19. Members of the paid health care workforce are involved in diagnosing, treating and caring for people with dementia. In recent years, however, a shortage of such workers has developed in the United States. This shortage - brought about, in part, by COVID-19 - has occurred at a time when more members of the dementia care workforce are needed. Therefore, programs will be needed to attract workers and better train health care teams. Average per-person Medicare payments for services to beneficiaries age 65 and older with AD or other dementias are almost three times as great as payments for beneficiaries without these conditions, and Medicaid payments are more than 22 times as great. Total payments in 2023 for health care, long-term care and hospice services for people age 65 and older with dementia are estimated to be $345 billion. The Special Report examines whether there will be sufficient numbers of physician specialists to provide Alzheimer's care and treatment now that two drugs are available that change the underlying biology of Alzheimer's disease.&quot;,&quot;issue&quot;:&quot;4&quot;,&quot;volume&quot;:&quot;19&quot;},&quot;isTemporary&quot;:false},{&quot;id&quot;:&quot;83027f3e-0ed1-372f-b2da-07fad11ae5b9&quot;,&quot;itemData&quot;:{&quot;type&quot;:&quot;article&quot;,&quot;id&quot;:&quot;83027f3e-0ed1-372f-b2da-07fad11ae5b9&quot;,&quot;title&quot;:&quot;Blood–Brain Barrier Breakdown in Alzheimer’s Disease: Mechanisms and Targeted Strategies&quot;,&quot;author&quot;:[{&quot;family&quot;:&quot;Alkhalifa&quot;,&quot;given&quot;:&quot;Amer E.&quot;,&quot;parse-names&quot;:false,&quot;dropping-particle&quot;:&quot;&quot;,&quot;non-dropping-particle&quot;:&quot;&quot;},{&quot;family&quot;:&quot;Al-Ghraiybah&quot;,&quot;given&quot;:&quot;Nour F.&quot;,&quot;parse-names&quot;:false,&quot;dropping-particle&quot;:&quot;&quot;,&quot;non-dropping-particle&quot;:&quot;&quot;},{&quot;family&quot;:&quot;Odum&quot;,&quot;given&quot;:&quot;Julia&quot;,&quot;parse-names&quot;:false,&quot;dropping-particle&quot;:&quot;&quot;,&quot;non-dropping-particle&quot;:&quot;&quot;},{&quot;family&quot;:&quot;Shunnarah&quot;,&quot;given&quot;:&quot;John G.&quot;,&quot;parse-names&quot;:false,&quot;dropping-particle&quot;:&quot;&quot;,&quot;non-dropping-particle&quot;:&quot;&quot;},{&quot;family&quot;:&quot;Austin&quot;,&quot;given&quot;:&quot;Nataleigh&quot;,&quot;parse-names&quot;:false,&quot;dropping-particle&quot;:&quot;&quot;,&quot;non-dropping-particle&quot;:&quot;&quot;},{&quot;family&quot;:&quot;Kaddoumi&quot;,&quot;given&quot;:&quot;Amal&quot;,&quot;parse-names&quot;:false,&quot;dropping-particle&quot;:&quot;&quot;,&quot;non-dropping-particle&quot;:&quot;&quot;}],&quot;container-title&quot;:&quot;International Journal of Molecular Sciences&quot;,&quot;container-title-short&quot;:&quot;Int J Mol Sci&quot;,&quot;DOI&quot;:&quot;10.3390/ijms242216288&quot;,&quot;ISSN&quot;:&quot;14220067&quot;,&quot;issued&quot;:{&quot;date-parts&quot;:[[2023]]},&quot;abstract&quot;:&quot;The blood–brain barrier (BBB) is a unique and selective feature of the central nervous system’s vasculature. BBB dysfunction has been observed as an early sign of Alzheimer’s Disease (AD) before the onset of dementia or neurodegeneration. The intricate relationship between the BBB and the pathogenesis of AD, especially in the context of neurovascular coupling and the overlap of pathophysiology in neurodegenerative and cerebrovascular diseases, underscores the urgency to understand the BBB’s role more deeply. Preserving or restoring the BBB function emerges as a potentially promising strategy for mitigating the progression and severity of AD. Molecular and genetic changes, such as the isoform ε4 of apolipoprotein E (ApoEε4), a significant genetic risk factor and a promoter of the BBB dysfunction, have been shown to mediate the BBB disruption. Additionally, receptors and transporters like the low-density lipoprotein receptor-related protein 1 (LRP1), P-glycoprotein (P-gp), and the receptor for advanced glycation end products (RAGEs) have been implicated in AD’s pathogenesis. In this comprehensive review, we endeavor to shed light on the intricate pathogenic and therapeutic connections between AD and the BBB. We also delve into the latest developments and pioneering strategies targeting the BBB for therapeutic interventions, addressing its potential as a barrier and a carrier. By providing an integrative perspective, we anticipate paving the way for future research and treatments focused on exploiting the BBB’s role in AD pathogenesis and therapy.&quot;,&quot;issue&quot;:&quot;22&quot;,&quot;volume&quot;:&quot;24&quot;},&quot;isTemporary&quot;:false}]},{&quot;citationID&quot;:&quot;MENDELEY_CITATION_3ea076a2-c725-405b-bd7a-ce08490011fa&quot;,&quot;properties&quot;:{&quot;noteIndex&quot;:0},&quot;isEdited&quot;:false,&quot;manualOverride&quot;:{&quot;isManuallyOverridden&quot;:false,&quot;citeprocText&quot;:&quot;(1,7,8)&quot;,&quot;manualOverrideText&quot;:&quot;&quot;},&quot;citationTag&quot;:&quot;MENDELEY_CITATION_v3_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&quot;,&quot;citationItems&quot;:[{&quot;id&quot;:&quot;fa7ce575-eaea-3687-85b5-6b361aa3ade2&quot;,&quot;itemData&quot;:{&quot;type&quot;:&quot;article-journal&quot;,&quot;id&quot;:&quot;fa7ce575-eaea-3687-85b5-6b361aa3ade2&quot;,&quot;title&quot;:&quot;Alzheimer's disease.&quot;,&quot;author&quot;:[{&quot;family&quot;:&quot;Cummings&quot;,&quot;given&quot;:&quot;Jeffrey L&quot;,&quot;parse-names&quot;:false,&quot;dropping-particle&quot;:&quot;&quot;,&quot;non-dropping-particle&quot;:&quot;&quot;}],&quot;container-title&quot;:&quot;The New England journal of medicine&quot;,&quot;container-title-short&quot;:&quot;N Engl J Med&quot;,&quot;DOI&quot;:&quot;10.1056/NEJMra040223&quot;,&quot;ISSN&quot;:&quot;1533-4406&quot;,&quot;PMID&quot;:&quot;15229308&quot;,&quot;issued&quot;:{&quot;date-parts&quot;:[[2004,7,1]]},&quot;page&quot;:&quot;56-67&quot;,&quot;issue&quot;:&quot;1&quot;,&quot;volume&quot;:&quot;351&quot;},&quot;isTemporary&quot;:false},{&quot;id&quot;:&quot;e5a839f5-d555-3b4f-a383-0188e59a4d07&quot;,&quot;itemData&quot;:{&quot;type&quot;:&quot;article&quot;,&quot;id&quot;:&quot;e5a839f5-d555-3b4f-a383-0188e59a4d07&quot;,&quot;title&quot;:&quot;Female Sex and Alzheimer's Risk: The Menopause Connection&quot;,&quot;author&quot;:[{&quot;family&quot;:&quot;Scheyer&quot;,&quot;given&quot;:&quot;O.&quot;,&quot;parse-names&quot;:false,&quot;dropping-particle&quot;:&quot;&quot;,&quot;non-dropping-particle&quot;:&quot;&quot;},{&quot;family&quot;:&quot;Rahman&quot;,&quot;given&quot;:&quot;A.&quot;,&quot;parse-names&quot;:false,&quot;dropping-particle&quot;:&quot;&quot;,&quot;non-dropping-particle&quot;:&quot;&quot;},{&quot;family&quot;:&quot;Hristov&quot;,&quot;given&quot;:&quot;H.&quot;,&quot;parse-names&quot;:false,&quot;dropping-particle&quot;:&quot;&quot;,&quot;non-dropping-particle&quot;:&quot;&quot;},{&quot;family&quot;:&quot;Berkowitz&quot;,&quot;given&quot;:&quot;C.&quot;,&quot;parse-names&quot;:false,&quot;dropping-particle&quot;:&quot;&quot;,&quot;non-dropping-particle&quot;:&quot;&quot;},{&quot;family&quot;:&quot;Isaacson&quot;,&quot;given&quot;:&quot;R. S.&quot;,&quot;parse-names&quot;:false,&quot;dropping-particle&quot;:&quot;&quot;,&quot;non-dropping-particle&quot;:&quot;&quot;},{&quot;family&quot;:&quot;Diaz Brinton&quot;,&quot;given&quot;:&quot;R.&quot;,&quot;parse-names&quot;:false,&quot;dropping-particle&quot;:&quot;&quot;,&quot;non-dropping-particle&quot;:&quot;&quot;},{&quot;family&quot;:&quot;Mosconi&quot;,&quot;given&quot;:&quot;L.&quot;,&quot;parse-names&quot;:false,&quot;dropping-particle&quot;:&quot;&quot;,&quot;non-dropping-particle&quot;:&quot;&quot;}],&quot;container-title&quot;:&quot;The journal of prevention of Alzheimer's disease&quot;,&quot;container-title-short&quot;:&quot;J Prev Alzheimers Dis&quot;,&quot;DOI&quot;:&quot;10.14283/jpad.2018.34&quot;,&quot;ISSN&quot;:&quot;24260266&quot;,&quot;issued&quot;:{&quot;date-parts&quot;:[[2018]]},&quot;abstract&quot;:&quot;Along with advanced age and apolipoprotein E (APOE)-4 genotype, female sex is a major risk factor for developing late-onset Alzheimer's disease (AD). Considering that AD pathology begins decades prior to clinical symptoms, the higher risk in women cannot simply be accounted for by their greater longevity as compared to men. Recent investigation into sex-specific pathophysiological mechanisms behind AD risk has implicated the menopause transition (MT), a midlife neuroendocrine transition state unique to females. Commonly characterized as ending in reproductive senescence, many symptoms of MT are neurological, including disruption of estrogen-regulated systems such as thermoregulation, sleep, and circadian rhythms, as well as depression and impairment in multiple cognitive domains. Preclinical studies have shown that, during MT, the estrogen network uncouples from the brain bioenergetic system. The resulting hypometabolic state could serve as the substrate for neurological dysfunction. Indeed, translational brain imaging studies demonstrate that 40-60 year-old perimenopausal and postmenopausal women exhibit an AD-endophenotype characterized by decreased metabolic activity and increased brain amyloid-beta deposition as compared to premenopausal women and to age-matched men. This review discusses the MT as a window of opportunity for therapeutic interventions to compensate for brain bioenergetic crisis and combat the subsequent increased risk for AD in women.&quot;,&quot;issue&quot;:&quot;4&quot;,&quot;volume&quot;:&quot;5&quot;},&quot;isTemporary&quot;:false},{&quot;id&quot;:&quot;623d0d19-8f52-30c7-a804-4b88375a290d&quot;,&quot;itemData&quot;:{&quot;type&quot;:&quot;article&quot;,&quot;id&quot;:&quot;623d0d19-8f52-30c7-a804-4b88375a290d&quot;,&quot;title&quot;:&quot;Sex Differences in Alzheimer's Disease&quot;,&quot;author&quot;:[{&quot;family&quot;:&quot;Aggarwal&quot;,&quot;given&quot;:&quot;Neelum T.&quot;,&quot;parse-names&quot;:false,&quot;dropping-particle&quot;:&quot;&quot;,&quot;non-dropping-particle&quot;:&quot;&quot;},{&quot;family&quot;:&quot;Mielke&quot;,&quot;given&quot;:&quot;Michelle M.&quot;,&quot;parse-names&quot;:false,&quot;dropping-particle&quot;:&quot;&quot;,&quot;non-dropping-particle&quot;:&quot;&quot;}],&quot;container-title&quot;:&quot;Neurologic Clinics&quot;,&quot;container-title-short&quot;:&quot;Neurol Clin&quot;,&quot;DOI&quot;:&quot;10.1016/j.ncl.2023.01.001&quot;,&quot;ISSN&quot;:&quot;15579875&quot;,&quot;issued&quot;:{&quot;date-parts&quot;:[[2023]]},&quot;issue&quot;:&quot;2&quot;,&quot;volume&quot;:&quot;41&quot;},&quot;isTemporary&quot;:false}]},{&quot;citationID&quot;:&quot;MENDELEY_CITATION_c619d8a1-b93c-4c36-a995-e5b3c83dc3f0&quot;,&quot;properties&quot;:{&quot;noteIndex&quot;:0},&quot;isEdited&quot;:false,&quot;manualOverride&quot;:{&quot;isManuallyOverridden&quot;:false,&quot;citeprocText&quot;:&quot;(9)&quot;,&quot;manualOverrideText&quot;:&quot;&quot;},&quot;citationTag&quot;:&quot;MENDELEY_CITATION_v3_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&quot;,&quot;citationItems&quot;:[{&quot;id&quot;:&quot;8c3c6e75-4a80-3455-a9fa-ebfbb734be43&quot;,&quot;itemData&quot;:{&quot;type&quot;:&quot;article&quot;,&quot;id&quot;:&quot;8c3c6e75-4a80-3455-a9fa-ebfbb734be43&quot;,&quot;title&quot;:&quot;Alzheimer's disease: Insights and new prospects in disease pathophysiology, biomarkers and disease-modifying drugs&quot;,&quot;author&quot;:[{&quot;family&quot;:&quot;Monteiro&quot;,&quot;given&quot;:&quot;Ana R.&quot;,&quot;parse-names&quot;:false,&quot;dropping-particle&quot;:&quot;&quot;,&quot;non-dropping-particle&quot;:&quot;&quot;},{&quot;family&quot;:&quot;Barbosa&quot;,&quot;given&quot;:&quot;Daniel J.&quot;,&quot;parse-names&quot;:false,&quot;dropping-particle&quot;:&quot;&quot;,&quot;non-dropping-particle&quot;:&quot;&quot;},{&quot;family&quot;:&quot;Remião&quot;,&quot;given&quot;:&quot;Fernando&quot;,&quot;parse-names&quot;:false,&quot;dropping-particle&quot;:&quot;&quot;,&quot;non-dropping-particle&quot;:&quot;&quot;},{&quot;family&quot;:&quot;Silva&quot;,&quot;given&quot;:&quot;Renata&quot;,&quot;parse-names&quot;:false,&quot;dropping-particle&quot;:&quot;&quot;,&quot;non-dropping-particle&quot;:&quot;&quot;}],&quot;container-title&quot;:&quot;Biochemical Pharmacology&quot;,&quot;container-title-short&quot;:&quot;Biochem Pharmacol&quot;,&quot;DOI&quot;:&quot;10.1016/j.bcp.2023.115522&quot;,&quot;ISSN&quot;:&quot;18732968&quot;,&quot;issued&quot;:{&quot;date-parts&quot;:[[2023]]},&quot;abstract&quot;:&quot;Alzheimer's disease (AD) is one of the most prevalent neurodegenerative diseases that affect millions of people worldwide, with both prevalence and incidence increasing with age. It is characterized by cognitive decline associated, specifically, with degeneration of cholinergic neurons. The problem of this disease is even more fundamental as the available therapies remain fairly limited and mainly focused on symptoms’ relief. Although the aetiology of the disease remains elusive, two main pathological hallmarks are described: i) presence of neurofibrillary tangles formed by unfolded protein aggregates (hyperphosphorylated Tau protein) and ii) presence of extracellular aggregates of amyloid-beta peptide. Given the complexity surrounding the pathogenesis of the disease, several potential targets have been highlighted and interrelated upon its progression, such as oxidative stress and the accumulation of metal ions. Thus, advances have been made on the development of innovative multitarget therapeutical compounds to delay the disease progression and restore cell function. This review focuses the ongoing research on new insights and emerging disease-modifying drugs for AD treatment. Furthermore, classical and novel potential biomarkers for early diagnosis of the disease, and their role in assisting on the improvement of targeted therapies will also be approached.&quot;,&quot;volume&quot;:&quot;211&quot;},&quot;isTemporary&quot;:false}]},{&quot;citationID&quot;:&quot;MENDELEY_CITATION_e23e2670-a898-4b86-a3cb-72b3dce68fd3&quot;,&quot;properties&quot;:{&quot;noteIndex&quot;:0},&quot;isEdited&quot;:false,&quot;manualOverride&quot;:{&quot;isManuallyOverridden&quot;:false,&quot;citeprocText&quot;:&quot;(10)&quot;,&quot;manualOverrideText&quot;:&quot;&quot;},&quot;citationTag&quot;:&quot;MENDELEY_CITATION_v3_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&quot;,&quot;citationItems&quot;:[{&quot;id&quot;:&quot;1f2eaf52-9920-37cc-b298-6cec2d3da4be&quot;,&quot;itemData&quot;:{&quot;type&quot;:&quot;article&quot;,&quot;id&quot;:&quot;1f2eaf52-9920-37cc-b298-6cec2d3da4be&quot;,&quot;title&quot;:&quot;Alzheimer's disease&quot;,&quot;author&quot;:[{&quot;family&quot;:&quot;Ballard&quot;,&quot;given&quot;:&quot;Clive&quot;,&quot;parse-names&quot;:false,&quot;dropping-particle&quot;:&quot;&quot;,&quot;non-dropping-particle&quot;:&quot;&quot;},{&quot;family&quot;:&quot;Gauthier&quot;,&quot;given&quot;:&quot;Serge&quot;,&quot;parse-names&quot;:false,&quot;dropping-particle&quot;:&quot;&quot;,&quot;non-dropping-particle&quot;:&quot;&quot;},{&quot;family&quot;:&quot;Corbett&quot;,&quot;given&quot;:&quot;Anne&quot;,&quot;parse-names&quot;:false,&quot;dropping-particle&quot;:&quot;&quot;,&quot;non-dropping-particle&quot;:&quot;&quot;},{&quot;family&quot;:&quot;Brayne&quot;,&quot;given&quot;:&quot;Carol&quot;,&quot;parse-names&quot;:false,&quot;dropping-particle&quot;:&quot;&quot;,&quot;non-dropping-particle&quot;:&quot;&quot;},{&quot;family&quot;:&quot;Aarsland&quot;,&quot;given&quot;:&quot;Dag&quot;,&quot;parse-names&quot;:false,&quot;dropping-particle&quot;:&quot;&quot;,&quot;non-dropping-particle&quot;:&quot;&quot;},{&quot;family&quot;:&quot;Jones&quot;,&quot;given&quot;:&quot;Emma&quot;,&quot;parse-names&quot;:false,&quot;dropping-particle&quot;:&quot;&quot;,&quot;non-dropping-particle&quot;:&quot;&quot;}],&quot;container-title&quot;:&quot;The Lancet&quot;,&quot;DOI&quot;:&quot;10.1016/S0140-6736(10)61349-9&quot;,&quot;ISSN&quot;:&quot;01406736&quot;,&quot;issued&quot;:{&quot;date-parts&quot;:[[2011]]},&quot;abstract&quot;:&quot;An estimated 24 million people worldwide have dementia, the majority of whom are thought to have Alzheimer's disease. Thus, Alzheimer's disease represents a major public health concern and has been identified as a research priority. Although there are licensed treatments that can alleviate symptoms of Alzheimer's disease, there is a pressing need to improve our understanding of pathogenesis to enable development of disease-modifying treatments. Methods for improving diagnosis are also moving forward, but a better consensus is needed for development of a panel of biological and neuroimaging biomarkers that support clinical diagnosis. There is now strong evidence of potential risk and protective factors for Alzheimer's disease, dementia, and cognitive decline, but further work is needed to understand these better and to establish whether interventions can substantially lower these risks. In this Seminar, we provide an overview of recent evidence regarding the epidemiology, pathogenesis, diagnosis, and treatment of Alzheimer's disease, and discuss potential ways to reduce the risk of developing the disease. © 2011 Elsevier Ltd.&quot;,&quot;issue&quot;:&quot;9770&quot;,&quot;volume&quot;:&quot;377&quot;,&quot;container-title-short&quot;:&quot;&quot;},&quot;isTemporary&quot;:false}]},{&quot;citationID&quot;:&quot;MENDELEY_CITATION_8798adae-d304-4fc5-8fa6-108fec7bb552&quot;,&quot;properties&quot;:{&quot;noteIndex&quot;:0},&quot;isEdited&quot;:false,&quot;manualOverride&quot;:{&quot;isManuallyOverridden&quot;:false,&quot;citeprocText&quot;:&quot;(11–13)&quot;,&quot;manualOverrideText&quot;:&quot;&quot;},&quot;citationTag&quot;:&quot;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&quot;,&quot;citationItems&quot;:[{&quot;id&quot;:&quot;185494d7-b3a4-3bf8-85b7-26255034297d&quot;,&quot;itemData&quot;:{&quot;type&quot;:&quot;article&quot;,&quot;id&quot;:&quot;185494d7-b3a4-3bf8-85b7-26255034297d&quot;,&quot;title&quot;:&quot;Sleep and Alzheimer disease pathology-a bidirectional relationship&quot;,&quot;author&quot;:[{&quot;family&quot;:&quot;Ju&quot;,&quot;given&quot;:&quot;Yo El S.&quot;,&quot;parse-names&quot;:false,&quot;dropping-particle&quot;:&quot;&quot;,&quot;non-dropping-particle&quot;:&quot;&quot;},{&quot;family&quot;:&quot;Lucey&quot;,&quot;given&quot;:&quot;Brendan P.&quot;,&quot;parse-names&quot;:false,&quot;dropping-particle&quot;:&quot;&quot;,&quot;non-dropping-particle&quot;:&quot;&quot;},{&quot;family&quot;:&quot;Holtzman&quot;,&quot;given&quot;:&quot;David M.&quot;,&quot;parse-names&quot;:false,&quot;dropping-particle&quot;:&quot;&quot;,&quot;non-dropping-particle&quot;:&quot;&quot;}],&quot;container-title&quot;:&quot;Nature Reviews Neurology&quot;,&quot;container-title-short&quot;:&quot;Nat Rev Neurol&quot;,&quot;DOI&quot;:&quot;10.1038/nrneurol.2013.269&quot;,&quot;ISSN&quot;:&quot;17594758&quot;,&quot;issued&quot;:{&quot;date-parts&quot;:[[2014]]},&quot;abstract&quot;:&quot;Factors other than age and genetics may increase the risk of developing Alzheimer disease (AD). Accumulation of the amyloid-β (Aβ) peptide in the brain seems to initiate a cascade of key events in the pathogenesis of AD. Moreover, evidence is emerging that the sleep-wake cycle directly influences levels of Aβ in the brain. In experimental models, sleep deprivation increases the concentration of soluble Aβ and results in chronic accumulation of Aβ, whereas sleep extension has the opposite effect. Furthermore, once Aβ accumulates, increased wakefulness and altered sleep patterns develop. Individuals with early Aβ deposition who still have normal cognitive function report sleep abnormalities, as do individuals with very mild dementia due to AD. Thus, sleep and neurodegenerative disease may influence each other in many ways that have important implications for the diagnosis and treatment of AD. © 2014 Macmillan Publishers Limited. All rights reserved.&quot;,&quot;issue&quot;:&quot;2&quot;,&quot;volume&quot;:&quot;10&quot;},&quot;isTemporary&quot;:false},{&quot;id&quot;:&quot;cb73624c-ddc9-3fd5-874b-000b0f5376b6&quot;,&quot;itemData&quot;:{&quot;type&quot;:&quot;article&quot;,&quot;id&quot;:&quot;cb73624c-ddc9-3fd5-874b-000b0f5376b6&quot;,&quot;title&quot;:&quot;Bidirectional relationship between sleep and Alzheimer’s disease: role of amyloid, tau, and other factors&quot;,&quot;author&quot;:[{&quot;family&quot;:&quot;Wang&quot;,&quot;given&quot;:&quot;Chanung&quot;,&quot;parse-names&quot;:false,&quot;dropping-particle&quot;:&quot;&quot;,&quot;non-dropping-particle&quot;:&quot;&quot;},{&quot;family&quot;:&quot;Holtzman&quot;,&quot;given&quot;:&quot;David M.&quot;,&quot;parse-names&quot;:false,&quot;dropping-particle&quot;:&quot;&quot;,&quot;non-dropping-particle&quot;:&quot;&quot;}],&quot;container-title&quot;:&quot;Neuropsychopharmacology&quot;,&quot;DOI&quot;:&quot;10.1038/s41386-019-0478-5&quot;,&quot;ISSN&quot;:&quot;1740634X&quot;,&quot;issued&quot;:{&quot;date-parts&quot;:[[2020]]},&quot;abstract&quot;:&quot;As we age, we experience changes in our nighttime sleep and daytime wakefulness. Individuals afflicted with Alzheimer’s disease (AD) can develop sleep problems even before memory and other cognitive deficits are reported. As the disease progresses and cognitive changes ensue, sleep disturbances become even more debilitating. Thus, it is imperative to gain a better understanding of the relationship between sleep and AD pathogenesis. We postulate a bidirectional relationship between sleep and the neuropathological hallmarks of AD; in particular, the accumulation of amyloid-β (Aβ) and tau. Our research group has shown that extracellular levels of both Aβ and tau fluctuate during the normal sleep−wake cycle. Disturbed sleep and increased wakefulness acutely lead to increased Aβ production and decreased Aβ clearance, whereas Aβ aggregation and deposition is enhanced by chronic increased wakefulness in animal models. Once Aβ accumulates, there is evidence in both mice and humans that this results in disturbed sleep. New findings from our group reveal that acute sleep deprivation increases levels of tau in mouse brain interstitial fluid (ISF) and human cerebrospinal fluid (CSF) and chronic sleep deprivation accelerates the spread of tau protein aggregates in neural networks. Finally, recent evidence also suggests that accumulation of tau aggregates in the brain correlates with decreased nonrapid eye movement (NREM) sleep slow wave activity. In this review, we first provide a brief overview of the AD and sleep literature and then highlight recent advances in the understanding of the relationship between sleep and AD pathogenesis. Importantly, the effects of the bidirectional relationship between the sleep−wake cycle and tau have not been previously discussed in other reviews on this topic. Lastly, we provide possible directions for future studies on the role of sleep in AD.&quot;,&quot;issue&quot;:&quot;1&quot;,&quot;volume&quot;:&quot;45&quot;,&quot;container-title-short&quot;:&quot;&quot;},&quot;isTemporary&quot;:false},{&quot;id&quot;:&quot;b5d520f8-0e57-391f-8593-95e39beccda0&quot;,&quot;itemData&quot;:{&quot;type&quot;:&quot;article-journal&quot;,&quot;id&quot;:&quot;b5d520f8-0e57-391f-8593-95e39beccda0&quot;,&quot;title&quot;:&quot;Sleep disturbance in mild to moderate Alzheimer's disease&quot;,&quot;author&quot;:[{&quot;family&quot;:&quot;Moran&quot;,&quot;given&quot;:&quot;Maria&quot;,&quot;parse-names&quot;:false,&quot;dropping-particle&quot;:&quot;&quot;,&quot;non-dropping-particle&quot;:&quot;&quot;},{&quot;family&quot;:&quot;Lynch&quot;,&quot;given&quot;:&quot;C A&quot;,&quot;parse-names&quot;:false,&quot;dropping-particle&quot;:&quot;&quot;,&quot;non-dropping-particle&quot;:&quot;&quot;},{&quot;family&quot;:&quot;Walsh&quot;,&quot;given&quot;:&quot;C&quot;,&quot;parse-names&quot;:false,&quot;dropping-particle&quot;:&quot;&quot;,&quot;non-dropping-particle&quot;:&quot;&quot;},{&quot;family&quot;:&quot;Coen&quot;,&quot;given&quot;:&quot;R&quot;,&quot;parse-names&quot;:false,&quot;dropping-particle&quot;:&quot;&quot;,&quot;non-dropping-particle&quot;:&quot;&quot;},{&quot;family&quot;:&quot;Coakley&quot;,&quot;given&quot;:&quot;D&quot;,&quot;parse-names&quot;:false,&quot;dropping-particle&quot;:&quot;&quot;,&quot;non-dropping-particle&quot;:&quot;&quot;},{&quot;family&quot;:&quot;Lawlor&quot;,&quot;given&quot;:&quot;B A&quot;,&quot;parse-names&quot;:false,&quot;dropping-particle&quot;:&quot;&quot;,&quot;non-dropping-particle&quot;:&quot;&quot;}],&quot;container-title&quot;:&quot;Sleep Medicine&quot;,&quot;container-title-short&quot;:&quot;Sleep Med&quot;,&quot;DOI&quot;:&quot;10.1016/j.sleep.2004.12.005&quot;,&quot;ISSN&quot;:&quot;1389-9457&quot;,&quot;URL&quot;:&quot;http://www.sciencedirect.com/science/article/pii/S1389945704002254&quot;,&quot;issued&quot;:{&quot;date-parts&quot;:[[2005]]},&quot;page&quot;:&quot;347-352&quot;,&quot;language&quot;:&quot;en&quot;,&quot;abstract&quot;:&quot;Background and purpose\nTo determine the prevalence of sleep disturbance in a memory clinic population of Alzheimer's disease (AD) patients and identify its clinical correlates.\nPatients and methods\nData from 215 attendees at a memory clinic, who were diagnosed with Alzheimer's disease, were examined. This included data from cognitive, functional and neuropsychological assessments. Sleep disturbance was determined using the question about diurnal rhythm disturbance on the BEHAVE-AD questionnaire. Two groups, with and without sleep disturbance, were compared. Group differences were analysed using univariate analysis and stepwise logistic regression analysis.\nResults\nThe prevalence of sleep disturbance in this sample was 24.5%. The BEHAVE-AD ‘aggressiveness’ (P=0.009) and ‘global rating’ (P=0.029) (a measure of global impact of behavioural disturbance) were found to be significant predictors of sleep disturbance in AD.\nConclusions\nSleep disturbance in AD is associated with other behavioural symptoms, notably aggressiveness. Sleep disturbance in AD has significant impact on the patient and/or caregiver. Consideration of co-morbid behavioural symptoms may aid the clinician in choosing a suitable treatment for sleep disturbance in AD.&quot;,&quot;issue&quot;:&quot;4&quot;,&quot;volume&quot;:&quot;6&quot;},&quot;isTemporary&quot;:false}]},{&quot;citationID&quot;:&quot;MENDELEY_CITATION_4c7b85c2-da5c-4300-81e5-c9567ec60a93&quot;,&quot;properties&quot;:{&quot;noteIndex&quot;:0},&quot;isEdited&quot;:false,&quot;manualOverride&quot;:{&quot;isManuallyOverridden&quot;:false,&quot;citeprocText&quot;:&quot;(11,12,14)&quot;,&quot;manualOverrideText&quot;:&quot;&quot;},&quot;citationTag&quot;:&quot;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&quot;,&quot;citationItems&quot;:[{&quot;id&quot;:&quot;7590d6e4-35c6-330a-a503-cf8466b9d209&quot;,&quot;itemData&quot;:{&quot;type&quot;:&quot;article-journal&quot;,&quot;id&quot;:&quot;7590d6e4-35c6-330a-a503-cf8466b9d209&quot;,&quot;title&quot;:&quot;Association of sleep duration in middle and old age with incidence of dementia&quot;,&quot;author&quot;:[{&quot;family&quot;:&quot;Sabia&quot;,&quot;given&quot;:&quot;Séverine&quot;,&quot;parse-names&quot;:false,&quot;dropping-particle&quot;:&quot;&quot;,&quot;non-dropping-particle&quot;:&quot;&quot;},{&quot;family&quot;:&quot;Fayosse&quot;,&quot;given&quot;:&quot;Aurore&quot;,&quot;parse-names&quot;:false,&quot;dropping-particle&quot;:&quot;&quot;,&quot;non-dropping-particle&quot;:&quot;&quot;},{&quot;family&quot;:&quot;Dumurgier&quot;,&quot;given&quot;:&quot;Julien&quot;,&quot;parse-names&quot;:false,&quot;dropping-particle&quot;:&quot;&quot;,&quot;non-dropping-particle&quot;:&quot;&quot;},{&quot;family&quot;:&quot;Hees&quot;,&quot;given&quot;:&quot;Vincent T.&quot;,&quot;parse-names&quot;:false,&quot;dropping-particle&quot;:&quot;&quot;,&quot;non-dropping-particle&quot;:&quot;van&quot;},{&quot;family&quot;:&quot;Paquet&quot;,&quot;given&quot;:&quot;Claire&quot;,&quot;parse-names&quot;:false,&quot;dropping-particle&quot;:&quot;&quot;,&quot;non-dropping-particle&quot;:&quot;&quot;},{&quot;family&quot;:&quot;Sommerlad&quot;,&quot;given&quot;:&quot;Andrew&quot;,&quot;parse-names&quot;:false,&quot;dropping-particle&quot;:&quot;&quot;,&quot;non-dropping-particle&quot;:&quot;&quot;},{&quot;family&quot;:&quot;Kivimäki&quot;,&quot;given&quot;:&quot;Mika&quot;,&quot;parse-names&quot;:false,&quot;dropping-particle&quot;:&quot;&quot;,&quot;non-dropping-particle&quot;:&quot;&quot;},{&quot;family&quot;:&quot;Dugravot&quot;,&quot;given&quot;:&quot;Aline&quot;,&quot;parse-names&quot;:false,&quot;dropping-particle&quot;:&quot;&quot;,&quot;non-dropping-particle&quot;:&quot;&quot;},{&quot;family&quot;:&quot;Singh-Manoux&quot;,&quot;given&quot;:&quot;Archana&quot;,&quot;parse-names&quot;:false,&quot;dropping-particle&quot;:&quot;&quot;,&quot;non-dropping-particle&quot;:&quot;&quot;}],&quot;container-title&quot;:&quot;Nature Communications&quot;,&quot;container-title-short&quot;:&quot;Nat Commun&quot;,&quot;DOI&quot;:&quot;10.1038/s41467-021-22354-2&quot;,&quot;ISSN&quot;:&quot;20411723&quot;,&quot;issued&quot;:{&quot;date-parts&quot;:[[2021]]},&quot;abstract&quot;:&quot;Sleep dysregulation is a feature of dementia but it remains unclear whether sleep duration prior to old age is associated with dementia incidence. Using data from 7959 participants of the Whitehall II study, we examined the association between sleep duration and incidence of dementia (521 diagnosed cases) using a 25-year follow-up. Here we report higher dementia risk associated with a sleep duration of six hours or less at age 50 and 60, compared with a normal (7 h) sleep duration, although this was imprecisely estimated for sleep duration at age 70 (hazard ratios (HR) 1.22 (95% confidence interval 1.01–1.48), 1.37 (1.10–1.72), and 1.24 (0.98–1.57), respectively). Persistent short sleep duration at age 50, 60, and 70 compared to persistent normal sleep duration was also associated with a 30% increased dementia risk independently of sociodemographic, behavioural, cardiometabolic, and mental health factors. These findings suggest that short sleep duration in midlife is associated with an increased risk of late-onset dementia.&quot;,&quot;issue&quot;:&quot;1&quot;,&quot;volume&quot;:&quot;12&quot;},&quot;isTemporary&quot;:false},{&quot;id&quot;:&quot;cb73624c-ddc9-3fd5-874b-000b0f5376b6&quot;,&quot;itemData&quot;:{&quot;type&quot;:&quot;article&quot;,&quot;id&quot;:&quot;cb73624c-ddc9-3fd5-874b-000b0f5376b6&quot;,&quot;title&quot;:&quot;Bidirectional relationship between sleep and Alzheimer’s disease: role of amyloid, tau, and other factors&quot;,&quot;author&quot;:[{&quot;family&quot;:&quot;Wang&quot;,&quot;given&quot;:&quot;Chanung&quot;,&quot;parse-names&quot;:false,&quot;dropping-particle&quot;:&quot;&quot;,&quot;non-dropping-particle&quot;:&quot;&quot;},{&quot;family&quot;:&quot;Holtzman&quot;,&quot;given&quot;:&quot;David M.&quot;,&quot;parse-names&quot;:false,&quot;dropping-particle&quot;:&quot;&quot;,&quot;non-dropping-particle&quot;:&quot;&quot;}],&quot;container-title&quot;:&quot;Neuropsychopharmacology&quot;,&quot;DOI&quot;:&quot;10.1038/s41386-019-0478-5&quot;,&quot;ISSN&quot;:&quot;1740634X&quot;,&quot;issued&quot;:{&quot;date-parts&quot;:[[2020]]},&quot;abstract&quot;:&quot;As we age, we experience changes in our nighttime sleep and daytime wakefulness. Individuals afflicted with Alzheimer’s disease (AD) can develop sleep problems even before memory and other cognitive deficits are reported. As the disease progresses and cognitive changes ensue, sleep disturbances become even more debilitating. Thus, it is imperative to gain a better understanding of the relationship between sleep and AD pathogenesis. We postulate a bidirectional relationship between sleep and the neuropathological hallmarks of AD; in particular, the accumulation of amyloid-β (Aβ) and tau. Our research group has shown that extracellular levels of both Aβ and tau fluctuate during the normal sleep−wake cycle. Disturbed sleep and increased wakefulness acutely lead to increased Aβ production and decreased Aβ clearance, whereas Aβ aggregation and deposition is enhanced by chronic increased wakefulness in animal models. Once Aβ accumulates, there is evidence in both mice and humans that this results in disturbed sleep. New findings from our group reveal that acute sleep deprivation increases levels of tau in mouse brain interstitial fluid (ISF) and human cerebrospinal fluid (CSF) and chronic sleep deprivation accelerates the spread of tau protein aggregates in neural networks. Finally, recent evidence also suggests that accumulation of tau aggregates in the brain correlates with decreased nonrapid eye movement (NREM) sleep slow wave activity. In this review, we first provide a brief overview of the AD and sleep literature and then highlight recent advances in the understanding of the relationship between sleep and AD pathogenesis. Importantly, the effects of the bidirectional relationship between the sleep−wake cycle and tau have not been previously discussed in other reviews on this topic. Lastly, we provide possible directions for future studies on the role of sleep in AD.&quot;,&quot;issue&quot;:&quot;1&quot;,&quot;volume&quot;:&quot;45&quot;,&quot;container-title-short&quot;:&quot;&quot;},&quot;isTemporary&quot;:false},{&quot;id&quot;:&quot;185494d7-b3a4-3bf8-85b7-26255034297d&quot;,&quot;itemData&quot;:{&quot;type&quot;:&quot;article&quot;,&quot;id&quot;:&quot;185494d7-b3a4-3bf8-85b7-26255034297d&quot;,&quot;title&quot;:&quot;Sleep and Alzheimer disease pathology-a bidirectional relationship&quot;,&quot;author&quot;:[{&quot;family&quot;:&quot;Ju&quot;,&quot;given&quot;:&quot;Yo El S.&quot;,&quot;parse-names&quot;:false,&quot;dropping-particle&quot;:&quot;&quot;,&quot;non-dropping-particle&quot;:&quot;&quot;},{&quot;family&quot;:&quot;Lucey&quot;,&quot;given&quot;:&quot;Brendan P.&quot;,&quot;parse-names&quot;:false,&quot;dropping-particle&quot;:&quot;&quot;,&quot;non-dropping-particle&quot;:&quot;&quot;},{&quot;family&quot;:&quot;Holtzman&quot;,&quot;given&quot;:&quot;David M.&quot;,&quot;parse-names&quot;:false,&quot;dropping-particle&quot;:&quot;&quot;,&quot;non-dropping-particle&quot;:&quot;&quot;}],&quot;container-title&quot;:&quot;Nature Reviews Neurology&quot;,&quot;container-title-short&quot;:&quot;Nat Rev Neurol&quot;,&quot;DOI&quot;:&quot;10.1038/nrneurol.2013.269&quot;,&quot;ISSN&quot;:&quot;17594758&quot;,&quot;issued&quot;:{&quot;date-parts&quot;:[[2014]]},&quot;abstract&quot;:&quot;Factors other than age and genetics may increase the risk of developing Alzheimer disease (AD). Accumulation of the amyloid-β (Aβ) peptide in the brain seems to initiate a cascade of key events in the pathogenesis of AD. Moreover, evidence is emerging that the sleep-wake cycle directly influences levels of Aβ in the brain. In experimental models, sleep deprivation increases the concentration of soluble Aβ and results in chronic accumulation of Aβ, whereas sleep extension has the opposite effect. Furthermore, once Aβ accumulates, increased wakefulness and altered sleep patterns develop. Individuals with early Aβ deposition who still have normal cognitive function report sleep abnormalities, as do individuals with very mild dementia due to AD. Thus, sleep and neurodegenerative disease may influence each other in many ways that have important implications for the diagnosis and treatment of AD. © 2014 Macmillan Publishers Limited. All rights reserved.&quot;,&quot;issue&quot;:&quot;2&quot;,&quot;volume&quot;:&quot;10&quot;},&quot;isTemporary&quot;:false}]},{&quot;citationID&quot;:&quot;MENDELEY_CITATION_8a3d3d77-cf3a-46ee-966e-78548e26cbda&quot;,&quot;properties&quot;:{&quot;noteIndex&quot;:0},&quot;isEdited&quot;:false,&quot;manualOverride&quot;:{&quot;isManuallyOverridden&quot;:false,&quot;citeprocText&quot;:&quot;(3,6,15)&quot;,&quot;manualOverrideText&quot;:&quot;&quot;},&quot;citationTag&quot;:&quot;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&quot;,&quot;citationItems&quot;:[{&quot;id&quot;:&quot;435b9c70-018c-3906-b363-1e2013551937&quot;,&quot;itemData&quot;:{&quot;type&quot;:&quot;article-journal&quot;,&quot;id&quot;:&quot;435b9c70-018c-3906-b363-1e2013551937&quot;,&quot;title&quot;:&quot;The blood-brain barrier in Alzheimer's disease.&quot;,&quot;author&quot;:[{&quot;family&quot;:&quot;Zenaro&quot;,&quot;given&quot;:&quot;Elena&quot;,&quot;parse-names&quot;:false,&quot;dropping-particle&quot;:&quot;&quot;,&quot;non-dropping-particle&quot;:&quot;&quot;},{&quot;family&quot;:&quot;Piacentino&quot;,&quot;given&quot;:&quot;Gennj&quot;,&quot;parse-names&quot;:false,&quot;dropping-particle&quot;:&quot;&quot;,&quot;non-dropping-particle&quot;:&quot;&quot;},{&quot;family&quot;:&quot;Constantin&quot;,&quot;given&quot;:&quot;Gabriela&quot;,&quot;parse-names&quot;:false,&quot;dropping-particle&quot;:&quot;&quot;,&quot;non-dropping-particle&quot;:&quot;&quot;}],&quot;container-title&quot;:&quot;Neurobiology of disease&quot;,&quot;container-title-short&quot;:&quot;Neurobiol Dis&quot;,&quot;DOI&quot;:&quot;10.1016/j.nbd.2016.07.007&quot;,&quot;ISSN&quot;:&quot;1095-953X&quot;,&quot;PMID&quot;:&quot;27425887&quot;,&quot;issued&quot;:{&quot;date-parts&quot;:[[2017,11]]},&quot;page&quot;:&quot;41-56&quot;,&quot;abstract&quot;:&quot;Alzheimer's disease (AD) is a chronic neurodegenerative disorder characterized by the pathological accumulation of amyloid beta (Aβ) peptides and neurofibrillary tangles containing hyperphosphorylated neuronal tau protein. AD pathology is also characterized by chronic brain inflammation, which promotes disease pathogenesis. In this context, the blood-brain barrier (BBB), a highly specialized endothelial cell membrane that lines cerebral microvessels, represents the interface between neural cells and circulating cells of the immune system. The BBB thus plays a key role in the generation and maintenance of chronic inflammation during AD. The BBB operates within the neurovascular unit (NVU), which includes clusters of glial cells, neurons and pericytes. The NVU becomes dysfunctional during AD, and each of its components may undergo functional changes that contribute to neuronal injury and cognitive deficit. In transgenic animals with AD-like pathology, recent studies have shown that circulating leukocytes migrate through the activated brain endothelium when certain adhesion molecules are expressed, penetrating into the brain parenchyma, interacting with the NVU components and potentially affecting their structural integrity and functionality. Therefore, migrating immune system cells in cerebral vessels act in concert with the modified BBB and may be integrated into the dysfunctional NVU. Notably, blocking the adhesion mechanisms controlling leukocyte-endothelial interactions inhibits both Aβ deposition and tau hyperphosphorylation, and reduces memory loss in AD models. The characterization of molecular mechanisms controlling vascular inflammation and leukocyte trafficking could therefore help to determine the basis of BBB dysfunction during AD and may lead to the development of new therapeutic approaches.&quot;,&quot;volume&quot;:&quot;107&quot;},&quot;isTemporary&quot;:false},{&quot;id&quot;:&quot;44d91336-ab7f-3331-ac75-e1a9ad000f88&quot;,&quot;itemData&quot;:{&quot;type&quot;:&quot;article-journal&quot;,&quot;id&quot;:&quot;44d91336-ab7f-3331-ac75-e1a9ad000f88&quot;,&quot;title&quot;:&quot;Neuropathological Alterations in Alzheimer Disease&quot;,&quot;author&quot;:[{&quot;family&quot;:&quot;Serrano-Pozo&quot;,&quot;given&quot;:&quot;Alberto&quot;,&quot;parse-names&quot;:false,&quot;dropping-particle&quot;:&quot;&quot;,&quot;non-dropping-particle&quot;:&quot;&quot;},{&quot;family&quot;:&quot;Frosch&quot;,&quot;given&quot;:&quot;Matthew P&quot;,&quot;parse-names&quot;:false,&quot;dropping-particle&quot;:&quot;&quot;,&quot;non-dropping-particle&quot;:&quot;&quot;},{&quot;family&quot;:&quot;Masliah&quot;,&quot;given&quot;:&quot;Eliezer&quot;,&quot;parse-names&quot;:false,&quot;dropping-particle&quot;:&quot;&quot;,&quot;non-dropping-particle&quot;:&quot;&quot;},{&quot;family&quot;:&quot;Hyman&quot;,&quot;given&quot;:&quot;Bradley T&quot;,&quot;parse-names&quot;:false,&quot;dropping-particle&quot;:&quot;&quot;,&quot;non-dropping-particle&quot;:&quot;&quot;}],&quot;container-title&quot;:&quot;Cold Spring Harbor Perspectives in Medicine&quot;,&quot;container-title-short&quot;:&quot;Cold Spring Harb Perspect Med&quot;,&quot;DOI&quot;:&quot;10.1101/cshperspect.a006189&quot;,&quot;ISSN&quot;:&quot;, 2157-1422&quot;,&quot;URL&quot;:&quot;http://perspectivesinmedicine.cshlp.org/content/1/1/a006189&quot;,&quot;issued&quot;:{&quot;date-parts&quot;:[[2011]]},&quot;page&quot;:&quot;a006189&quot;,&quot;language&quot;:&quot;en&quot;,&quot;issue&quot;:&quot;1&quot;,&quot;volume&quot;:&quot;1&quot;},&quot;isTemporary&quot;:false},{&quot;id&quot;:&quot;83027f3e-0ed1-372f-b2da-07fad11ae5b9&quot;,&quot;itemData&quot;:{&quot;type&quot;:&quot;article&quot;,&quot;id&quot;:&quot;83027f3e-0ed1-372f-b2da-07fad11ae5b9&quot;,&quot;title&quot;:&quot;Blood–Brain Barrier Breakdown in Alzheimer’s Disease: Mechanisms and Targeted Strategies&quot;,&quot;author&quot;:[{&quot;family&quot;:&quot;Alkhalifa&quot;,&quot;given&quot;:&quot;Amer E.&quot;,&quot;parse-names&quot;:false,&quot;dropping-particle&quot;:&quot;&quot;,&quot;non-dropping-particle&quot;:&quot;&quot;},{&quot;family&quot;:&quot;Al-Ghraiybah&quot;,&quot;given&quot;:&quot;Nour F.&quot;,&quot;parse-names&quot;:false,&quot;dropping-particle&quot;:&quot;&quot;,&quot;non-dropping-particle&quot;:&quot;&quot;},{&quot;family&quot;:&quot;Odum&quot;,&quot;given&quot;:&quot;Julia&quot;,&quot;parse-names&quot;:false,&quot;dropping-particle&quot;:&quot;&quot;,&quot;non-dropping-particle&quot;:&quot;&quot;},{&quot;family&quot;:&quot;Shunnarah&quot;,&quot;given&quot;:&quot;John G.&quot;,&quot;parse-names&quot;:false,&quot;dropping-particle&quot;:&quot;&quot;,&quot;non-dropping-particle&quot;:&quot;&quot;},{&quot;family&quot;:&quot;Austin&quot;,&quot;given&quot;:&quot;Nataleigh&quot;,&quot;parse-names&quot;:false,&quot;dropping-particle&quot;:&quot;&quot;,&quot;non-dropping-particle&quot;:&quot;&quot;},{&quot;family&quot;:&quot;Kaddoumi&quot;,&quot;given&quot;:&quot;Amal&quot;,&quot;parse-names&quot;:false,&quot;dropping-particle&quot;:&quot;&quot;,&quot;non-dropping-particle&quot;:&quot;&quot;}],&quot;container-title&quot;:&quot;International Journal of Molecular Sciences&quot;,&quot;container-title-short&quot;:&quot;Int J Mol Sci&quot;,&quot;DOI&quot;:&quot;10.3390/ijms242216288&quot;,&quot;ISSN&quot;:&quot;14220067&quot;,&quot;issued&quot;:{&quot;date-parts&quot;:[[2023]]},&quot;abstract&quot;:&quot;The blood–brain barrier (BBB) is a unique and selective feature of the central nervous system’s vasculature. BBB dysfunction has been observed as an early sign of Alzheimer’s Disease (AD) before the onset of dementia or neurodegeneration. The intricate relationship between the BBB and the pathogenesis of AD, especially in the context of neurovascular coupling and the overlap of pathophysiology in neurodegenerative and cerebrovascular diseases, underscores the urgency to understand the BBB’s role more deeply. Preserving or restoring the BBB function emerges as a potentially promising strategy for mitigating the progression and severity of AD. Molecular and genetic changes, such as the isoform ε4 of apolipoprotein E (ApoEε4), a significant genetic risk factor and a promoter of the BBB dysfunction, have been shown to mediate the BBB disruption. Additionally, receptors and transporters like the low-density lipoprotein receptor-related protein 1 (LRP1), P-glycoprotein (P-gp), and the receptor for advanced glycation end products (RAGEs) have been implicated in AD’s pathogenesis. In this comprehensive review, we endeavor to shed light on the intricate pathogenic and therapeutic connections between AD and the BBB. We also delve into the latest developments and pioneering strategies targeting the BBB for therapeutic interventions, addressing its potential as a barrier and a carrier. By providing an integrative perspective, we anticipate paving the way for future research and treatments focused on exploiting the BBB’s role in AD pathogenesis and therapy.&quot;,&quot;issue&quot;:&quot;22&quot;,&quot;volume&quot;:&quot;24&quot;},&quot;isTemporary&quot;:false}]},{&quot;citationID&quot;:&quot;MENDELEY_CITATION_5d4178ea-c5ec-420d-bd4b-54c3fe8cb176&quot;,&quot;properties&quot;:{&quot;noteIndex&quot;:0},&quot;isEdited&quot;:false,&quot;manualOverride&quot;:{&quot;isManuallyOverridden&quot;:false,&quot;citeprocText&quot;:&quot;(6,16)&quot;,&quot;manualOverrideText&quot;:&quot;&quot;},&quot;citationTag&quot;:&quot;MENDELEY_CITATION_v3_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&quot;,&quot;citationItems&quot;:[{&quot;id&quot;:&quot;83027f3e-0ed1-372f-b2da-07fad11ae5b9&quot;,&quot;itemData&quot;:{&quot;type&quot;:&quot;article&quot;,&quot;id&quot;:&quot;83027f3e-0ed1-372f-b2da-07fad11ae5b9&quot;,&quot;title&quot;:&quot;Blood–Brain Barrier Breakdown in Alzheimer’s Disease: Mechanisms and Targeted Strategies&quot;,&quot;author&quot;:[{&quot;family&quot;:&quot;Alkhalifa&quot;,&quot;given&quot;:&quot;Amer E.&quot;,&quot;parse-names&quot;:false,&quot;dropping-particle&quot;:&quot;&quot;,&quot;non-dropping-particle&quot;:&quot;&quot;},{&quot;family&quot;:&quot;Al-Ghraiybah&quot;,&quot;given&quot;:&quot;Nour F.&quot;,&quot;parse-names&quot;:false,&quot;dropping-particle&quot;:&quot;&quot;,&quot;non-dropping-particle&quot;:&quot;&quot;},{&quot;family&quot;:&quot;Odum&quot;,&quot;given&quot;:&quot;Julia&quot;,&quot;parse-names&quot;:false,&quot;dropping-particle&quot;:&quot;&quot;,&quot;non-dropping-particle&quot;:&quot;&quot;},{&quot;family&quot;:&quot;Shunnarah&quot;,&quot;given&quot;:&quot;John G.&quot;,&quot;parse-names&quot;:false,&quot;dropping-particle&quot;:&quot;&quot;,&quot;non-dropping-particle&quot;:&quot;&quot;},{&quot;family&quot;:&quot;Austin&quot;,&quot;given&quot;:&quot;Nataleigh&quot;,&quot;parse-names&quot;:false,&quot;dropping-particle&quot;:&quot;&quot;,&quot;non-dropping-particle&quot;:&quot;&quot;},{&quot;family&quot;:&quot;Kaddoumi&quot;,&quot;given&quot;:&quot;Amal&quot;,&quot;parse-names&quot;:false,&quot;dropping-particle&quot;:&quot;&quot;,&quot;non-dropping-particle&quot;:&quot;&quot;}],&quot;container-title&quot;:&quot;International Journal of Molecular Sciences&quot;,&quot;container-title-short&quot;:&quot;Int J Mol Sci&quot;,&quot;DOI&quot;:&quot;10.3390/ijms242216288&quot;,&quot;ISSN&quot;:&quot;14220067&quot;,&quot;issued&quot;:{&quot;date-parts&quot;:[[2023]]},&quot;abstract&quot;:&quot;The blood–brain barrier (BBB) is a unique and selective feature of the central nervous system’s vasculature. BBB dysfunction has been observed as an early sign of Alzheimer’s Disease (AD) before the onset of dementia or neurodegeneration. The intricate relationship between the BBB and the pathogenesis of AD, especially in the context of neurovascular coupling and the overlap of pathophysiology in neurodegenerative and cerebrovascular diseases, underscores the urgency to understand the BBB’s role more deeply. Preserving or restoring the BBB function emerges as a potentially promising strategy for mitigating the progression and severity of AD. Molecular and genetic changes, such as the isoform ε4 of apolipoprotein E (ApoEε4), a significant genetic risk factor and a promoter of the BBB dysfunction, have been shown to mediate the BBB disruption. Additionally, receptors and transporters like the low-density lipoprotein receptor-related protein 1 (LRP1), P-glycoprotein (P-gp), and the receptor for advanced glycation end products (RAGEs) have been implicated in AD’s pathogenesis. In this comprehensive review, we endeavor to shed light on the intricate pathogenic and therapeutic connections between AD and the BBB. We also delve into the latest developments and pioneering strategies targeting the BBB for therapeutic interventions, addressing its potential as a barrier and a carrier. By providing an integrative perspective, we anticipate paving the way for future research and treatments focused on exploiting the BBB’s role in AD pathogenesis and therapy.&quot;,&quot;issue&quot;:&quot;22&quot;,&quot;volume&quot;:&quot;24&quot;},&quot;isTemporary&quot;:false},{&quot;id&quot;:&quot;d168971c-bb0c-3d18-b586-c9ac0261b1a0&quot;,&quot;itemData&quot;:{&quot;type&quot;:&quot;article-journal&quot;,&quot;id&quot;:&quot;d168971c-bb0c-3d18-b586-c9ac0261b1a0&quot;,&quot;title&quot;:&quot;The blood-brain barrier in health and chronic neurodegenerative disorders&quot;,&quot;author&quot;:[{&quot;family&quot;:&quot;Zlokovic&quot;,&quot;given&quot;:&quot;Berislav&quot;,&quot;parse-names&quot;:false,&quot;dropping-particle&quot;:&quot;V&quot;,&quot;non-dropping-particle&quot;:&quot;&quot;}],&quot;container-title&quot;:&quot;Neuron&quot;,&quot;container-title-short&quot;:&quot;Neuron&quot;,&quot;DOI&quot;:&quot;10.1016/j.neuron.2008.01.003&quot;,&quot;ISSN&quot;:&quot;0896-6273&quot;,&quot;URL&quot;:&quot;http://www.ncbi.nlm.nih.gov/pubmed/18215617&quot;,&quot;issued&quot;:{&quot;date-parts&quot;:[[2008]]},&quot;page&quot;:&quot;178-201&quot;,&quot;language&quot;:&quot;eng&quot;,&quot;abstract&quot;:&quot;The blood-brain barrier (BBB) is a highly specialized brain endothelial structure of the fully differentiated neurovascular system. In concert with pericytes, astrocytes, and microglia, the BBB separates components of the circulating blood from neurons. Moreover, the BBB maintains the chemical composition of the neuronal \&quot;milieu,\&quot; which is required for proper functioning of neuronal circuits, synaptic transmission, synaptic remodeling, angiogenesis, and neurogenesis in the adult brain. BBB breakdown, due to disruption of the tight junctions, altered transport of molecules between blood and brain and brain and blood, aberrant angiogenesis, vessel regression, brain hypoperfusion, and inflammatory responses, may initiate and/or contribute to a \&quot;vicious circle\&quot; of the disease process, resulting in progressive synaptic and neuronal dysfunction and loss in disorders such as Alzheimer's disease, Parkinson's disease, amyotrophic lateral sclerosis, multiple sclerosis, and others. These findings support developments of new therapeutic approaches for chronic neurodegenerative disorders directed at the BBB and other nonneuronal cells of the neurovascular unit.&quot;,&quot;issue&quot;:&quot;2&quot;,&quot;volume&quot;:&quot;57&quot;},&quot;isTemporary&quot;:false}]},{&quot;citationID&quot;:&quot;MENDELEY_CITATION_c4364603-f7c9-414d-b58b-a095ad17e9f0&quot;,&quot;properties&quot;:{&quot;noteIndex&quot;:0},&quot;isEdited&quot;:false,&quot;manualOverride&quot;:{&quot;isManuallyOverridden&quot;:false,&quot;citeprocText&quot;:&quot;(3,6)&quot;,&quot;manualOverrideText&quot;:&quot;&quot;},&quot;citationTag&quot;:&quot;MENDELEY_CITATION_v3_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&quot;,&quot;citationItems&quot;:[{&quot;id&quot;:&quot;435b9c70-018c-3906-b363-1e2013551937&quot;,&quot;itemData&quot;:{&quot;type&quot;:&quot;article-journal&quot;,&quot;id&quot;:&quot;435b9c70-018c-3906-b363-1e2013551937&quot;,&quot;title&quot;:&quot;The blood-brain barrier in Alzheimer's disease.&quot;,&quot;author&quot;:[{&quot;family&quot;:&quot;Zenaro&quot;,&quot;given&quot;:&quot;Elena&quot;,&quot;parse-names&quot;:false,&quot;dropping-particle&quot;:&quot;&quot;,&quot;non-dropping-particle&quot;:&quot;&quot;},{&quot;family&quot;:&quot;Piacentino&quot;,&quot;given&quot;:&quot;Gennj&quot;,&quot;parse-names&quot;:false,&quot;dropping-particle&quot;:&quot;&quot;,&quot;non-dropping-particle&quot;:&quot;&quot;},{&quot;family&quot;:&quot;Constantin&quot;,&quot;given&quot;:&quot;Gabriela&quot;,&quot;parse-names&quot;:false,&quot;dropping-particle&quot;:&quot;&quot;,&quot;non-dropping-particle&quot;:&quot;&quot;}],&quot;container-title&quot;:&quot;Neurobiology of disease&quot;,&quot;container-title-short&quot;:&quot;Neurobiol Dis&quot;,&quot;DOI&quot;:&quot;10.1016/j.nbd.2016.07.007&quot;,&quot;ISSN&quot;:&quot;1095-953X&quot;,&quot;PMID&quot;:&quot;27425887&quot;,&quot;issued&quot;:{&quot;date-parts&quot;:[[2017,11]]},&quot;page&quot;:&quot;41-56&quot;,&quot;abstract&quot;:&quot;Alzheimer's disease (AD) is a chronic neurodegenerative disorder characterized by the pathological accumulation of amyloid beta (Aβ) peptides and neurofibrillary tangles containing hyperphosphorylated neuronal tau protein. AD pathology is also characterized by chronic brain inflammation, which promotes disease pathogenesis. In this context, the blood-brain barrier (BBB), a highly specialized endothelial cell membrane that lines cerebral microvessels, represents the interface between neural cells and circulating cells of the immune system. The BBB thus plays a key role in the generation and maintenance of chronic inflammation during AD. The BBB operates within the neurovascular unit (NVU), which includes clusters of glial cells, neurons and pericytes. The NVU becomes dysfunctional during AD, and each of its components may undergo functional changes that contribute to neuronal injury and cognitive deficit. In transgenic animals with AD-like pathology, recent studies have shown that circulating leukocytes migrate through the activated brain endothelium when certain adhesion molecules are expressed, penetrating into the brain parenchyma, interacting with the NVU components and potentially affecting their structural integrity and functionality. Therefore, migrating immune system cells in cerebral vessels act in concert with the modified BBB and may be integrated into the dysfunctional NVU. Notably, blocking the adhesion mechanisms controlling leukocyte-endothelial interactions inhibits both Aβ deposition and tau hyperphosphorylation, and reduces memory loss in AD models. The characterization of molecular mechanisms controlling vascular inflammation and leukocyte trafficking could therefore help to determine the basis of BBB dysfunction during AD and may lead to the development of new therapeutic approaches.&quot;,&quot;volume&quot;:&quot;107&quot;},&quot;isTemporary&quot;:false},{&quot;id&quot;:&quot;83027f3e-0ed1-372f-b2da-07fad11ae5b9&quot;,&quot;itemData&quot;:{&quot;type&quot;:&quot;article&quot;,&quot;id&quot;:&quot;83027f3e-0ed1-372f-b2da-07fad11ae5b9&quot;,&quot;title&quot;:&quot;Blood–Brain Barrier Breakdown in Alzheimer’s Disease: Mechanisms and Targeted Strategies&quot;,&quot;author&quot;:[{&quot;family&quot;:&quot;Alkhalifa&quot;,&quot;given&quot;:&quot;Amer E.&quot;,&quot;parse-names&quot;:false,&quot;dropping-particle&quot;:&quot;&quot;,&quot;non-dropping-particle&quot;:&quot;&quot;},{&quot;family&quot;:&quot;Al-Ghraiybah&quot;,&quot;given&quot;:&quot;Nour F.&quot;,&quot;parse-names&quot;:false,&quot;dropping-particle&quot;:&quot;&quot;,&quot;non-dropping-particle&quot;:&quot;&quot;},{&quot;family&quot;:&quot;Odum&quot;,&quot;given&quot;:&quot;Julia&quot;,&quot;parse-names&quot;:false,&quot;dropping-particle&quot;:&quot;&quot;,&quot;non-dropping-particle&quot;:&quot;&quot;},{&quot;family&quot;:&quot;Shunnarah&quot;,&quot;given&quot;:&quot;John G.&quot;,&quot;parse-names&quot;:false,&quot;dropping-particle&quot;:&quot;&quot;,&quot;non-dropping-particle&quot;:&quot;&quot;},{&quot;family&quot;:&quot;Austin&quot;,&quot;given&quot;:&quot;Nataleigh&quot;,&quot;parse-names&quot;:false,&quot;dropping-particle&quot;:&quot;&quot;,&quot;non-dropping-particle&quot;:&quot;&quot;},{&quot;family&quot;:&quot;Kaddoumi&quot;,&quot;given&quot;:&quot;Amal&quot;,&quot;parse-names&quot;:false,&quot;dropping-particle&quot;:&quot;&quot;,&quot;non-dropping-particle&quot;:&quot;&quot;}],&quot;container-title&quot;:&quot;International Journal of Molecular Sciences&quot;,&quot;container-title-short&quot;:&quot;Int J Mol Sci&quot;,&quot;DOI&quot;:&quot;10.3390/ijms242216288&quot;,&quot;ISSN&quot;:&quot;14220067&quot;,&quot;issued&quot;:{&quot;date-parts&quot;:[[2023]]},&quot;abstract&quot;:&quot;The blood–brain barrier (BBB) is a unique and selective feature of the central nervous system’s vasculature. BBB dysfunction has been observed as an early sign of Alzheimer’s Disease (AD) before the onset of dementia or neurodegeneration. The intricate relationship between the BBB and the pathogenesis of AD, especially in the context of neurovascular coupling and the overlap of pathophysiology in neurodegenerative and cerebrovascular diseases, underscores the urgency to understand the BBB’s role more deeply. Preserving or restoring the BBB function emerges as a potentially promising strategy for mitigating the progression and severity of AD. Molecular and genetic changes, such as the isoform ε4 of apolipoprotein E (ApoEε4), a significant genetic risk factor and a promoter of the BBB dysfunction, have been shown to mediate the BBB disruption. Additionally, receptors and transporters like the low-density lipoprotein receptor-related protein 1 (LRP1), P-glycoprotein (P-gp), and the receptor for advanced glycation end products (RAGEs) have been implicated in AD’s pathogenesis. In this comprehensive review, we endeavor to shed light on the intricate pathogenic and therapeutic connections between AD and the BBB. We also delve into the latest developments and pioneering strategies targeting the BBB for therapeutic interventions, addressing its potential as a barrier and a carrier. By providing an integrative perspective, we anticipate paving the way for future research and treatments focused on exploiting the BBB’s role in AD pathogenesis and therapy.&quot;,&quot;issue&quot;:&quot;22&quot;,&quot;volume&quot;:&quot;24&quot;},&quot;isTemporary&quot;:false}]},{&quot;citationID&quot;:&quot;MENDELEY_CITATION_fe2683a0-f005-4fe4-84ae-d08865991635&quot;,&quot;properties&quot;:{&quot;noteIndex&quot;:0},&quot;isEdited&quot;:false,&quot;manualOverride&quot;:{&quot;isManuallyOverridden&quot;:false,&quot;citeprocText&quot;:&quot;(17,18)&quot;,&quot;manualOverrideText&quot;:&quot;&quot;},&quot;citationTag&quot;:&quot;MENDELEY_CITATION_v3_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&quot;,&quot;citationItems&quot;:[{&quot;id&quot;:&quot;e6cf461d-77ea-33bc-b3fa-8fcd61398d9f&quot;,&quot;itemData&quot;:{&quot;type&quot;:&quot;article&quot;,&quot;id&quot;:&quot;e6cf461d-77ea-33bc-b3fa-8fcd61398d9f&quot;,&quot;title&quot;:&quot;Blood-brain barrier dysfunction and Alzheimer’s disease: associations, pathogenic mechanisms, and therapeutic potential&quot;,&quot;author&quot;:[{&quot;family&quot;:&quot;Chen&quot;,&quot;given&quot;:&quot;Yanting&quot;,&quot;parse-names&quot;:false,&quot;dropping-particle&quot;:&quot;&quot;,&quot;non-dropping-particle&quot;:&quot;&quot;},{&quot;family&quot;:&quot;He&quot;,&quot;given&quot;:&quot;Yanfang&quot;,&quot;parse-names&quot;:false,&quot;dropping-particle&quot;:&quot;&quot;,&quot;non-dropping-particle&quot;:&quot;&quot;},{&quot;family&quot;:&quot;Han&quot;,&quot;given&quot;:&quot;Jinling&quot;,&quot;parse-names&quot;:false,&quot;dropping-particle&quot;:&quot;&quot;,&quot;non-dropping-particle&quot;:&quot;&quot;},{&quot;family&quot;:&quot;Wei&quot;,&quot;given&quot;:&quot;Wenyan&quot;,&quot;parse-names&quot;:false,&quot;dropping-particle&quot;:&quot;&quot;,&quot;non-dropping-particle&quot;:&quot;&quot;},{&quot;family&quot;:&quot;Chen&quot;,&quot;given&quot;:&quot;Feng&quot;,&quot;parse-names&quot;:false,&quot;dropping-particle&quot;:&quot;&quot;,&quot;non-dropping-particle&quot;:&quot;&quot;}],&quot;container-title&quot;:&quot;Frontiers in Aging Neuroscience&quot;,&quot;container-title-short&quot;:&quot;Front Aging Neurosci&quot;,&quot;DOI&quot;:&quot;10.3389/fnagi.2023.1258640&quot;,&quot;ISSN&quot;:&quot;16634365&quot;,&quot;issued&quot;:{&quot;date-parts&quot;:[[2023]]},&quot;abstract&quot;:&quot;Alzheimer’s disease (AD) is a common neurodegenerative disorder characterized by the accumulation of amyloid-beta (Aβ), hyperphosphorylation of tau, and neuroinflammation in the brain. The blood–brain barrier (BBB) limits solutes from circulating blood from entering the brain, which is essential for neuronal functioning. Focusing on BBB function is important for the early detection of AD and in-depth study of AD pathogenic mechanisms. However, the mechanism of BBB alteration in AD is still unclear, which hinders further research on therapeutics that target the BBB to delay the progression of AD. The exact timing of the vascular abnormalities in AD and the complex cause-and-effect relationships remain uncertain. Thus, it is necessary to summarize and emphasize this process. First, in this review, the current evidence for BBB dysfunction in AD is summarized. Then, the interrelationships and pathogenic mechanisms between BBB dysfunction and the risk factors for AD, such as Aβ, tau, neuroinflammation, apolipoprotein E (ApoE) genotype and aging, were analyzed. Finally, we discuss the current status and future directions of therapeutic AD strategies targeting the BBB. We hope that these summaries or reviews will allow readers to better understand the relationship between the BBB and AD.&quot;,&quot;volume&quot;:&quot;15&quot;},&quot;isTemporary&quot;:false},{&quot;id&quot;:&quot;8759baae-1a51-364d-a343-5c2f3de294e8&quot;,&quot;itemData&quot;:{&quot;type&quot;:&quot;article-journal&quot;,&quot;id&quot;:&quot;8759baae-1a51-364d-a343-5c2f3de294e8&quot;,&quot;title&quot;:&quot;Increased blood-brain barrier permeability is associated with dementia and diabetes but not amyloid pathology or APOE genotype&quot;,&quot;author&quot;:[{&quot;family&quot;:&quot;Janelidze&quot;,&quot;given&quot;:&quot;Shorena&quot;,&quot;parse-names&quot;:false,&quot;dropping-particle&quot;:&quot;&quot;,&quot;non-dropping-particle&quot;:&quot;&quot;},{&quot;family&quot;:&quot;Hertze&quot;,&quot;given&quot;:&quot;Joakim&quot;,&quot;parse-names&quot;:false,&quot;dropping-particle&quot;:&quot;&quot;,&quot;non-dropping-particle&quot;:&quot;&quot;},{&quot;family&quot;:&quot;Nägga&quot;,&quot;given&quot;:&quot;Katarina&quot;,&quot;parse-names&quot;:false,&quot;dropping-particle&quot;:&quot;&quot;,&quot;non-dropping-particle&quot;:&quot;&quot;},{&quot;family&quot;:&quot;Nilsson&quot;,&quot;given&quot;:&quot;Karin&quot;,&quot;parse-names&quot;:false,&quot;dropping-particle&quot;:&quot;&quot;,&quot;non-dropping-particle&quot;:&quot;&quot;},{&quot;family&quot;:&quot;Nilsson&quot;,&quot;given&quot;:&quot;Christer&quot;,&quot;parse-names&quot;:false,&quot;dropping-particle&quot;:&quot;&quot;,&quot;non-dropping-particle&quot;:&quot;&quot;},{&quot;family&quot;:&quot;Wennström&quot;,&quot;given&quot;:&quot;Malin&quot;,&quot;parse-names&quot;:false,&quot;dropping-particle&quot;:&quot;&quot;,&quot;non-dropping-particle&quot;:&quot;&quot;},{&quot;family&quot;:&quot;Westen&quot;,&quot;given&quot;:&quot;Danielle&quot;,&quot;parse-names&quot;:false,&quot;dropping-particle&quot;:&quot;&quot;,&quot;non-dropping-particle&quot;:&quot;van&quot;},{&quot;family&quot;:&quot;Blennow&quot;,&quot;given&quot;:&quot;Kaj&quot;,&quot;parse-names&quot;:false,&quot;dropping-particle&quot;:&quot;&quot;,&quot;non-dropping-particle&quot;:&quot;&quot;},{&quot;family&quot;:&quot;Zetterberg&quot;,&quot;given&quot;:&quot;Henrik&quot;,&quot;parse-names&quot;:false,&quot;dropping-particle&quot;:&quot;&quot;,&quot;non-dropping-particle&quot;:&quot;&quot;},{&quot;family&quot;:&quot;Hansson&quot;,&quot;given&quot;:&quot;Oskar&quot;,&quot;parse-names&quot;:false,&quot;dropping-particle&quot;:&quot;&quot;,&quot;non-dropping-particle&quot;:&quot;&quot;}],&quot;container-title&quot;:&quot;Neurobiology of Aging&quot;,&quot;container-title-short&quot;:&quot;Neurobiol Aging&quot;,&quot;DOI&quot;:&quot;10.1016/j.neurobiolaging.2016.11.017&quot;,&quot;ISSN&quot;:&quot;15581497&quot;,&quot;issued&quot;:{&quot;date-parts&quot;:[[2017]]},&quot;abstract&quot;:&quot;Blood-brain barrier (BBB) dysfunction might be an important component of many neurodegenerative disorders. In this study, we investigated its role in dementia using large clinical cohorts. The cerebrospinal fluid (CSF)/plasma albumin ratio (Qalb), an indicator of BBB (and blood-CSF barrier) permeability, was measured in a total of 1015 individuals. The ratio was increased in patients with Alzheimer's disease, dementia with Lewy bodies or Parkinson's disease dementia, subcortical vascular dementia, and frontotemporal dementia compared with controls. However, this measure was not changed during preclinical or prodromal Alzheimer's disease and was not associated with amyloid positron emission tomography or APOE genotype. The Qalb was increased in diabetes mellitus and correlated positively with CSF biomarkers of angiogenesis and endothelial dysfunction (vascular endothelial growth factor, intracellular adhesion molecule 1, and vascular cell adhesion molecule 1). In healthy elderly, high body mass index and waist-hip ratio predicted increased Qalb 20 years later. In summary, BBB permeability is increased in major dementia disorders but does not relate to amyloid pathology or APOE genotype. Instead, BBB impairment may be associated with diabetes and brain microvascular damage.&quot;,&quot;volume&quot;:&quot;51&quot;},&quot;isTemporary&quot;:false}]},{&quot;citationID&quot;:&quot;MENDELEY_CITATION_45c50e4f-6747-4b44-b26e-b281b8b431a4&quot;,&quot;properties&quot;:{&quot;noteIndex&quot;:0},&quot;isEdited&quot;:false,&quot;manualOverride&quot;:{&quot;isManuallyOverridden&quot;:false,&quot;citeprocText&quot;:&quot;(19)&quot;,&quot;manualOverrideText&quot;:&quot;&quot;},&quot;citationTag&quot;:&quot;MENDELEY_CITATION_v3_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&quot;,&quot;citationItems&quot;:[{&quot;id&quot;:&quot;b806a5ec-9c09-3061-b3d5-f54dfc9d18ca&quot;,&quot;itemData&quot;:{&quot;type&quot;:&quot;article-journal&quot;,&quot;id&quot;:&quot;b806a5ec-9c09-3061-b3d5-f54dfc9d18ca&quot;,&quot;title&quot;:&quot;Production of the Alzheimer Amyloid β Protein by Normal Proteolytic Processing&quot;,&quot;author&quot;:[{&quot;family&quot;:&quot;Shoji&quot;,&quot;given&quot;:&quot;Mikio&quot;,&quot;parse-names&quot;:false,&quot;dropping-particle&quot;:&quot;&quot;,&quot;non-dropping-particle&quot;:&quot;&quot;},{&quot;family&quot;:&quot;Golde&quot;,&quot;given&quot;:&quot;Todd E.&quot;,&quot;parse-names&quot;:false,&quot;dropping-particle&quot;:&quot;&quot;,&quot;non-dropping-particle&quot;:&quot;&quot;},{&quot;family&quot;:&quot;Ghiso&quot;,&quot;given&quot;:&quot;Jorge&quot;,&quot;parse-names&quot;:false,&quot;dropping-particle&quot;:&quot;&quot;,&quot;non-dropping-particle&quot;:&quot;&quot;},{&quot;family&quot;:&quot;Cheung&quot;,&quot;given&quot;:&quot;Tobun T.&quot;,&quot;parse-names&quot;:false,&quot;dropping-particle&quot;:&quot;&quot;,&quot;non-dropping-particle&quot;:&quot;&quot;},{&quot;family&quot;:&quot;Estus&quot;,&quot;given&quot;:&quot;Steven&quot;,&quot;parse-names&quot;:false,&quot;dropping-particle&quot;:&quot;&quot;,&quot;non-dropping-particle&quot;:&quot;&quot;},{&quot;family&quot;:&quot;Shaffer&quot;,&quot;given&quot;:&quot;Lillian M.&quot;,&quot;parse-names&quot;:false,&quot;dropping-particle&quot;:&quot;&quot;,&quot;non-dropping-particle&quot;:&quot;&quot;},{&quot;family&quot;:&quot;Cai&quot;,&quot;given&quot;:&quot;Xiao-Dan&quot;,&quot;parse-names&quot;:false,&quot;dropping-particle&quot;:&quot;&quot;,&quot;non-dropping-particle&quot;:&quot;&quot;},{&quot;family&quot;:&quot;McKay&quot;,&quot;given&quot;:&quot;Deborah M.&quot;,&quot;parse-names&quot;:false,&quot;dropping-particle&quot;:&quot;&quot;,&quot;non-dropping-particle&quot;:&quot;&quot;},{&quot;family&quot;:&quot;Tintner&quot;,&quot;given&quot;:&quot;Ron&quot;,&quot;parse-names&quot;:false,&quot;dropping-particle&quot;:&quot;&quot;,&quot;non-dropping-particle&quot;:&quot;&quot;},{&quot;family&quot;:&quot;Frangione&quot;,&quot;given&quot;:&quot;Bias&quot;,&quot;parse-names&quot;:false,&quot;dropping-particle&quot;:&quot;&quot;,&quot;non-dropping-particle&quot;:&quot;&quot;},{&quot;family&quot;:&quot;Younkin&quot;,&quot;given&quot;:&quot;Steven G.&quot;,&quot;parse-names&quot;:false,&quot;dropping-particle&quot;:&quot;&quot;,&quot;non-dropping-particle&quot;:&quot;&quot;}],&quot;container-title&quot;:&quot;Science&quot;,&quot;container-title-short&quot;:&quot;Science (1979)&quot;,&quot;DOI&quot;:&quot;10.1126/science.1439760&quot;,&quot;ISSN&quot;:&quot;0036-8075&quot;,&quot;issued&quot;:{&quot;date-parts&quot;:[[1992]]},&quot;abstract&quot;:&quot;The 4-kilodalton (39 to 43 amino acids) amyloid β protein (βAP), which is deposited as amyloid in the brains of patients with Alzheimer's disease, is derived from a large protein, the amyloid β protein precursor (βAPP). Human mononuclear leukemic (K562) cells expressing a βAP-bearing, carboxyl-terminal βAPP derivative released significant amounts of a soluble 4-kilodalton βAPP derivative essentially identical to the βAP deposited in Alzheimer's disease. Human neuroblastoma (M17) cells transfected with constructs expressing full-length βAPP and M17 cells expressing only endogenous βAPP also released soluble 4-kilodalton βAP, and a similar, if not identical, fragment was readily detected in cerebrospinal fluid from individuals with Alzheimer's disease and normal individuals. Thus cells normally produce and release soluble 4-kilodalton βAP that is essentially identical to the 4-kilodalton βAP deposited as insoluble amyloid fibrils in Alzheimer's disease.&quot;,&quot;issue&quot;:&quot;5079&quot;,&quot;volume&quot;:&quot;258&quot;},&quot;isTemporary&quot;:false}]},{&quot;citationID&quot;:&quot;MENDELEY_CITATION_3997482a-dbea-4253-b364-f1f582f61e43&quot;,&quot;properties&quot;:{&quot;noteIndex&quot;:0},&quot;isEdited&quot;:false,&quot;manualOverride&quot;:{&quot;isManuallyOverridden&quot;:false,&quot;citeprocText&quot;:&quot;(20–22)&quot;,&quot;manualOverrideText&quot;:&quot;&quot;},&quot;citationTag&quot;:&quot;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&quot;,&quot;citationItems&quot;:[{&quot;id&quot;:&quot;1e5403a0-c255-3c99-b92e-b04d1e2f24ee&quot;,&quot;itemData&quot;:{&quot;type&quot;:&quot;article-journal&quot;,&quot;id&quot;:&quot;1e5403a0-c255-3c99-b92e-b04d1e2f24ee&quot;,&quot;title&quot;:&quot;APP-Mediated Signaling Prevents Memory Decline in Alzheimer’s Disease Mouse Model&quot;,&quot;author&quot;:[{&quot;family&quot;:&quot;Deyts&quot;,&quot;given&quot;:&quot;Carole&quot;,&quot;parse-names&quot;:false,&quot;dropping-particle&quot;:&quot;&quot;,&quot;non-dropping-particle&quot;:&quot;&quot;},{&quot;family&quot;:&quot;Clutter&quot;,&quot;given&quot;:&quot;Mary&quot;,&quot;parse-names&quot;:false,&quot;dropping-particle&quot;:&quot;&quot;,&quot;non-dropping-particle&quot;:&quot;&quot;},{&quot;family&quot;:&quot;Pierce&quot;,&quot;given&quot;:&quot;Nicholas&quot;,&quot;parse-names&quot;:false,&quot;dropping-particle&quot;:&quot;&quot;,&quot;non-dropping-particle&quot;:&quot;&quot;},{&quot;family&quot;:&quot;Chakrabarty&quot;,&quot;given&quot;:&quot;Paramita&quot;,&quot;parse-names&quot;:false,&quot;dropping-particle&quot;:&quot;&quot;,&quot;non-dropping-particle&quot;:&quot;&quot;},{&quot;family&quot;:&quot;Ladd&quot;,&quot;given&quot;:&quot;Thomas&quot;,&quot;parse-names&quot;:false,&quot;dropping-particle&quot;:&quot;&quot;,&quot;non-dropping-particle&quot;:&quot;&quot;},{&quot;family&quot;:&quot;Goddi&quot;,&quot;given&quot;:&quot;Anna&quot;,&quot;parse-names&quot;:false,&quot;dropping-particle&quot;:&quot;&quot;,&quot;non-dropping-particle&quot;:&quot;&quot;},{&quot;family&quot;:&quot;Rosario&quot;,&quot;given&quot;:&quot;Awilda&quot;,&quot;parse-names&quot;:false,&quot;dropping-particle&quot;:&quot;&quot;,&quot;non-dropping-particle&quot;:&quot;&quot;},{&quot;family&quot;:&quot;Cruz&quot;,&quot;given&quot;:&quot;Pedro&quot;,&quot;parse-names&quot;:false,&quot;dropping-particle&quot;:&quot;&quot;,&quot;non-dropping-particle&quot;:&quot;&quot;},{&quot;family&quot;:&quot;Vetrivel&quot;,&quot;given&quot;:&quot;Kulandaivelu&quot;,&quot;parse-names&quot;:false,&quot;dropping-particle&quot;:&quot;&quot;,&quot;non-dropping-particle&quot;:&quot;&quot;},{&quot;family&quot;:&quot;Wagner&quot;,&quot;given&quot;:&quot;Steven&quot;,&quot;parse-names&quot;:false,&quot;dropping-particle&quot;:&quot;&quot;,&quot;non-dropping-particle&quot;:&quot;&quot;},{&quot;family&quot;:&quot;Thinakaran&quot;,&quot;given&quot;:&quot;Gopal&quot;,&quot;parse-names&quot;:false,&quot;dropping-particle&quot;:&quot;&quot;,&quot;non-dropping-particle&quot;:&quot;&quot;},{&quot;family&quot;:&quot;Parent&quot;,&quot;given&quot;:&quot;Angele&quot;,&quot;parse-names&quot;:false,&quot;dropping-particle&quot;:&quot;&quot;,&quot;non-dropping-particle&quot;:&quot;&quot;}],&quot;container-title&quot;:&quot;Cell Reports&quot;,&quot;container-title-short&quot;:&quot;Cell Rep&quot;,&quot;DOI&quot;:&quot;10.1016/j.celrep.2019.03.087&quot;,&quot;URL&quot;:&quot;https://pdf.sciencedirectassets.com/280959/1-s2.0-S2211124718X00205/1-s2.0-S2211124719304267/main.pdf?X-Amz-Security-Token=IQoJb3JpZ2luX2VjEK%2F%2F%2F%2F%2F%2F%2F%2F%2F%2F%2FwEaCXVzLWVhc3QtMSJGMEQCIDWp%2F6GU5H5NevMOPervYDyjEaN0YqxwtRYo4mue%2BykuAiBxyK8GaiqBS6zZQsDvFlcoiIB6IdoTvGJbo%2B5Cy%2BIlhiq0AwgYEAMaDDA1OTAwMzU0Njg2NSIMsn8WSI6dEzqxAt8TKpEDrHsO7MTdctmwm6pUmh7FnZ2%2BH5M%2FEQ84CjbhufkxwqbECVr%2FxzXVOC%2Bgyw1LRJUG8dGR8tpTcW1mz%2BvomxpVVwtQ8oxPlIc7UH%2Fl3Iz1LhsVkuFjVRIF6VN8HLgC0M3IeB%2FA%2ByvQzsC04MckEtmHER024%2FNuNpmBQ%2BlVM9oTVaUQo2bhXkS06APgf0YBOCaHZu7J9rMXMZqOtmxfQ5Sy68U6JDeAxAoAdb1mcCSrRGS9OUgjh4vDjfVPJn1t33cdDsHWE00e9Q2XaLJeamwjtz7nmh1nqrNtjYErXG0FxbKWAFOD5g27RSWf5C68CsO7TIwrP7Nx5ybF1ARgZUCcZAgxwYs69P%2F9VhYOTQQ1gFRifYdMV3jFmuk1V6nv%2BoTQLuGYCdDaY3LD7%2BUuQTC%2ByQl8LC%2B0inkkRBD0U5zE6vPWxRGRfdKrcizaxZvcm%2BdaD9KHi9%2B1pPigk6KwpZlLwsPl9iAgWOlZ3PeGGrxsT6h209L99x7u%2FmUYVXqbmkGL7fI9xLgBGhf3O7xilqd31WYwxcCV%2FQU67AGcCWGu8UCYsvqwBAyzSvQKm1WKmkUtQcIwEbr2cUAYM6%2FAw1vT29KLOOWosBP5dopk1QSQVQ3afughgzbUeqtugGQV4lpa99saKGNMO6eWJoySlr9qQ3Obj%2FwFqbHUZn%2B5OCX%2Fy3gJyYjJdI2jfGvJ8A4%2FJqoX%2FJG7Hrhuwq%2BvdKmKICfP2BasOCh62ugRUMHg7xZzyClVhwoqfUFCGoJlbVLUDc0OPdm0nvyBopN3EFEzIgD%2BaGVotW%2Bdds4ZXsyJmjyXY1w%2FS%2F8V7BiepiLsfL9JBO8nOFgXRKfp011zRZjmwy%2BjHsm%2BCkTIaA%3D%3D&amp;X-Amz-Algorithm=AWS4-HMAC-SHA256&amp;X-Amz-Date=20201106T161812Z&amp;X-Amz-SignedHeaders=host&amp;X-Amz-Expires=300&amp;X-Amz-Credential=ASIAQ3PHCVTYSIRM4VKT%2F20201106%2Fus-east-1%2Fs3%2Faws4_request&amp;X-Amz-Signature=f1f5189cd426b79747a38cdb34bbb0b2ba6ffd1af859559a602be2e58f95544b&amp;hash=ccae1a14ea2a7e20b04b3b4caf2fd3a59524072173be27618ca9fb2883400d55&amp;host=68042c943591013ac2b2430a89b270f6af2c76d8dfd086a07176afe7c76c2c61&amp;pii=S2211124719304267&amp;tid=spdf-22de7f98-77bd-433c-8f51-b62a3179f3df&amp;sid=1b60c4782d3da546e85a22f3abc5325ec646gxrqa&amp;type=client&quot;,&quot;issued&quot;:{&quot;date-parts&quot;:[[2019]]},&quot;page&quot;:&quot;1345-1355.e6&quot;,&quot;abstract&quot;:&quot;Amyloid precursor protein (APP) and its metabolites play key roles in Alzheimer’s disease (AD) pathophysiology. Whereas short amyloid-β (Aβ) peptides derived from APP are pathogenic, the APP holoprotein serves multiple purposes in the nervous system through its cell adhesion and receptor-like properties. Our studies focused on the signaling mediated by the APP cytoplasmic tail. We investigated whether sustained APP signaling during brain development might favor neuronal plasticity and memory process through a direct interaction with the heterotrimeric G-protein subunit GαS (stimulatory G-protein alpha subunit). Our results reveal that APP possesses autonomous regulatory capacity within its intracellular domain that promotes APP cell surface residence, precludes Aβ production, facilitates axodendritic development, and preserves cellular substrates of memory. Altogether, these events contribute to strengthening cognitive functions and are sufficient to modify the course of AD pathology. : Deyts et al. find that APP-mediated signaling, which occurs in lipid-raft microdomains through an interaction between APP C-tail and the heterotrimeric G-protein subunit GαS, provides a positive feedback regulatory loop that promotes non-amyloidogenic APP processing. Continuous GαS/cAMP-dependent signaling through APP C-tail preserves spatial memory in an Alzheimer’s disease mouse model. Keywords: amyloid precursor protein, APP processing, APP C-terminal fragment, Alzheimer disease mouse model, amyloidosis, G-protein signaling, adenylate cyclase, cognitive function, lipid raft&quot;,&quot;volume&quot;:&quot;27&quot;},&quot;isTemporary&quot;:false},{&quot;id&quot;:&quot;a0da7b9c-8f9c-3479-9ebe-2bb568a0ee81&quot;,&quot;itemData&quot;:{&quot;type&quot;:&quot;article&quot;,&quot;id&quot;:&quot;a0da7b9c-8f9c-3479-9ebe-2bb568a0ee81&quot;,&quot;title&quot;:&quot;A Greek tragedy: The growing complexity of Alzheimer amyloid precursor protein proteolysis&quot;,&quot;author&quot;:[{&quot;family&quot;:&quot;Andrew&quot;,&quot;given&quot;:&quot;Robert J.&quot;,&quot;parse-names&quot;:false,&quot;dropping-particle&quot;:&quot;&quot;,&quot;non-dropping-particle&quot;:&quot;&quot;},{&quot;family&quot;:&quot;Kellett&quot;,&quot;given&quot;:&quot;Katherine A.B.&quot;,&quot;parse-names&quot;:false,&quot;dropping-particle&quot;:&quot;&quot;,&quot;non-dropping-particle&quot;:&quot;&quot;},{&quot;family&quot;:&quot;Thinakaran&quot;,&quot;given&quot;:&quot;Gopal&quot;,&quot;parse-names&quot;:false,&quot;dropping-particle&quot;:&quot;&quot;,&quot;non-dropping-particle&quot;:&quot;&quot;},{&quot;family&quot;:&quot;Hooper&quot;,&quot;given&quot;:&quot;Nigel M.&quot;,&quot;parse-names&quot;:false,&quot;dropping-particle&quot;:&quot;&quot;,&quot;non-dropping-particle&quot;:&quot;&quot;}],&quot;container-title&quot;:&quot;Journal of Biological Chemistry&quot;,&quot;DOI&quot;:&quot;10.1074/jbc.R116.746032&quot;,&quot;ISSN&quot;:&quot;1083351X&quot;,&quot;issued&quot;:{&quot;date-parts&quot;:[[2016]]},&quot;abstract&quot;:&quot;Proteolysis of the amyloid precursor protein (APP) liberates various fragments including the proposed initiator of Alzheimer disease-associated dysfunctions, amyloid-β. However, recent evidence suggests that the accepted view of APP proteolysis by the canonical α-, β-, and γ-secretases is simplistic, with the discovery of a number of novel APP secretases (including δ- and η-secretases, alternative β-secretases) and additional metabolites, some of which may also cause synaptic dysfunction. Furthermore, various proteins have been identified that interact with APP and modulate its cleavage by the secretases. Here, we give an overview of the increasingly complex picture of APP proteolysis.&quot;,&quot;issue&quot;:&quot;37&quot;,&quot;volume&quot;:&quot;291&quot;,&quot;container-title-short&quot;:&quot;&quot;},&quot;isTemporary&quot;:false},{&quot;id&quot;:&quot;06e7d8d0-9ccc-397c-b08e-43b5fe795802&quot;,&quot;itemData&quot;:{&quot;type&quot;:&quot;article&quot;,&quot;id&quot;:&quot;06e7d8d0-9ccc-397c-b08e-43b5fe795802&quot;,&quot;title&quot;:&quot;Not just amyloid: Physiological functions of the amyloid precursor protein family&quot;,&quot;author&quot;:[{&quot;family&quot;:&quot;Müller&quot;,&quot;given&quot;:&quot;Ulrike C.&quot;,&quot;parse-names&quot;:false,&quot;dropping-particle&quot;:&quot;&quot;,&quot;non-dropping-particle&quot;:&quot;&quot;},{&quot;family&quot;:&quot;Deller&quot;,&quot;given&quot;:&quot;Thomas&quot;,&quot;parse-names&quot;:false,&quot;dropping-particle&quot;:&quot;&quot;,&quot;non-dropping-particle&quot;:&quot;&quot;},{&quot;family&quot;:&quot;Korte&quot;,&quot;given&quot;:&quot;Martin&quot;,&quot;parse-names&quot;:false,&quot;dropping-particle&quot;:&quot;&quot;,&quot;non-dropping-particle&quot;:&quot;&quot;}],&quot;container-title&quot;:&quot;Nature Reviews Neuroscience&quot;,&quot;container-title-short&quot;:&quot;Nat Rev Neurosci&quot;,&quot;DOI&quot;:&quot;10.1038/nrn.2017.29&quot;,&quot;ISSN&quot;:&quot;14710048&quot;,&quot;issued&quot;:{&quot;date-parts&quot;:[[2017]]},&quot;abstract&quot;:&quot;Amyloid precursor protein (APP) gives rise to the amyloid-β peptide and thus has a key role in the pathogenesis of Alzheimer disease. By contrast, the physiological functions of APP and the closely related APP-like proteins (APLPs) remain less well understood. Studying these physiological functions has been challenging and has required a careful long-term strategy, including the analysis of different App-knockout and Aplp-knockout mice. In this Review, we summarize these findings, focusing on the in vivo roles of APP family members and their processing products for CNS development, synapse formation and function, brain injury and neuroprotection, as well as ageing. In addition, we discuss the implications of APP physiology for therapeutic approaches.&quot;,&quot;issue&quot;:&quot;5&quot;,&quot;volume&quot;:&quot;18&quot;},&quot;isTemporary&quot;:false}]},{&quot;citationID&quot;:&quot;MENDELEY_CITATION_2eb54387-537d-4d2b-b315-d1950c3a2b4e&quot;,&quot;properties&quot;:{&quot;noteIndex&quot;:0},&quot;isEdited&quot;:false,&quot;manualOverride&quot;:{&quot;isManuallyOverridden&quot;:false,&quot;citeprocText&quot;:&quot;(20,23,24)&quot;,&quot;manualOverrideText&quot;:&quot;&quot;},&quot;citationTag&quot;:&quot;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&quot;,&quot;citationItems&quot;:[{&quot;id&quot;:&quot;1e5403a0-c255-3c99-b92e-b04d1e2f24ee&quot;,&quot;itemData&quot;:{&quot;type&quot;:&quot;article-journal&quot;,&quot;id&quot;:&quot;1e5403a0-c255-3c99-b92e-b04d1e2f24ee&quot;,&quot;title&quot;:&quot;APP-Mediated Signaling Prevents Memory Decline in Alzheimer’s Disease Mouse Model&quot;,&quot;author&quot;:[{&quot;family&quot;:&quot;Deyts&quot;,&quot;given&quot;:&quot;Carole&quot;,&quot;parse-names&quot;:false,&quot;dropping-particle&quot;:&quot;&quot;,&quot;non-dropping-particle&quot;:&quot;&quot;},{&quot;family&quot;:&quot;Clutter&quot;,&quot;given&quot;:&quot;Mary&quot;,&quot;parse-names&quot;:false,&quot;dropping-particle&quot;:&quot;&quot;,&quot;non-dropping-particle&quot;:&quot;&quot;},{&quot;family&quot;:&quot;Pierce&quot;,&quot;given&quot;:&quot;Nicholas&quot;,&quot;parse-names&quot;:false,&quot;dropping-particle&quot;:&quot;&quot;,&quot;non-dropping-particle&quot;:&quot;&quot;},{&quot;family&quot;:&quot;Chakrabarty&quot;,&quot;given&quot;:&quot;Paramita&quot;,&quot;parse-names&quot;:false,&quot;dropping-particle&quot;:&quot;&quot;,&quot;non-dropping-particle&quot;:&quot;&quot;},{&quot;family&quot;:&quot;Ladd&quot;,&quot;given&quot;:&quot;Thomas&quot;,&quot;parse-names&quot;:false,&quot;dropping-particle&quot;:&quot;&quot;,&quot;non-dropping-particle&quot;:&quot;&quot;},{&quot;family&quot;:&quot;Goddi&quot;,&quot;given&quot;:&quot;Anna&quot;,&quot;parse-names&quot;:false,&quot;dropping-particle&quot;:&quot;&quot;,&quot;non-dropping-particle&quot;:&quot;&quot;},{&quot;family&quot;:&quot;Rosario&quot;,&quot;given&quot;:&quot;Awilda&quot;,&quot;parse-names&quot;:false,&quot;dropping-particle&quot;:&quot;&quot;,&quot;non-dropping-particle&quot;:&quot;&quot;},{&quot;family&quot;:&quot;Cruz&quot;,&quot;given&quot;:&quot;Pedro&quot;,&quot;parse-names&quot;:false,&quot;dropping-particle&quot;:&quot;&quot;,&quot;non-dropping-particle&quot;:&quot;&quot;},{&quot;family&quot;:&quot;Vetrivel&quot;,&quot;given&quot;:&quot;Kulandaivelu&quot;,&quot;parse-names&quot;:false,&quot;dropping-particle&quot;:&quot;&quot;,&quot;non-dropping-particle&quot;:&quot;&quot;},{&quot;family&quot;:&quot;Wagner&quot;,&quot;given&quot;:&quot;Steven&quot;,&quot;parse-names&quot;:false,&quot;dropping-particle&quot;:&quot;&quot;,&quot;non-dropping-particle&quot;:&quot;&quot;},{&quot;family&quot;:&quot;Thinakaran&quot;,&quot;given&quot;:&quot;Gopal&quot;,&quot;parse-names&quot;:false,&quot;dropping-particle&quot;:&quot;&quot;,&quot;non-dropping-particle&quot;:&quot;&quot;},{&quot;family&quot;:&quot;Parent&quot;,&quot;given&quot;:&quot;Angele&quot;,&quot;parse-names&quot;:false,&quot;dropping-particle&quot;:&quot;&quot;,&quot;non-dropping-particle&quot;:&quot;&quot;}],&quot;container-title&quot;:&quot;Cell Reports&quot;,&quot;container-title-short&quot;:&quot;Cell Rep&quot;,&quot;DOI&quot;:&quot;10.1016/j.celrep.2019.03.087&quot;,&quot;URL&quot;:&quot;https://pdf.sciencedirectassets.com/280959/1-s2.0-S2211124718X00205/1-s2.0-S2211124719304267/main.pdf?X-Amz-Security-Token=IQoJb3JpZ2luX2VjEK%2F%2F%2F%2F%2F%2F%2F%2F%2F%2F%2FwEaCXVzLWVhc3QtMSJGMEQCIDWp%2F6GU5H5NevMOPervYDyjEaN0YqxwtRYo4mue%2BykuAiBxyK8GaiqBS6zZQsDvFlcoiIB6IdoTvGJbo%2B5Cy%2BIlhiq0AwgYEAMaDDA1OTAwMzU0Njg2NSIMsn8WSI6dEzqxAt8TKpEDrHsO7MTdctmwm6pUmh7FnZ2%2BH5M%2FEQ84CjbhufkxwqbECVr%2FxzXVOC%2Bgyw1LRJUG8dGR8tpTcW1mz%2BvomxpVVwtQ8oxPlIc7UH%2Fl3Iz1LhsVkuFjVRIF6VN8HLgC0M3IeB%2FA%2ByvQzsC04MckEtmHER024%2FNuNpmBQ%2BlVM9oTVaUQo2bhXkS06APgf0YBOCaHZu7J9rMXMZqOtmxfQ5Sy68U6JDeAxAoAdb1mcCSrRGS9OUgjh4vDjfVPJn1t33cdDsHWE00e9Q2XaLJeamwjtz7nmh1nqrNtjYErXG0FxbKWAFOD5g27RSWf5C68CsO7TIwrP7Nx5ybF1ARgZUCcZAgxwYs69P%2F9VhYOTQQ1gFRifYdMV3jFmuk1V6nv%2BoTQLuGYCdDaY3LD7%2BUuQTC%2ByQl8LC%2B0inkkRBD0U5zE6vPWxRGRfdKrcizaxZvcm%2BdaD9KHi9%2B1pPigk6KwpZlLwsPl9iAgWOlZ3PeGGrxsT6h209L99x7u%2FmUYVXqbmkGL7fI9xLgBGhf3O7xilqd31WYwxcCV%2FQU67AGcCWGu8UCYsvqwBAyzSvQKm1WKmkUtQcIwEbr2cUAYM6%2FAw1vT29KLOOWosBP5dopk1QSQVQ3afughgzbUeqtugGQV4lpa99saKGNMO6eWJoySlr9qQ3Obj%2FwFqbHUZn%2B5OCX%2Fy3gJyYjJdI2jfGvJ8A4%2FJqoX%2FJG7Hrhuwq%2BvdKmKICfP2BasOCh62ugRUMHg7xZzyClVhwoqfUFCGoJlbVLUDc0OPdm0nvyBopN3EFEzIgD%2BaGVotW%2Bdds4ZXsyJmjyXY1w%2FS%2F8V7BiepiLsfL9JBO8nOFgXRKfp011zRZjmwy%2BjHsm%2BCkTIaA%3D%3D&amp;X-Amz-Algorithm=AWS4-HMAC-SHA256&amp;X-Amz-Date=20201106T161812Z&amp;X-Amz-SignedHeaders=host&amp;X-Amz-Expires=300&amp;X-Amz-Credential=ASIAQ3PHCVTYSIRM4VKT%2F20201106%2Fus-east-1%2Fs3%2Faws4_request&amp;X-Amz-Signature=f1f5189cd426b79747a38cdb34bbb0b2ba6ffd1af859559a602be2e58f95544b&amp;hash=ccae1a14ea2a7e20b04b3b4caf2fd3a59524072173be27618ca9fb2883400d55&amp;host=68042c943591013ac2b2430a89b270f6af2c76d8dfd086a07176afe7c76c2c61&amp;pii=S2211124719304267&amp;tid=spdf-22de7f98-77bd-433c-8f51-b62a3179f3df&amp;sid=1b60c4782d3da546e85a22f3abc5325ec646gxrqa&amp;type=client&quot;,&quot;issued&quot;:{&quot;date-parts&quot;:[[2019]]},&quot;page&quot;:&quot;1345-1355.e6&quot;,&quot;abstract&quot;:&quot;Amyloid precursor protein (APP) and its metabolites play key roles in Alzheimer’s disease (AD) pathophysiology. Whereas short amyloid-β (Aβ) peptides derived from APP are pathogenic, the APP holoprotein serves multiple purposes in the nervous system through its cell adhesion and receptor-like properties. Our studies focused on the signaling mediated by the APP cytoplasmic tail. We investigated whether sustained APP signaling during brain development might favor neuronal plasticity and memory process through a direct interaction with the heterotrimeric G-protein subunit GαS (stimulatory G-protein alpha subunit). Our results reveal that APP possesses autonomous regulatory capacity within its intracellular domain that promotes APP cell surface residence, precludes Aβ production, facilitates axodendritic development, and preserves cellular substrates of memory. Altogether, these events contribute to strengthening cognitive functions and are sufficient to modify the course of AD pathology. : Deyts et al. find that APP-mediated signaling, which occurs in lipid-raft microdomains through an interaction between APP C-tail and the heterotrimeric G-protein subunit GαS, provides a positive feedback regulatory loop that promotes non-amyloidogenic APP processing. Continuous GαS/cAMP-dependent signaling through APP C-tail preserves spatial memory in an Alzheimer’s disease mouse model. Keywords: amyloid precursor protein, APP processing, APP C-terminal fragment, Alzheimer disease mouse model, amyloidosis, G-protein signaling, adenylate cyclase, cognitive function, lipid raft&quot;,&quot;volume&quot;:&quot;27&quot;},&quot;isTemporary&quot;:false},{&quot;id&quot;:&quot;2e755484-ea3e-3a3b-8055-a563f8cf28c7&quot;,&quot;itemData&quot;:{&quot;type&quot;:&quot;article&quot;,&quot;id&quot;:&quot;2e755484-ea3e-3a3b-8055-a563f8cf28c7&quot;,&quot;title&quot;:&quot;The non-amyloidogenic pathway: structure and function of alpha-secretases.&quot;,&quot;author&quot;:[{&quot;family&quot;:&quot;Kojro&quot;,&quot;given&quot;:&quot;Elzbieta&quot;,&quot;parse-names&quot;:false,&quot;dropping-particle&quot;:&quot;&quot;,&quot;non-dropping-particle&quot;:&quot;&quot;},{&quot;family&quot;:&quot;Fahrenholz&quot;,&quot;given&quot;:&quot;Falk&quot;,&quot;parse-names&quot;:false,&quot;dropping-particle&quot;:&quot;&quot;,&quot;non-dropping-particle&quot;:&quot;&quot;}],&quot;container-title&quot;:&quot;Sub-cellular biochemistry&quot;,&quot;container-title-short&quot;:&quot;Subcell Biochem&quot;,&quot;DOI&quot;:&quot;10.1007/0-387-23226-5_5&quot;,&quot;ISSN&quot;:&quot;03060225&quot;,&quot;issued&quot;:{&quot;date-parts&quot;:[[2005]]},&quot;abstract&quot;:&quot;The amyloid cascade hypothesis is the most accepted explanation for the pathogenesis of Alzheimer's disease (AD). APP is the precursor of the amyloid beta peptide (Abeta), the principal proteinaceous component of amyloid plaques in brains of Alzheimer's disease patients. Proteolytic cleavage of APP by the alpha-secretase within the Abeta sequence precludes formation of amyloidogenic peptides and leads to a release of soluble APPsalpha which has neuroprotective properties. In several studies, a decreased amount of APPsalpha in the cerebrospinal fluid of AD patients has been observed. Three members of the ADAM family (a disintegrin and metalloproteinase) ADAM-10, ADAM-17 (TACE) and ADAM-9 have been proposed as alpha-secretases. We review the evidence for each of these enzymes acting as a physiologically relevant alpha-secretase. In particular, we focus on ADAM-10, which recently was shown in a transgenic mouse model for AD, to act as an alpha-secretase in vivo. We also discuss the pharmacological up-regulation of alpha-secretases as a possible therapeutic treatment for AD.&quot;,&quot;volume&quot;:&quot;38&quot;},&quot;isTemporary&quot;:false},{&quot;id&quot;:&quot;9e415e96-2a9d-3e22-8363-d4d7501f8d53&quot;,&quot;itemData&quot;:{&quot;type&quot;:&quot;article-journal&quot;,&quot;id&quot;:&quot;9e415e96-2a9d-3e22-8363-d4d7501f8d53&quot;,&quot;title&quot;:&quot;APP Receptor? To Be or Not To Be&quot;,&quot;author&quot;:[{&quot;family&quot;:&quot;Deyts&quot;,&quot;given&quot;:&quot;Carole&quot;,&quot;parse-names&quot;:false,&quot;dropping-particle&quot;:&quot;&quot;,&quot;non-dropping-particle&quot;:&quot;&quot;},{&quot;family&quot;:&quot;Thinakaran&quot;,&quot;given&quot;:&quot;Gopal&quot;,&quot;parse-names&quot;:false,&quot;dropping-particle&quot;:&quot;&quot;,&quot;non-dropping-particle&quot;:&quot;&quot;},{&quot;family&quot;:&quot;Parent&quot;,&quot;given&quot;:&quot;Angèle T&quot;,&quot;parse-names&quot;:false,&quot;dropping-particle&quot;:&quot;&quot;,&quot;non-dropping-particle&quot;:&quot;&quot;}],&quot;title-short&quot;:&quot;APP Receptor?&quot;,&quot;container-title&quot;:&quot;Trends in Pharmacological Sciences&quot;,&quot;container-title-short&quot;:&quot;Trends Pharmacol Sci&quot;,&quot;DOI&quot;:&quot;10.1016/j.tips.2016.01.005&quot;,&quot;ISSN&quot;:&quot;1873-3735&quot;,&quot;URL&quot;:&quot;https://europepmc.org/articles/pmc4846520?pdf=render&quot;,&quot;issued&quot;:{&quot;date-parts&quot;:[[2016]]},&quot;page&quot;:&quot;390-411&quot;,&quot;language&quot;:&quot;eng&quot;,&quot;abstract&quot;:&quot;Amyloid precursor protein (APP) and its metabolites play a key role in Alzheimer's disease pathogenesis. The idea that APP may function as a receptor has gained momentum based on its structural similarities to type I transmembrane receptors and the identification of putative APP ligands. We review the recent experimental evidence in support of this notion and discuss how this concept is viewed in the field. Specifically, we focus on the structural and functional characteristics of APP as a cell surface receptor, and on its interaction with adaptors and signaling proteins. We also address the importance of APP function as a receptor in Alzheimer's disease etiology and discuss how this function might be potentially important for the development of novel therapeutic approaches.&quot;,&quot;issue&quot;:&quot;5&quot;,&quot;volume&quot;:&quot;37&quot;},&quot;isTemporary&quot;:false}]},{&quot;citationID&quot;:&quot;MENDELEY_CITATION_adc7466f-b772-4b7b-9963-640bc693be1a&quot;,&quot;properties&quot;:{&quot;noteIndex&quot;:0},&quot;isEdited&quot;:false,&quot;manualOverride&quot;:{&quot;isManuallyOverridden&quot;:false,&quot;citeprocText&quot;:&quot;(25,26)&quot;,&quot;manualOverrideText&quot;:&quot;&quot;},&quot;citationTag&quot;:&quot;MENDELEY_CITATION_v3_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&quot;,&quot;citationItems&quot;:[{&quot;id&quot;:&quot;b1d5fa32-faea-3334-9999-e57936d64ce1&quot;,&quot;itemData&quot;:{&quot;type&quot;:&quot;article-journal&quot;,&quot;id&quot;:&quot;b1d5fa32-faea-3334-9999-e57936d64ce1&quot;,&quot;title&quot;:&quot;The γ-Secretase Blocker DAPT Reduces the Permeability of the Blood-Brain Barrier by Decreasing the Ubiquitination and Degradation of Occludin During Permanent Brain Ischemia&quot;,&quot;author&quot;:[{&quot;family&quot;:&quot;Zhang&quot;,&quot;given&quot;:&quot;Gen Sheng&quot;,&quot;parse-names&quot;:false,&quot;dropping-particle&quot;:&quot;&quot;,&quot;non-dropping-particle&quot;:&quot;&quot;},{&quot;family&quot;:&quot;Tian&quot;,&quot;given&quot;:&quot;Yun&quot;,&quot;parse-names&quot;:false,&quot;dropping-particle&quot;:&quot;&quot;,&quot;non-dropping-particle&quot;:&quot;&quot;},{&quot;family&quot;:&quot;Huang&quot;,&quot;given&quot;:&quot;Ji Yun&quot;,&quot;parse-names&quot;:false,&quot;dropping-particle&quot;:&quot;&quot;,&quot;non-dropping-particle&quot;:&quot;&quot;},{&quot;family&quot;:&quot;Tao&quot;,&quot;given&quot;:&quot;Rong Rong&quot;,&quot;parse-names&quot;:false,&quot;dropping-particle&quot;:&quot;&quot;,&quot;non-dropping-particle&quot;:&quot;&quot;},{&quot;family&quot;:&quot;Liao&quot;,&quot;given&quot;:&quot;Mei Hua&quot;,&quot;parse-names&quot;:false,&quot;dropping-particle&quot;:&quot;&quot;,&quot;non-dropping-particle&quot;:&quot;&quot;},{&quot;family&quot;:&quot;Lu&quot;,&quot;given&quot;:&quot;Ying Mei&quot;,&quot;parse-names&quot;:false,&quot;dropping-particle&quot;:&quot;&quot;,&quot;non-dropping-particle&quot;:&quot;&quot;},{&quot;family&quot;:&quot;Ye&quot;,&quot;given&quot;:&quot;Wei Feng&quot;,&quot;parse-names&quot;:false,&quot;dropping-particle&quot;:&quot;&quot;,&quot;non-dropping-particle&quot;:&quot;&quot;},{&quot;family&quot;:&quot;Wang&quot;,&quot;given&quot;:&quot;Rui&quot;,&quot;parse-names&quot;:false,&quot;dropping-particle&quot;:&quot;&quot;,&quot;non-dropping-particle&quot;:&quot;&quot;},{&quot;family&quot;:&quot;Fukunaga&quot;,&quot;given&quot;:&quot;Kohji&quot;,&quot;parse-names&quot;:false,&quot;dropping-particle&quot;:&quot;&quot;,&quot;non-dropping-particle&quot;:&quot;&quot;},{&quot;family&quot;:&quot;Lou&quot;,&quot;given&quot;:&quot;Yi Jia&quot;,&quot;parse-names&quot;:false,&quot;dropping-particle&quot;:&quot;&quot;,&quot;non-dropping-particle&quot;:&quot;&quot;},{&quot;family&quot;:&quot;Han&quot;,&quot;given&quot;:&quot;Feng&quot;,&quot;parse-names&quot;:false,&quot;dropping-particle&quot;:&quot;&quot;,&quot;non-dropping-particle&quot;:&quot;&quot;}],&quot;container-title&quot;:&quot;CNS Neuroscience and Therapeutics&quot;,&quot;container-title-short&quot;:&quot;CNS Neurosci Ther&quot;,&quot;DOI&quot;:&quot;10.1111/cns.12032&quot;,&quot;ISSN&quot;:&quot;17555930&quot;,&quot;issued&quot;:{&quot;date-parts&quot;:[[2013]]},&quot;abstract&quot;:&quot;Background: Tight junction protein degradation is a principal characteristic of the blood-brain barrier (BBB) damage that occurs during brain ischemia. Aims: We investigated the mechanisms of occludin degradation that underlie permanent middle cerebral artery occlusion (pMCAO) in rats. Methods and Results: Western blot and Co-immunoprecipitation data indicated ubiquitination and degradation of occludin in brain after pMCAO, which was consistent with ZO-1 degradation in penumbra regions as observed at 24 h after pMCAO. We further investigated candidate protease(s) responsible for the degradation of occludin during pMCAO. The intraventricular administration of γ-secretase blocker DAPT significantly inhibited the pMCAO-induced neurovascular damage, whereas ALLM and Batimastat, which are inhibitors of calpain and metalloproteinase proteases, respectively, were less effective. Notably, we found that DAPT significantly inhibited BBB disruption in comparison with vehicle treatment, as assessed by Evans blue excretion. Interestingly, the confocal immunostaining revealed that activation of the E3 ubiquitin ligase Itch is associated with degradation of occludin in brain microvessels following ischemia. Furthermore, our data demonstrate that the inhibition of γ-secretase signaling and the itch-mediated ubiquitination of occludin likely underlie the vasoprotective effect of DAPT after pMCAO. Conclusion: The γ-secretase blocker DAPT reduces the permeability of the BBB by decreasing the ubiquitination and degradation of occludin during permanent brain ischemia, suggesting that γ-secretase may represent a novel therapeutic target for preventing neurovascular damage. © 2012 Blackwell Publishing Ltd.&quot;,&quot;issue&quot;:&quot;1&quot;,&quot;volume&quot;:&quot;19&quot;},&quot;isTemporary&quot;:false},{&quot;id&quot;:&quot;e6d2525b-3df8-3d8b-83a5-4c13f9454c81&quot;,&quot;itemData&quot;:{&quot;type&quot;:&quot;article&quot;,&quot;id&quot;:&quot;e6d2525b-3df8-3d8b-83a5-4c13f9454c81&quot;,&quot;title&quot;:&quot;Role of Blood-Brain Barrier in Alzheimer's Disease&quot;,&quot;author&quot;:[{&quot;family&quot;:&quot;Cai&quot;,&quot;given&quot;:&quot;Zhiyou&quot;,&quot;parse-names&quot;:false,&quot;dropping-particle&quot;:&quot;&quot;,&quot;non-dropping-particle&quot;:&quot;&quot;},{&quot;family&quot;:&quot;Qiao&quot;,&quot;given&quot;:&quot;Pei Feng&quot;,&quot;parse-names&quot;:false,&quot;dropping-particle&quot;:&quot;&quot;,&quot;non-dropping-particle&quot;:&quot;&quot;},{&quot;family&quot;:&quot;Wan&quot;,&quot;given&quot;:&quot;Cheng Qun&quot;,&quot;parse-names&quot;:false,&quot;dropping-particle&quot;:&quot;&quot;,&quot;non-dropping-particle&quot;:&quot;&quot;},{&quot;family&quot;:&quot;Cai&quot;,&quot;given&quot;:&quot;Min&quot;,&quot;parse-names&quot;:false,&quot;dropping-particle&quot;:&quot;&quot;,&quot;non-dropping-particle&quot;:&quot;&quot;},{&quot;family&quot;:&quot;Zhou&quot;,&quot;given&quot;:&quot;Nan Kai&quot;,&quot;parse-names&quot;:false,&quot;dropping-particle&quot;:&quot;&quot;,&quot;non-dropping-particle&quot;:&quot;&quot;},{&quot;family&quot;:&quot;Li&quot;,&quot;given&quot;:&quot;Qin&quot;,&quot;parse-names&quot;:false,&quot;dropping-particle&quot;:&quot;&quot;,&quot;non-dropping-particle&quot;:&quot;&quot;}],&quot;container-title&quot;:&quot;Journal of Alzheimer's Disease&quot;,&quot;DOI&quot;:&quot;10.3233/JAD-180098&quot;,&quot;ISSN&quot;:&quot;18758908&quot;,&quot;issued&quot;:{&quot;date-parts&quot;:[[2018]]},&quot;abstract&quot;:&quot;The blood-brain barrier (BBB) is involved in the pathogenesis of Alzheimer's disease (AD). BBB is a highly selective semipermeable structural and chemical barrier which ensures a stable internal environment of the brain and prevents foreign objects invading the brain tissue. BBB dysfunction induces the failure of Aβ transport from brain to the peripheral circulation across the BBB. Especially, decreased levels of LRP-1 (low density lipoprotein receptor-related protein 1) and increased levels of RAGE (receptor for advanced glycation endproducts) at the BBB can cause the failure of Aβ transport. The pathogenesis of AD is related to the BBB structural components, including pericytes, astrocytes, vascular endothelial cells, and tight junctions. BBB dysfunction will trigger neuroinflammation and oxidative stress, then enhance the activity of β-secretase and γ-secretase, and finally promote Aβ generation. A progressive accumulation of Aβ in brain and BBB dysfunction may become a feedback loop that gives rise to cognitive impairment and the onset of dementia. The correlation between BBB dysfunction and tau pathology has been well-reported. Therefore, regulating BBB function may be a new therapeutic target for treating AD.&quot;,&quot;issue&quot;:&quot;4&quot;,&quot;volume&quot;:&quot;63&quot;,&quot;container-title-short&quot;:&quot;&quot;},&quot;isTemporary&quot;:false}]},{&quot;citationID&quot;:&quot;MENDELEY_CITATION_797fd5b4-b422-49ec-ae18-b84c91b3dab8&quot;,&quot;properties&quot;:{&quot;noteIndex&quot;:0},&quot;isEdited&quot;:false,&quot;manualOverride&quot;:{&quot;isManuallyOverridden&quot;:false,&quot;citeprocText&quot;:&quot;(20,27)&quot;,&quot;manualOverrideText&quot;:&quot;&quot;},&quot;citationTag&quot;:&quot;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&quot;,&quot;citationItems&quot;:[{&quot;id&quot;:&quot;1e5403a0-c255-3c99-b92e-b04d1e2f24ee&quot;,&quot;itemData&quot;:{&quot;type&quot;:&quot;article-journal&quot;,&quot;id&quot;:&quot;1e5403a0-c255-3c99-b92e-b04d1e2f24ee&quot;,&quot;title&quot;:&quot;APP-Mediated Signaling Prevents Memory Decline in Alzheimer’s Disease Mouse Model&quot;,&quot;author&quot;:[{&quot;family&quot;:&quot;Deyts&quot;,&quot;given&quot;:&quot;Carole&quot;,&quot;parse-names&quot;:false,&quot;dropping-particle&quot;:&quot;&quot;,&quot;non-dropping-particle&quot;:&quot;&quot;},{&quot;family&quot;:&quot;Clutter&quot;,&quot;given&quot;:&quot;Mary&quot;,&quot;parse-names&quot;:false,&quot;dropping-particle&quot;:&quot;&quot;,&quot;non-dropping-particle&quot;:&quot;&quot;},{&quot;family&quot;:&quot;Pierce&quot;,&quot;given&quot;:&quot;Nicholas&quot;,&quot;parse-names&quot;:false,&quot;dropping-particle&quot;:&quot;&quot;,&quot;non-dropping-particle&quot;:&quot;&quot;},{&quot;family&quot;:&quot;Chakrabarty&quot;,&quot;given&quot;:&quot;Paramita&quot;,&quot;parse-names&quot;:false,&quot;dropping-particle&quot;:&quot;&quot;,&quot;non-dropping-particle&quot;:&quot;&quot;},{&quot;family&quot;:&quot;Ladd&quot;,&quot;given&quot;:&quot;Thomas&quot;,&quot;parse-names&quot;:false,&quot;dropping-particle&quot;:&quot;&quot;,&quot;non-dropping-particle&quot;:&quot;&quot;},{&quot;family&quot;:&quot;Goddi&quot;,&quot;given&quot;:&quot;Anna&quot;,&quot;parse-names&quot;:false,&quot;dropping-particle&quot;:&quot;&quot;,&quot;non-dropping-particle&quot;:&quot;&quot;},{&quot;family&quot;:&quot;Rosario&quot;,&quot;given&quot;:&quot;Awilda&quot;,&quot;parse-names&quot;:false,&quot;dropping-particle&quot;:&quot;&quot;,&quot;non-dropping-particle&quot;:&quot;&quot;},{&quot;family&quot;:&quot;Cruz&quot;,&quot;given&quot;:&quot;Pedro&quot;,&quot;parse-names&quot;:false,&quot;dropping-particle&quot;:&quot;&quot;,&quot;non-dropping-particle&quot;:&quot;&quot;},{&quot;family&quot;:&quot;Vetrivel&quot;,&quot;given&quot;:&quot;Kulandaivelu&quot;,&quot;parse-names&quot;:false,&quot;dropping-particle&quot;:&quot;&quot;,&quot;non-dropping-particle&quot;:&quot;&quot;},{&quot;family&quot;:&quot;Wagner&quot;,&quot;given&quot;:&quot;Steven&quot;,&quot;parse-names&quot;:false,&quot;dropping-particle&quot;:&quot;&quot;,&quot;non-dropping-particle&quot;:&quot;&quot;},{&quot;family&quot;:&quot;Thinakaran&quot;,&quot;given&quot;:&quot;Gopal&quot;,&quot;parse-names&quot;:false,&quot;dropping-particle&quot;:&quot;&quot;,&quot;non-dropping-particle&quot;:&quot;&quot;},{&quot;family&quot;:&quot;Parent&quot;,&quot;given&quot;:&quot;Angele&quot;,&quot;parse-names&quot;:false,&quot;dropping-particle&quot;:&quot;&quot;,&quot;non-dropping-particle&quot;:&quot;&quot;}],&quot;container-title&quot;:&quot;Cell Reports&quot;,&quot;container-title-short&quot;:&quot;Cell Rep&quot;,&quot;DOI&quot;:&quot;10.1016/j.celrep.2019.03.087&quot;,&quot;URL&quot;:&quot;https://pdf.sciencedirectassets.com/280959/1-s2.0-S2211124718X00205/1-s2.0-S2211124719304267/main.pdf?X-Amz-Security-Token=IQoJb3JpZ2luX2VjEK%2F%2F%2F%2F%2F%2F%2F%2F%2F%2F%2FwEaCXVzLWVhc3QtMSJGMEQCIDWp%2F6GU5H5NevMOPervYDyjEaN0YqxwtRYo4mue%2BykuAiBxyK8GaiqBS6zZQsDvFlcoiIB6IdoTvGJbo%2B5Cy%2BIlhiq0AwgYEAMaDDA1OTAwMzU0Njg2NSIMsn8WSI6dEzqxAt8TKpEDrHsO7MTdctmwm6pUmh7FnZ2%2BH5M%2FEQ84CjbhufkxwqbECVr%2FxzXVOC%2Bgyw1LRJUG8dGR8tpTcW1mz%2BvomxpVVwtQ8oxPlIc7UH%2Fl3Iz1LhsVkuFjVRIF6VN8HLgC0M3IeB%2FA%2ByvQzsC04MckEtmHER024%2FNuNpmBQ%2BlVM9oTVaUQo2bhXkS06APgf0YBOCaHZu7J9rMXMZqOtmxfQ5Sy68U6JDeAxAoAdb1mcCSrRGS9OUgjh4vDjfVPJn1t33cdDsHWE00e9Q2XaLJeamwjtz7nmh1nqrNtjYErXG0FxbKWAFOD5g27RSWf5C68CsO7TIwrP7Nx5ybF1ARgZUCcZAgxwYs69P%2F9VhYOTQQ1gFRifYdMV3jFmuk1V6nv%2BoTQLuGYCdDaY3LD7%2BUuQTC%2ByQl8LC%2B0inkkRBD0U5zE6vPWxRGRfdKrcizaxZvcm%2BdaD9KHi9%2B1pPigk6KwpZlLwsPl9iAgWOlZ3PeGGrxsT6h209L99x7u%2FmUYVXqbmkGL7fI9xLgBGhf3O7xilqd31WYwxcCV%2FQU67AGcCWGu8UCYsvqwBAyzSvQKm1WKmkUtQcIwEbr2cUAYM6%2FAw1vT29KLOOWosBP5dopk1QSQVQ3afughgzbUeqtugGQV4lpa99saKGNMO6eWJoySlr9qQ3Obj%2FwFqbHUZn%2B5OCX%2Fy3gJyYjJdI2jfGvJ8A4%2FJqoX%2FJG7Hrhuwq%2BvdKmKICfP2BasOCh62ugRUMHg7xZzyClVhwoqfUFCGoJlbVLUDc0OPdm0nvyBopN3EFEzIgD%2BaGVotW%2Bdds4ZXsyJmjyXY1w%2FS%2F8V7BiepiLsfL9JBO8nOFgXRKfp011zRZjmwy%2BjHsm%2BCkTIaA%3D%3D&amp;X-Amz-Algorithm=AWS4-HMAC-SHA256&amp;X-Amz-Date=20201106T161812Z&amp;X-Amz-SignedHeaders=host&amp;X-Amz-Expires=300&amp;X-Amz-Credential=ASIAQ3PHCVTYSIRM4VKT%2F20201106%2Fus-east-1%2Fs3%2Faws4_request&amp;X-Amz-Signature=f1f5189cd426b79747a38cdb34bbb0b2ba6ffd1af859559a602be2e58f95544b&amp;hash=ccae1a14ea2a7e20b04b3b4caf2fd3a59524072173be27618ca9fb2883400d55&amp;host=68042c943591013ac2b2430a89b270f6af2c76d8dfd086a07176afe7c76c2c61&amp;pii=S2211124719304267&amp;tid=spdf-22de7f98-77bd-433c-8f51-b62a3179f3df&amp;sid=1b60c4782d3da546e85a22f3abc5325ec646gxrqa&amp;type=client&quot;,&quot;issued&quot;:{&quot;date-parts&quot;:[[2019]]},&quot;page&quot;:&quot;1345-1355.e6&quot;,&quot;abstract&quot;:&quot;Amyloid precursor protein (APP) and its metabolites play key roles in Alzheimer’s disease (AD) pathophysiology. Whereas short amyloid-β (Aβ) peptides derived from APP are pathogenic, the APP holoprotein serves multiple purposes in the nervous system through its cell adhesion and receptor-like properties. Our studies focused on the signaling mediated by the APP cytoplasmic tail. We investigated whether sustained APP signaling during brain development might favor neuronal plasticity and memory process through a direct interaction with the heterotrimeric G-protein subunit GαS (stimulatory G-protein alpha subunit). Our results reveal that APP possesses autonomous regulatory capacity within its intracellular domain that promotes APP cell surface residence, precludes Aβ production, facilitates axodendritic development, and preserves cellular substrates of memory. Altogether, these events contribute to strengthening cognitive functions and are sufficient to modify the course of AD pathology. : Deyts et al. find that APP-mediated signaling, which occurs in lipid-raft microdomains through an interaction between APP C-tail and the heterotrimeric G-protein subunit GαS, provides a positive feedback regulatory loop that promotes non-amyloidogenic APP processing. Continuous GαS/cAMP-dependent signaling through APP C-tail preserves spatial memory in an Alzheimer’s disease mouse model. Keywords: amyloid precursor protein, APP processing, APP C-terminal fragment, Alzheimer disease mouse model, amyloidosis, G-protein signaling, adenylate cyclase, cognitive function, lipid raft&quot;,&quot;volume&quot;:&quot;27&quot;},&quot;isTemporary&quot;:false},{&quot;id&quot;:&quot;4df0e46a-3b9d-3cd2-a9b0-d399ba692d7a&quot;,&quot;itemData&quot;:{&quot;type&quot;:&quot;article-journal&quot;,&quot;id&quot;:&quot;4df0e46a-3b9d-3cd2-a9b0-d399ba692d7a&quot;,&quot;title&quot;:&quot;Loss of presenilin function is associated with a selective gain of APP function&quot;,&quot;author&quot;:[{&quot;family&quot;:&quot;Deyts&quot;,&quot;given&quot;:&quot;Carole&quot;,&quot;parse-names&quot;:false,&quot;dropping-particle&quot;:&quot;&quot;,&quot;non-dropping-particle&quot;:&quot;&quot;},{&quot;family&quot;:&quot;Clutter&quot;,&quot;given&quot;:&quot;Mary&quot;,&quot;parse-names&quot;:false,&quot;dropping-particle&quot;:&quot;&quot;,&quot;non-dropping-particle&quot;:&quot;&quot;},{&quot;family&quot;:&quot;Herrera&quot;,&quot;given&quot;:&quot;Stacy&quot;,&quot;parse-names&quot;:false,&quot;dropping-particle&quot;:&quot;&quot;,&quot;non-dropping-particle&quot;:&quot;&quot;},{&quot;family&quot;:&quot;Jovanovic&quot;,&quot;given&quot;:&quot;Natalia&quot;,&quot;parse-names&quot;:false,&quot;dropping-particle&quot;:&quot;&quot;,&quot;non-dropping-particle&quot;:&quot;&quot;},{&quot;family&quot;:&quot;Goddi&quot;,&quot;given&quot;:&quot;Anna&quot;,&quot;parse-names&quot;:false,&quot;dropping-particle&quot;:&quot;&quot;,&quot;non-dropping-particle&quot;:&quot;&quot;},{&quot;family&quot;:&quot;Parent&quot;,&quot;given&quot;:&quot;Angèle T.&quot;,&quot;parse-names&quot;:false,&quot;dropping-particle&quot;:&quot;&quot;,&quot;non-dropping-particle&quot;:&quot;&quot;}],&quot;container-title&quot;:&quot;eLife&quot;,&quot;container-title-short&quot;:&quot;Elife&quot;,&quot;DOI&quot;:&quot;10.7554/eLife.15645&quot;,&quot;ISSN&quot;:&quot;2050084X&quot;,&quot;issued&quot;:{&quot;date-parts&quot;:[[2016]]},&quot;abstract&quot;:&quot;Presenilin 1 (PS1) is an essential γ-secretase component, the enzyme responsible for amyloid precursor protein (APP) intramembraneous cleavage. Mutations in PS1 lead to dominant- inheritance of early-onset familial Alzheimer’s disease (FAD). Although expression of FAD-linked PS1 mutations enhances toxic Aβ production, the importance of other APP metabolites and γ- secretase substrates in the etiology of the disease has not been confirmed. We report that neurons expressing FAD-linked PS1 variants or functionally deficient PS1 exhibit enhanced axodendritic outgrowth due to increased levels of APP intracellular C-terminal fragment (APP-CTF). APP expression is required for exuberant neurite outgrowth and hippocampal axonal sprouting observed in knock-in mice expressing FAD-linked PS1 mutation. APP-CTF accumulation initiates CREB signaling cascade through an association of APP-CTF with Gas protein. We demonstrate that pathological PS1 loss-of-function impinges on neurite formation through a selective APP gain-of- function that could impact on axodendritic connectivity and contribute to aberrant axonal sprouting observed in AD patients.&quot;,&quot;issue&quot;:&quot;MAY2016&quot;,&quot;volume&quot;:&quot;5&quot;},&quot;isTemporary&quot;:false}]},{&quot;citationID&quot;:&quot;MENDELEY_CITATION_9283edb8-e17b-44c0-9ec2-63a4a4074172&quot;,&quot;properties&quot;:{&quot;noteIndex&quot;:0},&quot;isEdited&quot;:false,&quot;manualOverride&quot;:{&quot;isManuallyOverridden&quot;:false,&quot;citeprocText&quot;:&quot;(20,24,28)&quot;,&quot;manualOverrideText&quot;:&quot;&quot;},&quot;citationTag&quot;:&quot;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&quot;,&quot;citationItems&quot;:[{&quot;id&quot;:&quot;9e415e96-2a9d-3e22-8363-d4d7501f8d53&quot;,&quot;itemData&quot;:{&quot;type&quot;:&quot;article-journal&quot;,&quot;id&quot;:&quot;9e415e96-2a9d-3e22-8363-d4d7501f8d53&quot;,&quot;title&quot;:&quot;APP Receptor? To Be or Not To Be&quot;,&quot;author&quot;:[{&quot;family&quot;:&quot;Deyts&quot;,&quot;given&quot;:&quot;Carole&quot;,&quot;parse-names&quot;:false,&quot;dropping-particle&quot;:&quot;&quot;,&quot;non-dropping-particle&quot;:&quot;&quot;},{&quot;family&quot;:&quot;Thinakaran&quot;,&quot;given&quot;:&quot;Gopal&quot;,&quot;parse-names&quot;:false,&quot;dropping-particle&quot;:&quot;&quot;,&quot;non-dropping-particle&quot;:&quot;&quot;},{&quot;family&quot;:&quot;Parent&quot;,&quot;given&quot;:&quot;Angèle T&quot;,&quot;parse-names&quot;:false,&quot;dropping-particle&quot;:&quot;&quot;,&quot;non-dropping-particle&quot;:&quot;&quot;}],&quot;title-short&quot;:&quot;APP Receptor?&quot;,&quot;container-title&quot;:&quot;Trends in Pharmacological Sciences&quot;,&quot;container-title-short&quot;:&quot;Trends Pharmacol Sci&quot;,&quot;DOI&quot;:&quot;10.1016/j.tips.2016.01.005&quot;,&quot;ISSN&quot;:&quot;1873-3735&quot;,&quot;URL&quot;:&quot;https://europepmc.org/articles/pmc4846520?pdf=render&quot;,&quot;issued&quot;:{&quot;date-parts&quot;:[[2016]]},&quot;page&quot;:&quot;390-411&quot;,&quot;language&quot;:&quot;eng&quot;,&quot;abstract&quot;:&quot;Amyloid precursor protein (APP) and its metabolites play a key role in Alzheimer's disease pathogenesis. The idea that APP may function as a receptor has gained momentum based on its structural similarities to type I transmembrane receptors and the identification of putative APP ligands. We review the recent experimental evidence in support of this notion and discuss how this concept is viewed in the field. Specifically, we focus on the structural and functional characteristics of APP as a cell surface receptor, and on its interaction with adaptors and signaling proteins. We also address the importance of APP function as a receptor in Alzheimer's disease etiology and discuss how this function might be potentially important for the development of novel therapeutic approaches.&quot;,&quot;issue&quot;:&quot;5&quot;,&quot;volume&quot;:&quot;37&quot;},&quot;isTemporary&quot;:false},{&quot;id&quot;:&quot;b9dffe76-b5e2-37b6-8f6b-a0c3639f9f52&quot;,&quot;itemData&quot;:{&quot;type&quot;:&quot;article-journal&quot;,&quot;id&quot;:&quot;b9dffe76-b5e2-37b6-8f6b-a0c3639f9f52&quot;,&quot;title&quot;:&quot;Novel Gα S-protein signaling associated with membrane-tethered amyloid precursor protein intracellular domain&quot;,&quot;author&quot;:[{&quot;family&quot;:&quot;Deyts&quot;,&quot;given&quot;:&quot;Carole&quot;,&quot;parse-names&quot;:false,&quot;dropping-particle&quot;:&quot;&quot;,&quot;non-dropping-particle&quot;:&quot;&quot;},{&quot;family&quot;:&quot;Vetrivel&quot;,&quot;given&quot;:&quot;Kulandaivelu S.&quot;,&quot;parse-names&quot;:false,&quot;dropping-particle&quot;:&quot;&quot;,&quot;non-dropping-particle&quot;:&quot;&quot;},{&quot;family&quot;:&quot;Das&quot;,&quot;given&quot;:&quot;Shibandri&quot;,&quot;parse-names&quot;:false,&quot;dropping-particle&quot;:&quot;&quot;,&quot;non-dropping-particle&quot;:&quot;&quot;},{&quot;family&quot;:&quot;Shepherd&quot;,&quot;given&quot;:&quot;Yumiko M.&quot;,&quot;parse-names&quot;:false,&quot;dropping-particle&quot;:&quot;&quot;,&quot;non-dropping-particle&quot;:&quot;&quot;},{&quot;family&quot;:&quot;Dupré&quot;,&quot;given&quot;:&quot;Denis J.&quot;,&quot;parse-names&quot;:false,&quot;dropping-particle&quot;:&quot;&quot;,&quot;non-dropping-particle&quot;:&quot;&quot;},{&quot;family&quot;:&quot;Thinakaran&quot;,&quot;given&quot;:&quot;Gopal&quot;,&quot;parse-names&quot;:false,&quot;dropping-particle&quot;:&quot;&quot;,&quot;non-dropping-particle&quot;:&quot;&quot;},{&quot;family&quot;:&quot;Parent&quot;,&quot;given&quot;:&quot;Angèle T.&quot;,&quot;parse-names&quot;:false,&quot;dropping-particle&quot;:&quot;&quot;,&quot;non-dropping-particle&quot;:&quot;&quot;}],&quot;container-title&quot;:&quot;Journal of Neuroscience&quot;,&quot;DOI&quot;:&quot;10.1523/JNEUROSCI.5433-11.2012&quot;,&quot;ISSN&quot;:&quot;02706474&quot;,&quot;issued&quot;:{&quot;date-parts&quot;:[[2012]]},&quot;abstract&quot;:&quot;Numerous physiological functions, including a role as a cell surface receptor, have been ascribed to Alzheimer's disease-associated amyloid precursor protein (APP). However, detailed analysis of intracellular signaling mediated by APP in neurons has been lacking. Here, we characterized intrinsic signaling associated with membrane-bound APP C-terminal fragments, which are generated following APP ectodomain release by α-or β-secretase cleavage. We found that accumulation of APP C-terminal fragments or expression of membrane-tetheredAPPintracellular domain results in adenylate cyclase-dependent activation ofPKA(protein kinase A) and inhibition of GSK3β signaling cascades, and enhancement of axodendritic arborization in rat immortalized hippocampal neurons, mouse primary cortical neurons, and mouse neuroblastoma. We discovered an interaction between BBXXB motif of APP intracellular domain and the heterotrimeric G-protein subunit Gα S, and demonstrate that Gα S coupling to adenylate cyclase mediates membrane-tethered APP intracellular domain-induced neurite outgrowth. Our study provides clear evidence that APP intracellular domain can have a nontranscriptional role in regulating neurite outgrowth through its membrane association. The novel functional coupling of membrane-bound APP C-terminal fragments with Gα S signaling identified in this study could impact several brain functions such as synaptic plasticity and memory formation. ©2012 the authors.&quot;,&quot;issue&quot;:&quot;5&quot;,&quot;volume&quot;:&quot;32&quot;,&quot;container-title-short&quot;:&quot;&quot;},&quot;isTemporary&quot;:false},{&quot;id&quot;:&quot;1e5403a0-c255-3c99-b92e-b04d1e2f24ee&quot;,&quot;itemData&quot;:{&quot;type&quot;:&quot;article-journal&quot;,&quot;id&quot;:&quot;1e5403a0-c255-3c99-b92e-b04d1e2f24ee&quot;,&quot;title&quot;:&quot;APP-Mediated Signaling Prevents Memory Decline in Alzheimer’s Disease Mouse Model&quot;,&quot;author&quot;:[{&quot;family&quot;:&quot;Deyts&quot;,&quot;given&quot;:&quot;Carole&quot;,&quot;parse-names&quot;:false,&quot;dropping-particle&quot;:&quot;&quot;,&quot;non-dropping-particle&quot;:&quot;&quot;},{&quot;family&quot;:&quot;Clutter&quot;,&quot;given&quot;:&quot;Mary&quot;,&quot;parse-names&quot;:false,&quot;dropping-particle&quot;:&quot;&quot;,&quot;non-dropping-particle&quot;:&quot;&quot;},{&quot;family&quot;:&quot;Pierce&quot;,&quot;given&quot;:&quot;Nicholas&quot;,&quot;parse-names&quot;:false,&quot;dropping-particle&quot;:&quot;&quot;,&quot;non-dropping-particle&quot;:&quot;&quot;},{&quot;family&quot;:&quot;Chakrabarty&quot;,&quot;given&quot;:&quot;Paramita&quot;,&quot;parse-names&quot;:false,&quot;dropping-particle&quot;:&quot;&quot;,&quot;non-dropping-particle&quot;:&quot;&quot;},{&quot;family&quot;:&quot;Ladd&quot;,&quot;given&quot;:&quot;Thomas&quot;,&quot;parse-names&quot;:false,&quot;dropping-particle&quot;:&quot;&quot;,&quot;non-dropping-particle&quot;:&quot;&quot;},{&quot;family&quot;:&quot;Goddi&quot;,&quot;given&quot;:&quot;Anna&quot;,&quot;parse-names&quot;:false,&quot;dropping-particle&quot;:&quot;&quot;,&quot;non-dropping-particle&quot;:&quot;&quot;},{&quot;family&quot;:&quot;Rosario&quot;,&quot;given&quot;:&quot;Awilda&quot;,&quot;parse-names&quot;:false,&quot;dropping-particle&quot;:&quot;&quot;,&quot;non-dropping-particle&quot;:&quot;&quot;},{&quot;family&quot;:&quot;Cruz&quot;,&quot;given&quot;:&quot;Pedro&quot;,&quot;parse-names&quot;:false,&quot;dropping-particle&quot;:&quot;&quot;,&quot;non-dropping-particle&quot;:&quot;&quot;},{&quot;family&quot;:&quot;Vetrivel&quot;,&quot;given&quot;:&quot;Kulandaivelu&quot;,&quot;parse-names&quot;:false,&quot;dropping-particle&quot;:&quot;&quot;,&quot;non-dropping-particle&quot;:&quot;&quot;},{&quot;family&quot;:&quot;Wagner&quot;,&quot;given&quot;:&quot;Steven&quot;,&quot;parse-names&quot;:false,&quot;dropping-particle&quot;:&quot;&quot;,&quot;non-dropping-particle&quot;:&quot;&quot;},{&quot;family&quot;:&quot;Thinakaran&quot;,&quot;given&quot;:&quot;Gopal&quot;,&quot;parse-names&quot;:false,&quot;dropping-particle&quot;:&quot;&quot;,&quot;non-dropping-particle&quot;:&quot;&quot;},{&quot;family&quot;:&quot;Parent&quot;,&quot;given&quot;:&quot;Angele&quot;,&quot;parse-names&quot;:false,&quot;dropping-particle&quot;:&quot;&quot;,&quot;non-dropping-particle&quot;:&quot;&quot;}],&quot;container-title&quot;:&quot;Cell Reports&quot;,&quot;container-title-short&quot;:&quot;Cell Rep&quot;,&quot;DOI&quot;:&quot;10.1016/j.celrep.2019.03.087&quot;,&quot;URL&quot;:&quot;https://pdf.sciencedirectassets.com/280959/1-s2.0-S2211124718X00205/1-s2.0-S2211124719304267/main.pdf?X-Amz-Security-Token=IQoJb3JpZ2luX2VjEK%2F%2F%2F%2F%2F%2F%2F%2F%2F%2F%2FwEaCXVzLWVhc3QtMSJGMEQCIDWp%2F6GU5H5NevMOPervYDyjEaN0YqxwtRYo4mue%2BykuAiBxyK8GaiqBS6zZQsDvFlcoiIB6IdoTvGJbo%2B5Cy%2BIlhiq0AwgYEAMaDDA1OTAwMzU0Njg2NSIMsn8WSI6dEzqxAt8TKpEDrHsO7MTdctmwm6pUmh7FnZ2%2BH5M%2FEQ84CjbhufkxwqbECVr%2FxzXVOC%2Bgyw1LRJUG8dGR8tpTcW1mz%2BvomxpVVwtQ8oxPlIc7UH%2Fl3Iz1LhsVkuFjVRIF6VN8HLgC0M3IeB%2FA%2ByvQzsC04MckEtmHER024%2FNuNpmBQ%2BlVM9oTVaUQo2bhXkS06APgf0YBOCaHZu7J9rMXMZqOtmxfQ5Sy68U6JDeAxAoAdb1mcCSrRGS9OUgjh4vDjfVPJn1t33cdDsHWE00e9Q2XaLJeamwjtz7nmh1nqrNtjYErXG0FxbKWAFOD5g27RSWf5C68CsO7TIwrP7Nx5ybF1ARgZUCcZAgxwYs69P%2F9VhYOTQQ1gFRifYdMV3jFmuk1V6nv%2BoTQLuGYCdDaY3LD7%2BUuQTC%2ByQl8LC%2B0inkkRBD0U5zE6vPWxRGRfdKrcizaxZvcm%2BdaD9KHi9%2B1pPigk6KwpZlLwsPl9iAgWOlZ3PeGGrxsT6h209L99x7u%2FmUYVXqbmkGL7fI9xLgBGhf3O7xilqd31WYwxcCV%2FQU67AGcCWGu8UCYsvqwBAyzSvQKm1WKmkUtQcIwEbr2cUAYM6%2FAw1vT29KLOOWosBP5dopk1QSQVQ3afughgzbUeqtugGQV4lpa99saKGNMO6eWJoySlr9qQ3Obj%2FwFqbHUZn%2B5OCX%2Fy3gJyYjJdI2jfGvJ8A4%2FJqoX%2FJG7Hrhuwq%2BvdKmKICfP2BasOCh62ugRUMHg7xZzyClVhwoqfUFCGoJlbVLUDc0OPdm0nvyBopN3EFEzIgD%2BaGVotW%2Bdds4ZXsyJmjyXY1w%2FS%2F8V7BiepiLsfL9JBO8nOFgXRKfp011zRZjmwy%2BjHsm%2BCkTIaA%3D%3D&amp;X-Amz-Algorithm=AWS4-HMAC-SHA256&amp;X-Amz-Date=20201106T161812Z&amp;X-Amz-SignedHeaders=host&amp;X-Amz-Expires=300&amp;X-Amz-Credential=ASIAQ3PHCVTYSIRM4VKT%2F20201106%2Fus-east-1%2Fs3%2Faws4_request&amp;X-Amz-Signature=f1f5189cd426b79747a38cdb34bbb0b2ba6ffd1af859559a602be2e58f95544b&amp;hash=ccae1a14ea2a7e20b04b3b4caf2fd3a59524072173be27618ca9fb2883400d55&amp;host=68042c943591013ac2b2430a89b270f6af2c76d8dfd086a07176afe7c76c2c61&amp;pii=S2211124719304267&amp;tid=spdf-22de7f98-77bd-433c-8f51-b62a3179f3df&amp;sid=1b60c4782d3da546e85a22f3abc5325ec646gxrqa&amp;type=client&quot;,&quot;issued&quot;:{&quot;date-parts&quot;:[[2019]]},&quot;page&quot;:&quot;1345-1355.e6&quot;,&quot;abstract&quot;:&quot;Amyloid precursor protein (APP) and its metabolites play key roles in Alzheimer’s disease (AD) pathophysiology. Whereas short amyloid-β (Aβ) peptides derived from APP are pathogenic, the APP holoprotein serves multiple purposes in the nervous system through its cell adhesion and receptor-like properties. Our studies focused on the signaling mediated by the APP cytoplasmic tail. We investigated whether sustained APP signaling during brain development might favor neuronal plasticity and memory process through a direct interaction with the heterotrimeric G-protein subunit GαS (stimulatory G-protein alpha subunit). Our results reveal that APP possesses autonomous regulatory capacity within its intracellular domain that promotes APP cell surface residence, precludes Aβ production, facilitates axodendritic development, and preserves cellular substrates of memory. Altogether, these events contribute to strengthening cognitive functions and are sufficient to modify the course of AD pathology. : Deyts et al. find that APP-mediated signaling, which occurs in lipid-raft microdomains through an interaction between APP C-tail and the heterotrimeric G-protein subunit GαS, provides a positive feedback regulatory loop that promotes non-amyloidogenic APP processing. Continuous GαS/cAMP-dependent signaling through APP C-tail preserves spatial memory in an Alzheimer’s disease mouse model. Keywords: amyloid precursor protein, APP processing, APP C-terminal fragment, Alzheimer disease mouse model, amyloidosis, G-protein signaling, adenylate cyclase, cognitive function, lipid raft&quot;,&quot;volume&quot;:&quot;27&quot;},&quot;isTemporary&quot;:false}]},{&quot;citationID&quot;:&quot;MENDELEY_CITATION_71108bb0-0f73-4944-9eee-339a196f9fdd&quot;,&quot;properties&quot;:{&quot;noteIndex&quot;:0},&quot;isEdited&quot;:false,&quot;manualOverride&quot;:{&quot;isManuallyOverridden&quot;:false,&quot;citeprocText&quot;:&quot;(20,24,28)&quot;,&quot;manualOverrideText&quot;:&quot;&quot;},&quot;citationTag&quot;:&quot;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&quot;,&quot;citationItems&quot;:[{&quot;id&quot;:&quot;b9dffe76-b5e2-37b6-8f6b-a0c3639f9f52&quot;,&quot;itemData&quot;:{&quot;type&quot;:&quot;article-journal&quot;,&quot;id&quot;:&quot;b9dffe76-b5e2-37b6-8f6b-a0c3639f9f52&quot;,&quot;title&quot;:&quot;Novel Gα S-protein signaling associated with membrane-tethered amyloid precursor protein intracellular domain&quot;,&quot;author&quot;:[{&quot;family&quot;:&quot;Deyts&quot;,&quot;given&quot;:&quot;Carole&quot;,&quot;parse-names&quot;:false,&quot;dropping-particle&quot;:&quot;&quot;,&quot;non-dropping-particle&quot;:&quot;&quot;},{&quot;family&quot;:&quot;Vetrivel&quot;,&quot;given&quot;:&quot;Kulandaivelu S.&quot;,&quot;parse-names&quot;:false,&quot;dropping-particle&quot;:&quot;&quot;,&quot;non-dropping-particle&quot;:&quot;&quot;},{&quot;family&quot;:&quot;Das&quot;,&quot;given&quot;:&quot;Shibandri&quot;,&quot;parse-names&quot;:false,&quot;dropping-particle&quot;:&quot;&quot;,&quot;non-dropping-particle&quot;:&quot;&quot;},{&quot;family&quot;:&quot;Shepherd&quot;,&quot;given&quot;:&quot;Yumiko M.&quot;,&quot;parse-names&quot;:false,&quot;dropping-particle&quot;:&quot;&quot;,&quot;non-dropping-particle&quot;:&quot;&quot;},{&quot;family&quot;:&quot;Dupré&quot;,&quot;given&quot;:&quot;Denis J.&quot;,&quot;parse-names&quot;:false,&quot;dropping-particle&quot;:&quot;&quot;,&quot;non-dropping-particle&quot;:&quot;&quot;},{&quot;family&quot;:&quot;Thinakaran&quot;,&quot;given&quot;:&quot;Gopal&quot;,&quot;parse-names&quot;:false,&quot;dropping-particle&quot;:&quot;&quot;,&quot;non-dropping-particle&quot;:&quot;&quot;},{&quot;family&quot;:&quot;Parent&quot;,&quot;given&quot;:&quot;Angèle T.&quot;,&quot;parse-names&quot;:false,&quot;dropping-particle&quot;:&quot;&quot;,&quot;non-dropping-particle&quot;:&quot;&quot;}],&quot;container-title&quot;:&quot;Journal of Neuroscience&quot;,&quot;DOI&quot;:&quot;10.1523/JNEUROSCI.5433-11.2012&quot;,&quot;ISSN&quot;:&quot;02706474&quot;,&quot;issued&quot;:{&quot;date-parts&quot;:[[2012]]},&quot;abstract&quot;:&quot;Numerous physiological functions, including a role as a cell surface receptor, have been ascribed to Alzheimer's disease-associated amyloid precursor protein (APP). However, detailed analysis of intracellular signaling mediated by APP in neurons has been lacking. Here, we characterized intrinsic signaling associated with membrane-bound APP C-terminal fragments, which are generated following APP ectodomain release by α-or β-secretase cleavage. We found that accumulation of APP C-terminal fragments or expression of membrane-tetheredAPPintracellular domain results in adenylate cyclase-dependent activation ofPKA(protein kinase A) and inhibition of GSK3β signaling cascades, and enhancement of axodendritic arborization in rat immortalized hippocampal neurons, mouse primary cortical neurons, and mouse neuroblastoma. We discovered an interaction between BBXXB motif of APP intracellular domain and the heterotrimeric G-protein subunit Gα S, and demonstrate that Gα S coupling to adenylate cyclase mediates membrane-tethered APP intracellular domain-induced neurite outgrowth. Our study provides clear evidence that APP intracellular domain can have a nontranscriptional role in regulating neurite outgrowth through its membrane association. The novel functional coupling of membrane-bound APP C-terminal fragments with Gα S signaling identified in this study could impact several brain functions such as synaptic plasticity and memory formation. ©2012 the authors.&quot;,&quot;issue&quot;:&quot;5&quot;,&quot;volume&quot;:&quot;32&quot;,&quot;container-title-short&quot;:&quot;&quot;},&quot;isTemporary&quot;:false},{&quot;id&quot;:&quot;1e5403a0-c255-3c99-b92e-b04d1e2f24ee&quot;,&quot;itemData&quot;:{&quot;type&quot;:&quot;article-journal&quot;,&quot;id&quot;:&quot;1e5403a0-c255-3c99-b92e-b04d1e2f24ee&quot;,&quot;title&quot;:&quot;APP-Mediated Signaling Prevents Memory Decline in Alzheimer’s Disease Mouse Model&quot;,&quot;author&quot;:[{&quot;family&quot;:&quot;Deyts&quot;,&quot;given&quot;:&quot;Carole&quot;,&quot;parse-names&quot;:false,&quot;dropping-particle&quot;:&quot;&quot;,&quot;non-dropping-particle&quot;:&quot;&quot;},{&quot;family&quot;:&quot;Clutter&quot;,&quot;given&quot;:&quot;Mary&quot;,&quot;parse-names&quot;:false,&quot;dropping-particle&quot;:&quot;&quot;,&quot;non-dropping-particle&quot;:&quot;&quot;},{&quot;family&quot;:&quot;Pierce&quot;,&quot;given&quot;:&quot;Nicholas&quot;,&quot;parse-names&quot;:false,&quot;dropping-particle&quot;:&quot;&quot;,&quot;non-dropping-particle&quot;:&quot;&quot;},{&quot;family&quot;:&quot;Chakrabarty&quot;,&quot;given&quot;:&quot;Paramita&quot;,&quot;parse-names&quot;:false,&quot;dropping-particle&quot;:&quot;&quot;,&quot;non-dropping-particle&quot;:&quot;&quot;},{&quot;family&quot;:&quot;Ladd&quot;,&quot;given&quot;:&quot;Thomas&quot;,&quot;parse-names&quot;:false,&quot;dropping-particle&quot;:&quot;&quot;,&quot;non-dropping-particle&quot;:&quot;&quot;},{&quot;family&quot;:&quot;Goddi&quot;,&quot;given&quot;:&quot;Anna&quot;,&quot;parse-names&quot;:false,&quot;dropping-particle&quot;:&quot;&quot;,&quot;non-dropping-particle&quot;:&quot;&quot;},{&quot;family&quot;:&quot;Rosario&quot;,&quot;given&quot;:&quot;Awilda&quot;,&quot;parse-names&quot;:false,&quot;dropping-particle&quot;:&quot;&quot;,&quot;non-dropping-particle&quot;:&quot;&quot;},{&quot;family&quot;:&quot;Cruz&quot;,&quot;given&quot;:&quot;Pedro&quot;,&quot;parse-names&quot;:false,&quot;dropping-particle&quot;:&quot;&quot;,&quot;non-dropping-particle&quot;:&quot;&quot;},{&quot;family&quot;:&quot;Vetrivel&quot;,&quot;given&quot;:&quot;Kulandaivelu&quot;,&quot;parse-names&quot;:false,&quot;dropping-particle&quot;:&quot;&quot;,&quot;non-dropping-particle&quot;:&quot;&quot;},{&quot;family&quot;:&quot;Wagner&quot;,&quot;given&quot;:&quot;Steven&quot;,&quot;parse-names&quot;:false,&quot;dropping-particle&quot;:&quot;&quot;,&quot;non-dropping-particle&quot;:&quot;&quot;},{&quot;family&quot;:&quot;Thinakaran&quot;,&quot;given&quot;:&quot;Gopal&quot;,&quot;parse-names&quot;:false,&quot;dropping-particle&quot;:&quot;&quot;,&quot;non-dropping-particle&quot;:&quot;&quot;},{&quot;family&quot;:&quot;Parent&quot;,&quot;given&quot;:&quot;Angele&quot;,&quot;parse-names&quot;:false,&quot;dropping-particle&quot;:&quot;&quot;,&quot;non-dropping-particle&quot;:&quot;&quot;}],&quot;container-title&quot;:&quot;Cell Reports&quot;,&quot;container-title-short&quot;:&quot;Cell Rep&quot;,&quot;DOI&quot;:&quot;10.1016/j.celrep.2019.03.087&quot;,&quot;URL&quot;:&quot;https://pdf.sciencedirectassets.com/280959/1-s2.0-S2211124718X00205/1-s2.0-S2211124719304267/main.pdf?X-Amz-Security-Token=IQoJb3JpZ2luX2VjEK%2F%2F%2F%2F%2F%2F%2F%2F%2F%2F%2FwEaCXVzLWVhc3QtMSJGMEQCIDWp%2F6GU5H5NevMOPervYDyjEaN0YqxwtRYo4mue%2BykuAiBxyK8GaiqBS6zZQsDvFlcoiIB6IdoTvGJbo%2B5Cy%2BIlhiq0AwgYEAMaDDA1OTAwMzU0Njg2NSIMsn8WSI6dEzqxAt8TKpEDrHsO7MTdctmwm6pUmh7FnZ2%2BH5M%2FEQ84CjbhufkxwqbECVr%2FxzXVOC%2Bgyw1LRJUG8dGR8tpTcW1mz%2BvomxpVVwtQ8oxPlIc7UH%2Fl3Iz1LhsVkuFjVRIF6VN8HLgC0M3IeB%2FA%2ByvQzsC04MckEtmHER024%2FNuNpmBQ%2BlVM9oTVaUQo2bhXkS06APgf0YBOCaHZu7J9rMXMZqOtmxfQ5Sy68U6JDeAxAoAdb1mcCSrRGS9OUgjh4vDjfVPJn1t33cdDsHWE00e9Q2XaLJeamwjtz7nmh1nqrNtjYErXG0FxbKWAFOD5g27RSWf5C68CsO7TIwrP7Nx5ybF1ARgZUCcZAgxwYs69P%2F9VhYOTQQ1gFRifYdMV3jFmuk1V6nv%2BoTQLuGYCdDaY3LD7%2BUuQTC%2ByQl8LC%2B0inkkRBD0U5zE6vPWxRGRfdKrcizaxZvcm%2BdaD9KHi9%2B1pPigk6KwpZlLwsPl9iAgWOlZ3PeGGrxsT6h209L99x7u%2FmUYVXqbmkGL7fI9xLgBGhf3O7xilqd31WYwxcCV%2FQU67AGcCWGu8UCYsvqwBAyzSvQKm1WKmkUtQcIwEbr2cUAYM6%2FAw1vT29KLOOWosBP5dopk1QSQVQ3afughgzbUeqtugGQV4lpa99saKGNMO6eWJoySlr9qQ3Obj%2FwFqbHUZn%2B5OCX%2Fy3gJyYjJdI2jfGvJ8A4%2FJqoX%2FJG7Hrhuwq%2BvdKmKICfP2BasOCh62ugRUMHg7xZzyClVhwoqfUFCGoJlbVLUDc0OPdm0nvyBopN3EFEzIgD%2BaGVotW%2Bdds4ZXsyJmjyXY1w%2FS%2F8V7BiepiLsfL9JBO8nOFgXRKfp011zRZjmwy%2BjHsm%2BCkTIaA%3D%3D&amp;X-Amz-Algorithm=AWS4-HMAC-SHA256&amp;X-Amz-Date=20201106T161812Z&amp;X-Amz-SignedHeaders=host&amp;X-Amz-Expires=300&amp;X-Amz-Credential=ASIAQ3PHCVTYSIRM4VKT%2F20201106%2Fus-east-1%2Fs3%2Faws4_request&amp;X-Amz-Signature=f1f5189cd426b79747a38cdb34bbb0b2ba6ffd1af859559a602be2e58f95544b&amp;hash=ccae1a14ea2a7e20b04b3b4caf2fd3a59524072173be27618ca9fb2883400d55&amp;host=68042c943591013ac2b2430a89b270f6af2c76d8dfd086a07176afe7c76c2c61&amp;pii=S2211124719304267&amp;tid=spdf-22de7f98-77bd-433c-8f51-b62a3179f3df&amp;sid=1b60c4782d3da546e85a22f3abc5325ec646gxrqa&amp;type=client&quot;,&quot;issued&quot;:{&quot;date-parts&quot;:[[2019]]},&quot;page&quot;:&quot;1345-1355.e6&quot;,&quot;abstract&quot;:&quot;Amyloid precursor protein (APP) and its metabolites play key roles in Alzheimer’s disease (AD) pathophysiology. Whereas short amyloid-β (Aβ) peptides derived from APP are pathogenic, the APP holoprotein serves multiple purposes in the nervous system through its cell adhesion and receptor-like properties. Our studies focused on the signaling mediated by the APP cytoplasmic tail. We investigated whether sustained APP signaling during brain development might favor neuronal plasticity and memory process through a direct interaction with the heterotrimeric G-protein subunit GαS (stimulatory G-protein alpha subunit). Our results reveal that APP possesses autonomous regulatory capacity within its intracellular domain that promotes APP cell surface residence, precludes Aβ production, facilitates axodendritic development, and preserves cellular substrates of memory. Altogether, these events contribute to strengthening cognitive functions and are sufficient to modify the course of AD pathology. : Deyts et al. find that APP-mediated signaling, which occurs in lipid-raft microdomains through an interaction between APP C-tail and the heterotrimeric G-protein subunit GαS, provides a positive feedback regulatory loop that promotes non-amyloidogenic APP processing. Continuous GαS/cAMP-dependent signaling through APP C-tail preserves spatial memory in an Alzheimer’s disease mouse model. Keywords: amyloid precursor protein, APP processing, APP C-terminal fragment, Alzheimer disease mouse model, amyloidosis, G-protein signaling, adenylate cyclase, cognitive function, lipid raft&quot;,&quot;volume&quot;:&quot;27&quot;},&quot;isTemporary&quot;:false},{&quot;id&quot;:&quot;9e415e96-2a9d-3e22-8363-d4d7501f8d53&quot;,&quot;itemData&quot;:{&quot;type&quot;:&quot;article-journal&quot;,&quot;id&quot;:&quot;9e415e96-2a9d-3e22-8363-d4d7501f8d53&quot;,&quot;title&quot;:&quot;APP Receptor? To Be or Not To Be&quot;,&quot;author&quot;:[{&quot;family&quot;:&quot;Deyts&quot;,&quot;given&quot;:&quot;Carole&quot;,&quot;parse-names&quot;:false,&quot;dropping-particle&quot;:&quot;&quot;,&quot;non-dropping-particle&quot;:&quot;&quot;},{&quot;family&quot;:&quot;Thinakaran&quot;,&quot;given&quot;:&quot;Gopal&quot;,&quot;parse-names&quot;:false,&quot;dropping-particle&quot;:&quot;&quot;,&quot;non-dropping-particle&quot;:&quot;&quot;},{&quot;family&quot;:&quot;Parent&quot;,&quot;given&quot;:&quot;Angèle T&quot;,&quot;parse-names&quot;:false,&quot;dropping-particle&quot;:&quot;&quot;,&quot;non-dropping-particle&quot;:&quot;&quot;}],&quot;title-short&quot;:&quot;APP Receptor?&quot;,&quot;container-title&quot;:&quot;Trends in Pharmacological Sciences&quot;,&quot;container-title-short&quot;:&quot;Trends Pharmacol Sci&quot;,&quot;DOI&quot;:&quot;10.1016/j.tips.2016.01.005&quot;,&quot;ISSN&quot;:&quot;1873-3735&quot;,&quot;URL&quot;:&quot;https://europepmc.org/articles/pmc4846520?pdf=render&quot;,&quot;issued&quot;:{&quot;date-parts&quot;:[[2016]]},&quot;page&quot;:&quot;390-411&quot;,&quot;language&quot;:&quot;eng&quot;,&quot;abstract&quot;:&quot;Amyloid precursor protein (APP) and its metabolites play a key role in Alzheimer's disease pathogenesis. The idea that APP may function as a receptor has gained momentum based on its structural similarities to type I transmembrane receptors and the identification of putative APP ligands. We review the recent experimental evidence in support of this notion and discuss how this concept is viewed in the field. Specifically, we focus on the structural and functional characteristics of APP as a cell surface receptor, and on its interaction with adaptors and signaling proteins. We also address the importance of APP function as a receptor in Alzheimer's disease etiology and discuss how this function might be potentially important for the development of novel therapeutic approaches.&quot;,&quot;issue&quot;:&quot;5&quot;,&quot;volume&quot;:&quot;37&quot;},&quot;isTemporary&quot;:false}]},{&quot;citationID&quot;:&quot;MENDELEY_CITATION_2f4a95fa-1016-4592-b862-dfe0961bbd27&quot;,&quot;properties&quot;:{&quot;noteIndex&quot;:0},&quot;isEdited&quot;:false,&quot;manualOverride&quot;:{&quot;isManuallyOverridden&quot;:false,&quot;citeprocText&quot;:&quot;(20,28)&quot;,&quot;manualOverrideText&quot;:&quot;&quot;},&quot;citationTag&quot;:&quot;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&quot;,&quot;citationItems&quot;:[{&quot;id&quot;:&quot;b9dffe76-b5e2-37b6-8f6b-a0c3639f9f52&quot;,&quot;itemData&quot;:{&quot;type&quot;:&quot;article-journal&quot;,&quot;id&quot;:&quot;b9dffe76-b5e2-37b6-8f6b-a0c3639f9f52&quot;,&quot;title&quot;:&quot;Novel Gα S-protein signaling associated with membrane-tethered amyloid precursor protein intracellular domain&quot;,&quot;author&quot;:[{&quot;family&quot;:&quot;Deyts&quot;,&quot;given&quot;:&quot;Carole&quot;,&quot;parse-names&quot;:false,&quot;dropping-particle&quot;:&quot;&quot;,&quot;non-dropping-particle&quot;:&quot;&quot;},{&quot;family&quot;:&quot;Vetrivel&quot;,&quot;given&quot;:&quot;Kulandaivelu S.&quot;,&quot;parse-names&quot;:false,&quot;dropping-particle&quot;:&quot;&quot;,&quot;non-dropping-particle&quot;:&quot;&quot;},{&quot;family&quot;:&quot;Das&quot;,&quot;given&quot;:&quot;Shibandri&quot;,&quot;parse-names&quot;:false,&quot;dropping-particle&quot;:&quot;&quot;,&quot;non-dropping-particle&quot;:&quot;&quot;},{&quot;family&quot;:&quot;Shepherd&quot;,&quot;given&quot;:&quot;Yumiko M.&quot;,&quot;parse-names&quot;:false,&quot;dropping-particle&quot;:&quot;&quot;,&quot;non-dropping-particle&quot;:&quot;&quot;},{&quot;family&quot;:&quot;Dupré&quot;,&quot;given&quot;:&quot;Denis J.&quot;,&quot;parse-names&quot;:false,&quot;dropping-particle&quot;:&quot;&quot;,&quot;non-dropping-particle&quot;:&quot;&quot;},{&quot;family&quot;:&quot;Thinakaran&quot;,&quot;given&quot;:&quot;Gopal&quot;,&quot;parse-names&quot;:false,&quot;dropping-particle&quot;:&quot;&quot;,&quot;non-dropping-particle&quot;:&quot;&quot;},{&quot;family&quot;:&quot;Parent&quot;,&quot;given&quot;:&quot;Angèle T.&quot;,&quot;parse-names&quot;:false,&quot;dropping-particle&quot;:&quot;&quot;,&quot;non-dropping-particle&quot;:&quot;&quot;}],&quot;container-title&quot;:&quot;Journal of Neuroscience&quot;,&quot;DOI&quot;:&quot;10.1523/JNEUROSCI.5433-11.2012&quot;,&quot;ISSN&quot;:&quot;02706474&quot;,&quot;issued&quot;:{&quot;date-parts&quot;:[[2012]]},&quot;abstract&quot;:&quot;Numerous physiological functions, including a role as a cell surface receptor, have been ascribed to Alzheimer's disease-associated amyloid precursor protein (APP). However, detailed analysis of intracellular signaling mediated by APP in neurons has been lacking. Here, we characterized intrinsic signaling associated with membrane-bound APP C-terminal fragments, which are generated following APP ectodomain release by α-or β-secretase cleavage. We found that accumulation of APP C-terminal fragments or expression of membrane-tetheredAPPintracellular domain results in adenylate cyclase-dependent activation ofPKA(protein kinase A) and inhibition of GSK3β signaling cascades, and enhancement of axodendritic arborization in rat immortalized hippocampal neurons, mouse primary cortical neurons, and mouse neuroblastoma. We discovered an interaction between BBXXB motif of APP intracellular domain and the heterotrimeric G-protein subunit Gα S, and demonstrate that Gα S coupling to adenylate cyclase mediates membrane-tethered APP intracellular domain-induced neurite outgrowth. Our study provides clear evidence that APP intracellular domain can have a nontranscriptional role in regulating neurite outgrowth through its membrane association. The novel functional coupling of membrane-bound APP C-terminal fragments with Gα S signaling identified in this study could impact several brain functions such as synaptic plasticity and memory formation. ©2012 the authors.&quot;,&quot;issue&quot;:&quot;5&quot;,&quot;volume&quot;:&quot;32&quot;,&quot;container-title-short&quot;:&quot;&quot;},&quot;isTemporary&quot;:false},{&quot;id&quot;:&quot;1e5403a0-c255-3c99-b92e-b04d1e2f24ee&quot;,&quot;itemData&quot;:{&quot;type&quot;:&quot;article-journal&quot;,&quot;id&quot;:&quot;1e5403a0-c255-3c99-b92e-b04d1e2f24ee&quot;,&quot;title&quot;:&quot;APP-Mediated Signaling Prevents Memory Decline in Alzheimer’s Disease Mouse Model&quot;,&quot;author&quot;:[{&quot;family&quot;:&quot;Deyts&quot;,&quot;given&quot;:&quot;Carole&quot;,&quot;parse-names&quot;:false,&quot;dropping-particle&quot;:&quot;&quot;,&quot;non-dropping-particle&quot;:&quot;&quot;},{&quot;family&quot;:&quot;Clutter&quot;,&quot;given&quot;:&quot;Mary&quot;,&quot;parse-names&quot;:false,&quot;dropping-particle&quot;:&quot;&quot;,&quot;non-dropping-particle&quot;:&quot;&quot;},{&quot;family&quot;:&quot;Pierce&quot;,&quot;given&quot;:&quot;Nicholas&quot;,&quot;parse-names&quot;:false,&quot;dropping-particle&quot;:&quot;&quot;,&quot;non-dropping-particle&quot;:&quot;&quot;},{&quot;family&quot;:&quot;Chakrabarty&quot;,&quot;given&quot;:&quot;Paramita&quot;,&quot;parse-names&quot;:false,&quot;dropping-particle&quot;:&quot;&quot;,&quot;non-dropping-particle&quot;:&quot;&quot;},{&quot;family&quot;:&quot;Ladd&quot;,&quot;given&quot;:&quot;Thomas&quot;,&quot;parse-names&quot;:false,&quot;dropping-particle&quot;:&quot;&quot;,&quot;non-dropping-particle&quot;:&quot;&quot;},{&quot;family&quot;:&quot;Goddi&quot;,&quot;given&quot;:&quot;Anna&quot;,&quot;parse-names&quot;:false,&quot;dropping-particle&quot;:&quot;&quot;,&quot;non-dropping-particle&quot;:&quot;&quot;},{&quot;family&quot;:&quot;Rosario&quot;,&quot;given&quot;:&quot;Awilda&quot;,&quot;parse-names&quot;:false,&quot;dropping-particle&quot;:&quot;&quot;,&quot;non-dropping-particle&quot;:&quot;&quot;},{&quot;family&quot;:&quot;Cruz&quot;,&quot;given&quot;:&quot;Pedro&quot;,&quot;parse-names&quot;:false,&quot;dropping-particle&quot;:&quot;&quot;,&quot;non-dropping-particle&quot;:&quot;&quot;},{&quot;family&quot;:&quot;Vetrivel&quot;,&quot;given&quot;:&quot;Kulandaivelu&quot;,&quot;parse-names&quot;:false,&quot;dropping-particle&quot;:&quot;&quot;,&quot;non-dropping-particle&quot;:&quot;&quot;},{&quot;family&quot;:&quot;Wagner&quot;,&quot;given&quot;:&quot;Steven&quot;,&quot;parse-names&quot;:false,&quot;dropping-particle&quot;:&quot;&quot;,&quot;non-dropping-particle&quot;:&quot;&quot;},{&quot;family&quot;:&quot;Thinakaran&quot;,&quot;given&quot;:&quot;Gopal&quot;,&quot;parse-names&quot;:false,&quot;dropping-particle&quot;:&quot;&quot;,&quot;non-dropping-particle&quot;:&quot;&quot;},{&quot;family&quot;:&quot;Parent&quot;,&quot;given&quot;:&quot;Angele&quot;,&quot;parse-names&quot;:false,&quot;dropping-particle&quot;:&quot;&quot;,&quot;non-dropping-particle&quot;:&quot;&quot;}],&quot;container-title&quot;:&quot;Cell Reports&quot;,&quot;container-title-short&quot;:&quot;Cell Rep&quot;,&quot;DOI&quot;:&quot;10.1016/j.celrep.2019.03.087&quot;,&quot;URL&quot;:&quot;https://pdf.sciencedirectassets.com/280959/1-s2.0-S2211124718X00205/1-s2.0-S2211124719304267/main.pdf?X-Amz-Security-Token=IQoJb3JpZ2luX2VjEK%2F%2F%2F%2F%2F%2F%2F%2F%2F%2F%2FwEaCXVzLWVhc3QtMSJGMEQCIDWp%2F6GU5H5NevMOPervYDyjEaN0YqxwtRYo4mue%2BykuAiBxyK8GaiqBS6zZQsDvFlcoiIB6IdoTvGJbo%2B5Cy%2BIlhiq0AwgYEAMaDDA1OTAwMzU0Njg2NSIMsn8WSI6dEzqxAt8TKpEDrHsO7MTdctmwm6pUmh7FnZ2%2BH5M%2FEQ84CjbhufkxwqbECVr%2FxzXVOC%2Bgyw1LRJUG8dGR8tpTcW1mz%2BvomxpVVwtQ8oxPlIc7UH%2Fl3Iz1LhsVkuFjVRIF6VN8HLgC0M3IeB%2FA%2ByvQzsC04MckEtmHER024%2FNuNpmBQ%2BlVM9oTVaUQo2bhXkS06APgf0YBOCaHZu7J9rMXMZqOtmxfQ5Sy68U6JDeAxAoAdb1mcCSrRGS9OUgjh4vDjfVPJn1t33cdDsHWE00e9Q2XaLJeamwjtz7nmh1nqrNtjYErXG0FxbKWAFOD5g27RSWf5C68CsO7TIwrP7Nx5ybF1ARgZUCcZAgxwYs69P%2F9VhYOTQQ1gFRifYdMV3jFmuk1V6nv%2BoTQLuGYCdDaY3LD7%2BUuQTC%2ByQl8LC%2B0inkkRBD0U5zE6vPWxRGRfdKrcizaxZvcm%2BdaD9KHi9%2B1pPigk6KwpZlLwsPl9iAgWOlZ3PeGGrxsT6h209L99x7u%2FmUYVXqbmkGL7fI9xLgBGhf3O7xilqd31WYwxcCV%2FQU67AGcCWGu8UCYsvqwBAyzSvQKm1WKmkUtQcIwEbr2cUAYM6%2FAw1vT29KLOOWosBP5dopk1QSQVQ3afughgzbUeqtugGQV4lpa99saKGNMO6eWJoySlr9qQ3Obj%2FwFqbHUZn%2B5OCX%2Fy3gJyYjJdI2jfGvJ8A4%2FJqoX%2FJG7Hrhuwq%2BvdKmKICfP2BasOCh62ugRUMHg7xZzyClVhwoqfUFCGoJlbVLUDc0OPdm0nvyBopN3EFEzIgD%2BaGVotW%2Bdds4ZXsyJmjyXY1w%2FS%2F8V7BiepiLsfL9JBO8nOFgXRKfp011zRZjmwy%2BjHsm%2BCkTIaA%3D%3D&amp;X-Amz-Algorithm=AWS4-HMAC-SHA256&amp;X-Amz-Date=20201106T161812Z&amp;X-Amz-SignedHeaders=host&amp;X-Amz-Expires=300&amp;X-Amz-Credential=ASIAQ3PHCVTYSIRM4VKT%2F20201106%2Fus-east-1%2Fs3%2Faws4_request&amp;X-Amz-Signature=f1f5189cd426b79747a38cdb34bbb0b2ba6ffd1af859559a602be2e58f95544b&amp;hash=ccae1a14ea2a7e20b04b3b4caf2fd3a59524072173be27618ca9fb2883400d55&amp;host=68042c943591013ac2b2430a89b270f6af2c76d8dfd086a07176afe7c76c2c61&amp;pii=S2211124719304267&amp;tid=spdf-22de7f98-77bd-433c-8f51-b62a3179f3df&amp;sid=1b60c4782d3da546e85a22f3abc5325ec646gxrqa&amp;type=client&quot;,&quot;issued&quot;:{&quot;date-parts&quot;:[[2019]]},&quot;page&quot;:&quot;1345-1355.e6&quot;,&quot;abstract&quot;:&quot;Amyloid precursor protein (APP) and its metabolites play key roles in Alzheimer’s disease (AD) pathophysiology. Whereas short amyloid-β (Aβ) peptides derived from APP are pathogenic, the APP holoprotein serves multiple purposes in the nervous system through its cell adhesion and receptor-like properties. Our studies focused on the signaling mediated by the APP cytoplasmic tail. We investigated whether sustained APP signaling during brain development might favor neuronal plasticity and memory process through a direct interaction with the heterotrimeric G-protein subunit GαS (stimulatory G-protein alpha subunit). Our results reveal that APP possesses autonomous regulatory capacity within its intracellular domain that promotes APP cell surface residence, precludes Aβ production, facilitates axodendritic development, and preserves cellular substrates of memory. Altogether, these events contribute to strengthening cognitive functions and are sufficient to modify the course of AD pathology. : Deyts et al. find that APP-mediated signaling, which occurs in lipid-raft microdomains through an interaction between APP C-tail and the heterotrimeric G-protein subunit GαS, provides a positive feedback regulatory loop that promotes non-amyloidogenic APP processing. Continuous GαS/cAMP-dependent signaling through APP C-tail preserves spatial memory in an Alzheimer’s disease mouse model. Keywords: amyloid precursor protein, APP processing, APP C-terminal fragment, Alzheimer disease mouse model, amyloidosis, G-protein signaling, adenylate cyclase, cognitive function, lipid raft&quot;,&quot;volume&quot;:&quot;27&quot;},&quot;isTemporary&quot;:false}]},{&quot;citationID&quot;:&quot;MENDELEY_CITATION_3361a44a-b822-4714-89f8-9b90055074d5&quot;,&quot;properties&quot;:{&quot;noteIndex&quot;:0},&quot;isEdited&quot;:false,&quot;manualOverride&quot;:{&quot;isManuallyOverridden&quot;:false,&quot;citeprocText&quot;:&quot;(20)&quot;,&quot;manualOverrideText&quot;:&quot;&quot;},&quot;citationTag&quot;:&quot;MENDELEY_CITATION_v3_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&quot;,&quot;citationItems&quot;:[{&quot;id&quot;:&quot;1e5403a0-c255-3c99-b92e-b04d1e2f24ee&quot;,&quot;itemData&quot;:{&quot;type&quot;:&quot;article-journal&quot;,&quot;id&quot;:&quot;1e5403a0-c255-3c99-b92e-b04d1e2f24ee&quot;,&quot;title&quot;:&quot;APP-Mediated Signaling Prevents Memory Decline in Alzheimer’s Disease Mouse Model&quot;,&quot;author&quot;:[{&quot;family&quot;:&quot;Deyts&quot;,&quot;given&quot;:&quot;Carole&quot;,&quot;parse-names&quot;:false,&quot;dropping-particle&quot;:&quot;&quot;,&quot;non-dropping-particle&quot;:&quot;&quot;},{&quot;family&quot;:&quot;Clutter&quot;,&quot;given&quot;:&quot;Mary&quot;,&quot;parse-names&quot;:false,&quot;dropping-particle&quot;:&quot;&quot;,&quot;non-dropping-particle&quot;:&quot;&quot;},{&quot;family&quot;:&quot;Pierce&quot;,&quot;given&quot;:&quot;Nicholas&quot;,&quot;parse-names&quot;:false,&quot;dropping-particle&quot;:&quot;&quot;,&quot;non-dropping-particle&quot;:&quot;&quot;},{&quot;family&quot;:&quot;Chakrabarty&quot;,&quot;given&quot;:&quot;Paramita&quot;,&quot;parse-names&quot;:false,&quot;dropping-particle&quot;:&quot;&quot;,&quot;non-dropping-particle&quot;:&quot;&quot;},{&quot;family&quot;:&quot;Ladd&quot;,&quot;given&quot;:&quot;Thomas&quot;,&quot;parse-names&quot;:false,&quot;dropping-particle&quot;:&quot;&quot;,&quot;non-dropping-particle&quot;:&quot;&quot;},{&quot;family&quot;:&quot;Goddi&quot;,&quot;given&quot;:&quot;Anna&quot;,&quot;parse-names&quot;:false,&quot;dropping-particle&quot;:&quot;&quot;,&quot;non-dropping-particle&quot;:&quot;&quot;},{&quot;family&quot;:&quot;Rosario&quot;,&quot;given&quot;:&quot;Awilda&quot;,&quot;parse-names&quot;:false,&quot;dropping-particle&quot;:&quot;&quot;,&quot;non-dropping-particle&quot;:&quot;&quot;},{&quot;family&quot;:&quot;Cruz&quot;,&quot;given&quot;:&quot;Pedro&quot;,&quot;parse-names&quot;:false,&quot;dropping-particle&quot;:&quot;&quot;,&quot;non-dropping-particle&quot;:&quot;&quot;},{&quot;family&quot;:&quot;Vetrivel&quot;,&quot;given&quot;:&quot;Kulandaivelu&quot;,&quot;parse-names&quot;:false,&quot;dropping-particle&quot;:&quot;&quot;,&quot;non-dropping-particle&quot;:&quot;&quot;},{&quot;family&quot;:&quot;Wagner&quot;,&quot;given&quot;:&quot;Steven&quot;,&quot;parse-names&quot;:false,&quot;dropping-particle&quot;:&quot;&quot;,&quot;non-dropping-particle&quot;:&quot;&quot;},{&quot;family&quot;:&quot;Thinakaran&quot;,&quot;given&quot;:&quot;Gopal&quot;,&quot;parse-names&quot;:false,&quot;dropping-particle&quot;:&quot;&quot;,&quot;non-dropping-particle&quot;:&quot;&quot;},{&quot;family&quot;:&quot;Parent&quot;,&quot;given&quot;:&quot;Angele&quot;,&quot;parse-names&quot;:false,&quot;dropping-particle&quot;:&quot;&quot;,&quot;non-dropping-particle&quot;:&quot;&quot;}],&quot;container-title&quot;:&quot;Cell Reports&quot;,&quot;container-title-short&quot;:&quot;Cell Rep&quot;,&quot;DOI&quot;:&quot;10.1016/j.celrep.2019.03.087&quot;,&quot;URL&quot;:&quot;https://pdf.sciencedirectassets.com/280959/1-s2.0-S2211124718X00205/1-s2.0-S2211124719304267/main.pdf?X-Amz-Security-Token=IQoJb3JpZ2luX2VjEK%2F%2F%2F%2F%2F%2F%2F%2F%2F%2F%2FwEaCXVzLWVhc3QtMSJGMEQCIDWp%2F6GU5H5NevMOPervYDyjEaN0YqxwtRYo4mue%2BykuAiBxyK8GaiqBS6zZQsDvFlcoiIB6IdoTvGJbo%2B5Cy%2BIlhiq0AwgYEAMaDDA1OTAwMzU0Njg2NSIMsn8WSI6dEzqxAt8TKpEDrHsO7MTdctmwm6pUmh7FnZ2%2BH5M%2FEQ84CjbhufkxwqbECVr%2FxzXVOC%2Bgyw1LRJUG8dGR8tpTcW1mz%2BvomxpVVwtQ8oxPlIc7UH%2Fl3Iz1LhsVkuFjVRIF6VN8HLgC0M3IeB%2FA%2ByvQzsC04MckEtmHER024%2FNuNpmBQ%2BlVM9oTVaUQo2bhXkS06APgf0YBOCaHZu7J9rMXMZqOtmxfQ5Sy68U6JDeAxAoAdb1mcCSrRGS9OUgjh4vDjfVPJn1t33cdDsHWE00e9Q2XaLJeamwjtz7nmh1nqrNtjYErXG0FxbKWAFOD5g27RSWf5C68CsO7TIwrP7Nx5ybF1ARgZUCcZAgxwYs69P%2F9VhYOTQQ1gFRifYdMV3jFmuk1V6nv%2BoTQLuGYCdDaY3LD7%2BUuQTC%2ByQl8LC%2B0inkkRBD0U5zE6vPWxRGRfdKrcizaxZvcm%2BdaD9KHi9%2B1pPigk6KwpZlLwsPl9iAgWOlZ3PeGGrxsT6h209L99x7u%2FmUYVXqbmkGL7fI9xLgBGhf3O7xilqd31WYwxcCV%2FQU67AGcCWGu8UCYsvqwBAyzSvQKm1WKmkUtQcIwEbr2cUAYM6%2FAw1vT29KLOOWosBP5dopk1QSQVQ3afughgzbUeqtugGQV4lpa99saKGNMO6eWJoySlr9qQ3Obj%2FwFqbHUZn%2B5OCX%2Fy3gJyYjJdI2jfGvJ8A4%2FJqoX%2FJG7Hrhuwq%2BvdKmKICfP2BasOCh62ugRUMHg7xZzyClVhwoqfUFCGoJlbVLUDc0OPdm0nvyBopN3EFEzIgD%2BaGVotW%2Bdds4ZXsyJmjyXY1w%2FS%2F8V7BiepiLsfL9JBO8nOFgXRKfp011zRZjmwy%2BjHsm%2BCkTIaA%3D%3D&amp;X-Amz-Algorithm=AWS4-HMAC-SHA256&amp;X-Amz-Date=20201106T161812Z&amp;X-Amz-SignedHeaders=host&amp;X-Amz-Expires=300&amp;X-Amz-Credential=ASIAQ3PHCVTYSIRM4VKT%2F20201106%2Fus-east-1%2Fs3%2Faws4_request&amp;X-Amz-Signature=f1f5189cd426b79747a38cdb34bbb0b2ba6ffd1af859559a602be2e58f95544b&amp;hash=ccae1a14ea2a7e20b04b3b4caf2fd3a59524072173be27618ca9fb2883400d55&amp;host=68042c943591013ac2b2430a89b270f6af2c76d8dfd086a07176afe7c76c2c61&amp;pii=S2211124719304267&amp;tid=spdf-22de7f98-77bd-433c-8f51-b62a3179f3df&amp;sid=1b60c4782d3da546e85a22f3abc5325ec646gxrqa&amp;type=client&quot;,&quot;issued&quot;:{&quot;date-parts&quot;:[[2019]]},&quot;page&quot;:&quot;1345-1355.e6&quot;,&quot;abstract&quot;:&quot;Amyloid precursor protein (APP) and its metabolites play key roles in Alzheimer’s disease (AD) pathophysiology. Whereas short amyloid-β (Aβ) peptides derived from APP are pathogenic, the APP holoprotein serves multiple purposes in the nervous system through its cell adhesion and receptor-like properties. Our studies focused on the signaling mediated by the APP cytoplasmic tail. We investigated whether sustained APP signaling during brain development might favor neuronal plasticity and memory process through a direct interaction with the heterotrimeric G-protein subunit GαS (stimulatory G-protein alpha subunit). Our results reveal that APP possesses autonomous regulatory capacity within its intracellular domain that promotes APP cell surface residence, precludes Aβ production, facilitates axodendritic development, and preserves cellular substrates of memory. Altogether, these events contribute to strengthening cognitive functions and are sufficient to modify the course of AD pathology. : Deyts et al. find that APP-mediated signaling, which occurs in lipid-raft microdomains through an interaction between APP C-tail and the heterotrimeric G-protein subunit GαS, provides a positive feedback regulatory loop that promotes non-amyloidogenic APP processing. Continuous GαS/cAMP-dependent signaling through APP C-tail preserves spatial memory in an Alzheimer’s disease mouse model. Keywords: amyloid precursor protein, APP processing, APP C-terminal fragment, Alzheimer disease mouse model, amyloidosis, G-protein signaling, adenylate cyclase, cognitive function, lipid raft&quot;,&quot;volume&quot;:&quot;27&quot;},&quot;isTemporary&quot;:false}]},{&quot;citationID&quot;:&quot;MENDELEY_CITATION_6e5f3d85-ce45-4707-ad15-a4a8d4dba886&quot;,&quot;properties&quot;:{&quot;noteIndex&quot;:0},&quot;isEdited&quot;:false,&quot;manualOverride&quot;:{&quot;isManuallyOverridden&quot;:false,&quot;citeprocText&quot;:&quot;(20,28)&quot;,&quot;manualOverrideText&quot;:&quot;&quot;},&quot;citationTag&quot;:&quot;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&quot;,&quot;citationItems&quot;:[{&quot;id&quot;:&quot;1e5403a0-c255-3c99-b92e-b04d1e2f24ee&quot;,&quot;itemData&quot;:{&quot;type&quot;:&quot;article-journal&quot;,&quot;id&quot;:&quot;1e5403a0-c255-3c99-b92e-b04d1e2f24ee&quot;,&quot;title&quot;:&quot;APP-Mediated Signaling Prevents Memory Decline in Alzheimer’s Disease Mouse Model&quot;,&quot;author&quot;:[{&quot;family&quot;:&quot;Deyts&quot;,&quot;given&quot;:&quot;Carole&quot;,&quot;parse-names&quot;:false,&quot;dropping-particle&quot;:&quot;&quot;,&quot;non-dropping-particle&quot;:&quot;&quot;},{&quot;family&quot;:&quot;Clutter&quot;,&quot;given&quot;:&quot;Mary&quot;,&quot;parse-names&quot;:false,&quot;dropping-particle&quot;:&quot;&quot;,&quot;non-dropping-particle&quot;:&quot;&quot;},{&quot;family&quot;:&quot;Pierce&quot;,&quot;given&quot;:&quot;Nicholas&quot;,&quot;parse-names&quot;:false,&quot;dropping-particle&quot;:&quot;&quot;,&quot;non-dropping-particle&quot;:&quot;&quot;},{&quot;family&quot;:&quot;Chakrabarty&quot;,&quot;given&quot;:&quot;Paramita&quot;,&quot;parse-names&quot;:false,&quot;dropping-particle&quot;:&quot;&quot;,&quot;non-dropping-particle&quot;:&quot;&quot;},{&quot;family&quot;:&quot;Ladd&quot;,&quot;given&quot;:&quot;Thomas&quot;,&quot;parse-names&quot;:false,&quot;dropping-particle&quot;:&quot;&quot;,&quot;non-dropping-particle&quot;:&quot;&quot;},{&quot;family&quot;:&quot;Goddi&quot;,&quot;given&quot;:&quot;Anna&quot;,&quot;parse-names&quot;:false,&quot;dropping-particle&quot;:&quot;&quot;,&quot;non-dropping-particle&quot;:&quot;&quot;},{&quot;family&quot;:&quot;Rosario&quot;,&quot;given&quot;:&quot;Awilda&quot;,&quot;parse-names&quot;:false,&quot;dropping-particle&quot;:&quot;&quot;,&quot;non-dropping-particle&quot;:&quot;&quot;},{&quot;family&quot;:&quot;Cruz&quot;,&quot;given&quot;:&quot;Pedro&quot;,&quot;parse-names&quot;:false,&quot;dropping-particle&quot;:&quot;&quot;,&quot;non-dropping-particle&quot;:&quot;&quot;},{&quot;family&quot;:&quot;Vetrivel&quot;,&quot;given&quot;:&quot;Kulandaivelu&quot;,&quot;parse-names&quot;:false,&quot;dropping-particle&quot;:&quot;&quot;,&quot;non-dropping-particle&quot;:&quot;&quot;},{&quot;family&quot;:&quot;Wagner&quot;,&quot;given&quot;:&quot;Steven&quot;,&quot;parse-names&quot;:false,&quot;dropping-particle&quot;:&quot;&quot;,&quot;non-dropping-particle&quot;:&quot;&quot;},{&quot;family&quot;:&quot;Thinakaran&quot;,&quot;given&quot;:&quot;Gopal&quot;,&quot;parse-names&quot;:false,&quot;dropping-particle&quot;:&quot;&quot;,&quot;non-dropping-particle&quot;:&quot;&quot;},{&quot;family&quot;:&quot;Parent&quot;,&quot;given&quot;:&quot;Angele&quot;,&quot;parse-names&quot;:false,&quot;dropping-particle&quot;:&quot;&quot;,&quot;non-dropping-particle&quot;:&quot;&quot;}],&quot;container-title&quot;:&quot;Cell Reports&quot;,&quot;container-title-short&quot;:&quot;Cell Rep&quot;,&quot;DOI&quot;:&quot;10.1016/j.celrep.2019.03.087&quot;,&quot;URL&quot;:&quot;https://pdf.sciencedirectassets.com/280959/1-s2.0-S2211124718X00205/1-s2.0-S2211124719304267/main.pdf?X-Amz-Security-Token=IQoJb3JpZ2luX2VjEK%2F%2F%2F%2F%2F%2F%2F%2F%2F%2F%2FwEaCXVzLWVhc3QtMSJGMEQCIDWp%2F6GU5H5NevMOPervYDyjEaN0YqxwtRYo4mue%2BykuAiBxyK8GaiqBS6zZQsDvFlcoiIB6IdoTvGJbo%2B5Cy%2BIlhiq0AwgYEAMaDDA1OTAwMzU0Njg2NSIMsn8WSI6dEzqxAt8TKpEDrHsO7MTdctmwm6pUmh7FnZ2%2BH5M%2FEQ84CjbhufkxwqbECVr%2FxzXVOC%2Bgyw1LRJUG8dGR8tpTcW1mz%2BvomxpVVwtQ8oxPlIc7UH%2Fl3Iz1LhsVkuFjVRIF6VN8HLgC0M3IeB%2FA%2ByvQzsC04MckEtmHER024%2FNuNpmBQ%2BlVM9oTVaUQo2bhXkS06APgf0YBOCaHZu7J9rMXMZqOtmxfQ5Sy68U6JDeAxAoAdb1mcCSrRGS9OUgjh4vDjfVPJn1t33cdDsHWE00e9Q2XaLJeamwjtz7nmh1nqrNtjYErXG0FxbKWAFOD5g27RSWf5C68CsO7TIwrP7Nx5ybF1ARgZUCcZAgxwYs69P%2F9VhYOTQQ1gFRifYdMV3jFmuk1V6nv%2BoTQLuGYCdDaY3LD7%2BUuQTC%2ByQl8LC%2B0inkkRBD0U5zE6vPWxRGRfdKrcizaxZvcm%2BdaD9KHi9%2B1pPigk6KwpZlLwsPl9iAgWOlZ3PeGGrxsT6h209L99x7u%2FmUYVXqbmkGL7fI9xLgBGhf3O7xilqd31WYwxcCV%2FQU67AGcCWGu8UCYsvqwBAyzSvQKm1WKmkUtQcIwEbr2cUAYM6%2FAw1vT29KLOOWosBP5dopk1QSQVQ3afughgzbUeqtugGQV4lpa99saKGNMO6eWJoySlr9qQ3Obj%2FwFqbHUZn%2B5OCX%2Fy3gJyYjJdI2jfGvJ8A4%2FJqoX%2FJG7Hrhuwq%2BvdKmKICfP2BasOCh62ugRUMHg7xZzyClVhwoqfUFCGoJlbVLUDc0OPdm0nvyBopN3EFEzIgD%2BaGVotW%2Bdds4ZXsyJmjyXY1w%2FS%2F8V7BiepiLsfL9JBO8nOFgXRKfp011zRZjmwy%2BjHsm%2BCkTIaA%3D%3D&amp;X-Amz-Algorithm=AWS4-HMAC-SHA256&amp;X-Amz-Date=20201106T161812Z&amp;X-Amz-SignedHeaders=host&amp;X-Amz-Expires=300&amp;X-Amz-Credential=ASIAQ3PHCVTYSIRM4VKT%2F20201106%2Fus-east-1%2Fs3%2Faws4_request&amp;X-Amz-Signature=f1f5189cd426b79747a38cdb34bbb0b2ba6ffd1af859559a602be2e58f95544b&amp;hash=ccae1a14ea2a7e20b04b3b4caf2fd3a59524072173be27618ca9fb2883400d55&amp;host=68042c943591013ac2b2430a89b270f6af2c76d8dfd086a07176afe7c76c2c61&amp;pii=S2211124719304267&amp;tid=spdf-22de7f98-77bd-433c-8f51-b62a3179f3df&amp;sid=1b60c4782d3da546e85a22f3abc5325ec646gxrqa&amp;type=client&quot;,&quot;issued&quot;:{&quot;date-parts&quot;:[[2019]]},&quot;page&quot;:&quot;1345-1355.e6&quot;,&quot;abstract&quot;:&quot;Amyloid precursor protein (APP) and its metabolites play key roles in Alzheimer’s disease (AD) pathophysiology. Whereas short amyloid-β (Aβ) peptides derived from APP are pathogenic, the APP holoprotein serves multiple purposes in the nervous system through its cell adhesion and receptor-like properties. Our studies focused on the signaling mediated by the APP cytoplasmic tail. We investigated whether sustained APP signaling during brain development might favor neuronal plasticity and memory process through a direct interaction with the heterotrimeric G-protein subunit GαS (stimulatory G-protein alpha subunit). Our results reveal that APP possesses autonomous regulatory capacity within its intracellular domain that promotes APP cell surface residence, precludes Aβ production, facilitates axodendritic development, and preserves cellular substrates of memory. Altogether, these events contribute to strengthening cognitive functions and are sufficient to modify the course of AD pathology. : Deyts et al. find that APP-mediated signaling, which occurs in lipid-raft microdomains through an interaction between APP C-tail and the heterotrimeric G-protein subunit GαS, provides a positive feedback regulatory loop that promotes non-amyloidogenic APP processing. Continuous GαS/cAMP-dependent signaling through APP C-tail preserves spatial memory in an Alzheimer’s disease mouse model. Keywords: amyloid precursor protein, APP processing, APP C-terminal fragment, Alzheimer disease mouse model, amyloidosis, G-protein signaling, adenylate cyclase, cognitive function, lipid raft&quot;,&quot;volume&quot;:&quot;27&quot;},&quot;isTemporary&quot;:false},{&quot;id&quot;:&quot;b9dffe76-b5e2-37b6-8f6b-a0c3639f9f52&quot;,&quot;itemData&quot;:{&quot;type&quot;:&quot;article-journal&quot;,&quot;id&quot;:&quot;b9dffe76-b5e2-37b6-8f6b-a0c3639f9f52&quot;,&quot;title&quot;:&quot;Novel Gα S-protein signaling associated with membrane-tethered amyloid precursor protein intracellular domain&quot;,&quot;author&quot;:[{&quot;family&quot;:&quot;Deyts&quot;,&quot;given&quot;:&quot;Carole&quot;,&quot;parse-names&quot;:false,&quot;dropping-particle&quot;:&quot;&quot;,&quot;non-dropping-particle&quot;:&quot;&quot;},{&quot;family&quot;:&quot;Vetrivel&quot;,&quot;given&quot;:&quot;Kulandaivelu S.&quot;,&quot;parse-names&quot;:false,&quot;dropping-particle&quot;:&quot;&quot;,&quot;non-dropping-particle&quot;:&quot;&quot;},{&quot;family&quot;:&quot;Das&quot;,&quot;given&quot;:&quot;Shibandri&quot;,&quot;parse-names&quot;:false,&quot;dropping-particle&quot;:&quot;&quot;,&quot;non-dropping-particle&quot;:&quot;&quot;},{&quot;family&quot;:&quot;Shepherd&quot;,&quot;given&quot;:&quot;Yumiko M.&quot;,&quot;parse-names&quot;:false,&quot;dropping-particle&quot;:&quot;&quot;,&quot;non-dropping-particle&quot;:&quot;&quot;},{&quot;family&quot;:&quot;Dupré&quot;,&quot;given&quot;:&quot;Denis J.&quot;,&quot;parse-names&quot;:false,&quot;dropping-particle&quot;:&quot;&quot;,&quot;non-dropping-particle&quot;:&quot;&quot;},{&quot;family&quot;:&quot;Thinakaran&quot;,&quot;given&quot;:&quot;Gopal&quot;,&quot;parse-names&quot;:false,&quot;dropping-particle&quot;:&quot;&quot;,&quot;non-dropping-particle&quot;:&quot;&quot;},{&quot;family&quot;:&quot;Parent&quot;,&quot;given&quot;:&quot;Angèle T.&quot;,&quot;parse-names&quot;:false,&quot;dropping-particle&quot;:&quot;&quot;,&quot;non-dropping-particle&quot;:&quot;&quot;}],&quot;container-title&quot;:&quot;Journal of Neuroscience&quot;,&quot;DOI&quot;:&quot;10.1523/JNEUROSCI.5433-11.2012&quot;,&quot;ISSN&quot;:&quot;02706474&quot;,&quot;issued&quot;:{&quot;date-parts&quot;:[[2012]]},&quot;abstract&quot;:&quot;Numerous physiological functions, including a role as a cell surface receptor, have been ascribed to Alzheimer's disease-associated amyloid precursor protein (APP). However, detailed analysis of intracellular signaling mediated by APP in neurons has been lacking. Here, we characterized intrinsic signaling associated with membrane-bound APP C-terminal fragments, which are generated following APP ectodomain release by α-or β-secretase cleavage. We found that accumulation of APP C-terminal fragments or expression of membrane-tetheredAPPintracellular domain results in adenylate cyclase-dependent activation ofPKA(protein kinase A) and inhibition of GSK3β signaling cascades, and enhancement of axodendritic arborization in rat immortalized hippocampal neurons, mouse primary cortical neurons, and mouse neuroblastoma. We discovered an interaction between BBXXB motif of APP intracellular domain and the heterotrimeric G-protein subunit Gα S, and demonstrate that Gα S coupling to adenylate cyclase mediates membrane-tethered APP intracellular domain-induced neurite outgrowth. Our study provides clear evidence that APP intracellular domain can have a nontranscriptional role in regulating neurite outgrowth through its membrane association. The novel functional coupling of membrane-bound APP C-terminal fragments with Gα S signaling identified in this study could impact several brain functions such as synaptic plasticity and memory formation. ©2012 the authors.&quot;,&quot;issue&quot;:&quot;5&quot;,&quot;volume&quot;:&quot;32&quot;,&quot;container-title-short&quot;:&quot;&quot;},&quot;isTemporary&quot;:false}]},{&quot;citationID&quot;:&quot;MENDELEY_CITATION_4c0a0539-1529-40d9-be78-18ea6be786f4&quot;,&quot;properties&quot;:{&quot;noteIndex&quot;:0},&quot;isEdited&quot;:false,&quot;manualOverride&quot;:{&quot;isManuallyOverridden&quot;:false,&quot;citeprocText&quot;:&quot;(20,28)&quot;,&quot;manualOverrideText&quot;:&quot;&quot;},&quot;citationItems&quot;:[{&quot;id&quot;:&quot;1e5403a0-c255-3c99-b92e-b04d1e2f24ee&quot;,&quot;itemData&quot;:{&quot;type&quot;:&quot;article-journal&quot;,&quot;id&quot;:&quot;1e5403a0-c255-3c99-b92e-b04d1e2f24ee&quot;,&quot;title&quot;:&quot;APP-Mediated Signaling Prevents Memory Decline in Alzheimer’s Disease Mouse Model&quot;,&quot;author&quot;:[{&quot;family&quot;:&quot;Deyts&quot;,&quot;given&quot;:&quot;Carole&quot;,&quot;parse-names&quot;:false,&quot;dropping-particle&quot;:&quot;&quot;,&quot;non-dropping-particle&quot;:&quot;&quot;},{&quot;family&quot;:&quot;Clutter&quot;,&quot;given&quot;:&quot;Mary&quot;,&quot;parse-names&quot;:false,&quot;dropping-particle&quot;:&quot;&quot;,&quot;non-dropping-particle&quot;:&quot;&quot;},{&quot;family&quot;:&quot;Pierce&quot;,&quot;given&quot;:&quot;Nicholas&quot;,&quot;parse-names&quot;:false,&quot;dropping-particle&quot;:&quot;&quot;,&quot;non-dropping-particle&quot;:&quot;&quot;},{&quot;family&quot;:&quot;Chakrabarty&quot;,&quot;given&quot;:&quot;Paramita&quot;,&quot;parse-names&quot;:false,&quot;dropping-particle&quot;:&quot;&quot;,&quot;non-dropping-particle&quot;:&quot;&quot;},{&quot;family&quot;:&quot;Ladd&quot;,&quot;given&quot;:&quot;Thomas&quot;,&quot;parse-names&quot;:false,&quot;dropping-particle&quot;:&quot;&quot;,&quot;non-dropping-particle&quot;:&quot;&quot;},{&quot;family&quot;:&quot;Goddi&quot;,&quot;given&quot;:&quot;Anna&quot;,&quot;parse-names&quot;:false,&quot;dropping-particle&quot;:&quot;&quot;,&quot;non-dropping-particle&quot;:&quot;&quot;},{&quot;family&quot;:&quot;Rosario&quot;,&quot;given&quot;:&quot;Awilda&quot;,&quot;parse-names&quot;:false,&quot;dropping-particle&quot;:&quot;&quot;,&quot;non-dropping-particle&quot;:&quot;&quot;},{&quot;family&quot;:&quot;Cruz&quot;,&quot;given&quot;:&quot;Pedro&quot;,&quot;parse-names&quot;:false,&quot;dropping-particle&quot;:&quot;&quot;,&quot;non-dropping-particle&quot;:&quot;&quot;},{&quot;family&quot;:&quot;Vetrivel&quot;,&quot;given&quot;:&quot;Kulandaivelu&quot;,&quot;parse-names&quot;:false,&quot;dropping-particle&quot;:&quot;&quot;,&quot;non-dropping-particle&quot;:&quot;&quot;},{&quot;family&quot;:&quot;Wagner&quot;,&quot;given&quot;:&quot;Steven&quot;,&quot;parse-names&quot;:false,&quot;dropping-particle&quot;:&quot;&quot;,&quot;non-dropping-particle&quot;:&quot;&quot;},{&quot;family&quot;:&quot;Thinakaran&quot;,&quot;given&quot;:&quot;Gopal&quot;,&quot;parse-names&quot;:false,&quot;dropping-particle&quot;:&quot;&quot;,&quot;non-dropping-particle&quot;:&quot;&quot;},{&quot;family&quot;:&quot;Parent&quot;,&quot;given&quot;:&quot;Angele&quot;,&quot;parse-names&quot;:false,&quot;dropping-particle&quot;:&quot;&quot;,&quot;non-dropping-particle&quot;:&quot;&quot;}],&quot;container-title&quot;:&quot;Cell Reports&quot;,&quot;container-title-short&quot;:&quot;Cell Rep&quot;,&quot;DOI&quot;:&quot;10.1016/j.celrep.2019.03.087&quot;,&quot;URL&quot;:&quot;https://pdf.sciencedirectassets.com/280959/1-s2.0-S2211124718X00205/1-s2.0-S2211124719304267/main.pdf?X-Amz-Security-Token=IQoJb3JpZ2luX2VjEK%2F%2F%2F%2F%2F%2F%2F%2F%2F%2F%2FwEaCXVzLWVhc3QtMSJGMEQCIDWp%2F6GU5H5NevMOPervYDyjEaN0YqxwtRYo4mue%2BykuAiBxyK8GaiqBS6zZQsDvFlcoiIB6IdoTvGJbo%2B5Cy%2BIlhiq0AwgYEAMaDDA1OTAwMzU0Njg2NSIMsn8WSI6dEzqxAt8TKpEDrHsO7MTdctmwm6pUmh7FnZ2%2BH5M%2FEQ84CjbhufkxwqbECVr%2FxzXVOC%2Bgyw1LRJUG8dGR8tpTcW1mz%2BvomxpVVwtQ8oxPlIc7UH%2Fl3Iz1LhsVkuFjVRIF6VN8HLgC0M3IeB%2FA%2ByvQzsC04MckEtmHER024%2FNuNpmBQ%2BlVM9oTVaUQo2bhXkS06APgf0YBOCaHZu7J9rMXMZqOtmxfQ5Sy68U6JDeAxAoAdb1mcCSrRGS9OUgjh4vDjfVPJn1t33cdDsHWE00e9Q2XaLJeamwjtz7nmh1nqrNtjYErXG0FxbKWAFOD5g27RSWf5C68CsO7TIwrP7Nx5ybF1ARgZUCcZAgxwYs69P%2F9VhYOTQQ1gFRifYdMV3jFmuk1V6nv%2BoTQLuGYCdDaY3LD7%2BUuQTC%2ByQl8LC%2B0inkkRBD0U5zE6vPWxRGRfdKrcizaxZvcm%2BdaD9KHi9%2B1pPigk6KwpZlLwsPl9iAgWOlZ3PeGGrxsT6h209L99x7u%2FmUYVXqbmkGL7fI9xLgBGhf3O7xilqd31WYwxcCV%2FQU67AGcCWGu8UCYsvqwBAyzSvQKm1WKmkUtQcIwEbr2cUAYM6%2FAw1vT29KLOOWosBP5dopk1QSQVQ3afughgzbUeqtugGQV4lpa99saKGNMO6eWJoySlr9qQ3Obj%2FwFqbHUZn%2B5OCX%2Fy3gJyYjJdI2jfGvJ8A4%2FJqoX%2FJG7Hrhuwq%2BvdKmKICfP2BasOCh62ugRUMHg7xZzyClVhwoqfUFCGoJlbVLUDc0OPdm0nvyBopN3EFEzIgD%2BaGVotW%2Bdds4ZXsyJmjyXY1w%2FS%2F8V7BiepiLsfL9JBO8nOFgXRKfp011zRZjmwy%2BjHsm%2BCkTIaA%3D%3D&amp;X-Amz-Algorithm=AWS4-HMAC-SHA256&amp;X-Amz-Date=20201106T161812Z&amp;X-Amz-SignedHeaders=host&amp;X-Amz-Expires=300&amp;X-Amz-Credential=ASIAQ3PHCVTYSIRM4VKT%2F20201106%2Fus-east-1%2Fs3%2Faws4_request&amp;X-Amz-Signature=f1f5189cd426b79747a38cdb34bbb0b2ba6ffd1af859559a602be2e58f95544b&amp;hash=ccae1a14ea2a7e20b04b3b4caf2fd3a59524072173be27618ca9fb2883400d55&amp;host=68042c943591013ac2b2430a89b270f6af2c76d8dfd086a07176afe7c76c2c61&amp;pii=S2211124719304267&amp;tid=spdf-22de7f98-77bd-433c-8f51-b62a3179f3df&amp;sid=1b60c4782d3da546e85a22f3abc5325ec646gxrqa&amp;type=client&quot;,&quot;issued&quot;:{&quot;date-parts&quot;:[[2019]]},&quot;page&quot;:&quot;1345-1355.e6&quot;,&quot;abstract&quot;:&quot;Amyloid precursor protein (APP) and its metabolites play key roles in Alzheimer’s disease (AD) pathophysiology. Whereas short amyloid-β (Aβ) peptides derived from APP are pathogenic, the APP holoprotein serves multiple purposes in the nervous system through its cell adhesion and receptor-like properties. Our studies focused on the signaling mediated by the APP cytoplasmic tail. We investigated whether sustained APP signaling during brain development might favor neuronal plasticity and memory process through a direct interaction with the heterotrimeric G-protein subunit GαS (stimulatory G-protein alpha subunit). Our results reveal that APP possesses autonomous regulatory capacity within its intracellular domain that promotes APP cell surface residence, precludes Aβ production, facilitates axodendritic development, and preserves cellular substrates of memory. Altogether, these events contribute to strengthening cognitive functions and are sufficient to modify the course of AD pathology. : Deyts et al. find that APP-mediated signaling, which occurs in lipid-raft microdomains through an interaction between APP C-tail and the heterotrimeric G-protein subunit GαS, provides a positive feedback regulatory loop that promotes non-amyloidogenic APP processing. Continuous GαS/cAMP-dependent signaling through APP C-tail preserves spatial memory in an Alzheimer’s disease mouse model. Keywords: amyloid precursor protein, APP processing, APP C-terminal fragment, Alzheimer disease mouse model, amyloidosis, G-protein signaling, adenylate cyclase, cognitive function, lipid raft&quot;,&quot;volume&quot;:&quot;27&quot;},&quot;isTemporary&quot;:false},{&quot;id&quot;:&quot;b9dffe76-b5e2-37b6-8f6b-a0c3639f9f52&quot;,&quot;itemData&quot;:{&quot;type&quot;:&quot;article-journal&quot;,&quot;id&quot;:&quot;b9dffe76-b5e2-37b6-8f6b-a0c3639f9f52&quot;,&quot;title&quot;:&quot;Novel Gα S-protein signaling associated with membrane-tethered amyloid precursor protein intracellular domain&quot;,&quot;author&quot;:[{&quot;family&quot;:&quot;Deyts&quot;,&quot;given&quot;:&quot;Carole&quot;,&quot;parse-names&quot;:false,&quot;dropping-particle&quot;:&quot;&quot;,&quot;non-dropping-particle&quot;:&quot;&quot;},{&quot;family&quot;:&quot;Vetrivel&quot;,&quot;given&quot;:&quot;Kulandaivelu S.&quot;,&quot;parse-names&quot;:false,&quot;dropping-particle&quot;:&quot;&quot;,&quot;non-dropping-particle&quot;:&quot;&quot;},{&quot;family&quot;:&quot;Das&quot;,&quot;given&quot;:&quot;Shibandri&quot;,&quot;parse-names&quot;:false,&quot;dropping-particle&quot;:&quot;&quot;,&quot;non-dropping-particle&quot;:&quot;&quot;},{&quot;family&quot;:&quot;Shepherd&quot;,&quot;given&quot;:&quot;Yumiko M.&quot;,&quot;parse-names&quot;:false,&quot;dropping-particle&quot;:&quot;&quot;,&quot;non-dropping-particle&quot;:&quot;&quot;},{&quot;family&quot;:&quot;Dupré&quot;,&quot;given&quot;:&quot;Denis J.&quot;,&quot;parse-names&quot;:false,&quot;dropping-particle&quot;:&quot;&quot;,&quot;non-dropping-particle&quot;:&quot;&quot;},{&quot;family&quot;:&quot;Thinakaran&quot;,&quot;given&quot;:&quot;Gopal&quot;,&quot;parse-names&quot;:false,&quot;dropping-particle&quot;:&quot;&quot;,&quot;non-dropping-particle&quot;:&quot;&quot;},{&quot;family&quot;:&quot;Parent&quot;,&quot;given&quot;:&quot;Angèle T.&quot;,&quot;parse-names&quot;:false,&quot;dropping-particle&quot;:&quot;&quot;,&quot;non-dropping-particle&quot;:&quot;&quot;}],&quot;container-title&quot;:&quot;Journal of Neuroscience&quot;,&quot;DOI&quot;:&quot;10.1523/JNEUROSCI.5433-11.2012&quot;,&quot;ISSN&quot;:&quot;02706474&quot;,&quot;issued&quot;:{&quot;date-parts&quot;:[[2012]]},&quot;abstract&quot;:&quot;Numerous physiological functions, including a role as a cell surface receptor, have been ascribed to Alzheimer's disease-associated amyloid precursor protein (APP). However, detailed analysis of intracellular signaling mediated by APP in neurons has been lacking. Here, we characterized intrinsic signaling associated with membrane-bound APP C-terminal fragments, which are generated following APP ectodomain release by α-or β-secretase cleavage. We found that accumulation of APP C-terminal fragments or expression of membrane-tetheredAPPintracellular domain results in adenylate cyclase-dependent activation ofPKA(protein kinase A) and inhibition of GSK3β signaling cascades, and enhancement of axodendritic arborization in rat immortalized hippocampal neurons, mouse primary cortical neurons, and mouse neuroblastoma. We discovered an interaction between BBXXB motif of APP intracellular domain and the heterotrimeric G-protein subunit Gα S, and demonstrate that Gα S coupling to adenylate cyclase mediates membrane-tethered APP intracellular domain-induced neurite outgrowth. Our study provides clear evidence that APP intracellular domain can have a nontranscriptional role in regulating neurite outgrowth through its membrane association. The novel functional coupling of membrane-bound APP C-terminal fragments with Gα S signaling identified in this study could impact several brain functions such as synaptic plasticity and memory formation. ©2012 the authors.&quot;,&quot;issue&quot;:&quot;5&quot;,&quot;volume&quot;:&quot;32&quot;},&quot;isTemporary&quot;:false}],&quot;citationTag&quot;:&quot;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&quot;},{&quot;citationID&quot;:&quot;MENDELEY_CITATION_d78acb95-82ea-41d8-ab2b-c9bf60bdb4f6&quot;,&quot;properties&quot;:{&quot;noteIndex&quot;:0},&quot;isEdited&quot;:false,&quot;manualOverride&quot;:{&quot;isManuallyOverridden&quot;:false,&quot;citeprocText&quot;:&quot;(20,28)&quot;,&quot;manualOverrideText&quot;:&quot;&quot;},&quot;citationTag&quot;:&quot;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&quot;,&quot;citationItems&quot;:[{&quot;id&quot;:&quot;1e5403a0-c255-3c99-b92e-b04d1e2f24ee&quot;,&quot;itemData&quot;:{&quot;type&quot;:&quot;article-journal&quot;,&quot;id&quot;:&quot;1e5403a0-c255-3c99-b92e-b04d1e2f24ee&quot;,&quot;title&quot;:&quot;APP-Mediated Signaling Prevents Memory Decline in Alzheimer’s Disease Mouse Model&quot;,&quot;author&quot;:[{&quot;family&quot;:&quot;Deyts&quot;,&quot;given&quot;:&quot;Carole&quot;,&quot;parse-names&quot;:false,&quot;dropping-particle&quot;:&quot;&quot;,&quot;non-dropping-particle&quot;:&quot;&quot;},{&quot;family&quot;:&quot;Clutter&quot;,&quot;given&quot;:&quot;Mary&quot;,&quot;parse-names&quot;:false,&quot;dropping-particle&quot;:&quot;&quot;,&quot;non-dropping-particle&quot;:&quot;&quot;},{&quot;family&quot;:&quot;Pierce&quot;,&quot;given&quot;:&quot;Nicholas&quot;,&quot;parse-names&quot;:false,&quot;dropping-particle&quot;:&quot;&quot;,&quot;non-dropping-particle&quot;:&quot;&quot;},{&quot;family&quot;:&quot;Chakrabarty&quot;,&quot;given&quot;:&quot;Paramita&quot;,&quot;parse-names&quot;:false,&quot;dropping-particle&quot;:&quot;&quot;,&quot;non-dropping-particle&quot;:&quot;&quot;},{&quot;family&quot;:&quot;Ladd&quot;,&quot;given&quot;:&quot;Thomas&quot;,&quot;parse-names&quot;:false,&quot;dropping-particle&quot;:&quot;&quot;,&quot;non-dropping-particle&quot;:&quot;&quot;},{&quot;family&quot;:&quot;Goddi&quot;,&quot;given&quot;:&quot;Anna&quot;,&quot;parse-names&quot;:false,&quot;dropping-particle&quot;:&quot;&quot;,&quot;non-dropping-particle&quot;:&quot;&quot;},{&quot;family&quot;:&quot;Rosario&quot;,&quot;given&quot;:&quot;Awilda&quot;,&quot;parse-names&quot;:false,&quot;dropping-particle&quot;:&quot;&quot;,&quot;non-dropping-particle&quot;:&quot;&quot;},{&quot;family&quot;:&quot;Cruz&quot;,&quot;given&quot;:&quot;Pedro&quot;,&quot;parse-names&quot;:false,&quot;dropping-particle&quot;:&quot;&quot;,&quot;non-dropping-particle&quot;:&quot;&quot;},{&quot;family&quot;:&quot;Vetrivel&quot;,&quot;given&quot;:&quot;Kulandaivelu&quot;,&quot;parse-names&quot;:false,&quot;dropping-particle&quot;:&quot;&quot;,&quot;non-dropping-particle&quot;:&quot;&quot;},{&quot;family&quot;:&quot;Wagner&quot;,&quot;given&quot;:&quot;Steven&quot;,&quot;parse-names&quot;:false,&quot;dropping-particle&quot;:&quot;&quot;,&quot;non-dropping-particle&quot;:&quot;&quot;},{&quot;family&quot;:&quot;Thinakaran&quot;,&quot;given&quot;:&quot;Gopal&quot;,&quot;parse-names&quot;:false,&quot;dropping-particle&quot;:&quot;&quot;,&quot;non-dropping-particle&quot;:&quot;&quot;},{&quot;family&quot;:&quot;Parent&quot;,&quot;given&quot;:&quot;Angele&quot;,&quot;parse-names&quot;:false,&quot;dropping-particle&quot;:&quot;&quot;,&quot;non-dropping-particle&quot;:&quot;&quot;}],&quot;container-title&quot;:&quot;Cell Reports&quot;,&quot;container-title-short&quot;:&quot;Cell Rep&quot;,&quot;DOI&quot;:&quot;10.1016/j.celrep.2019.03.087&quot;,&quot;URL&quot;:&quot;https://pdf.sciencedirectassets.com/280959/1-s2.0-S2211124718X00205/1-s2.0-S2211124719304267/main.pdf?X-Amz-Security-Token=IQoJb3JpZ2luX2VjEK%2F%2F%2F%2F%2F%2F%2F%2F%2F%2F%2FwEaCXVzLWVhc3QtMSJGMEQCIDWp%2F6GU5H5NevMOPervYDyjEaN0YqxwtRYo4mue%2BykuAiBxyK8GaiqBS6zZQsDvFlcoiIB6IdoTvGJbo%2B5Cy%2BIlhiq0AwgYEAMaDDA1OTAwMzU0Njg2NSIMsn8WSI6dEzqxAt8TKpEDrHsO7MTdctmwm6pUmh7FnZ2%2BH5M%2FEQ84CjbhufkxwqbECVr%2FxzXVOC%2Bgyw1LRJUG8dGR8tpTcW1mz%2BvomxpVVwtQ8oxPlIc7UH%2Fl3Iz1LhsVkuFjVRIF6VN8HLgC0M3IeB%2FA%2ByvQzsC04MckEtmHER024%2FNuNpmBQ%2BlVM9oTVaUQo2bhXkS06APgf0YBOCaHZu7J9rMXMZqOtmxfQ5Sy68U6JDeAxAoAdb1mcCSrRGS9OUgjh4vDjfVPJn1t33cdDsHWE00e9Q2XaLJeamwjtz7nmh1nqrNtjYErXG0FxbKWAFOD5g27RSWf5C68CsO7TIwrP7Nx5ybF1ARgZUCcZAgxwYs69P%2F9VhYOTQQ1gFRifYdMV3jFmuk1V6nv%2BoTQLuGYCdDaY3LD7%2BUuQTC%2ByQl8LC%2B0inkkRBD0U5zE6vPWxRGRfdKrcizaxZvcm%2BdaD9KHi9%2B1pPigk6KwpZlLwsPl9iAgWOlZ3PeGGrxsT6h209L99x7u%2FmUYVXqbmkGL7fI9xLgBGhf3O7xilqd31WYwxcCV%2FQU67AGcCWGu8UCYsvqwBAyzSvQKm1WKmkUtQcIwEbr2cUAYM6%2FAw1vT29KLOOWosBP5dopk1QSQVQ3afughgzbUeqtugGQV4lpa99saKGNMO6eWJoySlr9qQ3Obj%2FwFqbHUZn%2B5OCX%2Fy3gJyYjJdI2jfGvJ8A4%2FJqoX%2FJG7Hrhuwq%2BvdKmKICfP2BasOCh62ugRUMHg7xZzyClVhwoqfUFCGoJlbVLUDc0OPdm0nvyBopN3EFEzIgD%2BaGVotW%2Bdds4ZXsyJmjyXY1w%2FS%2F8V7BiepiLsfL9JBO8nOFgXRKfp011zRZjmwy%2BjHsm%2BCkTIaA%3D%3D&amp;X-Amz-Algorithm=AWS4-HMAC-SHA256&amp;X-Amz-Date=20201106T161812Z&amp;X-Amz-SignedHeaders=host&amp;X-Amz-Expires=300&amp;X-Amz-Credential=ASIAQ3PHCVTYSIRM4VKT%2F20201106%2Fus-east-1%2Fs3%2Faws4_request&amp;X-Amz-Signature=f1f5189cd426b79747a38cdb34bbb0b2ba6ffd1af859559a602be2e58f95544b&amp;hash=ccae1a14ea2a7e20b04b3b4caf2fd3a59524072173be27618ca9fb2883400d55&amp;host=68042c943591013ac2b2430a89b270f6af2c76d8dfd086a07176afe7c76c2c61&amp;pii=S2211124719304267&amp;tid=spdf-22de7f98-77bd-433c-8f51-b62a3179f3df&amp;sid=1b60c4782d3da546e85a22f3abc5325ec646gxrqa&amp;type=client&quot;,&quot;issued&quot;:{&quot;date-parts&quot;:[[2019]]},&quot;page&quot;:&quot;1345-1355.e6&quot;,&quot;abstract&quot;:&quot;Amyloid precursor protein (APP) and its metabolites play key roles in Alzheimer’s disease (AD) pathophysiology. Whereas short amyloid-β (Aβ) peptides derived from APP are pathogenic, the APP holoprotein serves multiple purposes in the nervous system through its cell adhesion and receptor-like properties. Our studies focused on the signaling mediated by the APP cytoplasmic tail. We investigated whether sustained APP signaling during brain development might favor neuronal plasticity and memory process through a direct interaction with the heterotrimeric G-protein subunit GαS (stimulatory G-protein alpha subunit). Our results reveal that APP possesses autonomous regulatory capacity within its intracellular domain that promotes APP cell surface residence, precludes Aβ production, facilitates axodendritic development, and preserves cellular substrates of memory. Altogether, these events contribute to strengthening cognitive functions and are sufficient to modify the course of AD pathology. : Deyts et al. find that APP-mediated signaling, which occurs in lipid-raft microdomains through an interaction between APP C-tail and the heterotrimeric G-protein subunit GαS, provides a positive feedback regulatory loop that promotes non-amyloidogenic APP processing. Continuous GαS/cAMP-dependent signaling through APP C-tail preserves spatial memory in an Alzheimer’s disease mouse model. Keywords: amyloid precursor protein, APP processing, APP C-terminal fragment, Alzheimer disease mouse model, amyloidosis, G-protein signaling, adenylate cyclase, cognitive function, lipid raft&quot;,&quot;volume&quot;:&quot;27&quot;},&quot;isTemporary&quot;:false},{&quot;id&quot;:&quot;b9dffe76-b5e2-37b6-8f6b-a0c3639f9f52&quot;,&quot;itemData&quot;:{&quot;type&quot;:&quot;article-journal&quot;,&quot;id&quot;:&quot;b9dffe76-b5e2-37b6-8f6b-a0c3639f9f52&quot;,&quot;title&quot;:&quot;Novel Gα S-protein signaling associated with membrane-tethered amyloid precursor protein intracellular domain&quot;,&quot;author&quot;:[{&quot;family&quot;:&quot;Deyts&quot;,&quot;given&quot;:&quot;Carole&quot;,&quot;parse-names&quot;:false,&quot;dropping-particle&quot;:&quot;&quot;,&quot;non-dropping-particle&quot;:&quot;&quot;},{&quot;family&quot;:&quot;Vetrivel&quot;,&quot;given&quot;:&quot;Kulandaivelu S.&quot;,&quot;parse-names&quot;:false,&quot;dropping-particle&quot;:&quot;&quot;,&quot;non-dropping-particle&quot;:&quot;&quot;},{&quot;family&quot;:&quot;Das&quot;,&quot;given&quot;:&quot;Shibandri&quot;,&quot;parse-names&quot;:false,&quot;dropping-particle&quot;:&quot;&quot;,&quot;non-dropping-particle&quot;:&quot;&quot;},{&quot;family&quot;:&quot;Shepherd&quot;,&quot;given&quot;:&quot;Yumiko M.&quot;,&quot;parse-names&quot;:false,&quot;dropping-particle&quot;:&quot;&quot;,&quot;non-dropping-particle&quot;:&quot;&quot;},{&quot;family&quot;:&quot;Dupré&quot;,&quot;given&quot;:&quot;Denis J.&quot;,&quot;parse-names&quot;:false,&quot;dropping-particle&quot;:&quot;&quot;,&quot;non-dropping-particle&quot;:&quot;&quot;},{&quot;family&quot;:&quot;Thinakaran&quot;,&quot;given&quot;:&quot;Gopal&quot;,&quot;parse-names&quot;:false,&quot;dropping-particle&quot;:&quot;&quot;,&quot;non-dropping-particle&quot;:&quot;&quot;},{&quot;family&quot;:&quot;Parent&quot;,&quot;given&quot;:&quot;Angèle T.&quot;,&quot;parse-names&quot;:false,&quot;dropping-particle&quot;:&quot;&quot;,&quot;non-dropping-particle&quot;:&quot;&quot;}],&quot;container-title&quot;:&quot;Journal of Neuroscience&quot;,&quot;DOI&quot;:&quot;10.1523/JNEUROSCI.5433-11.2012&quot;,&quot;ISSN&quot;:&quot;02706474&quot;,&quot;issued&quot;:{&quot;date-parts&quot;:[[2012]]},&quot;abstract&quot;:&quot;Numerous physiological functions, including a role as a cell surface receptor, have been ascribed to Alzheimer's disease-associated amyloid precursor protein (APP). However, detailed analysis of intracellular signaling mediated by APP in neurons has been lacking. Here, we characterized intrinsic signaling associated with membrane-bound APP C-terminal fragments, which are generated following APP ectodomain release by α-or β-secretase cleavage. We found that accumulation of APP C-terminal fragments or expression of membrane-tetheredAPPintracellular domain results in adenylate cyclase-dependent activation ofPKA(protein kinase A) and inhibition of GSK3β signaling cascades, and enhancement of axodendritic arborization in rat immortalized hippocampal neurons, mouse primary cortical neurons, and mouse neuroblastoma. We discovered an interaction between BBXXB motif of APP intracellular domain and the heterotrimeric G-protein subunit Gα S, and demonstrate that Gα S coupling to adenylate cyclase mediates membrane-tethered APP intracellular domain-induced neurite outgrowth. Our study provides clear evidence that APP intracellular domain can have a nontranscriptional role in regulating neurite outgrowth through its membrane association. The novel functional coupling of membrane-bound APP C-terminal fragments with Gα S signaling identified in this study could impact several brain functions such as synaptic plasticity and memory formation. ©2012 the authors.&quot;,&quot;issue&quot;:&quot;5&quot;,&quot;volume&quot;:&quot;32&quot;,&quot;container-title-short&quot;:&quot;&quot;},&quot;isTemporary&quot;:false}]},{&quot;citationID&quot;:&quot;MENDELEY_CITATION_3ca26ecb-65af-4c73-b326-ede761c839dd&quot;,&quot;properties&quot;:{&quot;noteIndex&quot;:0},&quot;isEdited&quot;:false,&quot;manualOverride&quot;:{&quot;isManuallyOverridden&quot;:false,&quot;citeprocText&quot;:&quot;(29–32)&quot;,&quot;manualOverrideText&quot;:&quot;&quot;},&quot;citationTag&quot;:&quot;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&quot;,&quot;citationItems&quot;:[{&quot;id&quot;:&quot;709ba0a6-a774-32cf-bf99-9ca86adb665f&quot;,&quot;itemData&quot;:{&quot;type&quot;:&quot;article-journal&quot;,&quot;id&quot;:&quot;709ba0a6-a774-32cf-bf99-9ca86adb665f&quot;,&quot;title&quot;:&quot;Pattern Recognition of Sleep in Rodents Using Piezoelectric Signals Generated by Gross Body Movements&quot;,&quot;author&quot;:[{&quot;family&quot;:&quot;Flores&quot;,&quot;given&quot;:&quot;Aaron E&quot;,&quot;parse-names&quot;:false,&quot;dropping-particle&quot;:&quot;&quot;,&quot;non-dropping-particle&quot;:&quot;&quot;},{&quot;family&quot;:&quot;Flores&quot;,&quot;given&quot;:&quot;Judith E&quot;,&quot;parse-names&quot;:false,&quot;dropping-particle&quot;:&quot;&quot;,&quot;non-dropping-particle&quot;:&quot;&quot;},{&quot;family&quot;:&quot;Deshpande&quot;,&quot;given&quot;:&quot;Hrishikesh&quot;,&quot;parse-names&quot;:false,&quot;dropping-particle&quot;:&quot;&quot;,&quot;non-dropping-particle&quot;:&quot;&quot;},{&quot;family&quot;:&quot;Picazo&quot;,&quot;given&quot;:&quot;Jorge A&quot;,&quot;parse-names&quot;:false,&quot;dropping-particle&quot;:&quot;&quot;,&quot;non-dropping-particle&quot;:&quot;&quot;},{&quot;family&quot;:&quot;Xie&quot;,&quot;given&quot;:&quot;Xinmin&quot;,&quot;parse-names&quot;:false,&quot;dropping-particle&quot;:&quot;&quot;,&quot;non-dropping-particle&quot;:&quot;&quot;},{&quot;family&quot;:&quot;Franken&quot;,&quot;given&quot;:&quot;Paul&quot;,&quot;parse-names&quot;:false,&quot;dropping-particle&quot;:&quot;&quot;,&quot;non-dropping-particle&quot;:&quot;&quot;},{&quot;family&quot;:&quot;Heller&quot;,&quot;given&quot;:&quot;H Craig&quot;,&quot;parse-names&quot;:false,&quot;dropping-particle&quot;:&quot;&quot;,&quot;non-dropping-particle&quot;:&quot;&quot;},{&quot;family&quot;:&quot;Grahn&quot;,&quot;given&quot;:&quot;Dennis A&quot;,&quot;parse-names&quot;:false,&quot;dropping-particle&quot;:&quot;&quot;,&quot;non-dropping-particle&quot;:&quot;&quot;},{&quot;family&quot;:&quot;O'Hara&quot;,&quot;given&quot;:&quot;Bruce F&quot;,&quot;parse-names&quot;:false,&quot;dropping-particle&quot;:&quot;&quot;,&quot;non-dropping-particle&quot;:&quot;&quot;}],&quot;container-title&quot;:&quot;IEEE Transactions on Biomedical Engineering&quot;,&quot;container-title-short&quot;:&quot;IEEE Trans Biomed Eng&quot;,&quot;DOI&quot;:&quot;10.1109/TBME.2006.886938&quot;,&quot;ISSN&quot;:&quot;1558-2531&quot;,&quot;URL&quot;:&quot;files/3711/Flores et al. - 2007 - Pattern Recognition of Sleep in Rodents Using Piez.pdf&quot;,&quot;issued&quot;:{&quot;date-parts&quot;:[[2007]]},&quot;page&quot;:&quot;225-233&quot;,&quot;abstract&quot;:&quot;Current research on sleep using experimental animals is limited by the expense and time-consuming nature of traditional EEG/EMG recordings. We present here an alternative, noninvasive approach utilizing piezoelectric films configured as highly sensitive motion detectors. These film strips attached to the floor of the rodent cage produce an electrical output in direct proportion to the distortion of the material. During sleep, movement associated with breathing is the predominant gross body movement and, thus, output from the piezoelectric transducer provided an accurate respiratory trace during sleep. During wake, respiratory movements are masked by other motor activities. An automatic pattern recognition system was developed to identify periods of sleep and wake using the piezoelectric generated signal. Due to the complex and highly variable waveforms that result from subtle postural adjustments in the animals, traditional signal analysis techniques were not sufficient for accurate classification of sleep versus wake. Therefore, a novel pattern recognition algorithm was developed that successfully distinguished sleep from wake in approximately 95% of all epochs. This algorithm may have general utility for a variety of signals in biomedical and engineering applications. This automated system for monitoring sleep is noninvasive, inexpensive, and may be useful for large-scale sleep studies including genetic approaches towards understanding sleep and sleep disorders, and the rapid screening of the efficacy of sleep or wake promoting drugs&quot;,&quot;issue&quot;:&quot;2&quot;,&quot;volume&quot;:&quot;54&quot;},&quot;isTemporary&quot;:false},{&quot;id&quot;:&quot;b16f5a3b-c324-3347-818b-4275bc4a33d5&quot;,&quot;itemData&quot;:{&quot;type&quot;:&quot;article-journal&quot;,&quot;id&quot;:&quot;b16f5a3b-c324-3347-818b-4275bc4a33d5&quot;,&quot;title&quot;:&quot;Evaluation of a Piezoelectric System as an Alternative to Electroencephalogram/Electromyogram Recordings in Mouse Sleep Studies&quot;,&quot;author&quot;:[{&quot;family&quot;:&quot;Mang&quot;,&quot;given&quot;:&quot;Géraldine&quot;,&quot;parse-names&quot;:false,&quot;dropping-particle&quot;:&quot;&quot;,&quot;non-dropping-particle&quot;:&quot;&quot;},{&quot;family&quot;:&quot;Nicod&quot;,&quot;given&quot;:&quot;Jerome&quot;,&quot;parse-names&quot;:false,&quot;dropping-particle&quot;:&quot;&quot;,&quot;non-dropping-particle&quot;:&quot;&quot;},{&quot;family&quot;:&quot;Emmenegger&quot;,&quot;given&quot;:&quot;Yann&quot;,&quot;parse-names&quot;:false,&quot;dropping-particle&quot;:&quot;&quot;,&quot;non-dropping-particle&quot;:&quot;&quot;},{&quot;family&quot;:&quot;Donohue&quot;,&quot;given&quot;:&quot;Kevin&quot;,&quot;parse-names&quot;:false,&quot;dropping-particle&quot;:&quot;&quot;,&quot;non-dropping-particle&quot;:&quot;&quot;},{&quot;family&quot;:&quot;O'Hara&quot;,&quot;given&quot;:&quot;Bruce&quot;,&quot;parse-names&quot;:false,&quot;dropping-particle&quot;:&quot;&quot;,&quot;non-dropping-particle&quot;:&quot;&quot;},{&quot;family&quot;:&quot;Franken&quot;,&quot;given&quot;:&quot;Paul&quot;,&quot;parse-names&quot;:false,&quot;dropping-particle&quot;:&quot;&quot;,&quot;non-dropping-particle&quot;:&quot;&quot;}],&quot;container-title&quot;:&quot;Sleep&quot;,&quot;container-title-short&quot;:&quot;Sleep&quot;,&quot;DOI&quot;:&quot;10.5665/sleep.3936&quot;,&quot;URL&quot;:&quot;files/4135/Mang et al. - 2014 - Evaluation of a Piezoelectric System as an Alterna.pdf&quot;,&quot;issued&quot;:{&quot;date-parts&quot;:[[2014]]},&quot;page&quot;:&quot;1383-1392&quot;,&quot;abstract&quot;:&quot;Study objectives: \nTraditionally, sleep studies in mammals are performed using electroencephalogram/electromyogram (EEG/EMG) recordings to determine sleep-wake state. In laboratory animals, this requires surgery and recovery time and causes discomfort to the animal. In this study, we evaluated the performance of an alternative, noninvasive approach utilizing piezoelectric films to determine sleep and wakefulness in mice by simultaneous EEG/EMG recordings. The piezoelectric films detect the animal's movements with high sensitivity and the regularity of the piezo output signal, related to the regular breathing movements characteristic of sleep, serves to automatically determine sleep. Although the system is commercially available (Signal Solutions LLC, Lexington, KY), this is the first statistical validation of various aspects of sleep.\n\nDesign:\nEEG/EMG and piezo signals were recorded simultaneously during 48 h.\n\nSetting:\nMouse sleep laboratory.\n\nParticipants:\nNine male and nine female CFW outbred mice.\n\nInterventions:\nEEG/EMG surgery.\n\nMeasurements and results:\nThe results showed a high correspondence between EEG/EMG-determined and piezo-determined total sleep time and the distribution of sleep over a 48-h baseline recording with 18 mice. Moreover, the piezo system was capable of assessing sleep quality (i.e., sleep consolidation) and interesting observations at transitions to and from rapid eye movement sleep were made that could be exploited in the future to also distinguish the two sleep states.\n\nConclusions:\nThe piezo system proved to be a reliable alternative to electroencephalogram/electromyogram recording in the mouse and will be useful for first-pass, large-scale sleep screens for genetic or pharmacological studies.\n\nCitation:\nMang GM, Nicod J, Emmenegger Y, Donohue KD, O'Hara BF, Franken P. Evaluation of a piezoelectric system as an alternative to electroencephalogram/electromyogram recordings in mouse sleep studies.&quot;,&quot;volume&quot;:&quot;37&quot;},&quot;isTemporary&quot;:false},{&quot;id&quot;:&quot;03bc9ef5-e22b-331d-b6eb-2a3022e69edc&quot;,&quot;itemData&quot;:{&quot;type&quot;:&quot;article-journal&quot;,&quot;id&quot;:&quot;03bc9ef5-e22b-331d-b6eb-2a3022e69edc&quot;,&quot;title&quot;:&quot;Determination of the sleep-wake pattern and feasibility of NREM/REM discrimination using the non-invasive piezoelectric system in rats&quot;,&quot;author&quot;:[{&quot;family&quot;:&quot;Vanneau&quot;,&quot;given&quot;:&quot;Théo&quot;,&quot;parse-names&quot;:false,&quot;dropping-particle&quot;:&quot;&quot;,&quot;non-dropping-particle&quot;:&quot;&quot;},{&quot;family&quot;:&quot;Quiquempoix&quot;,&quot;given&quot;:&quot;Michael&quot;,&quot;parse-names&quot;:false,&quot;dropping-particle&quot;:&quot;&quot;,&quot;non-dropping-particle&quot;:&quot;&quot;},{&quot;family&quot;:&quot;Trignol&quot;,&quot;given&quot;:&quot;Aurélie&quot;,&quot;parse-names&quot;:false,&quot;dropping-particle&quot;:&quot;&quot;,&quot;non-dropping-particle&quot;:&quot;&quot;},{&quot;family&quot;:&quot;Verdonk&quot;,&quot;given&quot;:&quot;Charles&quot;,&quot;parse-names&quot;:false,&quot;dropping-particle&quot;:&quot;&quot;,&quot;non-dropping-particle&quot;:&quot;&quot;},{&quot;family&quot;:&quot;Beers&quot;,&quot;given&quot;:&quot;Pascal&quot;,&quot;parse-names&quot;:false,&quot;dropping-particle&quot;:&quot;&quot;,&quot;non-dropping-particle&quot;:&quot;Van&quot;},{&quot;family&quot;:&quot;Sauvet&quot;,&quot;given&quot;:&quot;Fabien&quot;,&quot;parse-names&quot;:false,&quot;dropping-particle&quot;:&quot;&quot;,&quot;non-dropping-particle&quot;:&quot;&quot;},{&quot;family&quot;:&quot;Gomez-Merino&quot;,&quot;given&quot;:&quot;Danielle&quot;,&quot;parse-names&quot;:false,&quot;dropping-particle&quot;:&quot;&quot;,&quot;non-dropping-particle&quot;:&quot;&quot;},{&quot;family&quot;:&quot;Chennaoui&quot;,&quot;given&quot;:&quot;Mounir&quot;,&quot;parse-names&quot;:false,&quot;dropping-particle&quot;:&quot;&quot;,&quot;non-dropping-particle&quot;:&quot;&quot;}],&quot;container-title&quot;:&quot;Journal of Sleep Research&quot;,&quot;container-title-short&quot;:&quot;J Sleep Res&quot;,&quot;DOI&quot;:&quot;10.1111/jsr.13373&quot;,&quot;ISSN&quot;:&quot;1365-2869&quot;,&quot;URL&quot;:&quot;http://www.ncbi.nlm.nih.gov/pubmed/33942427&quot;,&quot;issued&quot;:{&quot;date-parts&quot;:[[2021]]},&quot;page&quot;:&quot;e13373&quot;,&quot;language&quot;:&quot;eng&quot;,&quot;abstract&quot;:&quot;The piezoelectric cage-floor sensors have been used to successfully dissect sleep patterns in mice based on signal features related to respiration and body movements. We studied performance of the piezoelectric system to quantify the sleep-wake pattern in the rat over 7 days of recording compared with a visual electroencephalogram/electromyogram scoring, and under two light/dark (LD12:12 and LD16:8) photoperiods leading to change in the 24-hr sleep characteristics (N = 7 per group). The total sleep time (%/24 hr) over the 7 days recording and hourly sleep time over the last 24-hr recording were not statistically different between methods under the two photoperiods. Both methods detected higher total sleep time with the LD16:8 photoperiod compared with LD12:12 (p &lt; .05), and correlated significantly (p &lt; .001) at light and dark periods during each photoperiod. The accuracies for discrimination of sleep-wake patterns between methods were 81.9% and 84.9% for LD12:12 and LD16:8, respectively. In addition, spectral analysis of the respiratory signal given by piezo during all 10-s periods of the corresponding non-rapid eye movement and rapid eye movement sleep periods recorded by electroencephalogram/electromyogram resulted in selection of 36 features that could be inserted in an automated non-rapid eye movement sleep and rapid eye movement sleep classification, with 90% accuracy with the electroencephalogram/electromyogram visual scoring. The piezo system proved to be a reliable non-invasive alternative to electroencephalogram recording to study total sleep time in rat, with feasibility to discriminate between non-rapid eye movement and rapid eye movement sleep stages. This will be interesting in pharmacological or bio-behavioural studies evaluating sleep patterns or the restorative functions of sleep in the body and the brain.&quot;,&quot;issue&quot;:&quot;6&quot;,&quot;volume&quot;:&quot;30&quot;},&quot;isTemporary&quot;:false},{&quot;id&quot;:&quot;4ca6818d-de2f-3069-afc5-6a9d381f6c5a&quot;,&quot;itemData&quot;:{&quot;type&quot;:&quot;article-journal&quot;,&quot;id&quot;:&quot;4ca6818d-de2f-3069-afc5-6a9d381f6c5a&quot;,&quot;title&quot;:&quot;Cognitive Impairments, Neuroinflammation and Blood–Brain Barrier Permeability in Mice Exposed to Chronic Sleep Fragmentation during the Daylight Period&quot;,&quot;author&quot;:[{&quot;family&quot;:&quot;Puech&quot;,&quot;given&quot;:&quot;Clementine&quot;,&quot;parse-names&quot;:false,&quot;dropping-particle&quot;:&quot;&quot;,&quot;non-dropping-particle&quot;:&quot;&quot;},{&quot;family&quot;:&quot;Badran&quot;,&quot;given&quot;:&quot;Mohammad&quot;,&quot;parse-names&quot;:false,&quot;dropping-particle&quot;:&quot;&quot;,&quot;non-dropping-particle&quot;:&quot;&quot;},{&quot;family&quot;:&quot;Runion&quot;,&quot;given&quot;:&quot;Alexandra R&quot;,&quot;parse-names&quot;:false,&quot;dropping-particle&quot;:&quot;&quot;,&quot;non-dropping-particle&quot;:&quot;&quot;},{&quot;family&quot;:&quot;Barrow&quot;,&quot;given&quot;:&quot;Max B&quot;,&quot;parse-names&quot;:false,&quot;dropping-particle&quot;:&quot;&quot;,&quot;non-dropping-particle&quot;:&quot;&quot;},{&quot;family&quot;:&quot;Cataldo&quot;,&quot;given&quot;:&quot;Kylie&quot;,&quot;parse-names&quot;:false,&quot;dropping-particle&quot;:&quot;&quot;,&quot;non-dropping-particle&quot;:&quot;&quot;},{&quot;family&quot;:&quot;Gozal&quot;,&quot;given&quot;:&quot;David&quot;,&quot;parse-names&quot;:false,&quot;dropping-particle&quot;:&quot;&quot;,&quot;non-dropping-particle&quot;:&quot;&quot;}],&quot;container-title&quot;:&quot;International Journal of Molecular Sciences&quot;,&quot;container-title-short&quot;:&quot;Int J Mol Sci&quot;,&quot;DOI&quot;:&quot;10.3390/ijms24129880&quot;,&quot;ISSN&quot;:&quot;1422-0067&quot;,&quot;URL&quot;:&quot;https://www.mdpi.com/1422-0067/24/12/9880&quot;,&quot;issued&quot;:{&quot;date-parts&quot;:[[2023]]},&quot;page&quot;:&quot;9880&quot;,&quot;language&quot;:&quot;en&quot;,&quot;abstract&quot;:&quot;Obstructive sleep apnea (OSA) is a chronic condition characterized by intermittent hypoxia (IH) and sleep fragmentation (SF). In murine models, chronic SF can impair endothelial function and induce cognitive declines. These deficits are likely mediated, at least in part, by alterations in Blood–brain barrier (BBB) integrity. Male C57Bl/6J mice were randomly assigned to SF or sleep control (SC) conditions for 4 or 9 weeks and in a subset 2 or 6 weeks of normal sleep recovery. The presence of inflammation and microglia activation were evaluated. Explicit memory function was assessed with the novel object recognition (NOR) test, while BBB permeability was determined by systemic dextran-4kDA-FITC injection and Claudin 5 expression. SF exposures resulted in decreased NOR performance and in increased inflammatory markers and microglial activation, as well as enhanced BBB permeability. Explicit memory and BBB permeability were significantly associated. BBB permeability remained elevated after 2 weeks of sleep recovery (p &lt; 0.01) and returned to baseline values only after 6 weeks. Chronic SF exposures mimicking the fragmentation of sleep that characterizes patients with OSA elicits evidence of inflammation in brain regions and explicit memory impairments in mice. Similarly, SF is also associated with increased BBB permeability, the magnitude of which is closely associated with cognitive functional losses. Despite the normalization of sleep patterns, BBB functional recovery is a protracted process that merits further investigation.&quot;,&quot;issue&quot;:&quot;12&quot;,&quot;volume&quot;:&quot;24&quot;},&quot;isTemporary&quot;:false}]},{&quot;citationID&quot;:&quot;MENDELEY_CITATION_d9c0e8e0-ab80-4d1c-83d8-a634933f08d0&quot;,&quot;properties&quot;:{&quot;noteIndex&quot;:0},&quot;isEdited&quot;:false,&quot;manualOverride&quot;:{&quot;isManuallyOverridden&quot;:false,&quot;citeprocText&quot;:&quot;(30,33,34)&quot;,&quot;manualOverrideText&quot;:&quot;&quot;},&quot;citationTag&quot;:&quot;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&quot;,&quot;citationItems&quot;:[{&quot;id&quot;:&quot;b16f5a3b-c324-3347-818b-4275bc4a33d5&quot;,&quot;itemData&quot;:{&quot;type&quot;:&quot;article-journal&quot;,&quot;id&quot;:&quot;b16f5a3b-c324-3347-818b-4275bc4a33d5&quot;,&quot;title&quot;:&quot;Evaluation of a Piezoelectric System as an Alternative to Electroencephalogram/Electromyogram Recordings in Mouse Sleep Studies&quot;,&quot;author&quot;:[{&quot;family&quot;:&quot;Mang&quot;,&quot;given&quot;:&quot;Géraldine&quot;,&quot;parse-names&quot;:false,&quot;dropping-particle&quot;:&quot;&quot;,&quot;non-dropping-particle&quot;:&quot;&quot;},{&quot;family&quot;:&quot;Nicod&quot;,&quot;given&quot;:&quot;Jerome&quot;,&quot;parse-names&quot;:false,&quot;dropping-particle&quot;:&quot;&quot;,&quot;non-dropping-particle&quot;:&quot;&quot;},{&quot;family&quot;:&quot;Emmenegger&quot;,&quot;given&quot;:&quot;Yann&quot;,&quot;parse-names&quot;:false,&quot;dropping-particle&quot;:&quot;&quot;,&quot;non-dropping-particle&quot;:&quot;&quot;},{&quot;family&quot;:&quot;Donohue&quot;,&quot;given&quot;:&quot;Kevin&quot;,&quot;parse-names&quot;:false,&quot;dropping-particle&quot;:&quot;&quot;,&quot;non-dropping-particle&quot;:&quot;&quot;},{&quot;family&quot;:&quot;O'Hara&quot;,&quot;given&quot;:&quot;Bruce&quot;,&quot;parse-names&quot;:false,&quot;dropping-particle&quot;:&quot;&quot;,&quot;non-dropping-particle&quot;:&quot;&quot;},{&quot;family&quot;:&quot;Franken&quot;,&quot;given&quot;:&quot;Paul&quot;,&quot;parse-names&quot;:false,&quot;dropping-particle&quot;:&quot;&quot;,&quot;non-dropping-particle&quot;:&quot;&quot;}],&quot;container-title&quot;:&quot;Sleep&quot;,&quot;container-title-short&quot;:&quot;Sleep&quot;,&quot;DOI&quot;:&quot;10.5665/sleep.3936&quot;,&quot;URL&quot;:&quot;files/4135/Mang et al. - 2014 - Evaluation of a Piezoelectric System as an Alterna.pdf&quot;,&quot;issued&quot;:{&quot;date-parts&quot;:[[2014]]},&quot;page&quot;:&quot;1383-1392&quot;,&quot;abstract&quot;:&quot;Study objectives: \nTraditionally, sleep studies in mammals are performed using electroencephalogram/electromyogram (EEG/EMG) recordings to determine sleep-wake state. In laboratory animals, this requires surgery and recovery time and causes discomfort to the animal. In this study, we evaluated the performance of an alternative, noninvasive approach utilizing piezoelectric films to determine sleep and wakefulness in mice by simultaneous EEG/EMG recordings. The piezoelectric films detect the animal's movements with high sensitivity and the regularity of the piezo output signal, related to the regular breathing movements characteristic of sleep, serves to automatically determine sleep. Although the system is commercially available (Signal Solutions LLC, Lexington, KY), this is the first statistical validation of various aspects of sleep.\n\nDesign:\nEEG/EMG and piezo signals were recorded simultaneously during 48 h.\n\nSetting:\nMouse sleep laboratory.\n\nParticipants:\nNine male and nine female CFW outbred mice.\n\nInterventions:\nEEG/EMG surgery.\n\nMeasurements and results:\nThe results showed a high correspondence between EEG/EMG-determined and piezo-determined total sleep time and the distribution of sleep over a 48-h baseline recording with 18 mice. Moreover, the piezo system was capable of assessing sleep quality (i.e., sleep consolidation) and interesting observations at transitions to and from rapid eye movement sleep were made that could be exploited in the future to also distinguish the two sleep states.\n\nConclusions:\nThe piezo system proved to be a reliable alternative to electroencephalogram/electromyogram recording in the mouse and will be useful for first-pass, large-scale sleep screens for genetic or pharmacological studies.\n\nCitation:\nMang GM, Nicod J, Emmenegger Y, Donohue KD, O'Hara BF, Franken P. Evaluation of a piezoelectric system as an alternative to electroencephalogram/electromyogram recordings in mouse sleep studies.&quot;,&quot;volume&quot;:&quot;37&quot;},&quot;isTemporary&quot;:false},{&quot;id&quot;:&quot;adc1bb0b-df3f-349d-8519-0dc947e741a1&quot;,&quot;itemData&quot;:{&quot;type&quot;:&quot;article-journal&quot;,&quot;id&quot;:&quot;adc1bb0b-df3f-349d-8519-0dc947e741a1&quot;,&quot;title&quot;:&quot;Noninvasive dissection of mouse sleep using a piezoelectric motion sensor&quot;,&quot;author&quot;:[{&quot;family&quot;:&quot;Yaghouby&quot;,&quot;given&quot;:&quot;Farid&quot;,&quot;parse-names&quot;:false,&quot;dropping-particle&quot;:&quot;&quot;,&quot;non-dropping-particle&quot;:&quot;&quot;},{&quot;family&quot;:&quot;Donohue&quot;,&quot;given&quot;:&quot;Kevin D&quot;,&quot;parse-names&quot;:false,&quot;dropping-particle&quot;:&quot;&quot;,&quot;non-dropping-particle&quot;:&quot;&quot;},{&quot;family&quot;:&quot;O'Hara&quot;,&quot;given&quot;:&quot;Bruce F&quot;,&quot;parse-names&quot;:false,&quot;dropping-particle&quot;:&quot;&quot;,&quot;non-dropping-particle&quot;:&quot;&quot;},{&quot;family&quot;:&quot;Sunderam&quot;,&quot;given&quot;:&quot;Sridhar&quot;,&quot;parse-names&quot;:false,&quot;dropping-particle&quot;:&quot;&quot;,&quot;non-dropping-particle&quot;:&quot;&quot;}],&quot;container-title&quot;:&quot;Journal of Neuroscience Methods&quot;,&quot;container-title-short&quot;:&quot;J Neurosci Methods&quot;,&quot;DOI&quot;:&quot;10.1016/j.jneumeth.2015.11.004&quot;,&quot;ISSN&quot;:&quot;1872-678X&quot;,&quot;URL&quot;:&quot;files/3721/Yaghouby et al. - 2016 - Noninvasive dissection of mouse sleep using a piez.pdf&quot;,&quot;issued&quot;:{&quot;date-parts&quot;:[[2016]]},&quot;page&quot;:&quot;90-100&quot;,&quot;language&quot;:&quot;eng&quot;,&quot;abstract&quot;:&quot;BACKGROUND: Changes in autonomic control cause regular breathing during NREM sleep to fluctuate during REM. Piezoelectric cage-floor sensors have been used to successfully discriminate sleep and wake states in mice based on signal features related to respiration and other movements. This study presents a classifier for noninvasively classifying REM and NREM using a piezoelectric sensor.\nNEW METHOD: Vigilance state was scored manually in 4-s epochs for 24-h EEG/EMG recordings in 20 mice. An unsupervised classifier clustered piezoelectric signal features quantifying movement and respiration into three states: one active; and two inactive with regular and irregular breathing, respectively. These states were hypothesized to correspond to Wake, NREM, and REM, respectively. States predicted by the classifier were compared against manual EEG/EMG scores to test this hypothesis.\nRESULTS: Using only piezoelectric signal features, an unsupervised classifier distinguished Wake with high (89% sensitivity, 96% specificity) and REM with moderate (73% sensitivity, 75% specificity) accuracy, but NREM with poor sensitivity (51%) and high specificity (96%). The classifier sometimes confused light NREM sleep - characterized by irregular breathing and moderate delta EEG power - with REM. A supervised classifier improved sensitivities to 90, 81, and 67% and all specificities to over 90% for Wake, NREM, and REM, respectively.\nCOMPARISON WITH EXISTING METHODS: Unlike most actigraphic techniques, which only differentiate sleep from wake, the proposed piezoelectric method further dissects sleep based on breathing regularity into states strongly correlated with REM and NREM.\nCONCLUSIONS: This approach could facilitate large-sample screening for genes influencing different sleep traits, besides drug studies or other manipulations.&quot;,&quot;volume&quot;:&quot;259&quot;},&quot;isTemporary&quot;:false},{&quot;id&quot;:&quot;99563d39-48f8-37e8-93ef-c4f7ef6f719f&quot;,&quot;itemData&quot;:{&quot;type&quot;:&quot;article-journal&quot;,&quot;id&quot;:&quot;99563d39-48f8-37e8-93ef-c4f7ef6f719f&quot;,&quot;title&quot;:&quot;Assessment of a non-invasive high-throughput classifier for behaviours associated with sleep and wake in mice&quot;,&quot;author&quot;:[{&quot;family&quot;:&quot;Donohue&quot;,&quot;given&quot;:&quot;Kevin D&quot;,&quot;parse-names&quot;:false,&quot;dropping-particle&quot;:&quot;&quot;,&quot;non-dropping-particle&quot;:&quot;&quot;},{&quot;family&quot;:&quot;Medonza&quot;,&quot;given&quot;:&quot;Dharshan C&quot;,&quot;parse-names&quot;:false,&quot;dropping-particle&quot;:&quot;&quot;,&quot;non-dropping-particle&quot;:&quot;&quot;},{&quot;family&quot;:&quot;Crane&quot;,&quot;given&quot;:&quot;Eli R&quot;,&quot;parse-names&quot;:false,&quot;dropping-particle&quot;:&quot;&quot;,&quot;non-dropping-particle&quot;:&quot;&quot;},{&quot;family&quot;:&quot;O'Hara&quot;,&quot;given&quot;:&quot;Bruce F&quot;,&quot;parse-names&quot;:false,&quot;dropping-particle&quot;:&quot;&quot;,&quot;non-dropping-particle&quot;:&quot;&quot;}],&quot;container-title&quot;:&quot;BioMedical Engineering OnLine&quot;,&quot;container-title-short&quot;:&quot;Biomed Eng Online&quot;,&quot;DOI&quot;:&quot;10.1186/1475-925X-7-14&quot;,&quot;ISSN&quot;:&quot;1475-925X&quot;,&quot;URL&quot;:&quot;https://doi.org/10.1186/1475-925X-7-14&quot;,&quot;issued&quot;:{&quot;date-parts&quot;:[[2008]]},&quot;page&quot;:&quot;14&quot;,&quot;language&quot;:&quot;en&quot;,&quot;abstract&quot;:&quot;This work presents a non-invasive high-throughput system for automatically detecting characteristic behaviours in mice over extended periods of time, useful for phenotyping experiments. The system classifies time intervals on the order of 2 to 4 seconds as corresponding to motions consistent with either active wake or inactivity associated with sleep. A single Polyvinylidine Difluoride (PVDF) sensor on the cage floor generates signals from motion resulting in pressure. This paper develops a linear classifier based on robust features extracted from normalized power spectra and autocorrelation functions, as well as novel features from the collapsed average (autocorrelation of complex spectrum), which characterize transient and periodic properties of the signal envelope. Performance is analyzed through an experiment comparing results from direct human observation and classification of the different behaviours with an automatic classifier used in conjunction with this system. Experimental results from over 28.5 hours of data from 4 mice indicate a 94% classification rate relative to the human observations. Examples of sequential classifications (2 second increments) over transition regions between sleep and wake behaviour are also presented to demonstrate robust performance to signal variation and explain performance limitations.&quot;,&quot;issue&quot;:&quot;1&quot;,&quot;volume&quot;:&quot;7&quot;},&quot;isTemporary&quot;:false}]},{&quot;citationID&quot;:&quot;MENDELEY_CITATION_705b4672-d193-461d-bf0d-152f19cc4993&quot;,&quot;properties&quot;:{&quot;noteIndex&quot;:0},&quot;isEdited&quot;:false,&quot;manualOverride&quot;:{&quot;isManuallyOverridden&quot;:false,&quot;citeprocText&quot;:&quot;(32,35,36)&quot;,&quot;manualOverrideText&quot;:&quot;&quot;},&quot;citationTag&quot;:&quot;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&quot;,&quot;citationItems&quot;:[{&quot;id&quot;:&quot;4e254fb3-863d-385d-ba16-e6c9464299f7&quot;,&quot;itemData&quot;:{&quot;type&quot;:&quot;article-journal&quot;,&quot;id&quot;:&quot;4e254fb3-863d-385d-ba16-e6c9464299f7&quot;,&quot;title&quot;:&quot;The novel object recognition memory: neurobiology, test procedure, and its modifications&quot;,&quot;author&quot;:[{&quot;family&quot;:&quot;Antunes&quot;,&quot;given&quot;:&quot;M&quot;,&quot;parse-names&quot;:false,&quot;dropping-particle&quot;:&quot;&quot;,&quot;non-dropping-particle&quot;:&quot;&quot;},{&quot;family&quot;:&quot;Biala&quot;,&quot;given&quot;:&quot;G&quot;,&quot;parse-names&quot;:false,&quot;dropping-particle&quot;:&quot;&quot;,&quot;non-dropping-particle&quot;:&quot;&quot;}],&quot;title-short&quot;:&quot;The novel object recognition memory&quot;,&quot;container-title&quot;:&quot;Cognitive Processing&quot;,&quot;container-title-short&quot;:&quot;Cogn Process&quot;,&quot;DOI&quot;:&quot;10.1007/s10339-011-0430-z&quot;,&quot;ISSN&quot;:&quot;1612-4782&quot;,&quot;URL&quot;:&quot;https://www.ncbi.nlm.nih.gov/pmc/articles/PMC3332351/&quot;,&quot;issued&quot;:{&quot;date-parts&quot;:[[2012]]},&quot;page&quot;:&quot;93-110&quot;,&quot;abstract&quot;:&quot;Animal models of memory have been considered as the subject of many scientific publications at least since the beginning of the twentieth century. In humans, memory is often accessed through spoken or written language, while in animals, cognitive functions must be accessed through different kind of behaviors in many specific, experimental models of memory and learning. Among them, the novel object recognition test can be evaluated by the differences in the exploration time of novel and familiar objects. Its application is not limited to a field of research and enables that various issues can be studied, such as the memory and learning, the preference for novelty, the influence of different brain regions in the process of recognition, and even the study of different drugs and their effects. This paper describes the novel object recognition paradigms in animals, as a valuable measure of cognition. The purpose of this work was to review the neurobiology and methodological modifications of the test commonly used in behavioral pharmacology.&quot;,&quot;issue&quot;:&quot;2&quot;,&quot;volume&quot;:&quot;13&quot;},&quot;isTemporary&quot;:false},{&quot;id&quot;:&quot;886c83bc-a998-3e5b-a847-34c3ada2675a&quot;,&quot;itemData&quot;:{&quot;type&quot;:&quot;article-journal&quot;,&quot;id&quot;:&quot;886c83bc-a998-3e5b-a847-34c3ada2675a&quot;,&quot;title&quot;:&quot;Explicit memory, anxiety and depressive like behavior in mice exposed to chronic intermittent hypoxia, sleep fragmentation, or both during the daylight period&quot;,&quot;author&quot;:[{&quot;family&quot;:&quot;Puech&quot;,&quot;given&quot;:&quot;Clementine&quot;,&quot;parse-names&quot;:false,&quot;dropping-particle&quot;:&quot;&quot;,&quot;non-dropping-particle&quot;:&quot;&quot;},{&quot;family&quot;:&quot;Badran&quot;,&quot;given&quot;:&quot;Mohammad&quot;,&quot;parse-names&quot;:false,&quot;dropping-particle&quot;:&quot;&quot;,&quot;non-dropping-particle&quot;:&quot;&quot;},{&quot;family&quot;:&quot;Runion&quot;,&quot;given&quot;:&quot;Alexandra R&quot;,&quot;parse-names&quot;:false,&quot;dropping-particle&quot;:&quot;&quot;,&quot;non-dropping-particle&quot;:&quot;&quot;},{&quot;family&quot;:&quot;Barrow&quot;,&quot;given&quot;:&quot;Max B&quot;,&quot;parse-names&quot;:false,&quot;dropping-particle&quot;:&quot;&quot;,&quot;non-dropping-particle&quot;:&quot;&quot;},{&quot;family&quot;:&quot;Qiao&quot;,&quot;given&quot;:&quot;Zhuanhong&quot;,&quot;parse-names&quot;:false,&quot;dropping-particle&quot;:&quot;&quot;,&quot;non-dropping-particle&quot;:&quot;&quot;},{&quot;family&quot;:&quot;Khalyfa&quot;,&quot;given&quot;:&quot;Abdelnaby&quot;,&quot;parse-names&quot;:false,&quot;dropping-particle&quot;:&quot;&quot;,&quot;non-dropping-particle&quot;:&quot;&quot;},{&quot;family&quot;:&quot;Gozal&quot;,&quot;given&quot;:&quot;David&quot;,&quot;parse-names&quot;:false,&quot;dropping-particle&quot;:&quot;&quot;,&quot;non-dropping-particle&quot;:&quot;&quot;}],&quot;container-title&quot;:&quot;Neurobiology of Sleep and Circadian Rhythms&quot;,&quot;container-title-short&quot;:&quot;Neurobiol Sleep Circadian Rhythms&quot;,&quot;DOI&quot;:&quot;10.1016/j.nbscr.2022.100084&quot;,&quot;ISSN&quot;:&quot;2451-9944&quot;,&quot;URL&quot;:&quot;https://www.sciencedirect.com/science/article/pii/S2451994422000104&quot;,&quot;issued&quot;:{&quot;date-parts&quot;:[[2022]]},&quot;page&quot;:&quot;100084&quot;,&quot;language&quot;:&quot;en&quot;,&quot;abstract&quot;:&quot;Obstructive sleep apnea (OSA) is a chronic and highly prevalent condition characterized by chronic intermittent hypoxia (IH) and sleep fragmentation (SF), and can lead to a vast array of end-organ morbidities, particularly affecting cardiovascular, metabolic and neurobehavioral functioning. OSA can induce cognitive and behavioral and mood deficits. Male C57Bl/6J 8-week-old mice were housed in custom-designed cages with a silent motorized mechanical sweeper traversing the cage floor at 2-min intervals (SF) during daylight for four weeks. Sleep control (SC) consisted of keeping sweeper immobile. IH consisted of cycling FiO2 21% 90 seconds-6.3% 90s or room air (RA; FiO2 21%) for sixteen weeks and combined SF-IH was conducted for nine weeks. Open field novel object recognition (NOR) testing, elevated-plus maze test (EPMT), and forced swimming test (FST) were performed. SF induced cognitive NOR performance impairments in mice along with reduced anxiety behaviors while IH induced deficits in NOR performance, but increased anxiety behaviors. SF-IH induced impaired performance in NOR test of similar magnitude to IH or SF alone. Combined SF-IH exposures did not affect anxiety behaviors. Thus, both SF an IH altered cognitive function while imposing opposite effects on anxiety behaviors. SF-IH did not magnify the detrimental effects of isolated SF or IH and canceled out the effects on anxiety. Based on these findings, the underlying pathophysiologic processes underlying IH and SF adverse effects on cognitive function appear to differ, while those affecting anxiety counteract each other.&quot;},&quot;isTemporary&quot;:false},{&quot;id&quot;:&quot;4ca6818d-de2f-3069-afc5-6a9d381f6c5a&quot;,&quot;itemData&quot;:{&quot;type&quot;:&quot;article-journal&quot;,&quot;id&quot;:&quot;4ca6818d-de2f-3069-afc5-6a9d381f6c5a&quot;,&quot;title&quot;:&quot;Cognitive Impairments, Neuroinflammation and Blood–Brain Barrier Permeability in Mice Exposed to Chronic Sleep Fragmentation during the Daylight Period&quot;,&quot;author&quot;:[{&quot;family&quot;:&quot;Puech&quot;,&quot;given&quot;:&quot;Clementine&quot;,&quot;parse-names&quot;:false,&quot;dropping-particle&quot;:&quot;&quot;,&quot;non-dropping-particle&quot;:&quot;&quot;},{&quot;family&quot;:&quot;Badran&quot;,&quot;given&quot;:&quot;Mohammad&quot;,&quot;parse-names&quot;:false,&quot;dropping-particle&quot;:&quot;&quot;,&quot;non-dropping-particle&quot;:&quot;&quot;},{&quot;family&quot;:&quot;Runion&quot;,&quot;given&quot;:&quot;Alexandra R&quot;,&quot;parse-names&quot;:false,&quot;dropping-particle&quot;:&quot;&quot;,&quot;non-dropping-particle&quot;:&quot;&quot;},{&quot;family&quot;:&quot;Barrow&quot;,&quot;given&quot;:&quot;Max B&quot;,&quot;parse-names&quot;:false,&quot;dropping-particle&quot;:&quot;&quot;,&quot;non-dropping-particle&quot;:&quot;&quot;},{&quot;family&quot;:&quot;Cataldo&quot;,&quot;given&quot;:&quot;Kylie&quot;,&quot;parse-names&quot;:false,&quot;dropping-particle&quot;:&quot;&quot;,&quot;non-dropping-particle&quot;:&quot;&quot;},{&quot;family&quot;:&quot;Gozal&quot;,&quot;given&quot;:&quot;David&quot;,&quot;parse-names&quot;:false,&quot;dropping-particle&quot;:&quot;&quot;,&quot;non-dropping-particle&quot;:&quot;&quot;}],&quot;container-title&quot;:&quot;International Journal of Molecular Sciences&quot;,&quot;container-title-short&quot;:&quot;Int J Mol Sci&quot;,&quot;DOI&quot;:&quot;10.3390/ijms24129880&quot;,&quot;ISSN&quot;:&quot;1422-0067&quot;,&quot;URL&quot;:&quot;https://www.mdpi.com/1422-0067/24/12/9880&quot;,&quot;issued&quot;:{&quot;date-parts&quot;:[[2023]]},&quot;page&quot;:&quot;9880&quot;,&quot;language&quot;:&quot;en&quot;,&quot;abstract&quot;:&quot;Obstructive sleep apnea (OSA) is a chronic condition characterized by intermittent hypoxia (IH) and sleep fragmentation (SF). In murine models, chronic SF can impair endothelial function and induce cognitive declines. These deficits are likely mediated, at least in part, by alterations in Blood–brain barrier (BBB) integrity. Male C57Bl/6J mice were randomly assigned to SF or sleep control (SC) conditions for 4 or 9 weeks and in a subset 2 or 6 weeks of normal sleep recovery. The presence of inflammation and microglia activation were evaluated. Explicit memory function was assessed with the novel object recognition (NOR) test, while BBB permeability was determined by systemic dextran-4kDA-FITC injection and Claudin 5 expression. SF exposures resulted in decreased NOR performance and in increased inflammatory markers and microglial activation, as well as enhanced BBB permeability. Explicit memory and BBB permeability were significantly associated. BBB permeability remained elevated after 2 weeks of sleep recovery (p &lt; 0.01) and returned to baseline values only after 6 weeks. Chronic SF exposures mimicking the fragmentation of sleep that characterizes patients with OSA elicits evidence of inflammation in brain regions and explicit memory impairments in mice. Similarly, SF is also associated with increased BBB permeability, the magnitude of which is closely associated with cognitive functional losses. Despite the normalization of sleep patterns, BBB functional recovery is a protracted process that merits further investigation.&quot;,&quot;issue&quot;:&quot;12&quot;,&quot;volume&quot;:&quot;24&quot;},&quot;isTemporary&quot;:false}]},{&quot;citationID&quot;:&quot;MENDELEY_CITATION_e9296513-4c43-4394-8516-5d4b408b7487&quot;,&quot;properties&quot;:{&quot;noteIndex&quot;:0},&quot;isEdited&quot;:false,&quot;manualOverride&quot;:{&quot;isManuallyOverridden&quot;:false,&quot;citeprocText&quot;:&quot;(32,35,37)&quot;,&quot;manualOverrideText&quot;:&quot;&quot;},&quot;citationTag&quot;:&quot;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&quot;,&quot;citationItems&quot;:[{&quot;id&quot;:&quot;4ca6818d-de2f-3069-afc5-6a9d381f6c5a&quot;,&quot;itemData&quot;:{&quot;type&quot;:&quot;article-journal&quot;,&quot;id&quot;:&quot;4ca6818d-de2f-3069-afc5-6a9d381f6c5a&quot;,&quot;title&quot;:&quot;Cognitive Impairments, Neuroinflammation and Blood–Brain Barrier Permeability in Mice Exposed to Chronic Sleep Fragmentation during the Daylight Period&quot;,&quot;author&quot;:[{&quot;family&quot;:&quot;Puech&quot;,&quot;given&quot;:&quot;Clementine&quot;,&quot;parse-names&quot;:false,&quot;dropping-particle&quot;:&quot;&quot;,&quot;non-dropping-particle&quot;:&quot;&quot;},{&quot;family&quot;:&quot;Badran&quot;,&quot;given&quot;:&quot;Mohammad&quot;,&quot;parse-names&quot;:false,&quot;dropping-particle&quot;:&quot;&quot;,&quot;non-dropping-particle&quot;:&quot;&quot;},{&quot;family&quot;:&quot;Runion&quot;,&quot;given&quot;:&quot;Alexandra R&quot;,&quot;parse-names&quot;:false,&quot;dropping-particle&quot;:&quot;&quot;,&quot;non-dropping-particle&quot;:&quot;&quot;},{&quot;family&quot;:&quot;Barrow&quot;,&quot;given&quot;:&quot;Max B&quot;,&quot;parse-names&quot;:false,&quot;dropping-particle&quot;:&quot;&quot;,&quot;non-dropping-particle&quot;:&quot;&quot;},{&quot;family&quot;:&quot;Cataldo&quot;,&quot;given&quot;:&quot;Kylie&quot;,&quot;parse-names&quot;:false,&quot;dropping-particle&quot;:&quot;&quot;,&quot;non-dropping-particle&quot;:&quot;&quot;},{&quot;family&quot;:&quot;Gozal&quot;,&quot;given&quot;:&quot;David&quot;,&quot;parse-names&quot;:false,&quot;dropping-particle&quot;:&quot;&quot;,&quot;non-dropping-particle&quot;:&quot;&quot;}],&quot;container-title&quot;:&quot;International Journal of Molecular Sciences&quot;,&quot;container-title-short&quot;:&quot;Int J Mol Sci&quot;,&quot;DOI&quot;:&quot;10.3390/ijms24129880&quot;,&quot;ISSN&quot;:&quot;1422-0067&quot;,&quot;URL&quot;:&quot;https://www.mdpi.com/1422-0067/24/12/9880&quot;,&quot;issued&quot;:{&quot;date-parts&quot;:[[2023]]},&quot;page&quot;:&quot;9880&quot;,&quot;language&quot;:&quot;en&quot;,&quot;abstract&quot;:&quot;Obstructive sleep apnea (OSA) is a chronic condition characterized by intermittent hypoxia (IH) and sleep fragmentation (SF). In murine models, chronic SF can impair endothelial function and induce cognitive declines. These deficits are likely mediated, at least in part, by alterations in Blood–brain barrier (BBB) integrity. Male C57Bl/6J mice were randomly assigned to SF or sleep control (SC) conditions for 4 or 9 weeks and in a subset 2 or 6 weeks of normal sleep recovery. The presence of inflammation and microglia activation were evaluated. Explicit memory function was assessed with the novel object recognition (NOR) test, while BBB permeability was determined by systemic dextran-4kDA-FITC injection and Claudin 5 expression. SF exposures resulted in decreased NOR performance and in increased inflammatory markers and microglial activation, as well as enhanced BBB permeability. Explicit memory and BBB permeability were significantly associated. BBB permeability remained elevated after 2 weeks of sleep recovery (p &lt; 0.01) and returned to baseline values only after 6 weeks. Chronic SF exposures mimicking the fragmentation of sleep that characterizes patients with OSA elicits evidence of inflammation in brain regions and explicit memory impairments in mice. Similarly, SF is also associated with increased BBB permeability, the magnitude of which is closely associated with cognitive functional losses. Despite the normalization of sleep patterns, BBB functional recovery is a protracted process that merits further investigation.&quot;,&quot;issue&quot;:&quot;12&quot;,&quot;volume&quot;:&quot;24&quot;},&quot;isTemporary&quot;:false},{&quot;id&quot;:&quot;4e254fb3-863d-385d-ba16-e6c9464299f7&quot;,&quot;itemData&quot;:{&quot;type&quot;:&quot;article-journal&quot;,&quot;id&quot;:&quot;4e254fb3-863d-385d-ba16-e6c9464299f7&quot;,&quot;title&quot;:&quot;The novel object recognition memory: neurobiology, test procedure, and its modifications&quot;,&quot;author&quot;:[{&quot;family&quot;:&quot;Antunes&quot;,&quot;given&quot;:&quot;M&quot;,&quot;parse-names&quot;:false,&quot;dropping-particle&quot;:&quot;&quot;,&quot;non-dropping-particle&quot;:&quot;&quot;},{&quot;family&quot;:&quot;Biala&quot;,&quot;given&quot;:&quot;G&quot;,&quot;parse-names&quot;:false,&quot;dropping-particle&quot;:&quot;&quot;,&quot;non-dropping-particle&quot;:&quot;&quot;}],&quot;title-short&quot;:&quot;The novel object recognition memory&quot;,&quot;container-title&quot;:&quot;Cognitive Processing&quot;,&quot;container-title-short&quot;:&quot;Cogn Process&quot;,&quot;DOI&quot;:&quot;10.1007/s10339-011-0430-z&quot;,&quot;ISSN&quot;:&quot;1612-4782&quot;,&quot;URL&quot;:&quot;https://www.ncbi.nlm.nih.gov/pmc/articles/PMC3332351/&quot;,&quot;issued&quot;:{&quot;date-parts&quot;:[[2012]]},&quot;page&quot;:&quot;93-110&quot;,&quot;abstract&quot;:&quot;Animal models of memory have been considered as the subject of many scientific publications at least since the beginning of the twentieth century. In humans, memory is often accessed through spoken or written language, while in animals, cognitive functions must be accessed through different kind of behaviors in many specific, experimental models of memory and learning. Among them, the novel object recognition test can be evaluated by the differences in the exploration time of novel and familiar objects. Its application is not limited to a field of research and enables that various issues can be studied, such as the memory and learning, the preference for novelty, the influence of different brain regions in the process of recognition, and even the study of different drugs and their effects. This paper describes the novel object recognition paradigms in animals, as a valuable measure of cognition. The purpose of this work was to review the neurobiology and methodological modifications of the test commonly used in behavioral pharmacology.&quot;,&quot;issue&quot;:&quot;2&quot;,&quot;volume&quot;:&quot;13&quot;},&quot;isTemporary&quot;:false},{&quot;id&quot;:&quot;e0b1d87e-415b-33fb-8035-378e7a553342&quot;,&quot;itemData&quot;:{&quot;type&quot;:&quot;article-journal&quot;,&quot;id&quot;:&quot;e0b1d87e-415b-33fb-8035-378e7a553342&quot;,&quot;title&quot;:&quot;On the delay-dependent involvement of the hippocampus in object recognition memory&quot;,&quot;author&quot;:[{&quot;family&quot;:&quot;Hammond&quot;,&quot;given&quot;:&quot;Rebecca S&quot;,&quot;parse-names&quot;:false,&quot;dropping-particle&quot;:&quot;&quot;,&quot;non-dropping-particle&quot;:&quot;&quot;},{&quot;family&quot;:&quot;Tull&quot;,&quot;given&quot;:&quot;Laura E&quot;,&quot;parse-names&quot;:false,&quot;dropping-particle&quot;:&quot;&quot;,&quot;non-dropping-particle&quot;:&quot;&quot;},{&quot;family&quot;:&quot;Stackman&quot;,&quot;given&quot;:&quot;Robert W&quot;,&quot;parse-names&quot;:false,&quot;dropping-particle&quot;:&quot;&quot;,&quot;non-dropping-particle&quot;:&quot;&quot;}],&quot;container-title&quot;:&quot;Neurobiology of Learning and Memory&quot;,&quot;container-title-short&quot;:&quot;Neurobiol Learn Mem&quot;,&quot;DOI&quot;:&quot;10.1016/j.nlm.2004.03.005&quot;,&quot;ISSN&quot;:&quot;1074-7427&quot;,&quot;URL&quot;:&quot;http://www.ncbi.nlm.nih.gov/pubmed/15183168&quot;,&quot;issued&quot;:{&quot;date-parts&quot;:[[2004]]},&quot;page&quot;:&quot;26-34&quot;,&quot;language&quot;:&quot;eng&quot;,&quot;abstract&quot;:&quot;The role of the hippocampus in object recognition memory processes is unclear in the current literature. Conflicting results have been found in lesion studies of both primates and rodents. Procedural differences between studies, such as retention interval, may explain these discrepancies. In the present study, acute lidocaine administration was used to temporarily inactivate the hippocampus prior to training in the spontaneous object recognition task. Male C57BL/6J mice were administered bilateral lidocaine (4%, 0.5 microl/side) or aCSF (0.5 microl/side) directly into the CA1 region of the dorsal hippocampus 5 min prior to sample object training, and object recognition memory was tested after a short ( 5 min) or long (24 h) retention interval. There was no effect of intra-hippocampal lidocaine on the time needed for mice to accumulate sample object exploration, suggesting that inactivation of the hippocampus did not affect sample session activity or the motivation to explore objects. Lidocaine-treated mice exhibited impaired object recognition memory, measured as reduced novel object preference, after a 24 h but not a 5 min retention interval. These data support a delay-dependent role for the hippocampus in object recognition memory, an effect consistent with the results of hippocampal lesion studies conducted in rats. However, these data are also consistent with the view that the hippocampus is involved in object recognition memory regardless of retention interval, and that object recognition processes of parahippocampal structures (e.g., perirhinal cortex) are sufficient to support object recognition memory over short retention intervals.&quot;,&quot;issue&quot;:&quot;1&quot;,&quot;volume&quot;:&quot;82&quot;},&quot;isTemporary&quot;:false}]},{&quot;citationID&quot;:&quot;MENDELEY_CITATION_2d63a4f6-74de-40ed-850e-c34917a0b109&quot;,&quot;properties&quot;:{&quot;noteIndex&quot;:0},&quot;isEdited&quot;:false,&quot;manualOverride&quot;:{&quot;isManuallyOverridden&quot;:false,&quot;citeprocText&quot;:&quot;(36,38,39)&quot;,&quot;manualOverrideText&quot;:&quot;&quot;},&quot;citationTag&quot;:&quot;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&quot;,&quot;citationItems&quot;:[{&quot;id&quot;:&quot;6fcb5ba7-e1c3-3e9b-9af1-5aaa74bf1881&quot;,&quot;itemData&quot;:{&quot;type&quot;:&quot;article-journal&quot;,&quot;id&quot;:&quot;6fcb5ba7-e1c3-3e9b-9af1-5aaa74bf1881&quot;,&quot;title&quot;:&quot;A modified beam-walking apparatus for assessment of anxiety in a rodent model of blast traumatic brain injury&quot;,&quot;author&quot;:[{&quot;family&quot;:&quot;Sweis&quot;,&quot;given&quot;:&quot;Brian M&quot;,&quot;parse-names&quot;:false,&quot;dropping-particle&quot;:&quot;&quot;,&quot;non-dropping-particle&quot;:&quot;&quot;},{&quot;family&quot;:&quot;Bachour&quot;,&quot;given&quot;:&quot;Salam P&quot;,&quot;parse-names&quot;:false,&quot;dropping-particle&quot;:&quot;&quot;,&quot;non-dropping-particle&quot;:&quot;&quot;},{&quot;family&quot;:&quot;Brekke&quot;,&quot;given&quot;:&quot;Julia A&quot;,&quot;parse-names&quot;:false,&quot;dropping-particle&quot;:&quot;&quot;,&quot;non-dropping-particle&quot;:&quot;&quot;},{&quot;family&quot;:&quot;Gewirtz&quot;,&quot;given&quot;:&quot;Jonathan C&quot;,&quot;parse-names&quot;:false,&quot;dropping-particle&quot;:&quot;&quot;,&quot;non-dropping-particle&quot;:&quot;&quot;},{&quot;family&quot;:&quot;Sadeghi-Bazargani&quot;,&quot;given&quot;:&quot;Homayoun&quot;,&quot;parse-names&quot;:false,&quot;dropping-particle&quot;:&quot;&quot;,&quot;non-dropping-particle&quot;:&quot;&quot;},{&quot;family&quot;:&quot;Hevesi&quot;,&quot;given&quot;:&quot;Mario&quot;,&quot;parse-names&quot;:false,&quot;dropping-particle&quot;:&quot;&quot;,&quot;non-dropping-particle&quot;:&quot;&quot;},{&quot;family&quot;:&quot;Divani&quot;,&quot;given&quot;:&quot;Afshin A&quot;,&quot;parse-names&quot;:false,&quot;dropping-particle&quot;:&quot;&quot;,&quot;non-dropping-particle&quot;:&quot;&quot;}],&quot;container-title&quot;:&quot;Behavioural Brain Research&quot;,&quot;DOI&quot;:&quot;10.1016/j.bbr.2015.09.015&quot;,&quot;ISSN&quot;:&quot;1872-7549&quot;,&quot;URL&quot;:&quot;http://www.ncbi.nlm.nih.gov/pubmed/26367471&quot;,&quot;issued&quot;:{&quot;date-parts&quot;:[[2016]]},&quot;page&quot;:&quot;149-156&quot;,&quot;language&quot;:&quot;eng&quot;,&quot;abstract&quot;:&quot;The elevated plus maze (EPM) is used to assess anxiety in rodents. Beam-walking tasks are used to assess vestibulomotor function. Brain injury in rodents can disrupt performance on both of these tasks. Developing novel paradigms that integrate tasks like these can reduce the need for multiple tests when attempting to assess multiple behaviors in the same animal. Using adult male rats, we evaluated the use of a modified beam-walking (MBW) apparatus as a surrogate indicator for anxiety. We used a model of blast-induced traumatic brain injury (bTBI). A total of 39 rats were assessed before and at 3, 6, 24, 72, and 168h either post- bTBI (n=33) or no-injury (n=6) using both EPM and MBW. A novel anxiety index was calculated that encompassed peeks and re-emergences on MBW. The proposed MBW anxiety index was compared with the standard anxiety index calculated from exploration into different sections of EPM. Post- bTBI, rats had an increased anxiety index when measured using EPM. Similarly, they peeked or fully emerged less out of the safe box on MBW. It was found that this novel MBW anxiety index captured similar aspects of behavior when compared to the standard anxiety index obtained from EPM. Further, these effects were dissociated from the effects of bTBI on motor function simultaneously measured on MBW. Over the course of 168h post-bTBI, rats gradually recovered on both EPM and MBW. The MBW apparatus succeeded at capturing and dissociating two separate facets of rat behavior, motor function and anxiety, simultaneously.&quot;,&quot;volume&quot;:&quot;296&quot;,&quot;container-title-short&quot;:&quot;&quot;},&quot;isTemporary&quot;:false},{&quot;id&quot;:&quot;d7602b76-161d-375c-b1a5-7608f4e312ff&quot;,&quot;itemData&quot;:{&quot;type&quot;:&quot;article-journal&quot;,&quot;id&quot;:&quot;d7602b76-161d-375c-b1a5-7608f4e312ff&quot;,&quot;title&quot;:&quot;Solriamfetol improves chronic sleep fragmentation-induced increases in sleep propensity and ameliorates explicit memory in male mice&quot;,&quot;author&quot;:[{&quot;family&quot;:&quot;Puech&quot;,&quot;given&quot;:&quot;Clementine&quot;,&quot;parse-names&quot;:false,&quot;dropping-particle&quot;:&quot;&quot;,&quot;non-dropping-particle&quot;:&quot;&quot;},{&quot;family&quot;:&quot;Badran&quot;,&quot;given&quot;:&quot;Mohammad&quot;,&quot;parse-names&quot;:false,&quot;dropping-particle&quot;:&quot;&quot;,&quot;non-dropping-particle&quot;:&quot;&quot;},{&quot;family&quot;:&quot;Barrow&quot;,&quot;given&quot;:&quot;Max B&quot;,&quot;parse-names&quot;:false,&quot;dropping-particle&quot;:&quot;&quot;,&quot;non-dropping-particle&quot;:&quot;&quot;},{&quot;family&quot;:&quot;Runion&quot;,&quot;given&quot;:&quot;Alexandra R&quot;,&quot;parse-names&quot;:false,&quot;dropping-particle&quot;:&quot;&quot;,&quot;non-dropping-particle&quot;:&quot;&quot;},{&quot;family&quot;:&quot;Gozal&quot;,&quot;given&quot;:&quot;David&quot;,&quot;parse-names&quot;:false,&quot;dropping-particle&quot;:&quot;&quot;,&quot;non-dropping-particle&quot;:&quot;&quot;}],&quot;container-title&quot;:&quot;Sleep&quot;,&quot;container-title-short&quot;:&quot;Sleep&quot;,&quot;DOI&quot;:&quot;10.1093/sleep/zsad057&quot;,&quot;ISSN&quot;:&quot;1550-9109&quot;,&quot;URL&quot;:&quot;http://www.ncbi.nlm.nih.gov/pubmed/36866452&quot;,&quot;issued&quot;:{&quot;date-parts&quot;:[[2023]]},&quot;page&quot;:&quot;zsad057&quot;,&quot;language&quot;:&quot;eng&quot;,&quot;abstract&quot;:&quot;Obstructive sleep apnea (OSA) is a highly prevalent condition characterized by episodes of partial or complete breath cessation during sleep that induce sleep fragmentation (SF). One of the frequent manifestations of OSA is the presence of excessive daytime sleepiness (EDS) associated with cognitive deficits. Solriamfetol (SOL) and modafinil (MOD) are wake promoting agents commonly prescribed to improve wakefulness in OSA patients with EDS. This study aimed to assess the effects of SOL and MOD in a murine model of OSA characterized by periodic SF. Male C57Bl/6J mice were exposed to either control sleep (SC) or SF (mimicking OSA) during the light period (06:00h to 18:00h) for 4 weeks, which consistently induces sustained excessive sleepiness (ES) during the dark phase. Both groups were then randomly assigned to receive once-daily intraperitoneal injections of SOL (200mg/kg), MOD (200mg/kg) or vehicle (VEH) for 1 week while continuing exposures to SF or SC. Sleep/wake activity and sleep propensity were assessed during the dark phase. Novel object recognition (NOR), elevated-plus maze test (EPMT), and forced swim test (FST) were performed before and after treatment. SOL or MOD decreased sleep propensity in SF, but only SOL induced improvements in explicit memory, while MOD exhibited increased anxiety behaviors. Chronic SF, a major hallmark of OSA, induces EDS in young adult mice that is mitigated by both SOL and MOD. SOL, but not MOD, significantly improves SF-induced cognitive deficits. Increased anxiety behaviors are apparent in MOD treated mice. Further studies aiming to elucidate the beneficial cognitive effects of SOL are warranted.&quot;},&quot;isTemporary&quot;:false},{&quot;id&quot;:&quot;886c83bc-a998-3e5b-a847-34c3ada2675a&quot;,&quot;itemData&quot;:{&quot;type&quot;:&quot;article-journal&quot;,&quot;id&quot;:&quot;886c83bc-a998-3e5b-a847-34c3ada2675a&quot;,&quot;title&quot;:&quot;Explicit memory, anxiety and depressive like behavior in mice exposed to chronic intermittent hypoxia, sleep fragmentation, or both during the daylight period&quot;,&quot;author&quot;:[{&quot;family&quot;:&quot;Puech&quot;,&quot;given&quot;:&quot;Clementine&quot;,&quot;parse-names&quot;:false,&quot;dropping-particle&quot;:&quot;&quot;,&quot;non-dropping-particle&quot;:&quot;&quot;},{&quot;family&quot;:&quot;Badran&quot;,&quot;given&quot;:&quot;Mohammad&quot;,&quot;parse-names&quot;:false,&quot;dropping-particle&quot;:&quot;&quot;,&quot;non-dropping-particle&quot;:&quot;&quot;},{&quot;family&quot;:&quot;Runion&quot;,&quot;given&quot;:&quot;Alexandra R&quot;,&quot;parse-names&quot;:false,&quot;dropping-particle&quot;:&quot;&quot;,&quot;non-dropping-particle&quot;:&quot;&quot;},{&quot;family&quot;:&quot;Barrow&quot;,&quot;given&quot;:&quot;Max B&quot;,&quot;parse-names&quot;:false,&quot;dropping-particle&quot;:&quot;&quot;,&quot;non-dropping-particle&quot;:&quot;&quot;},{&quot;family&quot;:&quot;Qiao&quot;,&quot;given&quot;:&quot;Zhuanhong&quot;,&quot;parse-names&quot;:false,&quot;dropping-particle&quot;:&quot;&quot;,&quot;non-dropping-particle&quot;:&quot;&quot;},{&quot;family&quot;:&quot;Khalyfa&quot;,&quot;given&quot;:&quot;Abdelnaby&quot;,&quot;parse-names&quot;:false,&quot;dropping-particle&quot;:&quot;&quot;,&quot;non-dropping-particle&quot;:&quot;&quot;},{&quot;family&quot;:&quot;Gozal&quot;,&quot;given&quot;:&quot;David&quot;,&quot;parse-names&quot;:false,&quot;dropping-particle&quot;:&quot;&quot;,&quot;non-dropping-particle&quot;:&quot;&quot;}],&quot;container-title&quot;:&quot;Neurobiology of Sleep and Circadian Rhythms&quot;,&quot;container-title-short&quot;:&quot;Neurobiol Sleep Circadian Rhythms&quot;,&quot;DOI&quot;:&quot;10.1016/j.nbscr.2022.100084&quot;,&quot;ISSN&quot;:&quot;2451-9944&quot;,&quot;URL&quot;:&quot;https://www.sciencedirect.com/science/article/pii/S2451994422000104&quot;,&quot;issued&quot;:{&quot;date-parts&quot;:[[2022]]},&quot;page&quot;:&quot;100084&quot;,&quot;language&quot;:&quot;en&quot;,&quot;abstract&quot;:&quot;Obstructive sleep apnea (OSA) is a chronic and highly prevalent condition characterized by chronic intermittent hypoxia (IH) and sleep fragmentation (SF), and can lead to a vast array of end-organ morbidities, particularly affecting cardiovascular, metabolic and neurobehavioral functioning. OSA can induce cognitive and behavioral and mood deficits. Male C57Bl/6J 8-week-old mice were housed in custom-designed cages with a silent motorized mechanical sweeper traversing the cage floor at 2-min intervals (SF) during daylight for four weeks. Sleep control (SC) consisted of keeping sweeper immobile. IH consisted of cycling FiO2 21% 90 seconds-6.3% 90s or room air (RA; FiO2 21%) for sixteen weeks and combined SF-IH was conducted for nine weeks. Open field novel object recognition (NOR) testing, elevated-plus maze test (EPMT), and forced swimming test (FST) were performed. SF induced cognitive NOR performance impairments in mice along with reduced anxiety behaviors while IH induced deficits in NOR performance, but increased anxiety behaviors. SF-IH induced impaired performance in NOR test of similar magnitude to IH or SF alone. Combined SF-IH exposures did not affect anxiety behaviors. Thus, both SF an IH altered cognitive function while imposing opposite effects on anxiety behaviors. SF-IH did not magnify the detrimental effects of isolated SF or IH and canceled out the effects on anxiety. Based on these findings, the underlying pathophysiologic processes underlying IH and SF adverse effects on cognitive function appear to differ, while those affecting anxiety counteract each other.&quot;},&quot;isTemporary&quot;:false}]},{&quot;citationID&quot;:&quot;MENDELEY_CITATION_33edc170-d774-4b66-985b-10005c454895&quot;,&quot;properties&quot;:{&quot;noteIndex&quot;:0},&quot;isEdited&quot;:false,&quot;manualOverride&quot;:{&quot;isManuallyOverridden&quot;:false,&quot;citeprocText&quot;:&quot;(39,40)&quot;,&quot;manualOverrideText&quot;:&quot;&quot;},&quot;citationTag&quot;:&quot;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&quot;,&quot;citationItems&quot;:[{&quot;id&quot;:&quot;d7602b76-161d-375c-b1a5-7608f4e312ff&quot;,&quot;itemData&quot;:{&quot;type&quot;:&quot;article-journal&quot;,&quot;id&quot;:&quot;d7602b76-161d-375c-b1a5-7608f4e312ff&quot;,&quot;title&quot;:&quot;Solriamfetol improves chronic sleep fragmentation-induced increases in sleep propensity and ameliorates explicit memory in male mice&quot;,&quot;author&quot;:[{&quot;family&quot;:&quot;Puech&quot;,&quot;given&quot;:&quot;Clementine&quot;,&quot;parse-names&quot;:false,&quot;dropping-particle&quot;:&quot;&quot;,&quot;non-dropping-particle&quot;:&quot;&quot;},{&quot;family&quot;:&quot;Badran&quot;,&quot;given&quot;:&quot;Mohammad&quot;,&quot;parse-names&quot;:false,&quot;dropping-particle&quot;:&quot;&quot;,&quot;non-dropping-particle&quot;:&quot;&quot;},{&quot;family&quot;:&quot;Barrow&quot;,&quot;given&quot;:&quot;Max B&quot;,&quot;parse-names&quot;:false,&quot;dropping-particle&quot;:&quot;&quot;,&quot;non-dropping-particle&quot;:&quot;&quot;},{&quot;family&quot;:&quot;Runion&quot;,&quot;given&quot;:&quot;Alexandra R&quot;,&quot;parse-names&quot;:false,&quot;dropping-particle&quot;:&quot;&quot;,&quot;non-dropping-particle&quot;:&quot;&quot;},{&quot;family&quot;:&quot;Gozal&quot;,&quot;given&quot;:&quot;David&quot;,&quot;parse-names&quot;:false,&quot;dropping-particle&quot;:&quot;&quot;,&quot;non-dropping-particle&quot;:&quot;&quot;}],&quot;container-title&quot;:&quot;Sleep&quot;,&quot;container-title-short&quot;:&quot;Sleep&quot;,&quot;DOI&quot;:&quot;10.1093/sleep/zsad057&quot;,&quot;ISSN&quot;:&quot;1550-9109&quot;,&quot;URL&quot;:&quot;http://www.ncbi.nlm.nih.gov/pubmed/36866452&quot;,&quot;issued&quot;:{&quot;date-parts&quot;:[[2023]]},&quot;page&quot;:&quot;zsad057&quot;,&quot;language&quot;:&quot;eng&quot;,&quot;abstract&quot;:&quot;Obstructive sleep apnea (OSA) is a highly prevalent condition characterized by episodes of partial or complete breath cessation during sleep that induce sleep fragmentation (SF). One of the frequent manifestations of OSA is the presence of excessive daytime sleepiness (EDS) associated with cognitive deficits. Solriamfetol (SOL) and modafinil (MOD) are wake promoting agents commonly prescribed to improve wakefulness in OSA patients with EDS. This study aimed to assess the effects of SOL and MOD in a murine model of OSA characterized by periodic SF. Male C57Bl/6J mice were exposed to either control sleep (SC) or SF (mimicking OSA) during the light period (06:00h to 18:00h) for 4 weeks, which consistently induces sustained excessive sleepiness (ES) during the dark phase. Both groups were then randomly assigned to receive once-daily intraperitoneal injections of SOL (200mg/kg), MOD (200mg/kg) or vehicle (VEH) for 1 week while continuing exposures to SF or SC. Sleep/wake activity and sleep propensity were assessed during the dark phase. Novel object recognition (NOR), elevated-plus maze test (EPMT), and forced swim test (FST) were performed before and after treatment. SOL or MOD decreased sleep propensity in SF, but only SOL induced improvements in explicit memory, while MOD exhibited increased anxiety behaviors. Chronic SF, a major hallmark of OSA, induces EDS in young adult mice that is mitigated by both SOL and MOD. SOL, but not MOD, significantly improves SF-induced cognitive deficits. Increased anxiety behaviors are apparent in MOD treated mice. Further studies aiming to elucidate the beneficial cognitive effects of SOL are warranted.&quot;},&quot;isTemporary&quot;:false},{&quot;id&quot;:&quot;de8b0f1f-5302-35d7-bac5-e857c82f28dc&quot;,&quot;itemData&quot;:{&quot;type&quot;:&quot;article-journal&quot;,&quot;id&quot;:&quot;de8b0f1f-5302-35d7-bac5-e857c82f28dc&quot;,&quot;title&quot;:&quot;Involvement of the Hippocampal Alpha2A-Adrenoceptors in Anxiety-Related Behaviors Elicited by Intermittent REM Sleep Deprivation-Induced Stress in Mice&quot;,&quot;author&quot;:[{&quot;family&quot;:&quot;Yaoita&quot;,&quot;given&quot;:&quot;Fukie&quot;,&quot;parse-names&quot;:false,&quot;dropping-particle&quot;:&quot;&quot;,&quot;non-dropping-particle&quot;:&quot;&quot;},{&quot;family&quot;:&quot;Namura&quot;,&quot;given&quot;:&quot;Kouta&quot;,&quot;parse-names&quot;:false,&quot;dropping-particle&quot;:&quot;&quot;,&quot;non-dropping-particle&quot;:&quot;&quot;},{&quot;family&quot;:&quot;Shibata&quot;,&quot;given&quot;:&quot;Kaede&quot;,&quot;parse-names&quot;:false,&quot;dropping-particle&quot;:&quot;&quot;,&quot;non-dropping-particle&quot;:&quot;&quot;},{&quot;family&quot;:&quot;Sugawara&quot;,&quot;given&quot;:&quot;Sayaka&quot;,&quot;parse-names&quot;:false,&quot;dropping-particle&quot;:&quot;&quot;,&quot;non-dropping-particle&quot;:&quot;&quot;},{&quot;family&quot;:&quot;Tsuchiya&quot;,&quot;given&quot;:&quot;Masahiro&quot;,&quot;parse-names&quot;:false,&quot;dropping-particle&quot;:&quot;&quot;,&quot;non-dropping-particle&quot;:&quot;&quot;},{&quot;family&quot;:&quot;Tadano&quot;,&quot;given&quot;:&quot;Takeshi&quot;,&quot;parse-names&quot;:false,&quot;dropping-particle&quot;:&quot;&quot;,&quot;non-dropping-particle&quot;:&quot;&quot;},{&quot;family&quot;:&quot;Tan-No&quot;,&quot;given&quot;:&quot;Koichi&quot;,&quot;parse-names&quot;:false,&quot;dropping-particle&quot;:&quot;&quot;,&quot;non-dropping-particle&quot;:&quot;&quot;}],&quot;container-title&quot;:&quot;Biological &amp; Pharmaceutical Bulletin&quot;,&quot;container-title-short&quot;:&quot;Biol Pharm Bull&quot;,&quot;DOI&quot;:&quot;10.1248/bpb.b20-00255&quot;,&quot;ISSN&quot;:&quot;1347-5215&quot;,&quot;URL&quot;:&quot;https://www.jstage.jst.go.jp/article/bpb/43/8/43_b20-00255/_pdf&quot;,&quot;issued&quot;:{&quot;date-parts&quot;:[[2020]]},&quot;page&quot;:&quot;1226-1234&quot;,&quot;language&quot;:&quot;eng&quot;,&quot;abstract&quot;:&quot;Attention deficit/hyperactivity disorder (AD/HD) is a neurodevelopmental disorder characterized by inattention, hyperactivity, and impulsivity. In patients with AD/HD, a decrease in the total and rapid eye movement (REM) sleep times has been observed. We have previously reported that mice with REM sleep deprivation-induced stress (REMSD) may show the hyperactivity- and inattention-like symptoms of AD/HD. However, in this model, impulsivity has not yet been investigated. Impulsivity and anxiety-related behaviors are evaluated by the elevated plus maze test (EPM). In this study, we investigated whether REMSD causes changes in the EPM and expression of alpha2A-adrenoceptors in the hippocampus and frontal cortex in a mouse model. Mice were deprived of REM sleep intermittently using the small-platform method (20 h/d) for 3 d. The time spent in the open arm and the expression levels of alpha2A-adrenoceptor in the hippocampus were significantly increased and decreased, respectively, by the REMSD. The time spent in the open arm was significantly limited by oxymetazoline (an alpha2A-adrenoceptor agonist), methylphenidate, and atomoxetine, which are clinically used to treat AD/HD. Moreover, the positive effects of oxymetazoline were attenuated by yohimbine and BRL44408, which are selective alpha2- and alpha2A-adrenoceptor antagonists, respectively. These results suggest that the increase in the time spent in the open arm induced by REMSD may serve as a model of impulsivity in AD/HD. Furthermore, the REMSD eliciting impulsivity-like behavior and the low-levels of anxiety may be linked to alpha2A-adrenoceptor signaling, as indicated by a decrease in alpha2A-adrenoceptor signaling, particularly in the mouse hippocampus.&quot;,&quot;issue&quot;:&quot;8&quot;,&quot;volume&quot;:&quot;43&quot;},&quot;isTemporary&quot;:false}]},{&quot;citationID&quot;:&quot;MENDELEY_CITATION_c312a173-c3f8-40eb-bee7-5048dfe0f3f8&quot;,&quot;properties&quot;:{&quot;noteIndex&quot;:0},&quot;isEdited&quot;:false,&quot;manualOverride&quot;:{&quot;isManuallyOverridden&quot;:false,&quot;citeprocText&quot;:&quot;(32,41–43)&quot;,&quot;manualOverrideText&quot;:&quot;&quot;},&quot;citationTag&quot;:&quot;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&quot;,&quot;citationItems&quot;:[{&quot;id&quot;:&quot;4ca6818d-de2f-3069-afc5-6a9d381f6c5a&quot;,&quot;itemData&quot;:{&quot;type&quot;:&quot;article-journal&quot;,&quot;id&quot;:&quot;4ca6818d-de2f-3069-afc5-6a9d381f6c5a&quot;,&quot;title&quot;:&quot;Cognitive Impairments, Neuroinflammation and Blood–Brain Barrier Permeability in Mice Exposed to Chronic Sleep Fragmentation during the Daylight Period&quot;,&quot;author&quot;:[{&quot;family&quot;:&quot;Puech&quot;,&quot;given&quot;:&quot;Clementine&quot;,&quot;parse-names&quot;:false,&quot;dropping-particle&quot;:&quot;&quot;,&quot;non-dropping-particle&quot;:&quot;&quot;},{&quot;family&quot;:&quot;Badran&quot;,&quot;given&quot;:&quot;Mohammad&quot;,&quot;parse-names&quot;:false,&quot;dropping-particle&quot;:&quot;&quot;,&quot;non-dropping-particle&quot;:&quot;&quot;},{&quot;family&quot;:&quot;Runion&quot;,&quot;given&quot;:&quot;Alexandra R&quot;,&quot;parse-names&quot;:false,&quot;dropping-particle&quot;:&quot;&quot;,&quot;non-dropping-particle&quot;:&quot;&quot;},{&quot;family&quot;:&quot;Barrow&quot;,&quot;given&quot;:&quot;Max B&quot;,&quot;parse-names&quot;:false,&quot;dropping-particle&quot;:&quot;&quot;,&quot;non-dropping-particle&quot;:&quot;&quot;},{&quot;family&quot;:&quot;Cataldo&quot;,&quot;given&quot;:&quot;Kylie&quot;,&quot;parse-names&quot;:false,&quot;dropping-particle&quot;:&quot;&quot;,&quot;non-dropping-particle&quot;:&quot;&quot;},{&quot;family&quot;:&quot;Gozal&quot;,&quot;given&quot;:&quot;David&quot;,&quot;parse-names&quot;:false,&quot;dropping-particle&quot;:&quot;&quot;,&quot;non-dropping-particle&quot;:&quot;&quot;}],&quot;container-title&quot;:&quot;International Journal of Molecular Sciences&quot;,&quot;container-title-short&quot;:&quot;Int J Mol Sci&quot;,&quot;DOI&quot;:&quot;10.3390/ijms24129880&quot;,&quot;ISSN&quot;:&quot;1422-0067&quot;,&quot;URL&quot;:&quot;https://www.mdpi.com/1422-0067/24/12/9880&quot;,&quot;issued&quot;:{&quot;date-parts&quot;:[[2023]]},&quot;page&quot;:&quot;9880&quot;,&quot;language&quot;:&quot;en&quot;,&quot;abstract&quot;:&quot;Obstructive sleep apnea (OSA) is a chronic condition characterized by intermittent hypoxia (IH) and sleep fragmentation (SF). In murine models, chronic SF can impair endothelial function and induce cognitive declines. These deficits are likely mediated, at least in part, by alterations in Blood–brain barrier (BBB) integrity. Male C57Bl/6J mice were randomly assigned to SF or sleep control (SC) conditions for 4 or 9 weeks and in a subset 2 or 6 weeks of normal sleep recovery. The presence of inflammation and microglia activation were evaluated. Explicit memory function was assessed with the novel object recognition (NOR) test, while BBB permeability was determined by systemic dextran-4kDA-FITC injection and Claudin 5 expression. SF exposures resulted in decreased NOR performance and in increased inflammatory markers and microglial activation, as well as enhanced BBB permeability. Explicit memory and BBB permeability were significantly associated. BBB permeability remained elevated after 2 weeks of sleep recovery (p &lt; 0.01) and returned to baseline values only after 6 weeks. Chronic SF exposures mimicking the fragmentation of sleep that characterizes patients with OSA elicits evidence of inflammation in brain regions and explicit memory impairments in mice. Similarly, SF is also associated with increased BBB permeability, the magnitude of which is closely associated with cognitive functional losses. Despite the normalization of sleep patterns, BBB functional recovery is a protracted process that merits further investigation.&quot;,&quot;issue&quot;:&quot;12&quot;,&quot;volume&quot;:&quot;24&quot;},&quot;isTemporary&quot;:false},{&quot;id&quot;:&quot;d397ce58-de15-3d9d-b30f-bbdf9bbc9984&quot;,&quot;itemData&quot;:{&quot;type&quot;:&quot;article-journal&quot;,&quot;id&quot;:&quot;d397ce58-de15-3d9d-b30f-bbdf9bbc9984&quot;,&quot;title&quot;:&quot;In vivo Blood-brain Barrier Permeability Assays Using Clostridium perfringens Epsilon Toxin&quot;,&quot;author&quot;:[{&quot;family&quot;:&quot;Mazzucco&quot;,&quot;given&quot;:&quot;Michael R&quot;,&quot;parse-names&quot;:false,&quot;dropping-particle&quot;:&quot;&quot;,&quot;non-dropping-particle&quot;:&quot;&quot;},{&quot;family&quot;:&quot;Vartanain&quot;,&quot;given&quot;:&quot;Timothy&quot;,&quot;parse-names&quot;:false,&quot;dropping-particle&quot;:&quot;&quot;,&quot;non-dropping-particle&quot;:&quot;&quot;},{&quot;family&quot;:&quot;Linden&quot;,&quot;given&quot;:&quot;Jennifer R&quot;,&quot;parse-names&quot;:false,&quot;dropping-particle&quot;:&quot;&quot;,&quot;non-dropping-particle&quot;:&quot;&quot;}],&quot;container-title&quot;:&quot;Bio-protocol&quot;,&quot;container-title-short&quot;:&quot;Bio Protoc&quot;,&quot;DOI&quot;:&quot;10.21769/BioProtoc.3709&quot;,&quot;ISSN&quot;:&quot;2331-8325&quot;,&quot;URL&quot;:&quot;https://www.ncbi.nlm.nih.gov/pmc/articles/PMC7842667/&quot;,&quot;issued&quot;:{&quot;date-parts&quot;:[[2020]]},&quot;page&quot;:&quot;e3709&quot;,&quot;abstract&quot;:&quot;In order for the brain to function properly, a carefully orchestrated homeostasis must be maintained. To help regulate this delicate balance, the brain has developed a highly selective blood-brain barrier (BBB). Under normal conditions, the BBB excludes harmful blood-borne material from the brain parenchyma. However, numerous neuropathological conditions can disrupt this barrier, causing BBB permeability and subsequent CNS dysfunction. Understanding the mechanisms involved in BBB permeability are essential to elucidating the pathology of various neurological disorders as well as identifying methods for drug delivery to the CNS. Here, we describe several in vivo methods to measure BBB permeability in mice using an array of diverse sized tracers including exogenous 376 Da fluorescein salt, 66.5 kDa bovine serum albumin, and 70 kDa dextran as well as endogenous 160 kDa mouse IgG. When administered intravenously, these substances are excluded from a healthy brain by the BBB. However, BBB dysfunction can allow entry of these tracers into the brain and this accumulation can be measured using spectrophotometry, fluorescent microscopy, and immunohistochemistry. We also describe a method to induce BBB permeability using Clostridium perfringens epsilon toxin. Finally, we include a short discussion about the advantages and disadvantages of each method and their appropriate downstream applications.&quot;,&quot;issue&quot;:&quot;15&quot;,&quot;volume&quot;:&quot;10&quot;},&quot;isTemporary&quot;:false},{&quot;id&quot;:&quot;09b51b08-482e-3144-b7b1-089d69dc8ee5&quot;,&quot;itemData&quot;:{&quot;type&quot;:&quot;article-journal&quot;,&quot;id&quot;:&quot;09b51b08-482e-3144-b7b1-089d69dc8ee5&quot;,&quot;title&quot;:&quot;Intravital analysis of vascular permeability in mice using two-photon microscopy&quot;,&quot;author&quot;:[{&quot;family&quot;:&quot;Egawa&quot;,&quot;given&quot;:&quot;Gyohei&quot;,&quot;parse-names&quot;:false,&quot;dropping-particle&quot;:&quot;&quot;,&quot;non-dropping-particle&quot;:&quot;&quot;},{&quot;family&quot;:&quot;Nakamizo&quot;,&quot;given&quot;:&quot;Satoshi&quot;,&quot;parse-names&quot;:false,&quot;dropping-particle&quot;:&quot;&quot;,&quot;non-dropping-particle&quot;:&quot;&quot;},{&quot;family&quot;:&quot;Natsuaki&quot;,&quot;given&quot;:&quot;Yohei&quot;,&quot;parse-names&quot;:false,&quot;dropping-particle&quot;:&quot;&quot;,&quot;non-dropping-particle&quot;:&quot;&quot;},{&quot;family&quot;:&quot;Doi&quot;,&quot;given&quot;:&quot;Hiromi&quot;,&quot;parse-names&quot;:false,&quot;dropping-particle&quot;:&quot;&quot;,&quot;non-dropping-particle&quot;:&quot;&quot;},{&quot;family&quot;:&quot;Miyachi&quot;,&quot;given&quot;:&quot;Yoshiki&quot;,&quot;parse-names&quot;:false,&quot;dropping-particle&quot;:&quot;&quot;,&quot;non-dropping-particle&quot;:&quot;&quot;},{&quot;family&quot;:&quot;Kabashima&quot;,&quot;given&quot;:&quot;Kenji&quot;,&quot;parse-names&quot;:false,&quot;dropping-particle&quot;:&quot;&quot;,&quot;non-dropping-particle&quot;:&quot;&quot;}],&quot;container-title&quot;:&quot;Scientific Reports&quot;,&quot;container-title-short&quot;:&quot;Sci Rep&quot;,&quot;DOI&quot;:&quot;10.1038/srep01932&quot;,&quot;ISSN&quot;:&quot;2045-2322&quot;,&quot;URL&quot;:&quot;https://www.ncbi.nlm.nih.gov/pmc/articles/PMC3671357/&quot;,&quot;issued&quot;:{&quot;date-parts&quot;:[[2013]]},&quot;page&quot;:&quot;1932&quot;,&quot;abstract&quot;:&quot;Blood vessel endothelium forms a semi-permeable barrier and its permeability controls the traffics of plasma contents. Here we report an intravital evaluation system for vascular permeability in mice using two-photon microscopy. We used various sizes of fluorescein-conjugated dextran as a tracer and its efflux was quantified by measuring the changes of fluorescent intensity both on the blood vessel area and the interstitial space. Using this system, we demonstrated that skin blood vessels limited the passage of dextran larger than 70 kDa under homeostatic conditions. We evaluated the kinetics of vascular permeability in histamine- or IgE-induced type I allergic models and a hapten-induced type IV allergic model. In such inflammatory conditions, the hyperpermeability was selectively induced in the postcapillary venules and dextran as large as 2000-kDa leaked from the bloods. Taken together, our study provides a convenient method to characterize the skin blood vessels as a traffic barrier in physiological conditions.&quot;,&quot;volume&quot;:&quot;3&quot;},&quot;isTemporary&quot;:false},{&quot;id&quot;:&quot;15fc4b8f-4a2c-3d63-b472-28fcf7588320&quot;,&quot;itemData&quot;:{&quot;type&quot;:&quot;article-journal&quot;,&quot;id&quot;:&quot;15fc4b8f-4a2c-3d63-b472-28fcf7588320&quot;,&quot;title&quot;:&quot;Assessment of Microvessel Permeability in Murine Atherosclerotic Vein Grafts Using Two-Photon Intravital Microscopy&quot;,&quot;author&quot;:[{&quot;family&quot;:&quot;Baganha&quot;,&quot;given&quot;:&quot;Fabiana&quot;,&quot;parse-names&quot;:false,&quot;dropping-particle&quot;:&quot;&quot;,&quot;non-dropping-particle&quot;:&quot;&quot;},{&quot;family&quot;:&quot;Ritsma&quot;,&quot;given&quot;:&quot;Laila&quot;,&quot;parse-names&quot;:false,&quot;dropping-particle&quot;:&quot;&quot;,&quot;non-dropping-particle&quot;:&quot;&quot;},{&quot;family&quot;:&quot;Quax&quot;,&quot;given&quot;:&quot;Paul H A&quot;,&quot;parse-names&quot;:false,&quot;dropping-particle&quot;:&quot;&quot;,&quot;non-dropping-particle&quot;:&quot;&quot;},{&quot;family&quot;:&quot;Vries&quot;,&quot;given&quot;:&quot;Margreet R&quot;,&quot;parse-names&quot;:false,&quot;dropping-particle&quot;:&quot;&quot;,&quot;non-dropping-particle&quot;:&quot;de&quot;}],&quot;container-title&quot;:&quot;International Journal of Molecular Sciences&quot;,&quot;container-title-short&quot;:&quot;Int J Mol Sci&quot;,&quot;DOI&quot;:&quot;10.3390/ijms21239244&quot;,&quot;ISSN&quot;:&quot;1422-0067&quot;,&quot;URL&quot;:&quot;https://www.mdpi.com/1422-0067/21/23/9244&quot;,&quot;issued&quot;:{&quot;date-parts&quot;:[[2020]]},&quot;page&quot;:&quot;9244&quot;,&quot;language&quot;:&quot;en&quot;,&quot;abstract&quot;:&quot;Plaque angiogenesis and plaque hemorrhage are major players in the destabilization and rupture of atherosclerotic lesions. As these are dynamic processes, imaging of plaque angiogenesis, especially the integrity or leakiness of angiogenic vessels, can be an extremely useful tool in the studies on atherosclerosis pathophysiology. Visualizing plaque microvessels in 3D would enable us to study the architecture and permeability of adventitial and intimal plaque microvessels in advanced atherosclerotic lesions. We hypothesized that a comparison of the vascular permeability between healthy continuous and fenestrated as well as diseased leaky microvessels, would allow us to evaluate plaque microvessel leakiness. We developed and validated a two photon intravital microscopy (2P-IVM) method to assess the leakiness of plaque microvessels in murine atherosclerosis-prone ApoE3*Leiden vein grafts based on the quantification of fluorescent-dextrans extravasation in real-time. We describe a novel 2P-IVM set up to study vessels in the neck region of living mice. We show that microvessels in vein graft lesions are in their pathological state more permeable in comparison with healthy continuous and fenestrated microvessels. This 2P-IVM method is a promising approach to assess plaque angiogenesis and leakiness. Moreover, this method is an important advancement to validate therapeutic angiogenic interventions in preclinical atherosclerosis models.&quot;,&quot;issue&quot;:&quot;23&quot;,&quot;volume&quot;:&quot;21&quot;},&quot;isTemporary&quot;:false}]},{&quot;citationID&quot;:&quot;MENDELEY_CITATION_d3963083-31ce-43f8-ae45-0b68c04fc57c&quot;,&quot;properties&quot;:{&quot;noteIndex&quot;:0},&quot;isEdited&quot;:false,&quot;manualOverride&quot;:{&quot;isManuallyOverridden&quot;:false,&quot;citeprocText&quot;:&quot;(44)&quot;,&quot;manualOverrideText&quot;:&quot;&quot;},&quot;citationTag&quot;:&quot;MENDELEY_CITATION_v3_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&quot;,&quot;citationItems&quot;:[{&quot;id&quot;:&quot;2ec07db2-0a99-39d5-9910-6467b5b78431&quot;,&quot;itemData&quot;:{&quot;type&quot;:&quot;article-journal&quot;,&quot;id&quot;:&quot;2ec07db2-0a99-39d5-9910-6467b5b78431&quot;,&quot;title&quot;:&quot;An In Vivo Blood-brain Barrier Permeability Assay in Mice Using Fluorescently Labeled Tracers&quot;,&quot;author&quot;:[{&quot;family&quot;:&quot;Devraj&quot;,&quot;given&quot;:&quot;Kavi&quot;,&quot;parse-names&quot;:false,&quot;dropping-particle&quot;:&quot;&quot;,&quot;non-dropping-particle&quot;:&quot;&quot;},{&quot;family&quot;:&quot;Guérit&quot;,&quot;given&quot;:&quot;Sylvaine&quot;,&quot;parse-names&quot;:false,&quot;dropping-particle&quot;:&quot;&quot;,&quot;non-dropping-particle&quot;:&quot;&quot;},{&quot;family&quot;:&quot;Macas&quot;,&quot;given&quot;:&quot;Jakranka&quot;,&quot;parse-names&quot;:false,&quot;dropping-particle&quot;:&quot;&quot;,&quot;non-dropping-particle&quot;:&quot;&quot;},{&quot;family&quot;:&quot;Reiss&quot;,&quot;given&quot;:&quot;Yvonne&quot;,&quot;parse-names&quot;:false,&quot;dropping-particle&quot;:&quot;&quot;,&quot;non-dropping-particle&quot;:&quot;&quot;}],&quot;container-title&quot;:&quot;Journal of Visualized Experiments : JoVE&quot;,&quot;container-title-short&quot;:&quot;J Vis Exp&quot;,&quot;DOI&quot;:&quot;10.3791/57038&quot;,&quot;ISSN&quot;:&quot;1940-087X&quot;,&quot;URL&quot;:&quot;https://www.ncbi.nlm.nih.gov/pmc/articles/PMC5931381/&quot;,&quot;issued&quot;:{&quot;date-parts&quot;:[[2018]]},&quot;page&quot;:&quot;57038&quot;,&quot;abstract&quot;:&quot;Blood-brain barrier (BBB) is a specialized barrier that protects the brain microenvironment from toxins and pathogens in the circulation and maintains brain homeostasis. The principal sites of the barrier are endothelial cells of the brain capillaries whose barrier function results from tight intercellular junctions and efflux transporters expressed on the plasma membrane. This function is regulated by pericytes and astrocytes that together form the neurovascular unit (NVU). Several neurological diseases such as stroke, Alzheimer's disease (AD), brain tumors are associated with an impaired BBB function. Assessment of the BBB permeability is therefore crucial in evaluating the severity of the neurological disease and the success of the treatment strategies employed., We present here a simple yet robust permeability assay that have been successfully applied to several mouse models both, genetic and experimental. The method is highly quantitative and objective in comparison to the tracer fluorescence analysis by microscopy that is commonly applied. In this method, mice are injected intraperitoneally with a mix of aqueous inert fluorescent tracers followed by anesthetizing the mice. Cardiac perfusion of the animals is performed prior to harvesting brain, kidneys or other organs. Organs are homogenized and centrifuged followed by fluorescence measurement from the supernatant. Blood drawn from the cardiac puncture just before perfusion serves for normalization purpose to the vascular compartment. The tissue fluorescence is normalized to the wet weight and serum fluorescence to obtain a quantitative tracer permeability index. For additional confirmation, the contralateral hemi-brain preserved for immunohistochemistry can be utilized for tracer fluorescence visualization purposes.&quot;,&quot;issue&quot;:&quot;132&quot;},&quot;isTemporary&quot;:false}]},{&quot;citationID&quot;:&quot;MENDELEY_CITATION_1a863d52-9401-43d6-a727-0646415d7af9&quot;,&quot;properties&quot;:{&quot;noteIndex&quot;:0},&quot;isEdited&quot;:false,&quot;manualOverride&quot;:{&quot;isManuallyOverridden&quot;:false,&quot;citeprocText&quot;:&quot;(8,45–51)&quot;,&quot;manualOverrideText&quot;:&quot;&quot;},&quot;citationTag&quot;:&quot;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&quot;,&quot;citationItems&quot;:[{&quot;id&quot;:&quot;62d276c5-1ab9-3fb9-a756-769b0b375554&quot;,&quot;itemData&quot;:{&quot;type&quot;:&quot;article-journal&quot;,&quot;id&quot;:&quot;62d276c5-1ab9-3fb9-a756-769b0b375554&quot;,&quot;title&quot;:&quot;The spectrum of behavioral changes in Alzheimer's disease&quot;,&quot;author&quot;:[{&quot;family&quot;:&quot;Mega&quot;,&quot;given&quot;:&quot;Michael S.&quot;,&quot;parse-names&quot;:false,&quot;dropping-particle&quot;:&quot;&quot;,&quot;non-dropping-particle&quot;:&quot;&quot;},{&quot;family&quot;:&quot;Cummings&quot;,&quot;given&quot;:&quot;Jeffrey L.&quot;,&quot;parse-names&quot;:false,&quot;dropping-particle&quot;:&quot;&quot;,&quot;non-dropping-particle&quot;:&quot;&quot;},{&quot;family&quot;:&quot;Fiorello&quot;,&quot;given&quot;:&quot;Tara&quot;,&quot;parse-names&quot;:false,&quot;dropping-particle&quot;:&quot;&quot;,&quot;non-dropping-particle&quot;:&quot;&quot;},{&quot;family&quot;:&quot;Gornbein&quot;,&quot;given&quot;:&quot;Jeffrey&quot;,&quot;parse-names&quot;:false,&quot;dropping-particle&quot;:&quot;&quot;,&quot;non-dropping-particle&quot;:&quot;&quot;}],&quot;container-title&quot;:&quot;Neurology&quot;,&quot;container-title-short&quot;:&quot;Neurology&quot;,&quot;DOI&quot;:&quot;10.1212/WNL.46.1.130&quot;,&quot;ISSN&quot;:&quot;00283878&quot;,&quot;issued&quot;:{&quot;date-parts&quot;:[[1996]]},&quot;abstract&quot;:&quot;We investigated the range of behavioral abnormalities in patients with Alzheimer's disease (AD) compared with normal age-matched control subjects. The range of behavioral disturbances manifested and the relationship between specific abnormalities with the level of cognitive impairment have not been established. Fifty consecutive outpatients with mild (n = 17), moderate (n = 20), and severe (n = 13) AD and 40 age-matched normal controls were evaluated for behavioral abnormalities occurring in the month preceding the interview. The caregivers of the patients and the spouses of the control subjects were interviewed with the Neuropsychiatric Inventory (NPI). The frequency and severity of the following 10 behaviors were assessed: delusions, hallucinations, agitation, dysphoria, anxiety, euphoria, apathy, disinhibition, irritability, and aberrant motor behavior. Correlations among these 10 behaviors and their relationship with cognitive impairment were also investigated. Eighty-eight percent of AD patients had measurable behavioral changes. All 10 behaviors were significantly increased in the AD patients compared with normal subjects. The most common behavior was apathy, which was exhibited by 72% of patients, followed by agitation (60%), anxiety (48%), irritability (42%), dysphoria and aberrant motor behavior (both 38%), disinhibition (36%), delusions (22%), and hallucinations (10%). Agitation, dysphoria, apathy, and aberrant motor behavior were significantly correlated with cognitive impairment.&quot;,&quot;issue&quot;:&quot;1&quot;,&quot;volume&quot;:&quot;46&quot;},&quot;isTemporary&quot;:false},{&quot;id&quot;:&quot;db4b37ee-3df2-3304-b8eb-47acd9bd00e7&quot;,&quot;itemData&quot;:{&quot;type&quot;:&quot;article&quot;,&quot;id&quot;:&quot;db4b37ee-3df2-3304-b8eb-47acd9bd00e7&quot;,&quot;title&quot;:&quot;Sex differences in Alzheimer disease — The gateway to precision medicine&quot;,&quot;author&quot;:[{&quot;family&quot;:&quot;Ferretti&quot;,&quot;given&quot;:&quot;Maria Teresa&quot;,&quot;parse-names&quot;:false,&quot;dropping-particle&quot;:&quot;&quot;,&quot;non-dropping-particle&quot;:&quot;&quot;},{&quot;family&quot;:&quot;Iulita&quot;,&quot;given&quot;:&quot;Maria Florencia&quot;,&quot;parse-names&quot;:false,&quot;dropping-particle&quot;:&quot;&quot;,&quot;non-dropping-particle&quot;:&quot;&quot;},{&quot;family&quot;:&quot;Cavedo&quot;,&quot;given&quot;:&quot;Enrica&quot;,&quot;parse-names&quot;:false,&quot;dropping-particle&quot;:&quot;&quot;,&quot;non-dropping-particle&quot;:&quot;&quot;},{&quot;family&quot;:&quot;Chiesa&quot;,&quot;given&quot;:&quot;Patrizia Andrea&quot;,&quot;parse-names&quot;:false,&quot;dropping-particle&quot;:&quot;&quot;,&quot;non-dropping-particle&quot;:&quot;&quot;},{&quot;family&quot;:&quot;Dimech&quot;,&quot;given&quot;:&quot;Annemarie Schumacher&quot;,&quot;parse-names&quot;:false,&quot;dropping-particle&quot;:&quot;&quot;,&quot;non-dropping-particle&quot;:&quot;&quot;},{&quot;family&quot;:&quot;Chadha&quot;,&quot;given&quot;:&quot;Antonella Santuccione&quot;,&quot;parse-names&quot;:false,&quot;dropping-particle&quot;:&quot;&quot;,&quot;non-dropping-particle&quot;:&quot;&quot;},{&quot;family&quot;:&quot;Baracchi&quot;,&quot;given&quot;:&quot;Francesca&quot;,&quot;parse-names&quot;:false,&quot;dropping-particle&quot;:&quot;&quot;,&quot;non-dropping-particle&quot;:&quot;&quot;},{&quot;family&quot;:&quot;Girouard&quot;,&quot;given&quot;:&quot;Hélène&quot;,&quot;parse-names&quot;:false,&quot;dropping-particle&quot;:&quot;&quot;,&quot;non-dropping-particle&quot;:&quot;&quot;},{&quot;family&quot;:&quot;Misoch&quot;,&quot;given&quot;:&quot;Sabina&quot;,&quot;parse-names&quot;:false,&quot;dropping-particle&quot;:&quot;&quot;,&quot;non-dropping-particle&quot;:&quot;&quot;},{&quot;family&quot;:&quot;Giacobini&quot;,&quot;given&quot;:&quot;Ezio&quot;,&quot;parse-names&quot;:false,&quot;dropping-particle&quot;:&quot;&quot;,&quot;non-dropping-particle&quot;:&quot;&quot;},{&quot;family&quot;:&quot;Depypere&quot;,&quot;given&quot;:&quot;Herman&quot;,&quot;parse-names&quot;:false,&quot;dropping-particle&quot;:&quot;&quot;,&quot;non-dropping-particle&quot;:&quot;&quot;},{&quot;family&quot;:&quot;Hampel&quot;,&quot;given&quot;:&quot;Harald&quot;,&quot;parse-names&quot;:false,&quot;dropping-particle&quot;:&quot;&quot;,&quot;non-dropping-particle&quot;:&quot;&quot;}],&quot;container-title&quot;:&quot;Nature Reviews Neurology&quot;,&quot;container-title-short&quot;:&quot;Nat Rev Neurol&quot;,&quot;DOI&quot;:&quot;10.1038/s41582-018-0032-9&quot;,&quot;ISSN&quot;:&quot;17594766&quot;,&quot;issued&quot;:{&quot;date-parts&quot;:[[2018]]},&quot;abstract&quot;:&quot;Alzheimer disease (AD) is characterized by wide heterogeneity in cognitive and behavioural syndromes, risk factors and pathophysiological mechanisms. Addressing this phenotypic variation will be crucial for the development of precise and effective therapeutics in AD. Sex-related differences in neural anatomy and function are starting to emerge, and sex might constitute an important factor for AD patient stratification and personalized treatment. Although the effects of sex on AD epidemiology are currently the subject of intense investigation, the notion of sex-specific clinicopathological AD phenotypes is largely unexplored. In this Review, we critically discuss the evidence for sex-related differences in AD symptomatology, progression, biomarkers, risk factor profiles and treatment. The cumulative evidence reviewed indicates sex-specific patterns of disease manifestation as well as sex differences in the rates of cognitive decline and brain atrophy, suggesting that sex is a crucial variable in disease heterogeneity. We discuss critical challenges and knowledge gaps in our current understanding. Elucidating sex differences in disease phenotypes will be instrumental in the development of a ‘precision medicine’ approach in AD, encompassing individual, multimodal, biomarker-driven and sex-sensitive strategies for prevention, detection, drug development and treatment.&quot;,&quot;issue&quot;:&quot;8&quot;,&quot;volume&quot;:&quot;14&quot;},&quot;isTemporary&quot;:false},{&quot;id&quot;:&quot;e2fc4c0f-b628-3c32-b064-ed700e628c1d&quot;,&quot;itemData&quot;:{&quot;type&quot;:&quot;article-journal&quot;,&quot;id&quot;:&quot;e2fc4c0f-b628-3c32-b064-ed700e628c1d&quot;,&quot;title&quot;:&quot;The impact of depressive symptoms on health-related quality of life in patients with subjective cognitive decline, mild cognitive impairment, and Alzheimer's disease&quot;,&quot;author&quot;:[{&quot;family&quot;:&quot;Pusswald&quot;,&quot;given&quot;:&quot;G.&quot;,&quot;parse-names&quot;:false,&quot;dropping-particle&quot;:&quot;&quot;,&quot;non-dropping-particle&quot;:&quot;&quot;},{&quot;family&quot;:&quot;Moser&quot;,&quot;given&quot;:&quot;D.&quot;,&quot;parse-names&quot;:false,&quot;dropping-particle&quot;:&quot;&quot;,&quot;non-dropping-particle&quot;:&quot;&quot;},{&quot;family&quot;:&quot;Pflüger&quot;,&quot;given&quot;:&quot;M.&quot;,&quot;parse-names&quot;:false,&quot;dropping-particle&quot;:&quot;&quot;,&quot;non-dropping-particle&quot;:&quot;&quot;},{&quot;family&quot;:&quot;Gleiss&quot;,&quot;given&quot;:&quot;A.&quot;,&quot;parse-names&quot;:false,&quot;dropping-particle&quot;:&quot;&quot;,&quot;non-dropping-particle&quot;:&quot;&quot;},{&quot;family&quot;:&quot;Auff&quot;,&quot;given&quot;:&quot;E.&quot;,&quot;parse-names&quot;:false,&quot;dropping-particle&quot;:&quot;&quot;,&quot;non-dropping-particle&quot;:&quot;&quot;},{&quot;family&quot;:&quot;Stögmann&quot;,&quot;given&quot;:&quot;E.&quot;,&quot;parse-names&quot;:false,&quot;dropping-particle&quot;:&quot;&quot;,&quot;non-dropping-particle&quot;:&quot;&quot;},{&quot;family&quot;:&quot;Dal-Bianco&quot;,&quot;given&quot;:&quot;P.&quot;,&quot;parse-names&quot;:false,&quot;dropping-particle&quot;:&quot;&quot;,&quot;non-dropping-particle&quot;:&quot;&quot;},{&quot;family&quot;:&quot;Lehrner&quot;,&quot;given&quot;:&quot;J.&quot;,&quot;parse-names&quot;:false,&quot;dropping-particle&quot;:&quot;&quot;,&quot;non-dropping-particle&quot;:&quot;&quot;}],&quot;container-title&quot;:&quot;International Psychogeriatrics&quot;,&quot;container-title-short&quot;:&quot;Int Psychogeriatr&quot;,&quot;DOI&quot;:&quot;10.1017/S1041610216001289&quot;,&quot;ISSN&quot;:&quot;1741203X&quot;,&quot;issued&quot;:{&quot;date-parts&quot;:[[2016]]},&quot;abstract&quot;:&quot;Background: Health-related quality of life (HRQOL) is an important issue in the context of dementia care. The purpose of this study was to investigate the association between HRQOL and depressive symptoms in patients with subjective cognitive decline (SCD) and subtypes of mild cognitive impairment (MCI) and Alzheimer's disease (AD). Methods: In this cross-sectional, observational study, a control group and four experimental groups (SCD, non-amnestic MCI, amnesticMCI, AD) were compared. Neuropsychological measurers (NTBV) and psychological questionnaires were used for data collection. Results: The control group scored higher than patients with SCD, naMCI, aMCI, or AD for the Mental Health Component Score (MHCS) of the Short Form of the Health Survey (SF-36). The Physical Health Component Score (PHCS) of the SF-36 differed only between some groups. Furthermore, cognitive variables were more strongly associated with the physical aspects of HRQOL, whereas depressive symptoms were more strongly related with the mental aspects of HRQOL. Conclusions: HRQOL and depressive symptoms are closely related in patients with cognitive impairments. Therefore, it is of great importance to assess patients with subjective impairment carefully in terms of depressive symptoms.&quot;,&quot;issue&quot;:&quot;12&quot;,&quot;volume&quot;:&quot;28&quot;},&quot;isTemporary&quot;:false},{&quot;id&quot;:&quot;5d5eb43a-af6b-3aff-98dd-e195f569791b&quot;,&quot;itemData&quot;:{&quot;type&quot;:&quot;article-journal&quot;,&quot;id&quot;:&quot;5d5eb43a-af6b-3aff-98dd-e195f569791b&quot;,&quot;title&quot;:&quot;Gender differences in clinical manifestations and outcomes among hospitalized patients with behavioral and psychological symptoms of dementia&quot;,&quot;author&quot;:[{&quot;family&quot;:&quot;Kitamura&quot;,&quot;given&quot;:&quot;Tatsuru&quot;,&quot;parse-names&quot;:false,&quot;dropping-particle&quot;:&quot;&quot;,&quot;non-dropping-particle&quot;:&quot;&quot;},{&quot;family&quot;:&quot;Kitamura&quot;,&quot;given&quot;:&quot;Maki&quot;,&quot;parse-names&quot;:false,&quot;dropping-particle&quot;:&quot;&quot;,&quot;non-dropping-particle&quot;:&quot;&quot;},{&quot;family&quot;:&quot;Hino&quot;,&quot;given&quot;:&quot;Shoryoku&quot;,&quot;parse-names&quot;:false,&quot;dropping-particle&quot;:&quot;&quot;,&quot;non-dropping-particle&quot;:&quot;&quot;},{&quot;family&quot;:&quot;Tanaka&quot;,&quot;given&quot;:&quot;Nana&quot;,&quot;parse-names&quot;:false,&quot;dropping-particle&quot;:&quot;&quot;,&quot;non-dropping-particle&quot;:&quot;&quot;},{&quot;family&quot;:&quot;Kurata&quot;,&quot;given&quot;:&quot;Koichi&quot;,&quot;parse-names&quot;:false,&quot;dropping-particle&quot;:&quot;&quot;,&quot;non-dropping-particle&quot;:&quot;&quot;}],&quot;container-title&quot;:&quot;Journal of Clinical Psychiatry&quot;,&quot;DOI&quot;:&quot;10.4088/JCP.11m07614&quot;,&quot;ISSN&quot;:&quot;01606689&quot;,&quot;issued&quot;:{&quot;date-parts&quot;:[[2012]]},&quot;abstract&quot;:&quot;Objective: To clarify whether hospitalized patients with behavioral and psychological symptoms of dementia (BPSD) show gender differences in manifested symptoms and outcomes. Method: A chart review study of patients hospitalized from April 2006 to March 2008 for the treatment of BPSD was conducted. We evaluated the prevalence of symptoms in each of 7 clusters constituting a subscale of the Behavioral Pathology in Alzheimer's Disease Rating Scale and the incidence of favorable discharge, defined as discharge to the patient's own home or care facility. Dementia was diagnosed according to DSM-IV. Results: The study cohort comprised 122 men and 170 women. The men were more likely than the women to present with aggressiveness (78% vs 52%, P &lt; .001) and diurnal rhythm disturbances (89% vs 79%, P &lt; .05) and less likely to present with paranoid, delusional ideation (12% vs 41%, P &lt; .001); hallucination (7% vs 29%, P &lt; .001); affective disturbances (20% vs 40%, P &lt; .001); and anxieties and phobias (15% vs 44%, P &lt; .001). Incidence of favorable discharge was lower in the men (58% vs 77%, P = .001). Even after matching for age, sociodemographic factors, and physical and cognitive functions, the differences in these symptoms persisted, with the exception of diurnal rhythm disturbances. Incidence of favorable discharge was lower in the men (60% vs 77%, P = .0173). Conclusion: The data demonstrated gender differences in BPSD and outcomes among hospitalized patients. The findings should be considered when deciding on the optimal management plan for patients with BPSD. © Copyright 2012 Physicians Postgraduate Press, Inc.&quot;,&quot;issue&quot;:&quot;12&quot;,&quot;volume&quot;:&quot;73&quot;,&quot;container-title-short&quot;:&quot;&quot;},&quot;isTemporary&quot;:false},{&quot;id&quot;:&quot;7244336e-5519-3563-9916-177b4360682d&quot;,&quot;itemData&quot;:{&quot;type&quot;:&quot;article-journal&quot;,&quot;id&quot;:&quot;7244336e-5519-3563-9916-177b4360682d&quot;,&quot;title&quot;:&quot;Gender differences in the treatment of behavior problems in Alzheimer's disease. SAGE Study Group. Systemic Assessment of Geriatric drug use via Epidemiology.&quot;,&quot;author&quot;:[{&quot;family&quot;:&quot;Ott&quot;,&quot;given&quot;:&quot;B R&quot;,&quot;parse-names&quot;:false,&quot;dropping-particle&quot;:&quot;&quot;,&quot;non-dropping-particle&quot;:&quot;&quot;},{&quot;family&quot;:&quot;Lapane&quot;,&quot;given&quot;:&quot;K L&quot;,&quot;parse-names&quot;:false,&quot;dropping-particle&quot;:&quot;&quot;,&quot;non-dropping-particle&quot;:&quot;&quot;},{&quot;family&quot;:&quot;Gambassi&quot;,&quot;given&quot;:&quot;G&quot;,&quot;parse-names&quot;:false,&quot;dropping-particle&quot;:&quot;&quot;,&quot;non-dropping-particle&quot;:&quot;&quot;}],&quot;container-title&quot;:&quot;Neurology&quot;,&quot;container-title-short&quot;:&quot;Neurology&quot;,&quot;issued&quot;:{&quot;date-parts&quot;:[[2000]]},&quot;abstract&quot;:&quot;OBJECTIVE: To define gender differences in noncognitive behavioral problems of patients with AD and differences in the associated treatment of those problems., DESIGN/METHODS: We performed an observational study using the Systematic Assessment and Geriatric drug use via Epidemiology (SAGE) database, which contains data collected with the Minimum Data Set on a cross-section of nursing home residents in five US states. Behavior problems were documented at the first assessment of 28,367 residents with AD. We evaluated the role of gender differences in behavior as predictors of differences in nonpharmacologic versus specific pharmacologic therapies with psychoactive medications using logistic regression., RESULTS: Men were more likely than women to exhibit behavior problems such as wandering, abusiveness, and social impropriety (59% versus 50% for any behavior problem). Hallucinations and delusions as well as depression were equally prevalent in men and women. Nevertheless, men were more likely to receive psychoactive medications. Among the specific drug categories examined, and controlling for age and degree of cognitive impairment, men were more likely to receive antipsychotic drugs and less likely to be receiving antidepressants., CONCLUSION: Gender appears to play an important role in determining the frequency of behavioral problems in nursing home residents with AD, which may influence choice of treatments as well as the decision whether to treat. The use of more potent tranquilizers in men with problem behaviors has potential implications for morbidity, deserving further investigation.&quot;,&quot;issue&quot;:&quot;2&quot;,&quot;volume&quot;:&quot;54&quot;},&quot;isTemporary&quot;:false},{&quot;id&quot;:&quot;a9cc6466-b045-31ab-a2cd-436bd381171f&quot;,&quot;itemData&quot;:{&quot;type&quot;:&quot;article&quot;,&quot;id&quot;:&quot;a9cc6466-b045-31ab-a2cd-436bd381171f&quot;,&quot;title&quot;:&quot;Updates on mouse models of Alzheimer’s disease&quot;,&quot;author&quot;:[{&quot;family&quot;:&quot;Zhong&quot;,&quot;given&quot;:&quot;Michael Z.&quot;,&quot;parse-names&quot;:false,&quot;dropping-particle&quot;:&quot;&quot;,&quot;non-dropping-particle&quot;:&quot;&quot;},{&quot;family&quot;:&quot;Peng&quot;,&quot;given&quot;:&quot;Thomas&quot;,&quot;parse-names&quot;:false,&quot;dropping-particle&quot;:&quot;&quot;,&quot;non-dropping-particle&quot;:&quot;&quot;},{&quot;family&quot;:&quot;Duarte&quot;,&quot;given&quot;:&quot;Mariana Lemos&quot;,&quot;parse-names&quot;:false,&quot;dropping-particle&quot;:&quot;&quot;,&quot;non-dropping-particle&quot;:&quot;&quot;},{&quot;family&quot;:&quot;Wang&quot;,&quot;given&quot;:&quot;Minghui&quot;,&quot;parse-names&quot;:false,&quot;dropping-particle&quot;:&quot;&quot;,&quot;non-dropping-particle&quot;:&quot;&quot;},{&quot;family&quot;:&quot;Cai&quot;,&quot;given&quot;:&quot;Dongming&quot;,&quot;parse-names&quot;:false,&quot;dropping-particle&quot;:&quot;&quot;,&quot;non-dropping-particle&quot;:&quot;&quot;}],&quot;container-title&quot;:&quot;Molecular Neurodegeneration&quot;,&quot;container-title-short&quot;:&quot;Mol Neurodegener&quot;,&quot;DOI&quot;:&quot;10.1186/s13024-024-00712-0&quot;,&quot;ISSN&quot;:&quot;17501326&quot;,&quot;issued&quot;:{&quot;date-parts&quot;:[[2024]]},&quot;abstract&quot;:&quot;Alzheimer’s disease (AD) is the most common neurodegenerative disease in the United States (US). Animal models, specifically mouse models have been developed to better elucidate disease mechanisms and test therapeutic strategies for AD. A large portion of effort in the field was focused on developing transgenic (Tg) mouse models through over-expression of genetic mutations associated with familial AD (FAD) patients. Newer generations of mouse models through knock-in (KI)/knock-out (KO) or CRISPR gene editing technologies, have been developed for both familial and sporadic AD risk genes with the hope to more accurately model proteinopathies without over-expression of human AD genes in mouse brains. In this review, we summarized the phenotypes of a few commonly used as well as newly developed mouse models in translational research laboratories including the presence or absence of key pathological features of AD such as amyloid and tau pathology, synaptic and neuronal degeneration as well as cognitive and behavior deficits. In addition, advantages and limitations of these AD mouse models have been elaborated along with discussions of any sex-specific features. More importantly, the omics data from available AD mouse models have been analyzed to categorize molecular signatures of each model reminiscent of human AD brain changes, with the hope to guide future selection of most suitable models for specific research questions to be addressed in the AD field.&quot;,&quot;issue&quot;:&quot;1&quot;,&quot;volume&quot;:&quot;19&quot;},&quot;isTemporary&quot;:false},{&quot;id&quot;:&quot;491fec01-36d0-3c13-aa64-f49d5c4425d0&quot;,&quot;itemData&quot;:{&quot;type&quot;:&quot;article-journal&quot;,&quot;id&quot;:&quot;491fec01-36d0-3c13-aa64-f49d5c4425d0&quot;,&quot;title&quot;:&quot;Marked gender differences in progression of mild cognitive impairment over 8 years&quot;,&quot;author&quot;:[{&quot;family&quot;:&quot;Lin&quot;,&quot;given&quot;:&quot;Katherine A.&quot;,&quot;parse-names&quot;:false,&quot;dropping-particle&quot;:&quot;&quot;,&quot;non-dropping-particle&quot;:&quot;&quot;},{&quot;family&quot;:&quot;Choudhury&quot;,&quot;given&quot;:&quot;Kingshuk Roy&quot;,&quot;parse-names&quot;:false,&quot;dropping-particle&quot;:&quot;&quot;,&quot;non-dropping-particle&quot;:&quot;&quot;},{&quot;family&quot;:&quot;Rathakrishnan&quot;,&quot;given&quot;:&quot;Bharath G.&quot;,&quot;parse-names&quot;:false,&quot;dropping-particle&quot;:&quot;&quot;,&quot;non-dropping-particle&quot;:&quot;&quot;},{&quot;family&quot;:&quot;Marks&quot;,&quot;given&quot;:&quot;David M.&quot;,&quot;parse-names&quot;:false,&quot;dropping-particle&quot;:&quot;&quot;,&quot;non-dropping-particle&quot;:&quot;&quot;},{&quot;family&quot;:&quot;Petrella&quot;,&quot;given&quot;:&quot;Jeffrey R.&quot;,&quot;parse-names&quot;:false,&quot;dropping-particle&quot;:&quot;&quot;,&quot;non-dropping-particle&quot;:&quot;&quot;},{&quot;family&quot;:&quot;Doraiswamy&quot;,&quot;given&quot;:&quot;P. Murali&quot;,&quot;parse-names&quot;:false,&quot;dropping-particle&quot;:&quot;&quot;,&quot;non-dropping-particle&quot;:&quot;&quot;}],&quot;container-title&quot;:&quot;Alzheimer's and Dementia: Translational Research and Clinical Interventions&quot;,&quot;DOI&quot;:&quot;10.1016/j.trci.2015.07.001&quot;,&quot;ISSN&quot;:&quot;23528737&quot;,&quot;issued&quot;:{&quot;date-parts&quot;:[[2015]]},&quot;abstract&quot;:&quot;Introduction This study examined whether, among subjects with mild cognitive impairment (MCI), women progressed at faster rates than men. Methods We examine longitudinal rates of change from baseline in 398 MCI subjects (141 females and 257 males) in the Alzheimer's Disease Neuroimaging Initiative-1, followed for up to 8 years (mean, 4.1 ± 2.5 years) using mixed-effects models incorporating all follow-ups (mean, 8 ± 4 visits). Results Women progressed at faster rates than men on the Alzheimer's disease assessment scale-cognitive subscale (ADAS-Cog; P =.001) and clinical dementia rating-sum of boxes (CDR-SB; P =.003). Quadratic fit for change over time was significant for both ADAS-Cog (P =.001) and CDR-SB (P =.004), and the additional acceleration in women was 100% for ADAS-Cog and 143% for CDR-SB. The variability of change was greater in women. The gender effect was greater in apolipoprotein E (APOE) ε4 carriers. Discussion Women with MCI have greater longitudinal rates of cognitive and functional progression than men. Studies to confirm and uncover potential mechanisms appear to be warranted. Trial Registration ADNI ClinicalTrials.gov identifier: NCT00106899.&quot;,&quot;issue&quot;:&quot;2&quot;,&quot;volume&quot;:&quot;1&quot;,&quot;container-title-short&quot;:&quot;&quot;},&quot;isTemporary&quot;:false},{&quot;id&quot;:&quot;623d0d19-8f52-30c7-a804-4b88375a290d&quot;,&quot;itemData&quot;:{&quot;type&quot;:&quot;article&quot;,&quot;id&quot;:&quot;623d0d19-8f52-30c7-a804-4b88375a290d&quot;,&quot;title&quot;:&quot;Sex Differences in Alzheimer's Disease&quot;,&quot;author&quot;:[{&quot;family&quot;:&quot;Aggarwal&quot;,&quot;given&quot;:&quot;Neelum T.&quot;,&quot;parse-names&quot;:false,&quot;dropping-particle&quot;:&quot;&quot;,&quot;non-dropping-particle&quot;:&quot;&quot;},{&quot;family&quot;:&quot;Mielke&quot;,&quot;given&quot;:&quot;Michelle M.&quot;,&quot;parse-names&quot;:false,&quot;dropping-particle&quot;:&quot;&quot;,&quot;non-dropping-particle&quot;:&quot;&quot;}],&quot;container-title&quot;:&quot;Neurologic Clinics&quot;,&quot;container-title-short&quot;:&quot;Neurol Clin&quot;,&quot;DOI&quot;:&quot;10.1016/j.ncl.2023.01.001&quot;,&quot;ISSN&quot;:&quot;15579875&quot;,&quot;issued&quot;:{&quot;date-parts&quot;:[[2023]]},&quot;issue&quot;:&quot;2&quot;,&quot;volume&quot;:&quot;41&quot;},&quot;isTemporary&quot;:false}]},{&quot;citationID&quot;:&quot;MENDELEY_CITATION_16b31858-b275-4381-86dc-70180f8db1b9&quot;,&quot;properties&quot;:{&quot;noteIndex&quot;:0},&quot;isEdited&quot;:false,&quot;manualOverride&quot;:{&quot;isManuallyOverridden&quot;:false,&quot;citeprocText&quot;:&quot;(52)&quot;,&quot;manualOverrideText&quot;:&quot;&quot;},&quot;citationTag&quot;:&quot;MENDELEY_CITATION_v3_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&quot;,&quot;citationItems&quot;:[{&quot;id&quot;:&quot;b86564d4-ced1-30db-b9a9-6f9ee72e73c7&quot;,&quot;itemData&quot;:{&quot;type&quot;:&quot;article-journal&quot;,&quot;id&quot;:&quot;b86564d4-ced1-30db-b9a9-6f9ee72e73c7&quot;,&quot;title&quot;:&quot;Behavioral and EEG changes in male 5xFAD mice&quot;,&quot;author&quot;:[{&quot;family&quot;:&quot;Schneider&quot;,&quot;given&quot;:&quot;F.&quot;,&quot;parse-names&quot;:false,&quot;dropping-particle&quot;:&quot;&quot;,&quot;non-dropping-particle&quot;:&quot;&quot;},{&quot;family&quot;:&quot;Baldauf&quot;,&quot;given&quot;:&quot;K.&quot;,&quot;parse-names&quot;:false,&quot;dropping-particle&quot;:&quot;&quot;,&quot;non-dropping-particle&quot;:&quot;&quot;},{&quot;family&quot;:&quot;Wetzel&quot;,&quot;given&quot;:&quot;W.&quot;,&quot;parse-names&quot;:false,&quot;dropping-particle&quot;:&quot;&quot;,&quot;non-dropping-particle&quot;:&quot;&quot;},{&quot;family&quot;:&quot;Reymann&quot;,&quot;given&quot;:&quot;K. G.&quot;,&quot;parse-names&quot;:false,&quot;dropping-particle&quot;:&quot;&quot;,&quot;non-dropping-particle&quot;:&quot;&quot;}],&quot;container-title&quot;:&quot;Physiology and Behavior&quot;,&quot;container-title-short&quot;:&quot;Physiol Behav&quot;,&quot;DOI&quot;:&quot;10.1016/j.physbeh.2014.05.041&quot;,&quot;ISSN&quot;:&quot;1873507X&quot;,&quot;issued&quot;:{&quot;date-parts&quot;:[[2014]]},&quot;abstract&quot;:&quot;Transgenic animal models of Alzheimer's disease (AD) are widely used to investigate mechanisms of pathophysiology and cognitive dysfunctions. A model with a very early development of parenchymal plaque load at the age of 2. months is the 5xFAD mouse (Tg6799, Oakley et al. 2006). These 5xFAD mice over-express both human amyloid precursor protein (APP) and human presenilin 1 (PS1). Mice from this line have a high APP expression correlating with a high burden and an accelerated accumulation of the 42 amino acid species of amyloid-β (Aβ). The aim of this study was the behavioral and functional investigations of 5xFAD males because in most studies females of this strain were characterized. In comparison to literature of transgenic 5xFAD females, transgenic 5xFAD males showed decreased anxiety in the elevated plus maze, reduced locomotion and exploration in the open field and disturbances in learning performance in the Morris water maze starting at 9. months of age. Electroencephalogram (EEG) recordings on 6. month old transgenic mice revealed a decrease of delta, theta, alpha, beta and gamma frequency bands whereas the subdelta frequency was increased. EEG recordings during sleep showed a reduction of rapid eye movement sleep in relation to the amount of total sleep. Thus, 5xFAD males develop early functional disturbances and subsequently behavioral deficits and therefore they are a good mouse model for studying Alzheimer's disease. © 2014 Elsevier Inc.&quot;,&quot;volume&quot;:&quot;135&quot;},&quot;isTemporary&quot;:false}]},{&quot;citationID&quot;:&quot;MENDELEY_CITATION_52545e3a-3962-4f47-95e3-fa67e18ae250&quot;,&quot;properties&quot;:{&quot;noteIndex&quot;:0},&quot;isEdited&quot;:false,&quot;manualOverride&quot;:{&quot;isManuallyOverridden&quot;:false,&quot;citeprocText&quot;:&quot;(53)&quot;,&quot;manualOverrideText&quot;:&quot;&quot;},&quot;citationTag&quot;:&quot;MENDELEY_CITATION_v3_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&quot;,&quot;citationItems&quot;:[{&quot;id&quot;:&quot;42ed8e56-4ce8-3fb2-8aed-099ad183c4dc&quot;,&quot;itemData&quot;:{&quot;type&quot;:&quot;article-journal&quot;,&quot;id&quot;:&quot;42ed8e56-4ce8-3fb2-8aed-099ad183c4dc&quot;,&quot;title&quot;:&quot;Increased fragmentation of sleep-wake cycles in the 5XFAD mouse model of Alzheimer's disease&quot;,&quot;author&quot;:[{&quot;family&quot;:&quot;Sethi&quot;,&quot;given&quot;:&quot;M.&quot;,&quot;parse-names&quot;:false,&quot;dropping-particle&quot;:&quot;&quot;,&quot;non-dropping-particle&quot;:&quot;&quot;},{&quot;family&quot;:&quot;Joshi&quot;,&quot;given&quot;:&quot;S. S.&quot;,&quot;parse-names&quot;:false,&quot;dropping-particle&quot;:&quot;&quot;,&quot;non-dropping-particle&quot;:&quot;&quot;},{&quot;family&quot;:&quot;Webb&quot;,&quot;given&quot;:&quot;R. L.&quot;,&quot;parse-names&quot;:false,&quot;dropping-particle&quot;:&quot;&quot;,&quot;non-dropping-particle&quot;:&quot;&quot;},{&quot;family&quot;:&quot;Beckett&quot;,&quot;given&quot;:&quot;T. L.&quot;,&quot;parse-names&quot;:false,&quot;dropping-particle&quot;:&quot;&quot;,&quot;non-dropping-particle&quot;:&quot;&quot;},{&quot;family&quot;:&quot;Donohue&quot;,&quot;given&quot;:&quot;K. D.&quot;,&quot;parse-names&quot;:false,&quot;dropping-particle&quot;:&quot;&quot;,&quot;non-dropping-particle&quot;:&quot;&quot;},{&quot;family&quot;:&quot;Murphy&quot;,&quot;given&quot;:&quot;M. P.&quot;,&quot;parse-names&quot;:false,&quot;dropping-particle&quot;:&quot;&quot;,&quot;non-dropping-particle&quot;:&quot;&quot;},{&quot;family&quot;:&quot;O'Hara&quot;,&quot;given&quot;:&quot;B. F.&quot;,&quot;parse-names&quot;:false,&quot;dropping-particle&quot;:&quot;&quot;,&quot;non-dropping-particle&quot;:&quot;&quot;},{&quot;family&quot;:&quot;Duncan&quot;,&quot;given&quot;:&quot;M. J.&quot;,&quot;parse-names&quot;:false,&quot;dropping-particle&quot;:&quot;&quot;,&quot;non-dropping-particle&quot;:&quot;&quot;}],&quot;container-title&quot;:&quot;Neuroscience&quot;,&quot;container-title-short&quot;:&quot;Neuroscience&quot;,&quot;DOI&quot;:&quot;10.1016/j.neuroscience.2015.01.035&quot;,&quot;ISSN&quot;:&quot;18737544&quot;,&quot;issued&quot;:{&quot;date-parts&quot;:[[2015]]},&quot;abstract&quot;:&quot;Sleep perturbations including fragmented sleep with frequent night-time awakenings and daytime naps are common in patients with Alzheimer's disease (AD), and these daily disruptions are a major factor for institutionalization. The objective of this study was to investigate if sleep-wake patterns are altered in 5XFAD mice, a well-characterized double transgenic mouse model of AD which exhibits an early onset of robust AD pathology and memory deficits. These mice have five distinct human mutations in two genes, the amyloid precursor protein (APP) and Presenilin1 (PS1) engineered into two transgenes driven by a neuron-specific promoter (Thy1), and thus develop severe amyloid deposition by 4. months of age. Age-matched (4-6.5. months. old) male and female 5XFAD mice were monitored and compared to wild-type littermate controls for multiple sleep traits using a non-invasive, high throughput, automated piezoelectric system which detects breathing and gross body movements to characterize sleep and wake. Sleep-wake patterns were recorded continuously under baseline conditions (undisturbed) for 3. days and after sleep deprivation of 4. h, which in mice produces a significant sleep debt and challenge to sleep homeostasis. Under baseline conditions, 5XFAD mice exhibited shorter bout lengths (14% lower values for males and 26% for females) as compared to controls (. p&lt;. 0.001). In females, the 5XFAD mice also showed 12% less total sleep than WT (. p&lt;. 0.01). Bout length reductions were greater during the night (the active phase for mice) than during the day, which does not model the human condition of disrupted sleep at night (the inactive period). However, the overall decrease in bout length suggests increased fragmentation and disruption in sleep consolidation that may be relevant to human sleep. The 5XFAD mice may serve as a useful model for testing therapeutic strategies to improve sleep consolidation in AD patients.&quot;,&quot;volume&quot;:&quot;290&quot;},&quot;isTemporary&quot;:false}]},{&quot;citationID&quot;:&quot;MENDELEY_CITATION_0bb81d41-33a6-4549-ae07-ce3ea769fca9&quot;,&quot;properties&quot;:{&quot;noteIndex&quot;:0},&quot;isEdited&quot;:false,&quot;manualOverride&quot;:{&quot;isManuallyOverridden&quot;:false,&quot;citeprocText&quot;:&quot;(54–56)&quot;,&quot;manualOverrideText&quot;:&quot;&quot;},&quot;citationTag&quot;:&quot;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&quot;,&quot;citationItems&quot;:[{&quot;id&quot;:&quot;d2cb0bc6-d425-3305-b1c5-2a978e03698a&quot;,&quot;itemData&quot;:{&quot;type&quot;:&quot;article-journal&quot;,&quot;id&quot;:&quot;d2cb0bc6-d425-3305-b1c5-2a978e03698a&quot;,&quot;title&quot;:&quot;APOE4 leads to blood–brain barrier dysfunction predicting cognitive decline&quot;,&quot;author&quot;:[{&quot;family&quot;:&quot;Montagne&quot;,&quot;given&quot;:&quot;Axel&quot;,&quot;parse-names&quot;:false,&quot;dropping-particle&quot;:&quot;&quot;,&quot;non-dropping-particle&quot;:&quot;&quot;},{&quot;family&quot;:&quot;Nation&quot;,&quot;given&quot;:&quot;Daniel A.&quot;,&quot;parse-names&quot;:false,&quot;dropping-particle&quot;:&quot;&quot;,&quot;non-dropping-particle&quot;:&quot;&quot;},{&quot;family&quot;:&quot;Sagare&quot;,&quot;given&quot;:&quot;Abhay P.&quot;,&quot;parse-names&quot;:false,&quot;dropping-particle&quot;:&quot;&quot;,&quot;non-dropping-particle&quot;:&quot;&quot;},{&quot;family&quot;:&quot;Barisano&quot;,&quot;given&quot;:&quot;Giuseppe&quot;,&quot;parse-names&quot;:false,&quot;dropping-particle&quot;:&quot;&quot;,&quot;non-dropping-particle&quot;:&quot;&quot;},{&quot;family&quot;:&quot;Sweeney&quot;,&quot;given&quot;:&quot;Melanie D.&quot;,&quot;parse-names&quot;:false,&quot;dropping-particle&quot;:&quot;&quot;,&quot;non-dropping-particle&quot;:&quot;&quot;},{&quot;family&quot;:&quot;Chakhoyan&quot;,&quot;given&quot;:&quot;Ararat&quot;,&quot;parse-names&quot;:false,&quot;dropping-particle&quot;:&quot;&quot;,&quot;non-dropping-particle&quot;:&quot;&quot;},{&quot;family&quot;:&quot;Pachicano&quot;,&quot;given&quot;:&quot;Maricarmen&quot;,&quot;parse-names&quot;:false,&quot;dropping-particle&quot;:&quot;&quot;,&quot;non-dropping-particle&quot;:&quot;&quot;},{&quot;family&quot;:&quot;Joe&quot;,&quot;given&quot;:&quot;Elizabeth&quot;,&quot;parse-names&quot;:false,&quot;dropping-particle&quot;:&quot;&quot;,&quot;non-dropping-particle&quot;:&quot;&quot;},{&quot;family&quot;:&quot;Nelson&quot;,&quot;given&quot;:&quot;Amy R.&quot;,&quot;parse-names&quot;:false,&quot;dropping-particle&quot;:&quot;&quot;,&quot;non-dropping-particle&quot;:&quot;&quot;},{&quot;family&quot;:&quot;D’Orazio&quot;,&quot;given&quot;:&quot;Lina M.&quot;,&quot;parse-names&quot;:false,&quot;dropping-particle&quot;:&quot;&quot;,&quot;non-dropping-particle&quot;:&quot;&quot;},{&quot;family&quot;:&quot;Buennagel&quot;,&quot;given&quot;:&quot;David P.&quot;,&quot;parse-names&quot;:false,&quot;dropping-particle&quot;:&quot;&quot;,&quot;non-dropping-particle&quot;:&quot;&quot;},{&quot;family&quot;:&quot;Harrington&quot;,&quot;given&quot;:&quot;Michael G.&quot;,&quot;parse-names&quot;:false,&quot;dropping-particle&quot;:&quot;&quot;,&quot;non-dropping-particle&quot;:&quot;&quot;},{&quot;family&quot;:&quot;Benzinger&quot;,&quot;given&quot;:&quot;Tammie L.S.&quot;,&quot;parse-names&quot;:false,&quot;dropping-particle&quot;:&quot;&quot;,&quot;non-dropping-particle&quot;:&quot;&quot;},{&quot;family&quot;:&quot;Fagan&quot;,&quot;given&quot;:&quot;Anne M.&quot;,&quot;parse-names&quot;:false,&quot;dropping-particle&quot;:&quot;&quot;,&quot;non-dropping-particle&quot;:&quot;&quot;},{&quot;family&quot;:&quot;Ringman&quot;,&quot;given&quot;:&quot;John M.&quot;,&quot;parse-names&quot;:false,&quot;dropping-particle&quot;:&quot;&quot;,&quot;non-dropping-particle&quot;:&quot;&quot;},{&quot;family&quot;:&quot;Schneider&quot;,&quot;given&quot;:&quot;Lon S.&quot;,&quot;parse-names&quot;:false,&quot;dropping-particle&quot;:&quot;&quot;,&quot;non-dropping-particle&quot;:&quot;&quot;},{&quot;family&quot;:&quot;Morris&quot;,&quot;given&quot;:&quot;John C.&quot;,&quot;parse-names&quot;:false,&quot;dropping-particle&quot;:&quot;&quot;,&quot;non-dropping-particle&quot;:&quot;&quot;},{&quot;family&quot;:&quot;Reiman&quot;,&quot;given&quot;:&quot;Eric M.&quot;,&quot;parse-names&quot;:false,&quot;dropping-particle&quot;:&quot;&quot;,&quot;non-dropping-particle&quot;:&quot;&quot;},{&quot;family&quot;:&quot;Caselli&quot;,&quot;given&quot;:&quot;Richard J.&quot;,&quot;parse-names&quot;:false,&quot;dropping-particle&quot;:&quot;&quot;,&quot;non-dropping-particle&quot;:&quot;&quot;},{&quot;family&quot;:&quot;Chui&quot;,&quot;given&quot;:&quot;Helena C.&quot;,&quot;parse-names&quot;:false,&quot;dropping-particle&quot;:&quot;&quot;,&quot;non-dropping-particle&quot;:&quot;&quot;},{&quot;family&quot;:&quot;Tcw&quot;,&quot;given&quot;:&quot;Julia&quot;,&quot;parse-names&quot;:false,&quot;dropping-particle&quot;:&quot;&quot;,&quot;non-dropping-particle&quot;:&quot;&quot;},{&quot;family&quot;:&quot;Chen&quot;,&quot;given&quot;:&quot;Yining&quot;,&quot;parse-names&quot;:false,&quot;dropping-particle&quot;:&quot;&quot;,&quot;non-dropping-particle&quot;:&quot;&quot;},{&quot;family&quot;:&quot;Pa&quot;,&quot;given&quot;:&quot;Judy&quot;,&quot;parse-names&quot;:false,&quot;dropping-particle&quot;:&quot;&quot;,&quot;non-dropping-particle&quot;:&quot;&quot;},{&quot;family&quot;:&quot;Conti&quot;,&quot;given&quot;:&quot;Peter S.&quot;,&quot;parse-names&quot;:false,&quot;dropping-particle&quot;:&quot;&quot;,&quot;non-dropping-particle&quot;:&quot;&quot;},{&quot;family&quot;:&quot;Law&quot;,&quot;given&quot;:&quot;Meng&quot;,&quot;parse-names&quot;:false,&quot;dropping-particle&quot;:&quot;&quot;,&quot;non-dropping-particle&quot;:&quot;&quot;},{&quot;family&quot;:&quot;Toga&quot;,&quot;given&quot;:&quot;Arthur W.&quot;,&quot;parse-names&quot;:false,&quot;dropping-particle&quot;:&quot;&quot;,&quot;non-dropping-particle&quot;:&quot;&quot;},{&quot;family&quot;:&quot;Zlokovic&quot;,&quot;given&quot;:&quot;Berislav&quot;,&quot;parse-names&quot;:false,&quot;dropping-particle&quot;:&quot;V.&quot;,&quot;non-dropping-particle&quot;:&quot;&quot;}],&quot;container-title&quot;:&quot;Nature&quot;,&quot;container-title-short&quot;:&quot;Nature&quot;,&quot;DOI&quot;:&quot;10.1038/s41586-020-2247-3&quot;,&quot;ISSN&quot;:&quot;14764687&quot;,&quot;issued&quot;:{&quot;date-parts&quot;:[[2020]]},&quot;abstract&quot;:&quot;Vascular contributions to dementia and Alzheimer’s disease are increasingly recognized1–6. Recent studies have suggested that breakdown of the blood–brain barrier (BBB) is an early biomarker of human cognitive dysfunction7, including the early clinical stages of Alzheimer’s disease5,8–10. The E4 variant of apolipoprotein E (APOE4), the main susceptibility gene for Alzheimer’s disease11–14, leads to accelerated breakdown of the BBB and degeneration of brain capillary pericytes15–19, which maintain BBB integrity20–22. It is unclear, however, whether the cerebrovascular effects of APOE4 contribute to cognitive impairment. Here we show that individuals bearing APOE4 (with the ε3/ε4 or ε4/ε4 alleles) are distinguished from those without APOE4 (ε3/ε3) by breakdown of the BBB in the hippocampus and medial temporal lobe. This finding is apparent in cognitively unimpaired APOE4 carriers and more severe in those with cognitive impairment, but is not related to amyloid-β or tau pathology measured in cerebrospinal fluid or by positron emission tomography23. High baseline levels of the BBB pericyte injury biomarker soluble PDGFRβ7,8 in the cerebrospinal fluid predicted future cognitive decline in APOE4 carriers but not in non-carriers, even after controlling for amyloid-β and tau status, and were correlated with increased activity of the BBB-degrading cyclophilin A-matrix metalloproteinase-9 pathway19 in cerebrospinal fluid. Our findings suggest that breakdown of the BBB contributes to APOE4-associated cognitive decline independently of Alzheimer’s disease pathology, and might be a therapeutic target in APOE4 carriers.&quot;,&quot;issue&quot;:&quot;7806&quot;,&quot;volume&quot;:&quot;581&quot;},&quot;isTemporary&quot;:false},{&quot;id&quot;:&quot;71dbc67c-46a5-3969-a883-b2c45a9ef63c&quot;,&quot;itemData&quot;:{&quot;type&quot;:&quot;article&quot;,&quot;id&quot;:&quot;71dbc67c-46a5-3969-a883-b2c45a9ef63c&quot;,&quot;title&quot;:&quot;Are Major Dementias Triggered by Poor Blood Flow to the Brain? Theoretical Considerations&quot;,&quot;author&quot;:[{&quot;family&quot;:&quot;la Torre&quot;,&quot;given&quot;:&quot;Jack C.&quot;,&quot;parse-names&quot;:false,&quot;dropping-particle&quot;:&quot;&quot;,&quot;non-dropping-particle&quot;:&quot;de&quot;}],&quot;container-title&quot;:&quot;Journal of Alzheimer's disease : JAD&quot;,&quot;container-title-short&quot;:&quot;J Alzheimers Dis&quot;,&quot;DOI&quot;:&quot;10.3233/JAD-161266&quot;,&quot;ISSN&quot;:&quot;18758908&quot;,&quot;issued&quot;:{&quot;date-parts&quot;:[[2017]]},&quot;abstract&quot;:&quot;There is growing evidence that chronic brain hypoperfusion plays a central role in the development of Alzheimer's disease (AD) long before dyscognitive symptoms or amyloid-β accumulation in the brain appear. This commentary proposes that dementia with Lewy bodies (DLB), frontotemporal dementia (FTD), and Creutzfeldt-Jakob disease (CJD) may also develop from chronic brain hypoperfusion following a similar but not identical neurometabolic breakdown as AD. The argument to support this conclusion is that chronic brain hypoperfusion, which is found at the early stages of the three dementias reviewed here, will reduce oxygen delivery and lower oxidative phosphorylation promoting a steady decline in the synthesis of the cell energy fuel adenosine triphosphate (ATP). This process is known to lead to oxidative stress. Virtually all neurodegenerative diseases, including FTD, DLB, and CJD, are characterized by oxidative stress that promotes inclusion bodies which differ in structure, location, and origin, as well as which neurological disorder they typify. Inclusion bodies have one thing in common; they are known to diminish autophagic activity, the protective intracellular degradative process that removes malformed proteins, protein aggregates, and damaged subcellular organelles that can disrupt neuronal homeostasis. Neurons are dependent on autophagy for their normal function and survival. When autophagic activity is diminished or impaired in neurons, high levels of unfolded or misfolded proteins overwhelm and downregulate the neuroprotective activity of unfolded protein response which is unable to get rid of dysfunctional organelles such as damaged mitochondria and malformed proteins at the synapse. The endpoint of this neuropathologic process results in damaged synapses, impaired neurotransmission, cognitive decline, and dementia.&quot;,&quot;issue&quot;:&quot;2&quot;,&quot;volume&quot;:&quot;57&quot;},&quot;isTemporary&quot;:false},{&quot;id&quot;:&quot;a5a9f36b-0a0b-34ff-bab9-0c492f85dfb3&quot;,&quot;itemData&quot;:{&quot;type&quot;:&quot;article&quot;,&quot;id&quot;:&quot;a5a9f36b-0a0b-34ff-bab9-0c492f85dfb3&quot;,&quot;title&quot;:&quot;Blood-brain barrier leakage in Alzheimer's disease: From discovery to clinical relevance&quot;,&quot;author&quot;:[{&quot;family&quot;:&quot;Nehra&quot;,&quot;given&quot;:&quot;Geetika&quot;,&quot;parse-names&quot;:false,&quot;dropping-particle&quot;:&quot;&quot;,&quot;non-dropping-particle&quot;:&quot;&quot;},{&quot;family&quot;:&quot;Bauer&quot;,&quot;given&quot;:&quot;Bjoern&quot;,&quot;parse-names&quot;:false,&quot;dropping-particle&quot;:&quot;&quot;,&quot;non-dropping-particle&quot;:&quot;&quot;},{&quot;family&quot;:&quot;Hartz&quot;,&quot;given&quot;:&quot;Anika M.S.&quot;,&quot;parse-names&quot;:false,&quot;dropping-particle&quot;:&quot;&quot;,&quot;non-dropping-particle&quot;:&quot;&quot;}],&quot;container-title&quot;:&quot;Pharmacology and Therapeutics&quot;,&quot;container-title-short&quot;:&quot;Pharmacol Ther&quot;,&quot;DOI&quot;:&quot;10.1016/j.pharmthera.2022.108119&quot;,&quot;ISSN&quot;:&quot;1879016X&quot;,&quot;issued&quot;:{&quot;date-parts&quot;:[[2022]]},&quot;abstract&quot;:&quot;Alzheimer's disease (AD) is the most common form of dementia. AD brain pathology starts decades before the onset of clinical symptoms. One early pathological hallmark is blood-brain barrier dysfunction characterized by barrier leakage and associated with cognitive decline. In this review, we summarize the existing literature on the extent and clinical relevance of barrier leakage in AD. First, we focus on AD animal models and their susceptibility to barrier leakage based on age and genetic background. Second, we re-examine barrier dysfunction in clinical and postmortem studies, summarize changes that lead to barrier leakage in patients and highlight the clinical relevance of barrier leakage in AD. Third, we summarize signaling mechanisms that link barrier leakage to neurodegeneration and cognitive decline in AD. Finally, we discuss clinical relevance and potential therapeutic strategies and provide future perspectives on investigating barrier leakage in AD. Identifying mechanistic steps underlying barrier leakage has the potential to unravel new targets that can be used to develop novel therapeutic strategies to repair barrier leakage and slow cognitive decline in AD and AD-related dementias.&quot;,&quot;volume&quot;:&quot;234&quot;},&quot;isTemporary&quot;:false}]},{&quot;citationID&quot;:&quot;MENDELEY_CITATION_b004af74-4ec1-40f2-8aa2-dfb048c56cfa&quot;,&quot;properties&quot;:{&quot;noteIndex&quot;:0},&quot;isEdited&quot;:false,&quot;manualOverride&quot;:{&quot;isManuallyOverridden&quot;:false,&quot;citeprocText&quot;:&quot;(3,26,57,58)&quot;,&quot;manualOverrideText&quot;:&quot;&quot;},&quot;citationTag&quot;:&quot;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&quot;,&quot;citationItems&quot;:[{&quot;id&quot;:&quot;e6d2525b-3df8-3d8b-83a5-4c13f9454c81&quot;,&quot;itemData&quot;:{&quot;type&quot;:&quot;article&quot;,&quot;id&quot;:&quot;e6d2525b-3df8-3d8b-83a5-4c13f9454c81&quot;,&quot;title&quot;:&quot;Role of Blood-Brain Barrier in Alzheimer's Disease&quot;,&quot;author&quot;:[{&quot;family&quot;:&quot;Cai&quot;,&quot;given&quot;:&quot;Zhiyou&quot;,&quot;parse-names&quot;:false,&quot;dropping-particle&quot;:&quot;&quot;,&quot;non-dropping-particle&quot;:&quot;&quot;},{&quot;family&quot;:&quot;Qiao&quot;,&quot;given&quot;:&quot;Pei Feng&quot;,&quot;parse-names&quot;:false,&quot;dropping-particle&quot;:&quot;&quot;,&quot;non-dropping-particle&quot;:&quot;&quot;},{&quot;family&quot;:&quot;Wan&quot;,&quot;given&quot;:&quot;Cheng Qun&quot;,&quot;parse-names&quot;:false,&quot;dropping-particle&quot;:&quot;&quot;,&quot;non-dropping-particle&quot;:&quot;&quot;},{&quot;family&quot;:&quot;Cai&quot;,&quot;given&quot;:&quot;Min&quot;,&quot;parse-names&quot;:false,&quot;dropping-particle&quot;:&quot;&quot;,&quot;non-dropping-particle&quot;:&quot;&quot;},{&quot;family&quot;:&quot;Zhou&quot;,&quot;given&quot;:&quot;Nan Kai&quot;,&quot;parse-names&quot;:false,&quot;dropping-particle&quot;:&quot;&quot;,&quot;non-dropping-particle&quot;:&quot;&quot;},{&quot;family&quot;:&quot;Li&quot;,&quot;given&quot;:&quot;Qin&quot;,&quot;parse-names&quot;:false,&quot;dropping-particle&quot;:&quot;&quot;,&quot;non-dropping-particle&quot;:&quot;&quot;}],&quot;container-title&quot;:&quot;Journal of Alzheimer's Disease&quot;,&quot;DOI&quot;:&quot;10.3233/JAD-180098&quot;,&quot;ISSN&quot;:&quot;18758908&quot;,&quot;issued&quot;:{&quot;date-parts&quot;:[[2018]]},&quot;abstract&quot;:&quot;The blood-brain barrier (BBB) is involved in the pathogenesis of Alzheimer's disease (AD). BBB is a highly selective semipermeable structural and chemical barrier which ensures a stable internal environment of the brain and prevents foreign objects invading the brain tissue. BBB dysfunction induces the failure of Aβ transport from brain to the peripheral circulation across the BBB. Especially, decreased levels of LRP-1 (low density lipoprotein receptor-related protein 1) and increased levels of RAGE (receptor for advanced glycation endproducts) at the BBB can cause the failure of Aβ transport. The pathogenesis of AD is related to the BBB structural components, including pericytes, astrocytes, vascular endothelial cells, and tight junctions. BBB dysfunction will trigger neuroinflammation and oxidative stress, then enhance the activity of β-secretase and γ-secretase, and finally promote Aβ generation. A progressive accumulation of Aβ in brain and BBB dysfunction may become a feedback loop that gives rise to cognitive impairment and the onset of dementia. The correlation between BBB dysfunction and tau pathology has been well-reported. Therefore, regulating BBB function may be a new therapeutic target for treating AD.&quot;,&quot;issue&quot;:&quot;4&quot;,&quot;volume&quot;:&quot;63&quot;,&quot;container-title-short&quot;:&quot;&quot;},&quot;isTemporary&quot;:false},{&quot;id&quot;:&quot;bcd2e2cb-df14-3c39-950d-562f2a0b230c&quot;,&quot;itemData&quot;:{&quot;type&quot;:&quot;article-journal&quot;,&quot;id&quot;:&quot;bcd2e2cb-df14-3c39-950d-562f2a0b230c&quot;,&quot;title&quot;:&quot;Blood-Brain Barrier Dysfunction and the Pathogenesis of Alzheimer's Disease&quot;,&quot;author&quot;:[{&quot;family&quot;:&quot;Yamazaki&quot;,&quot;given&quot;:&quot;Yu&quot;,&quot;parse-names&quot;:false,&quot;dropping-particle&quot;:&quot;&quot;,&quot;non-dropping-particle&quot;:&quot;&quot;},{&quot;family&quot;:&quot;Kanekiyo&quot;,&quot;given&quot;:&quot;Takahisa&quot;,&quot;parse-names&quot;:false,&quot;dropping-particle&quot;:&quot;&quot;,&quot;non-dropping-particle&quot;:&quot;&quot;}],&quot;container-title&quot;:&quot;International Journal of Molecular Sciences&quot;,&quot;container-title-short&quot;:&quot;Int J Mol Sci&quot;,&quot;DOI&quot;:&quot;10.3390/ijms18091965&quot;,&quot;ISSN&quot;:&quot;1422-0067&quot;,&quot;URL&quot;:&quot;files/3051/Yamazaki et Kanekiyo - 2017 - Blood-Brain Barrier Dysfunction and the Pathogenes.pdf&quot;,&quot;issued&quot;:{&quot;date-parts&quot;:[[2017]]},&quot;language&quot;:&quot;eng&quot;,&quot;abstract&quot;:&quot;Brain capillary endothelial cells form the blood-brain barrier (BBB), which is covered with basement membranes and is also surrounded by pericytes and astrocyte end-feet in the neurovascular unit. The BBB tightly regulates the molecular exchange between the blood flow and brain parenchyma, thereby regulating the homeostasis of the central nervous system (CNS). Thus, dysfunction of the BBB is likely involved in the pathogenesis of several neurological diseases, including Alzheimer's disease (AD). While amyloid-β (Aβ) deposition and neurofibrillary tangle formation in the brain are central pathological hallmarks in AD, cerebrovascular lesions and BBB alteration have also been shown to frequently coexist. Although further clinical studies should clarify whether BBB disruption is a specific feature of AD pathogenesis, increasing evidence indicates that each component of the neurovascular unit is significantly affected in the presence of AD-related pathologies in animal models and human patients. Conversely, since some portions of Aβ are eliminated along the neurovascular unit and across the BBB, disturbing the pathways may result in exacerbated Aβ accumulation in the brain. Thus, current evidence suggests that BBB dysfunction may causatively and consequently contribute to AD pathogenesis, forming a vicious cycle between brain Aβ accumulation and neurovascular unit impairments during disease progression.&quot;,&quot;issue&quot;:&quot;9&quot;,&quot;volume&quot;:&quot;18&quot;},&quot;isTemporary&quot;:false},{&quot;id&quot;:&quot;67040b50-64b6-35f3-9daf-f514cc39bb3d&quot;,&quot;itemData&quot;:{&quot;type&quot;:&quot;article-journal&quot;,&quot;id&quot;:&quot;67040b50-64b6-35f3-9daf-f514cc39bb3d&quot;,&quot;title&quot;:&quot;The potential mechanisms of Aβ-receptor for advanced glycation end-products interaction disrupting tight junctions of the blood-brain barrier in Alzheimer's disease&quot;,&quot;author&quot;:[{&quot;family&quot;:&quot;Wan&quot;,&quot;given&quot;:&quot;Wenbin&quot;,&quot;parse-names&quot;:false,&quot;dropping-particle&quot;:&quot;&quot;,&quot;non-dropping-particle&quot;:&quot;&quot;},{&quot;family&quot;:&quot;Chen&quot;,&quot;given&quot;:&quot;Huixian&quot;,&quot;parse-names&quot;:false,&quot;dropping-particle&quot;:&quot;&quot;,&quot;non-dropping-particle&quot;:&quot;&quot;},{&quot;family&quot;:&quot;Li&quot;,&quot;given&quot;:&quot;Yaming&quot;,&quot;parse-names&quot;:false,&quot;dropping-particle&quot;:&quot;&quot;,&quot;non-dropping-particle&quot;:&quot;&quot;}],&quot;container-title&quot;:&quot;International Journal of Neuroscience&quot;,&quot;DOI&quot;:&quot;10.3109/00207454.2013.825258&quot;,&quot;ISSN&quot;:&quot;00207454&quot;,&quot;issued&quot;:{&quot;date-parts&quot;:[[2014]]},&quot;abstract&quot;:&quot;The receptor for advanced glycation end-products (RAGE) is a multiligand membrane receptor that has been implicated in the cytotoxicity effects of β-amyloid protein (Aβ) in AD. Positive feedback mechanism of RAGE within blood-brain barrier (BBB) and/or cells inside the brain is proposed, including interaction with Aβ stimulating activation of proinflammatory cytokines, release of reactive oxygen species (ROS), which leads to neuron damage and BBB dysfunction. RAGE is the main factor mediating Aβ cytotoxicity. Attenuation of RAGE activity may inhibit Aβ from accumulation in the cerebral blood vessels and prevent neurotoxicity. Furthermore, RAGE may serve as a therapeutic target for Alzheimer's disease by inhibiting pathophysiological consequences of Aβ-RAGE interaction. Tight junctions (TJ) are identified as the basic structure of the BBB and RAGE-mediated Aβ cytotoxicity to the brain microvascular endothelial cells (BMEC), resulting in damaged BBB structural integrity. However, the potential mechanism is poorly studied. Copyright © 2014 Informa Healthcare USA, Inc.&quot;,&quot;issue&quot;:&quot;2&quot;,&quot;volume&quot;:&quot;124&quot;,&quot;container-title-short&quot;:&quot;&quot;},&quot;isTemporary&quot;:false},{&quot;id&quot;:&quot;435b9c70-018c-3906-b363-1e2013551937&quot;,&quot;itemData&quot;:{&quot;type&quot;:&quot;article-journal&quot;,&quot;id&quot;:&quot;435b9c70-018c-3906-b363-1e2013551937&quot;,&quot;title&quot;:&quot;The blood-brain barrier in Alzheimer's disease.&quot;,&quot;author&quot;:[{&quot;family&quot;:&quot;Zenaro&quot;,&quot;given&quot;:&quot;Elena&quot;,&quot;parse-names&quot;:false,&quot;dropping-particle&quot;:&quot;&quot;,&quot;non-dropping-particle&quot;:&quot;&quot;},{&quot;family&quot;:&quot;Piacentino&quot;,&quot;given&quot;:&quot;Gennj&quot;,&quot;parse-names&quot;:false,&quot;dropping-particle&quot;:&quot;&quot;,&quot;non-dropping-particle&quot;:&quot;&quot;},{&quot;family&quot;:&quot;Constantin&quot;,&quot;given&quot;:&quot;Gabriela&quot;,&quot;parse-names&quot;:false,&quot;dropping-particle&quot;:&quot;&quot;,&quot;non-dropping-particle&quot;:&quot;&quot;}],&quot;container-title&quot;:&quot;Neurobiology of disease&quot;,&quot;container-title-short&quot;:&quot;Neurobiol Dis&quot;,&quot;DOI&quot;:&quot;10.1016/j.nbd.2016.07.007&quot;,&quot;ISSN&quot;:&quot;1095-953X&quot;,&quot;PMID&quot;:&quot;27425887&quot;,&quot;issued&quot;:{&quot;date-parts&quot;:[[2017,11]]},&quot;page&quot;:&quot;41-56&quot;,&quot;abstract&quot;:&quot;Alzheimer's disease (AD) is a chronic neurodegenerative disorder characterized by the pathological accumulation of amyloid beta (Aβ) peptides and neurofibrillary tangles containing hyperphosphorylated neuronal tau protein. AD pathology is also characterized by chronic brain inflammation, which promotes disease pathogenesis. In this context, the blood-brain barrier (BBB), a highly specialized endothelial cell membrane that lines cerebral microvessels, represents the interface between neural cells and circulating cells of the immune system. The BBB thus plays a key role in the generation and maintenance of chronic inflammation during AD. The BBB operates within the neurovascular unit (NVU), which includes clusters of glial cells, neurons and pericytes. The NVU becomes dysfunctional during AD, and each of its components may undergo functional changes that contribute to neuronal injury and cognitive deficit. In transgenic animals with AD-like pathology, recent studies have shown that circulating leukocytes migrate through the activated brain endothelium when certain adhesion molecules are expressed, penetrating into the brain parenchyma, interacting with the NVU components and potentially affecting their structural integrity and functionality. Therefore, migrating immune system cells in cerebral vessels act in concert with the modified BBB and may be integrated into the dysfunctional NVU. Notably, blocking the adhesion mechanisms controlling leukocyte-endothelial interactions inhibits both Aβ deposition and tau hyperphosphorylation, and reduces memory loss in AD models. The characterization of molecular mechanisms controlling vascular inflammation and leukocyte trafficking could therefore help to determine the basis of BBB dysfunction during AD and may lead to the development of new therapeutic approaches.&quot;,&quot;volume&quot;:&quot;107&quot;},&quot;isTemporary&quot;:false}]},{&quot;citationID&quot;:&quot;MENDELEY_CITATION_66dae25a-373b-40c7-ac39-e7bb341879d9&quot;,&quot;properties&quot;:{&quot;noteIndex&quot;:0},&quot;isEdited&quot;:false,&quot;manualOverride&quot;:{&quot;isManuallyOverridden&quot;:false,&quot;citeprocText&quot;:&quot;(56,59)&quot;,&quot;manualOverrideText&quot;:&quot;&quot;},&quot;citationTag&quot;:&quot;MENDELEY_CITATION_v3_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&quot;,&quot;citationItems&quot;:[{&quot;id&quot;:&quot;19b1d06f-bbe1-3000-91d7-688a8564d564&quot;,&quot;itemData&quot;:{&quot;type&quot;:&quot;article-journal&quot;,&quot;id&quot;:&quot;19b1d06f-bbe1-3000-91d7-688a8564d564&quot;,&quot;title&quot;:&quot;Cerebrovascular pathology during the progression of experimental Alzheimer's disease&quot;,&quot;author&quot;:[{&quot;family&quot;:&quot;Giannoni&quot;,&quot;given&quot;:&quot;Patrizia&quot;,&quot;parse-names&quot;:false,&quot;dropping-particle&quot;:&quot;&quot;,&quot;non-dropping-particle&quot;:&quot;&quot;},{&quot;family&quot;:&quot;Arango-Lievano&quot;,&quot;given&quot;:&quot;Margarita&quot;,&quot;parse-names&quot;:false,&quot;dropping-particle&quot;:&quot;&quot;,&quot;non-dropping-particle&quot;:&quot;&quot;},{&quot;family&quot;:&quot;Neves&quot;,&quot;given&quot;:&quot;Ines&quot;,&quot;parse-names&quot;:false,&quot;dropping-particle&quot;:&quot;Das&quot;,&quot;non-dropping-particle&quot;:&quot;&quot;},{&quot;family&quot;:&quot;Rousset&quot;,&quot;given&quot;:&quot;Marie Claude&quot;,&quot;parse-names&quot;:false,&quot;dropping-particle&quot;:&quot;&quot;,&quot;non-dropping-particle&quot;:&quot;&quot;},{&quot;family&quot;:&quot;Baranger&quot;,&quot;given&quot;:&quot;Kévin&quot;,&quot;parse-names&quot;:false,&quot;dropping-particle&quot;:&quot;&quot;,&quot;non-dropping-particle&quot;:&quot;&quot;},{&quot;family&quot;:&quot;Rivera&quot;,&quot;given&quot;:&quot;Santiago&quot;,&quot;parse-names&quot;:false,&quot;dropping-particle&quot;:&quot;&quot;,&quot;non-dropping-particle&quot;:&quot;&quot;},{&quot;family&quot;:&quot;Jeanneteau&quot;,&quot;given&quot;:&quot;Freddy&quot;,&quot;parse-names&quot;:false,&quot;dropping-particle&quot;:&quot;&quot;,&quot;non-dropping-particle&quot;:&quot;&quot;},{&quot;family&quot;:&quot;Claeysen&quot;,&quot;given&quot;:&quot;Sylvie&quot;,&quot;parse-names&quot;:false,&quot;dropping-particle&quot;:&quot;&quot;,&quot;non-dropping-particle&quot;:&quot;&quot;},{&quot;family&quot;:&quot;Marchi&quot;,&quot;given&quot;:&quot;Nicola&quot;,&quot;parse-names&quot;:false,&quot;dropping-particle&quot;:&quot;&quot;,&quot;non-dropping-particle&quot;:&quot;&quot;}],&quot;container-title&quot;:&quot;Neurobiology of Disease&quot;,&quot;container-title-short&quot;:&quot;Neurobiol Dis&quot;,&quot;DOI&quot;:&quot;10.1016/j.nbd.2016.01.001&quot;,&quot;ISSN&quot;:&quot;1095953X&quot;,&quot;issued&quot;:{&quot;date-parts&quot;:[[2016]]},&quot;abstract&quot;:&quot;Clinical and experimental evidence point to a possible role of cerebrovascular dysfunction in Alzheimer's disease (AD). The 5xFAD mouse model of AD expresses human amyloid precursor protein and presenilin genes with mutations found in AD patients. It remains unknown whether amyloid deposition driven by these mutations is associated with cerebrovascular changes.5xFAD and wild type mice (2 to 12 months old; M2 to M12) were used. Thinned skull in vivo 2-photon microscopy was used to determine Aβ accumulation on leptomeningeal or superficial cortical vessels over time. Parenchymal microvascular damage was assessed using FITC-microangiography. Collagen-IV and CD31 were used to stain basal lamina and endothelial cells. Methoxy-XO4, Thioflavin-S or 6E10 were used to visualize Aβ accumulation in living mice or in fixed brain tissues. Positioning of reactive IBA1 microglia and GFAP astrocytes at the vasculature was rendered using confocal microscopy. Platelet-derived growth factor receptor beta (PDGFRβ) staining was used to visualize perivascular pericytes. In vivo 2-photon microscopy revealed Methoxy-XO4+ amyloid perivascular deposits on leptomeningeal and penetrating cortical vessels in 5xFAD mice, typical of cerebral amyloid angiopathy (CAA). Amyloid deposits were visible in vivo at M3 and aggravated over time. Progressive microvascular damage was concomitant to parenchymal Aβ plaque accumulation in 5xFAD mice. Microvascular inflammation in 5xFAD mice presented with sporadic FITC-albumin leakages at M4 becoming more prevalent at M9 and M12. 3D colocalization showed inflammatory IBA1+ microglia proximal to microvascular FITC-albumin leaks. The number of perivascular PDGFRβ+ pericytes was significantly decreased at M4 in the fronto-parietal cortices, with a trend decrease observed in the other structures. At M9-M12, PDGFRβ+ pericytes displayed hypertrophic perivascular ramifications contiguous to reactive microglia. Cerebral amyloid angiopathy and microvascular inflammation occur in 5xFAD mice concomitantly to parenchymal plaque deposition. The prospect of cerebrovascular pharmacology in AD is discussed.&quot;,&quot;volume&quot;:&quot;88&quot;},&quot;isTemporary&quot;:false},{&quot;id&quot;:&quot;a5a9f36b-0a0b-34ff-bab9-0c492f85dfb3&quot;,&quot;itemData&quot;:{&quot;type&quot;:&quot;article&quot;,&quot;id&quot;:&quot;a5a9f36b-0a0b-34ff-bab9-0c492f85dfb3&quot;,&quot;title&quot;:&quot;Blood-brain barrier leakage in Alzheimer's disease: From discovery to clinical relevance&quot;,&quot;author&quot;:[{&quot;family&quot;:&quot;Nehra&quot;,&quot;given&quot;:&quot;Geetika&quot;,&quot;parse-names&quot;:false,&quot;dropping-particle&quot;:&quot;&quot;,&quot;non-dropping-particle&quot;:&quot;&quot;},{&quot;family&quot;:&quot;Bauer&quot;,&quot;given&quot;:&quot;Bjoern&quot;,&quot;parse-names&quot;:false,&quot;dropping-particle&quot;:&quot;&quot;,&quot;non-dropping-particle&quot;:&quot;&quot;},{&quot;family&quot;:&quot;Hartz&quot;,&quot;given&quot;:&quot;Anika M.S.&quot;,&quot;parse-names&quot;:false,&quot;dropping-particle&quot;:&quot;&quot;,&quot;non-dropping-particle&quot;:&quot;&quot;}],&quot;container-title&quot;:&quot;Pharmacology and Therapeutics&quot;,&quot;container-title-short&quot;:&quot;Pharmacol Ther&quot;,&quot;DOI&quot;:&quot;10.1016/j.pharmthera.2022.108119&quot;,&quot;ISSN&quot;:&quot;1879016X&quot;,&quot;issued&quot;:{&quot;date-parts&quot;:[[2022]]},&quot;abstract&quot;:&quot;Alzheimer's disease (AD) is the most common form of dementia. AD brain pathology starts decades before the onset of clinical symptoms. One early pathological hallmark is blood-brain barrier dysfunction characterized by barrier leakage and associated with cognitive decline. In this review, we summarize the existing literature on the extent and clinical relevance of barrier leakage in AD. First, we focus on AD animal models and their susceptibility to barrier leakage based on age and genetic background. Second, we re-examine barrier dysfunction in clinical and postmortem studies, summarize changes that lead to barrier leakage in patients and highlight the clinical relevance of barrier leakage in AD. Third, we summarize signaling mechanisms that link barrier leakage to neurodegeneration and cognitive decline in AD. Finally, we discuss clinical relevance and potential therapeutic strategies and provide future perspectives on investigating barrier leakage in AD. Identifying mechanistic steps underlying barrier leakage has the potential to unravel new targets that can be used to develop novel therapeutic strategies to repair barrier leakage and slow cognitive decline in AD and AD-related dementias.&quot;,&quot;volume&quot;:&quot;234&quot;},&quot;isTemporary&quot;:false}]},{&quot;citationID&quot;:&quot;MENDELEY_CITATION_c330732d-8a9e-4613-ae5f-b612b207884b&quot;,&quot;properties&quot;:{&quot;noteIndex&quot;:0},&quot;isEdited&quot;:false,&quot;manualOverride&quot;:{&quot;isManuallyOverridden&quot;:false,&quot;citeprocText&quot;:&quot;(3,60)&quot;,&quot;manualOverrideText&quot;:&quot;&quot;},&quot;citationTag&quot;:&quot;MENDELEY_CITATION_v3_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&quot;,&quot;citationItems&quot;:[{&quot;id&quot;:&quot;7426befd-ca61-3fe8-92de-e34106e9c2c9&quot;,&quot;itemData&quot;:{&quot;type&quot;:&quot;article&quot;,&quot;id&quot;:&quot;7426befd-ca61-3fe8-92de-e34106e9c2c9&quot;,&quot;title&quot;:&quot;Glial Cell-Mediated Neuroinflammation in Alzheimer’s Disease&quot;,&quot;author&quot;:[{&quot;family&quot;:&quot;Al-Ghraiybah&quot;,&quot;given&quot;:&quot;Nour F.&quot;,&quot;parse-names&quot;:false,&quot;dropping-particle&quot;:&quot;&quot;,&quot;non-dropping-particle&quot;:&quot;&quot;},{&quot;family&quot;:&quot;Wang&quot;,&quot;given&quot;:&quot;Junwei&quot;,&quot;parse-names&quot;:false,&quot;dropping-particle&quot;:&quot;&quot;,&quot;non-dropping-particle&quot;:&quot;&quot;},{&quot;family&quot;:&quot;Alkhalifa&quot;,&quot;given&quot;:&quot;Amer E.&quot;,&quot;parse-names&quot;:false,&quot;dropping-particle&quot;:&quot;&quot;,&quot;non-dropping-particle&quot;:&quot;&quot;},{&quot;family&quot;:&quot;Roberts&quot;,&quot;given&quot;:&quot;Andrew B.&quot;,&quot;parse-names&quot;:false,&quot;dropping-particle&quot;:&quot;&quot;,&quot;non-dropping-particle&quot;:&quot;&quot;},{&quot;family&quot;:&quot;Raj&quot;,&quot;given&quot;:&quot;Ruchika&quot;,&quot;parse-names&quot;:false,&quot;dropping-particle&quot;:&quot;&quot;,&quot;non-dropping-particle&quot;:&quot;&quot;},{&quot;family&quot;:&quot;Yang&quot;,&quot;given&quot;:&quot;Euitaek&quot;,&quot;parse-names&quot;:false,&quot;dropping-particle&quot;:&quot;&quot;,&quot;non-dropping-particle&quot;:&quot;&quot;},{&quot;family&quot;:&quot;Kaddoumi&quot;,&quot;given&quot;:&quot;Amal&quot;,&quot;parse-names&quot;:false,&quot;dropping-particle&quot;:&quot;&quot;,&quot;non-dropping-particle&quot;:&quot;&quot;}],&quot;container-title&quot;:&quot;International Journal of Molecular Sciences&quot;,&quot;container-title-short&quot;:&quot;Int J Mol Sci&quot;,&quot;DOI&quot;:&quot;10.3390/ijms231810572&quot;,&quot;ISSN&quot;:&quot;14220067&quot;,&quot;issued&quot;:{&quot;date-parts&quot;:[[2022]]},&quot;abstract&quot;:&quot;Alzheimer’s disease (AD) is a progressive neurodegenerative disorder; it is the most common cause of dementia and has no treatment. It is characterized by two pathological hallmarks, the extracellular deposits of amyloid beta (Aβ) and the intraneuronal deposits of Neurofibrillary tangles (NFTs). Yet, those two hallmarks do not explain the full pathology seen with AD, suggesting the involvement of other mechanisms. Neuroinflammation could offer another explanation for the progression of the disease. This review provides an overview of recent advances on the role of the immune cells’ microglia and astrocytes in neuroinflammation. In AD, microglia and astrocytes become reactive by several mechanisms leading to the release of proinflammatory cytokines that cause further neuronal damage. We then provide updates on neuroinflammation diagnostic markers and investigational therapeutics currently in clinical trials to target neuroinflammation.&quot;,&quot;issue&quot;:&quot;18&quot;,&quot;volume&quot;:&quot;23&quot;},&quot;isTemporary&quot;:false},{&quot;id&quot;:&quot;435b9c70-018c-3906-b363-1e2013551937&quot;,&quot;itemData&quot;:{&quot;type&quot;:&quot;article-journal&quot;,&quot;id&quot;:&quot;435b9c70-018c-3906-b363-1e2013551937&quot;,&quot;title&quot;:&quot;The blood-brain barrier in Alzheimer's disease.&quot;,&quot;author&quot;:[{&quot;family&quot;:&quot;Zenaro&quot;,&quot;given&quot;:&quot;Elena&quot;,&quot;parse-names&quot;:false,&quot;dropping-particle&quot;:&quot;&quot;,&quot;non-dropping-particle&quot;:&quot;&quot;},{&quot;family&quot;:&quot;Piacentino&quot;,&quot;given&quot;:&quot;Gennj&quot;,&quot;parse-names&quot;:false,&quot;dropping-particle&quot;:&quot;&quot;,&quot;non-dropping-particle&quot;:&quot;&quot;},{&quot;family&quot;:&quot;Constantin&quot;,&quot;given&quot;:&quot;Gabriela&quot;,&quot;parse-names&quot;:false,&quot;dropping-particle&quot;:&quot;&quot;,&quot;non-dropping-particle&quot;:&quot;&quot;}],&quot;container-title&quot;:&quot;Neurobiology of disease&quot;,&quot;container-title-short&quot;:&quot;Neurobiol Dis&quot;,&quot;DOI&quot;:&quot;10.1016/j.nbd.2016.07.007&quot;,&quot;ISSN&quot;:&quot;1095-953X&quot;,&quot;PMID&quot;:&quot;27425887&quot;,&quot;issued&quot;:{&quot;date-parts&quot;:[[2017,11]]},&quot;page&quot;:&quot;41-56&quot;,&quot;abstract&quot;:&quot;Alzheimer's disease (AD) is a chronic neurodegenerative disorder characterized by the pathological accumulation of amyloid beta (Aβ) peptides and neurofibrillary tangles containing hyperphosphorylated neuronal tau protein. AD pathology is also characterized by chronic brain inflammation, which promotes disease pathogenesis. In this context, the blood-brain barrier (BBB), a highly specialized endothelial cell membrane that lines cerebral microvessels, represents the interface between neural cells and circulating cells of the immune system. The BBB thus plays a key role in the generation and maintenance of chronic inflammation during AD. The BBB operates within the neurovascular unit (NVU), which includes clusters of glial cells, neurons and pericytes. The NVU becomes dysfunctional during AD, and each of its components may undergo functional changes that contribute to neuronal injury and cognitive deficit. In transgenic animals with AD-like pathology, recent studies have shown that circulating leukocytes migrate through the activated brain endothelium when certain adhesion molecules are expressed, penetrating into the brain parenchyma, interacting with the NVU components and potentially affecting their structural integrity and functionality. Therefore, migrating immune system cells in cerebral vessels act in concert with the modified BBB and may be integrated into the dysfunctional NVU. Notably, blocking the adhesion mechanisms controlling leukocyte-endothelial interactions inhibits both Aβ deposition and tau hyperphosphorylation, and reduces memory loss in AD models. The characterization of molecular mechanisms controlling vascular inflammation and leukocyte trafficking could therefore help to determine the basis of BBB dysfunction during AD and may lead to the development of new therapeutic approaches.&quot;,&quot;volume&quot;:&quot;107&quot;},&quot;isTemporary&quot;:false}]},{&quot;citationID&quot;:&quot;MENDELEY_CITATION_81abd218-83a7-4bfc-a17d-9a2739b63ae1&quot;,&quot;properties&quot;:{&quot;noteIndex&quot;:0},&quot;isEdited&quot;:false,&quot;manualOverride&quot;:{&quot;isManuallyOverridden&quot;:false,&quot;citeprocText&quot;:&quot;(61)&quot;,&quot;manualOverrideText&quot;:&quot;&quot;},&quot;citationTag&quot;:&quot;MENDELEY_CITATION_v3_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&quot;,&quot;citationItems&quot;:[{&quot;id&quot;:&quot;1ece4071-e29f-3e13-bbd3-f22a44b9fd20&quot;,&quot;itemData&quot;:{&quot;type&quot;:&quot;article-journal&quot;,&quot;id&quot;:&quot;1ece4071-e29f-3e13-bbd3-f22a44b9fd20&quot;,&quot;title&quot;:&quot;Aβ 1-42-rage interaction disrupts tight junctions of the blood-brain barrier via Ca 2+-calcineurin signaling&quot;,&quot;author&quot;:[{&quot;family&quot;:&quot;Kook&quot;,&quot;given&quot;:&quot;Sun Young&quot;,&quot;parse-names&quot;:false,&quot;dropping-particle&quot;:&quot;&quot;,&quot;non-dropping-particle&quot;:&quot;&quot;},{&quot;family&quot;:&quot;Hong&quot;,&quot;given&quot;:&quot;Hyun Seok&quot;,&quot;parse-names&quot;:false,&quot;dropping-particle&quot;:&quot;&quot;,&quot;non-dropping-particle&quot;:&quot;&quot;},{&quot;family&quot;:&quot;Moon&quot;,&quot;given&quot;:&quot;Minho&quot;,&quot;parse-names&quot;:false,&quot;dropping-particle&quot;:&quot;&quot;,&quot;non-dropping-particle&quot;:&quot;&quot;},{&quot;family&quot;:&quot;Ha&quot;,&quot;given&quot;:&quot;Chang Man&quot;,&quot;parse-names&quot;:false,&quot;dropping-particle&quot;:&quot;&quot;,&quot;non-dropping-particle&quot;:&quot;&quot;},{&quot;family&quot;:&quot;Chang&quot;,&quot;given&quot;:&quot;Sunghoe&quot;,&quot;parse-names&quot;:false,&quot;dropping-particle&quot;:&quot;&quot;,&quot;non-dropping-particle&quot;:&quot;&quot;},{&quot;family&quot;:&quot;Mook-Jung&quot;,&quot;given&quot;:&quot;Inhee&quot;,&quot;parse-names&quot;:false,&quot;dropping-particle&quot;:&quot;&quot;,&quot;non-dropping-particle&quot;:&quot;&quot;}],&quot;container-title&quot;:&quot;Journal of Neuroscience&quot;,&quot;DOI&quot;:&quot;10.1523/JNEUROSCI.6102-11.2012&quot;,&quot;ISSN&quot;:&quot;02706474&quot;,&quot;issued&quot;:{&quot;date-parts&quot;:[[2012]]},&quot;abstract&quot;:&quot;The blood-brain barrier (BBB), which is formed by adherens and tight junctions (TJs) of endothelial cells, maintains homeostasis of the brain. Disrupted intracellular Ca 2+ homeostasis and breakdown of the BBB have been implicated in the pathogenesis of Alzheimer's disease (AD). The receptor for advanced glycation end products (RAGE) is known to interact with amyloid β-peptide (Aβ) and mediate Aβ transport across the BBB, contributing to the deposition of Aβ in the brain. However, molecular mechanisms underlying Aβ-RAGE interaction-induced alterations in the BBB have not been identified. We found that Aβ 1-42 induces enhanced permeability, disruption of zonula occludin-1 (ZO-1) expression in the plasma membrane, and increased intracellular calcium and matrix metalloproteinase (MMP) secretion in cultured endothelial cells. Neutralizing antibodies against RAGE and inhibitors of calcineurin and MMPs prevented Aβ 1-42-induced changes in ZO-1, suggesting that Aβ-RAGE interactions alter TJ proteins through the Ca 2+-calcineurin pathway. Consistent with these in vitro findings, we found disrupted microvessels near Aβ plaque-deposited areas, elevated RAGE expression, and enhanced MMP secretion in microvessels of the brains of 5XFAD mice, an animal model for AD. We have identified a potential molecular pathway underlying Aβ-RAGE interaction-induced breakage of BBB integrity. This pathway might play an important role in the pathogenesis of AD. © 2012 the authors.&quot;,&quot;issue&quot;:&quot;26&quot;,&quot;volume&quot;:&quot;32&quot;,&quot;container-title-short&quot;:&quot;&quot;},&quot;isTemporary&quot;:false}]},{&quot;citationID&quot;:&quot;MENDELEY_CITATION_c22f53c4-d3bf-470d-bd33-511911aef072&quot;,&quot;properties&quot;:{&quot;noteIndex&quot;:0},&quot;isEdited&quot;:false,&quot;manualOverride&quot;:{&quot;isManuallyOverridden&quot;:false,&quot;citeprocText&quot;:&quot;(57)&quot;,&quot;manualOverrideText&quot;:&quot;&quot;},&quot;citationTag&quot;:&quot;MENDELEY_CITATION_v3_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&quot;,&quot;citationItems&quot;:[{&quot;id&quot;:&quot;bcd2e2cb-df14-3c39-950d-562f2a0b230c&quot;,&quot;itemData&quot;:{&quot;type&quot;:&quot;article-journal&quot;,&quot;id&quot;:&quot;bcd2e2cb-df14-3c39-950d-562f2a0b230c&quot;,&quot;title&quot;:&quot;Blood-Brain Barrier Dysfunction and the Pathogenesis of Alzheimer's Disease&quot;,&quot;author&quot;:[{&quot;family&quot;:&quot;Yamazaki&quot;,&quot;given&quot;:&quot;Yu&quot;,&quot;parse-names&quot;:false,&quot;dropping-particle&quot;:&quot;&quot;,&quot;non-dropping-particle&quot;:&quot;&quot;},{&quot;family&quot;:&quot;Kanekiyo&quot;,&quot;given&quot;:&quot;Takahisa&quot;,&quot;parse-names&quot;:false,&quot;dropping-particle&quot;:&quot;&quot;,&quot;non-dropping-particle&quot;:&quot;&quot;}],&quot;container-title&quot;:&quot;International Journal of Molecular Sciences&quot;,&quot;container-title-short&quot;:&quot;Int J Mol Sci&quot;,&quot;DOI&quot;:&quot;10.3390/ijms18091965&quot;,&quot;ISSN&quot;:&quot;1422-0067&quot;,&quot;URL&quot;:&quot;files/3051/Yamazaki et Kanekiyo - 2017 - Blood-Brain Barrier Dysfunction and the Pathogenes.pdf&quot;,&quot;issued&quot;:{&quot;date-parts&quot;:[[2017]]},&quot;language&quot;:&quot;eng&quot;,&quot;abstract&quot;:&quot;Brain capillary endothelial cells form the blood-brain barrier (BBB), which is covered with basement membranes and is also surrounded by pericytes and astrocyte end-feet in the neurovascular unit. The BBB tightly regulates the molecular exchange between the blood flow and brain parenchyma, thereby regulating the homeostasis of the central nervous system (CNS). Thus, dysfunction of the BBB is likely involved in the pathogenesis of several neurological diseases, including Alzheimer's disease (AD). While amyloid-β (Aβ) deposition and neurofibrillary tangle formation in the brain are central pathological hallmarks in AD, cerebrovascular lesions and BBB alteration have also been shown to frequently coexist. Although further clinical studies should clarify whether BBB disruption is a specific feature of AD pathogenesis, increasing evidence indicates that each component of the neurovascular unit is significantly affected in the presence of AD-related pathologies in animal models and human patients. Conversely, since some portions of Aβ are eliminated along the neurovascular unit and across the BBB, disturbing the pathways may result in exacerbated Aβ accumulation in the brain. Thus, current evidence suggests that BBB dysfunction may causatively and consequently contribute to AD pathogenesis, forming a vicious cycle between brain Aβ accumulation and neurovascular unit impairments during disease progression.&quot;,&quot;issue&quot;:&quot;9&quot;,&quot;volume&quot;:&quot;18&quot;},&quot;isTemporary&quot;:false}]},{&quot;citationID&quot;:&quot;MENDELEY_CITATION_c5738830-279f-4551-86ce-9b080b8599fb&quot;,&quot;properties&quot;:{&quot;noteIndex&quot;:0},&quot;isEdited&quot;:false,&quot;manualOverride&quot;:{&quot;isManuallyOverridden&quot;:false,&quot;citeprocText&quot;:&quot;(3)&quot;,&quot;manualOverrideText&quot;:&quot;&quot;},&quot;citationTag&quot;:&quot;MENDELEY_CITATION_v3_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&quot;,&quot;citationItems&quot;:[{&quot;id&quot;:&quot;435b9c70-018c-3906-b363-1e2013551937&quot;,&quot;itemData&quot;:{&quot;type&quot;:&quot;article-journal&quot;,&quot;id&quot;:&quot;435b9c70-018c-3906-b363-1e2013551937&quot;,&quot;title&quot;:&quot;The blood-brain barrier in Alzheimer's disease.&quot;,&quot;author&quot;:[{&quot;family&quot;:&quot;Zenaro&quot;,&quot;given&quot;:&quot;Elena&quot;,&quot;parse-names&quot;:false,&quot;dropping-particle&quot;:&quot;&quot;,&quot;non-dropping-particle&quot;:&quot;&quot;},{&quot;family&quot;:&quot;Piacentino&quot;,&quot;given&quot;:&quot;Gennj&quot;,&quot;parse-names&quot;:false,&quot;dropping-particle&quot;:&quot;&quot;,&quot;non-dropping-particle&quot;:&quot;&quot;},{&quot;family&quot;:&quot;Constantin&quot;,&quot;given&quot;:&quot;Gabriela&quot;,&quot;parse-names&quot;:false,&quot;dropping-particle&quot;:&quot;&quot;,&quot;non-dropping-particle&quot;:&quot;&quot;}],&quot;container-title&quot;:&quot;Neurobiology of disease&quot;,&quot;container-title-short&quot;:&quot;Neurobiol Dis&quot;,&quot;DOI&quot;:&quot;10.1016/j.nbd.2016.07.007&quot;,&quot;ISSN&quot;:&quot;1095-953X&quot;,&quot;PMID&quot;:&quot;27425887&quot;,&quot;issued&quot;:{&quot;date-parts&quot;:[[2017,11]]},&quot;page&quot;:&quot;41-56&quot;,&quot;abstract&quot;:&quot;Alzheimer's disease (AD) is a chronic neurodegenerative disorder characterized by the pathological accumulation of amyloid beta (Aβ) peptides and neurofibrillary tangles containing hyperphosphorylated neuronal tau protein. AD pathology is also characterized by chronic brain inflammation, which promotes disease pathogenesis. In this context, the blood-brain barrier (BBB), a highly specialized endothelial cell membrane that lines cerebral microvessels, represents the interface between neural cells and circulating cells of the immune system. The BBB thus plays a key role in the generation and maintenance of chronic inflammation during AD. The BBB operates within the neurovascular unit (NVU), which includes clusters of glial cells, neurons and pericytes. The NVU becomes dysfunctional during AD, and each of its components may undergo functional changes that contribute to neuronal injury and cognitive deficit. In transgenic animals with AD-like pathology, recent studies have shown that circulating leukocytes migrate through the activated brain endothelium when certain adhesion molecules are expressed, penetrating into the brain parenchyma, interacting with the NVU components and potentially affecting their structural integrity and functionality. Therefore, migrating immune system cells in cerebral vessels act in concert with the modified BBB and may be integrated into the dysfunctional NVU. Notably, blocking the adhesion mechanisms controlling leukocyte-endothelial interactions inhibits both Aβ deposition and tau hyperphosphorylation, and reduces memory loss in AD models. The characterization of molecular mechanisms controlling vascular inflammation and leukocyte trafficking could therefore help to determine the basis of BBB dysfunction during AD and may lead to the development of new therapeutic approaches.&quot;,&quot;volume&quot;:&quot;107&quot;},&quot;isTemporary&quot;:false}]},{&quot;citationID&quot;:&quot;MENDELEY_CITATION_347f7279-af63-4842-a1fe-2d71f64909d7&quot;,&quot;properties&quot;:{&quot;noteIndex&quot;:0},&quot;isEdited&quot;:false,&quot;manualOverride&quot;:{&quot;isManuallyOverridden&quot;:false,&quot;citeprocText&quot;:&quot;(20,28)&quot;,&quot;manualOverrideText&quot;:&quot;&quot;},&quot;citationTag&quot;:&quot;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&quot;,&quot;citationItems&quot;:[{&quot;id&quot;:&quot;1e5403a0-c255-3c99-b92e-b04d1e2f24ee&quot;,&quot;itemData&quot;:{&quot;type&quot;:&quot;article-journal&quot;,&quot;id&quot;:&quot;1e5403a0-c255-3c99-b92e-b04d1e2f24ee&quot;,&quot;title&quot;:&quot;APP-Mediated Signaling Prevents Memory Decline in Alzheimer’s Disease Mouse Model&quot;,&quot;author&quot;:[{&quot;family&quot;:&quot;Deyts&quot;,&quot;given&quot;:&quot;Carole&quot;,&quot;parse-names&quot;:false,&quot;dropping-particle&quot;:&quot;&quot;,&quot;non-dropping-particle&quot;:&quot;&quot;},{&quot;family&quot;:&quot;Clutter&quot;,&quot;given&quot;:&quot;Mary&quot;,&quot;parse-names&quot;:false,&quot;dropping-particle&quot;:&quot;&quot;,&quot;non-dropping-particle&quot;:&quot;&quot;},{&quot;family&quot;:&quot;Pierce&quot;,&quot;given&quot;:&quot;Nicholas&quot;,&quot;parse-names&quot;:false,&quot;dropping-particle&quot;:&quot;&quot;,&quot;non-dropping-particle&quot;:&quot;&quot;},{&quot;family&quot;:&quot;Chakrabarty&quot;,&quot;given&quot;:&quot;Paramita&quot;,&quot;parse-names&quot;:false,&quot;dropping-particle&quot;:&quot;&quot;,&quot;non-dropping-particle&quot;:&quot;&quot;},{&quot;family&quot;:&quot;Ladd&quot;,&quot;given&quot;:&quot;Thomas&quot;,&quot;parse-names&quot;:false,&quot;dropping-particle&quot;:&quot;&quot;,&quot;non-dropping-particle&quot;:&quot;&quot;},{&quot;family&quot;:&quot;Goddi&quot;,&quot;given&quot;:&quot;Anna&quot;,&quot;parse-names&quot;:false,&quot;dropping-particle&quot;:&quot;&quot;,&quot;non-dropping-particle&quot;:&quot;&quot;},{&quot;family&quot;:&quot;Rosario&quot;,&quot;given&quot;:&quot;Awilda&quot;,&quot;parse-names&quot;:false,&quot;dropping-particle&quot;:&quot;&quot;,&quot;non-dropping-particle&quot;:&quot;&quot;},{&quot;family&quot;:&quot;Cruz&quot;,&quot;given&quot;:&quot;Pedro&quot;,&quot;parse-names&quot;:false,&quot;dropping-particle&quot;:&quot;&quot;,&quot;non-dropping-particle&quot;:&quot;&quot;},{&quot;family&quot;:&quot;Vetrivel&quot;,&quot;given&quot;:&quot;Kulandaivelu&quot;,&quot;parse-names&quot;:false,&quot;dropping-particle&quot;:&quot;&quot;,&quot;non-dropping-particle&quot;:&quot;&quot;},{&quot;family&quot;:&quot;Wagner&quot;,&quot;given&quot;:&quot;Steven&quot;,&quot;parse-names&quot;:false,&quot;dropping-particle&quot;:&quot;&quot;,&quot;non-dropping-particle&quot;:&quot;&quot;},{&quot;family&quot;:&quot;Thinakaran&quot;,&quot;given&quot;:&quot;Gopal&quot;,&quot;parse-names&quot;:false,&quot;dropping-particle&quot;:&quot;&quot;,&quot;non-dropping-particle&quot;:&quot;&quot;},{&quot;family&quot;:&quot;Parent&quot;,&quot;given&quot;:&quot;Angele&quot;,&quot;parse-names&quot;:false,&quot;dropping-particle&quot;:&quot;&quot;,&quot;non-dropping-particle&quot;:&quot;&quot;}],&quot;container-title&quot;:&quot;Cell Reports&quot;,&quot;container-title-short&quot;:&quot;Cell Rep&quot;,&quot;DOI&quot;:&quot;10.1016/j.celrep.2019.03.087&quot;,&quot;URL&quot;:&quot;https://pdf.sciencedirectassets.com/280959/1-s2.0-S2211124718X00205/1-s2.0-S2211124719304267/main.pdf?X-Amz-Security-Token=IQoJb3JpZ2luX2VjEK%2F%2F%2F%2F%2F%2F%2F%2F%2F%2F%2FwEaCXVzLWVhc3QtMSJGMEQCIDWp%2F6GU5H5NevMOPervYDyjEaN0YqxwtRYo4mue%2BykuAiBxyK8GaiqBS6zZQsDvFlcoiIB6IdoTvGJbo%2B5Cy%2BIlhiq0AwgYEAMaDDA1OTAwMzU0Njg2NSIMsn8WSI6dEzqxAt8TKpEDrHsO7MTdctmwm6pUmh7FnZ2%2BH5M%2FEQ84CjbhufkxwqbECVr%2FxzXVOC%2Bgyw1LRJUG8dGR8tpTcW1mz%2BvomxpVVwtQ8oxPlIc7UH%2Fl3Iz1LhsVkuFjVRIF6VN8HLgC0M3IeB%2FA%2ByvQzsC04MckEtmHER024%2FNuNpmBQ%2BlVM9oTVaUQo2bhXkS06APgf0YBOCaHZu7J9rMXMZqOtmxfQ5Sy68U6JDeAxAoAdb1mcCSrRGS9OUgjh4vDjfVPJn1t33cdDsHWE00e9Q2XaLJeamwjtz7nmh1nqrNtjYErXG0FxbKWAFOD5g27RSWf5C68CsO7TIwrP7Nx5ybF1ARgZUCcZAgxwYs69P%2F9VhYOTQQ1gFRifYdMV3jFmuk1V6nv%2BoTQLuGYCdDaY3LD7%2BUuQTC%2ByQl8LC%2B0inkkRBD0U5zE6vPWxRGRfdKrcizaxZvcm%2BdaD9KHi9%2B1pPigk6KwpZlLwsPl9iAgWOlZ3PeGGrxsT6h209L99x7u%2FmUYVXqbmkGL7fI9xLgBGhf3O7xilqd31WYwxcCV%2FQU67AGcCWGu8UCYsvqwBAyzSvQKm1WKmkUtQcIwEbr2cUAYM6%2FAw1vT29KLOOWosBP5dopk1QSQVQ3afughgzbUeqtugGQV4lpa99saKGNMO6eWJoySlr9qQ3Obj%2FwFqbHUZn%2B5OCX%2Fy3gJyYjJdI2jfGvJ8A4%2FJqoX%2FJG7Hrhuwq%2BvdKmKICfP2BasOCh62ugRUMHg7xZzyClVhwoqfUFCGoJlbVLUDc0OPdm0nvyBopN3EFEzIgD%2BaGVotW%2Bdds4ZXsyJmjyXY1w%2FS%2F8V7BiepiLsfL9JBO8nOFgXRKfp011zRZjmwy%2BjHsm%2BCkTIaA%3D%3D&amp;X-Amz-Algorithm=AWS4-HMAC-SHA256&amp;X-Amz-Date=20201106T161812Z&amp;X-Amz-SignedHeaders=host&amp;X-Amz-Expires=300&amp;X-Amz-Credential=ASIAQ3PHCVTYSIRM4VKT%2F20201106%2Fus-east-1%2Fs3%2Faws4_request&amp;X-Amz-Signature=f1f5189cd426b79747a38cdb34bbb0b2ba6ffd1af859559a602be2e58f95544b&amp;hash=ccae1a14ea2a7e20b04b3b4caf2fd3a59524072173be27618ca9fb2883400d55&amp;host=68042c943591013ac2b2430a89b270f6af2c76d8dfd086a07176afe7c76c2c61&amp;pii=S2211124719304267&amp;tid=spdf-22de7f98-77bd-433c-8f51-b62a3179f3df&amp;sid=1b60c4782d3da546e85a22f3abc5325ec646gxrqa&amp;type=client&quot;,&quot;issued&quot;:{&quot;date-parts&quot;:[[2019]]},&quot;page&quot;:&quot;1345-1355.e6&quot;,&quot;abstract&quot;:&quot;Amyloid precursor protein (APP) and its metabolites play key roles in Alzheimer’s disease (AD) pathophysiology. Whereas short amyloid-β (Aβ) peptides derived from APP are pathogenic, the APP holoprotein serves multiple purposes in the nervous system through its cell adhesion and receptor-like properties. Our studies focused on the signaling mediated by the APP cytoplasmic tail. We investigated whether sustained APP signaling during brain development might favor neuronal plasticity and memory process through a direct interaction with the heterotrimeric G-protein subunit GαS (stimulatory G-protein alpha subunit). Our results reveal that APP possesses autonomous regulatory capacity within its intracellular domain that promotes APP cell surface residence, precludes Aβ production, facilitates axodendritic development, and preserves cellular substrates of memory. Altogether, these events contribute to strengthening cognitive functions and are sufficient to modify the course of AD pathology. : Deyts et al. find that APP-mediated signaling, which occurs in lipid-raft microdomains through an interaction between APP C-tail and the heterotrimeric G-protein subunit GαS, provides a positive feedback regulatory loop that promotes non-amyloidogenic APP processing. Continuous GαS/cAMP-dependent signaling through APP C-tail preserves spatial memory in an Alzheimer’s disease mouse model. Keywords: amyloid precursor protein, APP processing, APP C-terminal fragment, Alzheimer disease mouse model, amyloidosis, G-protein signaling, adenylate cyclase, cognitive function, lipid raft&quot;,&quot;volume&quot;:&quot;27&quot;},&quot;isTemporary&quot;:false},{&quot;id&quot;:&quot;b9dffe76-b5e2-37b6-8f6b-a0c3639f9f52&quot;,&quot;itemData&quot;:{&quot;type&quot;:&quot;article-journal&quot;,&quot;id&quot;:&quot;b9dffe76-b5e2-37b6-8f6b-a0c3639f9f52&quot;,&quot;title&quot;:&quot;Novel Gα S-protein signaling associated with membrane-tethered amyloid precursor protein intracellular domain&quot;,&quot;author&quot;:[{&quot;family&quot;:&quot;Deyts&quot;,&quot;given&quot;:&quot;Carole&quot;,&quot;parse-names&quot;:false,&quot;dropping-particle&quot;:&quot;&quot;,&quot;non-dropping-particle&quot;:&quot;&quot;},{&quot;family&quot;:&quot;Vetrivel&quot;,&quot;given&quot;:&quot;Kulandaivelu S.&quot;,&quot;parse-names&quot;:false,&quot;dropping-particle&quot;:&quot;&quot;,&quot;non-dropping-particle&quot;:&quot;&quot;},{&quot;family&quot;:&quot;Das&quot;,&quot;given&quot;:&quot;Shibandri&quot;,&quot;parse-names&quot;:false,&quot;dropping-particle&quot;:&quot;&quot;,&quot;non-dropping-particle&quot;:&quot;&quot;},{&quot;family&quot;:&quot;Shepherd&quot;,&quot;given&quot;:&quot;Yumiko M.&quot;,&quot;parse-names&quot;:false,&quot;dropping-particle&quot;:&quot;&quot;,&quot;non-dropping-particle&quot;:&quot;&quot;},{&quot;family&quot;:&quot;Dupré&quot;,&quot;given&quot;:&quot;Denis J.&quot;,&quot;parse-names&quot;:false,&quot;dropping-particle&quot;:&quot;&quot;,&quot;non-dropping-particle&quot;:&quot;&quot;},{&quot;family&quot;:&quot;Thinakaran&quot;,&quot;given&quot;:&quot;Gopal&quot;,&quot;parse-names&quot;:false,&quot;dropping-particle&quot;:&quot;&quot;,&quot;non-dropping-particle&quot;:&quot;&quot;},{&quot;family&quot;:&quot;Parent&quot;,&quot;given&quot;:&quot;Angèle T.&quot;,&quot;parse-names&quot;:false,&quot;dropping-particle&quot;:&quot;&quot;,&quot;non-dropping-particle&quot;:&quot;&quot;}],&quot;container-title&quot;:&quot;Journal of Neuroscience&quot;,&quot;DOI&quot;:&quot;10.1523/JNEUROSCI.5433-11.2012&quot;,&quot;ISSN&quot;:&quot;02706474&quot;,&quot;issued&quot;:{&quot;date-parts&quot;:[[2012]]},&quot;abstract&quot;:&quot;Numerous physiological functions, including a role as a cell surface receptor, have been ascribed to Alzheimer's disease-associated amyloid precursor protein (APP). However, detailed analysis of intracellular signaling mediated by APP in neurons has been lacking. Here, we characterized intrinsic signaling associated with membrane-bound APP C-terminal fragments, which are generated following APP ectodomain release by α-or β-secretase cleavage. We found that accumulation of APP C-terminal fragments or expression of membrane-tetheredAPPintracellular domain results in adenylate cyclase-dependent activation ofPKA(protein kinase A) and inhibition of GSK3β signaling cascades, and enhancement of axodendritic arborization in rat immortalized hippocampal neurons, mouse primary cortical neurons, and mouse neuroblastoma. We discovered an interaction between BBXXB motif of APP intracellular domain and the heterotrimeric G-protein subunit Gα S, and demonstrate that Gα S coupling to adenylate cyclase mediates membrane-tethered APP intracellular domain-induced neurite outgrowth. Our study provides clear evidence that APP intracellular domain can have a nontranscriptional role in regulating neurite outgrowth through its membrane association. The novel functional coupling of membrane-bound APP C-terminal fragments with Gα S signaling identified in this study could impact several brain functions such as synaptic plasticity and memory formation. ©2012 the authors.&quot;,&quot;issue&quot;:&quot;5&quot;,&quot;volume&quot;:&quot;32&quot;,&quot;container-title-short&quot;:&quot;&quot;},&quot;isTemporary&quot;:false}]},{&quot;citationID&quot;:&quot;MENDELEY_CITATION_0af4235e-31ac-484e-aa7b-6c3d9e85e248&quot;,&quot;properties&quot;:{&quot;noteIndex&quot;:0},&quot;isEdited&quot;:false,&quot;manualOverride&quot;:{&quot;isManuallyOverridden&quot;:false,&quot;citeprocText&quot;:&quot;(62–64)&quot;,&quot;manualOverrideText&quot;:&quot;&quot;},&quot;citationTag&quot;:&quot;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&quot;,&quot;citationItems&quot;:[{&quot;id&quot;:&quot;b2777269-83dd-3145-843f-8f2554622e0e&quot;,&quot;itemData&quot;:{&quot;type&quot;:&quot;article-journal&quot;,&quot;id&quot;:&quot;b2777269-83dd-3145-843f-8f2554622e0e&quot;,&quot;title&quot;:&quot;Sex Differences between Neuronal Loss and the Early Onset of Amyloid Deposits and Behavioral Consequences in 5xFAD Transgenic Mouse as a Model for Alzheimer’s Disease&quot;,&quot;author&quot;:[{&quot;family&quot;:&quot;Poon&quot;,&quot;given&quot;:&quot;Chi Him&quot;,&quot;parse-names&quot;:false,&quot;dropping-particle&quot;:&quot;&quot;,&quot;non-dropping-particle&quot;:&quot;&quot;},{&quot;family&quot;:&quot;Wong&quot;,&quot;given&quot;:&quot;San Tung Nicholas&quot;,&quot;parse-names&quot;:false,&quot;dropping-particle&quot;:&quot;&quot;,&quot;non-dropping-particle&quot;:&quot;&quot;},{&quot;family&quot;:&quot;Roy&quot;,&quot;given&quot;:&quot;Jaydeep&quot;,&quot;parse-names&quot;:false,&quot;dropping-particle&quot;:&quot;&quot;,&quot;non-dropping-particle&quot;:&quot;&quot;},{&quot;family&quot;:&quot;Wang&quot;,&quot;given&quot;:&quot;Yingyi&quot;,&quot;parse-names&quot;:false,&quot;dropping-particle&quot;:&quot;&quot;,&quot;non-dropping-particle&quot;:&quot;&quot;},{&quot;family&quot;:&quot;Chan&quot;,&quot;given&quot;:&quot;Hui Wang Hujo&quot;,&quot;parse-names&quot;:false,&quot;dropping-particle&quot;:&quot;&quot;,&quot;non-dropping-particle&quot;:&quot;&quot;},{&quot;family&quot;:&quot;Steinbusch&quot;,&quot;given&quot;:&quot;Harry&quot;,&quot;parse-names&quot;:false,&quot;dropping-particle&quot;:&quot;&quot;,&quot;non-dropping-particle&quot;:&quot;&quot;},{&quot;family&quot;:&quot;Blokland&quot;,&quot;given&quot;:&quot;Arjan&quot;,&quot;parse-names&quot;:false,&quot;dropping-particle&quot;:&quot;&quot;,&quot;non-dropping-particle&quot;:&quot;&quot;},{&quot;family&quot;:&quot;Temel&quot;,&quot;given&quot;:&quot;Yasin&quot;,&quot;parse-names&quot;:false,&quot;dropping-particle&quot;:&quot;&quot;,&quot;non-dropping-particle&quot;:&quot;&quot;},{&quot;family&quot;:&quot;Aquili&quot;,&quot;given&quot;:&quot;Luca&quot;,&quot;parse-names&quot;:false,&quot;dropping-particle&quot;:&quot;&quot;,&quot;non-dropping-particle&quot;:&quot;&quot;},{&quot;family&quot;:&quot;Lim&quot;,&quot;given&quot;:&quot;Lee Wei&quot;,&quot;parse-names&quot;:false,&quot;dropping-particle&quot;:&quot;&quot;,&quot;non-dropping-particle&quot;:&quot;&quot;}],&quot;container-title&quot;:&quot;Cells&quot;,&quot;container-title-short&quot;:&quot;Cells&quot;,&quot;DOI&quot;:&quot;10.3390/cells12050780&quot;,&quot;ISSN&quot;:&quot;20734409&quot;,&quot;issued&quot;:{&quot;date-parts&quot;:[[2023]]},&quot;abstract&quot;:&quot;A promising direction in the research on Alzheimer’s Disease (AD) is the identification of biomarkers that better inform the disease progression of AD. However, the performance of amyloid-based biomarkers in predicting cognitive performance has been shown to be suboptimal. We hypothesise that neuronal loss could better inform cognitive impairment. We have utilised the 5xFAD transgenic mouse model that displays AD pathology at an early phase, already fully manifested after 6 months. We have evaluated the relationships between cognitive impairment, amyloid deposition, and neuronal loss in the hippocampus in both male and female mice. We observed the onset of disease characterized by the emergence of cognitive impairment in 6-month-old 5xFAD mice coinciding with the emergence of neuronal loss in the subiculum, but not amyloid pathology. We also showed that female mice exhibited significantly increased amyloid deposition in the hippocampus and entorhinal cortex, highlighting sex-related differences in the amyloid pathology of this model. Therefore, parameters based on neuronal loss might more accurately reflect disease onset and progression compared to amyloid-based biomarkers in AD patients. Moreover, sex-related differences should be considered in studies involving 5xFAD mouse models.&quot;,&quot;issue&quot;:&quot;5&quot;,&quot;volume&quot;:&quot;12&quot;},&quot;isTemporary&quot;:false},{&quot;id&quot;:&quot;69fec517-772f-3d1a-b57d-ecabde9a018d&quot;,&quot;itemData&quot;:{&quot;type&quot;:&quot;article-journal&quot;,&quot;id&quot;:&quot;69fec517-772f-3d1a-b57d-ecabde9a018d&quot;,&quot;title&quot;:&quot;Sex Differences in Behavior and Molecular Pathology in the 5XFAD Model&quot;,&quot;author&quot;:[{&quot;family&quot;:&quot;Sil&quot;,&quot;given&quot;:&quot;Annesha&quot;,&quot;parse-names&quot;:false,&quot;dropping-particle&quot;:&quot;&quot;,&quot;non-dropping-particle&quot;:&quot;&quot;},{&quot;family&quot;:&quot;Erfani&quot;,&quot;given&quot;:&quot;Arina&quot;,&quot;parse-names&quot;:false,&quot;dropping-particle&quot;:&quot;&quot;,&quot;non-dropping-particle&quot;:&quot;&quot;},{&quot;family&quot;:&quot;Lamb&quot;,&quot;given&quot;:&quot;Nicola&quot;,&quot;parse-names&quot;:false,&quot;dropping-particle&quot;:&quot;&quot;,&quot;non-dropping-particle&quot;:&quot;&quot;},{&quot;family&quot;:&quot;Copland&quot;,&quot;given&quot;:&quot;Rachel&quot;,&quot;parse-names&quot;:false,&quot;dropping-particle&quot;:&quot;&quot;,&quot;non-dropping-particle&quot;:&quot;&quot;},{&quot;family&quot;:&quot;Riedel&quot;,&quot;given&quot;:&quot;Gernot&quot;,&quot;parse-names&quot;:false,&quot;dropping-particle&quot;:&quot;&quot;,&quot;non-dropping-particle&quot;:&quot;&quot;},{&quot;family&quot;:&quot;Platt&quot;,&quot;given&quot;:&quot;Bettina&quot;,&quot;parse-names&quot;:false,&quot;dropping-particle&quot;:&quot;&quot;,&quot;non-dropping-particle&quot;:&quot;&quot;}],&quot;container-title&quot;:&quot;Journal of Alzheimer's Disease&quot;,&quot;DOI&quot;:&quot;10.3233/JAD-210523&quot;,&quot;ISSN&quot;:&quot;18758908&quot;,&quot;issued&quot;:{&quot;date-parts&quot;:[[2022]]},&quot;abstract&quot;:&quot;Background: The prevalence of Alzheimer's disease (AD) is greater in women compared to men, but the reasons for this remain unknown. This sex difference has been widely neglected in experimental studies using transgenic mouse models of AD. Objective: Here, we studied behavior and molecular pathology of 5-month-old 5XFAD mice, which express mutated human amyloid precursor protein and presenilin-1 on a C57BL/6J background, versus their wild-type littermate controls, to compare both sex- and genotype-dependent differences. Methods: A novel behavioral paradigm was utilized (OF-NO-SI), comprising activity measures (Open Field, OF) arena, followed by Novel Object exploration (NO) and Social Interaction (SI) of a sex-matched conspecific. Each segment consisted of two repeated trials to assess between-trial habituation. Subsequently, brain pathology (amyloid load, stress response and inflammation markers, synaptic integrity, trophic support) was assessed using qPCR and western blotting. Results: Female 5XFAD mice had higher levels of human APP and amyloid-β and heightened inflammation versus males. These markers correlated with hyperactivity observed in both sexes, yet only female 5XFAD mice presented with subtle deficits in object and social exploration. Male animals had higher expression of stress markers and neurotrophic factors irrespective of genotype, this correlated with cognitive performance. Conclusion: The impact of sex on AD-relevant phenotypes is in line with human data and emphasizes the necessity of appropriate study design and reporting. Differential molecular profiles observed in male versus female mice offer insights into possible protective mechanisms, and hence treatment strategies.&quot;,&quot;issue&quot;:&quot;2&quot;,&quot;volume&quot;:&quot;85&quot;,&quot;container-title-short&quot;:&quot;&quot;},&quot;isTemporary&quot;:false},{&quot;id&quot;:&quot;959c46a9-16ad-3c2a-85a4-50fdd9732338&quot;,&quot;itemData&quot;:{&quot;type&quot;:&quot;article-journal&quot;,&quot;id&quot;:&quot;959c46a9-16ad-3c2a-85a4-50fdd9732338&quot;,&quot;title&quot;:&quot;Dissociable cognitive impairments in two strains of transgenic Alzheimer’s disease mice revealed by a battery of object-based tests&quot;,&quot;author&quot;:[{&quot;family&quot;:&quot;Creighton&quot;,&quot;given&quot;:&quot;Samantha D.&quot;,&quot;parse-names&quot;:false,&quot;dropping-particle&quot;:&quot;&quot;,&quot;non-dropping-particle&quot;:&quot;&quot;},{&quot;family&quot;:&quot;Mendell&quot;,&quot;given&quot;:&quot;Ari L.&quot;,&quot;parse-names&quot;:false,&quot;dropping-particle&quot;:&quot;&quot;,&quot;non-dropping-particle&quot;:&quot;&quot;},{&quot;family&quot;:&quot;Palmer&quot;,&quot;given&quot;:&quot;Daniel&quot;,&quot;parse-names&quot;:false,&quot;dropping-particle&quot;:&quot;&quot;,&quot;non-dropping-particle&quot;:&quot;&quot;},{&quot;family&quot;:&quot;Kalisch&quot;,&quot;given&quot;:&quot;Bettina E.&quot;,&quot;parse-names&quot;:false,&quot;dropping-particle&quot;:&quot;&quot;,&quot;non-dropping-particle&quot;:&quot;&quot;},{&quot;family&quot;:&quot;MacLusky&quot;,&quot;given&quot;:&quot;Neil J.&quot;,&quot;parse-names&quot;:false,&quot;dropping-particle&quot;:&quot;&quot;,&quot;non-dropping-particle&quot;:&quot;&quot;},{&quot;family&quot;:&quot;Prado&quot;,&quot;given&quot;:&quot;Vania F.&quot;,&quot;parse-names&quot;:false,&quot;dropping-particle&quot;:&quot;&quot;,&quot;non-dropping-particle&quot;:&quot;&quot;},{&quot;family&quot;:&quot;Prado&quot;,&quot;given&quot;:&quot;Marco A.M.&quot;,&quot;parse-names&quot;:false,&quot;dropping-particle&quot;:&quot;&quot;,&quot;non-dropping-particle&quot;:&quot;&quot;},{&quot;family&quot;:&quot;Winters&quot;,&quot;given&quot;:&quot;Boyer D.&quot;,&quot;parse-names&quot;:false,&quot;dropping-particle&quot;:&quot;&quot;,&quot;non-dropping-particle&quot;:&quot;&quot;}],&quot;container-title&quot;:&quot;Scientific Reports&quot;,&quot;container-title-short&quot;:&quot;Sci Rep&quot;,&quot;DOI&quot;:&quot;10.1038/s41598-018-37312-0&quot;,&quot;ISSN&quot;:&quot;20452322&quot;,&quot;issued&quot;:{&quot;date-parts&quot;:[[2019]]},&quot;abstract&quot;:&quot;Object recognition tasks detect cognitive deficits in transgenic Alzheimer’s disease (AD) mouse models. Object recognition, however, is not a unitary process, and there are many uncharacterized facets of object processing with relevance to AD. We therefore systematically evaluated object processing in 5xFAD and 3xTG AD mice to clarify the nature of object recognition-related deficits. Twelve-month-old male and female 5xFAD and 3xTG mice were assessed on tasks for object identity recognition, spatial recognition, and multisensory object perception. Memory and multisensory perceptual impairments were observed, with interesting dissociations between transgenic AD strains and sex that paralleled neuropathological changes. Overreliance on the widespread “object recognition” task threatens to slow discovery of potentially significant and clinically relevant behavioural effects related to this multifaceted cognitive function. The current results support the use of carefully designed object-based test batteries to clarify the relationship between “object recognition” impairments and specific aspects of AD pathology in rodent models.&quot;,&quot;issue&quot;:&quot;1&quot;,&quot;volume&quot;:&quot;9&quot;},&quot;isTemporary&quot;:false}]},{&quot;citationID&quot;:&quot;MENDELEY_CITATION_180823e0-63fb-453f-8bf2-56ec103b25cf&quot;,&quot;properties&quot;:{&quot;noteIndex&quot;:0},&quot;isEdited&quot;:false,&quot;manualOverride&quot;:{&quot;isManuallyOverridden&quot;:false,&quot;citeprocText&quot;:&quot;(65–67)&quot;,&quot;manualOverrideText&quot;:&quot;&quot;},&quot;citationTag&quot;:&quot;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&quot;,&quot;citationItems&quot;:[{&quot;id&quot;:&quot;cc8cfd59-cff8-31f6-b73f-b4a6f0968c3e&quot;,&quot;itemData&quot;:{&quot;type&quot;:&quot;article-journal&quot;,&quot;id&quot;:&quot;cc8cfd59-cff8-31f6-b73f-b4a6f0968c3e&quot;,&quot;title&quot;:&quot;Redundant Gs-coupled serotonin receptors regulate amyloid-β metabolism in vivo&quot;,&quot;author&quot;:[{&quot;family&quot;:&quot;Fisher&quot;,&quot;given&quot;:&quot;Jonathan R.&quot;,&quot;parse-names&quot;:false,&quot;dropping-particle&quot;:&quot;&quot;,&quot;non-dropping-particle&quot;:&quot;&quot;},{&quot;family&quot;:&quot;Wallace&quot;,&quot;given&quot;:&quot;Clare E.&quot;,&quot;parse-names&quot;:false,&quot;dropping-particle&quot;:&quot;&quot;,&quot;non-dropping-particle&quot;:&quot;&quot;},{&quot;family&quot;:&quot;Tripoli&quot;,&quot;given&quot;:&quot;Danielle L.&quot;,&quot;parse-names&quot;:false,&quot;dropping-particle&quot;:&quot;&quot;,&quot;non-dropping-particle&quot;:&quot;&quot;},{&quot;family&quot;:&quot;Sheline&quot;,&quot;given&quot;:&quot;Yvette I.&quot;,&quot;parse-names&quot;:false,&quot;dropping-particle&quot;:&quot;&quot;,&quot;non-dropping-particle&quot;:&quot;&quot;},{&quot;family&quot;:&quot;Cirrito&quot;,&quot;given&quot;:&quot;John R.&quot;,&quot;parse-names&quot;:false,&quot;dropping-particle&quot;:&quot;&quot;,&quot;non-dropping-particle&quot;:&quot;&quot;}],&quot;container-title&quot;:&quot;Molecular Neurodegeneration&quot;,&quot;container-title-short&quot;:&quot;Mol Neurodegener&quot;,&quot;DOI&quot;:&quot;10.1186/s13024-016-0112-5&quot;,&quot;ISSN&quot;:&quot;17501326&quot;,&quot;issued&quot;:{&quot;date-parts&quot;:[[2016]]},&quot;abstract&quot;:&quot;Background: The aggregation of amyloid-β (Aβ) into insoluble plaques is a hallmark pathology of Alzheimer's disease (AD). Previous work has shown increasing serotonin levels with selective serotonin re-uptake inhibitor (SSRI) compounds reduces Aβ in the brain interstitial fluid (ISF) in a mouse model of AD and in the cerebrospinal fluid of humans. We investigated which serotonin receptor (5-HTR) subtypes and downstream effectors were responsible for this reduction. Results: Agonists of 5-HT4R, 5-HT6R, and 5-HT7R significantly reduced ISF Aβ, but agonists of other receptor subtypes did not. Additionally, inhibition of Protein Kinase A (PKA) blocked the effects of citalopram, an SSRI, on ISF Aβ levels. Serotonin signaling does not appear to change gene expression to reduce Aβ levels in acute timeframes, but likely acts within the cytoplasm to increase α-secretase enzymatic activity. Broad pharmacological inhibition of putative α-secretases increased ISF Aβ and blocked the effects of citalopram. Conclusions: In total, these studies map the major signaling components linking serotonin receptors to suppression of brain ISF Aβ. These results suggest the reduction in ISF Aβ is mediated by a select group of 5-HTRs and open future avenues for targeted therapy of AD.&quot;,&quot;issue&quot;:&quot;1&quot;,&quot;volume&quot;:&quot;11&quot;},&quot;isTemporary&quot;:false},{&quot;id&quot;:&quot;5b6a8378-a858-3ad5-a3a5-12f80360a417&quot;,&quot;itemData&quot;:{&quot;type&quot;:&quot;article&quot;,&quot;id&quot;:&quot;5b6a8378-a858-3ad5-a3a5-12f80360a417&quot;,&quot;title&quot;:&quot;The role of G protein-coupled receptors in the pathology of Alzheimer's disease&quot;,&quot;author&quot;:[{&quot;family&quot;:&quot;Thathiah&quot;,&quot;given&quot;:&quot;Amantha&quot;,&quot;parse-names&quot;:false,&quot;dropping-particle&quot;:&quot;&quot;,&quot;non-dropping-particle&quot;:&quot;&quot;},{&quot;family&quot;:&quot;Strooper&quot;,&quot;given&quot;:&quot;Bart&quot;,&quot;parse-names&quot;:false,&quot;dropping-particle&quot;:&quot;&quot;,&quot;non-dropping-particle&quot;:&quot;De&quot;}],&quot;container-title&quot;:&quot;Nature Reviews Neuroscience&quot;,&quot;container-title-short&quot;:&quot;Nat Rev Neurosci&quot;,&quot;DOI&quot;:&quot;10.1038/nrn2977&quot;,&quot;ISSN&quot;:&quot;1471003X&quot;,&quot;issued&quot;:{&quot;date-parts&quot;:[[2011]]},&quot;abstract&quot;:&quot;G protein-coupled receptors (GPCRs) are involved in numerous key neurotransmitter systems in the brain that are disrupted in Alzheimer's disease (AD). GPCRs also directly influence the amyloid cascade through modulation of the α-, β- and γ 3-secretases, proteolysis of the amyloid precursor protein (APP), and regulation of amyloid-β degradation. Additionally, amyloid-β has been shown to perturb GPCR function. Emerging insights into the mechanistic link between GPCRs and AD highlight the potential of this class of receptors as a therapeutic target for AD. © 2011 Macmillan Publishers Limited. All rights reserved.&quot;,&quot;issue&quot;:&quot;2&quot;,&quot;volume&quot;:&quot;12&quot;},&quot;isTemporary&quot;:false},{&quot;id&quot;:&quot;adc6e304-e68d-3a2f-a032-38f087247768&quot;,&quot;itemData&quot;:{&quot;type&quot;:&quot;article-journal&quot;,&quot;id&quot;:&quot;adc6e304-e68d-3a2f-a032-38f087247768&quot;,&quot;title&quot;:&quot;Stimulation of the Hippocampal POMC/MC4R Circuit Alleviates Synaptic Plasticity Impairment in an Alzheimer's Disease Model&quot;,&quot;author&quot;:[{&quot;family&quot;:&quot;Shen&quot;,&quot;given&quot;:&quot;Yang&quot;,&quot;parse-names&quot;:false,&quot;dropping-particle&quot;:&quot;&quot;,&quot;non-dropping-particle&quot;:&quot;&quot;},{&quot;family&quot;:&quot;Tian&quot;,&quot;given&quot;:&quot;Min&quot;,&quot;parse-names&quot;:false,&quot;dropping-particle&quot;:&quot;&quot;,&quot;non-dropping-particle&quot;:&quot;&quot;},{&quot;family&quot;:&quot;Zheng&quot;,&quot;given&quot;:&quot;Yuqiong&quot;,&quot;parse-names&quot;:false,&quot;dropping-particle&quot;:&quot;&quot;,&quot;non-dropping-particle&quot;:&quot;&quot;},{&quot;family&quot;:&quot;Gong&quot;,&quot;given&quot;:&quot;Fei&quot;,&quot;parse-names&quot;:false,&quot;dropping-particle&quot;:&quot;&quot;,&quot;non-dropping-particle&quot;:&quot;&quot;},{&quot;family&quot;:&quot;Fu&quot;,&quot;given&quot;:&quot;Amy K.Y.&quot;,&quot;parse-names&quot;:false,&quot;dropping-particle&quot;:&quot;&quot;,&quot;non-dropping-particle&quot;:&quot;&quot;},{&quot;family&quot;:&quot;Ip&quot;,&quot;given&quot;:&quot;Nancy Y.&quot;,&quot;parse-names&quot;:false,&quot;dropping-particle&quot;:&quot;&quot;,&quot;non-dropping-particle&quot;:&quot;&quot;}],&quot;container-title&quot;:&quot;Cell Reports&quot;,&quot;container-title-short&quot;:&quot;Cell Rep&quot;,&quot;DOI&quot;:&quot;10.1016/j.celrep.2016.10.043&quot;,&quot;ISSN&quot;:&quot;22111247&quot;,&quot;issued&quot;:{&quot;date-parts&quot;:[[2016]]},&quot;abstract&quot;:&quot;Hippocampal synaptic plasticity is modulated by neuropeptides, the disruption of which might contribute to cognitive deficits observed in Alzheimer's disease (AD). Although pro-opiomelanocortin (POMC)-derived neuropeptides and melanocortin 4 receptor (MC4R) are implicated in hippocampus-dependent synaptic plasticity, how the POMC/MC4R system functions in the hippocampus and its role in synaptic dysfunction in AD are largely unknown. Here, we mapped a functional POMC circuit in the mouse hippocampus, wherein POMC neurons in the cornu ammonis 3 (CA3) activate MC4R in the CA1. Suppression of hippocampal MC4R activity in the APP/PS1 transgenic mouse model of AD exacerbates long-term potentiation impairment, which is alleviated by the replenishment of hippocampal POMC/MC4R activity or activation of hippocampal MC4R-coupled Gs signaling. Importantly, MC4R activation rescues amyloid-β-induced synaptic dysfunction via a Gs/cyclic AMP (cAMP)/PKA/cAMP-response element binding protein (CREB)-dependent mechanism. Hence, disruption of this hippocampal POMC/MC4R circuit might contribute to synaptic dysfunction observed in AD, revealing a potential therapeutic target for the disease.&quot;,&quot;issue&quot;:&quot;7&quot;,&quot;volume&quot;:&quot;17&quot;},&quot;isTemporary&quot;:false}]},{&quot;citationID&quot;:&quot;MENDELEY_CITATION_61057e19-a2a7-4146-845b-3265b8913f5a&quot;,&quot;properties&quot;:{&quot;noteIndex&quot;:0},&quot;isEdited&quot;:false,&quot;manualOverride&quot;:{&quot;isManuallyOverridden&quot;:false,&quot;citeprocText&quot;:&quot;(9,68)&quot;,&quot;manualOverrideText&quot;:&quot;&quot;},&quot;citationTag&quot;:&quot;MENDELEY_CITATION_v3_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&quot;,&quot;citationItems&quot;:[{&quot;id&quot;:&quot;1487c22a-b79e-3a4b-b5a5-a4d44deb80c7&quot;,&quot;itemData&quot;:{&quot;type&quot;:&quot;article-journal&quot;,&quot;id&quot;:&quot;1487c22a-b79e-3a4b-b5a5-a4d44deb80c7&quot;,&quot;title&quot;:&quot;In vitro use of vitamin D3 metabolites: Culture conditions determine cell uptake&quot;,&quot;author&quot;:[{&quot;family&quot;:&quot;Puzas&quot;,&quot;given&quot;:&quot;J. E.&quot;,&quot;parse-names&quot;:false,&quot;dropping-particle&quot;:&quot;&quot;,&quot;non-dropping-particle&quot;:&quot;&quot;},{&quot;family&quot;:&quot;Brand&quot;,&quot;given&quot;:&quot;J. S.&quot;,&quot;parse-names&quot;:false,&quot;dropping-particle&quot;:&quot;&quot;,&quot;non-dropping-particle&quot;:&quot;&quot;}],&quot;container-title&quot;:&quot;Calcified Tissue International&quot;,&quot;container-title-short&quot;:&quot;Calcif Tissue Int&quot;,&quot;DOI&quot;:&quot;10.1007/BF02557829&quot;,&quot;ISSN&quot;:&quot;0171967X&quot;,&quot;issued&quot;:{&quot;date-parts&quot;:[[1985]]},&quot;abstract&quot;:&quot;This report demonstrates that routine variations in cell culture conditions dramatically affect the amount of vitamin D3 metabolites to which cultured cells have access. Increasing the concentration of a metabolite in the medium increases the amount of the metabolite in the cell compartment. Increasing the volume of medium in the culture dishes (while maintaining a constant metabolite concentration) also increases the amount of metabolite in the cell compartment. Moreover, daily changes of the medium containing fresh metabolite increase the amount of the metabolite in the cell compartment as well. These variables may explain the inability of different laboratories to duplicate dose-response curves. © 1985 Springer-Verlag.&quot;,&quot;issue&quot;:&quot;5&quot;,&quot;volume&quot;:&quot;37&quot;},&quot;isTemporary&quot;:false},{&quot;id&quot;:&quot;8c3c6e75-4a80-3455-a9fa-ebfbb734be43&quot;,&quot;itemData&quot;:{&quot;type&quot;:&quot;article&quot;,&quot;id&quot;:&quot;8c3c6e75-4a80-3455-a9fa-ebfbb734be43&quot;,&quot;title&quot;:&quot;Alzheimer's disease: Insights and new prospects in disease pathophysiology, biomarkers and disease-modifying drugs&quot;,&quot;author&quot;:[{&quot;family&quot;:&quot;Monteiro&quot;,&quot;given&quot;:&quot;Ana R.&quot;,&quot;parse-names&quot;:false,&quot;dropping-particle&quot;:&quot;&quot;,&quot;non-dropping-particle&quot;:&quot;&quot;},{&quot;family&quot;:&quot;Barbosa&quot;,&quot;given&quot;:&quot;Daniel J.&quot;,&quot;parse-names&quot;:false,&quot;dropping-particle&quot;:&quot;&quot;,&quot;non-dropping-particle&quot;:&quot;&quot;},{&quot;family&quot;:&quot;Remião&quot;,&quot;given&quot;:&quot;Fernando&quot;,&quot;parse-names&quot;:false,&quot;dropping-particle&quot;:&quot;&quot;,&quot;non-dropping-particle&quot;:&quot;&quot;},{&quot;family&quot;:&quot;Silva&quot;,&quot;given&quot;:&quot;Renata&quot;,&quot;parse-names&quot;:false,&quot;dropping-particle&quot;:&quot;&quot;,&quot;non-dropping-particle&quot;:&quot;&quot;}],&quot;container-title&quot;:&quot;Biochemical Pharmacology&quot;,&quot;container-title-short&quot;:&quot;Biochem Pharmacol&quot;,&quot;DOI&quot;:&quot;10.1016/j.bcp.2023.115522&quot;,&quot;ISSN&quot;:&quot;18732968&quot;,&quot;issued&quot;:{&quot;date-parts&quot;:[[2023]]},&quot;abstract&quot;:&quot;Alzheimer's disease (AD) is one of the most prevalent neurodegenerative diseases that affect millions of people worldwide, with both prevalence and incidence increasing with age. It is characterized by cognitive decline associated, specifically, with degeneration of cholinergic neurons. The problem of this disease is even more fundamental as the available therapies remain fairly limited and mainly focused on symptoms’ relief. Although the aetiology of the disease remains elusive, two main pathological hallmarks are described: i) presence of neurofibrillary tangles formed by unfolded protein aggregates (hyperphosphorylated Tau protein) and ii) presence of extracellular aggregates of amyloid-beta peptide. Given the complexity surrounding the pathogenesis of the disease, several potential targets have been highlighted and interrelated upon its progression, such as oxidative stress and the accumulation of metal ions. Thus, advances have been made on the development of innovative multitarget therapeutical compounds to delay the disease progression and restore cell function. This review focuses the ongoing research on new insights and emerging disease-modifying drugs for AD treatment. Furthermore, classical and novel potential biomarkers for early diagnosis of the disease, and their role in assisting on the improvement of targeted therapies will also be approached.&quot;,&quot;volume&quot;:&quot;211&quot;},&quot;isTemporary&quot;:false}]},{&quot;citationID&quot;:&quot;MENDELEY_CITATION_5b64eb3a-58c3-46ba-b507-cd9225e6793a&quot;,&quot;properties&quot;:{&quot;noteIndex&quot;:0},&quot;isEdited&quot;:false,&quot;manualOverride&quot;:{&quot;isManuallyOverridden&quot;:false,&quot;citeprocText&quot;:&quot;(69,70)&quot;,&quot;manualOverrideText&quot;:&quot;&quot;},&quot;citationTag&quot;:&quot;MENDELEY_CITATION_v3_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&quot;,&quot;citationItems&quot;:[{&quot;id&quot;:&quot;bfac6fc2-6beb-3504-b041-adb374a6b39c&quot;,&quot;itemData&quot;:{&quot;type&quot;:&quot;article-journal&quot;,&quot;id&quot;:&quot;bfac6fc2-6beb-3504-b041-adb374a6b39c&quot;,&quot;title&quot;:&quot;Natural Steroids and Androgen Antagonists used as Neuroprotection in Common Neurological Disorders&quot;,&quot;author&quot;:[{&quot;family&quot;:&quot;Guzman&quot;,&quot;given&quot;:&quot;David Calderon&quot;,&quot;parse-names&quot;:false,&quot;dropping-particle&quot;:&quot;&quot;,&quot;non-dropping-particle&quot;:&quot;&quot;},{&quot;family&quot;:&quot;Olguin&quot;,&quot;given&quot;:&quot;Hugo Juarez&quot;,&quot;parse-names&quot;:false,&quot;dropping-particle&quot;:&quot;&quot;,&quot;non-dropping-particle&quot;:&quot;&quot;},{&quot;family&quot;:&quot;Garcia&quot;,&quot;given&quot;:&quot;Ernestina Hernandez&quot;,&quot;parse-names&quot;:false,&quot;dropping-particle&quot;:&quot;&quot;,&quot;non-dropping-particle&quot;:&quot;&quot;},{&quot;family&quot;:&quot;Soto&quot;,&quot;given&quot;:&quot;Monica Punzo&quot;,&quot;parse-names&quot;:false,&quot;dropping-particle&quot;:&quot;&quot;,&quot;non-dropping-particle&quot;:&quot;&quot;},{&quot;family&quot;:&quot;Garcia&quot;,&quot;given&quot;:&quot;Mayra Santillan&quot;,&quot;parse-names&quot;:false,&quot;dropping-particle&quot;:&quot;&quot;,&quot;non-dropping-particle&quot;:&quot;&quot;},{&quot;family&quot;:&quot;Mejia&quot;,&quot;given&quot;:&quot;Gerardo Barragan&quot;,&quot;parse-names&quot;:false,&quot;dropping-particle&quot;:&quot;&quot;,&quot;non-dropping-particle&quot;:&quot;&quot;}],&quot;container-title&quot;:&quot;CNS &amp; Neurological Disorders - Drug Targets&quot;,&quot;container-title-short&quot;:&quot;CNS Neurol Disord Drug Targets&quot;,&quot;DOI&quot;:&quot;10.2174/1871527316666170714121654&quot;,&quot;ISSN&quot;:&quot;18715273&quot;,&quot;issued&quot;:{&quot;date-parts&quot;:[[2017]]},&quot;abstract&quot;:&quot;© 2017 Bentham Science Publishers. Background &amp; Objective: Multiple classes of natural products, such as antiandrogens or steroids have been used as antioxidants and anti-inflammatory treatments in neurodegenerative diseases. This paper aims to review current knowledge on these substances and their possible relationship with free radicals as an alternative therapy and prevention of common neurological disorders. An exhaustive review of the neurochemical mechanisms of these substances in the central nervous system of humans and animal models is yet to be undertaken in the literature, particularly regarding their importance and increasing use. Conclusion: Androgen receptor antagonists act in a different way that may underlie the benefits of natural products, with the expectation that in adults, neurological disorders would respond to natural antiandrogens. We hope that this work would provide valuable insight into the protective and therapeutic roles for natural antiandrogens and steroids in common neurological disorders.&quot;,&quot;issue&quot;:&quot;7&quot;,&quot;volume&quot;:&quot;16&quot;},&quot;isTemporary&quot;:false},{&quot;id&quot;:&quot;b743ddaa-f896-388b-aa39-1719ce8bd7b9&quot;,&quot;itemData&quot;:{&quot;type&quot;:&quot;article-journal&quot;,&quot;id&quot;:&quot;b743ddaa-f896-388b-aa39-1719ce8bd7b9&quot;,&quot;title&quot;:&quot;Neuroprotection by dihydrotestosterone in LPS-induced neuroinflammation&quot;,&quot;author&quot;:[{&quot;family&quot;:&quot;Yang&quot;,&quot;given&quot;:&quot;Lei&quot;,&quot;parse-names&quot;:false,&quot;dropping-particle&quot;:&quot;&quot;,&quot;non-dropping-particle&quot;:&quot;&quot;},{&quot;family&quot;:&quot;Zhou&quot;,&quot;given&quot;:&quot;Renyuan&quot;,&quot;parse-names&quot;:false,&quot;dropping-particle&quot;:&quot;&quot;,&quot;non-dropping-particle&quot;:&quot;&quot;},{&quot;family&quot;:&quot;Tong&quot;,&quot;given&quot;:&quot;Yu&quot;,&quot;parse-names&quot;:false,&quot;dropping-particle&quot;:&quot;&quot;,&quot;non-dropping-particle&quot;:&quot;&quot;},{&quot;family&quot;:&quot;Chen&quot;,&quot;given&quot;:&quot;Pengfei&quot;,&quot;parse-names&quot;:false,&quot;dropping-particle&quot;:&quot;&quot;,&quot;non-dropping-particle&quot;:&quot;&quot;},{&quot;family&quot;:&quot;Shen&quot;,&quot;given&quot;:&quot;Yu&quot;,&quot;parse-names&quot;:false,&quot;dropping-particle&quot;:&quot;&quot;,&quot;non-dropping-particle&quot;:&quot;&quot;},{&quot;family&quot;:&quot;Miao&quot;,&quot;given&quot;:&quot;Shuai&quot;,&quot;parse-names&quot;:false,&quot;dropping-particle&quot;:&quot;&quot;,&quot;non-dropping-particle&quot;:&quot;&quot;},{&quot;family&quot;:&quot;Liu&quot;,&quot;given&quot;:&quot;Xiaoqiang&quot;,&quot;parse-names&quot;:false,&quot;dropping-particle&quot;:&quot;&quot;,&quot;non-dropping-particle&quot;:&quot;&quot;}],&quot;container-title&quot;:&quot;Neurobiology of Disease&quot;,&quot;container-title-short&quot;:&quot;Neurobiol Dis&quot;,&quot;DOI&quot;:&quot;10.1016/j.nbd.2020.104814&quot;,&quot;ISSN&quot;:&quot;1095953X&quot;,&quot;issued&quot;:{&quot;date-parts&quot;:[[2020]]},&quot;abstract&quot;:&quot;Microglia-induced neuroinflammation plays a vital role in the etiology and progression of neurodegenerative diseases, including Alzheimer's disease, Parkinson's disease and multiple sclerosis. The neuroprotective role of androgens, including testosterone and its metabolite dihydrotestosterone (DHT), has been increasingly demonstrated in these diseases, but few studies investigated the effects of androgen on neuroinflammation. This study investigated the role of DHT in lipopolysaccharide (LPS)-induced neuroinflammation, neuronal damage and behavioral dysfunction, as well as underlying mechanisms. We showed that DHT inhibited LPS-induced release of proinflammatory factors, including TNF-α, IL-1β, IL-6; iNOS, COX-2, NO, and PGE2 in BV2 cells and primary microglia by suppressing the TLR4-mediated NF-κB and MAPK p38 signaling pathways, thus protecting SH-SY5Y neurons from inflammatory damage induced by activated microglia. In an LPS-induced neuroinflammation mouse model, endogenous DHT depletion by castration exacerbated inflammatory responses by upregulating the levels of TNF-α, IL-1β, IL-6, iNOS, and COX-2 in the serum and brain by increasing the LR4-mediated NF-κB and MAPK pathway activation, but these effects were restored by exogenous DHT supplementation. Moreover, DHT also regulated the mRNA levels of the anti-inflammatory cytokines IL-10 and IL-13 in the brain. In addition, DHT modulated the expression of Aβ, the apoptotic proteins caspase-3, Bcl-2, and Bax, and synaptophysin, as well as neuronal damage in LPS-treated mouse brains. Further behavioral tests revealed that DHT ameliorated LPS-induced spatial and learning impairment and motor incoordination, and partly improved the locomotor activity in LPS-injected mice. Therefore, this study suggests that DHT exerts anti-neuroinflammatory and neuroprotective effects; thus, androgen replacement therapy is a potential therapeutic strategy for improving cognitive and behavioral function in neuroinflammation-related diseases.&quot;,&quot;volume&quot;:&quot;140&quot;},&quot;isTemporary&quot;:false}]},{&quot;citationID&quot;:&quot;MENDELEY_CITATION_eb3654ab-0121-4f01-94f0-1c18925c9b28&quot;,&quot;properties&quot;:{&quot;noteIndex&quot;:0},&quot;isEdited&quot;:false,&quot;manualOverride&quot;:{&quot;isManuallyOverridden&quot;:false,&quot;citeprocText&quot;:&quot;(69,70)&quot;,&quot;manualOverrideText&quot;:&quot;&quot;},&quot;citationTag&quot;:&quot;MENDELEY_CITATION_v3_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&quot;,&quot;citationItems&quot;:[{&quot;id&quot;:&quot;b743ddaa-f896-388b-aa39-1719ce8bd7b9&quot;,&quot;itemData&quot;:{&quot;type&quot;:&quot;article-journal&quot;,&quot;id&quot;:&quot;b743ddaa-f896-388b-aa39-1719ce8bd7b9&quot;,&quot;title&quot;:&quot;Neuroprotection by dihydrotestosterone in LPS-induced neuroinflammation&quot;,&quot;author&quot;:[{&quot;family&quot;:&quot;Yang&quot;,&quot;given&quot;:&quot;Lei&quot;,&quot;parse-names&quot;:false,&quot;dropping-particle&quot;:&quot;&quot;,&quot;non-dropping-particle&quot;:&quot;&quot;},{&quot;family&quot;:&quot;Zhou&quot;,&quot;given&quot;:&quot;Renyuan&quot;,&quot;parse-names&quot;:false,&quot;dropping-particle&quot;:&quot;&quot;,&quot;non-dropping-particle&quot;:&quot;&quot;},{&quot;family&quot;:&quot;Tong&quot;,&quot;given&quot;:&quot;Yu&quot;,&quot;parse-names&quot;:false,&quot;dropping-particle&quot;:&quot;&quot;,&quot;non-dropping-particle&quot;:&quot;&quot;},{&quot;family&quot;:&quot;Chen&quot;,&quot;given&quot;:&quot;Pengfei&quot;,&quot;parse-names&quot;:false,&quot;dropping-particle&quot;:&quot;&quot;,&quot;non-dropping-particle&quot;:&quot;&quot;},{&quot;family&quot;:&quot;Shen&quot;,&quot;given&quot;:&quot;Yu&quot;,&quot;parse-names&quot;:false,&quot;dropping-particle&quot;:&quot;&quot;,&quot;non-dropping-particle&quot;:&quot;&quot;},{&quot;family&quot;:&quot;Miao&quot;,&quot;given&quot;:&quot;Shuai&quot;,&quot;parse-names&quot;:false,&quot;dropping-particle&quot;:&quot;&quot;,&quot;non-dropping-particle&quot;:&quot;&quot;},{&quot;family&quot;:&quot;Liu&quot;,&quot;given&quot;:&quot;Xiaoqiang&quot;,&quot;parse-names&quot;:false,&quot;dropping-particle&quot;:&quot;&quot;,&quot;non-dropping-particle&quot;:&quot;&quot;}],&quot;container-title&quot;:&quot;Neurobiology of Disease&quot;,&quot;container-title-short&quot;:&quot;Neurobiol Dis&quot;,&quot;DOI&quot;:&quot;10.1016/j.nbd.2020.104814&quot;,&quot;ISSN&quot;:&quot;1095953X&quot;,&quot;issued&quot;:{&quot;date-parts&quot;:[[2020]]},&quot;abstract&quot;:&quot;Microglia-induced neuroinflammation plays a vital role in the etiology and progression of neurodegenerative diseases, including Alzheimer's disease, Parkinson's disease and multiple sclerosis. The neuroprotective role of androgens, including testosterone and its metabolite dihydrotestosterone (DHT), has been increasingly demonstrated in these diseases, but few studies investigated the effects of androgen on neuroinflammation. This study investigated the role of DHT in lipopolysaccharide (LPS)-induced neuroinflammation, neuronal damage and behavioral dysfunction, as well as underlying mechanisms. We showed that DHT inhibited LPS-induced release of proinflammatory factors, including TNF-α, IL-1β, IL-6; iNOS, COX-2, NO, and PGE2 in BV2 cells and primary microglia by suppressing the TLR4-mediated NF-κB and MAPK p38 signaling pathways, thus protecting SH-SY5Y neurons from inflammatory damage induced by activated microglia. In an LPS-induced neuroinflammation mouse model, endogenous DHT depletion by castration exacerbated inflammatory responses by upregulating the levels of TNF-α, IL-1β, IL-6, iNOS, and COX-2 in the serum and brain by increasing the LR4-mediated NF-κB and MAPK pathway activation, but these effects were restored by exogenous DHT supplementation. Moreover, DHT also regulated the mRNA levels of the anti-inflammatory cytokines IL-10 and IL-13 in the brain. In addition, DHT modulated the expression of Aβ, the apoptotic proteins caspase-3, Bcl-2, and Bax, and synaptophysin, as well as neuronal damage in LPS-treated mouse brains. Further behavioral tests revealed that DHT ameliorated LPS-induced spatial and learning impairment and motor incoordination, and partly improved the locomotor activity in LPS-injected mice. Therefore, this study suggests that DHT exerts anti-neuroinflammatory and neuroprotective effects; thus, androgen replacement therapy is a potential therapeutic strategy for improving cognitive and behavioral function in neuroinflammation-related diseases.&quot;,&quot;volume&quot;:&quot;140&quot;},&quot;isTemporary&quot;:false},{&quot;id&quot;:&quot;bfac6fc2-6beb-3504-b041-adb374a6b39c&quot;,&quot;itemData&quot;:{&quot;type&quot;:&quot;article-journal&quot;,&quot;id&quot;:&quot;bfac6fc2-6beb-3504-b041-adb374a6b39c&quot;,&quot;title&quot;:&quot;Natural Steroids and Androgen Antagonists used as Neuroprotection in Common Neurological Disorders&quot;,&quot;author&quot;:[{&quot;family&quot;:&quot;Guzman&quot;,&quot;given&quot;:&quot;David Calderon&quot;,&quot;parse-names&quot;:false,&quot;dropping-particle&quot;:&quot;&quot;,&quot;non-dropping-particle&quot;:&quot;&quot;},{&quot;family&quot;:&quot;Olguin&quot;,&quot;given&quot;:&quot;Hugo Juarez&quot;,&quot;parse-names&quot;:false,&quot;dropping-particle&quot;:&quot;&quot;,&quot;non-dropping-particle&quot;:&quot;&quot;},{&quot;family&quot;:&quot;Garcia&quot;,&quot;given&quot;:&quot;Ernestina Hernandez&quot;,&quot;parse-names&quot;:false,&quot;dropping-particle&quot;:&quot;&quot;,&quot;non-dropping-particle&quot;:&quot;&quot;},{&quot;family&quot;:&quot;Soto&quot;,&quot;given&quot;:&quot;Monica Punzo&quot;,&quot;parse-names&quot;:false,&quot;dropping-particle&quot;:&quot;&quot;,&quot;non-dropping-particle&quot;:&quot;&quot;},{&quot;family&quot;:&quot;Garcia&quot;,&quot;given&quot;:&quot;Mayra Santillan&quot;,&quot;parse-names&quot;:false,&quot;dropping-particle&quot;:&quot;&quot;,&quot;non-dropping-particle&quot;:&quot;&quot;},{&quot;family&quot;:&quot;Mejia&quot;,&quot;given&quot;:&quot;Gerardo Barragan&quot;,&quot;parse-names&quot;:false,&quot;dropping-particle&quot;:&quot;&quot;,&quot;non-dropping-particle&quot;:&quot;&quot;}],&quot;container-title&quot;:&quot;CNS &amp; Neurological Disorders - Drug Targets&quot;,&quot;container-title-short&quot;:&quot;CNS Neurol Disord Drug Targets&quot;,&quot;DOI&quot;:&quot;10.2174/1871527316666170714121654&quot;,&quot;ISSN&quot;:&quot;18715273&quot;,&quot;issued&quot;:{&quot;date-parts&quot;:[[2017]]},&quot;abstract&quot;:&quot;© 2017 Bentham Science Publishers. Background &amp; Objective: Multiple classes of natural products, such as antiandrogens or steroids have been used as antioxidants and anti-inflammatory treatments in neurodegenerative diseases. This paper aims to review current knowledge on these substances and their possible relationship with free radicals as an alternative therapy and prevention of common neurological disorders. An exhaustive review of the neurochemical mechanisms of these substances in the central nervous system of humans and animal models is yet to be undertaken in the literature, particularly regarding their importance and increasing use. Conclusion: Androgen receptor antagonists act in a different way that may underlie the benefits of natural products, with the expectation that in adults, neurological disorders would respond to natural antiandrogens. We hope that this work would provide valuable insight into the protective and therapeutic roles for natural antiandrogens and steroids in common neurological disorders.&quot;,&quot;issue&quot;:&quot;7&quot;,&quot;volume&quot;:&quot;16&quot;},&quot;isTemporary&quot;:false}]},{&quot;citationID&quot;:&quot;MENDELEY_CITATION_aa7a1414-cb55-4f8b-965c-642ba3b71baa&quot;,&quot;properties&quot;:{&quot;noteIndex&quot;:0},&quot;isEdited&quot;:false,&quot;manualOverride&quot;:{&quot;isManuallyOverridden&quot;:false,&quot;citeprocText&quot;:&quot;(6,71)&quot;,&quot;manualOverrideText&quot;:&quot;&quot;},&quot;citationTag&quot;:&quot;MENDELEY_CITATION_v3_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&quot;,&quot;citationItems&quot;:[{&quot;id&quot;:&quot;a4a99674-afcd-3ff4-b93c-272f74d3590d&quot;,&quot;itemData&quot;:{&quot;type&quot;:&quot;article-journal&quot;,&quot;id&quot;:&quot;a4a99674-afcd-3ff4-b93c-272f74d3590d&quot;,&quot;title&quot;:&quot;The blood-brain barrier in aging and neurodegeneration&quot;,&quot;author&quot;:[{&quot;family&quot;:&quot;Knox&quot;,&quot;given&quot;:&quot;Emily G&quot;,&quot;parse-names&quot;:false,&quot;dropping-particle&quot;:&quot;&quot;,&quot;non-dropping-particle&quot;:&quot;&quot;},{&quot;family&quot;:&quot;Aburto&quot;,&quot;given&quot;:&quot;Maria R&quot;,&quot;parse-names&quot;:false,&quot;dropping-particle&quot;:&quot;&quot;,&quot;non-dropping-particle&quot;:&quot;&quot;},{&quot;family&quot;:&quot;Clarke&quot;,&quot;given&quot;:&quot;Gerard&quot;,&quot;parse-names&quot;:false,&quot;dropping-particle&quot;:&quot;&quot;,&quot;non-dropping-particle&quot;:&quot;&quot;},{&quot;family&quot;:&quot;Cryan&quot;,&quot;given&quot;:&quot;John F&quot;,&quot;parse-names&quot;:false,&quot;dropping-particle&quot;:&quot;&quot;,&quot;non-dropping-particle&quot;:&quot;&quot;},{&quot;family&quot;:&quot;O’Driscoll&quot;,&quot;given&quot;:&quot;Caitriona M&quot;,&quot;parse-names&quot;:false,&quot;dropping-particle&quot;:&quot;&quot;,&quot;non-dropping-particle&quot;:&quot;&quot;}],&quot;container-title&quot;:&quot;Molecular Psychiatry&quot;,&quot;container-title-short&quot;:&quot;Mol Psychiatry&quot;,&quot;DOI&quot;:&quot;10.1038/s41380-022-01511-z&quot;,&quot;ISSN&quot;:&quot;1476-5578&quot;,&quot;URL&quot;:&quot;https://www.nature.com/articles/s41380-022-01511-z&quot;,&quot;issued&quot;:{&quot;date-parts&quot;:[[2022]]},&quot;page&quot;:&quot;2659-2673&quot;,&quot;language&quot;:&quot;en&quot;,&quot;abstract&quot;:&quot;The blood-brain barrier (BBB) is vital for maintaining brain homeostasis by enabling an exquisite control of exchange of compounds between the blood and the brain parenchyma. Moreover, the BBB prevents unwanted toxins and pathogens from entering the brain. This barrier, however, breaks down with age and further disruption is a hallmark of many age-related disorders. Several drugs have been explored, thus far, to protect or restore BBB function. With the recent connection between the BBB and gut microbiota, microbial-derived metabolites have been explored for their capabilities to protect and restore BBB physiology. This review, will focus on the vital components that make up the BBB, dissect levels of disruption of the barrier, and discuss current drugs and therapeutics that maintain barrier integrity and the recent discoveries of effects microbial-derived metabolites have on BBB physiology.&quot;,&quot;issue&quot;:&quot;6&quot;,&quot;volume&quot;:&quot;27&quot;},&quot;isTemporary&quot;:false},{&quot;id&quot;:&quot;83027f3e-0ed1-372f-b2da-07fad11ae5b9&quot;,&quot;itemData&quot;:{&quot;type&quot;:&quot;article&quot;,&quot;id&quot;:&quot;83027f3e-0ed1-372f-b2da-07fad11ae5b9&quot;,&quot;title&quot;:&quot;Blood–Brain Barrier Breakdown in Alzheimer’s Disease: Mechanisms and Targeted Strategies&quot;,&quot;author&quot;:[{&quot;family&quot;:&quot;Alkhalifa&quot;,&quot;given&quot;:&quot;Amer E.&quot;,&quot;parse-names&quot;:false,&quot;dropping-particle&quot;:&quot;&quot;,&quot;non-dropping-particle&quot;:&quot;&quot;},{&quot;family&quot;:&quot;Al-Ghraiybah&quot;,&quot;given&quot;:&quot;Nour F.&quot;,&quot;parse-names&quot;:false,&quot;dropping-particle&quot;:&quot;&quot;,&quot;non-dropping-particle&quot;:&quot;&quot;},{&quot;family&quot;:&quot;Odum&quot;,&quot;given&quot;:&quot;Julia&quot;,&quot;parse-names&quot;:false,&quot;dropping-particle&quot;:&quot;&quot;,&quot;non-dropping-particle&quot;:&quot;&quot;},{&quot;family&quot;:&quot;Shunnarah&quot;,&quot;given&quot;:&quot;John G.&quot;,&quot;parse-names&quot;:false,&quot;dropping-particle&quot;:&quot;&quot;,&quot;non-dropping-particle&quot;:&quot;&quot;},{&quot;family&quot;:&quot;Austin&quot;,&quot;given&quot;:&quot;Nataleigh&quot;,&quot;parse-names&quot;:false,&quot;dropping-particle&quot;:&quot;&quot;,&quot;non-dropping-particle&quot;:&quot;&quot;},{&quot;family&quot;:&quot;Kaddoumi&quot;,&quot;given&quot;:&quot;Amal&quot;,&quot;parse-names&quot;:false,&quot;dropping-particle&quot;:&quot;&quot;,&quot;non-dropping-particle&quot;:&quot;&quot;}],&quot;container-title&quot;:&quot;International Journal of Molecular Sciences&quot;,&quot;container-title-short&quot;:&quot;Int J Mol Sci&quot;,&quot;DOI&quot;:&quot;10.3390/ijms242216288&quot;,&quot;ISSN&quot;:&quot;14220067&quot;,&quot;issued&quot;:{&quot;date-parts&quot;:[[2023]]},&quot;abstract&quot;:&quot;The blood–brain barrier (BBB) is a unique and selective feature of the central nervous system’s vasculature. BBB dysfunction has been observed as an early sign of Alzheimer’s Disease (AD) before the onset of dementia or neurodegeneration. The intricate relationship between the BBB and the pathogenesis of AD, especially in the context of neurovascular coupling and the overlap of pathophysiology in neurodegenerative and cerebrovascular diseases, underscores the urgency to understand the BBB’s role more deeply. Preserving or restoring the BBB function emerges as a potentially promising strategy for mitigating the progression and severity of AD. Molecular and genetic changes, such as the isoform ε4 of apolipoprotein E (ApoEε4), a significant genetic risk factor and a promoter of the BBB dysfunction, have been shown to mediate the BBB disruption. Additionally, receptors and transporters like the low-density lipoprotein receptor-related protein 1 (LRP1), P-glycoprotein (P-gp), and the receptor for advanced glycation end products (RAGEs) have been implicated in AD’s pathogenesis. In this comprehensive review, we endeavor to shed light on the intricate pathogenic and therapeutic connections between AD and the BBB. We also delve into the latest developments and pioneering strategies targeting the BBB for therapeutic interventions, addressing its potential as a barrier and a carrier. By providing an integrative perspective, we anticipate paving the way for future research and treatments focused on exploiting the BBB’s role in AD pathogenesis and therapy.&quot;,&quot;issue&quot;:&quot;22&quot;,&quot;volume&quot;:&quot;24&quot;},&quot;isTemporary&quot;:false}]},{&quot;citationID&quot;:&quot;MENDELEY_CITATION_29f9ebd2-5468-4bfc-a76a-19dc6c0ffcd0&quot;,&quot;properties&quot;:{&quot;noteIndex&quot;:0},&quot;isEdited&quot;:false,&quot;manualOverride&quot;:{&quot;isManuallyOverridden&quot;:false,&quot;citeprocText&quot;:&quot;(72)&quot;,&quot;manualOverrideText&quot;:&quot;&quot;},&quot;citationTag&quot;:&quot;MENDELEY_CITATION_v3_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&quot;,&quot;citationItems&quot;:[{&quot;id&quot;:&quot;3a546546-f75a-322d-9ef5-167c40d70f72&quot;,&quot;itemData&quot;:{&quot;type&quot;:&quot;article&quot;,&quot;id&quot;:&quot;3a546546-f75a-322d-9ef5-167c40d70f72&quot;,&quot;title&quot;:&quot;Blood-brain barrier breakdown in Alzheimer disease and other neurodegenerative disorders&quot;,&quot;author&quot;:[{&quot;family&quot;:&quot;Sweeney&quot;,&quot;given&quot;:&quot;Melanie D.&quot;,&quot;parse-names&quot;:false,&quot;dropping-particle&quot;:&quot;&quot;,&quot;non-dropping-particle&quot;:&quot;&quot;},{&quot;family&quot;:&quot;Sagare&quot;,&quot;given&quot;:&quot;Abhay P.&quot;,&quot;parse-names&quot;:false,&quot;dropping-particle&quot;:&quot;&quot;,&quot;non-dropping-particle&quot;:&quot;&quot;},{&quot;family&quot;:&quot;Zlokovic&quot;,&quot;given&quot;:&quot;Berislav&quot;,&quot;parse-names&quot;:false,&quot;dropping-particle&quot;:&quot;V.&quot;,&quot;non-dropping-particle&quot;:&quot;&quot;}],&quot;container-title&quot;:&quot;Nature Reviews Neurology&quot;,&quot;container-title-short&quot;:&quot;Nat Rev Neurol&quot;,&quot;DOI&quot;:&quot;10.1038/nrneurol.2017.188&quot;,&quot;ISSN&quot;:&quot;17594766&quot;,&quot;issued&quot;:{&quot;date-parts&quot;:[[2018]]},&quot;abstract&quot;:&quot;The blood-brain barrier (BBB) is a continuous endothelial membrane within brain microvessels that has sealed cell-to-cell contacts and is sheathed by mural vascular cells and perivascular astrocyte end-feet. The BBB protects neurons from factors present in the systemic circulation and maintains the highly regulated CNS internal milieu, which is required for proper synaptic and neuronal functioning. BBB disruption allows influx into the brain of neurotoxic blood-derived debris, cells and microbial pathogens and is associated with inflammatory and immune responses, which can initiate multiple pathways of neurodegeneration. This Review discusses neuroimaging studies in the living human brain and post-mortem tissue as well as biomarker studies demonstrating BBB breakdown in Alzheimer disease, Parkinson disease, Huntington disease, amyotrophic lateral sclerosis, multiple sclerosis, HIV-1-associated dementia and chronic traumatic encephalopathy. The pathogenic mechanisms by which BBB breakdown leads to neuronal injury, synaptic dysfunction, loss of neuronal connectivity and neurodegeneration are described. The importance of a healthy BBB for therapeutic drug delivery and the adverse effects of disease-initiated, pathological BBB breakdown in relation to brain delivery of neuropharmaceuticals are briefly discussed. Finally, future directions, gaps in the field and opportunities to control the course of neurological diseases by targeting the BBB are presented.&quot;,&quot;issue&quot;:&quot;3&quot;,&quot;volume&quot;:&quot;14&quot;},&quot;isTemporary&quot;:false}]},{&quot;citationID&quot;:&quot;MENDELEY_CITATION_3c399975-a37b-4a29-938f-93588667e122&quot;,&quot;properties&quot;:{&quot;noteIndex&quot;:0},&quot;isEdited&quot;:false,&quot;manualOverride&quot;:{&quot;isManuallyOverridden&quot;:false,&quot;citeprocText&quot;:&quot;(3,16,72–74)&quot;,&quot;manualOverrideText&quot;:&quot;&quot;},&quot;citationTag&quot;:&quot;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&quot;,&quot;citationItems&quot;:[{&quot;id&quot;:&quot;435b9c70-018c-3906-b363-1e2013551937&quot;,&quot;itemData&quot;:{&quot;type&quot;:&quot;article-journal&quot;,&quot;id&quot;:&quot;435b9c70-018c-3906-b363-1e2013551937&quot;,&quot;title&quot;:&quot;The blood-brain barrier in Alzheimer's disease.&quot;,&quot;author&quot;:[{&quot;family&quot;:&quot;Zenaro&quot;,&quot;given&quot;:&quot;Elena&quot;,&quot;parse-names&quot;:false,&quot;dropping-particle&quot;:&quot;&quot;,&quot;non-dropping-particle&quot;:&quot;&quot;},{&quot;family&quot;:&quot;Piacentino&quot;,&quot;given&quot;:&quot;Gennj&quot;,&quot;parse-names&quot;:false,&quot;dropping-particle&quot;:&quot;&quot;,&quot;non-dropping-particle&quot;:&quot;&quot;},{&quot;family&quot;:&quot;Constantin&quot;,&quot;given&quot;:&quot;Gabriela&quot;,&quot;parse-names&quot;:false,&quot;dropping-particle&quot;:&quot;&quot;,&quot;non-dropping-particle&quot;:&quot;&quot;}],&quot;container-title&quot;:&quot;Neurobiology of disease&quot;,&quot;container-title-short&quot;:&quot;Neurobiol Dis&quot;,&quot;DOI&quot;:&quot;10.1016/j.nbd.2016.07.007&quot;,&quot;ISSN&quot;:&quot;1095-953X&quot;,&quot;PMID&quot;:&quot;27425887&quot;,&quot;issued&quot;:{&quot;date-parts&quot;:[[2017,11]]},&quot;page&quot;:&quot;41-56&quot;,&quot;abstract&quot;:&quot;Alzheimer's disease (AD) is a chronic neurodegenerative disorder characterized by the pathological accumulation of amyloid beta (Aβ) peptides and neurofibrillary tangles containing hyperphosphorylated neuronal tau protein. AD pathology is also characterized by chronic brain inflammation, which promotes disease pathogenesis. In this context, the blood-brain barrier (BBB), a highly specialized endothelial cell membrane that lines cerebral microvessels, represents the interface between neural cells and circulating cells of the immune system. The BBB thus plays a key role in the generation and maintenance of chronic inflammation during AD. The BBB operates within the neurovascular unit (NVU), which includes clusters of glial cells, neurons and pericytes. The NVU becomes dysfunctional during AD, and each of its components may undergo functional changes that contribute to neuronal injury and cognitive deficit. In transgenic animals with AD-like pathology, recent studies have shown that circulating leukocytes migrate through the activated brain endothelium when certain adhesion molecules are expressed, penetrating into the brain parenchyma, interacting with the NVU components and potentially affecting their structural integrity and functionality. Therefore, migrating immune system cells in cerebral vessels act in concert with the modified BBB and may be integrated into the dysfunctional NVU. Notably, blocking the adhesion mechanisms controlling leukocyte-endothelial interactions inhibits both Aβ deposition and tau hyperphosphorylation, and reduces memory loss in AD models. The characterization of molecular mechanisms controlling vascular inflammation and leukocyte trafficking could therefore help to determine the basis of BBB dysfunction during AD and may lead to the development of new therapeutic approaches.&quot;,&quot;volume&quot;:&quot;107&quot;},&quot;isTemporary&quot;:false},{&quot;id&quot;:&quot;d168971c-bb0c-3d18-b586-c9ac0261b1a0&quot;,&quot;itemData&quot;:{&quot;type&quot;:&quot;article-journal&quot;,&quot;id&quot;:&quot;d168971c-bb0c-3d18-b586-c9ac0261b1a0&quot;,&quot;title&quot;:&quot;The blood-brain barrier in health and chronic neurodegenerative disorders&quot;,&quot;author&quot;:[{&quot;family&quot;:&quot;Zlokovic&quot;,&quot;given&quot;:&quot;Berislav&quot;,&quot;parse-names&quot;:false,&quot;dropping-particle&quot;:&quot;V&quot;,&quot;non-dropping-particle&quot;:&quot;&quot;}],&quot;container-title&quot;:&quot;Neuron&quot;,&quot;container-title-short&quot;:&quot;Neuron&quot;,&quot;DOI&quot;:&quot;10.1016/j.neuron.2008.01.003&quot;,&quot;ISSN&quot;:&quot;0896-6273&quot;,&quot;URL&quot;:&quot;http://www.ncbi.nlm.nih.gov/pubmed/18215617&quot;,&quot;issued&quot;:{&quot;date-parts&quot;:[[2008]]},&quot;page&quot;:&quot;178-201&quot;,&quot;language&quot;:&quot;eng&quot;,&quot;abstract&quot;:&quot;The blood-brain barrier (BBB) is a highly specialized brain endothelial structure of the fully differentiated neurovascular system. In concert with pericytes, astrocytes, and microglia, the BBB separates components of the circulating blood from neurons. Moreover, the BBB maintains the chemical composition of the neuronal \&quot;milieu,\&quot; which is required for proper functioning of neuronal circuits, synaptic transmission, synaptic remodeling, angiogenesis, and neurogenesis in the adult brain. BBB breakdown, due to disruption of the tight junctions, altered transport of molecules between blood and brain and brain and blood, aberrant angiogenesis, vessel regression, brain hypoperfusion, and inflammatory responses, may initiate and/or contribute to a \&quot;vicious circle\&quot; of the disease process, resulting in progressive synaptic and neuronal dysfunction and loss in disorders such as Alzheimer's disease, Parkinson's disease, amyotrophic lateral sclerosis, multiple sclerosis, and others. These findings support developments of new therapeutic approaches for chronic neurodegenerative disorders directed at the BBB and other nonneuronal cells of the neurovascular unit.&quot;,&quot;issue&quot;:&quot;2&quot;,&quot;volume&quot;:&quot;57&quot;},&quot;isTemporary&quot;:false},{&quot;id&quot;:&quot;c1c9f872-ab1e-3696-bcc5-f35f769f9d2f&quot;,&quot;itemData&quot;:{&quot;type&quot;:&quot;article&quot;,&quot;id&quot;:&quot;c1c9f872-ab1e-3696-bcc5-f35f769f9d2f&quot;,&quot;title&quot;:&quot;Establishment and Dysfunction of the Blood-Brain Barrier&quot;,&quot;author&quot;:[{&quot;family&quot;:&quot;Zhao&quot;,&quot;given&quot;:&quot;Zhen&quot;,&quot;parse-names&quot;:false,&quot;dropping-particle&quot;:&quot;&quot;,&quot;non-dropping-particle&quot;:&quot;&quot;},{&quot;family&quot;:&quot;Nelson&quot;,&quot;given&quot;:&quot;Amy R.&quot;,&quot;parse-names&quot;:false,&quot;dropping-particle&quot;:&quot;&quot;,&quot;non-dropping-particle&quot;:&quot;&quot;},{&quot;family&quot;:&quot;Betsholtz&quot;,&quot;given&quot;:&quot;Christer&quot;,&quot;parse-names&quot;:false,&quot;dropping-particle&quot;:&quot;&quot;,&quot;non-dropping-particle&quot;:&quot;&quot;},{&quot;family&quot;:&quot;Zlokovic&quot;,&quot;given&quot;:&quot;Berislav&quot;,&quot;parse-names&quot;:false,&quot;dropping-particle&quot;:&quot;V.&quot;,&quot;non-dropping-particle&quot;:&quot;&quot;}],&quot;container-title&quot;:&quot;Cell&quot;,&quot;container-title-short&quot;:&quot;Cell&quot;,&quot;DOI&quot;:&quot;10.1016/j.cell.2015.10.067&quot;,&quot;ISSN&quot;:&quot;10974172&quot;,&quot;issued&quot;:{&quot;date-parts&quot;:[[2015]]},&quot;abstract&quot;:&quot;Structural and functional brain connectivity, synaptic activity, and information processing require highly coordinated signal transduction between different cell types within the neurovascular unit and intact blood-brain barrier (BBB) functions. Here, we examine the mechanisms regulating the formation and maintenance of the BBB and functions of BBB-associated cell types. Furthermore, we discuss the growing evidence associating BBB breakdown with the pathogenesis of inherited monogenic neurological disorders and complex multifactorial diseases, including Alzheimer's disease. Integrity of the blood-brain barrier (BBB) is essential for synaptic activity and brain connectivity. Growing evidence suggests the association between BBB breakdown and the pathogenesis of both monogenic and multifactorial neurological disorders.&quot;,&quot;issue&quot;:&quot;5&quot;,&quot;volume&quot;:&quot;163&quot;},&quot;isTemporary&quot;:false},{&quot;id&quot;:&quot;001fc00d-b034-321c-b1fa-f2307a6e5d6e&quot;,&quot;itemData&quot;:{&quot;type&quot;:&quot;article&quot;,&quot;id&quot;:&quot;001fc00d-b034-321c-b1fa-f2307a6e5d6e&quot;,&quot;title&quot;:&quot;Neurovascular pathways to neurodegeneration in Alzheimer's disease and other disorders&quot;,&quot;author&quot;:[{&quot;family&quot;:&quot;Zlokovic&quot;,&quot;given&quot;:&quot;Berislav&quot;,&quot;parse-names&quot;:false,&quot;dropping-particle&quot;:&quot;V.&quot;,&quot;non-dropping-particle&quot;:&quot;&quot;}],&quot;container-title&quot;:&quot;Nature Reviews Neuroscience&quot;,&quot;container-title-short&quot;:&quot;Nat Rev Neurosci&quot;,&quot;DOI&quot;:&quot;10.1038/nrn3114&quot;,&quot;ISSN&quot;:&quot;1471003X&quot;,&quot;issued&quot;:{&quot;date-parts&quot;:[[2011]]},&quot;abstract&quot;:&quot;The neurovascular unit (NVU) comprises brain endothelial cells, pericytes or vascular smooth muscle cells, glia and neurons. The NVU controls blood-brain barrier (BBB) permeability and cerebral blood flow, and maintains the chemical composition of the neuronal 'milieu', which is required for proper functioning of neuronal circuits. Recent evidence indicates that BBB dysfunction is associated with the accumulation of several vasculotoxic and neurotoxic molecules within brain parenchyma, a reduction in cerebral blood flow, and hypoxia. Together, these vascular-derived insults might initiate and/or contribute to neuronal degeneration. This article examines mechanisms of BBB dysfunction in neurodegenerative disorders, notably Alzheimer's disease, and highlights therapeutic opportunities relating to these neurovascular deficits. © 2011 Macmillan Publishers Limited. All rights reserved.&quot;,&quot;issue&quot;:&quot;12&quot;,&quot;volume&quot;:&quot;12&quot;},&quot;isTemporary&quot;:false},{&quot;id&quot;:&quot;3a546546-f75a-322d-9ef5-167c40d70f72&quot;,&quot;itemData&quot;:{&quot;type&quot;:&quot;article&quot;,&quot;id&quot;:&quot;3a546546-f75a-322d-9ef5-167c40d70f72&quot;,&quot;title&quot;:&quot;Blood-brain barrier breakdown in Alzheimer disease and other neurodegenerative disorders&quot;,&quot;author&quot;:[{&quot;family&quot;:&quot;Sweeney&quot;,&quot;given&quot;:&quot;Melanie D.&quot;,&quot;parse-names&quot;:false,&quot;dropping-particle&quot;:&quot;&quot;,&quot;non-dropping-particle&quot;:&quot;&quot;},{&quot;family&quot;:&quot;Sagare&quot;,&quot;given&quot;:&quot;Abhay P.&quot;,&quot;parse-names&quot;:false,&quot;dropping-particle&quot;:&quot;&quot;,&quot;non-dropping-particle&quot;:&quot;&quot;},{&quot;family&quot;:&quot;Zlokovic&quot;,&quot;given&quot;:&quot;Berislav&quot;,&quot;parse-names&quot;:false,&quot;dropping-particle&quot;:&quot;V.&quot;,&quot;non-dropping-particle&quot;:&quot;&quot;}],&quot;container-title&quot;:&quot;Nature Reviews Neurology&quot;,&quot;container-title-short&quot;:&quot;Nat Rev Neurol&quot;,&quot;DOI&quot;:&quot;10.1038/nrneurol.2017.188&quot;,&quot;ISSN&quot;:&quot;17594766&quot;,&quot;issued&quot;:{&quot;date-parts&quot;:[[2018]]},&quot;abstract&quot;:&quot;The blood-brain barrier (BBB) is a continuous endothelial membrane within brain microvessels that has sealed cell-to-cell contacts and is sheathed by mural vascular cells and perivascular astrocyte end-feet. The BBB protects neurons from factors present in the systemic circulation and maintains the highly regulated CNS internal milieu, which is required for proper synaptic and neuronal functioning. BBB disruption allows influx into the brain of neurotoxic blood-derived debris, cells and microbial pathogens and is associated with inflammatory and immune responses, which can initiate multiple pathways of neurodegeneration. This Review discusses neuroimaging studies in the living human brain and post-mortem tissue as well as biomarker studies demonstrating BBB breakdown in Alzheimer disease, Parkinson disease, Huntington disease, amyotrophic lateral sclerosis, multiple sclerosis, HIV-1-associated dementia and chronic traumatic encephalopathy. The pathogenic mechanisms by which BBB breakdown leads to neuronal injury, synaptic dysfunction, loss of neuronal connectivity and neurodegeneration are described. The importance of a healthy BBB for therapeutic drug delivery and the adverse effects of disease-initiated, pathological BBB breakdown in relation to brain delivery of neuropharmaceuticals are briefly discussed. Finally, future directions, gaps in the field and opportunities to control the course of neurological diseases by targeting the BBB are presented.&quot;,&quot;issue&quot;:&quot;3&quot;,&quot;volume&quot;:&quot;14&quot;},&quot;isTemporary&quot;:false}]},{&quot;citationID&quot;:&quot;MENDELEY_CITATION_ef16ffe5-2777-43b1-94c7-58847ae317cc&quot;,&quot;properties&quot;:{&quot;noteIndex&quot;:0},&quot;isEdited&quot;:false,&quot;manualOverride&quot;:{&quot;isManuallyOverridden&quot;:false,&quot;citeprocText&quot;:&quot;(75)&quot;,&quot;manualOverrideText&quot;:&quot;&quot;},&quot;citationTag&quot;:&quot;MENDELEY_CITATION_v3_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&quot;,&quot;citationItems&quot;:[{&quot;id&quot;:&quot;9a193b60-010b-3f1f-8709-07d98837c24f&quot;,&quot;itemData&quot;:{&quot;type&quot;:&quot;article-journal&quot;,&quot;id&quot;:&quot;9a193b60-010b-3f1f-8709-07d98837c24f&quot;,&quot;title&quot;:&quot;Downregulation of the glucose transporter GLUT 1 in the cerebral microvasculature contributes to postoperative neurocognitive disorders in aged mice&quot;,&quot;author&quot;:[{&quot;family&quot;:&quot;Chen&quot;,&quot;given&quot;:&quot;Ying&quot;,&quot;parse-names&quot;:false,&quot;dropping-particle&quot;:&quot;&quot;,&quot;non-dropping-particle&quot;:&quot;&quot;},{&quot;family&quot;:&quot;Joo&quot;,&quot;given&quot;:&quot;Jin&quot;,&quot;parse-names&quot;:false,&quot;dropping-particle&quot;:&quot;&quot;,&quot;non-dropping-particle&quot;:&quot;&quot;},{&quot;family&quot;:&quot;Chu&quot;,&quot;given&quot;:&quot;John Man Tak&quot;,&quot;parse-names&quot;:false,&quot;dropping-particle&quot;:&quot;&quot;,&quot;non-dropping-particle&quot;:&quot;&quot;},{&quot;family&quot;:&quot;Chang&quot;,&quot;given&quot;:&quot;Raymond Chuen Chung&quot;,&quot;parse-names&quot;:false,&quot;dropping-particle&quot;:&quot;&quot;,&quot;non-dropping-particle&quot;:&quot;&quot;},{&quot;family&quot;:&quot;Wong&quot;,&quot;given&quot;:&quot;Gordon Tin Chun&quot;,&quot;parse-names&quot;:false,&quot;dropping-particle&quot;:&quot;&quot;,&quot;non-dropping-particle&quot;:&quot;&quot;}],&quot;container-title&quot;:&quot;Journal of Neuroinflammation&quot;,&quot;container-title-short&quot;:&quot;J Neuroinflammation&quot;,&quot;DOI&quot;:&quot;10.1186/s12974-023-02905-8&quot;,&quot;ISSN&quot;:&quot;17422094&quot;,&quot;issued&quot;:{&quot;date-parts&quot;:[[2023]]},&quot;abstract&quot;:&quot;Introduction: Glucose transporter 1 (GLUT1) is essential for glucose transport into the brain and is predominantly expressed in the cerebral microvasculature. Downregulation of GLUT1 precedes the development of cognitive impairment in neurodegenerative conditions. Surgical trauma induces blood–brain barrier (BBB) disruption, neuroinflammation, neuronal mitochondria dysfunction, and acute cognitive impairment. We hypothesized that surgery reduces the expression of GLUT1 in the BBB that in turn disrupts its integrity and contributes to metabolic dysregulation in the brain that culminates in postoperative cognitive impairment. Methodology: Using an abdominal surgery model in aged WT mice, we assessed the perioperative changes in cognitive performance, tight junction proteins expression, GLUT1 expression, and the associated metabolic effects in the hippocampus. Thereafter, we evaluated the effects of these parameters in aged mice with conditional overexpression of GLUT1, and then again in aged mice with conditional overexpression of GLUT1 with or without prior exposure to the GLUT1 inhibitor ST-31. Results: We showed a significant decline in cognitive performance, along with GLUT1 reduction and diminished glucose metabolism, especially in the ATP level in the postoperative mice compared with controls. Overexpression of GLUT1 expression alleviated postoperative cognitive decline and improved metabolic profiles, especially in adenosine, but did not directly restore ATP generation to control levels. GLUT1 inhibition ameliorated the postoperative beneficial effects of GLUT1 overexpression. Conclusions: Surgery-induced GLUT1 reduction significantly contributes to postoperative cognitive deficits in aged mice by affecting glucose metabolism in the brain. It indicates the potential of targeting GLUT1 to ameliorate perioperative neurocognitive disorders.&quot;,&quot;issue&quot;:&quot;1&quot;,&quot;volume&quot;:&quot;20&quot;},&quot;isTemporary&quot;:false}]},{&quot;citationID&quot;:&quot;MENDELEY_CITATION_c5986201-dd5d-4037-b1b8-9dfb4209fad7&quot;,&quot;properties&quot;:{&quot;noteIndex&quot;:0},&quot;isEdited&quot;:false,&quot;manualOverride&quot;:{&quot;isManuallyOverridden&quot;:false,&quot;citeprocText&quot;:&quot;(6,75,76)&quot;,&quot;manualOverrideText&quot;:&quot;&quot;},&quot;citationTag&quot;:&quot;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&quot;,&quot;citationItems&quot;:[{&quot;id&quot;:&quot;8982e7ae-40c2-3cf9-bee6-a7abb09e200e&quot;,&quot;itemData&quot;:{&quot;type&quot;:&quot;article-journal&quot;,&quot;id&quot;:&quot;8982e7ae-40c2-3cf9-bee6-a7abb09e200e&quot;,&quot;title&quot;:&quot;Fibrinogen Induces Microglia-Mediated Spine Elimination and Cognitive Impairment in an Alzheimer's Disease Model&quot;,&quot;author&quot;:[{&quot;family&quot;:&quot;Merlini&quot;,&quot;given&quot;:&quot;Mario&quot;,&quot;parse-names&quot;:false,&quot;dropping-particle&quot;:&quot;&quot;,&quot;non-dropping-particle&quot;:&quot;&quot;},{&quot;family&quot;:&quot;Rafalski&quot;,&quot;given&quot;:&quot;Victoria A.&quot;,&quot;parse-names&quot;:false,&quot;dropping-particle&quot;:&quot;&quot;,&quot;non-dropping-particle&quot;:&quot;&quot;},{&quot;family&quot;:&quot;Rios Coronado&quot;,&quot;given&quot;:&quot;Pamela E.&quot;,&quot;parse-names&quot;:false,&quot;dropping-particle&quot;:&quot;&quot;,&quot;non-dropping-particle&quot;:&quot;&quot;},{&quot;family&quot;:&quot;Gill&quot;,&quot;given&quot;:&quot;T. Michael&quot;,&quot;parse-names&quot;:false,&quot;dropping-particle&quot;:&quot;&quot;,&quot;non-dropping-particle&quot;:&quot;&quot;},{&quot;family&quot;:&quot;Ellisman&quot;,&quot;given&quot;:&quot;Maya&quot;,&quot;parse-names&quot;:false,&quot;dropping-particle&quot;:&quot;&quot;,&quot;non-dropping-particle&quot;:&quot;&quot;},{&quot;family&quot;:&quot;Muthukumar&quot;,&quot;given&quot;:&quot;Gayathri&quot;,&quot;parse-names&quot;:false,&quot;dropping-particle&quot;:&quot;&quot;,&quot;non-dropping-particle&quot;:&quot;&quot;},{&quot;family&quot;:&quot;Subramanian&quot;,&quot;given&quot;:&quot;Keshav S.&quot;,&quot;parse-names&quot;:false,&quot;dropping-particle&quot;:&quot;&quot;,&quot;non-dropping-particle&quot;:&quot;&quot;},{&quot;family&quot;:&quot;Ryu&quot;,&quot;given&quot;:&quot;Jae Kyu&quot;,&quot;parse-names&quot;:false,&quot;dropping-particle&quot;:&quot;&quot;,&quot;non-dropping-particle&quot;:&quot;&quot;},{&quot;family&quot;:&quot;Syme&quot;,&quot;given&quot;:&quot;Catriona A.&quot;,&quot;parse-names&quot;:false,&quot;dropping-particle&quot;:&quot;&quot;,&quot;non-dropping-particle&quot;:&quot;&quot;},{&quot;family&quot;:&quot;Davalos&quot;,&quot;given&quot;:&quot;Dimitrios&quot;,&quot;parse-names&quot;:false,&quot;dropping-particle&quot;:&quot;&quot;,&quot;non-dropping-particle&quot;:&quot;&quot;},{&quot;family&quot;:&quot;Seeley&quot;,&quot;given&quot;:&quot;William W.&quot;,&quot;parse-names&quot;:false,&quot;dropping-particle&quot;:&quot;&quot;,&quot;non-dropping-particle&quot;:&quot;&quot;},{&quot;family&quot;:&quot;Mucke&quot;,&quot;given&quot;:&quot;Lennart&quot;,&quot;parse-names&quot;:false,&quot;dropping-particle&quot;:&quot;&quot;,&quot;non-dropping-particle&quot;:&quot;&quot;},{&quot;family&quot;:&quot;Nelson&quot;,&quot;given&quot;:&quot;Robert B.&quot;,&quot;parse-names&quot;:false,&quot;dropping-particle&quot;:&quot;&quot;,&quot;non-dropping-particle&quot;:&quot;&quot;},{&quot;family&quot;:&quot;Akassoglou&quot;,&quot;given&quot;:&quot;Katerina&quot;,&quot;parse-names&quot;:false,&quot;dropping-particle&quot;:&quot;&quot;,&quot;non-dropping-particle&quot;:&quot;&quot;}],&quot;container-title&quot;:&quot;Neuron&quot;,&quot;container-title-short&quot;:&quot;Neuron&quot;,&quot;DOI&quot;:&quot;10.1016/j.neuron.2019.01.014&quot;,&quot;ISSN&quot;:&quot;10974199&quot;,&quot;issued&quot;:{&quot;date-parts&quot;:[[2019]]},&quot;abstract&quot;:&quot;Cerebrovascular alterations are a key feature of Alzheimer's disease (AD) pathogenesis. However, whether vascular damage contributes to synaptic dysfunction and how it synergizes with amyloid pathology to cause neuroinflammation and cognitive decline remain poorly understood. Here, we show that the blood protein fibrinogen induces spine elimination and promotes cognitive deficits mediated by CD11b-CD18 microglia activation. 3D molecular labeling in cleared mouse and human AD brains combined with repetitive in vivo two-photon imaging showed focal fibrinogen deposits associated with loss of dendritic spines independent of amyloid plaques. Fibrinogen-induced spine elimination was prevented by inhibiting reactive oxygen species (ROS) generation or genetic ablation of CD11b. Genetic elimination of the fibrinogen binding motif to CD11b reduced neuroinflammation, synaptic deficits, and cognitive decline in the 5XFAD mouse model of AD. Thus, fibrinogen-induced spine elimination and cognitive decline via CD11b link cerebrovascular damage with immune-mediated neurodegeneration and may have important implications in AD and related conditions. Vascular pathology is a key feature of Alzheimer's disease. Merlini et al. identify that the blood protein fibrinogen induces microglia-mediated spine elimination and cognitive decline. These fibrinogen effects are mediated by reactive oxygen species and are independent of Aβ plaques.&quot;,&quot;issue&quot;:&quot;6&quot;,&quot;volume&quot;:&quot;101&quot;},&quot;isTemporary&quot;:false},{&quot;id&quot;:&quot;9a193b60-010b-3f1f-8709-07d98837c24f&quot;,&quot;itemData&quot;:{&quot;type&quot;:&quot;article-journal&quot;,&quot;id&quot;:&quot;9a193b60-010b-3f1f-8709-07d98837c24f&quot;,&quot;title&quot;:&quot;Downregulation of the glucose transporter GLUT 1 in the cerebral microvasculature contributes to postoperative neurocognitive disorders in aged mice&quot;,&quot;author&quot;:[{&quot;family&quot;:&quot;Chen&quot;,&quot;given&quot;:&quot;Ying&quot;,&quot;parse-names&quot;:false,&quot;dropping-particle&quot;:&quot;&quot;,&quot;non-dropping-particle&quot;:&quot;&quot;},{&quot;family&quot;:&quot;Joo&quot;,&quot;given&quot;:&quot;Jin&quot;,&quot;parse-names&quot;:false,&quot;dropping-particle&quot;:&quot;&quot;,&quot;non-dropping-particle&quot;:&quot;&quot;},{&quot;family&quot;:&quot;Chu&quot;,&quot;given&quot;:&quot;John Man Tak&quot;,&quot;parse-names&quot;:false,&quot;dropping-particle&quot;:&quot;&quot;,&quot;non-dropping-particle&quot;:&quot;&quot;},{&quot;family&quot;:&quot;Chang&quot;,&quot;given&quot;:&quot;Raymond Chuen Chung&quot;,&quot;parse-names&quot;:false,&quot;dropping-particle&quot;:&quot;&quot;,&quot;non-dropping-particle&quot;:&quot;&quot;},{&quot;family&quot;:&quot;Wong&quot;,&quot;given&quot;:&quot;Gordon Tin Chun&quot;,&quot;parse-names&quot;:false,&quot;dropping-particle&quot;:&quot;&quot;,&quot;non-dropping-particle&quot;:&quot;&quot;}],&quot;container-title&quot;:&quot;Journal of Neuroinflammation&quot;,&quot;container-title-short&quot;:&quot;J Neuroinflammation&quot;,&quot;DOI&quot;:&quot;10.1186/s12974-023-02905-8&quot;,&quot;ISSN&quot;:&quot;17422094&quot;,&quot;issued&quot;:{&quot;date-parts&quot;:[[2023]]},&quot;abstract&quot;:&quot;Introduction: Glucose transporter 1 (GLUT1) is essential for glucose transport into the brain and is predominantly expressed in the cerebral microvasculature. Downregulation of GLUT1 precedes the development of cognitive impairment in neurodegenerative conditions. Surgical trauma induces blood–brain barrier (BBB) disruption, neuroinflammation, neuronal mitochondria dysfunction, and acute cognitive impairment. We hypothesized that surgery reduces the expression of GLUT1 in the BBB that in turn disrupts its integrity and contributes to metabolic dysregulation in the brain that culminates in postoperative cognitive impairment. Methodology: Using an abdominal surgery model in aged WT mice, we assessed the perioperative changes in cognitive performance, tight junction proteins expression, GLUT1 expression, and the associated metabolic effects in the hippocampus. Thereafter, we evaluated the effects of these parameters in aged mice with conditional overexpression of GLUT1, and then again in aged mice with conditional overexpression of GLUT1 with or without prior exposure to the GLUT1 inhibitor ST-31. Results: We showed a significant decline in cognitive performance, along with GLUT1 reduction and diminished glucose metabolism, especially in the ATP level in the postoperative mice compared with controls. Overexpression of GLUT1 expression alleviated postoperative cognitive decline and improved metabolic profiles, especially in adenosine, but did not directly restore ATP generation to control levels. GLUT1 inhibition ameliorated the postoperative beneficial effects of GLUT1 overexpression. Conclusions: Surgery-induced GLUT1 reduction significantly contributes to postoperative cognitive deficits in aged mice by affecting glucose metabolism in the brain. It indicates the potential of targeting GLUT1 to ameliorate perioperative neurocognitive disorders.&quot;,&quot;issue&quot;:&quot;1&quot;,&quot;volume&quot;:&quot;20&quot;},&quot;isTemporary&quot;:false},{&quot;id&quot;:&quot;83027f3e-0ed1-372f-b2da-07fad11ae5b9&quot;,&quot;itemData&quot;:{&quot;type&quot;:&quot;article&quot;,&quot;id&quot;:&quot;83027f3e-0ed1-372f-b2da-07fad11ae5b9&quot;,&quot;title&quot;:&quot;Blood–Brain Barrier Breakdown in Alzheimer’s Disease: Mechanisms and Targeted Strategies&quot;,&quot;author&quot;:[{&quot;family&quot;:&quot;Alkhalifa&quot;,&quot;given&quot;:&quot;Amer E.&quot;,&quot;parse-names&quot;:false,&quot;dropping-particle&quot;:&quot;&quot;,&quot;non-dropping-particle&quot;:&quot;&quot;},{&quot;family&quot;:&quot;Al-Ghraiybah&quot;,&quot;given&quot;:&quot;Nour F.&quot;,&quot;parse-names&quot;:false,&quot;dropping-particle&quot;:&quot;&quot;,&quot;non-dropping-particle&quot;:&quot;&quot;},{&quot;family&quot;:&quot;Odum&quot;,&quot;given&quot;:&quot;Julia&quot;,&quot;parse-names&quot;:false,&quot;dropping-particle&quot;:&quot;&quot;,&quot;non-dropping-particle&quot;:&quot;&quot;},{&quot;family&quot;:&quot;Shunnarah&quot;,&quot;given&quot;:&quot;John G.&quot;,&quot;parse-names&quot;:false,&quot;dropping-particle&quot;:&quot;&quot;,&quot;non-dropping-particle&quot;:&quot;&quot;},{&quot;family&quot;:&quot;Austin&quot;,&quot;given&quot;:&quot;Nataleigh&quot;,&quot;parse-names&quot;:false,&quot;dropping-particle&quot;:&quot;&quot;,&quot;non-dropping-particle&quot;:&quot;&quot;},{&quot;family&quot;:&quot;Kaddoumi&quot;,&quot;given&quot;:&quot;Amal&quot;,&quot;parse-names&quot;:false,&quot;dropping-particle&quot;:&quot;&quot;,&quot;non-dropping-particle&quot;:&quot;&quot;}],&quot;container-title&quot;:&quot;International Journal of Molecular Sciences&quot;,&quot;container-title-short&quot;:&quot;Int J Mol Sci&quot;,&quot;DOI&quot;:&quot;10.3390/ijms242216288&quot;,&quot;ISSN&quot;:&quot;14220067&quot;,&quot;issued&quot;:{&quot;date-parts&quot;:[[2023]]},&quot;abstract&quot;:&quot;The blood–brain barrier (BBB) is a unique and selective feature of the central nervous system’s vasculature. BBB dysfunction has been observed as an early sign of Alzheimer’s Disease (AD) before the onset of dementia or neurodegeneration. The intricate relationship between the BBB and the pathogenesis of AD, especially in the context of neurovascular coupling and the overlap of pathophysiology in neurodegenerative and cerebrovascular diseases, underscores the urgency to understand the BBB’s role more deeply. Preserving or restoring the BBB function emerges as a potentially promising strategy for mitigating the progression and severity of AD. Molecular and genetic changes, such as the isoform ε4 of apolipoprotein E (ApoEε4), a significant genetic risk factor and a promoter of the BBB dysfunction, have been shown to mediate the BBB disruption. Additionally, receptors and transporters like the low-density lipoprotein receptor-related protein 1 (LRP1), P-glycoprotein (P-gp), and the receptor for advanced glycation end products (RAGEs) have been implicated in AD’s pathogenesis. In this comprehensive review, we endeavor to shed light on the intricate pathogenic and therapeutic connections between AD and the BBB. We also delve into the latest developments and pioneering strategies targeting the BBB for therapeutic interventions, addressing its potential as a barrier and a carrier. By providing an integrative perspective, we anticipate paving the way for future research and treatments focused on exploiting the BBB’s role in AD pathogenesis and therapy.&quot;,&quot;issue&quot;:&quot;22&quot;,&quot;volume&quot;:&quot;24&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8158C39B-FA76-7946-B0E5-E691F21FE29A}">
  <we:reference id="wa200001011" version="1.2.0.0" store="en-US"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E1083F-EFBB-4E97-ABAF-D92A9E97E4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6</Words>
  <Characters>37</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ech, Clementine</dc:creator>
  <cp:keywords/>
  <dc:description/>
  <cp:lastModifiedBy>Angele Parent</cp:lastModifiedBy>
  <cp:revision>3</cp:revision>
  <cp:lastPrinted>2024-04-14T21:47:00Z</cp:lastPrinted>
  <dcterms:created xsi:type="dcterms:W3CDTF">2025-11-06T13:46:00Z</dcterms:created>
  <dcterms:modified xsi:type="dcterms:W3CDTF">2025-11-06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UFrvFy5Y"/&gt;&lt;style id="" hasBibliography="0" bibliographyStyleHasBeenSet="0"/&gt;&lt;prefs/&gt;&lt;/data&gt;</vt:lpwstr>
  </property>
  <property fmtid="{D5CDD505-2E9C-101B-9397-08002B2CF9AE}" pid="3" name="grammarly_documentId">
    <vt:lpwstr>documentId_8582</vt:lpwstr>
  </property>
  <property fmtid="{D5CDD505-2E9C-101B-9397-08002B2CF9AE}" pid="4" name="grammarly_documentContext">
    <vt:lpwstr>{"goals":[],"domain":"general","emotions":[],"dialect":"american"}</vt:lpwstr>
  </property>
</Properties>
</file>